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00" w:type="dxa"/>
        <w:tblLayout w:type="fixed"/>
        <w:tblLook w:val="06A0" w:firstRow="1" w:lastRow="0" w:firstColumn="1" w:lastColumn="0" w:noHBand="1" w:noVBand="1"/>
      </w:tblPr>
      <w:tblGrid>
        <w:gridCol w:w="1560"/>
        <w:gridCol w:w="3105"/>
        <w:gridCol w:w="2276"/>
        <w:gridCol w:w="2835"/>
        <w:gridCol w:w="2835"/>
        <w:gridCol w:w="2889"/>
      </w:tblGrid>
      <w:tr w:rsidR="50DD21A7" w:rsidRPr="00F80A6D" w14:paraId="0838F623" w14:textId="77777777" w:rsidTr="00F80A6D">
        <w:trPr>
          <w:trHeight w:val="300"/>
          <w:tblHeader/>
        </w:trPr>
        <w:tc>
          <w:tcPr>
            <w:tcW w:w="1560" w:type="dxa"/>
          </w:tcPr>
          <w:p w14:paraId="2F161DB3" w14:textId="4BE1890E" w:rsidR="6784190B" w:rsidRPr="00F80A6D" w:rsidRDefault="618761CB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tudy</w:t>
            </w:r>
            <w:r w:rsidR="070296AA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</w:tc>
        <w:tc>
          <w:tcPr>
            <w:tcW w:w="3105" w:type="dxa"/>
          </w:tcPr>
          <w:p w14:paraId="7B3ECE8C" w14:textId="4B56765A" w:rsidR="6784190B" w:rsidRPr="00F80A6D" w:rsidRDefault="78519481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, study design, p</w:t>
            </w:r>
            <w:r w:rsidR="618761CB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articipants </w:t>
            </w:r>
          </w:p>
        </w:tc>
        <w:tc>
          <w:tcPr>
            <w:tcW w:w="2276" w:type="dxa"/>
          </w:tcPr>
          <w:p w14:paraId="58AF3669" w14:textId="4DCC6B61" w:rsidR="6784190B" w:rsidRPr="00F80A6D" w:rsidRDefault="618761CB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ask</w:t>
            </w:r>
          </w:p>
        </w:tc>
        <w:tc>
          <w:tcPr>
            <w:tcW w:w="2835" w:type="dxa"/>
          </w:tcPr>
          <w:p w14:paraId="673C47E2" w14:textId="4CB380A8" w:rsidR="6784190B" w:rsidRPr="00F80A6D" w:rsidRDefault="618761CB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tervention</w:t>
            </w:r>
          </w:p>
        </w:tc>
        <w:tc>
          <w:tcPr>
            <w:tcW w:w="2835" w:type="dxa"/>
          </w:tcPr>
          <w:p w14:paraId="25F14135" w14:textId="7F5A01C9" w:rsidR="2DEB8531" w:rsidRPr="00F80A6D" w:rsidRDefault="77D67C4F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Outcome measures</w:t>
            </w:r>
          </w:p>
        </w:tc>
        <w:tc>
          <w:tcPr>
            <w:tcW w:w="2889" w:type="dxa"/>
          </w:tcPr>
          <w:p w14:paraId="49BB3117" w14:textId="13133F46" w:rsidR="2DEB8531" w:rsidRPr="00F80A6D" w:rsidRDefault="77D67C4F" w:rsidP="7036F62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Results </w:t>
            </w:r>
          </w:p>
        </w:tc>
      </w:tr>
      <w:tr w:rsidR="50DD21A7" w:rsidRPr="00F80A6D" w14:paraId="51968035" w14:textId="77777777" w:rsidTr="00F80A6D">
        <w:trPr>
          <w:trHeight w:val="300"/>
        </w:trPr>
        <w:tc>
          <w:tcPr>
            <w:tcW w:w="1560" w:type="dxa"/>
          </w:tcPr>
          <w:p w14:paraId="3BC71CAF" w14:textId="164C49D8" w:rsidR="50DD21A7" w:rsidRPr="00F80A6D" w:rsidRDefault="36E2C036" w:rsidP="0CD5B1BD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bdoli et al</w:t>
            </w:r>
            <w:r w:rsidR="32462D5A" w:rsidRPr="00F80A6D">
              <w:rPr>
                <w:rFonts w:ascii="Calibri" w:eastAsia="Times New Roman" w:hAnsi="Calibri" w:cs="Calibri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CEBFCA9" w:rsidRPr="00F80A6D">
              <w:rPr>
                <w:rFonts w:ascii="Calibri" w:eastAsia="Times New Roman" w:hAnsi="Calibri" w:cs="Calibri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sz w:val="22"/>
              </w:rPr>
              <w:t>2012</w:t>
            </w:r>
            <w:r w:rsidR="1A441103" w:rsidRPr="00F80A6D">
              <w:rPr>
                <w:rFonts w:ascii="Calibri" w:eastAsia="Times New Roman" w:hAnsi="Calibri" w:cs="Calibri"/>
                <w:sz w:val="22"/>
              </w:rPr>
              <w:t>)</w:t>
            </w:r>
            <w:r w:rsidR="1C089B8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</w:tc>
        <w:tc>
          <w:tcPr>
            <w:tcW w:w="3105" w:type="dxa"/>
          </w:tcPr>
          <w:p w14:paraId="698CD2ED" w14:textId="1239EB57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46A9DBBA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46A9DBBA" w:rsidRPr="00F80A6D">
              <w:rPr>
                <w:rFonts w:ascii="Calibri" w:eastAsia="Times New Roman" w:hAnsi="Calibri" w:cs="Calibri"/>
                <w:sz w:val="22"/>
              </w:rPr>
              <w:t xml:space="preserve"> Iran </w:t>
            </w:r>
          </w:p>
          <w:p w14:paraId="3C3FAA81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9FA95FD" w14:textId="2D7BA3A4" w:rsidR="46A9DBBA" w:rsidRPr="00F80A6D" w:rsidRDefault="46A9DBB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5268640C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3AB77A6C" w14:textId="44684DA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A41C73E" w14:textId="29A4CB8F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2B9E5ED3" w:rsidRPr="00F80A6D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6286A6C1" w14:textId="7A7DF3B5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2A07D831" w14:textId="548F5F48" w:rsidR="50DD21A7" w:rsidRPr="00F80A6D" w:rsidRDefault="722F0031" w:rsidP="7036F62E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</w:p>
          <w:p w14:paraId="541682CA" w14:textId="50E11F23" w:rsidR="50DD21A7" w:rsidRPr="00F80A6D" w:rsidRDefault="4309C390" w:rsidP="00AB426E">
            <w:pPr>
              <w:pStyle w:val="ListParagraph"/>
              <w:numPr>
                <w:ilvl w:val="0"/>
                <w:numId w:val="2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visual or motor impairment </w:t>
            </w:r>
          </w:p>
          <w:p w14:paraId="4F3C021D" w14:textId="3D7A62ED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FC214EC" w14:textId="61E8C91D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16B99CD" w:rsidRPr="00F80A6D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3522DC7B" w14:textId="793599D0" w:rsidR="50DD21A7" w:rsidRPr="00F80A6D" w:rsidRDefault="4E5979F6" w:rsidP="00AB426E">
            <w:pPr>
              <w:pStyle w:val="ListParagraph"/>
              <w:numPr>
                <w:ilvl w:val="0"/>
                <w:numId w:val="2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0)</w:t>
            </w:r>
          </w:p>
          <w:p w14:paraId="041C92E9" w14:textId="17BB533D" w:rsidR="50DD21A7" w:rsidRPr="00F80A6D" w:rsidRDefault="4E5979F6" w:rsidP="00AB426E">
            <w:pPr>
              <w:pStyle w:val="ListParagraph"/>
              <w:numPr>
                <w:ilvl w:val="0"/>
                <w:numId w:val="2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0)</w:t>
            </w:r>
          </w:p>
          <w:p w14:paraId="35541477" w14:textId="7456B532" w:rsidR="50DD21A7" w:rsidRPr="00F80A6D" w:rsidRDefault="4E5979F6" w:rsidP="00AB426E">
            <w:pPr>
              <w:pStyle w:val="ListParagraph"/>
              <w:numPr>
                <w:ilvl w:val="0"/>
                <w:numId w:val="2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 (n=10)</w:t>
            </w:r>
          </w:p>
          <w:p w14:paraId="417E4F31" w14:textId="568EC34C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289B4F8C" w14:textId="10491BD0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</w:p>
          <w:p w14:paraId="56F4A8A0" w14:textId="18F1855C" w:rsidR="50DD21A7" w:rsidRPr="00F80A6D" w:rsidRDefault="6DE663AF" w:rsidP="00AB426E">
            <w:pPr>
              <w:pStyle w:val="ListParagraph"/>
              <w:numPr>
                <w:ilvl w:val="0"/>
                <w:numId w:val="2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</w:t>
            </w:r>
            <w:r w:rsidR="442849A7" w:rsidRPr="00F80A6D">
              <w:rPr>
                <w:rFonts w:ascii="Calibri" w:eastAsia="Times New Roman" w:hAnsi="Calibri" w:cs="Calibri"/>
                <w:sz w:val="22"/>
              </w:rPr>
              <w:t xml:space="preserve"> (male</w:t>
            </w:r>
            <w:r w:rsidR="30F1411F" w:rsidRPr="00F80A6D">
              <w:rPr>
                <w:rFonts w:ascii="Calibri" w:eastAsia="Times New Roman" w:hAnsi="Calibri" w:cs="Calibri"/>
                <w:sz w:val="22"/>
              </w:rPr>
              <w:t>/</w:t>
            </w:r>
            <w:r w:rsidR="442849A7" w:rsidRPr="00F80A6D">
              <w:rPr>
                <w:rFonts w:ascii="Calibri" w:eastAsia="Times New Roman" w:hAnsi="Calibri" w:cs="Calibri"/>
                <w:sz w:val="22"/>
              </w:rPr>
              <w:t>female): 0</w:t>
            </w:r>
            <w:r w:rsidR="071513DE" w:rsidRPr="00F80A6D">
              <w:rPr>
                <w:rFonts w:ascii="Calibri" w:eastAsia="Times New Roman" w:hAnsi="Calibri" w:cs="Calibri"/>
                <w:sz w:val="22"/>
              </w:rPr>
              <w:t>/</w:t>
            </w:r>
            <w:r w:rsidR="442849A7" w:rsidRPr="00F80A6D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414F0843" w14:textId="4F495EC3" w:rsidR="50DD21A7" w:rsidRPr="00F80A6D" w:rsidRDefault="442849A7" w:rsidP="00AB426E">
            <w:pPr>
              <w:pStyle w:val="ListParagraph"/>
              <w:numPr>
                <w:ilvl w:val="0"/>
                <w:numId w:val="2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2</w:t>
            </w:r>
            <w:r w:rsidR="00E8287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00E8287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2</w:t>
            </w:r>
          </w:p>
          <w:p w14:paraId="426FADC5" w14:textId="638D5A87" w:rsidR="50DD21A7" w:rsidRPr="00F80A6D" w:rsidRDefault="7A7B6DEE" w:rsidP="00AB426E">
            <w:pPr>
              <w:pStyle w:val="ListParagraph"/>
              <w:numPr>
                <w:ilvl w:val="0"/>
                <w:numId w:val="2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ll participants were right-handed</w:t>
            </w:r>
          </w:p>
          <w:p w14:paraId="12967BA8" w14:textId="0E615E90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730394A" w14:textId="37BFD5B0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F979FEB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5EF91833" w14:textId="6F934A42" w:rsidR="50DD21A7" w:rsidRPr="00F80A6D" w:rsidRDefault="2B0A69B7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all throwing task</w:t>
            </w:r>
          </w:p>
          <w:p w14:paraId="5C813FFE" w14:textId="21EC6004" w:rsidR="50DD21A7" w:rsidRPr="00F80A6D" w:rsidRDefault="2D8299EF" w:rsidP="00AB426E">
            <w:pPr>
              <w:pStyle w:val="ListParagraph"/>
              <w:numPr>
                <w:ilvl w:val="0"/>
                <w:numId w:val="2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y hitting the target (shaped as concentric circle)</w:t>
            </w:r>
            <w:r w:rsidR="4C73AC9F" w:rsidRPr="00F80A6D">
              <w:rPr>
                <w:rFonts w:ascii="Calibri" w:eastAsia="Times New Roman" w:hAnsi="Calibri" w:cs="Calibri"/>
                <w:sz w:val="22"/>
              </w:rPr>
              <w:t xml:space="preserve"> on a board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via bouncing the tennis ball off </w:t>
            </w:r>
            <w:r w:rsidR="6C9ADBBC" w:rsidRPr="00F80A6D">
              <w:rPr>
                <w:rFonts w:ascii="Calibri" w:eastAsia="Times New Roman" w:hAnsi="Calibri" w:cs="Calibri"/>
                <w:sz w:val="22"/>
              </w:rPr>
              <w:t xml:space="preserve">the specific target range on the ground </w:t>
            </w:r>
          </w:p>
          <w:p w14:paraId="79AC812A" w14:textId="3AA9A841" w:rsidR="50DD21A7" w:rsidRPr="00F80A6D" w:rsidRDefault="705AB543" w:rsidP="00AB426E">
            <w:pPr>
              <w:pStyle w:val="ListParagraph"/>
              <w:numPr>
                <w:ilvl w:val="0"/>
                <w:numId w:val="2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coring: ranged from 1 (outmost circle) to 10 (smallest circle) per throw </w:t>
            </w:r>
          </w:p>
        </w:tc>
        <w:tc>
          <w:tcPr>
            <w:tcW w:w="2835" w:type="dxa"/>
          </w:tcPr>
          <w:p w14:paraId="466F05A8" w14:textId="74987C43" w:rsidR="50DD21A7" w:rsidRPr="00F80A6D" w:rsidRDefault="722F0031" w:rsidP="7036F62E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10C45BCE" w14:textId="2D3B166D" w:rsidR="50DD21A7" w:rsidRPr="00F80A6D" w:rsidRDefault="5FB9F148" w:rsidP="00AB426E">
            <w:pPr>
              <w:pStyle w:val="ListParagraph"/>
              <w:numPr>
                <w:ilvl w:val="0"/>
                <w:numId w:val="2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4A61C9B5" w:rsidRPr="00F80A6D">
              <w:rPr>
                <w:rFonts w:ascii="Calibri" w:eastAsia="Times New Roman" w:hAnsi="Calibri" w:cs="Calibri"/>
                <w:sz w:val="22"/>
              </w:rPr>
              <w:t>Distance from target was progressively</w:t>
            </w:r>
            <w:r w:rsidR="75A57B93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A61C9B5" w:rsidRPr="00F80A6D">
              <w:rPr>
                <w:rFonts w:ascii="Calibri" w:eastAsia="Times New Roman" w:hAnsi="Calibri" w:cs="Calibri"/>
                <w:sz w:val="22"/>
              </w:rPr>
              <w:t>increased (2.5-3.5m in 0.25m steps)</w:t>
            </w:r>
          </w:p>
          <w:p w14:paraId="78D70B31" w14:textId="3E83C914" w:rsidR="50DD21A7" w:rsidRPr="00F80A6D" w:rsidRDefault="63C5AECB" w:rsidP="00AB426E">
            <w:pPr>
              <w:pStyle w:val="ListParagraph"/>
              <w:numPr>
                <w:ilvl w:val="0"/>
                <w:numId w:val="2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</w:p>
          <w:p w14:paraId="2D20BB10" w14:textId="693C46B7" w:rsidR="50DD21A7" w:rsidRPr="00F80A6D" w:rsidRDefault="67CF3164" w:rsidP="7036F62E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tance from target was progressively</w:t>
            </w:r>
            <w:r w:rsidR="3B798BA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reduced (3.5-2.5m in 0.25m steps)</w:t>
            </w:r>
          </w:p>
          <w:p w14:paraId="51E760B9" w14:textId="3997B654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0FB7982B" w14:textId="3E346E60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76753E24" w14:textId="3E7EE9F8" w:rsidR="50DD21A7" w:rsidRPr="00F80A6D" w:rsidRDefault="08F0F0F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-3 (Learning phase)</w:t>
            </w:r>
          </w:p>
          <w:p w14:paraId="35C2F7B1" w14:textId="34D97C27" w:rsidR="50DD21A7" w:rsidRPr="00F80A6D" w:rsidRDefault="08F0F0F1" w:rsidP="00AB426E">
            <w:pPr>
              <w:pStyle w:val="ListParagraph"/>
              <w:numPr>
                <w:ilvl w:val="0"/>
                <w:numId w:val="2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5 blocks 25 </w:t>
            </w:r>
            <w:r w:rsidR="3C420B24" w:rsidRPr="00F80A6D">
              <w:rPr>
                <w:rFonts w:ascii="Calibri" w:eastAsia="Times New Roman" w:hAnsi="Calibri" w:cs="Calibri"/>
                <w:sz w:val="22"/>
              </w:rPr>
              <w:t>trials per day</w:t>
            </w:r>
          </w:p>
          <w:p w14:paraId="06D6084B" w14:textId="719D3230" w:rsidR="50DD21A7" w:rsidRPr="00F80A6D" w:rsidRDefault="6D7B2A84" w:rsidP="00AB426E">
            <w:pPr>
              <w:pStyle w:val="ListParagraph"/>
              <w:numPr>
                <w:ilvl w:val="0"/>
                <w:numId w:val="2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nd of day 3: 1 block of 10 </w:t>
            </w:r>
            <w:r w:rsidR="2BB9FD55" w:rsidRPr="00F80A6D">
              <w:rPr>
                <w:rFonts w:ascii="Calibri" w:eastAsia="Times New Roman" w:hAnsi="Calibri" w:cs="Calibri"/>
                <w:sz w:val="22"/>
              </w:rPr>
              <w:t>trials at 3m distance</w:t>
            </w:r>
          </w:p>
          <w:p w14:paraId="28130A64" w14:textId="4EB1580D" w:rsidR="50DD21A7" w:rsidRPr="00F80A6D" w:rsidRDefault="08F0F0F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4 (Test phase)</w:t>
            </w:r>
          </w:p>
          <w:p w14:paraId="0D4F9ED9" w14:textId="4383ED10" w:rsidR="50DD21A7" w:rsidRPr="00F80A6D" w:rsidRDefault="0BDABD78" w:rsidP="00AB426E">
            <w:pPr>
              <w:pStyle w:val="ListParagraph"/>
              <w:numPr>
                <w:ilvl w:val="0"/>
                <w:numId w:val="2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at 3m </w:t>
            </w:r>
          </w:p>
          <w:p w14:paraId="246BCBB8" w14:textId="0BF7162D" w:rsidR="50DD21A7" w:rsidRPr="00F80A6D" w:rsidRDefault="3FD4583B" w:rsidP="00AB426E">
            <w:pPr>
              <w:pStyle w:val="ListParagraph"/>
              <w:numPr>
                <w:ilvl w:val="0"/>
                <w:numId w:val="2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at 3m whilst counting backwards from 1100 in steps of 3 </w:t>
            </w:r>
          </w:p>
          <w:p w14:paraId="17344C74" w14:textId="08F2FC5F" w:rsidR="00F80A6D" w:rsidRPr="00F80A6D" w:rsidRDefault="3FD4583B" w:rsidP="00AB426E">
            <w:pPr>
              <w:pStyle w:val="ListParagraph"/>
              <w:numPr>
                <w:ilvl w:val="0"/>
                <w:numId w:val="2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 transfer tests (throwing from longer and shorter distance than 3m)</w:t>
            </w:r>
          </w:p>
        </w:tc>
        <w:tc>
          <w:tcPr>
            <w:tcW w:w="2835" w:type="dxa"/>
          </w:tcPr>
          <w:p w14:paraId="65886652" w14:textId="3CB4B517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im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6D4BF66" w14:textId="18A5AB58" w:rsidR="50DD21A7" w:rsidRPr="00F80A6D" w:rsidRDefault="0D441BA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</w:p>
          <w:p w14:paraId="32E13545" w14:textId="4E09A10E" w:rsidR="50DD21A7" w:rsidRPr="00F80A6D" w:rsidRDefault="262B252B" w:rsidP="00AB426E">
            <w:pPr>
              <w:pStyle w:val="ListParagraph"/>
              <w:numPr>
                <w:ilvl w:val="0"/>
                <w:numId w:val="2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quisition test: t</w:t>
            </w:r>
            <w:r w:rsidR="0D441BA3" w:rsidRPr="00F80A6D">
              <w:rPr>
                <w:rFonts w:ascii="Calibri" w:eastAsia="Times New Roman" w:hAnsi="Calibri" w:cs="Calibri"/>
                <w:sz w:val="22"/>
              </w:rPr>
              <w:t>hrowing precision (number of points awarded per block)</w:t>
            </w:r>
            <w:r w:rsidR="6B620FE7" w:rsidRPr="00F80A6D">
              <w:rPr>
                <w:rFonts w:ascii="Calibri" w:eastAsia="Times New Roman" w:hAnsi="Calibri" w:cs="Calibri"/>
                <w:sz w:val="22"/>
              </w:rPr>
              <w:t xml:space="preserve"> (M ± SD) </w:t>
            </w:r>
          </w:p>
          <w:p w14:paraId="7E1B3A50" w14:textId="3C7F06A5" w:rsidR="50DD21A7" w:rsidRPr="00F80A6D" w:rsidRDefault="402037D8" w:rsidP="00AB426E">
            <w:pPr>
              <w:pStyle w:val="ListParagraph"/>
              <w:numPr>
                <w:ilvl w:val="0"/>
                <w:numId w:val="2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: throwing precision (number of points awarded per block) (M ± SD)</w:t>
            </w:r>
          </w:p>
          <w:p w14:paraId="1771BC5F" w14:textId="0B1912BE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CADC177" w14:textId="71619A9B" w:rsidR="50DD21A7" w:rsidRPr="00F80A6D" w:rsidRDefault="722F003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502BE220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388C4A7F" w14:textId="450D8A3D" w:rsidR="502BE220" w:rsidRPr="00F80A6D" w:rsidRDefault="502BE220" w:rsidP="00AB426E">
            <w:pPr>
              <w:pStyle w:val="ListParagraph"/>
              <w:numPr>
                <w:ilvl w:val="0"/>
                <w:numId w:val="4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unt accuracy &amp; speed </w:t>
            </w:r>
          </w:p>
          <w:p w14:paraId="287F7073" w14:textId="5E081D53" w:rsidR="7BF21188" w:rsidRPr="00F80A6D" w:rsidRDefault="7BF2118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1505DEC9" w14:textId="35A4626E" w:rsidR="7BF21188" w:rsidRPr="00F80A6D" w:rsidRDefault="7BF21188" w:rsidP="00AB426E">
            <w:pPr>
              <w:pStyle w:val="ListParagraph"/>
              <w:numPr>
                <w:ilvl w:val="0"/>
                <w:numId w:val="4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xplicit rule</w:t>
            </w:r>
            <w:r w:rsidR="6A37E68C" w:rsidRPr="00F80A6D">
              <w:rPr>
                <w:rFonts w:ascii="Calibri" w:eastAsia="Times New Roman" w:hAnsi="Calibri" w:cs="Calibri"/>
                <w:sz w:val="22"/>
              </w:rPr>
              <w:t>s</w:t>
            </w:r>
          </w:p>
          <w:p w14:paraId="5A408669" w14:textId="3869CAC9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703161D7" w14:textId="66B047B7" w:rsidR="50DD21A7" w:rsidRPr="00F80A6D" w:rsidRDefault="28F46181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: </w:t>
            </w:r>
          </w:p>
          <w:p w14:paraId="2238064A" w14:textId="2122CF6E" w:rsidR="2A23D88F" w:rsidRPr="00F80A6D" w:rsidRDefault="28F46181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quisition test</w:t>
            </w:r>
          </w:p>
          <w:p w14:paraId="05B49B00" w14:textId="19EEF495" w:rsidR="2A23D88F" w:rsidRPr="00F80A6D" w:rsidRDefault="28F46181" w:rsidP="00AB426E">
            <w:pPr>
              <w:pStyle w:val="ListParagraph"/>
              <w:numPr>
                <w:ilvl w:val="0"/>
                <w:numId w:val="2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51.5</w:t>
            </w:r>
            <w:r w:rsidR="11F28AF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11F28AF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7.706</w:t>
            </w:r>
          </w:p>
          <w:p w14:paraId="113FB768" w14:textId="145C65E9" w:rsidR="2A23D88F" w:rsidRPr="00F80A6D" w:rsidRDefault="28F46181" w:rsidP="00AB426E">
            <w:pPr>
              <w:pStyle w:val="ListParagraph"/>
              <w:numPr>
                <w:ilvl w:val="0"/>
                <w:numId w:val="2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44.9</w:t>
            </w:r>
            <w:r w:rsidR="0B2C445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0B2C445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9.631</w:t>
            </w:r>
          </w:p>
          <w:p w14:paraId="67FD00A2" w14:textId="15426021" w:rsidR="3FD5B711" w:rsidRPr="00F80A6D" w:rsidRDefault="28F46181" w:rsidP="00AB426E">
            <w:pPr>
              <w:pStyle w:val="ListParagraph"/>
              <w:numPr>
                <w:ilvl w:val="0"/>
                <w:numId w:val="2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43</w:t>
            </w:r>
            <w:r w:rsidR="79A45BF8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8A4105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5.206</w:t>
            </w:r>
          </w:p>
          <w:p w14:paraId="23401A4F" w14:textId="1BDD92BE" w:rsidR="73461E59" w:rsidRPr="00F80A6D" w:rsidRDefault="73461E59" w:rsidP="00AB426E">
            <w:pPr>
              <w:pStyle w:val="ListParagraph"/>
              <w:numPr>
                <w:ilvl w:val="0"/>
                <w:numId w:val="2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&amp; Control: p=0.005</w:t>
            </w:r>
          </w:p>
          <w:p w14:paraId="3ECB0576" w14:textId="5168A367" w:rsidR="2A23D88F" w:rsidRPr="00F80A6D" w:rsidRDefault="28F4618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</w:t>
            </w:r>
          </w:p>
          <w:p w14:paraId="4654DC25" w14:textId="14702D1F" w:rsidR="2A23D88F" w:rsidRPr="00F80A6D" w:rsidRDefault="28F46181" w:rsidP="00AB426E">
            <w:pPr>
              <w:pStyle w:val="ListParagraph"/>
              <w:numPr>
                <w:ilvl w:val="0"/>
                <w:numId w:val="2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296A605B" w:rsidRPr="00F80A6D">
              <w:rPr>
                <w:rFonts w:ascii="Calibri" w:eastAsia="Times New Roman" w:hAnsi="Calibri" w:cs="Calibri"/>
                <w:sz w:val="22"/>
              </w:rPr>
              <w:t>49.4</w:t>
            </w:r>
            <w:r w:rsidR="0BC78AD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96A605B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0BC78AD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96A605B" w:rsidRPr="00F80A6D">
              <w:rPr>
                <w:rFonts w:ascii="Calibri" w:eastAsia="Times New Roman" w:hAnsi="Calibri" w:cs="Calibri"/>
                <w:sz w:val="22"/>
              </w:rPr>
              <w:t>4.488</w:t>
            </w:r>
          </w:p>
          <w:p w14:paraId="52574907" w14:textId="211A5427" w:rsidR="2A23D88F" w:rsidRPr="00F80A6D" w:rsidRDefault="28F46181" w:rsidP="00AB426E">
            <w:pPr>
              <w:pStyle w:val="ListParagraph"/>
              <w:numPr>
                <w:ilvl w:val="0"/>
                <w:numId w:val="2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A20F72C" w:rsidRPr="00F80A6D">
              <w:rPr>
                <w:rFonts w:ascii="Calibri" w:eastAsia="Times New Roman" w:hAnsi="Calibri" w:cs="Calibri"/>
                <w:sz w:val="22"/>
              </w:rPr>
              <w:t>41.9</w:t>
            </w:r>
            <w:r w:rsidR="4EA413B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A20F72C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A6134B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A20F72C" w:rsidRPr="00F80A6D">
              <w:rPr>
                <w:rFonts w:ascii="Calibri" w:eastAsia="Times New Roman" w:hAnsi="Calibri" w:cs="Calibri"/>
                <w:sz w:val="22"/>
              </w:rPr>
              <w:t>5.32</w:t>
            </w:r>
          </w:p>
          <w:p w14:paraId="62A83FE5" w14:textId="644A3FFE" w:rsidR="3FD5B711" w:rsidRPr="00F80A6D" w:rsidRDefault="5A20F72C" w:rsidP="00AB426E">
            <w:pPr>
              <w:pStyle w:val="ListParagraph"/>
              <w:numPr>
                <w:ilvl w:val="0"/>
                <w:numId w:val="2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40.4</w:t>
            </w:r>
            <w:r w:rsidR="67FC0B5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EA413B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6.84</w:t>
            </w:r>
          </w:p>
          <w:p w14:paraId="07C3085C" w14:textId="6C6ACA2B" w:rsidR="2F551DD9" w:rsidRPr="00F80A6D" w:rsidRDefault="2F551DD9" w:rsidP="00AB426E">
            <w:pPr>
              <w:pStyle w:val="ListParagraph"/>
              <w:numPr>
                <w:ilvl w:val="0"/>
                <w:numId w:val="4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2000D74F" w:rsidRPr="00F80A6D">
              <w:rPr>
                <w:rFonts w:ascii="Calibri" w:eastAsia="Times New Roman" w:hAnsi="Calibri" w:cs="Calibri"/>
                <w:sz w:val="22"/>
              </w:rPr>
              <w:t xml:space="preserve"> &amp; Control</w:t>
            </w:r>
            <w:r w:rsidRPr="00F80A6D">
              <w:rPr>
                <w:rFonts w:ascii="Calibri" w:eastAsia="Times New Roman" w:hAnsi="Calibri" w:cs="Calibri"/>
                <w:sz w:val="22"/>
              </w:rPr>
              <w:t>: p=0.00</w:t>
            </w:r>
            <w:r w:rsidR="290972CF" w:rsidRPr="00F80A6D">
              <w:rPr>
                <w:rFonts w:ascii="Calibri" w:eastAsia="Times New Roman" w:hAnsi="Calibri" w:cs="Calibri"/>
                <w:sz w:val="22"/>
              </w:rPr>
              <w:t>4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0485C06" w14:textId="2DE7B7D0" w:rsidR="60C88AA4" w:rsidRPr="00F80A6D" w:rsidRDefault="60C88AA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Effect of group </w:t>
            </w:r>
          </w:p>
          <w:p w14:paraId="7B1B3685" w14:textId="378505CC" w:rsidR="60C88AA4" w:rsidRPr="00F80A6D" w:rsidRDefault="60C88AA4" w:rsidP="00AB426E">
            <w:pPr>
              <w:pStyle w:val="ListParagraph"/>
              <w:numPr>
                <w:ilvl w:val="0"/>
                <w:numId w:val="4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η2=0.500, p=0.001</w:t>
            </w:r>
          </w:p>
          <w:p w14:paraId="3B892671" w14:textId="3B34703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D56CEC0" w14:textId="4B8D195B" w:rsidR="50DD21A7" w:rsidRPr="00F80A6D" w:rsidRDefault="50DD21A7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DD21A7" w:rsidRPr="00F80A6D" w14:paraId="0DBB82A9" w14:textId="77777777" w:rsidTr="00F80A6D">
        <w:trPr>
          <w:trHeight w:val="300"/>
        </w:trPr>
        <w:tc>
          <w:tcPr>
            <w:tcW w:w="1560" w:type="dxa"/>
          </w:tcPr>
          <w:p w14:paraId="6B321E00" w14:textId="0CEA9235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Afrouzeh </w:t>
            </w:r>
            <w:r w:rsidR="5A71DDE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7</w:t>
            </w:r>
            <w:r w:rsidR="2B39819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3105" w:type="dxa"/>
          </w:tcPr>
          <w:p w14:paraId="1E8BBEAE" w14:textId="208D456D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397538C6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397538C6" w:rsidRPr="00F80A6D">
              <w:rPr>
                <w:rFonts w:ascii="Calibri" w:eastAsia="Times New Roman" w:hAnsi="Calibri" w:cs="Calibri"/>
                <w:sz w:val="22"/>
              </w:rPr>
              <w:t xml:space="preserve"> Iran </w:t>
            </w:r>
          </w:p>
          <w:p w14:paraId="60185B41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0A89C75" w14:textId="07BC260C" w:rsidR="397538C6" w:rsidRPr="00F80A6D" w:rsidRDefault="397538C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0459A544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5EB2838" w14:textId="3F7240B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9CB8D39" w14:textId="6C3E56DE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EA7F5C4" w:rsidRPr="00F80A6D">
              <w:rPr>
                <w:rFonts w:ascii="Calibri" w:eastAsia="Times New Roman" w:hAnsi="Calibri" w:cs="Calibri"/>
                <w:sz w:val="22"/>
              </w:rPr>
              <w:t xml:space="preserve">40 </w:t>
            </w:r>
          </w:p>
          <w:p w14:paraId="545DF60B" w14:textId="72854102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1084C4E9" w14:textId="057BA16F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55D5CA01" w14:textId="05C5A0E3" w:rsidR="6B8358C2" w:rsidRPr="00F80A6D" w:rsidRDefault="1457421A" w:rsidP="00AB426E">
            <w:pPr>
              <w:pStyle w:val="ListParagraph"/>
              <w:numPr>
                <w:ilvl w:val="0"/>
                <w:numId w:val="26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experiences in basketball </w:t>
            </w:r>
          </w:p>
          <w:p w14:paraId="4E99294F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03D3151" w14:textId="7D24C63C" w:rsidR="7036F62E" w:rsidRPr="00F80A6D" w:rsidRDefault="0D5F9384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BD9517D" w:rsidRPr="00F80A6D">
              <w:rPr>
                <w:rFonts w:ascii="Calibri" w:eastAsia="Times New Roman" w:hAnsi="Calibri" w:cs="Calibri"/>
                <w:sz w:val="22"/>
              </w:rPr>
              <w:t>2</w:t>
            </w:r>
          </w:p>
          <w:p w14:paraId="7E176C37" w14:textId="778BBC9D" w:rsidR="46C70A7A" w:rsidRPr="00F80A6D" w:rsidRDefault="2AB21F52" w:rsidP="00AB426E">
            <w:pPr>
              <w:pStyle w:val="ListParagraph"/>
              <w:numPr>
                <w:ilvl w:val="0"/>
                <w:numId w:val="26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3B511CED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8CFB977" w:rsidRPr="00F80A6D">
              <w:rPr>
                <w:rFonts w:ascii="Calibri" w:eastAsia="Times New Roman" w:hAnsi="Calibri" w:cs="Calibri"/>
                <w:sz w:val="22"/>
              </w:rPr>
              <w:t>“</w:t>
            </w:r>
            <w:r w:rsidR="50D16D33" w:rsidRPr="00F80A6D">
              <w:rPr>
                <w:rFonts w:ascii="Calibri" w:eastAsia="Times New Roman" w:hAnsi="Calibri" w:cs="Calibri"/>
                <w:sz w:val="22"/>
              </w:rPr>
              <w:t>ILQM</w:t>
            </w:r>
            <w:r w:rsidR="3DBF136D" w:rsidRPr="00F80A6D">
              <w:rPr>
                <w:rFonts w:ascii="Calibri" w:eastAsia="Times New Roman" w:hAnsi="Calibri" w:cs="Calibri"/>
                <w:sz w:val="22"/>
              </w:rPr>
              <w:t>”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B59DDEC" w:rsidRPr="00F80A6D">
              <w:rPr>
                <w:rFonts w:ascii="Calibri" w:eastAsia="Times New Roman" w:hAnsi="Calibri" w:cs="Calibri"/>
                <w:sz w:val="22"/>
              </w:rPr>
              <w:t>(n=20)</w:t>
            </w:r>
          </w:p>
          <w:p w14:paraId="47E95A4A" w14:textId="055930E0" w:rsidR="46C70A7A" w:rsidRPr="00F80A6D" w:rsidRDefault="2AB21F52" w:rsidP="00AB426E">
            <w:pPr>
              <w:pStyle w:val="ListParagraph"/>
              <w:numPr>
                <w:ilvl w:val="0"/>
                <w:numId w:val="26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</w:t>
            </w:r>
            <w:r w:rsidR="598E85C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2711024" w:rsidRPr="00F80A6D">
              <w:rPr>
                <w:rFonts w:ascii="Calibri" w:eastAsia="Times New Roman" w:hAnsi="Calibri" w:cs="Calibri"/>
                <w:sz w:val="22"/>
              </w:rPr>
              <w:t>(n=20)</w:t>
            </w:r>
          </w:p>
          <w:p w14:paraId="245128F2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4BBB10F1" w14:textId="40C255CE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23050DD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71159D8" w14:textId="051DC957" w:rsidR="7036F62E" w:rsidRPr="00F80A6D" w:rsidRDefault="34E106DC" w:rsidP="00AB426E">
            <w:pPr>
              <w:pStyle w:val="ListParagraph"/>
              <w:numPr>
                <w:ilvl w:val="0"/>
                <w:numId w:val="2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40/0</w:t>
            </w:r>
          </w:p>
          <w:p w14:paraId="045DE592" w14:textId="5D9770E3" w:rsidR="43FE614A" w:rsidRPr="00F80A6D" w:rsidRDefault="34E106DC" w:rsidP="00AB426E">
            <w:pPr>
              <w:pStyle w:val="ListParagraph"/>
              <w:numPr>
                <w:ilvl w:val="0"/>
                <w:numId w:val="2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9.93</w:t>
            </w:r>
            <w:r w:rsidR="797B478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797B478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0.55</w:t>
            </w:r>
          </w:p>
          <w:p w14:paraId="59F6E8A1" w14:textId="14828142" w:rsidR="43FE614A" w:rsidRPr="00F80A6D" w:rsidRDefault="34E106DC" w:rsidP="00AB426E">
            <w:pPr>
              <w:pStyle w:val="ListParagraph"/>
              <w:numPr>
                <w:ilvl w:val="0"/>
                <w:numId w:val="2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ll participants were right-handed and free of injury at the time</w:t>
            </w:r>
          </w:p>
          <w:p w14:paraId="4E07A11C" w14:textId="17BF23D5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24771024" w14:textId="77F29770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86EB631" w14:textId="5E2B0DCF" w:rsidR="7036F62E" w:rsidRPr="00F80A6D" w:rsidRDefault="0EFF5CE3" w:rsidP="00AB426E">
            <w:pPr>
              <w:pStyle w:val="ListParagraph"/>
              <w:numPr>
                <w:ilvl w:val="0"/>
                <w:numId w:val="2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3159B4C9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4EFB0A40" w:rsidRPr="00F80A6D">
              <w:rPr>
                <w:rFonts w:ascii="Calibri" w:eastAsia="Times New Roman" w:hAnsi="Calibri" w:cs="Calibri"/>
                <w:sz w:val="22"/>
              </w:rPr>
              <w:t xml:space="preserve">7.70 </w:t>
            </w:r>
            <w:r w:rsidR="3FA46653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71FEFAED" w:rsidRPr="00F80A6D">
              <w:rPr>
                <w:rFonts w:ascii="Calibri" w:eastAsia="Times New Roman" w:hAnsi="Calibri" w:cs="Calibri"/>
                <w:sz w:val="22"/>
              </w:rPr>
              <w:t xml:space="preserve"> 1.78</w:t>
            </w:r>
          </w:p>
          <w:p w14:paraId="380063AB" w14:textId="7D402D17" w:rsidR="7036F62E" w:rsidRPr="00F80A6D" w:rsidRDefault="4F0983CA" w:rsidP="00AB426E">
            <w:pPr>
              <w:pStyle w:val="ListParagraph"/>
              <w:numPr>
                <w:ilvl w:val="0"/>
                <w:numId w:val="2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</w:t>
            </w:r>
            <w:r w:rsidR="6A300294" w:rsidRPr="00F80A6D">
              <w:rPr>
                <w:rFonts w:ascii="Calibri" w:eastAsia="Times New Roman" w:hAnsi="Calibri" w:cs="Calibri"/>
                <w:sz w:val="22"/>
              </w:rPr>
              <w:t>xplicit</w:t>
            </w:r>
            <w:r w:rsidR="6CF1D80D" w:rsidRPr="00F80A6D">
              <w:rPr>
                <w:rFonts w:ascii="Calibri" w:eastAsia="Times New Roman" w:hAnsi="Calibri" w:cs="Calibri"/>
                <w:sz w:val="22"/>
              </w:rPr>
              <w:t>: 4.45 ± 1.23</w:t>
            </w:r>
          </w:p>
        </w:tc>
        <w:tc>
          <w:tcPr>
            <w:tcW w:w="2276" w:type="dxa"/>
          </w:tcPr>
          <w:p w14:paraId="5B87104C" w14:textId="7A7631CC" w:rsidR="7036F62E" w:rsidRPr="00F80A6D" w:rsidRDefault="0C750CD4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asketball free throwing skill task </w:t>
            </w:r>
          </w:p>
          <w:p w14:paraId="0D9AE6FB" w14:textId="0E7DF902" w:rsidR="7036F62E" w:rsidRPr="00F80A6D" w:rsidRDefault="103113F4" w:rsidP="00AB426E">
            <w:pPr>
              <w:pStyle w:val="ListParagraph"/>
              <w:numPr>
                <w:ilvl w:val="0"/>
                <w:numId w:val="2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ollowed the American Alliance for Health, Physical Education, Recreation and Dance (AAPEHRD)’s basketball test</w:t>
            </w:r>
          </w:p>
          <w:p w14:paraId="4FB04023" w14:textId="0B056648" w:rsidR="7036F62E" w:rsidRPr="00F80A6D" w:rsidRDefault="38B17CB2" w:rsidP="00AB426E">
            <w:pPr>
              <w:pStyle w:val="ListParagraph"/>
              <w:numPr>
                <w:ilvl w:val="0"/>
                <w:numId w:val="2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coring:</w:t>
            </w:r>
            <w:r w:rsidR="103113F4" w:rsidRPr="00F80A6D">
              <w:rPr>
                <w:rFonts w:ascii="Calibri" w:eastAsia="Times New Roman" w:hAnsi="Calibri" w:cs="Calibri"/>
                <w:sz w:val="22"/>
              </w:rPr>
              <w:t xml:space="preserve"> 3 points to hit the ball into the basket without </w:t>
            </w:r>
            <w:r w:rsidR="5AC8D9B0" w:rsidRPr="00F80A6D">
              <w:rPr>
                <w:rFonts w:ascii="Calibri" w:eastAsia="Times New Roman" w:hAnsi="Calibri" w:cs="Calibri"/>
                <w:sz w:val="22"/>
              </w:rPr>
              <w:t>hitting the hoop or the board, 2 points to hit the ball into the basket while hitting the hoop or boa</w:t>
            </w:r>
            <w:r w:rsidR="56D4BCBC" w:rsidRPr="00F80A6D">
              <w:rPr>
                <w:rFonts w:ascii="Calibri" w:eastAsia="Times New Roman" w:hAnsi="Calibri" w:cs="Calibri"/>
                <w:sz w:val="22"/>
              </w:rPr>
              <w:t xml:space="preserve">rd, and 1 point to not hit the ball to the board or the hoop </w:t>
            </w:r>
          </w:p>
        </w:tc>
        <w:tc>
          <w:tcPr>
            <w:tcW w:w="2835" w:type="dxa"/>
          </w:tcPr>
          <w:p w14:paraId="2999A19E" w14:textId="74987C43" w:rsidR="7036F62E" w:rsidRPr="00972E86" w:rsidRDefault="0D5F9384" w:rsidP="7036F62E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972E86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71FD67F0" w14:textId="60A06208" w:rsidR="7036F62E" w:rsidRPr="00F80A6D" w:rsidRDefault="23810B0F" w:rsidP="00AB426E">
            <w:pPr>
              <w:pStyle w:val="ListParagraph"/>
              <w:numPr>
                <w:ilvl w:val="0"/>
                <w:numId w:val="25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5AD295B9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4FCE4755" w:rsidRPr="00F80A6D">
              <w:rPr>
                <w:rFonts w:ascii="Calibri" w:eastAsia="Times New Roman" w:hAnsi="Calibri" w:cs="Calibri"/>
                <w:sz w:val="22"/>
              </w:rPr>
              <w:t xml:space="preserve">Participants performed free throwing with a modified </w:t>
            </w:r>
            <w:r w:rsidR="00965DA4">
              <w:rPr>
                <w:rFonts w:ascii="Calibri" w:eastAsia="Times New Roman" w:hAnsi="Calibri" w:cs="Calibri"/>
                <w:sz w:val="22"/>
              </w:rPr>
              <w:t xml:space="preserve">mini </w:t>
            </w:r>
            <w:r w:rsidR="4FCE4755" w:rsidRPr="00F80A6D">
              <w:rPr>
                <w:rFonts w:ascii="Calibri" w:eastAsia="Times New Roman" w:hAnsi="Calibri" w:cs="Calibri"/>
                <w:sz w:val="22"/>
              </w:rPr>
              <w:t xml:space="preserve">basketball </w:t>
            </w:r>
            <w:r w:rsidR="6976C33E" w:rsidRPr="00F80A6D">
              <w:rPr>
                <w:rFonts w:ascii="Calibri" w:eastAsia="Times New Roman" w:hAnsi="Calibri" w:cs="Calibri"/>
                <w:sz w:val="22"/>
              </w:rPr>
              <w:t xml:space="preserve">(440g, 69-71cm) </w:t>
            </w:r>
            <w:r w:rsidR="4FCE4755" w:rsidRPr="00F80A6D">
              <w:rPr>
                <w:rFonts w:ascii="Calibri" w:eastAsia="Times New Roman" w:hAnsi="Calibri" w:cs="Calibri"/>
                <w:sz w:val="22"/>
              </w:rPr>
              <w:t>and rim</w:t>
            </w:r>
            <w:r w:rsidR="258C2B48" w:rsidRPr="00F80A6D">
              <w:rPr>
                <w:rFonts w:ascii="Calibri" w:eastAsia="Times New Roman" w:hAnsi="Calibri" w:cs="Calibri"/>
                <w:sz w:val="22"/>
              </w:rPr>
              <w:t xml:space="preserve"> (circumference 45 cm, height 200cm)</w:t>
            </w:r>
            <w:r w:rsidR="4FCE4755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8206170" w:rsidRPr="00F80A6D">
              <w:rPr>
                <w:rFonts w:ascii="Calibri" w:eastAsia="Times New Roman" w:hAnsi="Calibri" w:cs="Calibri"/>
                <w:sz w:val="22"/>
              </w:rPr>
              <w:t>from 300cm away from the basket</w:t>
            </w:r>
          </w:p>
          <w:p w14:paraId="10D158CC" w14:textId="03DDA853" w:rsidR="2A91189A" w:rsidRPr="00F80A6D" w:rsidRDefault="5AD295B9" w:rsidP="00AB426E">
            <w:pPr>
              <w:pStyle w:val="ListParagraph"/>
              <w:numPr>
                <w:ilvl w:val="0"/>
                <w:numId w:val="25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</w:t>
            </w:r>
            <w:r w:rsidR="2B91D4C1" w:rsidRPr="00F80A6D">
              <w:rPr>
                <w:rFonts w:ascii="Calibri" w:eastAsia="Times New Roman" w:hAnsi="Calibri" w:cs="Calibri"/>
                <w:sz w:val="22"/>
              </w:rPr>
              <w:t>xplicit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29DCD4D2" w:rsidRPr="00F80A6D">
              <w:rPr>
                <w:rFonts w:ascii="Calibri" w:eastAsia="Times New Roman" w:hAnsi="Calibri" w:cs="Calibri"/>
                <w:sz w:val="22"/>
              </w:rPr>
              <w:t>Participants performed free throwing with a regular mini basketball</w:t>
            </w:r>
            <w:r w:rsidR="51CDDE2B" w:rsidRPr="00F80A6D">
              <w:rPr>
                <w:rFonts w:ascii="Calibri" w:eastAsia="Times New Roman" w:hAnsi="Calibri" w:cs="Calibri"/>
                <w:sz w:val="22"/>
              </w:rPr>
              <w:t xml:space="preserve"> (485g, 69-71cm)</w:t>
            </w:r>
            <w:r w:rsidR="29DCD4D2" w:rsidRPr="00F80A6D">
              <w:rPr>
                <w:rFonts w:ascii="Calibri" w:eastAsia="Times New Roman" w:hAnsi="Calibri" w:cs="Calibri"/>
                <w:sz w:val="22"/>
              </w:rPr>
              <w:t xml:space="preserve"> and rim</w:t>
            </w:r>
            <w:r w:rsidR="7194CC77" w:rsidRPr="00F80A6D">
              <w:rPr>
                <w:rFonts w:ascii="Calibri" w:eastAsia="Times New Roman" w:hAnsi="Calibri" w:cs="Calibri"/>
                <w:sz w:val="22"/>
              </w:rPr>
              <w:t xml:space="preserve"> (circumference 45cm, height 260cm)</w:t>
            </w:r>
            <w:r w:rsidR="29DCD4D2" w:rsidRPr="00F80A6D">
              <w:rPr>
                <w:rFonts w:ascii="Calibri" w:eastAsia="Times New Roman" w:hAnsi="Calibri" w:cs="Calibri"/>
                <w:sz w:val="22"/>
              </w:rPr>
              <w:t xml:space="preserve"> from </w:t>
            </w:r>
            <w:r w:rsidR="4DC5B129" w:rsidRPr="00F80A6D">
              <w:rPr>
                <w:rFonts w:ascii="Calibri" w:eastAsia="Times New Roman" w:hAnsi="Calibri" w:cs="Calibri"/>
                <w:sz w:val="22"/>
              </w:rPr>
              <w:t xml:space="preserve">400cm away from the basket </w:t>
            </w:r>
          </w:p>
          <w:p w14:paraId="476D7E9A" w14:textId="3A046D9B" w:rsidR="7036F62E" w:rsidRPr="00F80A6D" w:rsidRDefault="0D5F9384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273ED7FE" w14:textId="5365807B" w:rsidR="7036F62E" w:rsidRPr="00F80A6D" w:rsidRDefault="228A1561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raining period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DD35AE2" w14:textId="41BB248B" w:rsidR="7036F62E" w:rsidRPr="00F80A6D" w:rsidRDefault="228A1561" w:rsidP="00AB426E">
            <w:pPr>
              <w:pStyle w:val="ListParagraph"/>
              <w:numPr>
                <w:ilvl w:val="0"/>
                <w:numId w:val="2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 total of 10 sessions</w:t>
            </w:r>
          </w:p>
          <w:p w14:paraId="2C7BE4BE" w14:textId="5C5767CB" w:rsidR="7036F62E" w:rsidRPr="00F80A6D" w:rsidRDefault="228A1561" w:rsidP="00AB426E">
            <w:pPr>
              <w:pStyle w:val="ListParagraph"/>
              <w:numPr>
                <w:ilvl w:val="0"/>
                <w:numId w:val="2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ach session contains 4 blocks of 15 trials </w:t>
            </w:r>
          </w:p>
          <w:p w14:paraId="22AD9D91" w14:textId="69538B1C" w:rsidR="7036F62E" w:rsidRPr="00F80A6D" w:rsidRDefault="5CEA0C7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eriod</w:t>
            </w:r>
            <w:r w:rsidR="4CD73EBA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</w:p>
          <w:p w14:paraId="3D96EE2A" w14:textId="77777777" w:rsidR="7036F62E" w:rsidRDefault="5CEA0C7D" w:rsidP="00AB426E">
            <w:pPr>
              <w:pStyle w:val="ListParagraph"/>
              <w:numPr>
                <w:ilvl w:val="0"/>
                <w:numId w:val="25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1 week after all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trainings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finished and no free throwing practice </w:t>
            </w:r>
            <w:r w:rsidR="38CB74BA" w:rsidRPr="00F80A6D">
              <w:rPr>
                <w:rFonts w:ascii="Calibri" w:eastAsia="Times New Roman" w:hAnsi="Calibri" w:cs="Calibri"/>
                <w:sz w:val="22"/>
              </w:rPr>
              <w:t xml:space="preserve">during the week </w:t>
            </w:r>
          </w:p>
          <w:p w14:paraId="5DAD4B9D" w14:textId="59F34C0F" w:rsidR="004C4484" w:rsidRPr="00F80A6D" w:rsidRDefault="004C4484" w:rsidP="004C4484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37DD209D" w14:textId="2BEBA1CD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06B333D5" w14:textId="10443161" w:rsidR="7036F62E" w:rsidRPr="00F80A6D" w:rsidRDefault="0F773D9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DE6C540" w14:textId="7026186C" w:rsidR="3B8AE084" w:rsidRPr="00F80A6D" w:rsidRDefault="3B8AE084" w:rsidP="00AB426E">
            <w:pPr>
              <w:pStyle w:val="ListParagraph"/>
              <w:numPr>
                <w:ilvl w:val="0"/>
                <w:numId w:val="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osttest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43D45225" w:rsidRPr="00F80A6D">
              <w:rPr>
                <w:rFonts w:ascii="Calibri" w:eastAsia="Times New Roman" w:hAnsi="Calibri" w:cs="Calibri"/>
                <w:sz w:val="22"/>
              </w:rPr>
              <w:t>Performance score (M ± SD)</w:t>
            </w:r>
          </w:p>
          <w:p w14:paraId="0BBB3CD8" w14:textId="241D8D91" w:rsidR="449DD138" w:rsidRPr="00F80A6D" w:rsidRDefault="449DD138" w:rsidP="00AB426E">
            <w:pPr>
              <w:pStyle w:val="ListParagraph"/>
              <w:numPr>
                <w:ilvl w:val="0"/>
                <w:numId w:val="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: Performance score (M ± SD)</w:t>
            </w:r>
          </w:p>
          <w:p w14:paraId="36850A9E" w14:textId="7460A9E0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00E0D6BF" w14:textId="436C8EAA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</w:t>
            </w:r>
            <w:r w:rsidR="759E226D" w:rsidRPr="00F80A6D">
              <w:rPr>
                <w:rFonts w:ascii="Calibri" w:eastAsia="Times New Roman" w:hAnsi="Calibri" w:cs="Calibri"/>
                <w:b/>
                <w:bCs/>
                <w:sz w:val="22"/>
              </w:rPr>
              <w:t>e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26C7A80A" w:rsidRPr="00F80A6D">
              <w:rPr>
                <w:rFonts w:ascii="Calibri" w:eastAsia="Times New Roman" w:hAnsi="Calibri" w:cs="Calibri"/>
                <w:sz w:val="22"/>
              </w:rPr>
              <w:t xml:space="preserve"> N/A</w:t>
            </w:r>
          </w:p>
          <w:p w14:paraId="6B046C4B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15D00D86" w14:textId="3D51E739" w:rsidR="2AB2DE0A" w:rsidRPr="00F80A6D" w:rsidRDefault="2AB2DE0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366EC045" w14:textId="53126F96" w:rsidR="6408EFED" w:rsidRPr="00F80A6D" w:rsidRDefault="6408EFE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Posttest </w:t>
            </w:r>
          </w:p>
          <w:p w14:paraId="74583DC1" w14:textId="1CB77920" w:rsidR="7036F62E" w:rsidRPr="00F80A6D" w:rsidRDefault="4B7FC402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42779F91" w:rsidRPr="00F80A6D">
              <w:rPr>
                <w:rFonts w:ascii="Calibri" w:eastAsia="Times New Roman" w:hAnsi="Calibri" w:cs="Calibri"/>
                <w:sz w:val="22"/>
              </w:rPr>
              <w:t>15.45 ± 1.19</w:t>
            </w:r>
          </w:p>
          <w:p w14:paraId="71D1BC3C" w14:textId="352FE93D" w:rsidR="4B7FC402" w:rsidRPr="00F80A6D" w:rsidRDefault="4B7FC402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:</w:t>
            </w:r>
            <w:r w:rsidR="3568B97B" w:rsidRPr="00F80A6D">
              <w:rPr>
                <w:rFonts w:ascii="Calibri" w:eastAsia="Times New Roman" w:hAnsi="Calibri" w:cs="Calibri"/>
                <w:sz w:val="22"/>
              </w:rPr>
              <w:t xml:space="preserve"> 9.4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C45F03E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51C85644" w:rsidRPr="00F80A6D">
              <w:rPr>
                <w:rFonts w:ascii="Calibri" w:eastAsia="Times New Roman" w:hAnsi="Calibri" w:cs="Calibri"/>
                <w:sz w:val="22"/>
              </w:rPr>
              <w:t xml:space="preserve"> 1.63</w:t>
            </w:r>
          </w:p>
          <w:p w14:paraId="43DB5FD2" w14:textId="4CE922DA" w:rsidR="2D334F59" w:rsidRPr="00F80A6D" w:rsidRDefault="2D334F59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Explicit: t=17.031, p&lt;0.05</w:t>
            </w:r>
          </w:p>
          <w:p w14:paraId="37E36B57" w14:textId="629FBFAE" w:rsidR="178FE4D9" w:rsidRPr="00F80A6D" w:rsidRDefault="178FE4D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Retention test </w:t>
            </w:r>
          </w:p>
          <w:p w14:paraId="1DD1A359" w14:textId="3AF09E3E" w:rsidR="178FE4D9" w:rsidRPr="00F80A6D" w:rsidRDefault="178FE4D9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14.75 ± 0.78</w:t>
            </w:r>
          </w:p>
          <w:p w14:paraId="0D5DEC11" w14:textId="4F8FDE48" w:rsidR="178FE4D9" w:rsidRPr="00F80A6D" w:rsidRDefault="178FE4D9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299625C8" w:rsidRPr="00F80A6D">
              <w:rPr>
                <w:rFonts w:ascii="Calibri" w:eastAsia="Times New Roman" w:hAnsi="Calibri" w:cs="Calibri"/>
                <w:sz w:val="22"/>
              </w:rPr>
              <w:t xml:space="preserve">8.6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1CF577D9" w:rsidRPr="00F80A6D">
              <w:rPr>
                <w:rFonts w:ascii="Calibri" w:eastAsia="Times New Roman" w:hAnsi="Calibri" w:cs="Calibri"/>
                <w:sz w:val="22"/>
              </w:rPr>
              <w:t xml:space="preserve"> 2.01</w:t>
            </w:r>
          </w:p>
          <w:p w14:paraId="651D6CF4" w14:textId="1144606F" w:rsidR="3B053AE1" w:rsidRPr="00F80A6D" w:rsidRDefault="3B053AE1" w:rsidP="00AB426E">
            <w:pPr>
              <w:pStyle w:val="ListParagraph"/>
              <w:numPr>
                <w:ilvl w:val="0"/>
                <w:numId w:val="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Explicit: t=14.704, p&lt;0.05</w:t>
            </w:r>
          </w:p>
          <w:p w14:paraId="3620D1C4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20EE049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DD21A7" w:rsidRPr="00F80A6D" w14:paraId="1783AB98" w14:textId="77777777" w:rsidTr="00F80A6D">
        <w:trPr>
          <w:trHeight w:val="300"/>
        </w:trPr>
        <w:tc>
          <w:tcPr>
            <w:tcW w:w="1560" w:type="dxa"/>
          </w:tcPr>
          <w:p w14:paraId="3664AEFB" w14:textId="20DA70F0" w:rsidR="7036F62E" w:rsidRPr="00F80A6D" w:rsidRDefault="0D5F9384" w:rsidP="0CB48079">
            <w:pPr>
              <w:rPr>
                <w:rFonts w:ascii="Calibri" w:eastAsia="Times New Roman" w:hAnsi="Calibri" w:cs="Calibri"/>
                <w:color w:val="2D374B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2D374B"/>
                <w:sz w:val="22"/>
              </w:rPr>
              <w:lastRenderedPageBreak/>
              <w:t xml:space="preserve">Arsham </w:t>
            </w:r>
            <w:r w:rsidR="2A3313F2" w:rsidRPr="00F80A6D">
              <w:rPr>
                <w:rFonts w:ascii="Calibri" w:eastAsia="Times New Roman" w:hAnsi="Calibri" w:cs="Calibri"/>
                <w:color w:val="2D374B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2D374B"/>
                <w:sz w:val="22"/>
              </w:rPr>
              <w:t>2024</w:t>
            </w:r>
            <w:r w:rsidR="55FA06FA" w:rsidRPr="00F80A6D">
              <w:rPr>
                <w:rFonts w:ascii="Calibri" w:eastAsia="Times New Roman" w:hAnsi="Calibri" w:cs="Calibri"/>
                <w:color w:val="2D374B"/>
                <w:sz w:val="22"/>
              </w:rPr>
              <w:t>)</w:t>
            </w:r>
          </w:p>
        </w:tc>
        <w:tc>
          <w:tcPr>
            <w:tcW w:w="3105" w:type="dxa"/>
          </w:tcPr>
          <w:p w14:paraId="4EB1914C" w14:textId="1982D357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648F60AA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648F60AA" w:rsidRPr="00F80A6D">
              <w:rPr>
                <w:rFonts w:ascii="Calibri" w:eastAsia="Times New Roman" w:hAnsi="Calibri" w:cs="Calibri"/>
                <w:sz w:val="22"/>
              </w:rPr>
              <w:t xml:space="preserve"> Iran </w:t>
            </w:r>
          </w:p>
          <w:p w14:paraId="19DABF11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A5E4CC3" w14:textId="0701DFA7" w:rsidR="648F60AA" w:rsidRPr="00F80A6D" w:rsidRDefault="648F60A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5BB37DEE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13A16E80" w14:textId="016EDCA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D68CF97" w14:textId="56963A92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60BA246" w:rsidRPr="00F80A6D">
              <w:rPr>
                <w:rFonts w:ascii="Calibri" w:eastAsia="Times New Roman" w:hAnsi="Calibri" w:cs="Calibri"/>
                <w:sz w:val="22"/>
              </w:rPr>
              <w:t>20</w:t>
            </w:r>
          </w:p>
          <w:p w14:paraId="2A5040C7" w14:textId="3EF8D18F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2100AAC8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20302018" w14:textId="3416E5F6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agnosis of autism from a licensed mental health clinician</w:t>
            </w:r>
          </w:p>
          <w:p w14:paraId="1BA778A9" w14:textId="77F5046A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d 9 – 13 years</w:t>
            </w:r>
          </w:p>
          <w:p w14:paraId="3EA40AD9" w14:textId="5EEA0E1F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formal golf training experience</w:t>
            </w:r>
          </w:p>
          <w:p w14:paraId="43D9DC8A" w14:textId="7E916A09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cored higher than 70 on the WISC-IV</w:t>
            </w:r>
          </w:p>
          <w:p w14:paraId="0595BF33" w14:textId="6D08783E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significant motor impairment that would interfere with the ability to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utt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a golf ball, as reported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by parents and confirmed by an experienced physician</w:t>
            </w:r>
          </w:p>
          <w:p w14:paraId="57186190" w14:textId="686C7EEF" w:rsidR="25831803" w:rsidRPr="00F80A6D" w:rsidRDefault="11CC9A95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co-morbid psychiatric disorders or visual and/or auditory deficits</w:t>
            </w:r>
          </w:p>
          <w:p w14:paraId="59A45E39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44244624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505627D" w14:textId="4080B4BB" w:rsidR="7036F62E" w:rsidRPr="00F80A6D" w:rsidRDefault="07CBF77C" w:rsidP="00AB426E">
            <w:pPr>
              <w:pStyle w:val="ListParagraph"/>
              <w:numPr>
                <w:ilvl w:val="0"/>
                <w:numId w:val="2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0)</w:t>
            </w:r>
          </w:p>
          <w:p w14:paraId="5F641941" w14:textId="33B64E18" w:rsidR="59D9ED9D" w:rsidRPr="00F80A6D" w:rsidRDefault="07CBF77C" w:rsidP="00AB426E">
            <w:pPr>
              <w:pStyle w:val="ListParagraph"/>
              <w:numPr>
                <w:ilvl w:val="0"/>
                <w:numId w:val="2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 (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n=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>10)</w:t>
            </w:r>
          </w:p>
          <w:p w14:paraId="4DD7D6F9" w14:textId="489740AD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0DA35E6A" w14:textId="62426297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63CF90D9" w14:textId="2E408941" w:rsidR="7036F62E" w:rsidRPr="00F80A6D" w:rsidRDefault="61099CAD" w:rsidP="00AB426E">
            <w:pPr>
              <w:pStyle w:val="ListParagraph"/>
              <w:numPr>
                <w:ilvl w:val="0"/>
                <w:numId w:val="2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16/4 </w:t>
            </w:r>
          </w:p>
          <w:p w14:paraId="7044226E" w14:textId="1365B3EE" w:rsidR="697B6880" w:rsidRPr="00F80A6D" w:rsidRDefault="61099CAD" w:rsidP="00AB426E">
            <w:pPr>
              <w:pStyle w:val="ListParagraph"/>
              <w:numPr>
                <w:ilvl w:val="0"/>
                <w:numId w:val="2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10.15 ± 1.4 </w:t>
            </w:r>
          </w:p>
          <w:p w14:paraId="52739FF8" w14:textId="7B1FB6D0" w:rsidR="5096743C" w:rsidRPr="00F80A6D" w:rsidRDefault="5096743C" w:rsidP="00AB426E">
            <w:pPr>
              <w:pStyle w:val="ListParagraph"/>
              <w:numPr>
                <w:ilvl w:val="0"/>
                <w:numId w:val="2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ll participants had moderate severity of autism spectrum disorder (ASD) based on the Gilliam Autism Rating Scale-2 (GARS-2)</w:t>
            </w:r>
          </w:p>
          <w:p w14:paraId="074C8B17" w14:textId="67EA4C30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6FBA4F8" w14:textId="41EE78AC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3DEA373" w:rsidRPr="00F80A6D">
              <w:rPr>
                <w:rFonts w:ascii="Calibri" w:eastAsia="Times New Roman" w:hAnsi="Calibri" w:cs="Calibri"/>
                <w:sz w:val="22"/>
              </w:rPr>
              <w:t xml:space="preserve">N/A </w:t>
            </w:r>
          </w:p>
        </w:tc>
        <w:tc>
          <w:tcPr>
            <w:tcW w:w="2276" w:type="dxa"/>
          </w:tcPr>
          <w:p w14:paraId="6F9D1D14" w14:textId="157F412C" w:rsidR="7036F62E" w:rsidRPr="00F80A6D" w:rsidRDefault="4E6E7396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  <w:p w14:paraId="3E23726A" w14:textId="7A88DB07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19ADAAC2" w14:textId="74987C43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04F3A22C" w14:textId="0B39A1A1" w:rsidR="7036F62E" w:rsidRPr="00F80A6D" w:rsidRDefault="331F856B" w:rsidP="00AB426E">
            <w:pPr>
              <w:pStyle w:val="ListParagraph"/>
              <w:numPr>
                <w:ilvl w:val="0"/>
                <w:numId w:val="2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2CDB706E" w:rsidRPr="00F80A6D">
              <w:rPr>
                <w:rFonts w:ascii="Calibri" w:eastAsia="Times New Roman" w:hAnsi="Calibri" w:cs="Calibri"/>
                <w:sz w:val="22"/>
              </w:rPr>
              <w:t>: Putting distance was progressively increased (</w:t>
            </w:r>
            <w:r w:rsidR="1684B40E" w:rsidRPr="00F80A6D">
              <w:rPr>
                <w:rFonts w:ascii="Calibri" w:eastAsia="Times New Roman" w:hAnsi="Calibri" w:cs="Calibri"/>
                <w:sz w:val="22"/>
              </w:rPr>
              <w:t xml:space="preserve">25-12 cm in 25cm steps); instructions </w:t>
            </w:r>
            <w:r w:rsidR="5639D76A" w:rsidRPr="00F80A6D">
              <w:rPr>
                <w:rFonts w:ascii="Calibri" w:eastAsia="Times New Roman" w:hAnsi="Calibri" w:cs="Calibri"/>
                <w:sz w:val="22"/>
              </w:rPr>
              <w:t xml:space="preserve">were given at the start of the training only </w:t>
            </w:r>
          </w:p>
          <w:p w14:paraId="7F9699C0" w14:textId="0E3B0A22" w:rsidR="1DBF1D2D" w:rsidRPr="00F80A6D" w:rsidRDefault="331F856B" w:rsidP="00AB426E">
            <w:pPr>
              <w:pStyle w:val="ListParagraph"/>
              <w:numPr>
                <w:ilvl w:val="0"/>
                <w:numId w:val="2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</w:t>
            </w:r>
            <w:r w:rsidR="7A716467" w:rsidRPr="00F80A6D">
              <w:rPr>
                <w:rFonts w:ascii="Calibri" w:eastAsia="Times New Roman" w:hAnsi="Calibri" w:cs="Calibri"/>
                <w:sz w:val="22"/>
              </w:rPr>
              <w:t xml:space="preserve">: Putting distance remained at 75cm </w:t>
            </w:r>
            <w:r w:rsidR="17AB1D91" w:rsidRPr="00F80A6D">
              <w:rPr>
                <w:rFonts w:ascii="Calibri" w:eastAsia="Times New Roman" w:hAnsi="Calibri" w:cs="Calibri"/>
                <w:sz w:val="22"/>
              </w:rPr>
              <w:t xml:space="preserve">during the training; instructions were given before each block of trials </w:t>
            </w:r>
          </w:p>
          <w:p w14:paraId="5BD390CD" w14:textId="1E2520D3" w:rsidR="1DBF1D2D" w:rsidRPr="00F80A6D" w:rsidRDefault="331F856B" w:rsidP="3FD5B711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6FF0C32" w14:textId="32EB834D" w:rsidR="7036F62E" w:rsidRPr="00F80A6D" w:rsidRDefault="0D5F9384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51E49FC0" w14:textId="1FBB9B52" w:rsidR="7036F62E" w:rsidRPr="00F80A6D" w:rsidRDefault="6436286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-3 (Training phase)</w:t>
            </w:r>
          </w:p>
          <w:p w14:paraId="6C204988" w14:textId="25953573" w:rsidR="7036F62E" w:rsidRPr="00F80A6D" w:rsidRDefault="6475B655" w:rsidP="00AB426E">
            <w:pPr>
              <w:pStyle w:val="ListParagraph"/>
              <w:numPr>
                <w:ilvl w:val="0"/>
                <w:numId w:val="2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5 blocks</w:t>
            </w:r>
            <w:r w:rsidR="004C4484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20 trials per day </w:t>
            </w:r>
          </w:p>
          <w:p w14:paraId="2B5CEE24" w14:textId="2D537DA5" w:rsidR="7036F62E" w:rsidRPr="00F80A6D" w:rsidRDefault="64362866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6 (Test phase)</w:t>
            </w:r>
          </w:p>
          <w:p w14:paraId="338CC1B6" w14:textId="372F9661" w:rsidR="7036F62E" w:rsidRPr="00F80A6D" w:rsidRDefault="049AB25A" w:rsidP="00AB426E">
            <w:pPr>
              <w:pStyle w:val="ListParagraph"/>
              <w:numPr>
                <w:ilvl w:val="0"/>
                <w:numId w:val="24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1 block</w:t>
            </w:r>
            <w:r w:rsidR="004C4484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20 trials at 75 cm  </w:t>
            </w:r>
          </w:p>
          <w:p w14:paraId="4F6D70E9" w14:textId="14F83F96" w:rsidR="7036F62E" w:rsidRPr="00F80A6D" w:rsidRDefault="049AB25A" w:rsidP="00AB426E">
            <w:pPr>
              <w:pStyle w:val="ListParagraph"/>
              <w:numPr>
                <w:ilvl w:val="0"/>
                <w:numId w:val="24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1 block</w:t>
            </w:r>
            <w:r w:rsidR="004C4484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20 trials at 150 cm</w:t>
            </w:r>
          </w:p>
        </w:tc>
        <w:tc>
          <w:tcPr>
            <w:tcW w:w="2835" w:type="dxa"/>
          </w:tcPr>
          <w:p w14:paraId="2F103973" w14:textId="07D4E4D4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53BE3D7" w14:textId="424EFA6C" w:rsidR="7036F62E" w:rsidRPr="00F80A6D" w:rsidRDefault="52D69F0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12F66044" w14:textId="46A94622" w:rsidR="76D9D293" w:rsidRPr="00F80A6D" w:rsidRDefault="29DF7300" w:rsidP="00AB426E">
            <w:pPr>
              <w:pStyle w:val="ListParagraph"/>
              <w:numPr>
                <w:ilvl w:val="0"/>
                <w:numId w:val="25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erformance errors</w:t>
            </w:r>
            <w:r w:rsidR="158ADBE3" w:rsidRPr="00F80A6D">
              <w:rPr>
                <w:rFonts w:ascii="Calibri" w:eastAsia="Times New Roman" w:hAnsi="Calibri" w:cs="Calibri"/>
                <w:sz w:val="22"/>
              </w:rPr>
              <w:t xml:space="preserve">, i.e. distance away from target </w:t>
            </w:r>
            <w:r w:rsidRPr="00F80A6D">
              <w:rPr>
                <w:rFonts w:ascii="Calibri" w:eastAsia="Times New Roman" w:hAnsi="Calibri" w:cs="Calibri"/>
                <w:sz w:val="22"/>
              </w:rPr>
              <w:t>(Mean)</w:t>
            </w:r>
          </w:p>
          <w:p w14:paraId="04749BE2" w14:textId="4E8856A4" w:rsidR="1A9E5B50" w:rsidRPr="00F80A6D" w:rsidRDefault="52D69F0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Kinematics </w:t>
            </w:r>
          </w:p>
          <w:p w14:paraId="459151B2" w14:textId="719F563D" w:rsidR="268ECFD7" w:rsidRPr="00F80A6D" w:rsidRDefault="268ECFD7" w:rsidP="00AB426E">
            <w:pPr>
              <w:pStyle w:val="ListParagraph"/>
              <w:numPr>
                <w:ilvl w:val="0"/>
                <w:numId w:val="2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gle of face </w:t>
            </w:r>
            <w:r w:rsidR="70B629D5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47AEC063" w14:textId="022013E1" w:rsidR="268ECFD7" w:rsidRPr="00F80A6D" w:rsidRDefault="268ECFD7" w:rsidP="00AB426E">
            <w:pPr>
              <w:pStyle w:val="ListParagraph"/>
              <w:numPr>
                <w:ilvl w:val="0"/>
                <w:numId w:val="2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ack-swing (</w:t>
            </w:r>
            <w:r w:rsidR="2DE771B7" w:rsidRPr="00F80A6D">
              <w:rPr>
                <w:rFonts w:ascii="Calibri" w:eastAsia="Times New Roman" w:hAnsi="Calibri" w:cs="Calibri"/>
                <w:sz w:val="22"/>
              </w:rPr>
              <w:t>M ± SD)</w:t>
            </w:r>
          </w:p>
          <w:p w14:paraId="1F8EE5EF" w14:textId="5C4858F3" w:rsidR="163EF593" w:rsidRPr="00F80A6D" w:rsidRDefault="268ECFD7" w:rsidP="00AB426E">
            <w:pPr>
              <w:pStyle w:val="ListParagraph"/>
              <w:numPr>
                <w:ilvl w:val="0"/>
                <w:numId w:val="2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op of backswing to impact </w:t>
            </w:r>
            <w:r w:rsidR="45653C77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32FC8595" w14:textId="7C8CD69B" w:rsidR="163EF593" w:rsidRPr="00F80A6D" w:rsidRDefault="268ECFD7" w:rsidP="00AB426E">
            <w:pPr>
              <w:pStyle w:val="ListParagraph"/>
              <w:numPr>
                <w:ilvl w:val="0"/>
                <w:numId w:val="2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mpact to the top of follow-through </w:t>
            </w:r>
            <w:r w:rsidR="77EE39ED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065E21BA" w14:textId="4F20900B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3346D1A5" w14:textId="279F5D36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25D9CC0A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25D9CC0A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54ADCC7B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0534E34B" w14:textId="133CCD03" w:rsidR="3FB83275" w:rsidRPr="00F80A6D" w:rsidRDefault="3FB83275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393F32CE" w14:textId="16C9A08E" w:rsidR="5C188243" w:rsidRPr="00F80A6D" w:rsidRDefault="5C188243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15.11</w:t>
            </w:r>
          </w:p>
          <w:p w14:paraId="45F446E2" w14:textId="6EE020D5" w:rsidR="5C188243" w:rsidRPr="00F80A6D" w:rsidRDefault="5C188243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1062EDC7" w:rsidRPr="00F80A6D">
              <w:rPr>
                <w:rFonts w:ascii="Calibri" w:eastAsia="Times New Roman" w:hAnsi="Calibri" w:cs="Calibri"/>
                <w:sz w:val="22"/>
              </w:rPr>
              <w:t>18.3</w:t>
            </w:r>
          </w:p>
          <w:p w14:paraId="336D3772" w14:textId="55A21680" w:rsidR="1062EDC7" w:rsidRPr="00F80A6D" w:rsidRDefault="1A306B85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Explicit: </w:t>
            </w:r>
            <w:r w:rsidR="04918E07" w:rsidRPr="00F80A6D">
              <w:rPr>
                <w:rFonts w:ascii="Calibri" w:eastAsia="Times New Roman" w:hAnsi="Calibri" w:cs="Calibri"/>
                <w:sz w:val="22"/>
              </w:rPr>
              <w:t xml:space="preserve">ηp2 </w:t>
            </w:r>
            <w:r w:rsidR="43C6E0CE" w:rsidRPr="00F80A6D">
              <w:rPr>
                <w:rFonts w:ascii="Calibri" w:eastAsia="Times New Roman" w:hAnsi="Calibri" w:cs="Calibri"/>
                <w:sz w:val="22"/>
              </w:rPr>
              <w:t>=0.241, p=0.028</w:t>
            </w:r>
          </w:p>
          <w:p w14:paraId="055CD215" w14:textId="0947DC00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615B81BD" w14:textId="7823D4B7" w:rsidR="3FB83275" w:rsidRPr="00F80A6D" w:rsidRDefault="3FB83275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Kinematics</w:t>
            </w:r>
          </w:p>
          <w:p w14:paraId="6D88D61D" w14:textId="51E3C22A" w:rsidR="7036F62E" w:rsidRPr="00F80A6D" w:rsidRDefault="5E2A8F7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ngle of face</w:t>
            </w:r>
          </w:p>
          <w:p w14:paraId="559D676F" w14:textId="7E9DAE87" w:rsidR="7036F62E" w:rsidRPr="00F80A6D" w:rsidRDefault="5E2A8F71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5.856 </w:t>
            </w:r>
            <w:r w:rsidR="4C3DD716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0.941</w:t>
            </w:r>
          </w:p>
          <w:p w14:paraId="323401BB" w14:textId="2D416E97" w:rsidR="7036F62E" w:rsidRPr="00F80A6D" w:rsidRDefault="5E2A8F71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7.014 </w:t>
            </w:r>
            <w:r w:rsidR="42773101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9.941</w:t>
            </w:r>
          </w:p>
          <w:p w14:paraId="312E6522" w14:textId="03C8AB12" w:rsidR="7036F62E" w:rsidRPr="00F80A6D" w:rsidRDefault="5E2A8F7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Back-swing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D1DD1D1" w14:textId="60B26F48" w:rsidR="7036F62E" w:rsidRPr="00F80A6D" w:rsidRDefault="6FCBF206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3DA21D1E" w:rsidRPr="00F80A6D">
              <w:rPr>
                <w:rFonts w:ascii="Calibri" w:eastAsia="Times New Roman" w:hAnsi="Calibri" w:cs="Calibri"/>
                <w:sz w:val="22"/>
              </w:rPr>
              <w:t xml:space="preserve">9.971 </w:t>
            </w:r>
            <w:r w:rsidR="1CD0E687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DA21D1E" w:rsidRPr="00F80A6D">
              <w:rPr>
                <w:rFonts w:ascii="Calibri" w:eastAsia="Times New Roman" w:hAnsi="Calibri" w:cs="Calibri"/>
                <w:sz w:val="22"/>
              </w:rPr>
              <w:t>1.213</w:t>
            </w:r>
          </w:p>
          <w:p w14:paraId="64578240" w14:textId="65B4E340" w:rsidR="7036F62E" w:rsidRPr="00F80A6D" w:rsidRDefault="6FCBF206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4AB79C3E" w:rsidRPr="00F80A6D">
              <w:rPr>
                <w:rFonts w:ascii="Calibri" w:eastAsia="Times New Roman" w:hAnsi="Calibri" w:cs="Calibri"/>
                <w:sz w:val="22"/>
              </w:rPr>
              <w:t xml:space="preserve">7.090 </w:t>
            </w:r>
            <w:r w:rsidR="4FAD57A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AB79C3E" w:rsidRPr="00F80A6D">
              <w:rPr>
                <w:rFonts w:ascii="Calibri" w:eastAsia="Times New Roman" w:hAnsi="Calibri" w:cs="Calibri"/>
                <w:sz w:val="22"/>
              </w:rPr>
              <w:t>1.213</w:t>
            </w:r>
          </w:p>
          <w:p w14:paraId="76491047" w14:textId="1B26EB47" w:rsidR="7036F62E" w:rsidRPr="00F80A6D" w:rsidRDefault="5E2A8F7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op of backswing to impact</w:t>
            </w:r>
          </w:p>
          <w:p w14:paraId="1D344BF7" w14:textId="53ECCE19" w:rsidR="7036F62E" w:rsidRPr="00F80A6D" w:rsidRDefault="6E8E3867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17F0EFDD" w:rsidRPr="00F80A6D">
              <w:rPr>
                <w:rFonts w:ascii="Calibri" w:eastAsia="Times New Roman" w:hAnsi="Calibri" w:cs="Calibri"/>
                <w:sz w:val="22"/>
              </w:rPr>
              <w:t xml:space="preserve">4.740 </w:t>
            </w:r>
            <w:r w:rsidR="2FB5AA4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17F0EFDD" w:rsidRPr="00F80A6D">
              <w:rPr>
                <w:rFonts w:ascii="Calibri" w:eastAsia="Times New Roman" w:hAnsi="Calibri" w:cs="Calibri"/>
                <w:sz w:val="22"/>
              </w:rPr>
              <w:t>0.863</w:t>
            </w:r>
          </w:p>
          <w:p w14:paraId="398C39F5" w14:textId="296737ED" w:rsidR="7036F62E" w:rsidRPr="00F80A6D" w:rsidRDefault="6E8E3867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102EB134" w:rsidRPr="00F80A6D">
              <w:rPr>
                <w:rFonts w:ascii="Calibri" w:eastAsia="Times New Roman" w:hAnsi="Calibri" w:cs="Calibri"/>
                <w:sz w:val="22"/>
              </w:rPr>
              <w:t xml:space="preserve">5.999 </w:t>
            </w:r>
            <w:r w:rsidR="0C7B3F1D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102EB134" w:rsidRPr="00F80A6D">
              <w:rPr>
                <w:rFonts w:ascii="Calibri" w:eastAsia="Times New Roman" w:hAnsi="Calibri" w:cs="Calibri"/>
                <w:sz w:val="22"/>
              </w:rPr>
              <w:t>0.863</w:t>
            </w:r>
          </w:p>
          <w:p w14:paraId="37D5ED5F" w14:textId="5BFF5360" w:rsidR="7036F62E" w:rsidRPr="00F80A6D" w:rsidRDefault="5E2A8F7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Impact to the top of follow-through </w:t>
            </w:r>
          </w:p>
          <w:p w14:paraId="48DE5B97" w14:textId="425176B4" w:rsidR="7036F62E" w:rsidRPr="00F80A6D" w:rsidRDefault="0B842847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3E24168C" w:rsidRPr="00F80A6D">
              <w:rPr>
                <w:rFonts w:ascii="Calibri" w:eastAsia="Times New Roman" w:hAnsi="Calibri" w:cs="Calibri"/>
                <w:sz w:val="22"/>
              </w:rPr>
              <w:t>6.338</w:t>
            </w:r>
            <w:r w:rsidR="37720C69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3E24168C" w:rsidRPr="00F80A6D">
              <w:rPr>
                <w:rFonts w:ascii="Calibri" w:eastAsia="Times New Roman" w:hAnsi="Calibri" w:cs="Calibri"/>
                <w:sz w:val="22"/>
              </w:rPr>
              <w:t>1.031</w:t>
            </w:r>
          </w:p>
          <w:p w14:paraId="728C7E0F" w14:textId="4315DE18" w:rsidR="7036F62E" w:rsidRPr="00F80A6D" w:rsidRDefault="0B842847" w:rsidP="00AB426E">
            <w:pPr>
              <w:pStyle w:val="ListParagraph"/>
              <w:numPr>
                <w:ilvl w:val="0"/>
                <w:numId w:val="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31122D65" w:rsidRPr="00F80A6D">
              <w:rPr>
                <w:rFonts w:ascii="Calibri" w:eastAsia="Times New Roman" w:hAnsi="Calibri" w:cs="Calibri"/>
                <w:sz w:val="22"/>
              </w:rPr>
              <w:t xml:space="preserve">7.821 </w:t>
            </w:r>
            <w:r w:rsidR="187197E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1122D65" w:rsidRPr="00F80A6D">
              <w:rPr>
                <w:rFonts w:ascii="Calibri" w:eastAsia="Times New Roman" w:hAnsi="Calibri" w:cs="Calibri"/>
                <w:sz w:val="22"/>
              </w:rPr>
              <w:t>1.031</w:t>
            </w:r>
          </w:p>
        </w:tc>
      </w:tr>
      <w:tr w:rsidR="50DD21A7" w:rsidRPr="00F80A6D" w14:paraId="513E6796" w14:textId="77777777" w:rsidTr="00F80A6D">
        <w:trPr>
          <w:trHeight w:val="300"/>
        </w:trPr>
        <w:tc>
          <w:tcPr>
            <w:tcW w:w="1560" w:type="dxa"/>
          </w:tcPr>
          <w:p w14:paraId="71269834" w14:textId="7FBE0BEB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Azmı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780E236D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20</w:t>
            </w:r>
            <w:r w:rsidR="0A6E0800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14D53EBF" w14:textId="33839915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1C5FD15A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1C5FD15A" w:rsidRPr="00F80A6D">
              <w:rPr>
                <w:rFonts w:ascii="Calibri" w:eastAsia="Times New Roman" w:hAnsi="Calibri" w:cs="Calibri"/>
                <w:sz w:val="22"/>
              </w:rPr>
              <w:t xml:space="preserve"> Malaysia </w:t>
            </w:r>
          </w:p>
          <w:p w14:paraId="2469D65D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FC02F2C" w14:textId="7E577263" w:rsidR="1C5FD15A" w:rsidRPr="00F80A6D" w:rsidRDefault="1C5FD15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6984AC60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F40CD04" w14:textId="1438EDB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4DD8D65" w14:textId="3B7006B4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562E069" w:rsidRPr="00F80A6D">
              <w:rPr>
                <w:rFonts w:ascii="Calibri" w:eastAsia="Times New Roman" w:hAnsi="Calibri" w:cs="Calibri"/>
                <w:sz w:val="22"/>
              </w:rPr>
              <w:t xml:space="preserve">30 </w:t>
            </w:r>
          </w:p>
          <w:p w14:paraId="254E692E" w14:textId="112D7EB2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39630866" w14:textId="057BA16F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3507A9DD" w14:textId="514FFF9D" w:rsidR="7036F62E" w:rsidRPr="00F80A6D" w:rsidRDefault="6CB8B583" w:rsidP="00AB426E">
            <w:pPr>
              <w:pStyle w:val="ListParagraph"/>
              <w:numPr>
                <w:ilvl w:val="0"/>
                <w:numId w:val="24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ior experience in dart throwing </w:t>
            </w:r>
          </w:p>
          <w:p w14:paraId="2092A6E7" w14:textId="5E5F0017" w:rsidR="3FD5B711" w:rsidRPr="00F80A6D" w:rsidRDefault="3FD5B711" w:rsidP="3FD5B711">
            <w:pPr>
              <w:rPr>
                <w:rFonts w:ascii="Calibri" w:eastAsia="Times New Roman" w:hAnsi="Calibri" w:cs="Calibri"/>
                <w:sz w:val="22"/>
              </w:rPr>
            </w:pPr>
          </w:p>
          <w:p w14:paraId="30CEB73D" w14:textId="3203120E" w:rsidR="7036F62E" w:rsidRPr="00F80A6D" w:rsidRDefault="0D5F9384" w:rsidP="3FD5B711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0E9A8A9F" w14:textId="5DAF6B31" w:rsidR="76CA1214" w:rsidRPr="00F80A6D" w:rsidRDefault="7F57EA8E" w:rsidP="00AB426E">
            <w:pPr>
              <w:pStyle w:val="ListParagraph"/>
              <w:numPr>
                <w:ilvl w:val="0"/>
                <w:numId w:val="24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n=15) </w:t>
            </w:r>
          </w:p>
          <w:p w14:paraId="4C371562" w14:textId="15D3E8A3" w:rsidR="76CA1214" w:rsidRPr="00F80A6D" w:rsidRDefault="7F57EA8E" w:rsidP="00AB426E">
            <w:pPr>
              <w:pStyle w:val="ListParagraph"/>
              <w:numPr>
                <w:ilvl w:val="0"/>
                <w:numId w:val="24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5)</w:t>
            </w:r>
          </w:p>
          <w:p w14:paraId="2510E2E3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74AF240" w14:textId="6242629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6E13A04" w14:textId="685D5562" w:rsidR="7036F62E" w:rsidRPr="00F80A6D" w:rsidRDefault="1356340B" w:rsidP="00AB426E">
            <w:pPr>
              <w:pStyle w:val="ListParagraph"/>
              <w:numPr>
                <w:ilvl w:val="0"/>
                <w:numId w:val="2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5/15</w:t>
            </w:r>
          </w:p>
          <w:p w14:paraId="7B057A81" w14:textId="5EB3D6BB" w:rsidR="0BAABFFF" w:rsidRPr="00F80A6D" w:rsidRDefault="1356340B" w:rsidP="00AB426E">
            <w:pPr>
              <w:pStyle w:val="ListParagraph"/>
              <w:numPr>
                <w:ilvl w:val="0"/>
                <w:numId w:val="2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21.1 ± 1.08 </w:t>
            </w:r>
          </w:p>
          <w:p w14:paraId="4866447E" w14:textId="2BCD670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CB8E924" w14:textId="454E6B5A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190385F6" w:rsidRPr="00F80A6D">
              <w:rPr>
                <w:rFonts w:ascii="Calibri" w:eastAsia="Times New Roman" w:hAnsi="Calibri" w:cs="Calibri"/>
                <w:sz w:val="22"/>
              </w:rPr>
              <w:t xml:space="preserve">Yes, </w:t>
            </w:r>
            <w:r w:rsidR="062A3754" w:rsidRPr="00F80A6D">
              <w:rPr>
                <w:rFonts w:ascii="Calibri" w:eastAsia="Times New Roman" w:hAnsi="Calibri" w:cs="Calibri"/>
                <w:sz w:val="22"/>
              </w:rPr>
              <w:t xml:space="preserve">but </w:t>
            </w:r>
            <w:r w:rsidR="190385F6" w:rsidRPr="00F80A6D">
              <w:rPr>
                <w:rFonts w:ascii="Calibri" w:eastAsia="Times New Roman" w:hAnsi="Calibri" w:cs="Calibri"/>
                <w:sz w:val="22"/>
              </w:rPr>
              <w:t>no details of result were specified</w:t>
            </w:r>
          </w:p>
        </w:tc>
        <w:tc>
          <w:tcPr>
            <w:tcW w:w="2276" w:type="dxa"/>
          </w:tcPr>
          <w:p w14:paraId="6A7C6A5F" w14:textId="32BEBD12" w:rsidR="7036F62E" w:rsidRPr="00F80A6D" w:rsidRDefault="1820A198" w:rsidP="3FD5B711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Dart throwing task </w:t>
            </w:r>
          </w:p>
          <w:p w14:paraId="7A0CF720" w14:textId="516E4AC2" w:rsidR="7036F62E" w:rsidRPr="00F80A6D" w:rsidRDefault="6B126516" w:rsidP="00AB426E">
            <w:pPr>
              <w:pStyle w:val="ListParagraph"/>
              <w:numPr>
                <w:ilvl w:val="0"/>
                <w:numId w:val="2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throwing </w:t>
            </w:r>
            <w:r w:rsidR="6B0321B9" w:rsidRPr="00F80A6D">
              <w:rPr>
                <w:rFonts w:ascii="Calibri" w:eastAsia="Times New Roman" w:hAnsi="Calibri" w:cs="Calibri"/>
                <w:sz w:val="22"/>
              </w:rPr>
              <w:t xml:space="preserve">the darts to a concentric target </w:t>
            </w:r>
          </w:p>
          <w:p w14:paraId="41CD4700" w14:textId="22278052" w:rsidR="7036F62E" w:rsidRPr="00F80A6D" w:rsidRDefault="6B0321B9" w:rsidP="00AB426E">
            <w:pPr>
              <w:pStyle w:val="ListParagraph"/>
              <w:numPr>
                <w:ilvl w:val="0"/>
                <w:numId w:val="2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Scoring: ranged from 1 (outmost circle) to 3 (innermost circle), zero point for not hitting the target </w:t>
            </w:r>
            <w:r w:rsidR="3964C0D4" w:rsidRPr="00F80A6D">
              <w:rPr>
                <w:rFonts w:ascii="Calibri" w:eastAsia="Times New Roman" w:hAnsi="Calibri" w:cs="Calibri"/>
                <w:sz w:val="22"/>
              </w:rPr>
              <w:t>and the outside range of the circle</w:t>
            </w:r>
          </w:p>
        </w:tc>
        <w:tc>
          <w:tcPr>
            <w:tcW w:w="2835" w:type="dxa"/>
          </w:tcPr>
          <w:p w14:paraId="1A246693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Groups of interest: </w:t>
            </w:r>
          </w:p>
          <w:p w14:paraId="5DEE79EA" w14:textId="66DB8252" w:rsidR="7036F62E" w:rsidRPr="00F80A6D" w:rsidRDefault="38DFD4E6" w:rsidP="00AB426E">
            <w:pPr>
              <w:pStyle w:val="ListParagraph"/>
              <w:numPr>
                <w:ilvl w:val="0"/>
                <w:numId w:val="2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177865F4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31EC2A7" w:rsidRPr="00F80A6D">
              <w:rPr>
                <w:rFonts w:ascii="Calibri" w:eastAsia="Times New Roman" w:hAnsi="Calibri" w:cs="Calibri"/>
                <w:sz w:val="22"/>
              </w:rPr>
              <w:t xml:space="preserve">Distance from target was progressively increased (1.2-2.0m in </w:t>
            </w:r>
            <w:r w:rsidR="531EC2A7" w:rsidRPr="00F80A6D">
              <w:rPr>
                <w:rFonts w:ascii="Calibri" w:eastAsia="Times New Roman" w:hAnsi="Calibri" w:cs="Calibri"/>
                <w:sz w:val="22"/>
              </w:rPr>
              <w:lastRenderedPageBreak/>
              <w:t>0.2m steps)</w:t>
            </w:r>
          </w:p>
          <w:p w14:paraId="123AB0FF" w14:textId="01DF2C38" w:rsidR="38DFD4E6" w:rsidRPr="00F80A6D" w:rsidRDefault="38DFD4E6" w:rsidP="00AB426E">
            <w:pPr>
              <w:pStyle w:val="ListParagraph"/>
              <w:numPr>
                <w:ilvl w:val="0"/>
                <w:numId w:val="2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79A7621E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6AB3A50E" w:rsidRPr="00F80A6D">
              <w:rPr>
                <w:rFonts w:ascii="Calibri" w:eastAsia="Times New Roman" w:hAnsi="Calibri" w:cs="Calibri"/>
                <w:sz w:val="22"/>
              </w:rPr>
              <w:t xml:space="preserve"> Distance from target was progressively reduced (2.8-2.0m in 0.2m steps)</w:t>
            </w:r>
          </w:p>
          <w:p w14:paraId="024D4F9B" w14:textId="234A475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B120DE6" w14:textId="0B9FE17B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EAEA260" w14:textId="33307CDD" w:rsidR="7036F62E" w:rsidRPr="00F80A6D" w:rsidRDefault="7E00CF3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quisition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3CD1214" w14:textId="23685BCC" w:rsidR="7036F62E" w:rsidRPr="00F80A6D" w:rsidRDefault="7E00CF3A" w:rsidP="00AB426E">
            <w:pPr>
              <w:pStyle w:val="ListParagraph"/>
              <w:numPr>
                <w:ilvl w:val="0"/>
                <w:numId w:val="2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2 sessions with 5 blocks of 20 trials each </w:t>
            </w:r>
          </w:p>
          <w:p w14:paraId="203C1F75" w14:textId="2D0E1536" w:rsidR="7036F62E" w:rsidRPr="00F80A6D" w:rsidRDefault="7E00CF3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Retention test </w:t>
            </w:r>
          </w:p>
          <w:p w14:paraId="2643342B" w14:textId="0C6C315D" w:rsidR="7036F62E" w:rsidRPr="00F80A6D" w:rsidRDefault="7E00CF3A" w:rsidP="00AB426E">
            <w:pPr>
              <w:pStyle w:val="ListParagraph"/>
              <w:numPr>
                <w:ilvl w:val="0"/>
                <w:numId w:val="2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t least 24 hours after acquisition phase </w:t>
            </w:r>
          </w:p>
          <w:p w14:paraId="2F5349F6" w14:textId="69B01398" w:rsidR="7036F62E" w:rsidRPr="00F80A6D" w:rsidRDefault="7E00CF3A" w:rsidP="00AB426E">
            <w:pPr>
              <w:pStyle w:val="ListParagraph"/>
              <w:numPr>
                <w:ilvl w:val="0"/>
                <w:numId w:val="2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1 block of 20 trials at the distance of 2.0m</w:t>
            </w:r>
          </w:p>
          <w:p w14:paraId="56E418BC" w14:textId="043F04EA" w:rsidR="7036F62E" w:rsidRPr="00F80A6D" w:rsidRDefault="7E00CF3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ransfer test  </w:t>
            </w:r>
          </w:p>
          <w:p w14:paraId="6CA0335D" w14:textId="4DD6475B" w:rsidR="7036F62E" w:rsidRPr="00F80A6D" w:rsidRDefault="7E00CF3A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5 minutes after retention test </w:t>
            </w:r>
          </w:p>
          <w:p w14:paraId="1DBD3665" w14:textId="77777777" w:rsidR="7036F62E" w:rsidRDefault="7E00CF3A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1 block of 20 trials at the distance of 2.37m</w:t>
            </w:r>
          </w:p>
          <w:p w14:paraId="346B63CC" w14:textId="22EC915A" w:rsidR="00F35B92" w:rsidRPr="00F80A6D" w:rsidRDefault="00F35B92" w:rsidP="00F35B92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34195769" w14:textId="4ADB0E42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1A03F93F" w14:textId="0BC6E843" w:rsidR="70220BE5" w:rsidRPr="00F80A6D" w:rsidRDefault="70220BE5" w:rsidP="2ADA7655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</w:t>
            </w:r>
            <w:r w:rsidR="5ACE4C42"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curacy</w:t>
            </w:r>
            <w:r w:rsidR="75A023E3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</w:p>
          <w:p w14:paraId="0A782456" w14:textId="71487151" w:rsidR="75A023E3" w:rsidRPr="00F80A6D" w:rsidRDefault="75A023E3" w:rsidP="00AB426E">
            <w:pPr>
              <w:pStyle w:val="ListParagraph"/>
              <w:numPr>
                <w:ilvl w:val="0"/>
                <w:numId w:val="2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erformance consistency </w:t>
            </w:r>
            <w:r w:rsidR="462948FC" w:rsidRPr="00F80A6D">
              <w:rPr>
                <w:rFonts w:ascii="Calibri" w:eastAsia="Times New Roman" w:hAnsi="Calibri" w:cs="Calibri"/>
                <w:sz w:val="22"/>
              </w:rPr>
              <w:t>(</w:t>
            </w:r>
            <w:r w:rsidR="1839C2B5" w:rsidRPr="00F80A6D">
              <w:rPr>
                <w:rFonts w:ascii="Calibri" w:eastAsia="Times New Roman" w:hAnsi="Calibri" w:cs="Calibri"/>
                <w:sz w:val="22"/>
              </w:rPr>
              <w:t>M</w:t>
            </w:r>
            <w:r w:rsidR="19271C8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839C2B5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64DEAC40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839C2B5" w:rsidRPr="00F80A6D">
              <w:rPr>
                <w:rFonts w:ascii="Calibri" w:eastAsia="Times New Roman" w:hAnsi="Calibri" w:cs="Calibri"/>
                <w:sz w:val="22"/>
              </w:rPr>
              <w:t>SD)</w:t>
            </w:r>
          </w:p>
          <w:p w14:paraId="5D512EB7" w14:textId="06FB12E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CD874D8" w14:textId="19C1D486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6AC4BBC2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6AC4BBC2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51CE1017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5632DE04" w14:textId="76EDF940" w:rsidR="7036F62E" w:rsidRPr="00F80A6D" w:rsidRDefault="535F374A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</w:t>
            </w:r>
            <w:r w:rsidR="18F13CF7" w:rsidRPr="00F80A6D">
              <w:rPr>
                <w:rFonts w:ascii="Calibri" w:eastAsia="Times New Roman" w:hAnsi="Calibri" w:cs="Calibri"/>
                <w:b/>
                <w:bCs/>
                <w:sz w:val="22"/>
              </w:rPr>
              <w:t>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E7702CA" w14:textId="0200D006" w:rsidR="7036F62E" w:rsidRPr="00F80A6D" w:rsidRDefault="535F374A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21.9 </w:t>
            </w:r>
            <w:r w:rsidR="7F773F03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Pr="00F80A6D">
              <w:rPr>
                <w:rFonts w:ascii="Calibri" w:eastAsia="Times New Roman" w:hAnsi="Calibri" w:cs="Calibri"/>
                <w:sz w:val="22"/>
              </w:rPr>
              <w:t>1.8</w:t>
            </w:r>
          </w:p>
          <w:p w14:paraId="793E08C1" w14:textId="2F8352C0" w:rsidR="535F374A" w:rsidRPr="00F80A6D" w:rsidRDefault="535F374A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25.3 </w:t>
            </w:r>
            <w:r w:rsidR="0F1B2FF7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1.8</w:t>
            </w:r>
          </w:p>
          <w:p w14:paraId="5D0C1C79" w14:textId="0BBAC55B" w:rsidR="535F374A" w:rsidRPr="00F80A6D" w:rsidRDefault="535F374A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ffect size=0.422, p=0.002</w:t>
            </w:r>
          </w:p>
          <w:p w14:paraId="70DB9BA7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08AFC6B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F5AEA9" w:rsidRPr="00F80A6D" w14:paraId="150FDD8D" w14:textId="77777777" w:rsidTr="00F80A6D">
        <w:trPr>
          <w:trHeight w:val="300"/>
        </w:trPr>
        <w:tc>
          <w:tcPr>
            <w:tcW w:w="1560" w:type="dxa"/>
          </w:tcPr>
          <w:p w14:paraId="7A1DDFA8" w14:textId="0F9672C5" w:rsidR="22CFE75D" w:rsidRPr="00F80A6D" w:rsidRDefault="22CFE75D" w:rsidP="50F5AEA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Banihosseini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et al. (2025) </w:t>
            </w:r>
          </w:p>
        </w:tc>
        <w:tc>
          <w:tcPr>
            <w:tcW w:w="3105" w:type="dxa"/>
          </w:tcPr>
          <w:p w14:paraId="2FF80185" w14:textId="1982D357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Iran </w:t>
            </w:r>
          </w:p>
          <w:p w14:paraId="3439AFF3" w14:textId="6D4BD763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19A0E4C" w14:textId="0701DFA7" w:rsidR="22CFE75D" w:rsidRPr="00F80A6D" w:rsidRDefault="22CFE75D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2ED0C634" w14:textId="016EDCAD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61244B6D" w14:textId="450DC1FF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32</w:t>
            </w:r>
          </w:p>
          <w:p w14:paraId="714F54C6" w14:textId="3EF8D18F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17136168" w14:textId="71CFE119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 criteria: </w:t>
            </w:r>
          </w:p>
          <w:p w14:paraId="6BD6F25E" w14:textId="51280489" w:rsidR="22CFE75D" w:rsidRPr="00F80A6D" w:rsidRDefault="22CFE75D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rmal vision</w:t>
            </w:r>
          </w:p>
          <w:p w14:paraId="44475A45" w14:textId="1F81D9B7" w:rsidR="22CFE75D" w:rsidRPr="00F80A6D" w:rsidRDefault="22CFE75D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ight-handed</w:t>
            </w:r>
          </w:p>
          <w:p w14:paraId="35133C2E" w14:textId="5D4A9845" w:rsidR="22CFE75D" w:rsidRPr="00F80A6D" w:rsidRDefault="22CFE75D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history of psychiatric or motor disorders</w:t>
            </w:r>
          </w:p>
          <w:p w14:paraId="64BCD1D9" w14:textId="60B36599" w:rsidR="22CFE75D" w:rsidRPr="00F80A6D" w:rsidRDefault="22CFE75D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vices at the throwing task of the study</w:t>
            </w:r>
          </w:p>
          <w:p w14:paraId="30EB922B" w14:textId="1A399497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5FC64EA" w14:textId="38CD4803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Exclusion criteria: </w:t>
            </w:r>
          </w:p>
          <w:p w14:paraId="57CAF74B" w14:textId="4D3EBEE7" w:rsidR="22CFE75D" w:rsidRPr="00F80A6D" w:rsidRDefault="22CFE75D" w:rsidP="00AB426E">
            <w:pPr>
              <w:pStyle w:val="ListParagraph"/>
              <w:numPr>
                <w:ilvl w:val="0"/>
                <w:numId w:val="2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agreement to continue or did not attend any of the three study sessions</w:t>
            </w:r>
          </w:p>
          <w:p w14:paraId="24FA5784" w14:textId="1D144AEE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1B77909A" w14:textId="43289DFD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91697C2" w14:textId="0A743786" w:rsidR="22CFE75D" w:rsidRPr="00F80A6D" w:rsidRDefault="22CFE75D" w:rsidP="00AB426E">
            <w:pPr>
              <w:pStyle w:val="ListParagraph"/>
              <w:numPr>
                <w:ilvl w:val="0"/>
                <w:numId w:val="2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6)</w:t>
            </w:r>
          </w:p>
          <w:p w14:paraId="44BD5918" w14:textId="06454CFE" w:rsidR="22CFE75D" w:rsidRPr="00F80A6D" w:rsidRDefault="22CFE75D" w:rsidP="00AB426E">
            <w:pPr>
              <w:pStyle w:val="ListParagraph"/>
              <w:numPr>
                <w:ilvl w:val="0"/>
                <w:numId w:val="2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 (n=16)</w:t>
            </w:r>
          </w:p>
          <w:p w14:paraId="1EE4C74D" w14:textId="489740AD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06FF286E" w14:textId="62426297" w:rsidR="22CFE75D" w:rsidRPr="00F80A6D" w:rsidRDefault="22CFE75D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2125D2AF" w14:textId="49DE6EAF" w:rsidR="22CFE75D" w:rsidRPr="00F80A6D" w:rsidRDefault="22CFE75D" w:rsidP="00AB426E">
            <w:pPr>
              <w:pStyle w:val="ListParagraph"/>
              <w:numPr>
                <w:ilvl w:val="0"/>
                <w:numId w:val="2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12/20 </w:t>
            </w:r>
          </w:p>
          <w:p w14:paraId="069932B0" w14:textId="0205450C" w:rsidR="22CFE75D" w:rsidRPr="00F80A6D" w:rsidRDefault="22CFE75D" w:rsidP="00AB426E">
            <w:pPr>
              <w:pStyle w:val="ListParagraph"/>
              <w:numPr>
                <w:ilvl w:val="0"/>
                <w:numId w:val="2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29 ± 5.63 </w:t>
            </w:r>
          </w:p>
          <w:p w14:paraId="593EFC7A" w14:textId="67EA4C30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6D5440E" w14:textId="004762DE" w:rsidR="22CFE75D" w:rsidRPr="00F80A6D" w:rsidRDefault="22CFE75D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No pretest was conducted </w:t>
            </w:r>
          </w:p>
          <w:p w14:paraId="266088C3" w14:textId="341692CB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  <w:tc>
          <w:tcPr>
            <w:tcW w:w="2276" w:type="dxa"/>
          </w:tcPr>
          <w:p w14:paraId="01A6BF5A" w14:textId="42D9721E" w:rsidR="42E64DB4" w:rsidRPr="00F80A6D" w:rsidRDefault="42E64DB4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ennis ball throwing task </w:t>
            </w:r>
          </w:p>
        </w:tc>
        <w:tc>
          <w:tcPr>
            <w:tcW w:w="2835" w:type="dxa"/>
          </w:tcPr>
          <w:p w14:paraId="3459023E" w14:textId="74987C43" w:rsidR="42E64DB4" w:rsidRPr="00F80A6D" w:rsidRDefault="42E64DB4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110190A5" w14:textId="572BB473" w:rsidR="42E64DB4" w:rsidRPr="00F80A6D" w:rsidRDefault="42E64DB4" w:rsidP="00AB426E">
            <w:pPr>
              <w:pStyle w:val="ListParagraph"/>
              <w:numPr>
                <w:ilvl w:val="0"/>
                <w:numId w:val="2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Distance from target was progressively increased (2.5-3.</w:t>
            </w:r>
            <w:r w:rsidR="7DE465E8" w:rsidRPr="00F80A6D">
              <w:rPr>
                <w:rFonts w:ascii="Calibri" w:eastAsia="Times New Roman" w:hAnsi="Calibri" w:cs="Calibri"/>
                <w:sz w:val="22"/>
              </w:rPr>
              <w:t>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in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0.25m steps)</w:t>
            </w:r>
          </w:p>
          <w:p w14:paraId="159759EF" w14:textId="274E0CEF" w:rsidR="42E64DB4" w:rsidRPr="00F80A6D" w:rsidRDefault="42E64DB4" w:rsidP="00AB426E">
            <w:pPr>
              <w:pStyle w:val="ListParagraph"/>
              <w:numPr>
                <w:ilvl w:val="0"/>
                <w:numId w:val="2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Distance from target was progressively reduced (3.</w:t>
            </w:r>
            <w:r w:rsidR="40F1A825" w:rsidRPr="00F80A6D">
              <w:rPr>
                <w:rFonts w:ascii="Calibri" w:eastAsia="Times New Roman" w:hAnsi="Calibri" w:cs="Calibri"/>
                <w:sz w:val="22"/>
              </w:rPr>
              <w:t>5</w:t>
            </w:r>
            <w:r w:rsidRPr="00F80A6D">
              <w:rPr>
                <w:rFonts w:ascii="Calibri" w:eastAsia="Times New Roman" w:hAnsi="Calibri" w:cs="Calibri"/>
                <w:sz w:val="22"/>
              </w:rPr>
              <w:t>-2.</w:t>
            </w:r>
            <w:r w:rsidR="15A25E51" w:rsidRPr="00F80A6D">
              <w:rPr>
                <w:rFonts w:ascii="Calibri" w:eastAsia="Times New Roman" w:hAnsi="Calibri" w:cs="Calibri"/>
                <w:sz w:val="22"/>
              </w:rPr>
              <w:t>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m in 0.25m steps)</w:t>
            </w:r>
          </w:p>
          <w:p w14:paraId="13BFC29D" w14:textId="234A4751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50B51D7D" w14:textId="0B9FE17B" w:rsidR="42E64DB4" w:rsidRPr="00F80A6D" w:rsidRDefault="42E64DB4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4136E7E" w14:textId="33307CDD" w:rsidR="42E64DB4" w:rsidRPr="00F80A6D" w:rsidRDefault="42E64DB4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quisition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5EE9388" w14:textId="2DFFCA07" w:rsidR="74A2EAD5" w:rsidRPr="00F80A6D" w:rsidRDefault="74A2EAD5" w:rsidP="00AB426E">
            <w:pPr>
              <w:pStyle w:val="ListParagraph"/>
              <w:numPr>
                <w:ilvl w:val="0"/>
                <w:numId w:val="2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5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warm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up trials </w:t>
            </w:r>
          </w:p>
          <w:p w14:paraId="36F93EA8" w14:textId="7A1ED3C2" w:rsidR="74A2EAD5" w:rsidRPr="00F80A6D" w:rsidRDefault="74A2EAD5" w:rsidP="00AB426E">
            <w:pPr>
              <w:pStyle w:val="ListParagraph"/>
              <w:numPr>
                <w:ilvl w:val="0"/>
                <w:numId w:val="2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5 blocks of 30 trials</w:t>
            </w:r>
            <w:r w:rsidR="42E64DB4" w:rsidRPr="00F80A6D">
              <w:rPr>
                <w:rFonts w:ascii="Calibri" w:eastAsia="Times New Roman" w:hAnsi="Calibri" w:cs="Calibri"/>
                <w:sz w:val="22"/>
              </w:rPr>
              <w:t xml:space="preserve"> each </w:t>
            </w:r>
          </w:p>
          <w:p w14:paraId="0B142C3A" w14:textId="2D0E1536" w:rsidR="42E64DB4" w:rsidRPr="00F80A6D" w:rsidRDefault="42E64DB4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Retention test </w:t>
            </w:r>
          </w:p>
          <w:p w14:paraId="61B8995D" w14:textId="1A43FD60" w:rsidR="4B21F5C1" w:rsidRPr="00F80A6D" w:rsidRDefault="4B21F5C1" w:rsidP="00AB426E">
            <w:pPr>
              <w:pStyle w:val="ListParagraph"/>
              <w:numPr>
                <w:ilvl w:val="0"/>
                <w:numId w:val="2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48</w:t>
            </w:r>
            <w:r w:rsidR="42E64DB4" w:rsidRPr="00F80A6D">
              <w:rPr>
                <w:rFonts w:ascii="Calibri" w:eastAsia="Times New Roman" w:hAnsi="Calibri" w:cs="Calibri"/>
                <w:sz w:val="22"/>
              </w:rPr>
              <w:t xml:space="preserve"> hours after acquisition phase </w:t>
            </w:r>
          </w:p>
          <w:p w14:paraId="6E22075E" w14:textId="6BDC08BE" w:rsidR="42E64DB4" w:rsidRPr="00F80A6D" w:rsidRDefault="42E64DB4" w:rsidP="00AB426E">
            <w:pPr>
              <w:pStyle w:val="ListParagraph"/>
              <w:numPr>
                <w:ilvl w:val="0"/>
                <w:numId w:val="2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</w:t>
            </w:r>
            <w:r w:rsidR="48435B99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0 trials at the distance of </w:t>
            </w:r>
            <w:r w:rsidR="008C89CD" w:rsidRPr="00F80A6D">
              <w:rPr>
                <w:rFonts w:ascii="Calibri" w:eastAsia="Times New Roman" w:hAnsi="Calibri" w:cs="Calibri"/>
                <w:sz w:val="22"/>
              </w:rPr>
              <w:t>3</w:t>
            </w:r>
            <w:r w:rsidRPr="00F80A6D">
              <w:rPr>
                <w:rFonts w:ascii="Calibri" w:eastAsia="Times New Roman" w:hAnsi="Calibri" w:cs="Calibri"/>
                <w:sz w:val="22"/>
              </w:rPr>
              <w:t>.0m</w:t>
            </w:r>
          </w:p>
          <w:p w14:paraId="2676DA02" w14:textId="699F2FAC" w:rsidR="42E64DB4" w:rsidRPr="00F80A6D" w:rsidRDefault="42E64DB4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ransfer test </w:t>
            </w:r>
            <w:r w:rsidR="2C134644" w:rsidRPr="00F80A6D">
              <w:rPr>
                <w:rFonts w:ascii="Calibri" w:eastAsia="Times New Roman" w:hAnsi="Calibri" w:cs="Calibri"/>
                <w:i/>
                <w:iCs/>
                <w:sz w:val="22"/>
              </w:rPr>
              <w:t>1</w:t>
            </w:r>
          </w:p>
          <w:p w14:paraId="0ABEE916" w14:textId="79439BEA" w:rsidR="4B1273A9" w:rsidRPr="00F80A6D" w:rsidRDefault="4B1273A9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ducted after Stroop test </w:t>
            </w:r>
          </w:p>
          <w:p w14:paraId="1EED2FC9" w14:textId="618A68F6" w:rsidR="42E64DB4" w:rsidRPr="00F80A6D" w:rsidRDefault="42E64DB4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</w:t>
            </w:r>
            <w:r w:rsidR="60B5DCFA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0 trials at the distance of </w:t>
            </w:r>
            <w:r w:rsidR="2699FA1C" w:rsidRPr="00F80A6D">
              <w:rPr>
                <w:rFonts w:ascii="Calibri" w:eastAsia="Times New Roman" w:hAnsi="Calibri" w:cs="Calibri"/>
                <w:sz w:val="22"/>
              </w:rPr>
              <w:t>3.0</w:t>
            </w:r>
            <w:r w:rsidRPr="00F80A6D">
              <w:rPr>
                <w:rFonts w:ascii="Calibri" w:eastAsia="Times New Roman" w:hAnsi="Calibri" w:cs="Calibri"/>
                <w:sz w:val="22"/>
              </w:rPr>
              <w:t>m</w:t>
            </w:r>
          </w:p>
          <w:p w14:paraId="085E778B" w14:textId="479FD2C0" w:rsidR="137E21B1" w:rsidRPr="00F80A6D" w:rsidRDefault="137E21B1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48 hours after retention test and transfer test 1</w:t>
            </w:r>
          </w:p>
          <w:p w14:paraId="0B8A6555" w14:textId="74FEA627" w:rsidR="137E21B1" w:rsidRPr="00F80A6D" w:rsidRDefault="137E21B1" w:rsidP="00AB426E">
            <w:pPr>
              <w:pStyle w:val="ListParagraph"/>
              <w:numPr>
                <w:ilvl w:val="0"/>
                <w:numId w:val="2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1 block of 10 trials at the distance of 3.0m after physical fatigue</w:t>
            </w:r>
          </w:p>
          <w:p w14:paraId="133326A8" w14:textId="6B3BEAB2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4AEC0CF4" w14:textId="4ADB0E42" w:rsidR="137E21B1" w:rsidRPr="00F80A6D" w:rsidRDefault="137E21B1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7EFAB119" w14:textId="06BA69D9" w:rsidR="137E21B1" w:rsidRPr="00F80A6D" w:rsidRDefault="137E21B1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</w:t>
            </w:r>
            <w:r w:rsidR="6676F3FD" w:rsidRPr="00F80A6D">
              <w:rPr>
                <w:rFonts w:ascii="Calibri" w:eastAsia="Times New Roman" w:hAnsi="Calibri" w:cs="Calibri"/>
                <w:i/>
                <w:iCs/>
                <w:sz w:val="22"/>
              </w:rPr>
              <w:t>performance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</w:p>
          <w:p w14:paraId="03BE51EC" w14:textId="10FADBF5" w:rsidR="406CB872" w:rsidRPr="00F80A6D" w:rsidRDefault="406CB872" w:rsidP="00AB426E">
            <w:pPr>
              <w:pStyle w:val="ListParagraph"/>
              <w:numPr>
                <w:ilvl w:val="0"/>
                <w:numId w:val="2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hrowing score</w:t>
            </w:r>
            <w:r w:rsidR="137E21B1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1DC67B7C" w14:textId="06FB12E6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325BB2BE" w14:textId="0DDE71EF" w:rsidR="137E21B1" w:rsidRPr="00F80A6D" w:rsidRDefault="137E21B1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Secondary outcome:</w:t>
            </w:r>
            <w:r w:rsidR="2019C9DE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2019C9DE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486194DF" w14:textId="23A60E87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  <w:tc>
          <w:tcPr>
            <w:tcW w:w="2889" w:type="dxa"/>
          </w:tcPr>
          <w:p w14:paraId="78EB5014" w14:textId="214DB92F" w:rsidR="2019C9DE" w:rsidRPr="00F80A6D" w:rsidRDefault="2019C9DE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Movement performance</w:t>
            </w:r>
          </w:p>
          <w:p w14:paraId="6F39055E" w14:textId="51AA120E" w:rsidR="2019C9DE" w:rsidRPr="00F80A6D" w:rsidRDefault="2019C9DE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2.03 ± 0.49</w:t>
            </w:r>
          </w:p>
          <w:p w14:paraId="5292A08D" w14:textId="65B20B26" w:rsidR="2019C9DE" w:rsidRPr="00F80A6D" w:rsidRDefault="2019C9DE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4.51 ± 0.65</w:t>
            </w:r>
          </w:p>
          <w:p w14:paraId="7D58ACCE" w14:textId="6D73012D" w:rsidR="2019C9DE" w:rsidRPr="00F80A6D" w:rsidRDefault="2019C9DE" w:rsidP="00AB426E">
            <w:pPr>
              <w:pStyle w:val="ListParagraph"/>
              <w:numPr>
                <w:ilvl w:val="0"/>
                <w:numId w:val="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</w:t>
            </w:r>
            <w:r w:rsidR="30A98C0C" w:rsidRPr="00F80A6D">
              <w:rPr>
                <w:rFonts w:ascii="Calibri" w:eastAsia="Times New Roman" w:hAnsi="Calibri" w:cs="Calibri"/>
                <w:sz w:val="22"/>
              </w:rPr>
              <w:t xml:space="preserve">ffect of group: </w:t>
            </w:r>
            <w:r w:rsidR="30A98C0C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η2 = 0.300, p = 0.001, </w:t>
            </w:r>
          </w:p>
          <w:p w14:paraId="35653D40" w14:textId="29F1D316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</w:tr>
      <w:tr w:rsidR="50DD21A7" w:rsidRPr="00F80A6D" w14:paraId="3049F5EE" w14:textId="77777777" w:rsidTr="00F80A6D">
        <w:trPr>
          <w:trHeight w:val="300"/>
        </w:trPr>
        <w:tc>
          <w:tcPr>
            <w:tcW w:w="1560" w:type="dxa"/>
          </w:tcPr>
          <w:p w14:paraId="7BAE1FD8" w14:textId="200AF4BD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Capio et al</w:t>
            </w:r>
            <w:r w:rsidR="55FB6F2A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6937226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1</w:t>
            </w:r>
            <w:r w:rsidR="0F63D9A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1681FC0F" w14:textId="33992833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7995A67B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995A67B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78395972" w:rsidRPr="00F80A6D">
              <w:rPr>
                <w:rFonts w:ascii="Calibri" w:eastAsia="Times New Roman" w:hAnsi="Calibri" w:cs="Calibri"/>
                <w:sz w:val="22"/>
              </w:rPr>
              <w:t>SAR, China</w:t>
            </w:r>
          </w:p>
          <w:p w14:paraId="3E246539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60138CE1" w14:textId="57D88018" w:rsidR="7995A67B" w:rsidRPr="00F80A6D" w:rsidRDefault="7995A67B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2527694F" w14:textId="5C3B4BA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6CCA55D" w14:textId="1ED7B5D0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0FBEC7D" w:rsidRPr="00F80A6D">
              <w:rPr>
                <w:rFonts w:ascii="Calibri" w:eastAsia="Times New Roman" w:hAnsi="Calibri" w:cs="Calibri"/>
                <w:sz w:val="22"/>
              </w:rPr>
              <w:t>216</w:t>
            </w:r>
          </w:p>
          <w:p w14:paraId="703C03D7" w14:textId="033B5E0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6132FB7" w14:textId="4D041490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846E4F8" w14:textId="645A6639" w:rsidR="7036F62E" w:rsidRPr="00F80A6D" w:rsidRDefault="06ED126B" w:rsidP="00AB426E">
            <w:pPr>
              <w:pStyle w:val="ListParagraph"/>
              <w:numPr>
                <w:ilvl w:val="0"/>
                <w:numId w:val="2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nrolled in PE lessons</w:t>
            </w:r>
          </w:p>
          <w:p w14:paraId="7B7BA2C4" w14:textId="139A7454" w:rsidR="7036F62E" w:rsidRPr="00F80A6D" w:rsidRDefault="734622C5" w:rsidP="00AB426E">
            <w:pPr>
              <w:pStyle w:val="ListParagraph"/>
              <w:numPr>
                <w:ilvl w:val="0"/>
                <w:numId w:val="2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</w:t>
            </w:r>
            <w:r w:rsidR="06ED126B" w:rsidRPr="00F80A6D">
              <w:rPr>
                <w:rFonts w:ascii="Calibri" w:eastAsia="Times New Roman" w:hAnsi="Calibri" w:cs="Calibri"/>
                <w:sz w:val="22"/>
              </w:rPr>
              <w:t>ad not been diagnosed with any developmental conditions</w:t>
            </w:r>
          </w:p>
          <w:p w14:paraId="564FA608" w14:textId="6F3A1DBE" w:rsidR="7036F62E" w:rsidRPr="00F80A6D" w:rsidRDefault="1F025D00" w:rsidP="00AB426E">
            <w:pPr>
              <w:pStyle w:val="ListParagraph"/>
              <w:numPr>
                <w:ilvl w:val="0"/>
                <w:numId w:val="2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</w:t>
            </w:r>
            <w:r w:rsidR="06ED126B" w:rsidRPr="00F80A6D">
              <w:rPr>
                <w:rFonts w:ascii="Calibri" w:eastAsia="Times New Roman" w:hAnsi="Calibri" w:cs="Calibri"/>
                <w:sz w:val="22"/>
              </w:rPr>
              <w:t>o medical conditions that were contraindicated to physical activities</w:t>
            </w:r>
          </w:p>
          <w:p w14:paraId="2A5F75BD" w14:textId="6EC64992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37981A6A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4418749A" w14:textId="0734196B" w:rsidR="252F75C5" w:rsidRPr="00F80A6D" w:rsidRDefault="472E45C2" w:rsidP="00AB426E">
            <w:pPr>
              <w:pStyle w:val="ListParagraph"/>
              <w:numPr>
                <w:ilvl w:val="0"/>
                <w:numId w:val="2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 (n=</w:t>
            </w:r>
            <w:r w:rsidR="7F737D0B" w:rsidRPr="00F80A6D">
              <w:rPr>
                <w:rFonts w:ascii="Calibri" w:eastAsia="Times New Roman" w:hAnsi="Calibri" w:cs="Calibri"/>
                <w:sz w:val="22"/>
              </w:rPr>
              <w:t>99</w:t>
            </w:r>
            <w:r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2A2C7A0E" w14:textId="262F0958" w:rsidR="252F75C5" w:rsidRPr="00F80A6D" w:rsidRDefault="472E45C2" w:rsidP="00AB426E">
            <w:pPr>
              <w:pStyle w:val="ListParagraph"/>
              <w:numPr>
                <w:ilvl w:val="0"/>
                <w:numId w:val="2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</w:t>
            </w:r>
            <w:r w:rsidR="4DD4561F" w:rsidRPr="00F80A6D">
              <w:rPr>
                <w:rFonts w:ascii="Calibri" w:eastAsia="Times New Roman" w:hAnsi="Calibri" w:cs="Calibri"/>
                <w:sz w:val="22"/>
              </w:rPr>
              <w:t>(n=</w:t>
            </w:r>
            <w:r w:rsidR="41F1EFCE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="288CB30B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="41F1EFCE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="4DD4561F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2B04E3AB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0E086F73" w14:textId="6242629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7B97464" w14:textId="50EF6A7C" w:rsidR="7036F62E" w:rsidRPr="00F80A6D" w:rsidRDefault="4171D825" w:rsidP="00AB426E">
            <w:pPr>
              <w:pStyle w:val="ListParagraph"/>
              <w:numPr>
                <w:ilvl w:val="0"/>
                <w:numId w:val="2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5199B2BA" w:rsidRPr="00F80A6D">
              <w:rPr>
                <w:rFonts w:ascii="Calibri" w:eastAsia="Times New Roman" w:hAnsi="Calibri" w:cs="Calibri"/>
                <w:sz w:val="22"/>
              </w:rPr>
              <w:lastRenderedPageBreak/>
              <w:t>109/107</w:t>
            </w:r>
          </w:p>
          <w:p w14:paraId="50D1E4AD" w14:textId="5441926D" w:rsidR="4171D825" w:rsidRPr="00F80A6D" w:rsidRDefault="4171D825" w:rsidP="00AB426E">
            <w:pPr>
              <w:pStyle w:val="ListParagraph"/>
              <w:numPr>
                <w:ilvl w:val="0"/>
                <w:numId w:val="2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</w:t>
            </w:r>
            <w:r w:rsidR="1A872595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28FAF57" w:rsidRPr="00F80A6D">
              <w:rPr>
                <w:rFonts w:ascii="Calibri" w:eastAsia="Times New Roman" w:hAnsi="Calibri" w:cs="Calibri"/>
                <w:sz w:val="22"/>
              </w:rPr>
              <w:t>9.16 ± 0.96</w:t>
            </w:r>
          </w:p>
          <w:p w14:paraId="5914C731" w14:textId="6D91BD68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318C170" w14:textId="02F9910B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pecific group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90878F0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10A0D87A" w14:textId="5AD66878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D1BFC2A" w14:textId="046BD40A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single task motor performance: </w:t>
            </w:r>
          </w:p>
          <w:p w14:paraId="15AA8D91" w14:textId="614FDFF3" w:rsidR="7036F62E" w:rsidRPr="00F80A6D" w:rsidRDefault="602D3BF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D15B83D" w14:textId="353D7E10" w:rsidR="7036F62E" w:rsidRPr="00F80A6D" w:rsidRDefault="602D3BFA" w:rsidP="00AB426E">
            <w:pPr>
              <w:pStyle w:val="ListParagraph"/>
              <w:numPr>
                <w:ilvl w:val="0"/>
                <w:numId w:val="2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</w:t>
            </w:r>
          </w:p>
          <w:p w14:paraId="20034F54" w14:textId="450BF3F5" w:rsidR="7036F62E" w:rsidRPr="00F80A6D" w:rsidRDefault="3C2C7B31" w:rsidP="00AB426E">
            <w:pPr>
              <w:pStyle w:val="ListParagraph"/>
              <w:numPr>
                <w:ilvl w:val="1"/>
                <w:numId w:val="231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igh ability: </w:t>
            </w:r>
            <w:r w:rsidR="160F2FCC" w:rsidRPr="00F80A6D">
              <w:rPr>
                <w:rFonts w:ascii="Calibri" w:eastAsia="Times New Roman" w:hAnsi="Calibri" w:cs="Calibri"/>
                <w:sz w:val="22"/>
              </w:rPr>
              <w:t>7.27 ± 0.96</w:t>
            </w:r>
          </w:p>
          <w:p w14:paraId="6522AAE2" w14:textId="4A479B94" w:rsidR="7036F62E" w:rsidRPr="00F80A6D" w:rsidRDefault="3C2C7B31" w:rsidP="00AB426E">
            <w:pPr>
              <w:pStyle w:val="ListParagraph"/>
              <w:numPr>
                <w:ilvl w:val="1"/>
                <w:numId w:val="231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id-ability: </w:t>
            </w:r>
            <w:r w:rsidR="5C0539EA" w:rsidRPr="00F80A6D">
              <w:rPr>
                <w:rFonts w:ascii="Calibri" w:eastAsia="Times New Roman" w:hAnsi="Calibri" w:cs="Calibri"/>
                <w:sz w:val="22"/>
              </w:rPr>
              <w:t>7.57</w:t>
            </w:r>
            <w:r w:rsidR="5ECE92B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5D4FB18" w:rsidRPr="00F80A6D">
              <w:rPr>
                <w:rFonts w:ascii="Calibri" w:eastAsia="Times New Roman" w:hAnsi="Calibri" w:cs="Calibri"/>
                <w:sz w:val="22"/>
              </w:rPr>
              <w:t>± 1.06</w:t>
            </w:r>
          </w:p>
          <w:p w14:paraId="7B1EDF13" w14:textId="51A6E1E4" w:rsidR="7036F62E" w:rsidRPr="00F80A6D" w:rsidRDefault="3C2C7B31" w:rsidP="00AB426E">
            <w:pPr>
              <w:pStyle w:val="ListParagraph"/>
              <w:numPr>
                <w:ilvl w:val="1"/>
                <w:numId w:val="231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Low ability: </w:t>
            </w:r>
            <w:r w:rsidR="2BE1EBE8" w:rsidRPr="00F80A6D">
              <w:rPr>
                <w:rFonts w:ascii="Calibri" w:eastAsia="Times New Roman" w:hAnsi="Calibri" w:cs="Calibri"/>
                <w:sz w:val="22"/>
              </w:rPr>
              <w:t xml:space="preserve">6.3 </w:t>
            </w:r>
            <w:r w:rsidR="4672C7B5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BE1EBE8" w:rsidRPr="00F80A6D">
              <w:rPr>
                <w:rFonts w:ascii="Calibri" w:eastAsia="Times New Roman" w:hAnsi="Calibri" w:cs="Calibri"/>
                <w:sz w:val="22"/>
              </w:rPr>
              <w:t>1.59</w:t>
            </w:r>
          </w:p>
          <w:p w14:paraId="3A1B4401" w14:textId="31D94DE6" w:rsidR="7036F62E" w:rsidRPr="00F80A6D" w:rsidRDefault="602D3BFA" w:rsidP="00AB426E">
            <w:pPr>
              <w:pStyle w:val="ListParagraph"/>
              <w:numPr>
                <w:ilvl w:val="0"/>
                <w:numId w:val="23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</w:t>
            </w:r>
          </w:p>
          <w:p w14:paraId="4F3F9B46" w14:textId="17484E2C" w:rsidR="7036F62E" w:rsidRPr="00F80A6D" w:rsidRDefault="2E50F12E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igh ability: </w:t>
            </w:r>
            <w:r w:rsidR="35CE18E9" w:rsidRPr="00F80A6D">
              <w:rPr>
                <w:rFonts w:ascii="Calibri" w:eastAsia="Times New Roman" w:hAnsi="Calibri" w:cs="Calibri"/>
                <w:sz w:val="22"/>
              </w:rPr>
              <w:t>7.14</w:t>
            </w:r>
            <w:r w:rsidR="6ADC5D15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E4F8422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35CE18E9" w:rsidRPr="00F80A6D">
              <w:rPr>
                <w:rFonts w:ascii="Calibri" w:eastAsia="Times New Roman" w:hAnsi="Calibri" w:cs="Calibri"/>
                <w:sz w:val="22"/>
              </w:rPr>
              <w:t xml:space="preserve"> 1.51</w:t>
            </w:r>
          </w:p>
          <w:p w14:paraId="48DB1C14" w14:textId="3BC4C0BD" w:rsidR="7036F62E" w:rsidRPr="00F80A6D" w:rsidRDefault="2E50F12E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id-ability: </w:t>
            </w:r>
            <w:r w:rsidR="735C5FAD" w:rsidRPr="00F80A6D">
              <w:rPr>
                <w:rFonts w:ascii="Calibri" w:eastAsia="Times New Roman" w:hAnsi="Calibri" w:cs="Calibri"/>
                <w:sz w:val="22"/>
              </w:rPr>
              <w:t>7.38</w:t>
            </w:r>
            <w:r w:rsidR="09AD1D7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DF358CB" w:rsidRPr="00F80A6D">
              <w:rPr>
                <w:rFonts w:ascii="Calibri" w:eastAsia="Times New Roman" w:hAnsi="Calibri" w:cs="Calibri"/>
                <w:sz w:val="22"/>
              </w:rPr>
              <w:t>± 0.91</w:t>
            </w:r>
          </w:p>
          <w:p w14:paraId="199C53DF" w14:textId="29ADB08D" w:rsidR="7036F62E" w:rsidRPr="00F80A6D" w:rsidRDefault="2E50F12E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Low ability:</w:t>
            </w:r>
            <w:r w:rsidR="7FA59222" w:rsidRPr="00F80A6D">
              <w:rPr>
                <w:rFonts w:ascii="Calibri" w:eastAsia="Times New Roman" w:hAnsi="Calibri" w:cs="Calibri"/>
                <w:sz w:val="22"/>
              </w:rPr>
              <w:t xml:space="preserve"> 6.53</w:t>
            </w:r>
            <w:r w:rsidR="742A2B7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E774FA7" w:rsidRPr="00F80A6D">
              <w:rPr>
                <w:rFonts w:ascii="Calibri" w:eastAsia="Times New Roman" w:hAnsi="Calibri" w:cs="Calibri"/>
                <w:sz w:val="22"/>
              </w:rPr>
              <w:t>± 1.64</w:t>
            </w:r>
          </w:p>
          <w:p w14:paraId="49AB80DF" w14:textId="1A2F5A89" w:rsidR="7036F62E" w:rsidRPr="00F80A6D" w:rsidRDefault="602D3BF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CF0671A" w14:textId="6EF362AE" w:rsidR="7036F62E" w:rsidRPr="00F80A6D" w:rsidRDefault="602D3BFA" w:rsidP="00AB426E">
            <w:pPr>
              <w:pStyle w:val="ListParagraph"/>
              <w:numPr>
                <w:ilvl w:val="0"/>
                <w:numId w:val="22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</w:t>
            </w:r>
          </w:p>
          <w:p w14:paraId="319F9965" w14:textId="39D583BD" w:rsidR="7036F62E" w:rsidRPr="00F80A6D" w:rsidRDefault="479C1865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igh ability: </w:t>
            </w:r>
            <w:r w:rsidR="3BDB204D" w:rsidRPr="00F80A6D">
              <w:rPr>
                <w:rFonts w:ascii="Calibri" w:eastAsia="Times New Roman" w:hAnsi="Calibri" w:cs="Calibri"/>
                <w:sz w:val="22"/>
              </w:rPr>
              <w:t>0.32</w:t>
            </w:r>
            <w:r w:rsidR="2EBD6FE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A369889" w:rsidRPr="00F80A6D">
              <w:rPr>
                <w:rFonts w:ascii="Calibri" w:eastAsia="Times New Roman" w:hAnsi="Calibri" w:cs="Calibri"/>
                <w:sz w:val="22"/>
              </w:rPr>
              <w:t>± 0.07</w:t>
            </w:r>
          </w:p>
          <w:p w14:paraId="7D00BE37" w14:textId="56B55B46" w:rsidR="7036F62E" w:rsidRPr="00F80A6D" w:rsidRDefault="479C1865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id-ability: </w:t>
            </w:r>
            <w:r w:rsidR="29C297E9" w:rsidRPr="00F80A6D">
              <w:rPr>
                <w:rFonts w:ascii="Calibri" w:eastAsia="Times New Roman" w:hAnsi="Calibri" w:cs="Calibri"/>
                <w:sz w:val="22"/>
              </w:rPr>
              <w:t>0.59</w:t>
            </w:r>
            <w:r w:rsidR="11CCB62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5C2AC8B" w:rsidRPr="00F80A6D">
              <w:rPr>
                <w:rFonts w:ascii="Calibri" w:eastAsia="Times New Roman" w:hAnsi="Calibri" w:cs="Calibri"/>
                <w:sz w:val="22"/>
              </w:rPr>
              <w:t>± 0.11</w:t>
            </w:r>
          </w:p>
          <w:p w14:paraId="7A38AAB9" w14:textId="2C60C54F" w:rsidR="7036F62E" w:rsidRPr="00F80A6D" w:rsidRDefault="479C1865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Low ability:</w:t>
            </w:r>
            <w:r w:rsidR="2FF44C9E" w:rsidRPr="00F80A6D">
              <w:rPr>
                <w:rFonts w:ascii="Calibri" w:eastAsia="Times New Roman" w:hAnsi="Calibri" w:cs="Calibri"/>
                <w:sz w:val="22"/>
              </w:rPr>
              <w:t xml:space="preserve"> 1.03</w:t>
            </w:r>
            <w:r w:rsidR="0F5E6F2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19E59A7" w:rsidRPr="00F80A6D">
              <w:rPr>
                <w:rFonts w:ascii="Calibri" w:eastAsia="Times New Roman" w:hAnsi="Calibri" w:cs="Calibri"/>
                <w:sz w:val="22"/>
              </w:rPr>
              <w:t>± 0.29</w:t>
            </w:r>
          </w:p>
          <w:p w14:paraId="4F2975E7" w14:textId="45B2ECDB" w:rsidR="7036F62E" w:rsidRPr="00F80A6D" w:rsidRDefault="602D3BFA" w:rsidP="00AB426E">
            <w:pPr>
              <w:pStyle w:val="ListParagraph"/>
              <w:numPr>
                <w:ilvl w:val="0"/>
                <w:numId w:val="22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</w:p>
          <w:p w14:paraId="7D339A9A" w14:textId="2188BA95" w:rsidR="7036F62E" w:rsidRPr="00F80A6D" w:rsidRDefault="4B341918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igh ability: </w:t>
            </w:r>
            <w:r w:rsidR="7B9D73F8" w:rsidRPr="00F80A6D">
              <w:rPr>
                <w:rFonts w:ascii="Calibri" w:eastAsia="Times New Roman" w:hAnsi="Calibri" w:cs="Calibri"/>
                <w:sz w:val="22"/>
              </w:rPr>
              <w:t>0.34</w:t>
            </w:r>
            <w:r w:rsidR="7969EC83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3121835" w:rsidRPr="00F80A6D">
              <w:rPr>
                <w:rFonts w:ascii="Calibri" w:eastAsia="Times New Roman" w:hAnsi="Calibri" w:cs="Calibri"/>
                <w:sz w:val="22"/>
              </w:rPr>
              <w:t>± 0.08</w:t>
            </w:r>
          </w:p>
          <w:p w14:paraId="79E991D9" w14:textId="1B03633B" w:rsidR="7036F62E" w:rsidRPr="00F80A6D" w:rsidRDefault="4B341918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id-ability: </w:t>
            </w:r>
            <w:r w:rsidR="33CF9A2D" w:rsidRPr="00F80A6D">
              <w:rPr>
                <w:rFonts w:ascii="Calibri" w:eastAsia="Times New Roman" w:hAnsi="Calibri" w:cs="Calibri"/>
                <w:sz w:val="22"/>
              </w:rPr>
              <w:t>0.58</w:t>
            </w:r>
            <w:r w:rsidR="1B351A1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FB8A693" w:rsidRPr="00F80A6D">
              <w:rPr>
                <w:rFonts w:ascii="Calibri" w:eastAsia="Times New Roman" w:hAnsi="Calibri" w:cs="Calibri"/>
                <w:sz w:val="22"/>
              </w:rPr>
              <w:t>± 0.09</w:t>
            </w:r>
          </w:p>
          <w:p w14:paraId="60155FB3" w14:textId="4FC37949" w:rsidR="7036F62E" w:rsidRPr="00F80A6D" w:rsidRDefault="4B341918" w:rsidP="00AB426E">
            <w:pPr>
              <w:pStyle w:val="ListParagraph"/>
              <w:numPr>
                <w:ilvl w:val="1"/>
                <w:numId w:val="230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Low ability:</w:t>
            </w:r>
            <w:r w:rsidR="4B06B5CC" w:rsidRPr="00F80A6D">
              <w:rPr>
                <w:rFonts w:ascii="Calibri" w:eastAsia="Times New Roman" w:hAnsi="Calibri" w:cs="Calibri"/>
                <w:sz w:val="22"/>
              </w:rPr>
              <w:t xml:space="preserve"> 1.01</w:t>
            </w:r>
            <w:r w:rsidR="4E59C4B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F405078" w:rsidRPr="00F80A6D">
              <w:rPr>
                <w:rFonts w:ascii="Calibri" w:eastAsia="Times New Roman" w:hAnsi="Calibri" w:cs="Calibri"/>
                <w:sz w:val="22"/>
              </w:rPr>
              <w:t>± 0.22</w:t>
            </w:r>
          </w:p>
        </w:tc>
        <w:tc>
          <w:tcPr>
            <w:tcW w:w="2276" w:type="dxa"/>
          </w:tcPr>
          <w:p w14:paraId="326BEF4B" w14:textId="624DF97C" w:rsidR="7036F62E" w:rsidRPr="00F80A6D" w:rsidRDefault="0F331E2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Overhead throwing task </w:t>
            </w:r>
          </w:p>
          <w:p w14:paraId="55BB2EC3" w14:textId="7180207B" w:rsidR="7036F62E" w:rsidRPr="00F80A6D" w:rsidRDefault="0F331E2E" w:rsidP="00AB426E">
            <w:pPr>
              <w:pStyle w:val="ListParagraph"/>
              <w:numPr>
                <w:ilvl w:val="0"/>
                <w:numId w:val="23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throwing </w:t>
            </w:r>
            <w:r w:rsidR="2D3DE18A" w:rsidRPr="00F80A6D">
              <w:rPr>
                <w:rFonts w:ascii="Calibri" w:eastAsia="Times New Roman" w:hAnsi="Calibri" w:cs="Calibri"/>
                <w:sz w:val="22"/>
              </w:rPr>
              <w:t>beanbags</w:t>
            </w:r>
            <w:r w:rsidR="42E43502" w:rsidRPr="00F80A6D">
              <w:rPr>
                <w:rFonts w:ascii="Calibri" w:eastAsia="Times New Roman" w:hAnsi="Calibri" w:cs="Calibri"/>
                <w:sz w:val="22"/>
              </w:rPr>
              <w:t xml:space="preserve"> to square targets of three </w:t>
            </w:r>
            <w:r w:rsidR="7C65324E" w:rsidRPr="00F80A6D">
              <w:rPr>
                <w:rFonts w:ascii="Calibri" w:eastAsia="Times New Roman" w:hAnsi="Calibri" w:cs="Calibri"/>
                <w:sz w:val="22"/>
              </w:rPr>
              <w:t xml:space="preserve">various </w:t>
            </w:r>
            <w:r w:rsidR="42E43502" w:rsidRPr="00F80A6D">
              <w:rPr>
                <w:rFonts w:ascii="Calibri" w:eastAsia="Times New Roman" w:hAnsi="Calibri" w:cs="Calibri"/>
                <w:sz w:val="22"/>
              </w:rPr>
              <w:t>sizes (small, medium, and larg</w:t>
            </w:r>
            <w:r w:rsidR="20674C94" w:rsidRPr="00F80A6D">
              <w:rPr>
                <w:rFonts w:ascii="Calibri" w:eastAsia="Times New Roman" w:hAnsi="Calibri" w:cs="Calibri"/>
                <w:sz w:val="22"/>
              </w:rPr>
              <w:t>e</w:t>
            </w:r>
            <w:r w:rsidR="42E43502" w:rsidRPr="00F80A6D">
              <w:rPr>
                <w:rFonts w:ascii="Calibri" w:eastAsia="Times New Roman" w:hAnsi="Calibri" w:cs="Calibri"/>
                <w:sz w:val="22"/>
              </w:rPr>
              <w:t xml:space="preserve">) </w:t>
            </w:r>
            <w:r w:rsidR="0CEACB9C" w:rsidRPr="00F80A6D">
              <w:rPr>
                <w:rFonts w:ascii="Calibri" w:eastAsia="Times New Roman" w:hAnsi="Calibri" w:cs="Calibri"/>
                <w:sz w:val="22"/>
              </w:rPr>
              <w:t xml:space="preserve">that were elevated from the ground at 0.8 m at 5m away from the target </w:t>
            </w:r>
          </w:p>
          <w:p w14:paraId="467F0AD1" w14:textId="13B180E4" w:rsidR="7036F62E" w:rsidRPr="00F80A6D" w:rsidRDefault="082097D8" w:rsidP="00AB426E">
            <w:pPr>
              <w:pStyle w:val="ListParagraph"/>
              <w:numPr>
                <w:ilvl w:val="0"/>
                <w:numId w:val="23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coring: 1 point per hit into the target area </w:t>
            </w:r>
          </w:p>
        </w:tc>
        <w:tc>
          <w:tcPr>
            <w:tcW w:w="2835" w:type="dxa"/>
          </w:tcPr>
          <w:p w14:paraId="6CAF600A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0C367F1" w14:textId="2E306C24" w:rsidR="2D9DDFAA" w:rsidRPr="00F80A6D" w:rsidRDefault="2D9DDFAA" w:rsidP="00AB426E">
            <w:pPr>
              <w:pStyle w:val="ListParagraph"/>
              <w:numPr>
                <w:ilvl w:val="0"/>
                <w:numId w:val="2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="2DF1B94A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3269914D" w:rsidRPr="00F80A6D">
              <w:rPr>
                <w:rFonts w:ascii="Calibri" w:eastAsia="Times New Roman" w:hAnsi="Calibri" w:cs="Calibri"/>
                <w:sz w:val="22"/>
              </w:rPr>
              <w:t>Size of target was progressively reduced in each session (from 2.4 x 2.4 m</w:t>
            </w:r>
            <w:r w:rsidR="435E06F6" w:rsidRPr="00F80A6D">
              <w:rPr>
                <w:rFonts w:ascii="Calibri" w:eastAsia="Times New Roman" w:hAnsi="Calibri" w:cs="Calibri"/>
                <w:sz w:val="22"/>
              </w:rPr>
              <w:t>, 1.1 x 1.1 m, to 0.45 x 0.45 m</w:t>
            </w:r>
            <w:r w:rsidR="3269914D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44F8FFA8" w14:textId="2B731681" w:rsidR="2D9DDFAA" w:rsidRPr="00F80A6D" w:rsidRDefault="2D9DDFAA" w:rsidP="00AB426E">
            <w:pPr>
              <w:pStyle w:val="ListParagraph"/>
              <w:numPr>
                <w:ilvl w:val="0"/>
                <w:numId w:val="2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  <w:r w:rsidR="70FCBDEA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A2EE4E0" w:rsidRPr="00F80A6D">
              <w:rPr>
                <w:rFonts w:ascii="Calibri" w:eastAsia="Times New Roman" w:hAnsi="Calibri" w:cs="Calibri"/>
                <w:sz w:val="22"/>
              </w:rPr>
              <w:t>Size of target was progressively increased in each session (from 0.45 x 0.45 m, 1.1 x 1.1 m, to 2.4 x 2.4 m)</w:t>
            </w:r>
          </w:p>
          <w:p w14:paraId="4C023A36" w14:textId="3B2EB64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34496A4" w14:textId="2D8D0262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FA12105" w14:textId="7A2A3B7C" w:rsidR="7036F62E" w:rsidRPr="00F80A6D" w:rsidRDefault="7F32E50C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Week 1</w:t>
            </w:r>
            <w:r w:rsidR="24FC926C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(</w:t>
            </w:r>
            <w:r w:rsidR="102EAC6D" w:rsidRPr="00F80A6D">
              <w:rPr>
                <w:rFonts w:ascii="Calibri" w:eastAsia="Times New Roman" w:hAnsi="Calibri" w:cs="Calibri"/>
                <w:i/>
                <w:iCs/>
                <w:sz w:val="22"/>
              </w:rPr>
              <w:t>Pretes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) </w:t>
            </w:r>
          </w:p>
          <w:p w14:paraId="511F4908" w14:textId="54938ABC" w:rsidR="7036F62E" w:rsidRPr="00F80A6D" w:rsidRDefault="4688B5F4" w:rsidP="00AB426E">
            <w:pPr>
              <w:pStyle w:val="ListParagraph"/>
              <w:numPr>
                <w:ilvl w:val="0"/>
                <w:numId w:val="2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</w:t>
            </w:r>
          </w:p>
          <w:p w14:paraId="09A93E89" w14:textId="36A4B53C" w:rsidR="7036F62E" w:rsidRPr="00F80A6D" w:rsidRDefault="7F32E50C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Week </w:t>
            </w:r>
            <w:r w:rsidR="5C102F4B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2-4 (Training phase) </w:t>
            </w:r>
          </w:p>
          <w:p w14:paraId="5706A160" w14:textId="4752D679" w:rsidR="7036F62E" w:rsidRPr="00F80A6D" w:rsidRDefault="4E2B91FF" w:rsidP="00AB426E">
            <w:pPr>
              <w:pStyle w:val="ListParagraph"/>
              <w:numPr>
                <w:ilvl w:val="0"/>
                <w:numId w:val="22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2 blocks of 20 trials each </w:t>
            </w:r>
          </w:p>
          <w:p w14:paraId="386BCB3F" w14:textId="78F964F7" w:rsidR="7036F62E" w:rsidRPr="00F80A6D" w:rsidRDefault="5C102F4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Week 5 (Test phase) </w:t>
            </w:r>
          </w:p>
          <w:p w14:paraId="7C9988D7" w14:textId="620F7DC2" w:rsidR="7036F62E" w:rsidRPr="00F80A6D" w:rsidRDefault="6CE4039D" w:rsidP="00AB426E">
            <w:pPr>
              <w:pStyle w:val="ListParagraph"/>
              <w:numPr>
                <w:ilvl w:val="0"/>
                <w:numId w:val="2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osttest: 1 block of 10 trials </w:t>
            </w:r>
          </w:p>
          <w:p w14:paraId="2F94C84D" w14:textId="7D04ED09" w:rsidR="7036F62E" w:rsidRPr="00F80A6D" w:rsidRDefault="6CE4039D" w:rsidP="00AB426E">
            <w:pPr>
              <w:pStyle w:val="ListParagraph"/>
              <w:numPr>
                <w:ilvl w:val="0"/>
                <w:numId w:val="2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1 block of 10 trials while counting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backwards from 100 in twos </w:t>
            </w:r>
          </w:p>
        </w:tc>
        <w:tc>
          <w:tcPr>
            <w:tcW w:w="2835" w:type="dxa"/>
          </w:tcPr>
          <w:p w14:paraId="4E667758" w14:textId="69F1CF7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729D8B56" w14:textId="642B024A" w:rsidR="7036F62E" w:rsidRPr="00F80A6D" w:rsidRDefault="0819B74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8465CF5" w14:textId="77FD058B" w:rsidR="1A8DED88" w:rsidRPr="00F80A6D" w:rsidRDefault="1A8DED88" w:rsidP="00AB426E">
            <w:pPr>
              <w:pStyle w:val="ListParagraph"/>
              <w:numPr>
                <w:ilvl w:val="0"/>
                <w:numId w:val="2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rocess-oriented overhead throwing scores</w:t>
            </w:r>
            <w:r w:rsidR="6858B3D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EED1C4A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788F7BA1" w14:textId="7BFFA086" w:rsidR="0819B746" w:rsidRPr="00F80A6D" w:rsidRDefault="0819B746" w:rsidP="00AB426E">
            <w:pPr>
              <w:pStyle w:val="ListParagraph"/>
              <w:numPr>
                <w:ilvl w:val="0"/>
                <w:numId w:val="2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hits</w:t>
            </w:r>
            <w:r w:rsidR="66DEBE66" w:rsidRPr="00F80A6D">
              <w:rPr>
                <w:rFonts w:ascii="Calibri" w:eastAsia="Times New Roman" w:hAnsi="Calibri" w:cs="Calibri"/>
                <w:sz w:val="22"/>
              </w:rPr>
              <w:t xml:space="preserve"> during practi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04B533F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38A3F87E" w14:textId="6EA75B76" w:rsidR="0E9DBA42" w:rsidRPr="00F80A6D" w:rsidRDefault="0E9DBA42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CD4CD9C" w14:textId="39E4527F" w:rsidR="6BBFF1E6" w:rsidRPr="00F80A6D" w:rsidRDefault="6BBFF1E6" w:rsidP="00AB426E">
            <w:pPr>
              <w:pStyle w:val="ListParagraph"/>
              <w:numPr>
                <w:ilvl w:val="0"/>
                <w:numId w:val="2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ean absolute error from target </w:t>
            </w:r>
            <w:r w:rsidR="62F219F7" w:rsidRPr="00F80A6D">
              <w:rPr>
                <w:rFonts w:ascii="Calibri" w:eastAsia="Times New Roman" w:hAnsi="Calibri" w:cs="Calibri"/>
                <w:sz w:val="22"/>
              </w:rPr>
              <w:t>center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92A7073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6644C899" w14:textId="159FE6E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5F8DD92" w14:textId="418E78BE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39B964C0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C53C757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6047323C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72234233" w14:textId="37106423" w:rsidR="7036F62E" w:rsidRPr="00F80A6D" w:rsidRDefault="39B964C0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2D03269B" w14:textId="24CA4DAE" w:rsidR="7036F62E" w:rsidRPr="00F80A6D" w:rsidRDefault="26EA5D6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Process-oriented overhead throwing scores</w:t>
            </w:r>
          </w:p>
          <w:p w14:paraId="3A70CEC7" w14:textId="3964B20A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: N/A</w:t>
            </w:r>
          </w:p>
          <w:p w14:paraId="3EFA7F5E" w14:textId="48F622AA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: N/A</w:t>
            </w:r>
          </w:p>
          <w:p w14:paraId="3B476290" w14:textId="301CCEEF" w:rsidR="7036F62E" w:rsidRPr="00F80A6D" w:rsidRDefault="0C27D11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Change in process-oriented overhand throwing scores (pretest vs posttest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EC8ECBC" w14:textId="7BC9D432" w:rsidR="7036F62E" w:rsidRPr="00F80A6D" w:rsidRDefault="0C27D119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(girls): </w:t>
            </w:r>
            <w:r w:rsidR="646DB80C" w:rsidRPr="00F80A6D">
              <w:rPr>
                <w:rFonts w:ascii="Calibri" w:eastAsia="Times New Roman" w:hAnsi="Calibri" w:cs="Calibri"/>
                <w:sz w:val="22"/>
              </w:rPr>
              <w:t>1.</w:t>
            </w:r>
            <w:r w:rsidR="5327A539" w:rsidRPr="00F80A6D">
              <w:rPr>
                <w:rFonts w:ascii="Calibri" w:eastAsia="Times New Roman" w:hAnsi="Calibri" w:cs="Calibri"/>
                <w:sz w:val="22"/>
              </w:rPr>
              <w:t>67</w:t>
            </w:r>
            <w:r w:rsidR="646DB80C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033BDA13" w:rsidRPr="00F80A6D">
              <w:rPr>
                <w:rFonts w:ascii="Calibri" w:eastAsia="Times New Roman" w:hAnsi="Calibri" w:cs="Calibri"/>
                <w:sz w:val="22"/>
              </w:rPr>
              <w:t>0.33</w:t>
            </w:r>
          </w:p>
          <w:p w14:paraId="57D9C28C" w14:textId="114595E4" w:rsidR="7036F62E" w:rsidRPr="00F80A6D" w:rsidRDefault="0C27D119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 (boys):</w:t>
            </w:r>
            <w:r w:rsidR="5B96B7AB" w:rsidRPr="00F80A6D">
              <w:rPr>
                <w:rFonts w:ascii="Calibri" w:eastAsia="Times New Roman" w:hAnsi="Calibri" w:cs="Calibri"/>
                <w:sz w:val="22"/>
              </w:rPr>
              <w:t xml:space="preserve"> 0.42 ± 0.1</w:t>
            </w:r>
            <w:r w:rsidR="2969EEC6" w:rsidRPr="00F80A6D">
              <w:rPr>
                <w:rFonts w:ascii="Calibri" w:eastAsia="Times New Roman" w:hAnsi="Calibri" w:cs="Calibri"/>
                <w:sz w:val="22"/>
              </w:rPr>
              <w:t>7</w:t>
            </w:r>
          </w:p>
          <w:p w14:paraId="7D6E8BDE" w14:textId="33BF23BA" w:rsidR="7036F62E" w:rsidRPr="00F80A6D" w:rsidRDefault="0C27D119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 (girls):</w:t>
            </w:r>
            <w:r w:rsidR="6D2AC2F8" w:rsidRPr="00F80A6D">
              <w:rPr>
                <w:rFonts w:ascii="Calibri" w:eastAsia="Times New Roman" w:hAnsi="Calibri" w:cs="Calibri"/>
                <w:sz w:val="22"/>
              </w:rPr>
              <w:t xml:space="preserve"> 0.83 ±</w:t>
            </w:r>
            <w:r w:rsidR="0EE9553C" w:rsidRPr="00F80A6D">
              <w:rPr>
                <w:rFonts w:ascii="Calibri" w:eastAsia="Times New Roman" w:hAnsi="Calibri" w:cs="Calibri"/>
                <w:sz w:val="22"/>
              </w:rPr>
              <w:t xml:space="preserve"> 0.33</w:t>
            </w:r>
          </w:p>
          <w:p w14:paraId="70857F3F" w14:textId="059673BF" w:rsidR="7036F62E" w:rsidRPr="00F80A6D" w:rsidRDefault="0C27D119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(boys): </w:t>
            </w:r>
            <w:r w:rsidR="44EB24BC" w:rsidRPr="00F80A6D">
              <w:rPr>
                <w:rFonts w:ascii="Calibri" w:eastAsia="Times New Roman" w:hAnsi="Calibri" w:cs="Calibri"/>
                <w:sz w:val="22"/>
              </w:rPr>
              <w:t>0.17 ± 0.21</w:t>
            </w:r>
          </w:p>
          <w:p w14:paraId="758844DE" w14:textId="550E765D" w:rsidR="7036F62E" w:rsidRPr="00F80A6D" w:rsidRDefault="472E1FF8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anges in Error-reduced group: t=-4.51, p&lt;0.001</w:t>
            </w:r>
          </w:p>
          <w:p w14:paraId="69433246" w14:textId="5DF13D88" w:rsidR="7036F62E" w:rsidRPr="00F80A6D" w:rsidRDefault="472E1FF8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anges in Error-strewn group: t=-2.37, p=0.02</w:t>
            </w:r>
          </w:p>
          <w:p w14:paraId="6C5062EA" w14:textId="3CC7BE95" w:rsidR="7036F62E" w:rsidRPr="00F80A6D" w:rsidRDefault="44EB24BC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ffect of group: η2=0.037, p=0.05</w:t>
            </w:r>
          </w:p>
          <w:p w14:paraId="4DF4A99E" w14:textId="0AB6A8B0" w:rsidR="7036F62E" w:rsidRPr="00F80A6D" w:rsidRDefault="508DE3B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>Number of hits during practi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385B08D" w14:textId="7EB1EDC4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(session 1): 37.67 </w:t>
            </w:r>
            <w:r w:rsidR="33B5AE93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3.48</w:t>
            </w:r>
          </w:p>
          <w:p w14:paraId="2C57495D" w14:textId="49F2C501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(session 2): 35.17 </w:t>
            </w:r>
            <w:r w:rsidR="20265DB4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5.57</w:t>
            </w:r>
          </w:p>
          <w:p w14:paraId="331B77F8" w14:textId="514B4BD1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(session 3): 17.00 </w:t>
            </w:r>
            <w:r w:rsidR="463894B6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9.03</w:t>
            </w:r>
          </w:p>
          <w:p w14:paraId="5FF01FD3" w14:textId="6AA73B36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(session 1): 12.32 </w:t>
            </w:r>
            <w:r w:rsidR="34291D6A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6.26</w:t>
            </w:r>
          </w:p>
          <w:p w14:paraId="32CE0488" w14:textId="3E5D4D96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(session 2): </w:t>
            </w:r>
            <w:r w:rsidR="4D5E99F7" w:rsidRPr="00F80A6D">
              <w:rPr>
                <w:rFonts w:ascii="Calibri" w:eastAsia="Times New Roman" w:hAnsi="Calibri" w:cs="Calibri"/>
                <w:sz w:val="22"/>
              </w:rPr>
              <w:t xml:space="preserve">33.20 </w:t>
            </w:r>
            <w:r w:rsidR="2E0C926D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D5E99F7" w:rsidRPr="00F80A6D">
              <w:rPr>
                <w:rFonts w:ascii="Calibri" w:eastAsia="Times New Roman" w:hAnsi="Calibri" w:cs="Calibri"/>
                <w:sz w:val="22"/>
              </w:rPr>
              <w:t>5.66</w:t>
            </w:r>
          </w:p>
          <w:p w14:paraId="78613C70" w14:textId="42668607" w:rsidR="7036F62E" w:rsidRPr="00F80A6D" w:rsidRDefault="508DE3BE" w:rsidP="00AB426E">
            <w:pPr>
              <w:pStyle w:val="ListParagraph"/>
              <w:numPr>
                <w:ilvl w:val="0"/>
                <w:numId w:val="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(session 3): </w:t>
            </w:r>
            <w:r w:rsidR="79926001" w:rsidRPr="00F80A6D">
              <w:rPr>
                <w:rFonts w:ascii="Calibri" w:eastAsia="Times New Roman" w:hAnsi="Calibri" w:cs="Calibri"/>
                <w:sz w:val="22"/>
              </w:rPr>
              <w:t xml:space="preserve">38.05 </w:t>
            </w:r>
            <w:r w:rsidR="346018CA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79926001" w:rsidRPr="00F80A6D">
              <w:rPr>
                <w:rFonts w:ascii="Calibri" w:eastAsia="Times New Roman" w:hAnsi="Calibri" w:cs="Calibri"/>
                <w:sz w:val="22"/>
              </w:rPr>
              <w:t>3.55</w:t>
            </w:r>
          </w:p>
          <w:p w14:paraId="51F1B3EB" w14:textId="27A843B2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4E0B885" w14:textId="31168C2C" w:rsidR="7036F62E" w:rsidRPr="00F80A6D" w:rsidRDefault="4E5C7EB7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6E015DC2" w14:textId="0EAA1050" w:rsidR="7036F62E" w:rsidRPr="00F80A6D" w:rsidRDefault="4E5C7EB7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hange in absolute error (pretest vs posttest) </w:t>
            </w:r>
          </w:p>
          <w:p w14:paraId="44089175" w14:textId="1C112E23" w:rsidR="7036F62E" w:rsidRPr="00F80A6D" w:rsidRDefault="4E5C7EB7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(high ability): 0.03 </w:t>
            </w:r>
            <w:r w:rsidR="5BDA718C" w:rsidRPr="00F80A6D">
              <w:rPr>
                <w:rFonts w:ascii="Calibri" w:eastAsia="Times New Roman" w:hAnsi="Calibri" w:cs="Calibri"/>
                <w:sz w:val="22"/>
              </w:rPr>
              <w:t>± 0.03</w:t>
            </w:r>
          </w:p>
          <w:p w14:paraId="54843D1E" w14:textId="66006EA6" w:rsidR="7036F62E" w:rsidRPr="00F80A6D" w:rsidRDefault="4E5C7EB7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 (low ability)</w:t>
            </w:r>
            <w:r w:rsidR="59FC2FBD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6FB5091" w:rsidRPr="00F80A6D">
              <w:rPr>
                <w:rFonts w:ascii="Calibri" w:eastAsia="Times New Roman" w:hAnsi="Calibri" w:cs="Calibri"/>
                <w:sz w:val="22"/>
              </w:rPr>
              <w:t>-0.38 ± 0.04</w:t>
            </w:r>
          </w:p>
          <w:p w14:paraId="07F3089B" w14:textId="5B1C19F7" w:rsidR="7036F62E" w:rsidRPr="00F80A6D" w:rsidRDefault="4E5C7EB7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 (high ability)</w:t>
            </w:r>
            <w:r w:rsidR="26C5C17C" w:rsidRPr="00F80A6D">
              <w:rPr>
                <w:rFonts w:ascii="Calibri" w:eastAsia="Times New Roman" w:hAnsi="Calibri" w:cs="Calibri"/>
                <w:sz w:val="22"/>
              </w:rPr>
              <w:t>: 0.14 ± 0.03</w:t>
            </w:r>
          </w:p>
          <w:p w14:paraId="0A1124BA" w14:textId="14D60BC2" w:rsidR="7036F62E" w:rsidRPr="00F80A6D" w:rsidRDefault="4E5C7EB7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 (low ability)</w:t>
            </w:r>
            <w:r w:rsidR="530260CA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30260CA" w:rsidRPr="00F80A6D">
              <w:rPr>
                <w:rFonts w:ascii="Calibri" w:eastAsia="Times New Roman" w:hAnsi="Calibri" w:cs="Calibri"/>
                <w:sz w:val="22"/>
              </w:rPr>
              <w:lastRenderedPageBreak/>
              <w:t>-0.25 ± 0.02</w:t>
            </w:r>
          </w:p>
          <w:p w14:paraId="74AD07B7" w14:textId="79D38740" w:rsidR="7036F62E" w:rsidRPr="00F80A6D" w:rsidRDefault="530260CA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anges in Error-reduced group: t=2.94, p=0.005</w:t>
            </w:r>
          </w:p>
          <w:p w14:paraId="1AE6873E" w14:textId="021DA0D9" w:rsidR="7036F62E" w:rsidRPr="00F80A6D" w:rsidRDefault="530260CA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anges in high ability group: t=-3.72, p&lt;0.001</w:t>
            </w:r>
          </w:p>
          <w:p w14:paraId="2FF8A805" w14:textId="6B0586E6" w:rsidR="7036F62E" w:rsidRPr="00F80A6D" w:rsidRDefault="530260CA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anges in low-ability group: t=-6.44, p&lt;0.001</w:t>
            </w:r>
          </w:p>
          <w:p w14:paraId="5AB5E5EE" w14:textId="49303E0A" w:rsidR="7036F62E" w:rsidRPr="00F80A6D" w:rsidRDefault="530260CA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ffect of group: η2=0.05, p=0.02</w:t>
            </w:r>
          </w:p>
          <w:p w14:paraId="26AF9DBD" w14:textId="77777777" w:rsidR="7036F62E" w:rsidRDefault="5D3BC74F" w:rsidP="00AB426E">
            <w:pPr>
              <w:pStyle w:val="ListParagraph"/>
              <w:numPr>
                <w:ilvl w:val="0"/>
                <w:numId w:val="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ffect of ability: η2=0.33, p&lt;0.001</w:t>
            </w:r>
          </w:p>
          <w:p w14:paraId="38B0A56B" w14:textId="60FB86FE" w:rsidR="00F35B92" w:rsidRPr="00F80A6D" w:rsidRDefault="00F35B92" w:rsidP="00F35B92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DD21A7" w:rsidRPr="00F80A6D" w14:paraId="560B766F" w14:textId="77777777" w:rsidTr="00F80A6D">
        <w:trPr>
          <w:trHeight w:val="300"/>
        </w:trPr>
        <w:tc>
          <w:tcPr>
            <w:tcW w:w="1560" w:type="dxa"/>
          </w:tcPr>
          <w:p w14:paraId="55FF61CA" w14:textId="7054D784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Capio et al</w:t>
            </w:r>
            <w:r w:rsidR="7B8E1899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0F3DCE51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3</w:t>
            </w:r>
            <w:r w:rsidR="15907E93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15E4F4FC" w14:textId="0BDE591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168477F8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168477F8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40937D39" w:rsidRPr="00F80A6D">
              <w:rPr>
                <w:rFonts w:ascii="Calibri" w:eastAsia="Times New Roman" w:hAnsi="Calibri" w:cs="Calibri"/>
                <w:sz w:val="22"/>
              </w:rPr>
              <w:t xml:space="preserve">SAR, China </w:t>
            </w:r>
          </w:p>
          <w:p w14:paraId="34EA48C7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0AA7F1A5" w14:textId="49638C91" w:rsidR="168477F8" w:rsidRPr="00F80A6D" w:rsidRDefault="168477F8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4B427735" w14:textId="4CD7193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09C25DB" w14:textId="1577933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C04D94C" w:rsidRPr="00F80A6D">
              <w:rPr>
                <w:rFonts w:ascii="Calibri" w:eastAsia="Times New Roman" w:hAnsi="Calibri" w:cs="Calibri"/>
                <w:sz w:val="22"/>
              </w:rPr>
              <w:t>39</w:t>
            </w:r>
          </w:p>
          <w:p w14:paraId="29E60F19" w14:textId="6FE9428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4943214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4E75EAA9" w14:textId="62D0D07B" w:rsidR="7036F62E" w:rsidRPr="00F80A6D" w:rsidRDefault="1902DABB" w:rsidP="00AB426E">
            <w:pPr>
              <w:pStyle w:val="ListParagraph"/>
              <w:numPr>
                <w:ilvl w:val="0"/>
                <w:numId w:val="2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agnos</w:t>
            </w:r>
            <w:r w:rsidR="1B0FBA1D" w:rsidRPr="00F80A6D">
              <w:rPr>
                <w:rFonts w:ascii="Calibri" w:eastAsia="Times New Roman" w:hAnsi="Calibri" w:cs="Calibri"/>
                <w:sz w:val="22"/>
              </w:rPr>
              <w:t>is of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ID</w:t>
            </w:r>
          </w:p>
          <w:p w14:paraId="25A09A01" w14:textId="2AA0845D" w:rsidR="1902DABB" w:rsidRPr="00F80A6D" w:rsidRDefault="1902DABB" w:rsidP="00AB426E">
            <w:pPr>
              <w:pStyle w:val="ListParagraph"/>
              <w:numPr>
                <w:ilvl w:val="0"/>
                <w:numId w:val="2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d between 4-11 years </w:t>
            </w:r>
          </w:p>
          <w:p w14:paraId="78E5910A" w14:textId="343B9497" w:rsidR="30E8A4BD" w:rsidRPr="00F80A6D" w:rsidRDefault="30E8A4BD" w:rsidP="00AB426E">
            <w:pPr>
              <w:pStyle w:val="ListParagraph"/>
              <w:numPr>
                <w:ilvl w:val="0"/>
                <w:numId w:val="2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et the minimum cognitive ability requirement to be able to consistently follow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twostep commands</w:t>
            </w:r>
          </w:p>
          <w:p w14:paraId="1B341DCF" w14:textId="0978DCAE" w:rsidR="0424D0D4" w:rsidRPr="00F80A6D" w:rsidRDefault="0424D0D4" w:rsidP="00AB426E">
            <w:pPr>
              <w:pStyle w:val="ListParagraph"/>
              <w:numPr>
                <w:ilvl w:val="0"/>
                <w:numId w:val="2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Had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n</w:t>
            </w:r>
            <w:r w:rsidR="730AAD37" w:rsidRPr="00F80A6D">
              <w:rPr>
                <w:rFonts w:ascii="Calibri" w:eastAsia="Times New Roman" w:hAnsi="Calibri" w:cs="Calibri"/>
                <w:sz w:val="22"/>
              </w:rPr>
              <w:t>ormal or</w:t>
            </w:r>
            <w:r w:rsidR="079CEAC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30AAD37" w:rsidRPr="00F80A6D">
              <w:rPr>
                <w:rFonts w:ascii="Calibri" w:eastAsia="Times New Roman" w:hAnsi="Calibri" w:cs="Calibri"/>
                <w:sz w:val="22"/>
              </w:rPr>
              <w:t>appropriately corrected visual acuity, and had no medical conditions that were contraindicated to physical activities</w:t>
            </w:r>
          </w:p>
          <w:p w14:paraId="541E8FEC" w14:textId="2C7642D7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B367428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2FCE1C0F" w14:textId="7FCE3DE3" w:rsidR="7036F62E" w:rsidRPr="00F80A6D" w:rsidRDefault="0DBA794F" w:rsidP="00AB426E">
            <w:pPr>
              <w:pStyle w:val="ListParagraph"/>
              <w:numPr>
                <w:ilvl w:val="0"/>
                <w:numId w:val="223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</w:t>
            </w:r>
            <w:r w:rsidR="3A1A7603" w:rsidRPr="00F80A6D">
              <w:rPr>
                <w:rFonts w:ascii="Calibri" w:eastAsia="Times New Roman" w:hAnsi="Calibri" w:cs="Calibri"/>
                <w:sz w:val="22"/>
              </w:rPr>
              <w:t>(n=18)</w:t>
            </w:r>
          </w:p>
          <w:p w14:paraId="38A566C4" w14:textId="08CA9E74" w:rsidR="0DBA794F" w:rsidRPr="00F80A6D" w:rsidRDefault="0DBA794F" w:rsidP="00AB426E">
            <w:pPr>
              <w:pStyle w:val="ListParagraph"/>
              <w:numPr>
                <w:ilvl w:val="0"/>
                <w:numId w:val="223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</w:t>
            </w:r>
            <w:r w:rsidR="0327D8AA" w:rsidRPr="00F80A6D">
              <w:rPr>
                <w:rFonts w:ascii="Calibri" w:eastAsia="Times New Roman" w:hAnsi="Calibri" w:cs="Calibri"/>
                <w:sz w:val="22"/>
              </w:rPr>
              <w:t>(n=21)</w:t>
            </w:r>
          </w:p>
          <w:p w14:paraId="5C14C90E" w14:textId="5D3F7B6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B276111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3F28DEDD" w14:textId="35FE2823" w:rsidR="7036F62E" w:rsidRPr="00F80A6D" w:rsidRDefault="7AF40FC3" w:rsidP="00AB426E">
            <w:pPr>
              <w:pStyle w:val="ListParagraph"/>
              <w:numPr>
                <w:ilvl w:val="0"/>
                <w:numId w:val="2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</w:t>
            </w:r>
            <w:r w:rsidR="3C0E5854" w:rsidRPr="00F80A6D">
              <w:rPr>
                <w:rFonts w:ascii="Calibri" w:eastAsia="Times New Roman" w:hAnsi="Calibri" w:cs="Calibri"/>
                <w:sz w:val="22"/>
              </w:rPr>
              <w:t xml:space="preserve">(male/female): </w:t>
            </w:r>
            <w:r w:rsidR="23CB913A" w:rsidRPr="00F80A6D">
              <w:rPr>
                <w:rFonts w:ascii="Calibri" w:eastAsia="Times New Roman" w:hAnsi="Calibri" w:cs="Calibri"/>
                <w:sz w:val="22"/>
              </w:rPr>
              <w:t>29/10</w:t>
            </w:r>
          </w:p>
          <w:p w14:paraId="51E76D40" w14:textId="1DFAB464" w:rsidR="3C0E5854" w:rsidRPr="00F80A6D" w:rsidRDefault="3C0E5854" w:rsidP="00AB426E">
            <w:pPr>
              <w:pStyle w:val="ListParagraph"/>
              <w:numPr>
                <w:ilvl w:val="0"/>
                <w:numId w:val="2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</w:t>
            </w:r>
          </w:p>
          <w:p w14:paraId="171FE167" w14:textId="5476889E" w:rsidR="52A4E1E9" w:rsidRPr="00F80A6D" w:rsidRDefault="52A4E1E9" w:rsidP="00AB426E">
            <w:pPr>
              <w:pStyle w:val="ListParagraph"/>
              <w:numPr>
                <w:ilvl w:val="1"/>
                <w:numId w:val="222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: 7.72 ± 2.27</w:t>
            </w:r>
          </w:p>
          <w:p w14:paraId="51AC1347" w14:textId="17CF0467" w:rsidR="52A4E1E9" w:rsidRPr="00F80A6D" w:rsidRDefault="52A4E1E9" w:rsidP="00AB426E">
            <w:pPr>
              <w:pStyle w:val="ListParagraph"/>
              <w:numPr>
                <w:ilvl w:val="1"/>
                <w:numId w:val="222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: 7.10 ± 1.95</w:t>
            </w:r>
          </w:p>
          <w:p w14:paraId="15FF5F37" w14:textId="60917E5A" w:rsidR="26856094" w:rsidRPr="00F80A6D" w:rsidRDefault="26856094" w:rsidP="00AB426E">
            <w:pPr>
              <w:pStyle w:val="ListParagraph"/>
              <w:numPr>
                <w:ilvl w:val="0"/>
                <w:numId w:val="17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ll participants had mild ID</w:t>
            </w:r>
          </w:p>
          <w:p w14:paraId="6098EC94" w14:textId="69204E86" w:rsidR="26856094" w:rsidRPr="00F80A6D" w:rsidRDefault="26856094" w:rsidP="00AB426E">
            <w:pPr>
              <w:pStyle w:val="ListParagraph"/>
              <w:numPr>
                <w:ilvl w:val="0"/>
                <w:numId w:val="17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ge of nonverbal IQs: 50-70</w:t>
            </w:r>
          </w:p>
          <w:p w14:paraId="60A79867" w14:textId="43C7885E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6FC12E20" w14:textId="7303AFB8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</w:p>
          <w:p w14:paraId="663EAB8E" w14:textId="0482E9DD" w:rsidR="7036F62E" w:rsidRPr="00F80A6D" w:rsidRDefault="31BF166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 xml:space="preserve">Movement form score </w:t>
            </w:r>
          </w:p>
          <w:p w14:paraId="52951C76" w14:textId="0E8EFAB8" w:rsidR="7036F62E" w:rsidRPr="00F80A6D" w:rsidRDefault="26EEE7CB" w:rsidP="00AB426E">
            <w:pPr>
              <w:pStyle w:val="ListParagraph"/>
              <w:numPr>
                <w:ilvl w:val="0"/>
                <w:numId w:val="2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: 2.89 ± 0.90</w:t>
            </w:r>
          </w:p>
          <w:p w14:paraId="2F47DE89" w14:textId="5B90C649" w:rsidR="7036F62E" w:rsidRPr="00F80A6D" w:rsidRDefault="26EEE7CB" w:rsidP="00AB426E">
            <w:pPr>
              <w:pStyle w:val="ListParagraph"/>
              <w:numPr>
                <w:ilvl w:val="0"/>
                <w:numId w:val="2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  <w:r w:rsidR="622BBB07" w:rsidRPr="00F80A6D">
              <w:rPr>
                <w:rFonts w:ascii="Calibri" w:eastAsia="Times New Roman" w:hAnsi="Calibri" w:cs="Calibri"/>
                <w:sz w:val="22"/>
              </w:rPr>
              <w:t>: 2.95 ± 2.06</w:t>
            </w:r>
          </w:p>
          <w:p w14:paraId="22072B63" w14:textId="380BBB78" w:rsidR="7036F62E" w:rsidRPr="00F80A6D" w:rsidRDefault="580A1A01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hrowing accuracy </w:t>
            </w:r>
          </w:p>
          <w:p w14:paraId="34AA872D" w14:textId="28C103C0" w:rsidR="7036F62E" w:rsidRPr="00F80A6D" w:rsidRDefault="580A1A01" w:rsidP="00AB426E">
            <w:pPr>
              <w:pStyle w:val="ListParagraph"/>
              <w:numPr>
                <w:ilvl w:val="0"/>
                <w:numId w:val="2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: 0.60 ± 0.16</w:t>
            </w:r>
          </w:p>
          <w:p w14:paraId="2FFFBDD4" w14:textId="77777777" w:rsidR="7036F62E" w:rsidRDefault="580A1A01" w:rsidP="00AB426E">
            <w:pPr>
              <w:pStyle w:val="ListParagraph"/>
              <w:numPr>
                <w:ilvl w:val="0"/>
                <w:numId w:val="2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: 0.58 ± 0.19</w:t>
            </w:r>
          </w:p>
          <w:p w14:paraId="06455998" w14:textId="5F526167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1533C4B2" w14:textId="5D183599" w:rsidR="7036F62E" w:rsidRPr="00F80A6D" w:rsidRDefault="7C803EB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Overhead throwing task </w:t>
            </w:r>
          </w:p>
          <w:p w14:paraId="6F0BC576" w14:textId="7DAD7BA0" w:rsidR="7036F62E" w:rsidRPr="00F80A6D" w:rsidRDefault="7C803EB6" w:rsidP="00AB426E">
            <w:pPr>
              <w:pStyle w:val="ListParagraph"/>
              <w:numPr>
                <w:ilvl w:val="0"/>
                <w:numId w:val="21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throwing beanbags at the center </w:t>
            </w:r>
            <w:r w:rsidR="071AF690" w:rsidRPr="00F80A6D">
              <w:rPr>
                <w:rFonts w:ascii="Calibri" w:eastAsia="Times New Roman" w:hAnsi="Calibri" w:cs="Calibri"/>
                <w:sz w:val="22"/>
              </w:rPr>
              <w:t xml:space="preserve">of an </w:t>
            </w:r>
            <w:r w:rsidRPr="00F80A6D">
              <w:rPr>
                <w:rFonts w:ascii="Calibri" w:eastAsia="Times New Roman" w:hAnsi="Calibri" w:cs="Calibri"/>
                <w:sz w:val="22"/>
              </w:rPr>
              <w:t>elevated (0.8 m above ground) cross (0.1 m long x 0.1 m wide)</w:t>
            </w:r>
          </w:p>
          <w:p w14:paraId="3C810291" w14:textId="650A5BB7" w:rsidR="7036F62E" w:rsidRPr="00F80A6D" w:rsidRDefault="7C803EB6" w:rsidP="00AB426E">
            <w:pPr>
              <w:pStyle w:val="ListParagraph"/>
              <w:numPr>
                <w:ilvl w:val="0"/>
                <w:numId w:val="21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coring: 1 point for hitting</w:t>
            </w:r>
            <w:r w:rsidR="66B6A448" w:rsidRPr="00F80A6D">
              <w:rPr>
                <w:rFonts w:ascii="Calibri" w:eastAsia="Times New Roman" w:hAnsi="Calibri" w:cs="Calibri"/>
                <w:sz w:val="22"/>
              </w:rPr>
              <w:t xml:space="preserve"> the center of the cross, none for missing it </w:t>
            </w:r>
          </w:p>
        </w:tc>
        <w:tc>
          <w:tcPr>
            <w:tcW w:w="2835" w:type="dxa"/>
          </w:tcPr>
          <w:p w14:paraId="3DAAE927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41E216EA" w14:textId="75DAFD4C" w:rsidR="7036F62E" w:rsidRPr="00F80A6D" w:rsidRDefault="616FDCD5" w:rsidP="00AB426E">
            <w:pPr>
              <w:pStyle w:val="ListParagraph"/>
              <w:numPr>
                <w:ilvl w:val="0"/>
                <w:numId w:val="2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: </w:t>
            </w:r>
            <w:r w:rsidR="65A51D92" w:rsidRPr="00F80A6D">
              <w:rPr>
                <w:rFonts w:ascii="Calibri" w:eastAsia="Times New Roman" w:hAnsi="Calibri" w:cs="Calibri"/>
                <w:sz w:val="22"/>
              </w:rPr>
              <w:t xml:space="preserve">Size of the target progressively reduced (1.25m x 1.25m to 0.5m x 0.5m </w:t>
            </w:r>
            <w:r w:rsidR="3C87699A" w:rsidRPr="00F80A6D">
              <w:rPr>
                <w:rFonts w:ascii="Calibri" w:eastAsia="Times New Roman" w:hAnsi="Calibri" w:cs="Calibri"/>
                <w:sz w:val="22"/>
              </w:rPr>
              <w:t>by</w:t>
            </w:r>
            <w:r w:rsidR="65A51D92" w:rsidRPr="00F80A6D">
              <w:rPr>
                <w:rFonts w:ascii="Calibri" w:eastAsia="Times New Roman" w:hAnsi="Calibri" w:cs="Calibri"/>
                <w:sz w:val="22"/>
              </w:rPr>
              <w:t xml:space="preserve"> 0.25m x 0.25 m</w:t>
            </w:r>
            <w:r w:rsidR="76F3A0D2" w:rsidRPr="00F80A6D">
              <w:rPr>
                <w:rFonts w:ascii="Calibri" w:eastAsia="Times New Roman" w:hAnsi="Calibri" w:cs="Calibri"/>
                <w:sz w:val="22"/>
              </w:rPr>
              <w:t xml:space="preserve"> in each block</w:t>
            </w:r>
            <w:r w:rsidR="65A51D92" w:rsidRPr="00F80A6D">
              <w:rPr>
                <w:rFonts w:ascii="Calibri" w:eastAsia="Times New Roman" w:hAnsi="Calibri" w:cs="Calibri"/>
                <w:sz w:val="22"/>
              </w:rPr>
              <w:t xml:space="preserve">) </w:t>
            </w:r>
          </w:p>
          <w:p w14:paraId="5C4042B9" w14:textId="0EA9590E" w:rsidR="616FDCD5" w:rsidRPr="00F80A6D" w:rsidRDefault="616FDCD5" w:rsidP="00AB426E">
            <w:pPr>
              <w:pStyle w:val="ListParagraph"/>
              <w:numPr>
                <w:ilvl w:val="0"/>
                <w:numId w:val="2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: </w:t>
            </w:r>
            <w:r w:rsidR="6D74AAE8" w:rsidRPr="00F80A6D">
              <w:rPr>
                <w:rFonts w:ascii="Calibri" w:eastAsia="Times New Roman" w:hAnsi="Calibri" w:cs="Calibri"/>
                <w:sz w:val="22"/>
              </w:rPr>
              <w:t xml:space="preserve">Size of the target </w:t>
            </w:r>
            <w:proofErr w:type="spellStart"/>
            <w:r w:rsidR="6D74AAE8" w:rsidRPr="00F80A6D">
              <w:rPr>
                <w:rFonts w:ascii="Calibri" w:eastAsia="Times New Roman" w:hAnsi="Calibri" w:cs="Calibri"/>
                <w:sz w:val="22"/>
              </w:rPr>
              <w:t>rogressively</w:t>
            </w:r>
            <w:proofErr w:type="spellEnd"/>
            <w:r w:rsidR="6D74AAE8" w:rsidRPr="00F80A6D">
              <w:rPr>
                <w:rFonts w:ascii="Calibri" w:eastAsia="Times New Roman" w:hAnsi="Calibri" w:cs="Calibri"/>
                <w:sz w:val="22"/>
              </w:rPr>
              <w:t xml:space="preserve"> increased (0.25m x 0.25m to 1.25m x 1.25m </w:t>
            </w:r>
            <w:r w:rsidR="68CE399C" w:rsidRPr="00F80A6D">
              <w:rPr>
                <w:rFonts w:ascii="Calibri" w:eastAsia="Times New Roman" w:hAnsi="Calibri" w:cs="Calibri"/>
                <w:sz w:val="22"/>
              </w:rPr>
              <w:t>by</w:t>
            </w:r>
            <w:r w:rsidR="6D74AAE8" w:rsidRPr="00F80A6D">
              <w:rPr>
                <w:rFonts w:ascii="Calibri" w:eastAsia="Times New Roman" w:hAnsi="Calibri" w:cs="Calibri"/>
                <w:sz w:val="22"/>
              </w:rPr>
              <w:t xml:space="preserve"> 0.25m x 0.25m</w:t>
            </w:r>
            <w:r w:rsidR="4E94F933" w:rsidRPr="00F80A6D">
              <w:rPr>
                <w:rFonts w:ascii="Calibri" w:eastAsia="Times New Roman" w:hAnsi="Calibri" w:cs="Calibri"/>
                <w:sz w:val="22"/>
              </w:rPr>
              <w:t xml:space="preserve"> in each block</w:t>
            </w:r>
            <w:r w:rsidR="6D74AAE8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33AAE2BE" w14:textId="4F6C517E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EAE745A" w14:textId="128AB9D4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ocedure: </w:t>
            </w:r>
          </w:p>
          <w:p w14:paraId="1E9FC405" w14:textId="6F80D09B" w:rsidR="7036F62E" w:rsidRPr="00F80A6D" w:rsidRDefault="5F75564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Week 1 (Pretest)</w:t>
            </w:r>
          </w:p>
          <w:p w14:paraId="2E11286B" w14:textId="6F0B1C0E" w:rsidR="7036F62E" w:rsidRPr="00F80A6D" w:rsidRDefault="4DC16E6D" w:rsidP="00AB426E">
            <w:pPr>
              <w:pStyle w:val="ListParagraph"/>
              <w:numPr>
                <w:ilvl w:val="0"/>
                <w:numId w:val="2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at 2.5 m from the target </w:t>
            </w:r>
          </w:p>
          <w:p w14:paraId="31615F70" w14:textId="0AFB955E" w:rsidR="7036F62E" w:rsidRPr="00F80A6D" w:rsidRDefault="5F75564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Week 2-5 (Learning phase)</w:t>
            </w:r>
          </w:p>
          <w:p w14:paraId="5F9C04E0" w14:textId="5082397F" w:rsidR="7036F62E" w:rsidRPr="00F80A6D" w:rsidRDefault="013DD9F7" w:rsidP="00AB426E">
            <w:pPr>
              <w:pStyle w:val="ListParagraph"/>
              <w:numPr>
                <w:ilvl w:val="0"/>
                <w:numId w:val="2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Weekly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session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(4 in total) consisted of 3 blocks of 10 trials </w:t>
            </w:r>
            <w:r w:rsidR="5D7EF196" w:rsidRPr="00F80A6D">
              <w:rPr>
                <w:rFonts w:ascii="Calibri" w:eastAsia="Times New Roman" w:hAnsi="Calibri" w:cs="Calibri"/>
                <w:sz w:val="22"/>
              </w:rPr>
              <w:t xml:space="preserve">per session </w:t>
            </w:r>
          </w:p>
          <w:p w14:paraId="0564EAF3" w14:textId="1068B499" w:rsidR="7036F62E" w:rsidRPr="00F80A6D" w:rsidRDefault="5F75564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Week 6 (Test phase) </w:t>
            </w:r>
          </w:p>
          <w:p w14:paraId="0F73A6AF" w14:textId="11CA1F78" w:rsidR="7036F62E" w:rsidRPr="00F80A6D" w:rsidRDefault="29223D8D" w:rsidP="00AB426E">
            <w:pPr>
              <w:pStyle w:val="ListParagraph"/>
              <w:numPr>
                <w:ilvl w:val="0"/>
                <w:numId w:val="2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osttest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0E15CEB" w:rsidRPr="00F80A6D">
              <w:rPr>
                <w:rFonts w:ascii="Calibri" w:eastAsia="Times New Roman" w:hAnsi="Calibri" w:cs="Calibri"/>
                <w:sz w:val="22"/>
              </w:rPr>
              <w:t xml:space="preserve">1 block of 10 trials at 2.5m from the target </w:t>
            </w:r>
          </w:p>
          <w:p w14:paraId="1B46F299" w14:textId="1225E69C" w:rsidR="7036F62E" w:rsidRPr="00F80A6D" w:rsidRDefault="7CB310F1" w:rsidP="00AB426E">
            <w:pPr>
              <w:pStyle w:val="ListParagraph"/>
              <w:numPr>
                <w:ilvl w:val="0"/>
                <w:numId w:val="2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</w:t>
            </w:r>
            <w:r w:rsidR="3124692D" w:rsidRPr="00F80A6D">
              <w:rPr>
                <w:rFonts w:ascii="Calibri" w:eastAsia="Times New Roman" w:hAnsi="Calibri" w:cs="Calibri"/>
                <w:sz w:val="22"/>
              </w:rPr>
              <w:t xml:space="preserve">1 block of 10 trials at 2.5m whilst singing a familiar nursery rhyme concurrently </w:t>
            </w:r>
          </w:p>
          <w:p w14:paraId="2D5A191C" w14:textId="6817D86D" w:rsidR="7036F62E" w:rsidRPr="00F80A6D" w:rsidRDefault="7036F62E" w:rsidP="0CB48079">
            <w:pPr>
              <w:ind w:left="48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2BD4D7DA" w14:textId="4F29D1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5A96F7B3" w14:textId="004CD924" w:rsidR="7036F62E" w:rsidRPr="00F80A6D" w:rsidRDefault="0F77845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2FCC2C77" w14:textId="1231E564" w:rsidR="0F778454" w:rsidRPr="00F80A6D" w:rsidRDefault="0F778454" w:rsidP="00AB426E">
            <w:pPr>
              <w:pStyle w:val="ListParagraph"/>
              <w:numPr>
                <w:ilvl w:val="0"/>
                <w:numId w:val="2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Movement form score</w:t>
            </w:r>
            <w:r w:rsidR="27F504E4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1DE1B8ED" w14:textId="37355C39" w:rsidR="0F778454" w:rsidRPr="00F80A6D" w:rsidRDefault="0F77845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E30E9EF" w14:textId="505A6762" w:rsidR="0F778454" w:rsidRPr="00F80A6D" w:rsidRDefault="0F778454" w:rsidP="00AB426E">
            <w:pPr>
              <w:pStyle w:val="ListParagraph"/>
              <w:numPr>
                <w:ilvl w:val="0"/>
                <w:numId w:val="2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hrowing accuracy </w:t>
            </w:r>
            <w:r w:rsidR="3271BB09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52E84235" w14:textId="2DDBFFEA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A4381E0" w14:textId="774D313A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</w:t>
            </w:r>
            <w:r w:rsidR="3468C786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</w:p>
          <w:p w14:paraId="472A621D" w14:textId="1D04D679" w:rsidR="7036F62E" w:rsidRPr="00F80A6D" w:rsidRDefault="6412AC66" w:rsidP="00AB426E">
            <w:pPr>
              <w:pStyle w:val="ListParagraph"/>
              <w:numPr>
                <w:ilvl w:val="0"/>
                <w:numId w:val="21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hrowing frequency during free plays </w:t>
            </w:r>
            <w:r w:rsidR="242FA2E3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</w:tc>
        <w:tc>
          <w:tcPr>
            <w:tcW w:w="2889" w:type="dxa"/>
          </w:tcPr>
          <w:p w14:paraId="4272B178" w14:textId="2C16675F" w:rsidR="7036F62E" w:rsidRPr="00F80A6D" w:rsidRDefault="3FD8DDD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A1D1571" w14:textId="38598F31" w:rsidR="7036F62E" w:rsidRPr="00F80A6D" w:rsidRDefault="52873F76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ing: 6.00 </w:t>
            </w:r>
            <w:r w:rsidR="5A6B9D55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1.71</w:t>
            </w:r>
          </w:p>
          <w:p w14:paraId="2799D04E" w14:textId="59753678" w:rsidR="7036F62E" w:rsidRPr="00F80A6D" w:rsidRDefault="52873F76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: 4.67</w:t>
            </w:r>
            <w:r w:rsidR="38D4D102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1.93</w:t>
            </w:r>
          </w:p>
          <w:p w14:paraId="1E394011" w14:textId="43F5DC0E" w:rsidR="7036F62E" w:rsidRPr="00F80A6D" w:rsidRDefault="198F07D9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ffect of </w:t>
            </w:r>
            <w:r w:rsidR="39D24225" w:rsidRPr="00F80A6D">
              <w:rPr>
                <w:rFonts w:ascii="Calibri" w:eastAsia="Times New Roman" w:hAnsi="Calibri" w:cs="Calibri"/>
                <w:sz w:val="22"/>
              </w:rPr>
              <w:t xml:space="preserve">training </w:t>
            </w:r>
            <w:proofErr w:type="spellStart"/>
            <w:r w:rsidR="39D24225" w:rsidRPr="00F80A6D">
              <w:rPr>
                <w:rFonts w:ascii="Calibri" w:eastAsia="Times New Roman" w:hAnsi="Calibri" w:cs="Calibri"/>
                <w:sz w:val="22"/>
              </w:rPr>
              <w:t>programme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7EE84EF" w:rsidRPr="00F80A6D">
              <w:rPr>
                <w:rFonts w:ascii="Calibri" w:eastAsia="Times New Roman" w:hAnsi="Calibri" w:cs="Calibri"/>
                <w:sz w:val="22"/>
              </w:rPr>
              <w:t>η2=0.</w:t>
            </w:r>
            <w:r w:rsidR="5E88C7BA" w:rsidRPr="00F80A6D">
              <w:rPr>
                <w:rFonts w:ascii="Calibri" w:eastAsia="Times New Roman" w:hAnsi="Calibri" w:cs="Calibri"/>
                <w:sz w:val="22"/>
              </w:rPr>
              <w:t>21</w:t>
            </w:r>
            <w:r w:rsidR="77EE84EF" w:rsidRPr="00F80A6D">
              <w:rPr>
                <w:rFonts w:ascii="Calibri" w:eastAsia="Times New Roman" w:hAnsi="Calibri" w:cs="Calibri"/>
                <w:sz w:val="22"/>
              </w:rPr>
              <w:t>, p=0.</w:t>
            </w:r>
            <w:r w:rsidR="2F700527" w:rsidRPr="00F80A6D">
              <w:rPr>
                <w:rFonts w:ascii="Calibri" w:eastAsia="Times New Roman" w:hAnsi="Calibri" w:cs="Calibri"/>
                <w:sz w:val="22"/>
              </w:rPr>
              <w:t>006</w:t>
            </w:r>
          </w:p>
          <w:p w14:paraId="0189CE39" w14:textId="60012DF4" w:rsidR="7036F62E" w:rsidRPr="00F80A6D" w:rsidRDefault="7036F62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02C5CABF" w14:textId="1C52B9F4" w:rsidR="7036F62E" w:rsidRPr="00F80A6D" w:rsidRDefault="52873F7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3A6B8665" w14:textId="38E7ECDC" w:rsidR="52873F76" w:rsidRPr="00F80A6D" w:rsidRDefault="52873F76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ing: 0.47</w:t>
            </w:r>
            <w:r w:rsidR="1ECBE142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.18</w:t>
            </w:r>
          </w:p>
          <w:p w14:paraId="7E27FAEB" w14:textId="1A5D2CAB" w:rsidR="52873F76" w:rsidRPr="00F80A6D" w:rsidRDefault="52873F76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: 0.51</w:t>
            </w:r>
            <w:r w:rsidR="355C16C0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.16</w:t>
            </w:r>
          </w:p>
          <w:p w14:paraId="6323BB88" w14:textId="1E13D2C6" w:rsidR="005A9B31" w:rsidRPr="00F80A6D" w:rsidRDefault="005A9B31" w:rsidP="00AB426E">
            <w:pPr>
              <w:pStyle w:val="ListParagraph"/>
              <w:numPr>
                <w:ilvl w:val="0"/>
                <w:numId w:val="39"/>
              </w:numPr>
              <w:ind w:left="360"/>
              <w:contextualSpacing w:val="0"/>
              <w:rPr>
                <w:rFonts w:ascii="Calibri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ffect of training method: </w:t>
            </w:r>
            <w:r w:rsidR="04947605" w:rsidRPr="00F80A6D">
              <w:rPr>
                <w:rFonts w:ascii="Calibri" w:eastAsia="Times New Roman" w:hAnsi="Calibri" w:cs="Calibri"/>
                <w:sz w:val="22"/>
              </w:rPr>
              <w:lastRenderedPageBreak/>
              <w:t>η2=0.05, p=</w:t>
            </w:r>
            <w:r w:rsidRPr="00F80A6D">
              <w:rPr>
                <w:rFonts w:ascii="Calibri" w:eastAsia="Times New Roman" w:hAnsi="Calibri" w:cs="Calibri"/>
                <w:sz w:val="22"/>
              </w:rPr>
              <w:t>0.20</w:t>
            </w:r>
          </w:p>
          <w:p w14:paraId="0DAD26C7" w14:textId="4B951008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5F3A02E" w14:textId="48EF1262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DFD0D96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4E5F5ED1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DD21A7" w:rsidRPr="00F80A6D" w14:paraId="20443D8C" w14:textId="77777777" w:rsidTr="00F80A6D">
        <w:trPr>
          <w:trHeight w:val="300"/>
        </w:trPr>
        <w:tc>
          <w:tcPr>
            <w:tcW w:w="1560" w:type="dxa"/>
          </w:tcPr>
          <w:p w14:paraId="3EAB9811" w14:textId="2F9F3B0B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Capio et al</w:t>
            </w:r>
            <w:r w:rsidR="73B99F1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54720BB3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7</w:t>
            </w:r>
            <w:r w:rsidR="168CE27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56AE4A4B" w14:textId="32CCF815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169F202C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169F202C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27000573" w:rsidRPr="00F80A6D">
              <w:rPr>
                <w:rFonts w:ascii="Calibri" w:eastAsia="Times New Roman" w:hAnsi="Calibri" w:cs="Calibri"/>
                <w:sz w:val="22"/>
              </w:rPr>
              <w:t xml:space="preserve">SAR, China </w:t>
            </w:r>
          </w:p>
          <w:p w14:paraId="5780FF1B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B81CB30" w14:textId="3317620F" w:rsidR="169F202C" w:rsidRPr="00F80A6D" w:rsidRDefault="169F202C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33291684" w14:textId="7E2D704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6BD84E5" w14:textId="3DE31EF8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="07BBA99F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07BBA99F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="0902E6AC" w:rsidRPr="00F80A6D">
              <w:rPr>
                <w:rFonts w:ascii="Calibri" w:eastAsia="Times New Roman" w:hAnsi="Calibri" w:cs="Calibri"/>
                <w:sz w:val="22"/>
              </w:rPr>
              <w:t>44</w:t>
            </w:r>
          </w:p>
          <w:p w14:paraId="0E810135" w14:textId="6F39581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C13CC78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444609F1" w14:textId="7CBB19AE" w:rsidR="7036F62E" w:rsidRPr="00F80A6D" w:rsidRDefault="5F998BFE" w:rsidP="00AB426E">
            <w:pPr>
              <w:pStyle w:val="ListParagraph"/>
              <w:numPr>
                <w:ilvl w:val="0"/>
                <w:numId w:val="21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hildren with ID had to be categorized by their school with mild ID</w:t>
            </w:r>
          </w:p>
          <w:p w14:paraId="2F03AEE6" w14:textId="108167BC" w:rsidR="07D46BEB" w:rsidRPr="00F80A6D" w:rsidRDefault="07D46BEB" w:rsidP="00AB426E">
            <w:pPr>
              <w:pStyle w:val="ListParagraph"/>
              <w:numPr>
                <w:ilvl w:val="0"/>
                <w:numId w:val="21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ne specified for </w:t>
            </w:r>
            <w:r w:rsidR="431BFD1B" w:rsidRPr="00F80A6D">
              <w:rPr>
                <w:rFonts w:ascii="Calibri" w:eastAsia="Times New Roman" w:hAnsi="Calibri" w:cs="Calibri"/>
                <w:sz w:val="22"/>
              </w:rPr>
              <w:t xml:space="preserve">TD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children </w:t>
            </w:r>
          </w:p>
          <w:p w14:paraId="721A2FFB" w14:textId="6C28A73A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4A2D0435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06E7043F" w14:textId="7CF49B2B" w:rsidR="31F19394" w:rsidRPr="00F80A6D" w:rsidRDefault="31F1939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D (n=108)</w:t>
            </w:r>
          </w:p>
          <w:p w14:paraId="6AD98DAE" w14:textId="697CA715" w:rsidR="31F19394" w:rsidRPr="00F80A6D" w:rsidRDefault="31F19394" w:rsidP="00AB426E">
            <w:pPr>
              <w:pStyle w:val="ListParagraph"/>
              <w:numPr>
                <w:ilvl w:val="0"/>
                <w:numId w:val="2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</w:t>
            </w:r>
          </w:p>
          <w:p w14:paraId="01B270FF" w14:textId="05C01B05" w:rsidR="31F19394" w:rsidRPr="00F80A6D" w:rsidRDefault="31F19394" w:rsidP="00AB426E">
            <w:pPr>
              <w:pStyle w:val="ListParagraph"/>
              <w:numPr>
                <w:ilvl w:val="0"/>
                <w:numId w:val="2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</w:p>
          <w:p w14:paraId="23092277" w14:textId="353B54F8" w:rsidR="31F19394" w:rsidRPr="00F80A6D" w:rsidRDefault="31F1939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ID (n=36)</w:t>
            </w:r>
          </w:p>
          <w:p w14:paraId="0A8F3E64" w14:textId="04245099" w:rsidR="31F19394" w:rsidRPr="00F80A6D" w:rsidRDefault="31F19394" w:rsidP="00AB426E">
            <w:pPr>
              <w:pStyle w:val="ListParagraph"/>
              <w:numPr>
                <w:ilvl w:val="0"/>
                <w:numId w:val="20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ed </w:t>
            </w:r>
          </w:p>
          <w:p w14:paraId="51BBBAC2" w14:textId="4DA8E8DB" w:rsidR="31F19394" w:rsidRPr="00F80A6D" w:rsidRDefault="31F19394" w:rsidP="00AB426E">
            <w:pPr>
              <w:pStyle w:val="ListParagraph"/>
              <w:numPr>
                <w:ilvl w:val="0"/>
                <w:numId w:val="20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 </w:t>
            </w:r>
          </w:p>
          <w:p w14:paraId="046E81AA" w14:textId="01F7AAA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974F40A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32D7BFE4" w14:textId="79534675" w:rsidR="7036F62E" w:rsidRPr="00F80A6D" w:rsidRDefault="1B3C625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D </w:t>
            </w:r>
          </w:p>
          <w:p w14:paraId="130ADF34" w14:textId="12FE99C8" w:rsidR="7036F62E" w:rsidRPr="00F80A6D" w:rsidRDefault="1B3C6255" w:rsidP="00AB426E">
            <w:pPr>
              <w:pStyle w:val="ListParagraph"/>
              <w:numPr>
                <w:ilvl w:val="0"/>
                <w:numId w:val="20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57/51</w:t>
            </w:r>
          </w:p>
          <w:p w14:paraId="5FB709C9" w14:textId="07CF7D87" w:rsidR="7036F62E" w:rsidRPr="00F80A6D" w:rsidRDefault="1B3C6255" w:rsidP="00AB426E">
            <w:pPr>
              <w:pStyle w:val="ListParagraph"/>
              <w:numPr>
                <w:ilvl w:val="0"/>
                <w:numId w:val="20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9.10 ± 1.12</w:t>
            </w:r>
          </w:p>
          <w:p w14:paraId="1C3A21BF" w14:textId="0EC16949" w:rsidR="7036F62E" w:rsidRPr="00F80A6D" w:rsidRDefault="1B3C625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ID </w:t>
            </w:r>
          </w:p>
          <w:p w14:paraId="2139C739" w14:textId="4440A041" w:rsidR="7036F62E" w:rsidRPr="00F80A6D" w:rsidRDefault="1B3C6255" w:rsidP="00AB426E">
            <w:pPr>
              <w:pStyle w:val="ListParagraph"/>
              <w:numPr>
                <w:ilvl w:val="0"/>
                <w:numId w:val="2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27/9</w:t>
            </w:r>
          </w:p>
          <w:p w14:paraId="0FA7B52C" w14:textId="48624D10" w:rsidR="7036F62E" w:rsidRPr="00F80A6D" w:rsidRDefault="1B3C6255" w:rsidP="00AB426E">
            <w:pPr>
              <w:pStyle w:val="ListParagraph"/>
              <w:numPr>
                <w:ilvl w:val="0"/>
                <w:numId w:val="2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</w:t>
            </w:r>
            <w:r w:rsidR="28237524" w:rsidRPr="00F80A6D">
              <w:rPr>
                <w:rFonts w:ascii="Calibri" w:eastAsia="Times New Roman" w:hAnsi="Calibri" w:cs="Calibri"/>
                <w:sz w:val="22"/>
              </w:rPr>
              <w:t>: 7.22 ± 2.0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50982CD" w14:textId="556029F8" w:rsidR="7036F62E" w:rsidRPr="00F80A6D" w:rsidRDefault="7036F62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44A591B" w14:textId="008BD674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D0C29AD" w14:textId="6AD522E1" w:rsidR="7036F62E" w:rsidRPr="00F80A6D" w:rsidRDefault="3956453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attern score </w:t>
            </w:r>
          </w:p>
          <w:p w14:paraId="12F8F43F" w14:textId="0CD23861" w:rsidR="7036F62E" w:rsidRPr="00F80A6D" w:rsidRDefault="6A7B0E83" w:rsidP="00AB426E">
            <w:pPr>
              <w:pStyle w:val="ListParagraph"/>
              <w:numPr>
                <w:ilvl w:val="0"/>
                <w:numId w:val="19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D (Error-reduced)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6.72 ± 1.57 </w:t>
            </w:r>
          </w:p>
          <w:p w14:paraId="4DAED887" w14:textId="152B5D21" w:rsidR="7036F62E" w:rsidRPr="00F80A6D" w:rsidRDefault="6A7B0E83" w:rsidP="00AB426E">
            <w:pPr>
              <w:pStyle w:val="ListParagraph"/>
              <w:numPr>
                <w:ilvl w:val="0"/>
                <w:numId w:val="199"/>
              </w:numPr>
              <w:spacing w:before="240" w:after="240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D (Error-strewn): 6.70 ± 1.68 </w:t>
            </w:r>
          </w:p>
          <w:p w14:paraId="31387DED" w14:textId="0FC5C189" w:rsidR="7036F62E" w:rsidRPr="00F80A6D" w:rsidRDefault="6A7B0E83" w:rsidP="00AB426E">
            <w:pPr>
              <w:pStyle w:val="ListParagraph"/>
              <w:numPr>
                <w:ilvl w:val="0"/>
                <w:numId w:val="199"/>
              </w:numPr>
              <w:spacing w:before="240" w:after="240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reduced): 2.73 ± 0.80 </w:t>
            </w:r>
          </w:p>
          <w:p w14:paraId="1BE79A98" w14:textId="137B9F31" w:rsidR="7036F62E" w:rsidRPr="00F80A6D" w:rsidRDefault="6A7B0E83" w:rsidP="00AB426E">
            <w:pPr>
              <w:pStyle w:val="ListParagraph"/>
              <w:numPr>
                <w:ilvl w:val="0"/>
                <w:numId w:val="19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 (Error-strewn</w:t>
            </w:r>
            <w:r w:rsidR="377CC421" w:rsidRPr="00F80A6D">
              <w:rPr>
                <w:rFonts w:ascii="Calibri" w:eastAsia="Times New Roman" w:hAnsi="Calibri" w:cs="Calibri"/>
                <w:sz w:val="22"/>
              </w:rPr>
              <w:t>)</w:t>
            </w:r>
            <w:r w:rsidRPr="00F80A6D">
              <w:rPr>
                <w:rFonts w:ascii="Calibri" w:eastAsia="Times New Roman" w:hAnsi="Calibri" w:cs="Calibri"/>
                <w:sz w:val="22"/>
              </w:rPr>
              <w:t>: 2.78 ± 2.07</w:t>
            </w:r>
          </w:p>
          <w:p w14:paraId="049B5238" w14:textId="4D358268" w:rsidR="7036F62E" w:rsidRPr="00F80A6D" w:rsidRDefault="662D69F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 xml:space="preserve">Mastery </w:t>
            </w:r>
          </w:p>
          <w:p w14:paraId="178A6D04" w14:textId="566B1F5D" w:rsidR="7036F62E" w:rsidRPr="00F80A6D" w:rsidRDefault="662D69FD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D (</w:t>
            </w: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)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47.8%</w:t>
            </w:r>
          </w:p>
          <w:p w14:paraId="62F73C26" w14:textId="5DEDA689" w:rsidR="7036F62E" w:rsidRPr="00F80A6D" w:rsidRDefault="662D69FD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D (Error-strewn): 46.8%</w:t>
            </w:r>
          </w:p>
          <w:p w14:paraId="495B9E6B" w14:textId="3A7B8BAB" w:rsidR="7036F62E" w:rsidRPr="00F80A6D" w:rsidRDefault="662D69FD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 (Error-reduced): 0.0%</w:t>
            </w:r>
          </w:p>
          <w:p w14:paraId="045DD39E" w14:textId="4C4BF4A9" w:rsidR="7036F62E" w:rsidRPr="00F80A6D" w:rsidRDefault="662D69FD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 (Error-strewn):4.8%</w:t>
            </w:r>
          </w:p>
        </w:tc>
        <w:tc>
          <w:tcPr>
            <w:tcW w:w="2276" w:type="dxa"/>
          </w:tcPr>
          <w:p w14:paraId="69E90D9A" w14:textId="2D495544" w:rsidR="7036F62E" w:rsidRPr="00F80A6D" w:rsidRDefault="107FFBA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Overhead throwing task </w:t>
            </w:r>
          </w:p>
          <w:p w14:paraId="6E4C5117" w14:textId="5A7B5834" w:rsidR="7036F62E" w:rsidRPr="00F80A6D" w:rsidRDefault="08FA5305" w:rsidP="00AB426E">
            <w:pPr>
              <w:pStyle w:val="ListParagraph"/>
              <w:numPr>
                <w:ilvl w:val="0"/>
                <w:numId w:val="20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y throwing</w:t>
            </w:r>
            <w:r w:rsidR="0C496DF0" w:rsidRPr="00F80A6D">
              <w:rPr>
                <w:rFonts w:ascii="Calibri" w:eastAsia="Times New Roman" w:hAnsi="Calibri" w:cs="Calibri"/>
                <w:sz w:val="22"/>
              </w:rPr>
              <w:t xml:space="preserve"> at the target positioned at </w:t>
            </w:r>
            <w:r w:rsidR="2B51FA37" w:rsidRPr="00F80A6D">
              <w:rPr>
                <w:rFonts w:ascii="Calibri" w:eastAsia="Times New Roman" w:hAnsi="Calibri" w:cs="Calibri"/>
                <w:sz w:val="22"/>
              </w:rPr>
              <w:t>5 m (TD group) or 2.5 m (ID group) away</w:t>
            </w:r>
          </w:p>
          <w:p w14:paraId="2C28590E" w14:textId="50395615" w:rsidR="7036F62E" w:rsidRPr="00F80A6D" w:rsidRDefault="07A7A8C2" w:rsidP="00AB426E">
            <w:pPr>
              <w:pStyle w:val="ListParagraph"/>
              <w:numPr>
                <w:ilvl w:val="0"/>
                <w:numId w:val="20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coring: 1 point for hitting the target and 0 point for missing the target </w:t>
            </w:r>
            <w:r w:rsidR="2B51FA37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8FA5305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</w:tc>
        <w:tc>
          <w:tcPr>
            <w:tcW w:w="2835" w:type="dxa"/>
          </w:tcPr>
          <w:p w14:paraId="5AE36163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271C9C37" w14:textId="5C50CBAC" w:rsidR="064708CC" w:rsidRPr="00F80A6D" w:rsidRDefault="064708C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D</w:t>
            </w:r>
          </w:p>
          <w:p w14:paraId="32C7573F" w14:textId="1EA0E1A0" w:rsidR="7036F62E" w:rsidRPr="00F80A6D" w:rsidRDefault="064708CC" w:rsidP="00AB426E">
            <w:pPr>
              <w:pStyle w:val="ListParagraph"/>
              <w:numPr>
                <w:ilvl w:val="0"/>
                <w:numId w:val="2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="4EA94938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6D533749" w:rsidRPr="00F80A6D">
              <w:rPr>
                <w:rFonts w:ascii="Calibri" w:eastAsia="Times New Roman" w:hAnsi="Calibri" w:cs="Calibri"/>
                <w:sz w:val="22"/>
              </w:rPr>
              <w:t xml:space="preserve">TD </w:t>
            </w:r>
            <w:r w:rsidR="6BB98EB6" w:rsidRPr="00F80A6D">
              <w:rPr>
                <w:rFonts w:ascii="Calibri" w:eastAsia="Times New Roman" w:hAnsi="Calibri" w:cs="Calibri"/>
                <w:sz w:val="22"/>
              </w:rPr>
              <w:t>Practiced t</w:t>
            </w:r>
            <w:r w:rsidR="1B05BCAA" w:rsidRPr="00F80A6D">
              <w:rPr>
                <w:rFonts w:ascii="Calibri" w:eastAsia="Times New Roman" w:hAnsi="Calibri" w:cs="Calibri"/>
                <w:sz w:val="22"/>
              </w:rPr>
              <w:t xml:space="preserve">hrowing </w:t>
            </w:r>
            <w:r w:rsidR="2FD7BAA1" w:rsidRPr="00F80A6D">
              <w:rPr>
                <w:rFonts w:ascii="Calibri" w:eastAsia="Times New Roman" w:hAnsi="Calibri" w:cs="Calibri"/>
                <w:sz w:val="22"/>
              </w:rPr>
              <w:t xml:space="preserve">at 5 m away from </w:t>
            </w:r>
            <w:r w:rsidR="1B05BCAA" w:rsidRPr="00F80A6D">
              <w:rPr>
                <w:rFonts w:ascii="Calibri" w:eastAsia="Times New Roman" w:hAnsi="Calibri" w:cs="Calibri"/>
                <w:sz w:val="22"/>
              </w:rPr>
              <w:t>target that progressively decreased in size</w:t>
            </w:r>
            <w:r w:rsidR="0EE7808C" w:rsidRPr="00F80A6D">
              <w:rPr>
                <w:rFonts w:ascii="Calibri" w:eastAsia="Times New Roman" w:hAnsi="Calibri" w:cs="Calibri"/>
                <w:sz w:val="22"/>
              </w:rPr>
              <w:t xml:space="preserve"> (</w:t>
            </w:r>
            <w:r w:rsidR="1E83C0D3" w:rsidRPr="00F80A6D">
              <w:rPr>
                <w:rFonts w:ascii="Calibri" w:eastAsia="Times New Roman" w:hAnsi="Calibri" w:cs="Calibri"/>
                <w:sz w:val="22"/>
              </w:rPr>
              <w:t xml:space="preserve">from </w:t>
            </w:r>
            <w:r w:rsidR="6D533749" w:rsidRPr="00F80A6D">
              <w:rPr>
                <w:rFonts w:ascii="Calibri" w:eastAsia="Times New Roman" w:hAnsi="Calibri" w:cs="Calibri"/>
                <w:sz w:val="22"/>
              </w:rPr>
              <w:t>2.4 × 2.4, 1.1 × 1.1,</w:t>
            </w:r>
            <w:r w:rsidR="6E9C7CA0" w:rsidRPr="00F80A6D">
              <w:rPr>
                <w:rFonts w:ascii="Calibri" w:eastAsia="Times New Roman" w:hAnsi="Calibri" w:cs="Calibri"/>
                <w:sz w:val="22"/>
              </w:rPr>
              <w:t xml:space="preserve"> to</w:t>
            </w:r>
            <w:r w:rsidR="6D533749" w:rsidRPr="00F80A6D">
              <w:rPr>
                <w:rFonts w:ascii="Calibri" w:eastAsia="Times New Roman" w:hAnsi="Calibri" w:cs="Calibri"/>
                <w:sz w:val="22"/>
              </w:rPr>
              <w:t xml:space="preserve"> 0.45 × 0.45 m</w:t>
            </w:r>
            <w:r w:rsidR="50CC89AD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48B051B1" w14:textId="1410C653" w:rsidR="064708CC" w:rsidRPr="00F80A6D" w:rsidRDefault="064708CC" w:rsidP="00AB426E">
            <w:pPr>
              <w:pStyle w:val="ListParagraph"/>
              <w:numPr>
                <w:ilvl w:val="0"/>
                <w:numId w:val="2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  <w:r w:rsidR="3400D3C6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A41BC64" w:rsidRPr="00F80A6D">
              <w:rPr>
                <w:rFonts w:ascii="Calibri" w:eastAsia="Times New Roman" w:hAnsi="Calibri" w:cs="Calibri"/>
                <w:sz w:val="22"/>
              </w:rPr>
              <w:t>Practiced throwing at 5 m away from target that progressively increased in size (from 0.45 x 0.45 m, 1.1 x 1.1 m, to 2.4 × 2.4 m)</w:t>
            </w:r>
          </w:p>
          <w:p w14:paraId="60C1CC0F" w14:textId="037C0CF9" w:rsidR="064708CC" w:rsidRPr="00F80A6D" w:rsidRDefault="064708C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</w:t>
            </w:r>
          </w:p>
          <w:p w14:paraId="3FD76CE2" w14:textId="724162A0" w:rsidR="064708CC" w:rsidRPr="00F80A6D" w:rsidRDefault="064708CC" w:rsidP="00AB426E">
            <w:pPr>
              <w:pStyle w:val="ListParagraph"/>
              <w:numPr>
                <w:ilvl w:val="0"/>
                <w:numId w:val="20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="2C8DA909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3A23F6C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 xml:space="preserve">Practiced 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hrowing at 2.5 m away from target that progressively decreased in size (from </w:t>
            </w:r>
            <w:r w:rsidR="7B8EEBF9" w:rsidRPr="00F80A6D">
              <w:rPr>
                <w:rFonts w:ascii="Calibri" w:eastAsia="Times New Roman" w:hAnsi="Calibri" w:cs="Calibri"/>
                <w:sz w:val="22"/>
              </w:rPr>
              <w:t>1.25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 xml:space="preserve"> × </w:t>
            </w:r>
            <w:r w:rsidR="08510B5B" w:rsidRPr="00F80A6D">
              <w:rPr>
                <w:rFonts w:ascii="Calibri" w:eastAsia="Times New Roman" w:hAnsi="Calibri" w:cs="Calibri"/>
                <w:sz w:val="22"/>
              </w:rPr>
              <w:t>2.25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>, 1.</w:t>
            </w:r>
            <w:r w:rsidR="1B4255E3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 xml:space="preserve"> × 1.</w:t>
            </w:r>
            <w:r w:rsidR="29C2B0FE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>,</w:t>
            </w:r>
            <w:r w:rsidR="230FB901" w:rsidRPr="00F80A6D">
              <w:rPr>
                <w:rFonts w:ascii="Calibri" w:eastAsia="Times New Roman" w:hAnsi="Calibri" w:cs="Calibri"/>
                <w:sz w:val="22"/>
              </w:rPr>
              <w:t xml:space="preserve"> 0.75 x 0.75 m,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 xml:space="preserve"> to 0.</w:t>
            </w:r>
            <w:r w:rsidR="02248ADF" w:rsidRPr="00F80A6D">
              <w:rPr>
                <w:rFonts w:ascii="Calibri" w:eastAsia="Times New Roman" w:hAnsi="Calibri" w:cs="Calibri"/>
                <w:sz w:val="22"/>
              </w:rPr>
              <w:t>2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>5 × 0.</w:t>
            </w:r>
            <w:r w:rsidR="4D5A4EEB" w:rsidRPr="00F80A6D">
              <w:rPr>
                <w:rFonts w:ascii="Calibri" w:eastAsia="Times New Roman" w:hAnsi="Calibri" w:cs="Calibri"/>
                <w:sz w:val="22"/>
              </w:rPr>
              <w:t>2</w:t>
            </w:r>
            <w:r w:rsidR="6F3B433B" w:rsidRPr="00F80A6D">
              <w:rPr>
                <w:rFonts w:ascii="Calibri" w:eastAsia="Times New Roman" w:hAnsi="Calibri" w:cs="Calibri"/>
                <w:sz w:val="22"/>
              </w:rPr>
              <w:t>5 m)</w:t>
            </w:r>
          </w:p>
          <w:p w14:paraId="54005545" w14:textId="13EB97D8" w:rsidR="064708CC" w:rsidRPr="00F80A6D" w:rsidRDefault="064708CC" w:rsidP="00AB426E">
            <w:pPr>
              <w:pStyle w:val="ListParagraph"/>
              <w:numPr>
                <w:ilvl w:val="0"/>
                <w:numId w:val="20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</w:t>
            </w:r>
            <w:proofErr w:type="gramStart"/>
            <w:r w:rsidR="7D5835E8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89F7ACA" w:rsidRPr="00F80A6D">
              <w:rPr>
                <w:rFonts w:ascii="Calibri" w:eastAsia="Times New Roman" w:hAnsi="Calibri" w:cs="Calibri"/>
                <w:sz w:val="22"/>
              </w:rPr>
              <w:t>Practiced</w:t>
            </w:r>
            <w:proofErr w:type="gramEnd"/>
            <w:r w:rsidR="789F7ACA" w:rsidRPr="00F80A6D">
              <w:rPr>
                <w:rFonts w:ascii="Calibri" w:eastAsia="Times New Roman" w:hAnsi="Calibri" w:cs="Calibri"/>
                <w:sz w:val="22"/>
              </w:rPr>
              <w:t xml:space="preserve"> throwing at 2.5 m away from target that progressively increased in size (from 0.25 x 0.25 m, 0.75 x 0.75 m, 1.0 x 1.0 m, to 1.25 × 1.25 m)</w:t>
            </w:r>
          </w:p>
          <w:p w14:paraId="5F56DCE5" w14:textId="716F693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2A21CBC" w14:textId="07FC438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351133CD" w14:textId="04952442" w:rsidR="7036F62E" w:rsidRPr="00F80A6D" w:rsidRDefault="7EFDF68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D </w:t>
            </w:r>
          </w:p>
          <w:p w14:paraId="151AD6D2" w14:textId="3DF73065" w:rsidR="7036F62E" w:rsidRPr="00F80A6D" w:rsidRDefault="4A729E29" w:rsidP="00AB426E">
            <w:pPr>
              <w:pStyle w:val="ListParagraph"/>
              <w:numPr>
                <w:ilvl w:val="0"/>
                <w:numId w:val="20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retest: unspecified details</w:t>
            </w:r>
          </w:p>
          <w:p w14:paraId="4B926DFB" w14:textId="2B9E15EF" w:rsidR="7036F62E" w:rsidRPr="00F80A6D" w:rsidRDefault="4A729E29" w:rsidP="00AB426E">
            <w:pPr>
              <w:pStyle w:val="ListParagraph"/>
              <w:numPr>
                <w:ilvl w:val="0"/>
                <w:numId w:val="20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ining: 3 weekly sessions consisted of 2 blocks of 20 trials each </w:t>
            </w:r>
          </w:p>
          <w:p w14:paraId="7CA63004" w14:textId="2E197BC2" w:rsidR="7036F62E" w:rsidRPr="00F80A6D" w:rsidRDefault="4A729E29" w:rsidP="00AB426E">
            <w:pPr>
              <w:pStyle w:val="ListParagraph"/>
              <w:numPr>
                <w:ilvl w:val="0"/>
                <w:numId w:val="20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osttest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: unspecified details </w:t>
            </w:r>
          </w:p>
          <w:p w14:paraId="2696AFB1" w14:textId="05BDC5AF" w:rsidR="7036F62E" w:rsidRPr="00F80A6D" w:rsidRDefault="7EFDF68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</w:t>
            </w:r>
          </w:p>
          <w:p w14:paraId="19F54EE9" w14:textId="5D7A8B69" w:rsidR="7036F62E" w:rsidRPr="00F80A6D" w:rsidRDefault="792C8288" w:rsidP="00AB426E">
            <w:pPr>
              <w:pStyle w:val="ListParagraph"/>
              <w:numPr>
                <w:ilvl w:val="0"/>
                <w:numId w:val="20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etest: unspecified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details</w:t>
            </w:r>
          </w:p>
          <w:p w14:paraId="11E7EBC7" w14:textId="17130757" w:rsidR="7036F62E" w:rsidRPr="00F80A6D" w:rsidRDefault="792C8288" w:rsidP="00AB426E">
            <w:pPr>
              <w:pStyle w:val="ListParagraph"/>
              <w:numPr>
                <w:ilvl w:val="0"/>
                <w:numId w:val="20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ining: 4 weekly sessions consisted of 2 blocks of 15 trials each </w:t>
            </w:r>
          </w:p>
          <w:p w14:paraId="1C1163E3" w14:textId="77777777" w:rsidR="7036F62E" w:rsidRDefault="792C8288" w:rsidP="00AB426E">
            <w:pPr>
              <w:pStyle w:val="ListParagraph"/>
              <w:numPr>
                <w:ilvl w:val="0"/>
                <w:numId w:val="20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osttest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>: unspecified details</w:t>
            </w:r>
          </w:p>
          <w:p w14:paraId="28661AA0" w14:textId="0CBFDE9B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541ECBC5" w14:textId="2DD7830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</w:t>
            </w:r>
            <w:r w:rsidR="2363CA5B" w:rsidRPr="00F80A6D">
              <w:rPr>
                <w:rFonts w:ascii="Calibri" w:eastAsia="Times New Roman" w:hAnsi="Calibri" w:cs="Calibri"/>
                <w:b/>
                <w:bCs/>
                <w:sz w:val="22"/>
              </w:rPr>
              <w:t>e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: </w:t>
            </w:r>
          </w:p>
          <w:p w14:paraId="358E9CC9" w14:textId="371D4659" w:rsidR="1A9A0D1F" w:rsidRPr="00F80A6D" w:rsidRDefault="1A9A0D1F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206C434" w14:textId="53189489" w:rsidR="1A9A0D1F" w:rsidRPr="00F80A6D" w:rsidRDefault="1A9A0D1F" w:rsidP="00AB426E">
            <w:pPr>
              <w:pStyle w:val="ListParagraph"/>
              <w:numPr>
                <w:ilvl w:val="0"/>
                <w:numId w:val="20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successful hits </w:t>
            </w:r>
            <w:r w:rsidR="5026F619" w:rsidRPr="00F80A6D">
              <w:rPr>
                <w:rFonts w:ascii="Calibri" w:eastAsia="Times New Roman" w:hAnsi="Calibri" w:cs="Calibri"/>
                <w:sz w:val="22"/>
              </w:rPr>
              <w:t xml:space="preserve">during practice </w:t>
            </w:r>
            <w:r w:rsidRPr="00F80A6D">
              <w:rPr>
                <w:rFonts w:ascii="Calibri" w:eastAsia="Times New Roman" w:hAnsi="Calibri" w:cs="Calibri"/>
                <w:sz w:val="22"/>
              </w:rPr>
              <w:t>(M</w:t>
            </w:r>
            <w:r w:rsidR="0E5CCFEB" w:rsidRPr="00F80A6D">
              <w:rPr>
                <w:rFonts w:ascii="Calibri" w:eastAsia="Times New Roman" w:hAnsi="Calibri" w:cs="Calibri"/>
                <w:sz w:val="22"/>
              </w:rPr>
              <w:t xml:space="preserve"> ± SD)</w:t>
            </w:r>
          </w:p>
          <w:p w14:paraId="06BB270F" w14:textId="2486C567" w:rsidR="50317CBD" w:rsidRPr="00F80A6D" w:rsidRDefault="50317CB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attern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7809D6E" w14:textId="7BD8B2E6" w:rsidR="50317CBD" w:rsidRPr="00F80A6D" w:rsidRDefault="50317CBD" w:rsidP="00AB426E">
            <w:pPr>
              <w:pStyle w:val="ListParagraph"/>
              <w:numPr>
                <w:ilvl w:val="0"/>
                <w:numId w:val="20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ovement pattern score </w:t>
            </w:r>
            <w:r w:rsidR="046D8669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51784C25" w14:textId="1D9D4247" w:rsidR="21E3ED25" w:rsidRPr="00F80A6D" w:rsidRDefault="21E3ED2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stability </w:t>
            </w:r>
          </w:p>
          <w:p w14:paraId="6664A88C" w14:textId="58A707D2" w:rsidR="2DF969A2" w:rsidRPr="00F80A6D" w:rsidRDefault="2DF969A2" w:rsidP="00AB426E">
            <w:pPr>
              <w:pStyle w:val="ListParagraph"/>
              <w:numPr>
                <w:ilvl w:val="0"/>
                <w:numId w:val="20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Mastery (</w:t>
            </w:r>
            <w:r w:rsidR="784EF93F" w:rsidRPr="00F80A6D">
              <w:rPr>
                <w:rFonts w:ascii="Calibri" w:eastAsia="Times New Roman" w:hAnsi="Calibri" w:cs="Calibri"/>
                <w:sz w:val="22"/>
              </w:rPr>
              <w:t>%</w:t>
            </w:r>
            <w:r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1371B96C" w14:textId="5680C82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83D3159" w14:textId="55606201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3D710BF5" w:rsidRPr="00F80A6D">
              <w:rPr>
                <w:rFonts w:ascii="Calibri" w:eastAsia="Times New Roman" w:hAnsi="Calibri" w:cs="Calibri"/>
                <w:sz w:val="22"/>
              </w:rPr>
              <w:t xml:space="preserve"> N/A</w:t>
            </w:r>
          </w:p>
          <w:p w14:paraId="7D78CF03" w14:textId="621AB66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19D024A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3B1EA491" w14:textId="2DB9D70F" w:rsidR="7036F62E" w:rsidRPr="00F80A6D" w:rsidRDefault="41377EC3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18E0A73F" w14:textId="3594249F" w:rsidR="41377EC3" w:rsidRPr="00F80A6D" w:rsidRDefault="41377EC3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D (</w:t>
            </w: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)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59905E2" w:rsidRPr="00F80A6D">
              <w:rPr>
                <w:rFonts w:ascii="Calibri" w:eastAsia="Times New Roman" w:hAnsi="Calibri" w:cs="Calibri"/>
                <w:sz w:val="22"/>
              </w:rPr>
              <w:t>89.85 ± 15.7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592EAFC" w14:textId="53A7F542" w:rsidR="41377EC3" w:rsidRPr="00F80A6D" w:rsidRDefault="41377EC3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D (Error-strewn): </w:t>
            </w:r>
            <w:r w:rsidR="6F092A7E" w:rsidRPr="00F80A6D">
              <w:rPr>
                <w:rFonts w:ascii="Calibri" w:eastAsia="Times New Roman" w:hAnsi="Calibri" w:cs="Calibri"/>
                <w:sz w:val="22"/>
              </w:rPr>
              <w:t>82.41 ± 13.6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2729911" w14:textId="666545BC" w:rsidR="41377EC3" w:rsidRPr="00F80A6D" w:rsidRDefault="41377EC3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 (Error</w:t>
            </w:r>
            <w:r w:rsidR="720D7836"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reduced): </w:t>
            </w:r>
            <w:r w:rsidR="1FB783F2" w:rsidRPr="00F80A6D">
              <w:rPr>
                <w:rFonts w:ascii="Calibri" w:eastAsia="Times New Roman" w:hAnsi="Calibri" w:cs="Calibri"/>
                <w:sz w:val="22"/>
              </w:rPr>
              <w:t>71.60 ± 22.6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1EA0F1B" w14:textId="715909AF" w:rsidR="41377EC3" w:rsidRPr="00F80A6D" w:rsidRDefault="41377EC3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strewn): </w:t>
            </w:r>
            <w:r w:rsidR="6357C25D" w:rsidRPr="00F80A6D">
              <w:rPr>
                <w:rFonts w:ascii="Calibri" w:eastAsia="Times New Roman" w:hAnsi="Calibri" w:cs="Calibri"/>
                <w:sz w:val="22"/>
              </w:rPr>
              <w:t>51.23 ± 25.19</w:t>
            </w:r>
          </w:p>
          <w:p w14:paraId="560EB36A" w14:textId="598D1658" w:rsidR="78AE6FE2" w:rsidRPr="00F80A6D" w:rsidRDefault="78AE6FE2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Explicit: η2=0.10, p=0.044</w:t>
            </w:r>
          </w:p>
          <w:p w14:paraId="4C078732" w14:textId="4D996AD2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6E2E98D" w14:textId="3AD74E6A" w:rsidR="3E53011A" w:rsidRPr="00F80A6D" w:rsidRDefault="3E53011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attern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FFC4ED3" w14:textId="265DDD22" w:rsidR="3E53011A" w:rsidRPr="00F80A6D" w:rsidRDefault="3E53011A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D (</w:t>
            </w: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)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7.86 ± 0.64</w:t>
            </w:r>
          </w:p>
          <w:p w14:paraId="3D2ECACF" w14:textId="0B389346" w:rsidR="3E53011A" w:rsidRPr="00F80A6D" w:rsidRDefault="3E53011A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D (Error-strewn): 7.43 ± 1.29</w:t>
            </w:r>
          </w:p>
          <w:p w14:paraId="431BBF2C" w14:textId="6F6D49C8" w:rsidR="3E53011A" w:rsidRPr="00F80A6D" w:rsidRDefault="3E53011A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reduced): 5.87 ±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1.81 </w:t>
            </w:r>
          </w:p>
          <w:p w14:paraId="47829F4F" w14:textId="3AB46242" w:rsidR="3E53011A" w:rsidRPr="00F80A6D" w:rsidRDefault="3E53011A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strewn): </w:t>
            </w:r>
            <w:r w:rsidR="282374D4" w:rsidRPr="00F80A6D">
              <w:rPr>
                <w:rFonts w:ascii="Calibri" w:eastAsia="Times New Roman" w:hAnsi="Calibri" w:cs="Calibri"/>
                <w:sz w:val="22"/>
              </w:rPr>
              <w:t>4.44 ±1.88</w:t>
            </w:r>
          </w:p>
          <w:p w14:paraId="191311E4" w14:textId="4F0C5D73" w:rsidR="67E508B6" w:rsidRPr="00F80A6D" w:rsidRDefault="67E508B6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Explicit: </w:t>
            </w:r>
            <w:r w:rsidR="06ACD424" w:rsidRPr="00F80A6D">
              <w:rPr>
                <w:rFonts w:ascii="Calibri" w:eastAsia="Times New Roman" w:hAnsi="Calibri" w:cs="Calibri"/>
                <w:sz w:val="22"/>
              </w:rPr>
              <w:t>Wilks’ λ = 0.91, χ2 = 8.79, p = 0.067</w:t>
            </w:r>
          </w:p>
          <w:p w14:paraId="4A11D97B" w14:textId="57E8C27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562AD83" w14:textId="7C1723DD" w:rsidR="282374D4" w:rsidRPr="00F80A6D" w:rsidRDefault="282374D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stabili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AA5D550" w14:textId="5AF2D742" w:rsidR="282374D4" w:rsidRPr="00F80A6D" w:rsidRDefault="282374D4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D (</w:t>
            </w:r>
            <w:r w:rsidRPr="00F80A6D">
              <w:rPr>
                <w:rFonts w:ascii="Calibri" w:eastAsia="Times New Roman" w:hAnsi="Calibri" w:cs="Calibri"/>
                <w:sz w:val="22"/>
              </w:rPr>
              <w:t>Error-reduced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)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2706E41" w:rsidRPr="00F80A6D">
              <w:rPr>
                <w:rFonts w:ascii="Calibri" w:eastAsia="Times New Roman" w:hAnsi="Calibri" w:cs="Calibri"/>
                <w:sz w:val="22"/>
              </w:rPr>
              <w:t>87.0%</w:t>
            </w:r>
          </w:p>
          <w:p w14:paraId="63028C8B" w14:textId="7FF59A49" w:rsidR="282374D4" w:rsidRPr="00F80A6D" w:rsidRDefault="282374D4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D (Error-strewn): </w:t>
            </w:r>
            <w:r w:rsidR="3A8E72FB" w:rsidRPr="00F80A6D">
              <w:rPr>
                <w:rFonts w:ascii="Calibri" w:eastAsia="Times New Roman" w:hAnsi="Calibri" w:cs="Calibri"/>
                <w:sz w:val="22"/>
              </w:rPr>
              <w:t>66.1%</w:t>
            </w:r>
          </w:p>
          <w:p w14:paraId="196E80D5" w14:textId="1EF3E322" w:rsidR="282374D4" w:rsidRPr="00F80A6D" w:rsidRDefault="282374D4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reduced): </w:t>
            </w:r>
            <w:r w:rsidR="0A7E2E90" w:rsidRPr="00F80A6D">
              <w:rPr>
                <w:rFonts w:ascii="Calibri" w:eastAsia="Times New Roman" w:hAnsi="Calibri" w:cs="Calibri"/>
                <w:sz w:val="22"/>
              </w:rPr>
              <w:t>62.5%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5B4B375" w14:textId="3B1CF01B" w:rsidR="282374D4" w:rsidRPr="00F80A6D" w:rsidRDefault="282374D4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D (Error-strewn): </w:t>
            </w:r>
            <w:r w:rsidR="02B89475" w:rsidRPr="00F80A6D">
              <w:rPr>
                <w:rFonts w:ascii="Calibri" w:eastAsia="Times New Roman" w:hAnsi="Calibri" w:cs="Calibri"/>
                <w:sz w:val="22"/>
              </w:rPr>
              <w:t>37.5%</w:t>
            </w:r>
          </w:p>
          <w:p w14:paraId="09A6E47E" w14:textId="7B8DFE07" w:rsidR="6FCE15E7" w:rsidRPr="00F80A6D" w:rsidRDefault="6FCE15E7" w:rsidP="00AB426E">
            <w:pPr>
              <w:pStyle w:val="ListParagraph"/>
              <w:numPr>
                <w:ilvl w:val="0"/>
                <w:numId w:val="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Explicit: </w:t>
            </w:r>
            <w:r w:rsidR="3B720CA3" w:rsidRPr="00F80A6D">
              <w:rPr>
                <w:rFonts w:ascii="Calibri" w:eastAsia="Times New Roman" w:hAnsi="Calibri" w:cs="Calibri"/>
                <w:sz w:val="22"/>
              </w:rPr>
              <w:t>χ2 = 6.109, p = 0.013</w:t>
            </w:r>
          </w:p>
          <w:p w14:paraId="7D1C5F67" w14:textId="004B52F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FE27374" w14:textId="2DE3839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67B10C2" w14:textId="3E4EB05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85A6EFB" w14:textId="76B70E46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7CD7F941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1B49C162" w14:textId="77777777" w:rsidTr="00F80A6D">
        <w:trPr>
          <w:trHeight w:val="300"/>
        </w:trPr>
        <w:tc>
          <w:tcPr>
            <w:tcW w:w="1560" w:type="dxa"/>
          </w:tcPr>
          <w:p w14:paraId="5E57DE99" w14:textId="44C76C6C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Chauvel </w:t>
            </w:r>
            <w:r w:rsidR="648D9DD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2</w:t>
            </w:r>
            <w:r w:rsidR="02E01F5D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4B92FFA2" w14:textId="05E2DE7A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1F786024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1F786024" w:rsidRPr="00F80A6D">
              <w:rPr>
                <w:rFonts w:ascii="Calibri" w:eastAsia="Times New Roman" w:hAnsi="Calibri" w:cs="Calibri"/>
                <w:sz w:val="22"/>
              </w:rPr>
              <w:t xml:space="preserve"> France </w:t>
            </w:r>
          </w:p>
          <w:p w14:paraId="3F32DE7D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29170CE" w14:textId="416A2AEF" w:rsidR="1F786024" w:rsidRPr="00F80A6D" w:rsidRDefault="1F78602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51331424" w14:textId="53377BB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4014003" w14:textId="5CFA1964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="652A1831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3C8E1B1D" w:rsidRPr="00F80A6D">
              <w:rPr>
                <w:rFonts w:ascii="Calibri" w:eastAsia="Times New Roman" w:hAnsi="Calibri" w:cs="Calibri"/>
                <w:sz w:val="22"/>
              </w:rPr>
              <w:t>96</w:t>
            </w:r>
          </w:p>
          <w:p w14:paraId="28BCB250" w14:textId="07AF55B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97E13D7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17D3D33B" w14:textId="1E88BFAC" w:rsidR="5FA91824" w:rsidRPr="00F80A6D" w:rsidRDefault="5FA91824" w:rsidP="00AB426E">
            <w:pPr>
              <w:pStyle w:val="ListParagraph"/>
              <w:numPr>
                <w:ilvl w:val="0"/>
                <w:numId w:val="19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golfing experience </w:t>
            </w:r>
          </w:p>
          <w:p w14:paraId="70C3EF67" w14:textId="1358393A" w:rsidR="09198EDD" w:rsidRPr="00F80A6D" w:rsidRDefault="09198EDD" w:rsidP="00AB426E">
            <w:pPr>
              <w:pStyle w:val="ListParagraph"/>
              <w:numPr>
                <w:ilvl w:val="0"/>
                <w:numId w:val="19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normal or corrected-to-normal vision and hearing using self-report</w:t>
            </w:r>
          </w:p>
          <w:p w14:paraId="02E20BE9" w14:textId="3A5229F2" w:rsidR="09198EDD" w:rsidRPr="00F80A6D" w:rsidRDefault="09198EDD" w:rsidP="00AB426E">
            <w:pPr>
              <w:pStyle w:val="ListParagraph"/>
              <w:numPr>
                <w:ilvl w:val="0"/>
                <w:numId w:val="19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history of neurological disease and did not take any medication that may have affected cognition</w:t>
            </w:r>
          </w:p>
          <w:p w14:paraId="793B01A5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7DBCB84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Number of groups: </w:t>
            </w:r>
          </w:p>
          <w:p w14:paraId="3CE2F5BF" w14:textId="5A75756A" w:rsidR="7036F62E" w:rsidRPr="00F80A6D" w:rsidRDefault="59E1AD4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Young adults (n=48)</w:t>
            </w:r>
          </w:p>
          <w:p w14:paraId="239E561B" w14:textId="41B8F39F" w:rsidR="7036F62E" w:rsidRPr="00F80A6D" w:rsidRDefault="59E1AD46" w:rsidP="00AB426E">
            <w:pPr>
              <w:pStyle w:val="ListParagraph"/>
              <w:numPr>
                <w:ilvl w:val="0"/>
                <w:numId w:val="19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Infrequent) </w:t>
            </w:r>
          </w:p>
          <w:p w14:paraId="3E13A049" w14:textId="2D45A9CE" w:rsidR="7036F62E" w:rsidRPr="00F80A6D" w:rsidRDefault="59E1AD46" w:rsidP="00AB426E">
            <w:pPr>
              <w:pStyle w:val="ListParagraph"/>
              <w:numPr>
                <w:ilvl w:val="0"/>
                <w:numId w:val="19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Frequent </w:t>
            </w:r>
          </w:p>
          <w:p w14:paraId="6EED7C2E" w14:textId="4361EE88" w:rsidR="7036F62E" w:rsidRPr="00F80A6D" w:rsidRDefault="59E1AD4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Older adults (n=48)</w:t>
            </w:r>
          </w:p>
          <w:p w14:paraId="68108F6D" w14:textId="4F720464" w:rsidR="59E1AD46" w:rsidRPr="00F80A6D" w:rsidRDefault="59E1AD46" w:rsidP="00AB426E">
            <w:pPr>
              <w:pStyle w:val="ListParagraph"/>
              <w:numPr>
                <w:ilvl w:val="0"/>
                <w:numId w:val="19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Infrequent) </w:t>
            </w:r>
          </w:p>
          <w:p w14:paraId="64B2936B" w14:textId="6BC8A67A" w:rsidR="59E1AD46" w:rsidRPr="00F80A6D" w:rsidRDefault="59E1AD46" w:rsidP="00AB426E">
            <w:pPr>
              <w:pStyle w:val="ListParagraph"/>
              <w:numPr>
                <w:ilvl w:val="0"/>
                <w:numId w:val="19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Frequent </w:t>
            </w:r>
          </w:p>
          <w:p w14:paraId="6CDC5A9E" w14:textId="582D4357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9E8E0FF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16C7F650" w14:textId="59689F75" w:rsidR="2B860A81" w:rsidRPr="00F80A6D" w:rsidRDefault="2B860A8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Young adults </w:t>
            </w:r>
          </w:p>
          <w:p w14:paraId="50474062" w14:textId="62784DFC" w:rsidR="2B860A81" w:rsidRPr="00F80A6D" w:rsidRDefault="2B860A81" w:rsidP="00AB426E">
            <w:pPr>
              <w:pStyle w:val="ListParagraph"/>
              <w:numPr>
                <w:ilvl w:val="0"/>
                <w:numId w:val="19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</w:t>
            </w:r>
            <w:r w:rsidR="3A23E67F" w:rsidRPr="00F80A6D">
              <w:rPr>
                <w:rFonts w:ascii="Calibri" w:eastAsia="Times New Roman" w:hAnsi="Calibri" w:cs="Calibri"/>
                <w:sz w:val="22"/>
              </w:rPr>
              <w:t xml:space="preserve"> 24/24</w:t>
            </w:r>
          </w:p>
          <w:p w14:paraId="2C6E83B9" w14:textId="0642533D" w:rsidR="2B860A81" w:rsidRPr="00F80A6D" w:rsidRDefault="2B860A81" w:rsidP="00AB426E">
            <w:pPr>
              <w:pStyle w:val="ListParagraph"/>
              <w:numPr>
                <w:ilvl w:val="0"/>
                <w:numId w:val="19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  <w:r w:rsidR="5C3FE56D" w:rsidRPr="00F80A6D">
              <w:rPr>
                <w:rFonts w:ascii="Calibri" w:eastAsia="Times New Roman" w:hAnsi="Calibri" w:cs="Calibri"/>
                <w:sz w:val="22"/>
              </w:rPr>
              <w:t>23.5 ± 3.3</w:t>
            </w:r>
          </w:p>
          <w:p w14:paraId="19DE8AE8" w14:textId="103F9955" w:rsidR="0A1EC485" w:rsidRPr="00F80A6D" w:rsidRDefault="0A1EC485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Older adults</w:t>
            </w:r>
          </w:p>
          <w:p w14:paraId="712E6457" w14:textId="6B1D2F48" w:rsidR="0A1EC485" w:rsidRPr="00F80A6D" w:rsidRDefault="0A1EC485" w:rsidP="00AB426E">
            <w:pPr>
              <w:pStyle w:val="ListParagraph"/>
              <w:numPr>
                <w:ilvl w:val="0"/>
                <w:numId w:val="19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5A718A23" w:rsidRPr="00F80A6D">
              <w:rPr>
                <w:rFonts w:ascii="Calibri" w:eastAsia="Times New Roman" w:hAnsi="Calibri" w:cs="Calibri"/>
                <w:sz w:val="22"/>
              </w:rPr>
              <w:t>25/23</w:t>
            </w:r>
          </w:p>
          <w:p w14:paraId="6161D1A9" w14:textId="132ADB0B" w:rsidR="0A1EC485" w:rsidRPr="00F80A6D" w:rsidRDefault="0A1EC485" w:rsidP="00AB426E">
            <w:pPr>
              <w:pStyle w:val="ListParagraph"/>
              <w:numPr>
                <w:ilvl w:val="0"/>
                <w:numId w:val="19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</w:t>
            </w:r>
            <w:r w:rsidR="66D3F532" w:rsidRPr="00F80A6D">
              <w:rPr>
                <w:rFonts w:ascii="Calibri" w:eastAsia="Times New Roman" w:hAnsi="Calibri" w:cs="Calibri"/>
                <w:sz w:val="22"/>
              </w:rPr>
              <w:t xml:space="preserve"> 65.0 ± 3.7</w:t>
            </w:r>
          </w:p>
          <w:p w14:paraId="6FE758A8" w14:textId="7C80F2B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843D2FE" w14:textId="1E53F34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pecific group descriptions: </w:t>
            </w:r>
          </w:p>
          <w:p w14:paraId="2C1C8FC4" w14:textId="4E2353D6" w:rsidR="077D1D60" w:rsidRPr="00F80A6D" w:rsidRDefault="077D1D60" w:rsidP="00AB426E">
            <w:pPr>
              <w:pStyle w:val="ListParagraph"/>
              <w:numPr>
                <w:ilvl w:val="0"/>
                <w:numId w:val="1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Older adults rated themselves with poorer health than young adults </w:t>
            </w:r>
          </w:p>
          <w:p w14:paraId="272B2EEC" w14:textId="573DB7A2" w:rsidR="077D1D60" w:rsidRPr="00F80A6D" w:rsidRDefault="077D1D60" w:rsidP="00AB426E">
            <w:pPr>
              <w:pStyle w:val="ListParagraph"/>
              <w:numPr>
                <w:ilvl w:val="0"/>
                <w:numId w:val="1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Older adults had poorer cognitive performance, and short-term and working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memory than young </w:t>
            </w:r>
            <w:r w:rsidR="07E255C4" w:rsidRPr="00F80A6D">
              <w:rPr>
                <w:rFonts w:ascii="Calibri" w:eastAsia="Times New Roman" w:hAnsi="Calibri" w:cs="Calibri"/>
                <w:sz w:val="22"/>
              </w:rPr>
              <w:t xml:space="preserve">adults </w:t>
            </w:r>
          </w:p>
          <w:p w14:paraId="35368A59" w14:textId="07E854A4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14663F83" w14:textId="77777777" w:rsidR="00EA6DB7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single task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33CBD62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3007F143" w14:textId="74EFEB2A" w:rsidR="00EA6DB7" w:rsidRPr="00F80A6D" w:rsidRDefault="00EA6DB7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3831671F" w14:textId="3590D064" w:rsidR="7036F62E" w:rsidRPr="00F80A6D" w:rsidRDefault="4918D59E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</w:tc>
        <w:tc>
          <w:tcPr>
            <w:tcW w:w="2835" w:type="dxa"/>
          </w:tcPr>
          <w:p w14:paraId="6087E713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38198E3B" w14:textId="3B034F66" w:rsidR="3B35CED2" w:rsidRPr="00F80A6D" w:rsidRDefault="3B35CED2" w:rsidP="00AB426E">
            <w:pPr>
              <w:pStyle w:val="ListParagraph"/>
              <w:numPr>
                <w:ilvl w:val="0"/>
                <w:numId w:val="19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infrequent): Distance from target was progressively increased (0.25-1.0 m in 0.25 m steps)</w:t>
            </w:r>
          </w:p>
          <w:p w14:paraId="3715B1EC" w14:textId="1B410AF5" w:rsidR="3B35CED2" w:rsidRPr="00F80A6D" w:rsidRDefault="3B35CED2" w:rsidP="00AB426E">
            <w:pPr>
              <w:pStyle w:val="ListParagraph"/>
              <w:numPr>
                <w:ilvl w:val="0"/>
                <w:numId w:val="19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requent: Distance from target was progressively reduced (2.25-1.5 m in 0.25 m steps)</w:t>
            </w:r>
          </w:p>
          <w:p w14:paraId="414473A2" w14:textId="72AC0E1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6594614" w14:textId="64DDA65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</w:p>
          <w:p w14:paraId="5B2B66D2" w14:textId="40913039" w:rsidR="7036F62E" w:rsidRPr="00F80A6D" w:rsidRDefault="1B55B245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</w:t>
            </w:r>
            <w:r w:rsidR="5128566C" w:rsidRPr="00F80A6D">
              <w:rPr>
                <w:rFonts w:ascii="Calibri" w:eastAsia="Times New Roman" w:hAnsi="Calibri" w:cs="Calibri"/>
                <w:i/>
                <w:iCs/>
                <w:sz w:val="22"/>
              </w:rPr>
              <w:t>Learning phase</w:t>
            </w:r>
            <w:r w:rsidR="5128566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3D7F35A" w14:textId="40A8F1BF" w:rsidR="7036F62E" w:rsidRPr="00F80A6D" w:rsidRDefault="0DB609A8" w:rsidP="00AB426E">
            <w:pPr>
              <w:pStyle w:val="ListParagraph"/>
              <w:numPr>
                <w:ilvl w:val="0"/>
                <w:numId w:val="19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EFAE6BF" w:rsidRPr="00F80A6D">
              <w:rPr>
                <w:rFonts w:ascii="Calibri" w:eastAsia="Times New Roman" w:hAnsi="Calibri" w:cs="Calibri"/>
                <w:sz w:val="22"/>
              </w:rPr>
              <w:t xml:space="preserve">4 blocks of </w:t>
            </w:r>
            <w:r w:rsidR="6C5A1C55" w:rsidRPr="00F80A6D">
              <w:rPr>
                <w:rFonts w:ascii="Calibri" w:eastAsia="Times New Roman" w:hAnsi="Calibri" w:cs="Calibri"/>
                <w:sz w:val="22"/>
              </w:rPr>
              <w:t xml:space="preserve">40 trials </w:t>
            </w:r>
          </w:p>
          <w:p w14:paraId="5643E61B" w14:textId="469AE02B" w:rsidR="7036F62E" w:rsidRPr="00F80A6D" w:rsidRDefault="4C9BB01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</w:p>
          <w:p w14:paraId="223B9AA3" w14:textId="4A44D5DB" w:rsidR="7036F62E" w:rsidRPr="00F80A6D" w:rsidRDefault="4C9BB016" w:rsidP="00AB426E">
            <w:pPr>
              <w:pStyle w:val="ListParagraph"/>
              <w:numPr>
                <w:ilvl w:val="0"/>
                <w:numId w:val="1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alf of errorless and frequent error groups performed a single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motor transfer test </w:t>
            </w:r>
          </w:p>
          <w:p w14:paraId="3FAB0168" w14:textId="2F92E20A" w:rsidR="7036F62E" w:rsidRPr="00F80A6D" w:rsidRDefault="4C9BB016" w:rsidP="00AB426E">
            <w:pPr>
              <w:pStyle w:val="ListParagraph"/>
              <w:numPr>
                <w:ilvl w:val="0"/>
                <w:numId w:val="1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alf of the errorless (infrequent error) and frequent error groups </w:t>
            </w:r>
            <w:r w:rsidR="4C56EDA1" w:rsidRPr="00F80A6D">
              <w:rPr>
                <w:rFonts w:ascii="Calibri" w:eastAsia="Times New Roman" w:hAnsi="Calibri" w:cs="Calibri"/>
                <w:sz w:val="22"/>
              </w:rPr>
              <w:t xml:space="preserve">performed </w:t>
            </w:r>
            <w:r w:rsidRPr="00F80A6D">
              <w:rPr>
                <w:rFonts w:ascii="Calibri" w:eastAsia="Times New Roman" w:hAnsi="Calibri" w:cs="Calibri"/>
                <w:sz w:val="22"/>
              </w:rPr>
              <w:t>a dual-task tran</w:t>
            </w:r>
            <w:r w:rsidR="4AF89C78" w:rsidRPr="00F80A6D">
              <w:rPr>
                <w:rFonts w:ascii="Calibri" w:eastAsia="Times New Roman" w:hAnsi="Calibri" w:cs="Calibri"/>
                <w:sz w:val="22"/>
              </w:rPr>
              <w:t>s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fer test </w:t>
            </w:r>
            <w:r w:rsidR="247DF0D0" w:rsidRPr="00F80A6D">
              <w:rPr>
                <w:rFonts w:ascii="Calibri" w:eastAsia="Times New Roman" w:hAnsi="Calibri" w:cs="Calibri"/>
                <w:sz w:val="22"/>
              </w:rPr>
              <w:t>(secondary tone counting while putting)</w:t>
            </w:r>
          </w:p>
        </w:tc>
        <w:tc>
          <w:tcPr>
            <w:tcW w:w="2835" w:type="dxa"/>
          </w:tcPr>
          <w:p w14:paraId="29A5E37E" w14:textId="186269E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7658B566" w14:textId="7D0BD90D" w:rsidR="15C466F0" w:rsidRPr="00F80A6D" w:rsidRDefault="15C466F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3D04550C" w14:textId="6A26251F" w:rsidR="15C466F0" w:rsidRPr="00F80A6D" w:rsidRDefault="15C466F0" w:rsidP="00AB426E">
            <w:pPr>
              <w:pStyle w:val="ListParagraph"/>
              <w:numPr>
                <w:ilvl w:val="0"/>
                <w:numId w:val="20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successful putts</w:t>
            </w:r>
            <w:r w:rsidR="2CBC5417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0201CF0" w:rsidRPr="00F80A6D">
              <w:rPr>
                <w:rFonts w:ascii="Calibri" w:eastAsia="Times New Roman" w:hAnsi="Calibri" w:cs="Calibri"/>
                <w:sz w:val="22"/>
              </w:rPr>
              <w:t xml:space="preserve">in learning phase </w:t>
            </w:r>
            <w:r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6DFA6E8C" w14:textId="5F3C1C6B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10638CC" w14:textId="18271FEE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1A0EAC0C" w14:textId="514536C5" w:rsidR="7036F62E" w:rsidRPr="00F80A6D" w:rsidRDefault="2D1D99BB" w:rsidP="00AB426E">
            <w:pPr>
              <w:pStyle w:val="ListParagraph"/>
              <w:numPr>
                <w:ilvl w:val="0"/>
                <w:numId w:val="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curacy on tone-counting task </w:t>
            </w:r>
          </w:p>
          <w:p w14:paraId="1FF0B076" w14:textId="5065D56E" w:rsidR="7036F62E" w:rsidRPr="00F80A6D" w:rsidRDefault="2D1D99BB" w:rsidP="00AB426E">
            <w:pPr>
              <w:pStyle w:val="ListParagraph"/>
              <w:numPr>
                <w:ilvl w:val="0"/>
                <w:numId w:val="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ports of hypothesis testing </w:t>
            </w:r>
          </w:p>
        </w:tc>
        <w:tc>
          <w:tcPr>
            <w:tcW w:w="2889" w:type="dxa"/>
          </w:tcPr>
          <w:p w14:paraId="1EC0D54D" w14:textId="7F54138D" w:rsidR="771417C4" w:rsidRPr="00F80A6D" w:rsidRDefault="771417C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0F7AF44" w14:textId="1BA23874" w:rsidR="5A2AAF17" w:rsidRPr="00F80A6D" w:rsidRDefault="5A2AAF17" w:rsidP="6AD670FD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Number of successful </w:t>
            </w:r>
            <w:proofErr w:type="gramStart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putts</w:t>
            </w:r>
            <w:proofErr w:type="gramEnd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in learning phase </w:t>
            </w:r>
          </w:p>
          <w:p w14:paraId="6B91A0FF" w14:textId="6A187742" w:rsidR="771417C4" w:rsidRPr="00F80A6D" w:rsidRDefault="771417C4" w:rsidP="00AB426E">
            <w:pPr>
              <w:pStyle w:val="ListParagraph"/>
              <w:numPr>
                <w:ilvl w:val="0"/>
                <w:numId w:val="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614BE71B" w:rsidRPr="00F80A6D">
              <w:rPr>
                <w:rFonts w:ascii="Calibri" w:eastAsia="Times New Roman" w:hAnsi="Calibri" w:cs="Calibri"/>
                <w:sz w:val="22"/>
              </w:rPr>
              <w:t xml:space="preserve"> (young adult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: 29.1 </w:t>
            </w:r>
            <w:r w:rsidR="638C42C6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3.4  </w:t>
            </w:r>
          </w:p>
          <w:p w14:paraId="760A0E7A" w14:textId="1BE38132" w:rsidR="59B689F8" w:rsidRPr="00F80A6D" w:rsidRDefault="59B689F8" w:rsidP="00AB426E">
            <w:pPr>
              <w:pStyle w:val="ListParagraph"/>
              <w:numPr>
                <w:ilvl w:val="0"/>
                <w:numId w:val="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requent (young adult):</w:t>
            </w:r>
            <w:r w:rsidR="3735295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1F641CD" w:rsidRPr="00F80A6D">
              <w:rPr>
                <w:rFonts w:ascii="Calibri" w:eastAsia="Times New Roman" w:hAnsi="Calibri" w:cs="Calibri"/>
                <w:sz w:val="22"/>
              </w:rPr>
              <w:t xml:space="preserve">27.0 </w:t>
            </w:r>
            <w:r w:rsidR="37352959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784DBBC" w:rsidRPr="00F80A6D">
              <w:rPr>
                <w:rFonts w:ascii="Calibri" w:eastAsia="Times New Roman" w:hAnsi="Calibri" w:cs="Calibri"/>
                <w:sz w:val="22"/>
              </w:rPr>
              <w:t xml:space="preserve"> 3.2</w:t>
            </w:r>
          </w:p>
          <w:p w14:paraId="60AB2424" w14:textId="00DDEFAB" w:rsidR="449B01A3" w:rsidRPr="00F80A6D" w:rsidRDefault="449B01A3" w:rsidP="00AB426E">
            <w:pPr>
              <w:pStyle w:val="ListParagraph"/>
              <w:numPr>
                <w:ilvl w:val="0"/>
                <w:numId w:val="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older adult)</w:t>
            </w:r>
            <w:r w:rsidR="771417C4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4CA7BFB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6638C0D" w:rsidRPr="00F80A6D">
              <w:rPr>
                <w:rFonts w:ascii="Calibri" w:eastAsia="Times New Roman" w:hAnsi="Calibri" w:cs="Calibri"/>
                <w:sz w:val="22"/>
              </w:rPr>
              <w:t>27.3 ± 4.7</w:t>
            </w:r>
          </w:p>
          <w:p w14:paraId="33B67A5B" w14:textId="181A2E30" w:rsidR="344A45D7" w:rsidRPr="00F80A6D" w:rsidRDefault="344A45D7" w:rsidP="00AB426E">
            <w:pPr>
              <w:pStyle w:val="ListParagraph"/>
              <w:numPr>
                <w:ilvl w:val="0"/>
                <w:numId w:val="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requent (</w:t>
            </w:r>
            <w:r w:rsidR="36D03702" w:rsidRPr="00F80A6D">
              <w:rPr>
                <w:rFonts w:ascii="Calibri" w:eastAsia="Times New Roman" w:hAnsi="Calibri" w:cs="Calibri"/>
                <w:sz w:val="22"/>
              </w:rPr>
              <w:t>older a</w:t>
            </w:r>
            <w:r w:rsidRPr="00F80A6D">
              <w:rPr>
                <w:rFonts w:ascii="Calibri" w:eastAsia="Times New Roman" w:hAnsi="Calibri" w:cs="Calibri"/>
                <w:sz w:val="22"/>
              </w:rPr>
              <w:t>dult):</w:t>
            </w:r>
            <w:r w:rsidR="2FA989CD" w:rsidRPr="00F80A6D">
              <w:rPr>
                <w:rFonts w:ascii="Calibri" w:eastAsia="Times New Roman" w:hAnsi="Calibri" w:cs="Calibri"/>
                <w:sz w:val="22"/>
              </w:rPr>
              <w:t xml:space="preserve"> 21.3 </w:t>
            </w:r>
            <w:r w:rsidR="6B98D68A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D049BC5" w:rsidRPr="00F80A6D">
              <w:rPr>
                <w:rFonts w:ascii="Calibri" w:eastAsia="Times New Roman" w:hAnsi="Calibri" w:cs="Calibri"/>
                <w:sz w:val="22"/>
              </w:rPr>
              <w:t xml:space="preserve"> 4.6</w:t>
            </w:r>
          </w:p>
          <w:p w14:paraId="4429A7C3" w14:textId="3D8DCA6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E349457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7253EE1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63C89D9F" w14:textId="77777777" w:rsidTr="00F80A6D">
        <w:trPr>
          <w:trHeight w:val="300"/>
        </w:trPr>
        <w:tc>
          <w:tcPr>
            <w:tcW w:w="1560" w:type="dxa"/>
          </w:tcPr>
          <w:p w14:paraId="378D0BBD" w14:textId="77E32193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Donaghey</w:t>
            </w:r>
            <w:r w:rsidR="266A3160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et al. 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4FA49187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0</w:t>
            </w:r>
            <w:r w:rsidR="5CBE078B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259CD481" w14:textId="08F26E80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7A18FB75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A18FB75" w:rsidRPr="00F80A6D">
              <w:rPr>
                <w:rFonts w:ascii="Calibri" w:eastAsia="Times New Roman" w:hAnsi="Calibri" w:cs="Calibri"/>
                <w:sz w:val="22"/>
              </w:rPr>
              <w:t xml:space="preserve"> United Kingdom  </w:t>
            </w:r>
          </w:p>
          <w:p w14:paraId="2F0157DB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0427FE5" w14:textId="1ED7D871" w:rsidR="7A18FB75" w:rsidRPr="00F80A6D" w:rsidRDefault="7A18FB75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Randomized controlled </w:t>
            </w:r>
            <w:r w:rsidR="5D4E3791" w:rsidRPr="00F80A6D">
              <w:rPr>
                <w:rFonts w:ascii="Calibri" w:eastAsia="Times New Roman" w:hAnsi="Calibri" w:cs="Calibri"/>
                <w:sz w:val="22"/>
              </w:rPr>
              <w:t xml:space="preserve">trial </w:t>
            </w:r>
            <w:r w:rsidRPr="00F80A6D">
              <w:rPr>
                <w:rFonts w:ascii="Calibri" w:eastAsia="Times New Roman" w:hAnsi="Calibri" w:cs="Calibri"/>
                <w:sz w:val="22"/>
              </w:rPr>
              <w:t>(parallel group)</w:t>
            </w:r>
          </w:p>
          <w:p w14:paraId="33EDD32D" w14:textId="2C1123A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DC65A06" w14:textId="0892A34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6CB3FA17" w:rsidRPr="00F80A6D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10172EDD" w14:textId="106C7C32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F45D00E" w14:textId="04C6693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</w:t>
            </w:r>
            <w:r w:rsidR="312EC0A0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criteria: </w:t>
            </w:r>
          </w:p>
          <w:p w14:paraId="0F1BEF62" w14:textId="10DA831D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unilateral transtibial amputations (below the knee surgery)</w:t>
            </w:r>
          </w:p>
          <w:p w14:paraId="03711EBF" w14:textId="5ECB072B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ad not yet been fitted with a prosthetic limb </w:t>
            </w:r>
          </w:p>
          <w:p w14:paraId="3C2DD2DC" w14:textId="28E417F0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no prior knowledge of how to put on a prosthetic limb</w:t>
            </w:r>
          </w:p>
          <w:p w14:paraId="1B680538" w14:textId="5506C542" w:rsidR="7036F62E" w:rsidRPr="00F80A6D" w:rsidRDefault="7036F62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6EDAF09F" w14:textId="73F811B6" w:rsidR="7036F62E" w:rsidRPr="00F80A6D" w:rsidRDefault="7E8ABE0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Exclusion criteria: </w:t>
            </w:r>
          </w:p>
          <w:p w14:paraId="791E668D" w14:textId="212CE563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eurological disorder with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persisting cognitive disability, a psychiatric disorder requiring current treatment</w:t>
            </w:r>
          </w:p>
          <w:p w14:paraId="2AD84D77" w14:textId="627E1613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mputation at a level other than transtibial</w:t>
            </w:r>
          </w:p>
          <w:p w14:paraId="2652E955" w14:textId="561D8BC2" w:rsidR="7036F62E" w:rsidRPr="00F80A6D" w:rsidRDefault="7E8ABE0E" w:rsidP="00AB426E">
            <w:pPr>
              <w:pStyle w:val="ListParagraph"/>
              <w:numPr>
                <w:ilvl w:val="0"/>
                <w:numId w:val="1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n-English-speaking participants</w:t>
            </w:r>
          </w:p>
          <w:p w14:paraId="04144098" w14:textId="3B35FA5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77EE9F6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1D8E23FA" w14:textId="6C01F3B5" w:rsidR="7036F62E" w:rsidRPr="00F80A6D" w:rsidRDefault="1B9F684F" w:rsidP="00AB426E">
            <w:pPr>
              <w:pStyle w:val="ListParagraph"/>
              <w:numPr>
                <w:ilvl w:val="0"/>
                <w:numId w:val="18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5)</w:t>
            </w:r>
          </w:p>
          <w:p w14:paraId="77A0BC00" w14:textId="49AEB400" w:rsidR="0B0F989E" w:rsidRPr="00F80A6D" w:rsidRDefault="0B0F989E" w:rsidP="00AB426E">
            <w:pPr>
              <w:pStyle w:val="ListParagraph"/>
              <w:numPr>
                <w:ilvl w:val="0"/>
                <w:numId w:val="18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 “</w:t>
            </w:r>
            <w:r w:rsidR="1B9F684F" w:rsidRPr="00F80A6D">
              <w:rPr>
                <w:rFonts w:ascii="Calibri" w:eastAsia="Times New Roman" w:hAnsi="Calibri" w:cs="Calibri"/>
                <w:sz w:val="22"/>
              </w:rPr>
              <w:t>Treatment as usual</w:t>
            </w:r>
            <w:r w:rsidR="69FD641A" w:rsidRPr="00F80A6D">
              <w:rPr>
                <w:rFonts w:ascii="Calibri" w:eastAsia="Times New Roman" w:hAnsi="Calibri" w:cs="Calibri"/>
                <w:sz w:val="22"/>
              </w:rPr>
              <w:t>”</w:t>
            </w:r>
            <w:r w:rsidR="1B9F684F" w:rsidRPr="00F80A6D">
              <w:rPr>
                <w:rFonts w:ascii="Calibri" w:eastAsia="Times New Roman" w:hAnsi="Calibri" w:cs="Calibri"/>
                <w:sz w:val="22"/>
              </w:rPr>
              <w:t xml:space="preserve"> (n=15)</w:t>
            </w:r>
          </w:p>
          <w:p w14:paraId="4E62CA15" w14:textId="0FD50E3F" w:rsidR="0CB48079" w:rsidRPr="00F80A6D" w:rsidRDefault="0CB48079" w:rsidP="0CB48079">
            <w:pPr>
              <w:pStyle w:val="ListParagraph"/>
              <w:ind w:hanging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44EEFF06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7C010D4F" w14:textId="13461AB1" w:rsidR="0E18A31C" w:rsidRPr="00F80A6D" w:rsidRDefault="0E18A31C" w:rsidP="00AB426E">
            <w:pPr>
              <w:pStyle w:val="ListParagraph"/>
              <w:numPr>
                <w:ilvl w:val="0"/>
                <w:numId w:val="18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51B2BE9A" w:rsidRPr="00F80A6D">
              <w:rPr>
                <w:rFonts w:ascii="Calibri" w:eastAsia="Times New Roman" w:hAnsi="Calibri" w:cs="Calibri"/>
                <w:sz w:val="22"/>
              </w:rPr>
              <w:t>21/9</w:t>
            </w:r>
          </w:p>
          <w:p w14:paraId="7A15B965" w14:textId="6E570C45" w:rsidR="0E18A31C" w:rsidRPr="00F80A6D" w:rsidRDefault="0E18A31C" w:rsidP="00AB426E">
            <w:pPr>
              <w:pStyle w:val="ListParagraph"/>
              <w:numPr>
                <w:ilvl w:val="0"/>
                <w:numId w:val="18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</w:t>
            </w:r>
            <w:r w:rsidR="2ABCEB2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B6A3EFD" w14:textId="17966788" w:rsidR="2ABCEB26" w:rsidRPr="00F80A6D" w:rsidRDefault="2ABCEB26" w:rsidP="00AB426E">
            <w:pPr>
              <w:pStyle w:val="ListParagraph"/>
              <w:numPr>
                <w:ilvl w:val="1"/>
                <w:numId w:val="186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62 </w:t>
            </w:r>
            <w:r w:rsidR="18C90D28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Pr="00F80A6D">
              <w:rPr>
                <w:rFonts w:ascii="Calibri" w:eastAsia="Times New Roman" w:hAnsi="Calibri" w:cs="Calibri"/>
                <w:sz w:val="22"/>
              </w:rPr>
              <w:t>14.6</w:t>
            </w:r>
          </w:p>
          <w:p w14:paraId="2317C03A" w14:textId="73AF252C" w:rsidR="2BFEBAF8" w:rsidRPr="00F80A6D" w:rsidRDefault="2BFEBAF8" w:rsidP="00AB426E">
            <w:pPr>
              <w:pStyle w:val="ListParagraph"/>
              <w:numPr>
                <w:ilvl w:val="1"/>
                <w:numId w:val="186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2ABCEB26" w:rsidRPr="00F80A6D">
              <w:rPr>
                <w:rFonts w:ascii="Calibri" w:eastAsia="Times New Roman" w:hAnsi="Calibri" w:cs="Calibri"/>
                <w:sz w:val="22"/>
              </w:rPr>
              <w:t>: 66 ± 6.8</w:t>
            </w:r>
          </w:p>
          <w:p w14:paraId="1B62AF07" w14:textId="4A15CF9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CF1C709" w14:textId="1EE7DC06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pecific group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183E17E" w14:textId="08A19615" w:rsidR="7036F62E" w:rsidRPr="00F80A6D" w:rsidRDefault="37FE0447" w:rsidP="00AB426E">
            <w:pPr>
              <w:pStyle w:val="ListParagraph"/>
              <w:numPr>
                <w:ilvl w:val="0"/>
                <w:numId w:val="18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ost common reason for amputation was peripheral arterial disease with comorbid diabetes mellitus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(n=20; 66.7%). Peripheral arterial disease (n=7; 23.3%) without comorbidity</w:t>
            </w:r>
          </w:p>
          <w:p w14:paraId="58B41F22" w14:textId="1BB219D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79DAEA9" w14:textId="77777777" w:rsidR="7036F62E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</w:t>
            </w:r>
            <w:r w:rsidR="7941BF7D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erformance: </w:t>
            </w:r>
            <w:r w:rsidR="402453F6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4795F044" w14:textId="4495CDBD" w:rsidR="00EA6DB7" w:rsidRPr="00F80A6D" w:rsidRDefault="00EA6DB7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0C305445" w14:textId="35EEB599" w:rsidR="7036F62E" w:rsidRPr="00F80A6D" w:rsidRDefault="567B30D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Prosthetic l</w:t>
            </w:r>
            <w:r w:rsidR="1F463961" w:rsidRPr="00F80A6D">
              <w:rPr>
                <w:rFonts w:ascii="Calibri" w:eastAsia="Times New Roman" w:hAnsi="Calibri" w:cs="Calibri"/>
                <w:sz w:val="22"/>
              </w:rPr>
              <w:t xml:space="preserve">imb fitting task </w:t>
            </w:r>
          </w:p>
          <w:p w14:paraId="2159E7DB" w14:textId="3105C2CC" w:rsidR="7036F62E" w:rsidRPr="00F80A6D" w:rsidRDefault="56C4856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</w:tc>
        <w:tc>
          <w:tcPr>
            <w:tcW w:w="2835" w:type="dxa"/>
          </w:tcPr>
          <w:p w14:paraId="0E09E7F9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781B7E11" w14:textId="0B094500" w:rsidR="1543C586" w:rsidRPr="00F80A6D" w:rsidRDefault="1543C586" w:rsidP="00AB426E">
            <w:pPr>
              <w:pStyle w:val="ListParagraph"/>
              <w:numPr>
                <w:ilvl w:val="0"/>
                <w:numId w:val="18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2226D6CE" w:rsidRPr="00F80A6D">
              <w:rPr>
                <w:rFonts w:ascii="Calibri" w:eastAsia="Times New Roman" w:hAnsi="Calibri" w:cs="Calibri"/>
                <w:sz w:val="22"/>
              </w:rPr>
              <w:t xml:space="preserve"> Sequence of prosthetic limb fitting was told to the participants to prevent </w:t>
            </w:r>
            <w:r w:rsidR="29CA81C0" w:rsidRPr="00F80A6D">
              <w:rPr>
                <w:rFonts w:ascii="Calibri" w:eastAsia="Times New Roman" w:hAnsi="Calibri" w:cs="Calibri"/>
                <w:sz w:val="22"/>
              </w:rPr>
              <w:t>the participants</w:t>
            </w:r>
            <w:r w:rsidR="418E5BC9" w:rsidRPr="00F80A6D">
              <w:rPr>
                <w:rFonts w:ascii="Calibri" w:eastAsia="Times New Roman" w:hAnsi="Calibri" w:cs="Calibri"/>
                <w:sz w:val="22"/>
              </w:rPr>
              <w:t xml:space="preserve"> from making mistakes and appropriate limb-parts were given to participants to correctly move onto the next stage of fitting when required</w:t>
            </w:r>
          </w:p>
          <w:p w14:paraId="0C2FA421" w14:textId="36426B85" w:rsidR="31F1C65E" w:rsidRPr="00F80A6D" w:rsidRDefault="31F1C65E" w:rsidP="00AB426E">
            <w:pPr>
              <w:pStyle w:val="ListParagraph"/>
              <w:numPr>
                <w:ilvl w:val="0"/>
                <w:numId w:val="18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1543C586" w:rsidRPr="00F80A6D">
              <w:rPr>
                <w:rFonts w:ascii="Calibri" w:eastAsia="Times New Roman" w:hAnsi="Calibri" w:cs="Calibri"/>
                <w:sz w:val="22"/>
              </w:rPr>
              <w:t>: Prosthetic limb fitting was shown to participants and t</w:t>
            </w:r>
            <w:r w:rsidR="0567F209" w:rsidRPr="00F80A6D">
              <w:rPr>
                <w:rFonts w:ascii="Calibri" w:eastAsia="Times New Roman" w:hAnsi="Calibri" w:cs="Calibri"/>
                <w:sz w:val="22"/>
              </w:rPr>
              <w:t xml:space="preserve">hen they were asked to fit the limb themselves whilst errors were corrected afterwards </w:t>
            </w:r>
          </w:p>
          <w:p w14:paraId="52720995" w14:textId="20DFE1AA" w:rsidR="1543C586" w:rsidRPr="00F80A6D" w:rsidRDefault="1543C586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 </w:t>
            </w:r>
          </w:p>
          <w:p w14:paraId="64898596" w14:textId="5D7E98E2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F6580D6" w14:textId="39EE33D0" w:rsidR="7036F62E" w:rsidRPr="00F80A6D" w:rsidRDefault="29694B87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raining phase</w:t>
            </w:r>
          </w:p>
          <w:p w14:paraId="59581FA5" w14:textId="34769AEF" w:rsidR="7036F62E" w:rsidRPr="00F80A6D" w:rsidRDefault="29694B87" w:rsidP="00AB426E">
            <w:pPr>
              <w:pStyle w:val="ListParagraph"/>
              <w:numPr>
                <w:ilvl w:val="0"/>
                <w:numId w:val="183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5 trials </w:t>
            </w:r>
          </w:p>
          <w:p w14:paraId="0921509C" w14:textId="06D8A1D1" w:rsidR="7036F62E" w:rsidRPr="00F80A6D" w:rsidRDefault="29694B87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est phase </w:t>
            </w:r>
          </w:p>
          <w:p w14:paraId="2A9C3C09" w14:textId="0E8A7534" w:rsidR="7036F62E" w:rsidRPr="00F80A6D" w:rsidRDefault="29694B87" w:rsidP="00AB426E">
            <w:pPr>
              <w:pStyle w:val="ListParagraph"/>
              <w:numPr>
                <w:ilvl w:val="0"/>
                <w:numId w:val="182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videotaped trial </w:t>
            </w:r>
          </w:p>
        </w:tc>
        <w:tc>
          <w:tcPr>
            <w:tcW w:w="2835" w:type="dxa"/>
          </w:tcPr>
          <w:p w14:paraId="71B949AA" w14:textId="2593AF5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23F27CF9" w14:textId="0BD86117" w:rsidR="2532204E" w:rsidRPr="00F80A6D" w:rsidRDefault="2532204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574473F" w14:textId="42E9D5E7" w:rsidR="2532204E" w:rsidRPr="00F80A6D" w:rsidRDefault="2532204E" w:rsidP="00AB426E">
            <w:pPr>
              <w:pStyle w:val="ListParagraph"/>
              <w:numPr>
                <w:ilvl w:val="0"/>
                <w:numId w:val="18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otal number of correct steps</w:t>
            </w:r>
            <w:r w:rsidR="44FBAF54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0101EF99" w14:textId="3FC037AF" w:rsidR="2532204E" w:rsidRPr="00F80A6D" w:rsidRDefault="2532204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29C526A6" w14:textId="772E2B3F" w:rsidR="5A690A65" w:rsidRPr="00F80A6D" w:rsidRDefault="5A690A65" w:rsidP="00AB426E">
            <w:pPr>
              <w:pStyle w:val="ListParagraph"/>
              <w:numPr>
                <w:ilvl w:val="0"/>
                <w:numId w:val="18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</w:t>
            </w:r>
            <w:r w:rsidR="2532204E" w:rsidRPr="00F80A6D">
              <w:rPr>
                <w:rFonts w:ascii="Calibri" w:eastAsia="Times New Roman" w:hAnsi="Calibri" w:cs="Calibri"/>
                <w:sz w:val="22"/>
              </w:rPr>
              <w:t>umber of omissions</w:t>
            </w:r>
            <w:r w:rsidR="201D8BE0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4A0FB07E" w14:textId="2BB858C0" w:rsidR="6A0F2091" w:rsidRPr="00F80A6D" w:rsidRDefault="6A0F2091" w:rsidP="00AB426E">
            <w:pPr>
              <w:pStyle w:val="ListParagraph"/>
              <w:numPr>
                <w:ilvl w:val="0"/>
                <w:numId w:val="18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</w:t>
            </w:r>
            <w:r w:rsidR="2532204E" w:rsidRPr="00F80A6D">
              <w:rPr>
                <w:rFonts w:ascii="Calibri" w:eastAsia="Times New Roman" w:hAnsi="Calibri" w:cs="Calibri"/>
                <w:sz w:val="22"/>
              </w:rPr>
              <w:t>umber of deviations</w:t>
            </w:r>
            <w:r w:rsidR="07E27075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0ABF96EF" w14:textId="5E6040C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C760A36" w14:textId="5067A0A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1D3B4FB0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2F7D506C" w14:textId="4BA7B0F0" w:rsidR="1D3B4FB0" w:rsidRPr="00F80A6D" w:rsidRDefault="1D3B4FB0" w:rsidP="00AB426E">
            <w:pPr>
              <w:pStyle w:val="ListParagraph"/>
              <w:numPr>
                <w:ilvl w:val="0"/>
                <w:numId w:val="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ime taken (seconds)</w:t>
            </w:r>
          </w:p>
          <w:p w14:paraId="3CDD46F8" w14:textId="55415339" w:rsidR="1D3B4FB0" w:rsidRPr="00F80A6D" w:rsidRDefault="1D3B4FB0" w:rsidP="00AB426E">
            <w:pPr>
              <w:pStyle w:val="ListParagraph"/>
              <w:numPr>
                <w:ilvl w:val="0"/>
                <w:numId w:val="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hesitations </w:t>
            </w:r>
          </w:p>
          <w:p w14:paraId="1D619476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2E97AB9D" w14:textId="57C9A202" w:rsidR="7036F62E" w:rsidRPr="00F80A6D" w:rsidRDefault="54604337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5280605" w14:textId="7EACAC0F" w:rsidR="7036F62E" w:rsidRPr="00F80A6D" w:rsidRDefault="54604337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otal number of correct steps </w:t>
            </w:r>
          </w:p>
          <w:p w14:paraId="05EE184A" w14:textId="765433ED" w:rsidR="7036F62E" w:rsidRPr="00F80A6D" w:rsidRDefault="54604337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90.9</w:t>
            </w:r>
            <w:r w:rsidR="34FB65C7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Pr="00F80A6D">
              <w:rPr>
                <w:rFonts w:ascii="Calibri" w:eastAsia="Times New Roman" w:hAnsi="Calibri" w:cs="Calibri"/>
                <w:sz w:val="22"/>
              </w:rPr>
              <w:t>12.1</w:t>
            </w:r>
          </w:p>
          <w:p w14:paraId="20917452" w14:textId="42E70A1D" w:rsidR="7036F62E" w:rsidRPr="00F80A6D" w:rsidRDefault="541BD8E7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</w:t>
            </w:r>
            <w:r w:rsidR="54604337" w:rsidRPr="00F80A6D">
              <w:rPr>
                <w:rFonts w:ascii="Calibri" w:eastAsia="Times New Roman" w:hAnsi="Calibri" w:cs="Calibri"/>
                <w:sz w:val="22"/>
              </w:rPr>
              <w:t xml:space="preserve">l: </w:t>
            </w:r>
            <w:r w:rsidR="3461D54E" w:rsidRPr="00F80A6D">
              <w:rPr>
                <w:rFonts w:ascii="Calibri" w:eastAsia="Times New Roman" w:hAnsi="Calibri" w:cs="Calibri"/>
                <w:sz w:val="22"/>
              </w:rPr>
              <w:t xml:space="preserve">77.9 </w:t>
            </w:r>
            <w:r w:rsidR="0DB3A87F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461D54E" w:rsidRPr="00F80A6D">
              <w:rPr>
                <w:rFonts w:ascii="Calibri" w:eastAsia="Times New Roman" w:hAnsi="Calibri" w:cs="Calibri"/>
                <w:sz w:val="22"/>
              </w:rPr>
              <w:t>8.4</w:t>
            </w:r>
          </w:p>
          <w:p w14:paraId="4355CEA7" w14:textId="594177A6" w:rsidR="7036F62E" w:rsidRPr="00F80A6D" w:rsidRDefault="064224DD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Control: </w:t>
            </w:r>
            <w:r w:rsidR="2FEF6BD5" w:rsidRPr="00F80A6D">
              <w:rPr>
                <w:rFonts w:ascii="Calibri" w:eastAsia="Times New Roman" w:hAnsi="Calibri" w:cs="Calibri"/>
                <w:sz w:val="22"/>
              </w:rPr>
              <w:t xml:space="preserve">U=28, p&lt;0.001; </w:t>
            </w:r>
            <w:r w:rsidRPr="00F80A6D">
              <w:rPr>
                <w:rFonts w:ascii="Calibri" w:eastAsia="Times New Roman" w:hAnsi="Calibri" w:cs="Calibri"/>
                <w:sz w:val="22"/>
              </w:rPr>
              <w:t>d=1.25</w:t>
            </w:r>
          </w:p>
          <w:p w14:paraId="39DA606C" w14:textId="77777777" w:rsidR="00523646" w:rsidRPr="00F80A6D" w:rsidRDefault="0052364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07E1509" w14:textId="0C65D649" w:rsidR="7036F62E" w:rsidRPr="00F80A6D" w:rsidRDefault="3461D54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68D9280B" w14:textId="0F5D9851" w:rsidR="7036F62E" w:rsidRPr="00F80A6D" w:rsidRDefault="3461D54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Number of omissions </w:t>
            </w:r>
          </w:p>
          <w:p w14:paraId="44C54557" w14:textId="7F921E9D" w:rsidR="7036F62E" w:rsidRPr="00F80A6D" w:rsidRDefault="3461D54E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0.93 ± 1.3 </w:t>
            </w:r>
          </w:p>
          <w:p w14:paraId="2331F960" w14:textId="75D40036" w:rsidR="7036F62E" w:rsidRPr="00F80A6D" w:rsidRDefault="3461D54E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2.1 ± 0.95 </w:t>
            </w:r>
          </w:p>
          <w:p w14:paraId="205BC5AE" w14:textId="60C8DA55" w:rsidR="7036F62E" w:rsidRPr="00F80A6D" w:rsidRDefault="298EB1BB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Control: </w:t>
            </w:r>
            <w:r w:rsidR="13C5B617" w:rsidRPr="00F80A6D">
              <w:rPr>
                <w:rFonts w:ascii="Calibri" w:eastAsia="Times New Roman" w:hAnsi="Calibri" w:cs="Calibri"/>
                <w:sz w:val="22"/>
              </w:rPr>
              <w:t xml:space="preserve">U=39, p=0.002; </w:t>
            </w:r>
            <w:r w:rsidRPr="00F80A6D">
              <w:rPr>
                <w:rFonts w:ascii="Calibri" w:eastAsia="Times New Roman" w:hAnsi="Calibri" w:cs="Calibri"/>
                <w:sz w:val="22"/>
              </w:rPr>
              <w:t>d=1.0</w:t>
            </w:r>
          </w:p>
          <w:p w14:paraId="78D7574D" w14:textId="2F19CA4C" w:rsidR="7036F62E" w:rsidRPr="00F80A6D" w:rsidRDefault="3461D54E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Number of deviations</w:t>
            </w:r>
          </w:p>
          <w:p w14:paraId="7E5AA3C8" w14:textId="76FC27EE" w:rsidR="7036F62E" w:rsidRPr="00F80A6D" w:rsidRDefault="3461D54E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0.07 ± 0.26</w:t>
            </w:r>
          </w:p>
          <w:p w14:paraId="23DCDA70" w14:textId="2FE5BE3C" w:rsidR="7036F62E" w:rsidRPr="00F80A6D" w:rsidRDefault="3461D54E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0</w:t>
            </w:r>
            <w:r w:rsidR="023E1496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</w:t>
            </w:r>
          </w:p>
          <w:p w14:paraId="35A39160" w14:textId="4B47B109" w:rsidR="64E70C84" w:rsidRPr="00F80A6D" w:rsidRDefault="64E70C84" w:rsidP="00AB426E">
            <w:pPr>
              <w:pStyle w:val="ListParagraph"/>
              <w:numPr>
                <w:ilvl w:val="0"/>
                <w:numId w:val="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Control: p=0.334</w:t>
            </w:r>
          </w:p>
          <w:p w14:paraId="7A0E8AAC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45647CD4" w14:textId="77777777" w:rsidTr="00F80A6D">
        <w:trPr>
          <w:trHeight w:val="300"/>
        </w:trPr>
        <w:tc>
          <w:tcPr>
            <w:tcW w:w="1560" w:type="dxa"/>
          </w:tcPr>
          <w:p w14:paraId="54152D24" w14:textId="699860ED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Fan </w:t>
            </w:r>
            <w:r w:rsidR="4EBA412E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&amp; Wong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19BAF2D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21</w:t>
            </w:r>
            <w:r w:rsidR="6B42333D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5525CF27" w14:textId="16DE283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7D8FF899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D8FF899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3A763AC9" w:rsidRPr="00F80A6D">
              <w:rPr>
                <w:rFonts w:ascii="Calibri" w:eastAsia="Times New Roman" w:hAnsi="Calibri" w:cs="Calibri"/>
                <w:sz w:val="22"/>
              </w:rPr>
              <w:t xml:space="preserve">SAR, China </w:t>
            </w:r>
          </w:p>
          <w:p w14:paraId="74A30D4F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25DE565" w14:textId="44847443" w:rsidR="7D8FF899" w:rsidRPr="00F80A6D" w:rsidRDefault="7D8FF89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170B41DC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DE7AA2B" w14:textId="7AACC7D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8EBEBB1" w14:textId="09A1793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2C6310A9" w:rsidRPr="00F80A6D">
              <w:rPr>
                <w:rFonts w:ascii="Calibri" w:eastAsia="Times New Roman" w:hAnsi="Calibri" w:cs="Calibri"/>
                <w:sz w:val="22"/>
              </w:rPr>
              <w:t>36</w:t>
            </w:r>
          </w:p>
          <w:p w14:paraId="6324001A" w14:textId="76FC8D1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0B5FF9F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323D490C" w14:textId="040DB0C6" w:rsidR="7036F62E" w:rsidRPr="00F80A6D" w:rsidRDefault="0EFB74BC" w:rsidP="00AB426E">
            <w:pPr>
              <w:pStyle w:val="ListParagraph"/>
              <w:numPr>
                <w:ilvl w:val="0"/>
                <w:numId w:val="17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normal or corrected to normal vision</w:t>
            </w:r>
          </w:p>
          <w:p w14:paraId="38F15868" w14:textId="5C675E94" w:rsidR="7036F62E" w:rsidRPr="00F80A6D" w:rsidRDefault="0EFB74BC" w:rsidP="00AB426E">
            <w:pPr>
              <w:pStyle w:val="ListParagraph"/>
              <w:numPr>
                <w:ilvl w:val="0"/>
                <w:numId w:val="179"/>
              </w:numPr>
              <w:spacing w:before="240" w:after="240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no history of the retina, cerebral vascular disease, Parkinson’s disease, or any other neurological impairment before participation in the experiment</w:t>
            </w:r>
          </w:p>
          <w:p w14:paraId="0FC0272B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Number of groups: </w:t>
            </w:r>
          </w:p>
          <w:p w14:paraId="271F93A4" w14:textId="0BDCA708" w:rsidR="7036F62E" w:rsidRPr="00F80A6D" w:rsidRDefault="23E67308" w:rsidP="00AB426E">
            <w:pPr>
              <w:pStyle w:val="ListParagraph"/>
              <w:numPr>
                <w:ilvl w:val="0"/>
                <w:numId w:val="178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2)</w:t>
            </w:r>
          </w:p>
          <w:p w14:paraId="5B65187F" w14:textId="2287CC56" w:rsidR="23E67308" w:rsidRPr="00F80A6D" w:rsidRDefault="23E67308" w:rsidP="00AB426E">
            <w:pPr>
              <w:pStyle w:val="ListParagraph"/>
              <w:numPr>
                <w:ilvl w:val="0"/>
                <w:numId w:val="178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2)</w:t>
            </w:r>
          </w:p>
          <w:p w14:paraId="0A571901" w14:textId="2C0851E5" w:rsidR="198642D1" w:rsidRPr="00F80A6D" w:rsidRDefault="198642D1" w:rsidP="00AB426E">
            <w:pPr>
              <w:pStyle w:val="ListParagraph"/>
              <w:numPr>
                <w:ilvl w:val="0"/>
                <w:numId w:val="178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 “</w:t>
            </w:r>
            <w:r w:rsidR="23E67308" w:rsidRPr="00F80A6D">
              <w:rPr>
                <w:rFonts w:ascii="Calibri" w:eastAsia="Times New Roman" w:hAnsi="Calibri" w:cs="Calibri"/>
                <w:sz w:val="22"/>
              </w:rPr>
              <w:t>Normal training</w:t>
            </w:r>
            <w:r w:rsidR="639DC511" w:rsidRPr="00F80A6D">
              <w:rPr>
                <w:rFonts w:ascii="Calibri" w:eastAsia="Times New Roman" w:hAnsi="Calibri" w:cs="Calibri"/>
                <w:sz w:val="22"/>
              </w:rPr>
              <w:t>”</w:t>
            </w:r>
            <w:r w:rsidR="23E67308" w:rsidRPr="00F80A6D">
              <w:rPr>
                <w:rFonts w:ascii="Calibri" w:eastAsia="Times New Roman" w:hAnsi="Calibri" w:cs="Calibri"/>
                <w:sz w:val="22"/>
              </w:rPr>
              <w:t xml:space="preserve"> (n=12)</w:t>
            </w:r>
          </w:p>
          <w:p w14:paraId="59972229" w14:textId="02A5E9C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71CDDAD" w14:textId="6242629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14F17B2" w14:textId="267AAA4C" w:rsidR="7036F62E" w:rsidRPr="00F80A6D" w:rsidRDefault="0ECF4822" w:rsidP="00AB426E">
            <w:pPr>
              <w:pStyle w:val="ListParagraph"/>
              <w:numPr>
                <w:ilvl w:val="0"/>
                <w:numId w:val="1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6/30</w:t>
            </w:r>
          </w:p>
          <w:p w14:paraId="27813601" w14:textId="3726A993" w:rsidR="0ECF4822" w:rsidRPr="00F80A6D" w:rsidRDefault="0ECF4822" w:rsidP="00AB426E">
            <w:pPr>
              <w:pStyle w:val="ListParagraph"/>
              <w:numPr>
                <w:ilvl w:val="0"/>
                <w:numId w:val="1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71.06 </w:t>
            </w:r>
            <w:r w:rsidR="364ABBB5" w:rsidRPr="00F80A6D">
              <w:rPr>
                <w:rFonts w:ascii="Calibri" w:eastAsia="Times New Roman" w:hAnsi="Calibri" w:cs="Calibri"/>
                <w:sz w:val="22"/>
              </w:rPr>
              <w:t>± 5.29</w:t>
            </w:r>
          </w:p>
          <w:p w14:paraId="3DE271FF" w14:textId="2D17761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C7D11BF" w14:textId="1F8D47ED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4845FAB" w14:textId="3B59411E" w:rsidR="7036F62E" w:rsidRPr="00F80A6D" w:rsidRDefault="55A66D2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time</w:t>
            </w:r>
          </w:p>
          <w:p w14:paraId="6B0AE9D7" w14:textId="7B867291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3294FC64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61480B6" w:rsidRPr="00F80A6D">
              <w:rPr>
                <w:rFonts w:ascii="Calibri" w:eastAsia="Times New Roman" w:hAnsi="Calibri" w:cs="Calibri"/>
                <w:sz w:val="22"/>
              </w:rPr>
              <w:t xml:space="preserve">9.6 </w:t>
            </w:r>
            <w:r w:rsidR="3294FC64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9D623F0" w:rsidRPr="00F80A6D">
              <w:rPr>
                <w:rFonts w:ascii="Calibri" w:eastAsia="Times New Roman" w:hAnsi="Calibri" w:cs="Calibri"/>
                <w:sz w:val="22"/>
              </w:rPr>
              <w:t>1.2</w:t>
            </w:r>
          </w:p>
          <w:p w14:paraId="7C187186" w14:textId="247B115F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7701A01" w:rsidRPr="00F80A6D">
              <w:rPr>
                <w:rFonts w:ascii="Calibri" w:eastAsia="Times New Roman" w:hAnsi="Calibri" w:cs="Calibri"/>
                <w:sz w:val="22"/>
              </w:rPr>
              <w:t>9.6 ± 0.9</w:t>
            </w:r>
          </w:p>
          <w:p w14:paraId="620AE4FE" w14:textId="17D56DAA" w:rsidR="7036F62E" w:rsidRPr="00F80A6D" w:rsidRDefault="05B1E03B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55A66D26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395133D" w:rsidRPr="00F80A6D">
              <w:rPr>
                <w:rFonts w:ascii="Calibri" w:eastAsia="Times New Roman" w:hAnsi="Calibri" w:cs="Calibri"/>
                <w:sz w:val="22"/>
              </w:rPr>
              <w:t xml:space="preserve">9.6 ± 1.2 </w:t>
            </w:r>
          </w:p>
          <w:p w14:paraId="1C096F79" w14:textId="4FA9DE4C" w:rsidR="7036F62E" w:rsidRPr="00F80A6D" w:rsidRDefault="55A66D2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istance from the target </w:t>
            </w:r>
          </w:p>
          <w:p w14:paraId="6DB81717" w14:textId="6218A2F5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04F3D0D5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2D75946" w:rsidRPr="00F80A6D">
              <w:rPr>
                <w:rFonts w:ascii="Calibri" w:eastAsia="Times New Roman" w:hAnsi="Calibri" w:cs="Calibri"/>
                <w:sz w:val="22"/>
              </w:rPr>
              <w:t>7.8 ± 0.7</w:t>
            </w:r>
          </w:p>
          <w:p w14:paraId="618A0AD4" w14:textId="5AF1F06B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694C4939" w:rsidRPr="00F80A6D">
              <w:rPr>
                <w:rFonts w:ascii="Calibri" w:eastAsia="Times New Roman" w:hAnsi="Calibri" w:cs="Calibri"/>
                <w:sz w:val="22"/>
              </w:rPr>
              <w:t xml:space="preserve">7.9 </w:t>
            </w:r>
            <w:r w:rsidR="27FBD99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94C4939" w:rsidRPr="00F80A6D">
              <w:rPr>
                <w:rFonts w:ascii="Calibri" w:eastAsia="Times New Roman" w:hAnsi="Calibri" w:cs="Calibri"/>
                <w:sz w:val="22"/>
              </w:rPr>
              <w:t>1.1</w:t>
            </w:r>
          </w:p>
          <w:p w14:paraId="0F7E604F" w14:textId="1F85CFE3" w:rsidR="7036F62E" w:rsidRPr="00F80A6D" w:rsidRDefault="0D0D2A08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55A66D26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EC3973B" w:rsidRPr="00F80A6D">
              <w:rPr>
                <w:rFonts w:ascii="Calibri" w:eastAsia="Times New Roman" w:hAnsi="Calibri" w:cs="Calibri"/>
                <w:sz w:val="22"/>
              </w:rPr>
              <w:t xml:space="preserve">7.5 </w:t>
            </w:r>
            <w:r w:rsidR="4BAD93C0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EC3973B" w:rsidRPr="00F80A6D">
              <w:rPr>
                <w:rFonts w:ascii="Calibri" w:eastAsia="Times New Roman" w:hAnsi="Calibri" w:cs="Calibri"/>
                <w:sz w:val="22"/>
              </w:rPr>
              <w:t>0.5</w:t>
            </w:r>
          </w:p>
          <w:p w14:paraId="7C27D68B" w14:textId="1D85CF5E" w:rsidR="7036F62E" w:rsidRPr="00F80A6D" w:rsidRDefault="55A66D2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Jerkiness of acceleration </w:t>
            </w:r>
          </w:p>
          <w:p w14:paraId="123AC12B" w14:textId="2F77D43D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091BEEB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B9D24C0" w:rsidRPr="00F80A6D">
              <w:rPr>
                <w:rFonts w:ascii="Calibri" w:eastAsia="Times New Roman" w:hAnsi="Calibri" w:cs="Calibri"/>
                <w:sz w:val="22"/>
              </w:rPr>
              <w:t xml:space="preserve">3.8 </w:t>
            </w:r>
            <w:r w:rsidR="405CB21F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B9D24C0" w:rsidRPr="00F80A6D">
              <w:rPr>
                <w:rFonts w:ascii="Calibri" w:eastAsia="Times New Roman" w:hAnsi="Calibri" w:cs="Calibri"/>
                <w:sz w:val="22"/>
              </w:rPr>
              <w:t xml:space="preserve">1.7 </w:t>
            </w:r>
          </w:p>
          <w:p w14:paraId="26D407EB" w14:textId="2F11D1B9" w:rsidR="7036F62E" w:rsidRPr="00F80A6D" w:rsidRDefault="55A66D2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1EA91B4A" w:rsidRPr="00F80A6D">
              <w:rPr>
                <w:rFonts w:ascii="Calibri" w:eastAsia="Times New Roman" w:hAnsi="Calibri" w:cs="Calibri"/>
                <w:sz w:val="22"/>
              </w:rPr>
              <w:t xml:space="preserve">4.0 </w:t>
            </w:r>
            <w:r w:rsidR="1CBCD5D7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1EA91B4A" w:rsidRPr="00F80A6D">
              <w:rPr>
                <w:rFonts w:ascii="Calibri" w:eastAsia="Times New Roman" w:hAnsi="Calibri" w:cs="Calibri"/>
                <w:sz w:val="22"/>
              </w:rPr>
              <w:t>1.0</w:t>
            </w:r>
          </w:p>
          <w:p w14:paraId="74BB6634" w14:textId="42D60F4B" w:rsidR="7036F62E" w:rsidRPr="00F80A6D" w:rsidRDefault="1B2E8E31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55A66D26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21E1A73E" w:rsidRPr="00F80A6D">
              <w:rPr>
                <w:rFonts w:ascii="Calibri" w:eastAsia="Times New Roman" w:hAnsi="Calibri" w:cs="Calibri"/>
                <w:sz w:val="22"/>
              </w:rPr>
              <w:t>4.2</w:t>
            </w:r>
            <w:r w:rsidR="648F9652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21E1A73E" w:rsidRPr="00F80A6D">
              <w:rPr>
                <w:rFonts w:ascii="Calibri" w:eastAsia="Times New Roman" w:hAnsi="Calibri" w:cs="Calibri"/>
                <w:sz w:val="22"/>
              </w:rPr>
              <w:t xml:space="preserve"> 2.3</w:t>
            </w:r>
          </w:p>
          <w:p w14:paraId="2B678CA1" w14:textId="6AC08E15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2CC6EC83" w14:textId="34EA6E19" w:rsidR="7036F62E" w:rsidRPr="00F80A6D" w:rsidRDefault="14CB25A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Reaching motor task</w:t>
            </w:r>
          </w:p>
          <w:p w14:paraId="21CDB4E3" w14:textId="66584D3F" w:rsidR="7036F62E" w:rsidRPr="00F80A6D" w:rsidRDefault="13D4B7D7" w:rsidP="00AB426E">
            <w:pPr>
              <w:pStyle w:val="ListParagraph"/>
              <w:numPr>
                <w:ilvl w:val="0"/>
                <w:numId w:val="1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lifting mug to reach for a specific target on a table </w:t>
            </w:r>
          </w:p>
          <w:p w14:paraId="1EDB5C06" w14:textId="3E027234" w:rsidR="7036F62E" w:rsidRPr="00F80A6D" w:rsidRDefault="23FC7B32" w:rsidP="00AB426E">
            <w:pPr>
              <w:pStyle w:val="ListParagraph"/>
              <w:numPr>
                <w:ilvl w:val="0"/>
                <w:numId w:val="1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coring: parameters of movement performance and gaze behaviors were used as the outcome measures </w:t>
            </w:r>
          </w:p>
        </w:tc>
        <w:tc>
          <w:tcPr>
            <w:tcW w:w="2835" w:type="dxa"/>
          </w:tcPr>
          <w:p w14:paraId="76063698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366C1818" w14:textId="312EA952" w:rsidR="7036F62E" w:rsidRPr="00F80A6D" w:rsidRDefault="3A82C601" w:rsidP="00AB426E">
            <w:pPr>
              <w:pStyle w:val="ListParagraph"/>
              <w:numPr>
                <w:ilvl w:val="0"/>
                <w:numId w:val="17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1DAB56D1" w:rsidRPr="00F80A6D">
              <w:rPr>
                <w:rFonts w:ascii="Calibri" w:eastAsia="Times New Roman" w:hAnsi="Calibri" w:cs="Calibri"/>
                <w:sz w:val="22"/>
              </w:rPr>
              <w:t>Size of the mug handle progressively decreased (20-100 mm by 20 mm steps)</w:t>
            </w:r>
          </w:p>
          <w:p w14:paraId="366F93C1" w14:textId="291839AD" w:rsidR="3A82C601" w:rsidRPr="00F80A6D" w:rsidRDefault="3A82C601" w:rsidP="00AB426E">
            <w:pPr>
              <w:pStyle w:val="ListParagraph"/>
              <w:numPr>
                <w:ilvl w:val="0"/>
                <w:numId w:val="17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0F2D0DDC" w:rsidRPr="00F80A6D">
              <w:rPr>
                <w:rFonts w:ascii="Calibri" w:eastAsia="Times New Roman" w:hAnsi="Calibri" w:cs="Calibri"/>
                <w:sz w:val="22"/>
              </w:rPr>
              <w:t xml:space="preserve"> Size of the mug handle progressively increased (100</w:t>
            </w:r>
            <w:r w:rsidR="39C681A0"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="0F2D0DDC" w:rsidRPr="00F80A6D">
              <w:rPr>
                <w:rFonts w:ascii="Calibri" w:eastAsia="Times New Roman" w:hAnsi="Calibri" w:cs="Calibri"/>
                <w:sz w:val="22"/>
              </w:rPr>
              <w:t xml:space="preserve">20 mm by 20 </w:t>
            </w:r>
            <w:r w:rsidR="3C2B7FF1" w:rsidRPr="00F80A6D">
              <w:rPr>
                <w:rFonts w:ascii="Calibri" w:eastAsia="Times New Roman" w:hAnsi="Calibri" w:cs="Calibri"/>
                <w:sz w:val="22"/>
              </w:rPr>
              <w:t>mm step</w:t>
            </w:r>
            <w:r w:rsidR="024BC053" w:rsidRPr="00F80A6D">
              <w:rPr>
                <w:rFonts w:ascii="Calibri" w:eastAsia="Times New Roman" w:hAnsi="Calibri" w:cs="Calibri"/>
                <w:sz w:val="22"/>
              </w:rPr>
              <w:t>s</w:t>
            </w:r>
            <w:r w:rsidR="3C2B7FF1" w:rsidRPr="00F80A6D">
              <w:rPr>
                <w:rFonts w:ascii="Calibri" w:eastAsia="Times New Roman" w:hAnsi="Calibri" w:cs="Calibri"/>
                <w:sz w:val="22"/>
              </w:rPr>
              <w:t xml:space="preserve">) </w:t>
            </w:r>
          </w:p>
          <w:p w14:paraId="420BB3FD" w14:textId="642872D4" w:rsidR="3A82C601" w:rsidRPr="00F80A6D" w:rsidRDefault="3A82C601" w:rsidP="00AB426E">
            <w:pPr>
              <w:pStyle w:val="ListParagraph"/>
              <w:numPr>
                <w:ilvl w:val="0"/>
                <w:numId w:val="17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rmal training: </w:t>
            </w:r>
            <w:r w:rsidR="5D72760F" w:rsidRPr="00F80A6D">
              <w:rPr>
                <w:rFonts w:ascii="Calibri" w:eastAsia="Times New Roman" w:hAnsi="Calibri" w:cs="Calibri"/>
                <w:sz w:val="22"/>
              </w:rPr>
              <w:t xml:space="preserve">Size of the mug handle was random in each training block </w:t>
            </w:r>
          </w:p>
          <w:p w14:paraId="24AD848D" w14:textId="5E7F3233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6B2E595C" w14:textId="01A0E86C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899612F" w14:textId="47C25801" w:rsidR="7036F62E" w:rsidRPr="00F80A6D" w:rsidRDefault="5BA4B6A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Pretest </w:t>
            </w:r>
          </w:p>
          <w:p w14:paraId="53203811" w14:textId="079AC537" w:rsidR="7036F62E" w:rsidRPr="00F80A6D" w:rsidRDefault="5BA4B6A8" w:rsidP="00AB426E">
            <w:pPr>
              <w:pStyle w:val="ListParagraph"/>
              <w:numPr>
                <w:ilvl w:val="0"/>
                <w:numId w:val="1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</w:t>
            </w:r>
          </w:p>
          <w:p w14:paraId="76368DA8" w14:textId="1B9EBFC9" w:rsidR="7036F62E" w:rsidRPr="00F80A6D" w:rsidRDefault="5BA4B6A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 xml:space="preserve">Day 1: Training phase </w:t>
            </w:r>
          </w:p>
          <w:p w14:paraId="0823C535" w14:textId="5D372C53" w:rsidR="7036F62E" w:rsidRPr="00F80A6D" w:rsidRDefault="5BA4B6A8" w:rsidP="00AB426E">
            <w:pPr>
              <w:pStyle w:val="ListParagraph"/>
              <w:numPr>
                <w:ilvl w:val="0"/>
                <w:numId w:val="17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5 blocks of 10 trials</w:t>
            </w:r>
          </w:p>
          <w:p w14:paraId="7F9E04A5" w14:textId="2878AE89" w:rsidR="7036F62E" w:rsidRPr="00F80A6D" w:rsidRDefault="5BA4B6A8" w:rsidP="00AB426E">
            <w:pPr>
              <w:pStyle w:val="ListParagraph"/>
              <w:numPr>
                <w:ilvl w:val="0"/>
                <w:numId w:val="17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30-s rest intervals in between each block</w:t>
            </w:r>
          </w:p>
          <w:p w14:paraId="1F104A11" w14:textId="53AE51C8" w:rsidR="7036F62E" w:rsidRPr="00F80A6D" w:rsidRDefault="5BA4B6A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</w:p>
          <w:p w14:paraId="1F47472A" w14:textId="25E7ADD6" w:rsidR="7036F62E" w:rsidRPr="00F80A6D" w:rsidRDefault="5BA4B6A8" w:rsidP="00AB426E">
            <w:pPr>
              <w:pStyle w:val="ListParagraph"/>
              <w:numPr>
                <w:ilvl w:val="0"/>
                <w:numId w:val="1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osttest: 1 block of 10 trials with the biggest handle mug (100 mm)</w:t>
            </w:r>
          </w:p>
          <w:p w14:paraId="2C971EF5" w14:textId="22C03678" w:rsidR="7036F62E" w:rsidRPr="00F80A6D" w:rsidRDefault="5BA4B6A8" w:rsidP="00AB426E">
            <w:pPr>
              <w:pStyle w:val="ListParagraph"/>
              <w:numPr>
                <w:ilvl w:val="0"/>
                <w:numId w:val="1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1: 1 block of 10 trials with the biggest handle mug (100 mm) after a 30</w:t>
            </w:r>
            <w:r w:rsidR="24299EAB"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Pr="00F80A6D">
              <w:rPr>
                <w:rFonts w:ascii="Calibri" w:eastAsia="Times New Roman" w:hAnsi="Calibri" w:cs="Calibri"/>
                <w:sz w:val="22"/>
              </w:rPr>
              <w:t>min rest following the posttest</w:t>
            </w:r>
          </w:p>
          <w:p w14:paraId="47A13D10" w14:textId="252EFB81" w:rsidR="7036F62E" w:rsidRPr="00F80A6D" w:rsidRDefault="5BA4B6A8" w:rsidP="00AB426E">
            <w:pPr>
              <w:pStyle w:val="ListParagraph"/>
              <w:numPr>
                <w:ilvl w:val="0"/>
                <w:numId w:val="1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:</w:t>
            </w:r>
            <w:r w:rsidR="1E658639" w:rsidRPr="00F80A6D">
              <w:rPr>
                <w:rFonts w:ascii="Calibri" w:eastAsia="Times New Roman" w:hAnsi="Calibri" w:cs="Calibri"/>
                <w:sz w:val="22"/>
              </w:rPr>
              <w:t xml:space="preserve"> 1 block of 10 trials with the biggest handle mug (100 mm) wearing special eyeglasses that simulated visual deficits </w:t>
            </w:r>
          </w:p>
          <w:p w14:paraId="1B6C895F" w14:textId="77777777" w:rsidR="7036F62E" w:rsidRDefault="1E658639" w:rsidP="00AB426E">
            <w:pPr>
              <w:pStyle w:val="ListParagraph"/>
              <w:numPr>
                <w:ilvl w:val="0"/>
                <w:numId w:val="1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2: 1 block of 10 trials with the biggest handle mug (100 mm) after a 60-min </w:t>
            </w:r>
            <w:r w:rsidR="41A61C76" w:rsidRPr="00F80A6D">
              <w:rPr>
                <w:rFonts w:ascii="Calibri" w:eastAsia="Times New Roman" w:hAnsi="Calibri" w:cs="Calibri"/>
                <w:sz w:val="22"/>
              </w:rPr>
              <w:t xml:space="preserve">rest following the transfer test </w:t>
            </w:r>
          </w:p>
          <w:p w14:paraId="05C706B9" w14:textId="0AB1370E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090EED32" w14:textId="0DA861C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5B1928FE" w14:textId="24D5FD36" w:rsidR="7036F62E" w:rsidRPr="00F80A6D" w:rsidRDefault="3BC4B62F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73F6B91" w14:textId="588D25B4" w:rsidR="6BC8A071" w:rsidRPr="00F80A6D" w:rsidRDefault="6BC8A071" w:rsidP="00AB426E">
            <w:pPr>
              <w:pStyle w:val="ListParagraph"/>
              <w:numPr>
                <w:ilvl w:val="0"/>
                <w:numId w:val="17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ovement time </w:t>
            </w:r>
            <w:r w:rsidR="0B5F9054" w:rsidRPr="00F80A6D">
              <w:rPr>
                <w:rFonts w:ascii="Calibri" w:eastAsia="Times New Roman" w:hAnsi="Calibri" w:cs="Calibri"/>
                <w:sz w:val="22"/>
              </w:rPr>
              <w:t xml:space="preserve">(s) </w:t>
            </w:r>
            <w:r w:rsidR="2ACBA621" w:rsidRPr="00F80A6D">
              <w:rPr>
                <w:rFonts w:ascii="Calibri" w:eastAsia="Times New Roman" w:hAnsi="Calibri" w:cs="Calibri"/>
                <w:sz w:val="22"/>
              </w:rPr>
              <w:t>(</w:t>
            </w:r>
            <w:r w:rsidR="733986B0" w:rsidRPr="00F80A6D">
              <w:rPr>
                <w:rFonts w:ascii="Calibri" w:eastAsia="Times New Roman" w:hAnsi="Calibri" w:cs="Calibri"/>
                <w:sz w:val="22"/>
              </w:rPr>
              <w:t>M ± SD)</w:t>
            </w:r>
          </w:p>
          <w:p w14:paraId="56185C18" w14:textId="745B3779" w:rsidR="6BC8A071" w:rsidRPr="00F80A6D" w:rsidRDefault="6BC8A07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33F7A72" w14:textId="47BED601" w:rsidR="6BC8A071" w:rsidRPr="00F80A6D" w:rsidRDefault="6BC8A071" w:rsidP="00AB426E">
            <w:pPr>
              <w:pStyle w:val="ListParagraph"/>
              <w:numPr>
                <w:ilvl w:val="0"/>
                <w:numId w:val="17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tance away from the target </w:t>
            </w:r>
          </w:p>
          <w:p w14:paraId="48661BF0" w14:textId="5257A5D6" w:rsidR="6BC8A071" w:rsidRPr="00F80A6D" w:rsidRDefault="6BC8A07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stabili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B8D02DE" w14:textId="07F1705E" w:rsidR="6BC8A071" w:rsidRPr="00F80A6D" w:rsidRDefault="6BC8A071" w:rsidP="00AB426E">
            <w:pPr>
              <w:pStyle w:val="ListParagraph"/>
              <w:numPr>
                <w:ilvl w:val="0"/>
                <w:numId w:val="17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Jerkiness of acceleration </w:t>
            </w:r>
          </w:p>
          <w:p w14:paraId="62D9413B" w14:textId="12FF97B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B38F5D1" w14:textId="3DD3BB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15E6640D" w14:textId="2997EE01" w:rsidR="7036F62E" w:rsidRPr="00F80A6D" w:rsidRDefault="6C1530E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Gaze behaviors </w:t>
            </w:r>
          </w:p>
          <w:p w14:paraId="03B382A8" w14:textId="5F55164D" w:rsidR="7036F62E" w:rsidRPr="00F80A6D" w:rsidRDefault="6C1530E6" w:rsidP="00AB426E">
            <w:pPr>
              <w:pStyle w:val="ListParagraph"/>
              <w:numPr>
                <w:ilvl w:val="0"/>
                <w:numId w:val="1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ixation duration</w:t>
            </w:r>
          </w:p>
          <w:p w14:paraId="33F14426" w14:textId="04149A47" w:rsidR="7036F62E" w:rsidRPr="00F80A6D" w:rsidRDefault="6C1530E6" w:rsidP="00AB426E">
            <w:pPr>
              <w:pStyle w:val="ListParagraph"/>
              <w:numPr>
                <w:ilvl w:val="0"/>
                <w:numId w:val="1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ye activity during reaching </w:t>
            </w:r>
          </w:p>
        </w:tc>
        <w:tc>
          <w:tcPr>
            <w:tcW w:w="2889" w:type="dxa"/>
          </w:tcPr>
          <w:p w14:paraId="70E01D6B" w14:textId="72A49B11" w:rsidR="7036F62E" w:rsidRPr="00F80A6D" w:rsidRDefault="2238979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4CBBBA13" w14:textId="3F95E96C" w:rsidR="7036F62E" w:rsidRPr="00F80A6D" w:rsidRDefault="00E8C79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</w:t>
            </w:r>
            <w:r w:rsidR="037DD9B1" w:rsidRPr="00F80A6D">
              <w:rPr>
                <w:rFonts w:ascii="Calibri" w:eastAsia="Times New Roman" w:hAnsi="Calibri" w:cs="Calibri"/>
                <w:sz w:val="22"/>
              </w:rPr>
              <w:t>r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less: </w:t>
            </w:r>
            <w:r w:rsidR="79937E4A" w:rsidRPr="00F80A6D">
              <w:rPr>
                <w:rFonts w:ascii="Calibri" w:eastAsia="Times New Roman" w:hAnsi="Calibri" w:cs="Calibri"/>
                <w:sz w:val="22"/>
              </w:rPr>
              <w:t>8.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13DCC96A" w:rsidRPr="00F80A6D">
              <w:rPr>
                <w:rFonts w:ascii="Calibri" w:eastAsia="Times New Roman" w:hAnsi="Calibri" w:cs="Calibri"/>
                <w:sz w:val="22"/>
              </w:rPr>
              <w:t>1.7</w:t>
            </w:r>
          </w:p>
          <w:p w14:paraId="0FCB8651" w14:textId="0A160472" w:rsidR="7036F62E" w:rsidRPr="00F80A6D" w:rsidRDefault="4C130B1C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1A4104EE" w:rsidRPr="00F80A6D">
              <w:rPr>
                <w:rFonts w:ascii="Calibri" w:eastAsia="Times New Roman" w:hAnsi="Calibri" w:cs="Calibri"/>
                <w:sz w:val="22"/>
              </w:rPr>
              <w:t xml:space="preserve"> 8.0 ± 1.5</w:t>
            </w:r>
          </w:p>
          <w:p w14:paraId="5ED71FDF" w14:textId="38AC8A64" w:rsidR="7036F62E" w:rsidRPr="00F80A6D" w:rsidRDefault="1A4104EE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4C130B1C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15A80432" w:rsidRPr="00F80A6D">
              <w:rPr>
                <w:rFonts w:ascii="Calibri" w:eastAsia="Times New Roman" w:hAnsi="Calibri" w:cs="Calibri"/>
                <w:sz w:val="22"/>
              </w:rPr>
              <w:t xml:space="preserve">8.7 ± 0.3 </w:t>
            </w:r>
          </w:p>
          <w:p w14:paraId="23297D5C" w14:textId="50CC352B" w:rsidR="7036F62E" w:rsidRPr="00F80A6D" w:rsidRDefault="6240209B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vs Control: </w:t>
            </w:r>
            <w:r w:rsidR="35A0B2F2" w:rsidRPr="00F80A6D">
              <w:rPr>
                <w:rFonts w:ascii="Calibri" w:eastAsia="Times New Roman" w:hAnsi="Calibri" w:cs="Calibri"/>
                <w:sz w:val="22"/>
              </w:rPr>
              <w:t>ηp2</w:t>
            </w:r>
            <w:r w:rsidRPr="00F80A6D">
              <w:rPr>
                <w:rFonts w:ascii="Calibri" w:eastAsia="Times New Roman" w:hAnsi="Calibri" w:cs="Calibri"/>
                <w:sz w:val="22"/>
              </w:rPr>
              <w:t>=0.</w:t>
            </w:r>
            <w:r w:rsidR="5E8E58DF" w:rsidRPr="00F80A6D">
              <w:rPr>
                <w:rFonts w:ascii="Calibri" w:eastAsia="Times New Roman" w:hAnsi="Calibri" w:cs="Calibri"/>
                <w:sz w:val="22"/>
              </w:rPr>
              <w:t>020</w:t>
            </w:r>
            <w:r w:rsidRPr="00F80A6D">
              <w:rPr>
                <w:rFonts w:ascii="Calibri" w:eastAsia="Times New Roman" w:hAnsi="Calibri" w:cs="Calibri"/>
                <w:sz w:val="22"/>
              </w:rPr>
              <w:t>, p=0.</w:t>
            </w:r>
            <w:r w:rsidR="7EB666DE" w:rsidRPr="00F80A6D">
              <w:rPr>
                <w:rFonts w:ascii="Calibri" w:eastAsia="Times New Roman" w:hAnsi="Calibri" w:cs="Calibri"/>
                <w:sz w:val="22"/>
              </w:rPr>
              <w:t>715</w:t>
            </w:r>
          </w:p>
          <w:p w14:paraId="4AAB9FD6" w14:textId="31B6AAD8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6D26BDE" w14:textId="5E0502F4" w:rsidR="7036F62E" w:rsidRPr="00F80A6D" w:rsidRDefault="2238979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1175379A" w14:textId="233EF03C" w:rsidR="7036F62E" w:rsidRPr="00F80A6D" w:rsidRDefault="5F59AE04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760C021B" w:rsidRPr="00F80A6D">
              <w:rPr>
                <w:rFonts w:ascii="Calibri" w:eastAsia="Times New Roman" w:hAnsi="Calibri" w:cs="Calibri"/>
                <w:sz w:val="22"/>
              </w:rPr>
              <w:t xml:space="preserve">6.0 </w:t>
            </w:r>
            <w:r w:rsidR="7549D916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3A70627B" w:rsidRPr="00F80A6D">
              <w:rPr>
                <w:rFonts w:ascii="Calibri" w:eastAsia="Times New Roman" w:hAnsi="Calibri" w:cs="Calibri"/>
                <w:sz w:val="22"/>
              </w:rPr>
              <w:t xml:space="preserve"> 1.0</w:t>
            </w:r>
          </w:p>
          <w:p w14:paraId="03D280F7" w14:textId="669751AD" w:rsidR="7036F62E" w:rsidRPr="00F80A6D" w:rsidRDefault="5F59AE04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1622F98" w:rsidRPr="00F80A6D">
              <w:rPr>
                <w:rFonts w:ascii="Calibri" w:eastAsia="Times New Roman" w:hAnsi="Calibri" w:cs="Calibri"/>
                <w:sz w:val="22"/>
              </w:rPr>
              <w:t>7.5</w:t>
            </w:r>
            <w:r w:rsidR="3B993CC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A9C506E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7C00AD68" w:rsidRPr="00F80A6D">
              <w:rPr>
                <w:rFonts w:ascii="Calibri" w:eastAsia="Times New Roman" w:hAnsi="Calibri" w:cs="Calibri"/>
                <w:sz w:val="22"/>
              </w:rPr>
              <w:t xml:space="preserve"> 0.5</w:t>
            </w:r>
          </w:p>
          <w:p w14:paraId="5EAB1355" w14:textId="2AEE07CF" w:rsidR="7036F62E" w:rsidRPr="00F80A6D" w:rsidRDefault="5F59AE04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725D9B3F" w:rsidRPr="00F80A6D">
              <w:rPr>
                <w:rFonts w:ascii="Calibri" w:eastAsia="Times New Roman" w:hAnsi="Calibri" w:cs="Calibri"/>
                <w:sz w:val="22"/>
              </w:rPr>
              <w:t>7.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66C4A390" w:rsidRPr="00F80A6D">
              <w:rPr>
                <w:rFonts w:ascii="Calibri" w:eastAsia="Times New Roman" w:hAnsi="Calibri" w:cs="Calibri"/>
                <w:sz w:val="22"/>
              </w:rPr>
              <w:t xml:space="preserve"> 0.7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6BAE00C" w14:textId="17920EA6" w:rsidR="7036F62E" w:rsidRPr="00F80A6D" w:rsidRDefault="104AE906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vs Control: </w:t>
            </w:r>
            <w:r w:rsidR="748E1017" w:rsidRPr="00F80A6D">
              <w:rPr>
                <w:rFonts w:ascii="Calibri" w:eastAsia="Times New Roman" w:hAnsi="Calibri" w:cs="Calibri"/>
                <w:sz w:val="22"/>
              </w:rPr>
              <w:t>ηp2</w:t>
            </w:r>
            <w:r w:rsidRPr="00F80A6D">
              <w:rPr>
                <w:rFonts w:ascii="Calibri" w:eastAsia="Times New Roman" w:hAnsi="Calibri" w:cs="Calibri"/>
                <w:sz w:val="22"/>
              </w:rPr>
              <w:t>=0.158, p=0.059</w:t>
            </w:r>
          </w:p>
          <w:p w14:paraId="2C6B37B9" w14:textId="7BB7D6F9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AD4BE51" w14:textId="31191CE2" w:rsidR="7036F62E" w:rsidRPr="00F80A6D" w:rsidRDefault="2238979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stabili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8CEE4F5" w14:textId="55B8FAB9" w:rsidR="7036F62E" w:rsidRPr="00F80A6D" w:rsidRDefault="61DB7393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6498E3BE" w:rsidRPr="00F80A6D">
              <w:rPr>
                <w:rFonts w:ascii="Calibri" w:eastAsia="Times New Roman" w:hAnsi="Calibri" w:cs="Calibri"/>
                <w:sz w:val="22"/>
              </w:rPr>
              <w:t>3.0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572A997E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.</w:t>
            </w:r>
            <w:r w:rsidR="5D71D3A9" w:rsidRPr="00F80A6D">
              <w:rPr>
                <w:rFonts w:ascii="Calibri" w:eastAsia="Times New Roman" w:hAnsi="Calibri" w:cs="Calibri"/>
                <w:sz w:val="22"/>
              </w:rPr>
              <w:t>8</w:t>
            </w:r>
          </w:p>
          <w:p w14:paraId="0EC678F5" w14:textId="33EE38AB" w:rsidR="7036F62E" w:rsidRPr="00F80A6D" w:rsidRDefault="61DB7393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4.8 ± 1.0</w:t>
            </w:r>
          </w:p>
          <w:p w14:paraId="2D00143C" w14:textId="2F94E8BC" w:rsidR="7036F62E" w:rsidRPr="00F80A6D" w:rsidRDefault="61DB7393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22EB3517" w:rsidRPr="00F80A6D">
              <w:rPr>
                <w:rFonts w:ascii="Calibri" w:eastAsia="Times New Roman" w:hAnsi="Calibri" w:cs="Calibri"/>
                <w:sz w:val="22"/>
              </w:rPr>
              <w:t>3.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7AAD2E4E" w:rsidRPr="00F80A6D">
              <w:rPr>
                <w:rFonts w:ascii="Calibri" w:eastAsia="Times New Roman" w:hAnsi="Calibri" w:cs="Calibri"/>
                <w:sz w:val="22"/>
              </w:rPr>
              <w:t>1.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 </w:t>
            </w:r>
          </w:p>
          <w:p w14:paraId="6152C018" w14:textId="1E24A4D1" w:rsidR="2CEF2013" w:rsidRPr="00F80A6D" w:rsidRDefault="2CEF2013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vs Control: </w:t>
            </w:r>
            <w:r w:rsidR="5FAAC32E" w:rsidRPr="00F80A6D">
              <w:rPr>
                <w:rFonts w:ascii="Calibri" w:eastAsia="Times New Roman" w:hAnsi="Calibri" w:cs="Calibri"/>
                <w:sz w:val="22"/>
              </w:rPr>
              <w:t>ηp2</w:t>
            </w:r>
            <w:r w:rsidRPr="00F80A6D">
              <w:rPr>
                <w:rFonts w:ascii="Calibri" w:eastAsia="Times New Roman" w:hAnsi="Calibri" w:cs="Calibri"/>
                <w:sz w:val="22"/>
              </w:rPr>
              <w:t>=0.130, p=0.10</w:t>
            </w:r>
          </w:p>
          <w:p w14:paraId="009B70D4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C663779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6E93E85F" w14:textId="77777777" w:rsidTr="00F80A6D">
        <w:trPr>
          <w:trHeight w:val="300"/>
        </w:trPr>
        <w:tc>
          <w:tcPr>
            <w:tcW w:w="1560" w:type="dxa"/>
          </w:tcPr>
          <w:p w14:paraId="06BD893E" w14:textId="16023C3A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Fan </w:t>
            </w:r>
            <w:r w:rsidR="372C2992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&amp; Wong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6F803627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24</w:t>
            </w:r>
            <w:r w:rsidR="26B17FB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32AD9D0C" w14:textId="591CB78E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247FDF96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247FDF96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2CDE669E" w:rsidRPr="00F80A6D">
              <w:rPr>
                <w:rFonts w:ascii="Calibri" w:eastAsia="Times New Roman" w:hAnsi="Calibri" w:cs="Calibri"/>
                <w:sz w:val="22"/>
              </w:rPr>
              <w:t xml:space="preserve">SAR, China </w:t>
            </w:r>
          </w:p>
          <w:p w14:paraId="7D6DD3F7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AA934B3" w14:textId="594E6559" w:rsidR="247FDF96" w:rsidRPr="00F80A6D" w:rsidRDefault="247FDF96" w:rsidP="61B02B4D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37F60391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09C480C8" w14:textId="19787199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A0B3C6D" w14:textId="7903F29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D62B06E" w:rsidRPr="00F80A6D">
              <w:rPr>
                <w:rFonts w:ascii="Calibri" w:eastAsia="Times New Roman" w:hAnsi="Calibri" w:cs="Calibri"/>
                <w:sz w:val="22"/>
              </w:rPr>
              <w:t xml:space="preserve">39 </w:t>
            </w:r>
          </w:p>
          <w:p w14:paraId="108FB7CA" w14:textId="3ED9E44B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4923B5A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1F55D993" w14:textId="19A435BD" w:rsidR="793FE9B1" w:rsidRPr="00F80A6D" w:rsidRDefault="793FE9B1" w:rsidP="00AB426E">
            <w:pPr>
              <w:pStyle w:val="ListParagraph"/>
              <w:numPr>
                <w:ilvl w:val="0"/>
                <w:numId w:val="1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history of the retina, cerebral vascular disease, Parkinson's disease, or any other neurological impairment</w:t>
            </w:r>
          </w:p>
          <w:p w14:paraId="5624CC01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1EE4419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20E81BBB" w14:textId="18505894" w:rsidR="36E5C5EE" w:rsidRPr="00F80A6D" w:rsidRDefault="36E5C5EE" w:rsidP="00AB426E">
            <w:pPr>
              <w:pStyle w:val="ListParagraph"/>
              <w:numPr>
                <w:ilvl w:val="0"/>
                <w:numId w:val="1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3)</w:t>
            </w:r>
          </w:p>
          <w:p w14:paraId="5BC4A0D5" w14:textId="0A215069" w:rsidR="36E5C5EE" w:rsidRPr="00F80A6D" w:rsidRDefault="36E5C5EE" w:rsidP="00AB426E">
            <w:pPr>
              <w:pStyle w:val="ListParagraph"/>
              <w:numPr>
                <w:ilvl w:val="0"/>
                <w:numId w:val="1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3)</w:t>
            </w:r>
          </w:p>
          <w:p w14:paraId="2FFCB70C" w14:textId="28F91277" w:rsidR="36E5C5EE" w:rsidRPr="00F80A6D" w:rsidRDefault="36E5C5EE" w:rsidP="00AB426E">
            <w:pPr>
              <w:pStyle w:val="ListParagraph"/>
              <w:numPr>
                <w:ilvl w:val="0"/>
                <w:numId w:val="1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rmal training (n=13)</w:t>
            </w:r>
          </w:p>
          <w:p w14:paraId="5D6DEDFC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3CF47AA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5B03F0A3" w14:textId="2ACE827C" w:rsidR="7036F62E" w:rsidRPr="00F80A6D" w:rsidRDefault="089E787D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39/0</w:t>
            </w:r>
          </w:p>
          <w:p w14:paraId="6ACD090B" w14:textId="120A060A" w:rsidR="089E787D" w:rsidRPr="00F80A6D" w:rsidRDefault="089E787D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7.03</w:t>
            </w:r>
            <w:r w:rsidR="52ACE0A9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2.64</w:t>
            </w:r>
          </w:p>
          <w:p w14:paraId="230F544C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CE5C18F" w14:textId="70DE12D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</w:t>
            </w:r>
            <w:r w:rsidR="404794F4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tor performance: </w:t>
            </w:r>
          </w:p>
          <w:p w14:paraId="4DBF5C21" w14:textId="0D920A6E" w:rsidR="7036F62E" w:rsidRPr="00F80A6D" w:rsidRDefault="08AEAA1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Composite score</w:t>
            </w:r>
          </w:p>
          <w:p w14:paraId="78D3DEDF" w14:textId="6FCB940B" w:rsidR="7036F62E" w:rsidRPr="00F80A6D" w:rsidRDefault="08AEAA18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4F55580D" w:rsidRPr="00F80A6D">
              <w:rPr>
                <w:rFonts w:ascii="Calibri" w:eastAsia="Times New Roman" w:hAnsi="Calibri" w:cs="Calibri"/>
                <w:sz w:val="22"/>
              </w:rPr>
              <w:t xml:space="preserve"> 88 </w:t>
            </w:r>
            <w:r w:rsidR="6346ED09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B8DCAF9" w:rsidRPr="00F80A6D">
              <w:rPr>
                <w:rFonts w:ascii="Calibri" w:eastAsia="Times New Roman" w:hAnsi="Calibri" w:cs="Calibri"/>
                <w:sz w:val="22"/>
              </w:rPr>
              <w:t>10</w:t>
            </w:r>
          </w:p>
          <w:p w14:paraId="66C5548A" w14:textId="1500D4E1" w:rsidR="7036F62E" w:rsidRPr="00F80A6D" w:rsidRDefault="08AEAA18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3AABED83" w:rsidRPr="00F80A6D">
              <w:rPr>
                <w:rFonts w:ascii="Calibri" w:eastAsia="Times New Roman" w:hAnsi="Calibri" w:cs="Calibri"/>
                <w:sz w:val="22"/>
              </w:rPr>
              <w:t xml:space="preserve">90 </w:t>
            </w:r>
            <w:r w:rsidR="2701034B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127F785" w:rsidRPr="00F80A6D">
              <w:rPr>
                <w:rFonts w:ascii="Calibri" w:eastAsia="Times New Roman" w:hAnsi="Calibri" w:cs="Calibri"/>
                <w:sz w:val="22"/>
              </w:rPr>
              <w:t>9</w:t>
            </w:r>
          </w:p>
          <w:p w14:paraId="7A407F1A" w14:textId="69E019D1" w:rsidR="7036F62E" w:rsidRPr="00F80A6D" w:rsidRDefault="48CC3CF2" w:rsidP="00AB426E">
            <w:pPr>
              <w:pStyle w:val="ListParagraph"/>
              <w:numPr>
                <w:ilvl w:val="0"/>
                <w:numId w:val="1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r w:rsidR="08AEAA18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53CA99D5" w:rsidRPr="00F80A6D">
              <w:rPr>
                <w:rFonts w:ascii="Calibri" w:eastAsia="Times New Roman" w:hAnsi="Calibri" w:cs="Calibri"/>
                <w:sz w:val="22"/>
              </w:rPr>
              <w:t xml:space="preserve"> 87 </w:t>
            </w:r>
            <w:r w:rsidR="540361AD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3CA99D5" w:rsidRPr="00F80A6D">
              <w:rPr>
                <w:rFonts w:ascii="Calibri" w:eastAsia="Times New Roman" w:hAnsi="Calibri" w:cs="Calibri"/>
                <w:sz w:val="22"/>
              </w:rPr>
              <w:t xml:space="preserve">7 </w:t>
            </w:r>
            <w:r w:rsidR="08AEAA18" w:rsidRPr="00F80A6D">
              <w:rPr>
                <w:rFonts w:ascii="Calibri" w:eastAsia="Times New Roman" w:hAnsi="Calibri" w:cs="Calibri"/>
                <w:sz w:val="22"/>
              </w:rPr>
              <w:t xml:space="preserve">  </w:t>
            </w:r>
          </w:p>
          <w:p w14:paraId="50DC1E88" w14:textId="73827452" w:rsidR="7036F62E" w:rsidRPr="00F80A6D" w:rsidRDefault="6F59AE13" w:rsidP="0CB48079">
            <w:pPr>
              <w:pStyle w:val="ListParagraph"/>
              <w:ind w:left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Jerkiness of acceleration </w:t>
            </w:r>
          </w:p>
          <w:p w14:paraId="66D69BEC" w14:textId="3B38E978" w:rsidR="7036F62E" w:rsidRPr="00F80A6D" w:rsidRDefault="407805E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57648CBD" w:rsidRPr="00F80A6D">
              <w:rPr>
                <w:rFonts w:ascii="Calibri" w:eastAsia="Times New Roman" w:hAnsi="Calibri" w:cs="Calibri"/>
                <w:sz w:val="22"/>
              </w:rPr>
              <w:t>7.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7C22ABA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9CF16C6" w:rsidRPr="00F80A6D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5AC1CF38" w14:textId="6901B536" w:rsidR="7036F62E" w:rsidRPr="00F80A6D" w:rsidRDefault="407805E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139F7BEF" w:rsidRPr="00F80A6D">
              <w:rPr>
                <w:rFonts w:ascii="Calibri" w:eastAsia="Times New Roman" w:hAnsi="Calibri" w:cs="Calibri"/>
                <w:sz w:val="22"/>
              </w:rPr>
              <w:t>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3ED0218A" w:rsidRPr="00F80A6D">
              <w:rPr>
                <w:rFonts w:ascii="Calibri" w:eastAsia="Times New Roman" w:hAnsi="Calibri" w:cs="Calibri"/>
                <w:sz w:val="22"/>
              </w:rPr>
              <w:t>2.5</w:t>
            </w:r>
          </w:p>
          <w:p w14:paraId="40ED5A6D" w14:textId="4F389081" w:rsidR="7036F62E" w:rsidRPr="00F80A6D" w:rsidRDefault="407805E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7A0FFA0E" w:rsidRPr="00F80A6D">
              <w:rPr>
                <w:rFonts w:ascii="Calibri" w:eastAsia="Times New Roman" w:hAnsi="Calibri" w:cs="Calibri"/>
                <w:sz w:val="22"/>
              </w:rPr>
              <w:t xml:space="preserve">9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05C783F" w:rsidRPr="00F80A6D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3E13FBC1" w14:textId="14A7890B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72AE5F9F" w14:textId="7977D8BB" w:rsidR="7036F62E" w:rsidRPr="00F80A6D" w:rsidRDefault="7B57253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Y balance lower limb reaching task</w:t>
            </w:r>
          </w:p>
          <w:p w14:paraId="26F83A52" w14:textId="18AD8450" w:rsidR="7036F62E" w:rsidRPr="00F80A6D" w:rsidRDefault="4F080BC2" w:rsidP="00AB426E">
            <w:pPr>
              <w:pStyle w:val="ListParagraph"/>
              <w:numPr>
                <w:ilvl w:val="0"/>
                <w:numId w:val="1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reaching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s long as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the participants could in three different reaching directions (i.e., anterior, posteromedial, and posterolateral)</w:t>
            </w:r>
          </w:p>
        </w:tc>
        <w:tc>
          <w:tcPr>
            <w:tcW w:w="2835" w:type="dxa"/>
          </w:tcPr>
          <w:p w14:paraId="4E7B23EE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7F0E0A57" w14:textId="41595A20" w:rsidR="7C221243" w:rsidRPr="00F80A6D" w:rsidRDefault="7C221243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4E51F48E" w:rsidRPr="00F80A6D">
              <w:rPr>
                <w:rFonts w:ascii="Calibri" w:eastAsia="Times New Roman" w:hAnsi="Calibri" w:cs="Calibri"/>
                <w:sz w:val="22"/>
              </w:rPr>
              <w:t xml:space="preserve"> Reaching distance progressively </w:t>
            </w:r>
            <w:r w:rsidR="3F4593F3" w:rsidRPr="00F80A6D">
              <w:rPr>
                <w:rFonts w:ascii="Calibri" w:eastAsia="Times New Roman" w:hAnsi="Calibri" w:cs="Calibri"/>
                <w:sz w:val="22"/>
              </w:rPr>
              <w:t>in</w:t>
            </w:r>
            <w:r w:rsidR="4E51F48E" w:rsidRPr="00F80A6D">
              <w:rPr>
                <w:rFonts w:ascii="Calibri" w:eastAsia="Times New Roman" w:hAnsi="Calibri" w:cs="Calibri"/>
                <w:sz w:val="22"/>
              </w:rPr>
              <w:t>creased (</w:t>
            </w:r>
            <w:r w:rsidR="3CE08185" w:rsidRPr="00F80A6D">
              <w:rPr>
                <w:rFonts w:ascii="Calibri" w:eastAsia="Times New Roman" w:hAnsi="Calibri" w:cs="Calibri"/>
                <w:sz w:val="22"/>
              </w:rPr>
              <w:t xml:space="preserve">20-100% of baseline distance </w:t>
            </w:r>
            <w:r w:rsidR="7B329BC6" w:rsidRPr="00F80A6D">
              <w:rPr>
                <w:rFonts w:ascii="Calibri" w:eastAsia="Times New Roman" w:hAnsi="Calibri" w:cs="Calibri"/>
                <w:sz w:val="22"/>
              </w:rPr>
              <w:t>by</w:t>
            </w:r>
            <w:r w:rsidR="3CE08185" w:rsidRPr="00F80A6D">
              <w:rPr>
                <w:rFonts w:ascii="Calibri" w:eastAsia="Times New Roman" w:hAnsi="Calibri" w:cs="Calibri"/>
                <w:sz w:val="22"/>
              </w:rPr>
              <w:t xml:space="preserve"> 20% step</w:t>
            </w:r>
            <w:r w:rsidR="102ED919" w:rsidRPr="00F80A6D">
              <w:rPr>
                <w:rFonts w:ascii="Calibri" w:eastAsia="Times New Roman" w:hAnsi="Calibri" w:cs="Calibri"/>
                <w:sz w:val="22"/>
              </w:rPr>
              <w:t>s</w:t>
            </w:r>
            <w:r w:rsidR="3CE08185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4C37FF8E" w14:textId="172E9E26" w:rsidR="7C221243" w:rsidRPr="00F80A6D" w:rsidRDefault="7C221243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D979756" w:rsidRPr="00F80A6D">
              <w:rPr>
                <w:rFonts w:ascii="Calibri" w:eastAsia="Times New Roman" w:hAnsi="Calibri" w:cs="Calibri"/>
                <w:sz w:val="22"/>
              </w:rPr>
              <w:t xml:space="preserve">Reaching distance progressively decreased (100-20% of baseline distance </w:t>
            </w:r>
            <w:r w:rsidR="63A93892" w:rsidRPr="00F80A6D">
              <w:rPr>
                <w:rFonts w:ascii="Calibri" w:eastAsia="Times New Roman" w:hAnsi="Calibri" w:cs="Calibri"/>
                <w:sz w:val="22"/>
              </w:rPr>
              <w:t>by</w:t>
            </w:r>
            <w:r w:rsidR="0D979756" w:rsidRPr="00F80A6D">
              <w:rPr>
                <w:rFonts w:ascii="Calibri" w:eastAsia="Times New Roman" w:hAnsi="Calibri" w:cs="Calibri"/>
                <w:sz w:val="22"/>
              </w:rPr>
              <w:t xml:space="preserve"> 20% steps)</w:t>
            </w:r>
          </w:p>
          <w:p w14:paraId="1B6C4AD0" w14:textId="621DF670" w:rsidR="7C221243" w:rsidRPr="00F80A6D" w:rsidRDefault="7C221243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rmal training: </w:t>
            </w:r>
            <w:r w:rsidR="03867ECF" w:rsidRPr="00F80A6D">
              <w:rPr>
                <w:rFonts w:ascii="Calibri" w:eastAsia="Times New Roman" w:hAnsi="Calibri" w:cs="Calibri"/>
                <w:sz w:val="22"/>
              </w:rPr>
              <w:t xml:space="preserve">Reaching distance changed in a pseudorandom order in each block </w:t>
            </w:r>
          </w:p>
          <w:p w14:paraId="5E234D8B" w14:textId="6699E91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4625C8E" w14:textId="62EC2F91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4A5C9697" w14:textId="2ED75BDB" w:rsidR="7036F62E" w:rsidRPr="00F80A6D" w:rsidRDefault="4D3B8D2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Pretest </w:t>
            </w:r>
          </w:p>
          <w:p w14:paraId="0AAEE694" w14:textId="1C089478" w:rsidR="7036F62E" w:rsidRPr="00F80A6D" w:rsidRDefault="4D3B8D2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10 trials </w:t>
            </w:r>
          </w:p>
          <w:p w14:paraId="0F830125" w14:textId="150702FF" w:rsidR="7036F62E" w:rsidRPr="00F80A6D" w:rsidRDefault="49499CB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raining </w:t>
            </w:r>
          </w:p>
          <w:p w14:paraId="118ADBFE" w14:textId="13F14B61" w:rsidR="7036F62E" w:rsidRPr="00F80A6D" w:rsidRDefault="49499CB4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5</w:t>
            </w:r>
            <w:r w:rsidR="2F4BB936" w:rsidRPr="00F80A6D">
              <w:rPr>
                <w:rFonts w:ascii="Calibri" w:eastAsia="Times New Roman" w:hAnsi="Calibri" w:cs="Calibri"/>
                <w:sz w:val="22"/>
              </w:rPr>
              <w:t xml:space="preserve"> blocks of 10 trials </w:t>
            </w:r>
          </w:p>
          <w:p w14:paraId="4A86CC42" w14:textId="65F590CF" w:rsidR="7036F62E" w:rsidRPr="00F80A6D" w:rsidRDefault="49499CB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: Test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3499897" w14:textId="611D7A9A" w:rsidR="7036F62E" w:rsidRPr="00F80A6D" w:rsidRDefault="49499CB4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osttest: 1 block of 10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rials </w:t>
            </w:r>
          </w:p>
          <w:p w14:paraId="7C03A661" w14:textId="6D7F833A" w:rsidR="7036F62E" w:rsidRPr="00F80A6D" w:rsidRDefault="49499CB4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1: 1 block of 10 trials after a 30-min rest following posttest </w:t>
            </w:r>
          </w:p>
          <w:p w14:paraId="1DF0F37A" w14:textId="1B691ECC" w:rsidR="7036F62E" w:rsidRPr="00F80A6D" w:rsidRDefault="49499CB4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1 block of 10 trials </w:t>
            </w:r>
            <w:r w:rsidR="68D5FEC8" w:rsidRPr="00F80A6D">
              <w:rPr>
                <w:rFonts w:ascii="Calibri" w:eastAsia="Times New Roman" w:hAnsi="Calibri" w:cs="Calibri"/>
                <w:sz w:val="22"/>
              </w:rPr>
              <w:t xml:space="preserve">in untrained directions </w:t>
            </w:r>
          </w:p>
          <w:p w14:paraId="58868965" w14:textId="77777777" w:rsidR="7036F62E" w:rsidRDefault="68D5FEC8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2: 1 block of 10 trials after a 60-min rest following transfer test</w:t>
            </w:r>
          </w:p>
          <w:p w14:paraId="56F1E015" w14:textId="4A7A66DB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170C6610" w14:textId="01AF018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29BB628D" w14:textId="7DA1FB95" w:rsidR="7036F62E" w:rsidRPr="00F80A6D" w:rsidRDefault="2C2B7322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275509C" w14:textId="4CA0A0C5" w:rsidR="2C2B7322" w:rsidRPr="00F80A6D" w:rsidRDefault="2C2B7322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mposite score </w:t>
            </w:r>
            <w:r w:rsidR="1331024C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632BBFD1" w14:textId="390EFA4E" w:rsidR="1D4390CE" w:rsidRPr="00F80A6D" w:rsidRDefault="1D4390C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stabili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A7FBE8E" w14:textId="33D3727E" w:rsidR="34E09038" w:rsidRPr="00F80A6D" w:rsidRDefault="34E09038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Jerkiness of acceleration </w:t>
            </w:r>
            <w:r w:rsidR="5B0544F0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5D2A4E43" w14:textId="1D5CD0E8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A2E76FA" w14:textId="0C768464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6DF177A8" w14:textId="2997EE01" w:rsidR="789B2786" w:rsidRPr="00F80A6D" w:rsidRDefault="789B278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Gaze behaviors </w:t>
            </w:r>
          </w:p>
          <w:p w14:paraId="03CDE35A" w14:textId="5F55164D" w:rsidR="789B2786" w:rsidRPr="00F80A6D" w:rsidRDefault="789B2786" w:rsidP="00AB426E">
            <w:pPr>
              <w:pStyle w:val="ListParagraph"/>
              <w:numPr>
                <w:ilvl w:val="0"/>
                <w:numId w:val="1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ixation duration</w:t>
            </w:r>
          </w:p>
          <w:p w14:paraId="06199249" w14:textId="2D02ECA5" w:rsidR="789B2786" w:rsidRPr="00F80A6D" w:rsidRDefault="789B278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Balance </w:t>
            </w:r>
          </w:p>
          <w:p w14:paraId="2FE72863" w14:textId="53D83931" w:rsidR="789B2786" w:rsidRPr="00F80A6D" w:rsidRDefault="789B2786" w:rsidP="00AB426E">
            <w:pPr>
              <w:pStyle w:val="ListParagraph"/>
              <w:numPr>
                <w:ilvl w:val="0"/>
                <w:numId w:val="1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linical test of sensory interaction and balance (CTSIB)</w:t>
            </w:r>
          </w:p>
          <w:p w14:paraId="188DBC08" w14:textId="25A0F7E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4BA09AC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3EAD9849" w14:textId="3829D0A6" w:rsidR="6A4BFDE2" w:rsidRPr="00F80A6D" w:rsidRDefault="6A4BFDE2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99F7A23" w14:textId="39EA7F17" w:rsidR="6A4BFDE2" w:rsidRPr="00F80A6D" w:rsidRDefault="6A4BFDE2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75712755" w:rsidRPr="00F80A6D">
              <w:rPr>
                <w:rFonts w:ascii="Calibri" w:eastAsia="Times New Roman" w:hAnsi="Calibri" w:cs="Calibri"/>
                <w:sz w:val="22"/>
              </w:rPr>
              <w:t xml:space="preserve">105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proofErr w:type="gramEnd"/>
            <w:r w:rsidR="4D70BE0D" w:rsidRPr="00F80A6D">
              <w:rPr>
                <w:rFonts w:ascii="Calibri" w:eastAsia="Times New Roman" w:hAnsi="Calibri" w:cs="Calibri"/>
                <w:sz w:val="22"/>
              </w:rPr>
              <w:t xml:space="preserve"> 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7AF6559" w14:textId="280DACBC" w:rsidR="6A4BFDE2" w:rsidRPr="00F80A6D" w:rsidRDefault="6A4BFDE2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1D334A92" w:rsidRPr="00F80A6D">
              <w:rPr>
                <w:rFonts w:ascii="Calibri" w:eastAsia="Times New Roman" w:hAnsi="Calibri" w:cs="Calibri"/>
                <w:sz w:val="22"/>
              </w:rPr>
              <w:t xml:space="preserve"> 94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3F3E666D" w:rsidRPr="00F80A6D">
              <w:rPr>
                <w:rFonts w:ascii="Calibri" w:eastAsia="Times New Roman" w:hAnsi="Calibri" w:cs="Calibri"/>
                <w:sz w:val="22"/>
              </w:rPr>
              <w:t>8</w:t>
            </w:r>
          </w:p>
          <w:p w14:paraId="214B438E" w14:textId="21E0BCBC" w:rsidR="6A4BFDE2" w:rsidRPr="00F80A6D" w:rsidRDefault="6A4BFDE2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</w:t>
            </w:r>
            <w:r w:rsidR="6A7E4A5E" w:rsidRPr="00F80A6D">
              <w:rPr>
                <w:rFonts w:ascii="Calibri" w:eastAsia="Times New Roman" w:hAnsi="Calibri" w:cs="Calibri"/>
                <w:sz w:val="22"/>
              </w:rPr>
              <w:t xml:space="preserve"> 8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4CD6553F" w:rsidRPr="00F80A6D">
              <w:rPr>
                <w:rFonts w:ascii="Calibri" w:eastAsia="Times New Roman" w:hAnsi="Calibri" w:cs="Calibri"/>
                <w:sz w:val="22"/>
              </w:rPr>
              <w:t>13</w:t>
            </w:r>
          </w:p>
          <w:p w14:paraId="293337C9" w14:textId="4C71EF4F" w:rsidR="4CD6553F" w:rsidRPr="00F80A6D" w:rsidRDefault="4CD6553F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vs Control: </w:t>
            </w:r>
            <w:r w:rsidR="44093C8D" w:rsidRPr="00F80A6D">
              <w:rPr>
                <w:rFonts w:ascii="Calibri" w:eastAsia="Times New Roman" w:hAnsi="Calibri" w:cs="Calibri"/>
                <w:sz w:val="22"/>
              </w:rPr>
              <w:t>ηp2</w:t>
            </w:r>
            <w:r w:rsidRPr="00F80A6D">
              <w:rPr>
                <w:rFonts w:ascii="Calibri" w:eastAsia="Times New Roman" w:hAnsi="Calibri" w:cs="Calibri"/>
                <w:sz w:val="22"/>
              </w:rPr>
              <w:t>=0.184, p=0.036</w:t>
            </w:r>
          </w:p>
          <w:p w14:paraId="2D63D6CA" w14:textId="55998A88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E8A7F25" w14:textId="2807C562" w:rsidR="7036F62E" w:rsidRPr="00F80A6D" w:rsidRDefault="20F7235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</w:t>
            </w:r>
            <w:r w:rsidR="35566017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ability </w:t>
            </w:r>
          </w:p>
          <w:p w14:paraId="5B7FE03D" w14:textId="4FED8FD2" w:rsidR="7036F62E" w:rsidRPr="00F80A6D" w:rsidRDefault="20F7235A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4 ± </w:t>
            </w:r>
            <w:r w:rsidR="3AD42F48" w:rsidRPr="00F80A6D">
              <w:rPr>
                <w:rFonts w:ascii="Calibri" w:eastAsia="Times New Roman" w:hAnsi="Calibri" w:cs="Calibri"/>
                <w:sz w:val="22"/>
              </w:rPr>
              <w:t>1.5</w:t>
            </w:r>
          </w:p>
          <w:p w14:paraId="31BF29FF" w14:textId="702F0163" w:rsidR="7036F62E" w:rsidRPr="00F80A6D" w:rsidRDefault="20F7235A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8.5 ± 1.5</w:t>
            </w:r>
          </w:p>
          <w:p w14:paraId="781830AB" w14:textId="478494F7" w:rsidR="7036F62E" w:rsidRPr="00F80A6D" w:rsidRDefault="20F7235A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6FEE29AF" w:rsidRPr="00F80A6D">
              <w:rPr>
                <w:rFonts w:ascii="Calibri" w:eastAsia="Times New Roman" w:hAnsi="Calibri" w:cs="Calibri"/>
                <w:sz w:val="22"/>
              </w:rPr>
              <w:t>8.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28EC2199" w:rsidRPr="00F80A6D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504ED276" w14:textId="1B98F493" w:rsidR="7036F62E" w:rsidRPr="00F80A6D" w:rsidRDefault="3BF55146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vs Control: </w:t>
            </w:r>
            <w:r w:rsidR="6E75DC03" w:rsidRPr="00F80A6D">
              <w:rPr>
                <w:rFonts w:ascii="Calibri" w:eastAsia="Times New Roman" w:hAnsi="Calibri" w:cs="Calibri"/>
                <w:sz w:val="22"/>
              </w:rPr>
              <w:t>ηp2</w:t>
            </w:r>
            <w:r w:rsidRPr="00F80A6D">
              <w:rPr>
                <w:rFonts w:ascii="Calibri" w:eastAsia="Times New Roman" w:hAnsi="Calibri" w:cs="Calibri"/>
                <w:sz w:val="22"/>
              </w:rPr>
              <w:t>=0.365, p&lt;0.001</w:t>
            </w:r>
          </w:p>
          <w:p w14:paraId="16F88E6F" w14:textId="4257B869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5841700" w14:textId="521D8194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06CD8DE1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F5AEA9" w:rsidRPr="00F80A6D" w14:paraId="123013E2" w14:textId="77777777" w:rsidTr="00F80A6D">
        <w:trPr>
          <w:trHeight w:val="300"/>
        </w:trPr>
        <w:tc>
          <w:tcPr>
            <w:tcW w:w="1560" w:type="dxa"/>
          </w:tcPr>
          <w:p w14:paraId="5F7E1B5A" w14:textId="39665E1E" w:rsidR="4D4876EA" w:rsidRPr="00F80A6D" w:rsidRDefault="4D4876EA" w:rsidP="50F5AEA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Homayounnia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Firouzjah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et al. (2025) </w:t>
            </w:r>
          </w:p>
        </w:tc>
        <w:tc>
          <w:tcPr>
            <w:tcW w:w="3105" w:type="dxa"/>
          </w:tcPr>
          <w:p w14:paraId="2635770E" w14:textId="3914FAEC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etting: </w:t>
            </w:r>
            <w:r w:rsidR="33604D02" w:rsidRPr="00F80A6D">
              <w:rPr>
                <w:rFonts w:ascii="Calibri" w:eastAsia="Times New Roman" w:hAnsi="Calibri" w:cs="Calibri"/>
                <w:sz w:val="22"/>
              </w:rPr>
              <w:t xml:space="preserve">Iran </w:t>
            </w:r>
          </w:p>
          <w:p w14:paraId="09DC7D16" w14:textId="303A3534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2D3AAE6" w14:textId="598DA7FA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tudy design:</w:t>
            </w:r>
            <w:r w:rsidR="4BD7851C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48E0C5FA"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5351F81A" w14:textId="10D18A3F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99B2EC8" w14:textId="731159FA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="333E3E54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3463DBB5" w:rsidRPr="00F80A6D">
              <w:rPr>
                <w:rFonts w:ascii="Calibri" w:eastAsia="Times New Roman" w:hAnsi="Calibri" w:cs="Calibri"/>
                <w:sz w:val="22"/>
              </w:rPr>
              <w:t>48</w:t>
            </w:r>
          </w:p>
          <w:p w14:paraId="4F7DAAE6" w14:textId="65F8C1F3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D475B46" w14:textId="6468B102" w:rsidR="4D4876EA" w:rsidRPr="00F80A6D" w:rsidRDefault="4D4876EA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 criteria:</w:t>
            </w:r>
          </w:p>
          <w:p w14:paraId="5D1C4E11" w14:textId="4F9527D7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agnosis of autism by a doctor based on the diagnostic and statistical guide of mental disorders</w:t>
            </w:r>
          </w:p>
          <w:p w14:paraId="6929BE5D" w14:textId="48796A68" w:rsidR="4987AED6" w:rsidRPr="00F80A6D" w:rsidRDefault="4987AED6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H</w:t>
            </w:r>
            <w:r w:rsidR="1F73065C" w:rsidRPr="00F80A6D">
              <w:rPr>
                <w:rFonts w:ascii="Calibri" w:eastAsia="Times New Roman" w:hAnsi="Calibri" w:cs="Calibri"/>
                <w:sz w:val="22"/>
              </w:rPr>
              <w:t>aving normal or modified vision, based on parents' reports and observing medical records available in school</w:t>
            </w:r>
          </w:p>
          <w:p w14:paraId="703E0B61" w14:textId="654B197A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history of neurological disease or neurological disorders</w:t>
            </w:r>
          </w:p>
          <w:p w14:paraId="6BCD3021" w14:textId="03B22B34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Q over 70 based on the participant's personal record as assessed by the Chinese version of the Wechsler Intelligence Scale - Fourth Edition (Wechsler, 2010)</w:t>
            </w:r>
          </w:p>
          <w:p w14:paraId="6AFA9984" w14:textId="1DC401D2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eing right-handed</w:t>
            </w:r>
          </w:p>
          <w:p w14:paraId="03F2056B" w14:textId="02738F2A" w:rsidR="49191DA2" w:rsidRPr="00F80A6D" w:rsidRDefault="49191DA2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</w:t>
            </w:r>
            <w:r w:rsidR="1F73065C" w:rsidRPr="00F80A6D">
              <w:rPr>
                <w:rFonts w:ascii="Calibri" w:eastAsia="Times New Roman" w:hAnsi="Calibri" w:cs="Calibri"/>
                <w:sz w:val="22"/>
              </w:rPr>
              <w:t>ot having any damage to torso</w:t>
            </w:r>
          </w:p>
          <w:p w14:paraId="134837CE" w14:textId="15254306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ving no formal training related to the skill of throwing to a circular target and no previous experience in similar tests</w:t>
            </w:r>
          </w:p>
          <w:p w14:paraId="6159C2C7" w14:textId="1495AA26" w:rsidR="1F73065C" w:rsidRPr="00F80A6D" w:rsidRDefault="1F73065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eing in the upper 33% range (based on cut-off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point calculation) of the total scores of reinvestment scale, as the high propensity for reinvestment (high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reinvestor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), respectively</w:t>
            </w:r>
          </w:p>
          <w:p w14:paraId="307D54B8" w14:textId="4BD1882B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Exclusion criteria:</w:t>
            </w:r>
          </w:p>
          <w:p w14:paraId="669EEC2F" w14:textId="5521C34A" w:rsidR="7151F7EE" w:rsidRPr="00F80A6D" w:rsidRDefault="7151F7E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hysically-motor disability</w:t>
            </w:r>
          </w:p>
          <w:p w14:paraId="4D392838" w14:textId="752D03D4" w:rsidR="7151F7EE" w:rsidRPr="00F80A6D" w:rsidRDefault="7151F7E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Vision and hearing defects.</w:t>
            </w:r>
          </w:p>
          <w:p w14:paraId="102D2F9B" w14:textId="65AA76E3" w:rsidR="7151F7EE" w:rsidRPr="00F80A6D" w:rsidRDefault="7151F7E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Use of neuro-stimulating drugs</w:t>
            </w:r>
          </w:p>
          <w:p w14:paraId="23282A93" w14:textId="67FD730F" w:rsidR="7151F7EE" w:rsidRPr="00F80A6D" w:rsidRDefault="7151F7E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eing in the middle percentile of conscious reprocessing scale</w:t>
            </w:r>
          </w:p>
          <w:p w14:paraId="3F6B4D69" w14:textId="63A5CDD0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4121034" w14:textId="30A60519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6B136E72" w14:textId="2078171B" w:rsidR="3CA93DB1" w:rsidRPr="00F80A6D" w:rsidRDefault="3CA93DB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2)</w:t>
            </w:r>
          </w:p>
          <w:p w14:paraId="53E4900F" w14:textId="3EF58BCD" w:rsidR="3CA93DB1" w:rsidRPr="00F80A6D" w:rsidRDefault="3CA93DB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2)</w:t>
            </w:r>
          </w:p>
          <w:p w14:paraId="12124EB4" w14:textId="2F707138" w:rsidR="3CA93DB1" w:rsidRPr="00F80A6D" w:rsidRDefault="3CA93DB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(n=12)</w:t>
            </w:r>
          </w:p>
          <w:p w14:paraId="6334CE68" w14:textId="6FE4A8D1" w:rsidR="3CA93DB1" w:rsidRPr="00F80A6D" w:rsidRDefault="3CA93DB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 (n=12)</w:t>
            </w:r>
          </w:p>
          <w:p w14:paraId="00F65B17" w14:textId="1FE9F9EF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1E17F71D" w14:textId="1E8D421B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</w:p>
          <w:p w14:paraId="72ED533D" w14:textId="59447A7E" w:rsidR="1FB50D05" w:rsidRPr="00F80A6D" w:rsidRDefault="1FB50D05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529BA593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59634F67" w14:textId="1F9DAD4A" w:rsidR="1FB50D05" w:rsidRPr="00F80A6D" w:rsidRDefault="1FB50D05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8.33 ± 0.40</w:t>
            </w:r>
          </w:p>
          <w:p w14:paraId="79D01C12" w14:textId="7F333ADE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6F4C202B" w14:textId="0D39004F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</w:p>
          <w:p w14:paraId="5A65F103" w14:textId="12E6C8C4" w:rsidR="2E012E0C" w:rsidRPr="00F80A6D" w:rsidRDefault="2E012E0C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hrowing accuracy score </w:t>
            </w:r>
          </w:p>
          <w:p w14:paraId="6460E717" w14:textId="436A786B" w:rsidR="2E012E0C" w:rsidRPr="00F80A6D" w:rsidRDefault="2E012E0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:  8.1 ±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58B8537" w:rsidRPr="00F80A6D">
              <w:rPr>
                <w:rFonts w:ascii="Calibri" w:eastAsia="Times New Roman" w:hAnsi="Calibri" w:cs="Calibri"/>
                <w:sz w:val="22"/>
              </w:rPr>
              <w:t>0.5</w:t>
            </w:r>
          </w:p>
          <w:p w14:paraId="4E2A7780" w14:textId="60F17F60" w:rsidR="2E012E0C" w:rsidRPr="00F80A6D" w:rsidRDefault="2E012E0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3B27900" w:rsidRPr="00F80A6D">
              <w:rPr>
                <w:rFonts w:ascii="Calibri" w:eastAsia="Times New Roman" w:hAnsi="Calibri" w:cs="Calibri"/>
                <w:sz w:val="22"/>
              </w:rPr>
              <w:t xml:space="preserve">7.5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27DCC57" w:rsidRPr="00F80A6D">
              <w:rPr>
                <w:rFonts w:ascii="Calibri" w:eastAsia="Times New Roman" w:hAnsi="Calibri" w:cs="Calibri"/>
                <w:sz w:val="22"/>
              </w:rPr>
              <w:t>0.7</w:t>
            </w:r>
          </w:p>
          <w:p w14:paraId="3E08413E" w14:textId="1BAEC5A6" w:rsidR="2E012E0C" w:rsidRPr="00F80A6D" w:rsidRDefault="2E012E0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8.3 ± </w:t>
            </w:r>
            <w:r w:rsidR="62F1F0B8" w:rsidRPr="00F80A6D">
              <w:rPr>
                <w:rFonts w:ascii="Calibri" w:eastAsia="Times New Roman" w:hAnsi="Calibri" w:cs="Calibri"/>
                <w:sz w:val="22"/>
              </w:rPr>
              <w:t>0.5</w:t>
            </w:r>
          </w:p>
          <w:p w14:paraId="275AB181" w14:textId="77777777" w:rsidR="2E012E0C" w:rsidRDefault="2E012E0C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703F2C02" w:rsidRPr="00F80A6D">
              <w:rPr>
                <w:rFonts w:ascii="Calibri" w:eastAsia="Times New Roman" w:hAnsi="Calibri" w:cs="Calibri"/>
                <w:sz w:val="22"/>
              </w:rPr>
              <w:t>7.4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15B352D5" w:rsidRPr="00F80A6D">
              <w:rPr>
                <w:rFonts w:ascii="Calibri" w:eastAsia="Times New Roman" w:hAnsi="Calibri" w:cs="Calibri"/>
                <w:sz w:val="22"/>
              </w:rPr>
              <w:t>0.6</w:t>
            </w:r>
          </w:p>
          <w:p w14:paraId="6C11EDB7" w14:textId="7EF928A7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0ACEB16A" w14:textId="485D5209" w:rsidR="3305D84B" w:rsidRPr="00F80A6D" w:rsidRDefault="3305D84B" w:rsidP="50F5AEA9">
            <w:pPr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Slingerbal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throwing task </w:t>
            </w:r>
          </w:p>
        </w:tc>
        <w:tc>
          <w:tcPr>
            <w:tcW w:w="2835" w:type="dxa"/>
          </w:tcPr>
          <w:p w14:paraId="571A63AB" w14:textId="7A84EBCC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</w:p>
          <w:p w14:paraId="768B34D1" w14:textId="30CD8D0F" w:rsidR="083B952F" w:rsidRPr="00F80A6D" w:rsidRDefault="083B952F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78A291A2" w:rsidRPr="00F80A6D">
              <w:rPr>
                <w:rFonts w:ascii="Calibri" w:eastAsia="Times New Roman" w:hAnsi="Calibri" w:cs="Calibri"/>
                <w:sz w:val="22"/>
              </w:rPr>
              <w:t>Distance from target was progressively increased (3-5m in 1m steps)</w:t>
            </w:r>
          </w:p>
          <w:p w14:paraId="0C218BE5" w14:textId="1F4799D4" w:rsidR="083B952F" w:rsidRPr="00F80A6D" w:rsidRDefault="083B952F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093D459" w:rsidRPr="00F80A6D">
              <w:rPr>
                <w:rFonts w:ascii="Calibri" w:eastAsia="Times New Roman" w:hAnsi="Calibri" w:cs="Calibri"/>
                <w:sz w:val="22"/>
              </w:rPr>
              <w:t>Distance from target was progressively decreased (5-3m in 1m steps)</w:t>
            </w:r>
          </w:p>
          <w:p w14:paraId="6BD01BDD" w14:textId="7506AB2F" w:rsidR="083B952F" w:rsidRPr="00F80A6D" w:rsidRDefault="083B952F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77635EF9" w:rsidRPr="00F80A6D">
              <w:rPr>
                <w:rFonts w:ascii="Calibri" w:eastAsia="Times New Roman" w:hAnsi="Calibri" w:cs="Calibri"/>
                <w:sz w:val="22"/>
              </w:rPr>
              <w:t xml:space="preserve">The analogy of “shoot as if you are trying to put cookies into </w:t>
            </w:r>
            <w:r w:rsidR="77635EF9" w:rsidRPr="00F80A6D">
              <w:rPr>
                <w:rFonts w:ascii="Calibri" w:eastAsia="Times New Roman" w:hAnsi="Calibri" w:cs="Calibri"/>
                <w:sz w:val="22"/>
              </w:rPr>
              <w:lastRenderedPageBreak/>
              <w:t>a cookie jar on a high shelf” from distance of 4m</w:t>
            </w:r>
          </w:p>
          <w:p w14:paraId="1C58871F" w14:textId="78EC848B" w:rsidR="083B952F" w:rsidRPr="00F80A6D" w:rsidRDefault="083B952F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7AD8EF02" w:rsidRPr="00F80A6D">
              <w:rPr>
                <w:rFonts w:ascii="Calibri" w:eastAsia="Times New Roman" w:hAnsi="Calibri" w:cs="Calibri"/>
                <w:sz w:val="22"/>
              </w:rPr>
              <w:t>Movement-related instructions</w:t>
            </w:r>
            <w:r w:rsidR="450C9CDD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AD8EF02" w:rsidRPr="00F80A6D">
              <w:rPr>
                <w:rFonts w:ascii="Calibri" w:eastAsia="Times New Roman" w:hAnsi="Calibri" w:cs="Calibri"/>
                <w:sz w:val="22"/>
              </w:rPr>
              <w:t xml:space="preserve">were given </w:t>
            </w:r>
          </w:p>
          <w:p w14:paraId="63927B63" w14:textId="6063EB47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48196C7F" w14:textId="2CC3C011" w:rsidR="083B952F" w:rsidRPr="00F80A6D" w:rsidRDefault="083B952F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082ABB21" w14:textId="39C07BE6" w:rsidR="3B3307D0" w:rsidRPr="00F80A6D" w:rsidRDefault="3B3307D0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Pretest</w:t>
            </w:r>
          </w:p>
          <w:p w14:paraId="7F20BC21" w14:textId="31548B97" w:rsidR="3B3307D0" w:rsidRPr="00F80A6D" w:rsidRDefault="3B3307D0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0 trials at 4m</w:t>
            </w:r>
          </w:p>
          <w:p w14:paraId="466E2B0C" w14:textId="1B990FD4" w:rsidR="7F5325AD" w:rsidRPr="00F80A6D" w:rsidRDefault="7F5325AD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quisition phase</w:t>
            </w:r>
          </w:p>
          <w:p w14:paraId="4589E4BD" w14:textId="1D8A4D9E" w:rsidR="7F5325AD" w:rsidRPr="00F80A6D" w:rsidRDefault="7F5325A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6 blocks of 10 trials</w:t>
            </w:r>
          </w:p>
          <w:p w14:paraId="5970360B" w14:textId="7B8C79D2" w:rsidR="7F5325AD" w:rsidRPr="00F80A6D" w:rsidRDefault="7F5325AD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est phase </w:t>
            </w:r>
            <w:r w:rsidR="532C202D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(72-hour after acquisition phase) </w:t>
            </w:r>
          </w:p>
          <w:p w14:paraId="2DACFB98" w14:textId="63A7ABAC" w:rsidR="7F5325AD" w:rsidRPr="00F80A6D" w:rsidRDefault="7F5325A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 blocks of warm up</w:t>
            </w:r>
          </w:p>
          <w:p w14:paraId="3A87607C" w14:textId="218F3F08" w:rsidR="7F5325AD" w:rsidRPr="00F80A6D" w:rsidRDefault="7F5325A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: 20 trials at 4m</w:t>
            </w:r>
          </w:p>
          <w:p w14:paraId="76A0B66F" w14:textId="37457131" w:rsidR="7F5325AD" w:rsidRPr="00F80A6D" w:rsidRDefault="7F5325A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20 trials at 5m </w:t>
            </w:r>
          </w:p>
          <w:p w14:paraId="25C3F6B3" w14:textId="514241CC" w:rsidR="7F5325AD" w:rsidRPr="00F80A6D" w:rsidRDefault="7F5325AD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ual task test: 20 trials at 5m </w:t>
            </w:r>
          </w:p>
          <w:p w14:paraId="7551DD28" w14:textId="03CC482B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37A00398" w14:textId="006C0B35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</w:p>
          <w:p w14:paraId="287DD271" w14:textId="16674974" w:rsidR="653EF099" w:rsidRPr="00F80A6D" w:rsidRDefault="653EF099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71D9D65" w14:textId="046C9FE1" w:rsidR="653EF099" w:rsidRPr="00F80A6D" w:rsidRDefault="653EF099" w:rsidP="00AB426E">
            <w:pPr>
              <w:pStyle w:val="ListParagraph"/>
              <w:numPr>
                <w:ilvl w:val="0"/>
                <w:numId w:val="1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</w:t>
            </w:r>
            <w:r w:rsidR="2E8FDCB3" w:rsidRPr="00F80A6D">
              <w:rPr>
                <w:rFonts w:ascii="Calibri" w:eastAsia="Times New Roman" w:hAnsi="Calibri" w:cs="Calibri"/>
                <w:sz w:val="22"/>
              </w:rPr>
              <w:t>hrowing accuracy scor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745C61E1" w14:textId="065A2AB0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C7BF871" w14:textId="5911003C" w:rsidR="4D4876EA" w:rsidRPr="00F80A6D" w:rsidRDefault="4D4876EA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econdary outcome </w:t>
            </w:r>
          </w:p>
          <w:p w14:paraId="74D0F6A4" w14:textId="0E67282E" w:rsidR="1E9902A6" w:rsidRPr="00F80A6D" w:rsidRDefault="1E9902A6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37E16FEA" w14:textId="0E7382AB" w:rsidR="1E9902A6" w:rsidRPr="00F80A6D" w:rsidRDefault="1E9902A6" w:rsidP="00AB426E">
            <w:pPr>
              <w:pStyle w:val="ListParagraph"/>
              <w:numPr>
                <w:ilvl w:val="0"/>
                <w:numId w:val="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declarative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knowledge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reported </w:t>
            </w:r>
          </w:p>
          <w:p w14:paraId="2E67022D" w14:textId="2286A374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  <w:tc>
          <w:tcPr>
            <w:tcW w:w="2889" w:type="dxa"/>
          </w:tcPr>
          <w:p w14:paraId="45CC2CCE" w14:textId="336109BD" w:rsidR="65FDA587" w:rsidRPr="00F80A6D" w:rsidRDefault="65FDA587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accuracy </w:t>
            </w:r>
          </w:p>
          <w:p w14:paraId="2A4EF0A6" w14:textId="226BC6DD" w:rsidR="65FDA587" w:rsidRPr="00F80A6D" w:rsidRDefault="65FDA587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:  4.0 ±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1.2 </w:t>
            </w:r>
          </w:p>
          <w:p w14:paraId="2470A58B" w14:textId="1C9474EC" w:rsidR="65FDA587" w:rsidRPr="00F80A6D" w:rsidRDefault="65FDA587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BCCFDF9" w:rsidRPr="00F80A6D">
              <w:rPr>
                <w:rFonts w:ascii="Calibri" w:eastAsia="Times New Roman" w:hAnsi="Calibri" w:cs="Calibri"/>
                <w:sz w:val="22"/>
              </w:rPr>
              <w:t>6.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57024C4D" w:rsidRPr="00F80A6D">
              <w:rPr>
                <w:rFonts w:ascii="Calibri" w:eastAsia="Times New Roman" w:hAnsi="Calibri" w:cs="Calibri"/>
                <w:sz w:val="22"/>
              </w:rPr>
              <w:t>1.7</w:t>
            </w:r>
          </w:p>
          <w:p w14:paraId="0F5A497F" w14:textId="7D21C34E" w:rsidR="65FDA587" w:rsidRPr="00F80A6D" w:rsidRDefault="65FDA587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61FA9BB9" w:rsidRPr="00F80A6D">
              <w:rPr>
                <w:rFonts w:ascii="Calibri" w:eastAsia="Times New Roman" w:hAnsi="Calibri" w:cs="Calibri"/>
                <w:sz w:val="22"/>
              </w:rPr>
              <w:t>3.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2D7344F5" w:rsidRPr="00F80A6D">
              <w:rPr>
                <w:rFonts w:ascii="Calibri" w:eastAsia="Times New Roman" w:hAnsi="Calibri" w:cs="Calibri"/>
                <w:sz w:val="22"/>
              </w:rPr>
              <w:t>1.2</w:t>
            </w:r>
          </w:p>
          <w:p w14:paraId="02467272" w14:textId="0A90FE0A" w:rsidR="65FDA587" w:rsidRPr="00F80A6D" w:rsidRDefault="65FDA587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:</w:t>
            </w:r>
            <w:r w:rsidR="104869D9" w:rsidRPr="00F80A6D">
              <w:rPr>
                <w:rFonts w:ascii="Calibri" w:eastAsia="Times New Roman" w:hAnsi="Calibri" w:cs="Calibri"/>
                <w:sz w:val="22"/>
              </w:rPr>
              <w:t xml:space="preserve"> 6.3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0E7F81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F503907" w:rsidRPr="00F80A6D">
              <w:rPr>
                <w:rFonts w:ascii="Calibri" w:eastAsia="Times New Roman" w:hAnsi="Calibri" w:cs="Calibri"/>
                <w:sz w:val="22"/>
              </w:rPr>
              <w:t>1.5</w:t>
            </w:r>
          </w:p>
          <w:p w14:paraId="513E7D02" w14:textId="793E9D0C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0F5AEA9" w:rsidRPr="00F80A6D" w14:paraId="38BA3CDB" w14:textId="77777777" w:rsidTr="00F80A6D">
        <w:trPr>
          <w:trHeight w:val="300"/>
        </w:trPr>
        <w:tc>
          <w:tcPr>
            <w:tcW w:w="1560" w:type="dxa"/>
          </w:tcPr>
          <w:p w14:paraId="7D04825C" w14:textId="265F0746" w:rsidR="70444189" w:rsidRPr="00F80A6D" w:rsidRDefault="70444189" w:rsidP="50F5AEA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Khodayari et al. (2024) </w:t>
            </w:r>
          </w:p>
        </w:tc>
        <w:tc>
          <w:tcPr>
            <w:tcW w:w="3105" w:type="dxa"/>
          </w:tcPr>
          <w:p w14:paraId="20D100D3" w14:textId="3914FAEC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etting: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Iran </w:t>
            </w:r>
          </w:p>
          <w:p w14:paraId="01BBD172" w14:textId="303A3534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3A758EB" w14:textId="1441EC3A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6183D78B" w:rsidRPr="00F80A6D">
              <w:rPr>
                <w:rFonts w:ascii="Calibri" w:eastAsia="Times New Roman" w:hAnsi="Calibri" w:cs="Calibri"/>
                <w:sz w:val="22"/>
              </w:rPr>
              <w:t xml:space="preserve">Randomized trial </w:t>
            </w:r>
          </w:p>
          <w:p w14:paraId="1C1E46E6" w14:textId="10D18A3F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7B1788F" w14:textId="10B2AEEF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6A8193D8" w:rsidRPr="00F80A6D">
              <w:rPr>
                <w:rFonts w:ascii="Calibri" w:eastAsia="Times New Roman" w:hAnsi="Calibri" w:cs="Calibri"/>
                <w:sz w:val="22"/>
              </w:rPr>
              <w:t>20</w:t>
            </w:r>
          </w:p>
          <w:p w14:paraId="13E20334" w14:textId="65F8C1F3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33BA90D" w14:textId="6468B102" w:rsidR="70444189" w:rsidRPr="00F80A6D" w:rsidRDefault="70444189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 criteria:</w:t>
            </w:r>
          </w:p>
          <w:p w14:paraId="1B994190" w14:textId="6174F45F" w:rsidR="6A7D7586" w:rsidRPr="00F80A6D" w:rsidRDefault="6A7D7586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bsence of vision and hearing impairments</w:t>
            </w:r>
          </w:p>
          <w:p w14:paraId="06750F6C" w14:textId="334DE24F" w:rsidR="6A7D7586" w:rsidRPr="00F80A6D" w:rsidRDefault="6A7D7586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pathological conditions affecting the upper and lower limbs</w:t>
            </w:r>
          </w:p>
          <w:p w14:paraId="047D211B" w14:textId="7CA31B30" w:rsidR="6A7D7586" w:rsidRPr="00F80A6D" w:rsidRDefault="6A7D7586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ight-handed</w:t>
            </w:r>
          </w:p>
          <w:p w14:paraId="6BA92029" w14:textId="4BD1882B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Exclusion criteria:</w:t>
            </w:r>
          </w:p>
          <w:p w14:paraId="5C97DD55" w14:textId="62B9BD1C" w:rsidR="0F63F855" w:rsidRPr="00F80A6D" w:rsidRDefault="0F63F8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Lack of a signed consent form</w:t>
            </w:r>
          </w:p>
          <w:p w14:paraId="4F529737" w14:textId="251545A6" w:rsidR="0F63F855" w:rsidRPr="00F80A6D" w:rsidRDefault="0F63F8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nability to complete the pretest</w:t>
            </w:r>
          </w:p>
          <w:p w14:paraId="63572528" w14:textId="10D53F4F" w:rsidR="0F63F855" w:rsidRPr="00F80A6D" w:rsidRDefault="0F63F8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Unwillingness to participate in the exercises</w:t>
            </w:r>
          </w:p>
          <w:p w14:paraId="37BC29BA" w14:textId="63A5CDD0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0964C9C2" w14:textId="30A60519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74C9C369" w14:textId="1A455CE7" w:rsidR="70444189" w:rsidRPr="00F80A6D" w:rsidRDefault="70444189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</w:t>
            </w:r>
            <w:r w:rsidR="433ED457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305718D9" w14:textId="774FC24B" w:rsidR="70444189" w:rsidRPr="00F80A6D" w:rsidRDefault="70444189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(n=1</w:t>
            </w:r>
            <w:r w:rsidR="2F2C7A8F" w:rsidRPr="00F80A6D">
              <w:rPr>
                <w:rFonts w:ascii="Calibri" w:eastAsia="Times New Roman" w:hAnsi="Calibri" w:cs="Calibri"/>
                <w:sz w:val="22"/>
              </w:rPr>
              <w:t>0)</w:t>
            </w:r>
          </w:p>
          <w:p w14:paraId="3511BFA5" w14:textId="1FE9F9EF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32395D3C" w14:textId="1E8D421B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</w:p>
          <w:p w14:paraId="1F809CB5" w14:textId="59447A7E" w:rsidR="70444189" w:rsidRPr="00F80A6D" w:rsidRDefault="70444189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N/A</w:t>
            </w:r>
          </w:p>
          <w:p w14:paraId="160BB8D0" w14:textId="2B59C21E" w:rsidR="70444189" w:rsidRPr="00F80A6D" w:rsidRDefault="70444189" w:rsidP="00AB426E">
            <w:pPr>
              <w:pStyle w:val="ListParagraph"/>
              <w:numPr>
                <w:ilvl w:val="0"/>
                <w:numId w:val="1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  <w:r w:rsidR="79DE51BD" w:rsidRPr="00F80A6D">
              <w:rPr>
                <w:rFonts w:ascii="Calibri" w:eastAsia="Times New Roman" w:hAnsi="Calibri" w:cs="Calibri"/>
                <w:sz w:val="22"/>
              </w:rPr>
              <w:t>8.63 ± 2.43</w:t>
            </w:r>
          </w:p>
          <w:p w14:paraId="2E78E0D9" w14:textId="7F333ADE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3AB577D7" w14:textId="0D39004F" w:rsidR="70444189" w:rsidRPr="00F80A6D" w:rsidRDefault="7044418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</w:p>
          <w:p w14:paraId="7983C926" w14:textId="495BA3C1" w:rsidR="5723F784" w:rsidRPr="00F80A6D" w:rsidRDefault="5723F784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core</w:t>
            </w:r>
          </w:p>
          <w:p w14:paraId="5712AA0A" w14:textId="575F4F0A" w:rsidR="70444189" w:rsidRPr="00F80A6D" w:rsidRDefault="70444189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4577DEC1" w:rsidRPr="00F80A6D">
              <w:rPr>
                <w:rFonts w:ascii="Calibri" w:eastAsia="Times New Roman" w:hAnsi="Calibri" w:cs="Calibri"/>
                <w:sz w:val="22"/>
              </w:rPr>
              <w:t>5.18 ± 2.326</w:t>
            </w:r>
          </w:p>
          <w:p w14:paraId="25964720" w14:textId="4D81C381" w:rsidR="70444189" w:rsidRPr="00F80A6D" w:rsidRDefault="70444189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628641D5" w:rsidRPr="00F80A6D">
              <w:rPr>
                <w:rFonts w:ascii="Calibri" w:eastAsia="Times New Roman" w:hAnsi="Calibri" w:cs="Calibri"/>
                <w:sz w:val="22"/>
              </w:rPr>
              <w:t>5.25 ± 1.832</w:t>
            </w:r>
          </w:p>
          <w:p w14:paraId="64E998C2" w14:textId="37B39E2B" w:rsidR="174BF63E" w:rsidRPr="00F80A6D" w:rsidRDefault="174BF63E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GMD3 subscale test of underhand ball throwing</w:t>
            </w:r>
          </w:p>
          <w:p w14:paraId="2426FA6E" w14:textId="28FA631B" w:rsidR="174BF63E" w:rsidRPr="00F80A6D" w:rsidRDefault="174BF63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4DE89744" w:rsidRPr="00F80A6D">
              <w:rPr>
                <w:rFonts w:ascii="Calibri" w:eastAsia="Times New Roman" w:hAnsi="Calibri" w:cs="Calibri"/>
                <w:sz w:val="22"/>
              </w:rPr>
              <w:t>1.38 ± 0.744</w:t>
            </w:r>
          </w:p>
          <w:p w14:paraId="21C8D107" w14:textId="77777777" w:rsidR="174BF63E" w:rsidRDefault="174BF63E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:</w:t>
            </w:r>
            <w:r w:rsidR="5E42D925" w:rsidRPr="00F80A6D">
              <w:rPr>
                <w:rFonts w:ascii="Calibri" w:eastAsia="Times New Roman" w:hAnsi="Calibri" w:cs="Calibri"/>
                <w:sz w:val="22"/>
              </w:rPr>
              <w:t xml:space="preserve"> 1.13 ± 0.641</w:t>
            </w:r>
          </w:p>
          <w:p w14:paraId="75F62EB9" w14:textId="72EBD82B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145D21ED" w14:textId="2B42A438" w:rsidR="628641D5" w:rsidRPr="00F80A6D" w:rsidRDefault="628641D5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Bowling task </w:t>
            </w:r>
          </w:p>
        </w:tc>
        <w:tc>
          <w:tcPr>
            <w:tcW w:w="2835" w:type="dxa"/>
          </w:tcPr>
          <w:p w14:paraId="179B4382" w14:textId="7A84EBCC" w:rsidR="628641D5" w:rsidRPr="00F80A6D" w:rsidRDefault="628641D5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</w:p>
          <w:p w14:paraId="6CFCFA99" w14:textId="2F0B5267" w:rsidR="628641D5" w:rsidRPr="00F80A6D" w:rsidRDefault="628641D5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Distance from target was progressively increased (3</w:t>
            </w:r>
            <w:r w:rsidR="362A602D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="73422BA1" w:rsidRPr="00F80A6D">
              <w:rPr>
                <w:rFonts w:ascii="Calibri" w:eastAsia="Times New Roman" w:hAnsi="Calibri" w:cs="Calibri"/>
                <w:sz w:val="22"/>
              </w:rPr>
              <w:t>100c</w:t>
            </w:r>
            <w:r w:rsidRPr="00F80A6D">
              <w:rPr>
                <w:rFonts w:ascii="Calibri" w:eastAsia="Times New Roman" w:hAnsi="Calibri" w:cs="Calibri"/>
                <w:sz w:val="22"/>
              </w:rPr>
              <w:t>m in 1</w:t>
            </w:r>
            <w:r w:rsidR="36D35F3E" w:rsidRPr="00F80A6D">
              <w:rPr>
                <w:rFonts w:ascii="Calibri" w:eastAsia="Times New Roman" w:hAnsi="Calibri" w:cs="Calibri"/>
                <w:sz w:val="22"/>
              </w:rPr>
              <w:t>0c</w:t>
            </w:r>
            <w:r w:rsidRPr="00F80A6D">
              <w:rPr>
                <w:rFonts w:ascii="Calibri" w:eastAsia="Times New Roman" w:hAnsi="Calibri" w:cs="Calibri"/>
                <w:sz w:val="22"/>
              </w:rPr>
              <w:t>m steps)</w:t>
            </w:r>
          </w:p>
          <w:p w14:paraId="4A0C96FA" w14:textId="7D074915" w:rsidR="628641D5" w:rsidRPr="00F80A6D" w:rsidRDefault="628641D5" w:rsidP="00AB426E">
            <w:pPr>
              <w:pStyle w:val="ListParagraph"/>
              <w:numPr>
                <w:ilvl w:val="0"/>
                <w:numId w:val="1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4599BCE3" w:rsidRPr="00F80A6D">
              <w:rPr>
                <w:rFonts w:ascii="Calibri" w:eastAsia="Times New Roman" w:hAnsi="Calibri" w:cs="Calibri"/>
                <w:sz w:val="22"/>
              </w:rPr>
              <w:t>Cartoon characters were utilized in training and training was performed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from</w:t>
            </w:r>
            <w:r w:rsidR="38A9FC7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proofErr w:type="gramStart"/>
            <w:r w:rsidR="38A9FC7F" w:rsidRPr="00F80A6D">
              <w:rPr>
                <w:rFonts w:ascii="Calibri" w:eastAsia="Times New Roman" w:hAnsi="Calibri" w:cs="Calibri"/>
                <w:sz w:val="22"/>
              </w:rPr>
              <w:t>a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distance of </w:t>
            </w:r>
            <w:r w:rsidR="256DFCE1" w:rsidRPr="00F80A6D">
              <w:rPr>
                <w:rFonts w:ascii="Calibri" w:eastAsia="Times New Roman" w:hAnsi="Calibri" w:cs="Calibri"/>
                <w:sz w:val="22"/>
              </w:rPr>
              <w:t>2</w:t>
            </w:r>
            <w:r w:rsidRPr="00F80A6D">
              <w:rPr>
                <w:rFonts w:ascii="Calibri" w:eastAsia="Times New Roman" w:hAnsi="Calibri" w:cs="Calibri"/>
                <w:sz w:val="22"/>
              </w:rPr>
              <w:t>m</w:t>
            </w:r>
            <w:proofErr w:type="gramEnd"/>
          </w:p>
          <w:p w14:paraId="7A67F897" w14:textId="0E0DE461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01368FD" w14:textId="2CC3C011" w:rsidR="628641D5" w:rsidRPr="00F80A6D" w:rsidRDefault="628641D5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11A31D7D" w14:textId="39C07BE6" w:rsidR="628641D5" w:rsidRPr="00F80A6D" w:rsidRDefault="628641D5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Pretest</w:t>
            </w:r>
          </w:p>
          <w:p w14:paraId="5C754A81" w14:textId="02723742" w:rsidR="2B91CE87" w:rsidRPr="00F80A6D" w:rsidRDefault="2B91CE87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 trials at 3m</w:t>
            </w:r>
          </w:p>
          <w:p w14:paraId="7763700D" w14:textId="1B990FD4" w:rsidR="628641D5" w:rsidRPr="00F80A6D" w:rsidRDefault="628641D5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quisition phase</w:t>
            </w:r>
          </w:p>
          <w:p w14:paraId="1602DC4A" w14:textId="645FA7D4" w:rsidR="2D9C17DE" w:rsidRPr="00F80A6D" w:rsidRDefault="2D9C17DE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16</w:t>
            </w:r>
            <w:r w:rsidR="628641D5" w:rsidRPr="00F80A6D">
              <w:rPr>
                <w:rFonts w:ascii="Calibri" w:eastAsia="Times New Roman" w:hAnsi="Calibri" w:cs="Calibri"/>
                <w:sz w:val="22"/>
              </w:rPr>
              <w:t xml:space="preserve"> blocks of 10 trials</w:t>
            </w:r>
          </w:p>
          <w:p w14:paraId="186F424B" w14:textId="342339A8" w:rsidR="628641D5" w:rsidRPr="00F80A6D" w:rsidRDefault="628641D5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Test phase </w:t>
            </w:r>
          </w:p>
          <w:p w14:paraId="6B100407" w14:textId="5B4A0710" w:rsidR="628641D5" w:rsidRPr="00F80A6D" w:rsidRDefault="628641D5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2 trials at </w:t>
            </w:r>
            <w:r w:rsidR="18CF7126" w:rsidRPr="00F80A6D">
              <w:rPr>
                <w:rFonts w:ascii="Calibri" w:eastAsia="Times New Roman" w:hAnsi="Calibri" w:cs="Calibri"/>
                <w:sz w:val="22"/>
              </w:rPr>
              <w:t>3</w:t>
            </w:r>
            <w:r w:rsidRPr="00F80A6D">
              <w:rPr>
                <w:rFonts w:ascii="Calibri" w:eastAsia="Times New Roman" w:hAnsi="Calibri" w:cs="Calibri"/>
                <w:sz w:val="22"/>
              </w:rPr>
              <w:t>m</w:t>
            </w:r>
          </w:p>
          <w:p w14:paraId="340FBD65" w14:textId="7C1C6DBC" w:rsidR="628641D5" w:rsidRPr="00F80A6D" w:rsidRDefault="628641D5" w:rsidP="00AB426E">
            <w:pPr>
              <w:pStyle w:val="ListParagraph"/>
              <w:numPr>
                <w:ilvl w:val="0"/>
                <w:numId w:val="1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ransfer test: 2 trials at </w:t>
            </w:r>
            <w:r w:rsidR="7F062AAA" w:rsidRPr="00F80A6D">
              <w:rPr>
                <w:rFonts w:ascii="Calibri" w:eastAsia="Times New Roman" w:hAnsi="Calibri" w:cs="Calibri"/>
                <w:sz w:val="22"/>
              </w:rPr>
              <w:t>3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</w:t>
            </w:r>
            <w:r w:rsidR="2987BEB7" w:rsidRPr="00F80A6D">
              <w:rPr>
                <w:rFonts w:ascii="Calibri" w:eastAsia="Times New Roman" w:hAnsi="Calibri" w:cs="Calibri"/>
                <w:sz w:val="22"/>
              </w:rPr>
              <w:t>using a lighter ball</w:t>
            </w:r>
          </w:p>
        </w:tc>
        <w:tc>
          <w:tcPr>
            <w:tcW w:w="2835" w:type="dxa"/>
          </w:tcPr>
          <w:p w14:paraId="6AA8E816" w14:textId="006C0B35" w:rsidR="2987BEB7" w:rsidRPr="00F80A6D" w:rsidRDefault="2987BEB7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</w:p>
          <w:p w14:paraId="72D69C74" w14:textId="28718624" w:rsidR="2987BEB7" w:rsidRPr="00F80A6D" w:rsidRDefault="2987BEB7" w:rsidP="50F5AEA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4142C29A" w14:textId="6621D5F7" w:rsidR="2987BEB7" w:rsidRPr="00F80A6D" w:rsidRDefault="2987BEB7" w:rsidP="00AB426E">
            <w:pPr>
              <w:pStyle w:val="ListParagraph"/>
              <w:numPr>
                <w:ilvl w:val="0"/>
                <w:numId w:val="1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core (M ± SD)</w:t>
            </w:r>
          </w:p>
          <w:p w14:paraId="4F36EA80" w14:textId="75DA1057" w:rsidR="2987BEB7" w:rsidRPr="00F80A6D" w:rsidRDefault="2987BEB7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attern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EA670AC" w14:textId="1259F6F2" w:rsidR="2987BEB7" w:rsidRPr="00F80A6D" w:rsidRDefault="2987BEB7" w:rsidP="00AB426E">
            <w:pPr>
              <w:pStyle w:val="ListParagraph"/>
              <w:numPr>
                <w:ilvl w:val="0"/>
                <w:numId w:val="1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GMD3 subscale test of underhand ball throwing (M ± SD)</w:t>
            </w:r>
          </w:p>
          <w:p w14:paraId="7C5BF42A" w14:textId="61F78D61" w:rsidR="50F5AEA9" w:rsidRPr="00F80A6D" w:rsidRDefault="50F5AEA9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</w:tc>
        <w:tc>
          <w:tcPr>
            <w:tcW w:w="2889" w:type="dxa"/>
          </w:tcPr>
          <w:p w14:paraId="0AB2BE9A" w14:textId="5F28F52A" w:rsidR="680AB155" w:rsidRPr="00F80A6D" w:rsidRDefault="680AB155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4A200921" w14:textId="370DA437" w:rsidR="680AB155" w:rsidRPr="00F80A6D" w:rsidRDefault="680AB1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:  14.13 ±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3.834</w:t>
            </w:r>
          </w:p>
          <w:p w14:paraId="63FC7D7B" w14:textId="2C7B8CD2" w:rsidR="680AB155" w:rsidRPr="00F80A6D" w:rsidRDefault="680AB1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: 13.55 ± 3.742</w:t>
            </w:r>
          </w:p>
          <w:p w14:paraId="6E1D98C2" w14:textId="37786588" w:rsidR="677AD6C5" w:rsidRPr="00F80A6D" w:rsidRDefault="677AD6C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analogy: t</w:t>
            </w:r>
            <w:r w:rsidR="07FC978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=</w:t>
            </w:r>
            <w:r w:rsidR="16B5F26D" w:rsidRPr="00F80A6D">
              <w:rPr>
                <w:rFonts w:ascii="Calibri" w:eastAsia="Times New Roman" w:hAnsi="Calibri" w:cs="Calibri"/>
                <w:sz w:val="22"/>
              </w:rPr>
              <w:t xml:space="preserve"> 0.330, p = 0.746</w:t>
            </w:r>
          </w:p>
          <w:p w14:paraId="60CF816A" w14:textId="730997E1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07EC2F09" w14:textId="6FC63D5D" w:rsidR="680AB155" w:rsidRPr="00F80A6D" w:rsidRDefault="680AB155" w:rsidP="50F5AEA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attern</w:t>
            </w:r>
          </w:p>
          <w:p w14:paraId="23B6F5CB" w14:textId="28CD1B90" w:rsidR="680AB155" w:rsidRPr="00F80A6D" w:rsidRDefault="680AB1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0EA88287" w:rsidRPr="00F80A6D">
              <w:rPr>
                <w:rFonts w:ascii="Calibri" w:eastAsia="Times New Roman" w:hAnsi="Calibri" w:cs="Calibri"/>
                <w:sz w:val="22"/>
              </w:rPr>
              <w:t>2.00 ± 1.06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2CCC0BC" w14:textId="320BC72A" w:rsidR="680AB155" w:rsidRPr="00F80A6D" w:rsidRDefault="680AB155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55F6F513" w:rsidRPr="00F80A6D">
              <w:rPr>
                <w:rFonts w:ascii="Calibri" w:eastAsia="Times New Roman" w:hAnsi="Calibri" w:cs="Calibri"/>
                <w:sz w:val="22"/>
              </w:rPr>
              <w:t>3.53 ± 0.835</w:t>
            </w:r>
          </w:p>
          <w:p w14:paraId="0497C015" w14:textId="4C32433A" w:rsidR="14D241F1" w:rsidRPr="00F80A6D" w:rsidRDefault="14D241F1" w:rsidP="00AB426E">
            <w:pPr>
              <w:pStyle w:val="ListParagraph"/>
              <w:numPr>
                <w:ilvl w:val="0"/>
                <w:numId w:val="1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vs analogy: z = −2.875, p = 0.004</w:t>
            </w:r>
          </w:p>
          <w:p w14:paraId="00A6DFCC" w14:textId="6F1674AC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  <w:p w14:paraId="49CC23A1" w14:textId="247A8357" w:rsidR="50F5AEA9" w:rsidRPr="00F80A6D" w:rsidRDefault="50F5AEA9" w:rsidP="50F5AEA9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4AA459F1" w14:textId="77777777" w:rsidTr="00F80A6D">
        <w:trPr>
          <w:trHeight w:val="300"/>
        </w:trPr>
        <w:tc>
          <w:tcPr>
            <w:tcW w:w="1560" w:type="dxa"/>
          </w:tcPr>
          <w:p w14:paraId="033B96FC" w14:textId="0CF479E3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Kleynen </w:t>
            </w:r>
            <w:r w:rsidR="0F5E4913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9</w:t>
            </w:r>
            <w:r w:rsidR="4CDF6049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  <w:p w14:paraId="432CF53F" w14:textId="463E0605" w:rsidR="7036F62E" w:rsidRPr="00F80A6D" w:rsidRDefault="7036F62E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</w:p>
        </w:tc>
        <w:tc>
          <w:tcPr>
            <w:tcW w:w="3105" w:type="dxa"/>
          </w:tcPr>
          <w:p w14:paraId="48DD2886" w14:textId="7B94FD6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7E1BAE29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E1BAE29" w:rsidRPr="00F80A6D">
              <w:rPr>
                <w:rFonts w:ascii="Calibri" w:eastAsia="Times New Roman" w:hAnsi="Calibri" w:cs="Calibri"/>
                <w:sz w:val="22"/>
              </w:rPr>
              <w:t xml:space="preserve"> Netherlands </w:t>
            </w:r>
          </w:p>
          <w:p w14:paraId="59DED17D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0BA3C8AC" w14:textId="45BD6F63" w:rsidR="7E1BAE29" w:rsidRPr="00F80A6D" w:rsidRDefault="7E1BAE2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R</w:t>
            </w:r>
            <w:r w:rsidR="30C6C098" w:rsidRPr="00F80A6D">
              <w:rPr>
                <w:rFonts w:ascii="Calibri" w:eastAsia="Times New Roman" w:hAnsi="Calibri" w:cs="Calibri"/>
                <w:sz w:val="22"/>
              </w:rPr>
              <w:t>andomized controlled trial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(parallel group) </w:t>
            </w:r>
          </w:p>
          <w:p w14:paraId="6889FA72" w14:textId="0C7846C8" w:rsidR="7E1BAE29" w:rsidRPr="00F80A6D" w:rsidRDefault="7E1BAE2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109D6823" w14:textId="7F52DFF8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8B16FF0" w:rsidRPr="00F80A6D">
              <w:rPr>
                <w:rFonts w:ascii="Calibri" w:eastAsia="Times New Roman" w:hAnsi="Calibri" w:cs="Calibri"/>
                <w:sz w:val="22"/>
              </w:rPr>
              <w:t>56</w:t>
            </w:r>
          </w:p>
          <w:p w14:paraId="2A190AB7" w14:textId="6F65AA7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ED1D091" w14:textId="719EA88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 criteria: </w:t>
            </w:r>
          </w:p>
          <w:p w14:paraId="35A69A4D" w14:textId="0D80644B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a stroke (&gt;three months ago)</w:t>
            </w:r>
          </w:p>
          <w:p w14:paraId="2D2E74DA" w14:textId="255CE7BE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apacity to walk independently with or without a walking aid over 10m (with a self-selected</w:t>
            </w:r>
          </w:p>
          <w:p w14:paraId="52DCBDC3" w14:textId="0CDAB6E1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spacing w:before="240" w:after="24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ait speed &lt;1.2m/s)</w:t>
            </w:r>
          </w:p>
          <w:p w14:paraId="0E089F4F" w14:textId="69B5F612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spacing w:before="240" w:after="24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esence of hemiparesis (indicated by a score of &lt;100 on the lower extremity part of the Motricity Index15 and a score &lt;34 on the lower extremity part of the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Brunnstrom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Fugl-Meyer assessment </w:t>
            </w:r>
          </w:p>
          <w:p w14:paraId="4E301CA5" w14:textId="4ED1C737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spacing w:before="240" w:after="24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ble to visit one of the two motion capture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laboratories </w:t>
            </w:r>
          </w:p>
          <w:p w14:paraId="68929947" w14:textId="4801E201" w:rsidR="7036F62E" w:rsidRPr="00F80A6D" w:rsidRDefault="4CA308F3" w:rsidP="00AB426E">
            <w:pPr>
              <w:pStyle w:val="ListParagraph"/>
              <w:numPr>
                <w:ilvl w:val="0"/>
                <w:numId w:val="161"/>
              </w:numPr>
              <w:spacing w:before="240" w:after="24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ad sufficient understanding of the Dutch language</w:t>
            </w:r>
          </w:p>
          <w:p w14:paraId="3EDB97A4" w14:textId="7AF18DAD" w:rsidR="4CA308F3" w:rsidRPr="00F80A6D" w:rsidRDefault="4CA308F3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Exclusion criteria </w:t>
            </w:r>
          </w:p>
          <w:p w14:paraId="1D9ED73D" w14:textId="39829C1B" w:rsidR="4CA308F3" w:rsidRPr="00F80A6D" w:rsidRDefault="4CA308F3" w:rsidP="00AB426E">
            <w:pPr>
              <w:pStyle w:val="ListParagraph"/>
              <w:numPr>
                <w:ilvl w:val="0"/>
                <w:numId w:val="16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agnosed impairments unrelated to stroke but with potential to influence gait pattern (e.g. severe osteoarthritis or amputation of the lower limb), diagnosed additional neurological impairments (e.g. Parkinson’s disease)</w:t>
            </w:r>
          </w:p>
          <w:p w14:paraId="30564C4F" w14:textId="7AA9033C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00DBC1E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3BB334F3" w14:textId="3B052607" w:rsidR="7036F62E" w:rsidRPr="00F80A6D" w:rsidRDefault="731DB02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environmental constraints) (n=17)</w:t>
            </w:r>
          </w:p>
          <w:p w14:paraId="0348AC6E" w14:textId="0BDC8358" w:rsidR="731DB02A" w:rsidRPr="00F80A6D" w:rsidRDefault="731DB02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 (n=19)</w:t>
            </w:r>
          </w:p>
          <w:p w14:paraId="16AA4F73" w14:textId="5207F8FE" w:rsidR="731DB02A" w:rsidRPr="00F80A6D" w:rsidRDefault="731DB02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 (n=20)</w:t>
            </w:r>
          </w:p>
          <w:p w14:paraId="5058809F" w14:textId="4F9D47A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252FB66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50B40E54" w14:textId="61EEC469" w:rsidR="7036F62E" w:rsidRPr="00F80A6D" w:rsidRDefault="46177FB2" w:rsidP="00AB426E">
            <w:pPr>
              <w:pStyle w:val="ListParagraph"/>
              <w:numPr>
                <w:ilvl w:val="0"/>
                <w:numId w:val="1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528F4D55" w:rsidRPr="00F80A6D">
              <w:rPr>
                <w:rFonts w:ascii="Calibri" w:eastAsia="Times New Roman" w:hAnsi="Calibri" w:cs="Calibri"/>
                <w:sz w:val="22"/>
              </w:rPr>
              <w:t>32/24</w:t>
            </w:r>
          </w:p>
          <w:p w14:paraId="3FBC8EA9" w14:textId="614E7833" w:rsidR="46177FB2" w:rsidRPr="00F80A6D" w:rsidRDefault="46177FB2" w:rsidP="00AB426E">
            <w:pPr>
              <w:pStyle w:val="ListParagraph"/>
              <w:numPr>
                <w:ilvl w:val="0"/>
                <w:numId w:val="1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Age (years): </w:t>
            </w:r>
            <w:r w:rsidR="38919AFF" w:rsidRPr="00F80A6D">
              <w:rPr>
                <w:rFonts w:ascii="Calibri" w:eastAsia="Times New Roman" w:hAnsi="Calibri" w:cs="Calibri"/>
                <w:sz w:val="22"/>
              </w:rPr>
              <w:t xml:space="preserve">64.1 </w:t>
            </w:r>
            <w:r w:rsidR="4617847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8919AFF" w:rsidRPr="00F80A6D">
              <w:rPr>
                <w:rFonts w:ascii="Calibri" w:eastAsia="Times New Roman" w:hAnsi="Calibri" w:cs="Calibri"/>
                <w:sz w:val="22"/>
              </w:rPr>
              <w:t>12.0</w:t>
            </w:r>
          </w:p>
          <w:p w14:paraId="4B16473D" w14:textId="450E44DC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5680C3E" w14:textId="280D2ED2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</w:p>
          <w:p w14:paraId="54F444D8" w14:textId="3AA5DFF1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Walking speed </w:t>
            </w:r>
          </w:p>
          <w:p w14:paraId="44E04313" w14:textId="0778FA77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2A84853E" w:rsidRPr="00F80A6D">
              <w:rPr>
                <w:rFonts w:ascii="Calibri" w:eastAsia="Times New Roman" w:hAnsi="Calibri" w:cs="Calibri"/>
                <w:sz w:val="22"/>
              </w:rPr>
              <w:t xml:space="preserve"> 0.542</w:t>
            </w:r>
            <w:r w:rsidR="00B630A7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2A84853E" w:rsidRPr="00F80A6D">
              <w:rPr>
                <w:rFonts w:ascii="Calibri" w:eastAsia="Times New Roman" w:hAnsi="Calibri" w:cs="Calibri"/>
                <w:sz w:val="22"/>
              </w:rPr>
              <w:t>0.25</w:t>
            </w:r>
          </w:p>
          <w:p w14:paraId="06D09898" w14:textId="4E012B46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2920E68C" w:rsidRPr="00F80A6D">
              <w:rPr>
                <w:rFonts w:ascii="Calibri" w:eastAsia="Times New Roman" w:hAnsi="Calibri" w:cs="Calibri"/>
                <w:sz w:val="22"/>
              </w:rPr>
              <w:t xml:space="preserve"> 0.670 </w:t>
            </w:r>
            <w:r w:rsidR="55D4BAD9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920E68C" w:rsidRPr="00F80A6D">
              <w:rPr>
                <w:rFonts w:ascii="Calibri" w:eastAsia="Times New Roman" w:hAnsi="Calibri" w:cs="Calibri"/>
                <w:sz w:val="22"/>
              </w:rPr>
              <w:t>0.23</w:t>
            </w:r>
          </w:p>
          <w:p w14:paraId="32FC4A38" w14:textId="5CC19984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tion observation: </w:t>
            </w:r>
            <w:r w:rsidR="1EB0181F" w:rsidRPr="00F80A6D">
              <w:rPr>
                <w:rFonts w:ascii="Calibri" w:eastAsia="Times New Roman" w:hAnsi="Calibri" w:cs="Calibri"/>
                <w:sz w:val="22"/>
              </w:rPr>
              <w:t>0.686</w:t>
            </w:r>
            <w:r w:rsidR="2D271BA6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1EB0181F" w:rsidRPr="00F80A6D">
              <w:rPr>
                <w:rFonts w:ascii="Calibri" w:eastAsia="Times New Roman" w:hAnsi="Calibri" w:cs="Calibri"/>
                <w:sz w:val="22"/>
              </w:rPr>
              <w:t>0.23</w:t>
            </w:r>
          </w:p>
          <w:p w14:paraId="47C561A5" w14:textId="50448ACF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tep length (affected limb)</w:t>
            </w:r>
          </w:p>
          <w:p w14:paraId="7E25BAD1" w14:textId="52234DC7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7FDD00FF" w:rsidRPr="00F80A6D">
              <w:rPr>
                <w:rFonts w:ascii="Calibri" w:eastAsia="Times New Roman" w:hAnsi="Calibri" w:cs="Calibri"/>
                <w:sz w:val="22"/>
              </w:rPr>
              <w:t xml:space="preserve"> 0.436 </w:t>
            </w:r>
            <w:r w:rsidR="6DBF7559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7FDD00FF" w:rsidRPr="00F80A6D">
              <w:rPr>
                <w:rFonts w:ascii="Calibri" w:eastAsia="Times New Roman" w:hAnsi="Calibri" w:cs="Calibri"/>
                <w:sz w:val="22"/>
              </w:rPr>
              <w:t>0.08</w:t>
            </w:r>
          </w:p>
          <w:p w14:paraId="6B22AFC3" w14:textId="5CF7D553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7BEA0C06" w:rsidRPr="00F80A6D">
              <w:rPr>
                <w:rFonts w:ascii="Calibri" w:eastAsia="Times New Roman" w:hAnsi="Calibri" w:cs="Calibri"/>
                <w:sz w:val="22"/>
              </w:rPr>
              <w:t xml:space="preserve"> 0.438</w:t>
            </w:r>
            <w:r w:rsidR="751287B7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7BEA0C06" w:rsidRPr="00F80A6D">
              <w:rPr>
                <w:rFonts w:ascii="Calibri" w:eastAsia="Times New Roman" w:hAnsi="Calibri" w:cs="Calibri"/>
                <w:sz w:val="22"/>
              </w:rPr>
              <w:t>0.11</w:t>
            </w:r>
          </w:p>
          <w:p w14:paraId="68B560CE" w14:textId="08D3F7D1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176A42FC" w:rsidRPr="00F80A6D">
              <w:rPr>
                <w:rFonts w:ascii="Calibri" w:eastAsia="Times New Roman" w:hAnsi="Calibri" w:cs="Calibri"/>
                <w:sz w:val="22"/>
              </w:rPr>
              <w:t xml:space="preserve"> 0.443 </w:t>
            </w:r>
            <w:r w:rsidR="16515C3D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176A42FC" w:rsidRPr="00F80A6D">
              <w:rPr>
                <w:rFonts w:ascii="Calibri" w:eastAsia="Times New Roman" w:hAnsi="Calibri" w:cs="Calibri"/>
                <w:sz w:val="22"/>
              </w:rPr>
              <w:t>0.07</w:t>
            </w:r>
          </w:p>
          <w:p w14:paraId="22209671" w14:textId="184A3AF8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tep length (unaffected limb)</w:t>
            </w:r>
          </w:p>
          <w:p w14:paraId="4A1E6F24" w14:textId="22F921E3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66B09033" w:rsidRPr="00F80A6D">
              <w:rPr>
                <w:rFonts w:ascii="Calibri" w:eastAsia="Times New Roman" w:hAnsi="Calibri" w:cs="Calibri"/>
                <w:sz w:val="22"/>
              </w:rPr>
              <w:t xml:space="preserve"> 0.328 </w:t>
            </w:r>
            <w:r w:rsidR="52178A3A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6B09033" w:rsidRPr="00F80A6D">
              <w:rPr>
                <w:rFonts w:ascii="Calibri" w:eastAsia="Times New Roman" w:hAnsi="Calibri" w:cs="Calibri"/>
                <w:sz w:val="22"/>
              </w:rPr>
              <w:t>0.15</w:t>
            </w:r>
          </w:p>
          <w:p w14:paraId="29CCD227" w14:textId="095D3EB5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41DCB1B3" w:rsidRPr="00F80A6D">
              <w:rPr>
                <w:rFonts w:ascii="Calibri" w:eastAsia="Times New Roman" w:hAnsi="Calibri" w:cs="Calibri"/>
                <w:sz w:val="22"/>
              </w:rPr>
              <w:t xml:space="preserve"> 0.397 </w:t>
            </w:r>
            <w:r w:rsidR="34DA02B8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1DCB1B3" w:rsidRPr="00F80A6D">
              <w:rPr>
                <w:rFonts w:ascii="Calibri" w:eastAsia="Times New Roman" w:hAnsi="Calibri" w:cs="Calibri"/>
                <w:sz w:val="22"/>
              </w:rPr>
              <w:t>0.15</w:t>
            </w:r>
          </w:p>
          <w:p w14:paraId="7D7A7B54" w14:textId="3497D6B7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4C7C2D03" w:rsidRPr="00F80A6D">
              <w:rPr>
                <w:rFonts w:ascii="Calibri" w:eastAsia="Times New Roman" w:hAnsi="Calibri" w:cs="Calibri"/>
                <w:sz w:val="22"/>
              </w:rPr>
              <w:t xml:space="preserve"> 0.394 </w:t>
            </w:r>
            <w:r w:rsidR="36F01FD4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C7C2D03" w:rsidRPr="00F80A6D">
              <w:rPr>
                <w:rFonts w:ascii="Calibri" w:eastAsia="Times New Roman" w:hAnsi="Calibri" w:cs="Calibri"/>
                <w:sz w:val="22"/>
              </w:rPr>
              <w:t>0.12</w:t>
            </w:r>
          </w:p>
          <w:p w14:paraId="609DE74F" w14:textId="2A7118CD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137B63C0" w:rsidRPr="00F80A6D">
              <w:rPr>
                <w:rFonts w:ascii="Calibri" w:eastAsia="Times New Roman" w:hAnsi="Calibri" w:cs="Calibri"/>
                <w:i/>
                <w:iCs/>
                <w:sz w:val="22"/>
              </w:rPr>
              <w:t>width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</w:t>
            </w:r>
            <w:r w:rsidR="2B46CFC4" w:rsidRPr="00F80A6D">
              <w:rPr>
                <w:rFonts w:ascii="Calibri" w:eastAsia="Times New Roman" w:hAnsi="Calibri" w:cs="Calibri"/>
                <w:i/>
                <w:iCs/>
                <w:sz w:val="22"/>
              </w:rPr>
              <w:t>m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)</w:t>
            </w:r>
          </w:p>
          <w:p w14:paraId="7615407F" w14:textId="201E4FE6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69E6C6B2" w:rsidRPr="00F80A6D">
              <w:rPr>
                <w:rFonts w:ascii="Calibri" w:eastAsia="Times New Roman" w:hAnsi="Calibri" w:cs="Calibri"/>
                <w:sz w:val="22"/>
              </w:rPr>
              <w:t xml:space="preserve"> 0.288 </w:t>
            </w:r>
            <w:r w:rsidR="19487E66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9E6C6B2" w:rsidRPr="00F80A6D">
              <w:rPr>
                <w:rFonts w:ascii="Calibri" w:eastAsia="Times New Roman" w:hAnsi="Calibri" w:cs="Calibri"/>
                <w:sz w:val="22"/>
              </w:rPr>
              <w:t>0.05</w:t>
            </w:r>
          </w:p>
          <w:p w14:paraId="55E75901" w14:textId="30AFFDFF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31E43B57" w:rsidRPr="00F80A6D">
              <w:rPr>
                <w:rFonts w:ascii="Calibri" w:eastAsia="Times New Roman" w:hAnsi="Calibri" w:cs="Calibri"/>
                <w:sz w:val="22"/>
              </w:rPr>
              <w:t xml:space="preserve"> 0.247 </w:t>
            </w:r>
            <w:r w:rsidR="25A030D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1E43B57" w:rsidRPr="00F80A6D">
              <w:rPr>
                <w:rFonts w:ascii="Calibri" w:eastAsia="Times New Roman" w:hAnsi="Calibri" w:cs="Calibri"/>
                <w:sz w:val="22"/>
              </w:rPr>
              <w:t>0.04</w:t>
            </w:r>
          </w:p>
          <w:p w14:paraId="6FB08F75" w14:textId="321E4891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Action observation:</w:t>
            </w:r>
            <w:r w:rsidR="3B776920" w:rsidRPr="00F80A6D">
              <w:rPr>
                <w:rFonts w:ascii="Calibri" w:eastAsia="Times New Roman" w:hAnsi="Calibri" w:cs="Calibri"/>
                <w:sz w:val="22"/>
              </w:rPr>
              <w:t xml:space="preserve"> 0.250 </w:t>
            </w:r>
            <w:r w:rsidR="35EB83E0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B776920" w:rsidRPr="00F80A6D">
              <w:rPr>
                <w:rFonts w:ascii="Calibri" w:eastAsia="Times New Roman" w:hAnsi="Calibri" w:cs="Calibri"/>
                <w:sz w:val="22"/>
              </w:rPr>
              <w:t>0.06</w:t>
            </w:r>
          </w:p>
          <w:p w14:paraId="4929AB14" w14:textId="60D71BAF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4F7AC698" w:rsidRPr="00F80A6D">
              <w:rPr>
                <w:rFonts w:ascii="Calibri" w:eastAsia="Times New Roman" w:hAnsi="Calibri" w:cs="Calibri"/>
                <w:i/>
                <w:iCs/>
                <w:sz w:val="22"/>
              </w:rPr>
              <w:t>heigh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affected limb)</w:t>
            </w:r>
          </w:p>
          <w:p w14:paraId="45F3EE9E" w14:textId="550B4AFD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5D741E11" w:rsidRPr="00F80A6D">
              <w:rPr>
                <w:rFonts w:ascii="Calibri" w:eastAsia="Times New Roman" w:hAnsi="Calibri" w:cs="Calibri"/>
                <w:sz w:val="22"/>
              </w:rPr>
              <w:t xml:space="preserve"> 0.086 </w:t>
            </w:r>
            <w:r w:rsidR="18D444E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D741E11" w:rsidRPr="00F80A6D">
              <w:rPr>
                <w:rFonts w:ascii="Calibri" w:eastAsia="Times New Roman" w:hAnsi="Calibri" w:cs="Calibri"/>
                <w:sz w:val="22"/>
              </w:rPr>
              <w:t>0.04</w:t>
            </w:r>
          </w:p>
          <w:p w14:paraId="03211E6C" w14:textId="6F75B200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221D0AB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834DD46" w:rsidRPr="00F80A6D">
              <w:rPr>
                <w:rFonts w:ascii="Calibri" w:eastAsia="Times New Roman" w:hAnsi="Calibri" w:cs="Calibri"/>
                <w:sz w:val="22"/>
              </w:rPr>
              <w:t xml:space="preserve">0.098 </w:t>
            </w:r>
            <w:r w:rsidR="221FFC8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834DD46" w:rsidRPr="00F80A6D">
              <w:rPr>
                <w:rFonts w:ascii="Calibri" w:eastAsia="Times New Roman" w:hAnsi="Calibri" w:cs="Calibri"/>
                <w:sz w:val="22"/>
              </w:rPr>
              <w:t>0.04</w:t>
            </w:r>
          </w:p>
          <w:p w14:paraId="0E50264A" w14:textId="33B39416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7D38E860" w:rsidRPr="00F80A6D">
              <w:rPr>
                <w:rFonts w:ascii="Calibri" w:eastAsia="Times New Roman" w:hAnsi="Calibri" w:cs="Calibri"/>
                <w:sz w:val="22"/>
              </w:rPr>
              <w:t xml:space="preserve"> 0.096 </w:t>
            </w:r>
            <w:r w:rsidR="7FAC1C9C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7D38E860" w:rsidRPr="00F80A6D">
              <w:rPr>
                <w:rFonts w:ascii="Calibri" w:eastAsia="Times New Roman" w:hAnsi="Calibri" w:cs="Calibri"/>
                <w:sz w:val="22"/>
              </w:rPr>
              <w:t>0.04</w:t>
            </w:r>
          </w:p>
          <w:p w14:paraId="2B1535B7" w14:textId="55C93933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07200FF5" w:rsidRPr="00F80A6D">
              <w:rPr>
                <w:rFonts w:ascii="Calibri" w:eastAsia="Times New Roman" w:hAnsi="Calibri" w:cs="Calibri"/>
                <w:i/>
                <w:iCs/>
                <w:sz w:val="22"/>
              </w:rPr>
              <w:t>heigh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unaffected limb)</w:t>
            </w:r>
          </w:p>
          <w:p w14:paraId="5BB45659" w14:textId="137DFB5C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32B43191" w:rsidRPr="00F80A6D">
              <w:rPr>
                <w:rFonts w:ascii="Calibri" w:eastAsia="Times New Roman" w:hAnsi="Calibri" w:cs="Calibri"/>
                <w:sz w:val="22"/>
              </w:rPr>
              <w:t xml:space="preserve"> 0.132 </w:t>
            </w:r>
            <w:r w:rsidR="0ADB2ED7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2B43191" w:rsidRPr="00F80A6D">
              <w:rPr>
                <w:rFonts w:ascii="Calibri" w:eastAsia="Times New Roman" w:hAnsi="Calibri" w:cs="Calibri"/>
                <w:sz w:val="22"/>
              </w:rPr>
              <w:t>0.02</w:t>
            </w:r>
          </w:p>
          <w:p w14:paraId="72F1B10E" w14:textId="23FF1D6A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1AA155E9" w:rsidRPr="00F80A6D">
              <w:rPr>
                <w:rFonts w:ascii="Calibri" w:eastAsia="Times New Roman" w:hAnsi="Calibri" w:cs="Calibri"/>
                <w:sz w:val="22"/>
              </w:rPr>
              <w:t xml:space="preserve"> 0.138 </w:t>
            </w:r>
            <w:r w:rsidR="3A3BE5E9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016A9F7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AA155E9" w:rsidRPr="00F80A6D">
              <w:rPr>
                <w:rFonts w:ascii="Calibri" w:eastAsia="Times New Roman" w:hAnsi="Calibri" w:cs="Calibri"/>
                <w:sz w:val="22"/>
              </w:rPr>
              <w:t>0.03</w:t>
            </w:r>
          </w:p>
          <w:p w14:paraId="752EC82B" w14:textId="48BE8355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40C2D61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20D98AA" w:rsidRPr="00F80A6D">
              <w:rPr>
                <w:rFonts w:ascii="Calibri" w:eastAsia="Times New Roman" w:hAnsi="Calibri" w:cs="Calibri"/>
                <w:sz w:val="22"/>
              </w:rPr>
              <w:t xml:space="preserve">0.134 </w:t>
            </w:r>
            <w:r w:rsidR="05B4B52B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20D98AA" w:rsidRPr="00F80A6D">
              <w:rPr>
                <w:rFonts w:ascii="Calibri" w:eastAsia="Times New Roman" w:hAnsi="Calibri" w:cs="Calibri"/>
                <w:sz w:val="22"/>
              </w:rPr>
              <w:t>0.01</w:t>
            </w:r>
          </w:p>
          <w:p w14:paraId="7818D75E" w14:textId="124401CE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length asymmetry </w:t>
            </w:r>
          </w:p>
          <w:p w14:paraId="07DEC0EE" w14:textId="65FE42B5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08777701" w:rsidRPr="00F80A6D">
              <w:rPr>
                <w:rFonts w:ascii="Calibri" w:eastAsia="Times New Roman" w:hAnsi="Calibri" w:cs="Calibri"/>
                <w:sz w:val="22"/>
              </w:rPr>
              <w:t xml:space="preserve"> 0.61 </w:t>
            </w:r>
            <w:r w:rsidR="3DBFC046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08777701" w:rsidRPr="00F80A6D">
              <w:rPr>
                <w:rFonts w:ascii="Calibri" w:eastAsia="Times New Roman" w:hAnsi="Calibri" w:cs="Calibri"/>
                <w:sz w:val="22"/>
              </w:rPr>
              <w:t>0.11</w:t>
            </w:r>
          </w:p>
          <w:p w14:paraId="42B4D25E" w14:textId="2915A14A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0CEC90C3" w:rsidRPr="00F80A6D">
              <w:rPr>
                <w:rFonts w:ascii="Calibri" w:eastAsia="Times New Roman" w:hAnsi="Calibri" w:cs="Calibri"/>
                <w:sz w:val="22"/>
              </w:rPr>
              <w:t xml:space="preserve"> 0.56 </w:t>
            </w:r>
            <w:r w:rsidR="6B418318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674C648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CEC90C3" w:rsidRPr="00F80A6D">
              <w:rPr>
                <w:rFonts w:ascii="Calibri" w:eastAsia="Times New Roman" w:hAnsi="Calibri" w:cs="Calibri"/>
                <w:sz w:val="22"/>
              </w:rPr>
              <w:t>0.09</w:t>
            </w:r>
          </w:p>
          <w:p w14:paraId="3F903238" w14:textId="1C7A335C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6A41899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8668325" w:rsidRPr="00F80A6D">
              <w:rPr>
                <w:rFonts w:ascii="Calibri" w:eastAsia="Times New Roman" w:hAnsi="Calibri" w:cs="Calibri"/>
                <w:sz w:val="22"/>
              </w:rPr>
              <w:t xml:space="preserve">0.57 </w:t>
            </w:r>
            <w:r w:rsidR="314DEEBB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8668325" w:rsidRPr="00F80A6D">
              <w:rPr>
                <w:rFonts w:ascii="Calibri" w:eastAsia="Times New Roman" w:hAnsi="Calibri" w:cs="Calibri"/>
                <w:sz w:val="22"/>
              </w:rPr>
              <w:t>0.09</w:t>
            </w:r>
          </w:p>
          <w:p w14:paraId="7A452179" w14:textId="42252AB7" w:rsidR="7036F62E" w:rsidRPr="00F80A6D" w:rsidRDefault="26046A9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wing time asymmetry </w:t>
            </w:r>
          </w:p>
          <w:p w14:paraId="2CF9EDCA" w14:textId="441764B0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65495EDF" w:rsidRPr="00F80A6D">
              <w:rPr>
                <w:rFonts w:ascii="Calibri" w:eastAsia="Times New Roman" w:hAnsi="Calibri" w:cs="Calibri"/>
                <w:sz w:val="22"/>
              </w:rPr>
              <w:t xml:space="preserve"> 0.56 </w:t>
            </w:r>
            <w:r w:rsidR="09D7495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5495EDF" w:rsidRPr="00F80A6D">
              <w:rPr>
                <w:rFonts w:ascii="Calibri" w:eastAsia="Times New Roman" w:hAnsi="Calibri" w:cs="Calibri"/>
                <w:sz w:val="22"/>
              </w:rPr>
              <w:t>0.03</w:t>
            </w:r>
          </w:p>
          <w:p w14:paraId="3CA8EEDF" w14:textId="18550951" w:rsidR="7036F62E" w:rsidRPr="00F80A6D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5B93CDE6" w:rsidRPr="00F80A6D">
              <w:rPr>
                <w:rFonts w:ascii="Calibri" w:eastAsia="Times New Roman" w:hAnsi="Calibri" w:cs="Calibri"/>
                <w:sz w:val="22"/>
              </w:rPr>
              <w:t xml:space="preserve"> 0.55 </w:t>
            </w:r>
            <w:r w:rsidR="7BE2F82B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B93CDE6" w:rsidRPr="00F80A6D">
              <w:rPr>
                <w:rFonts w:ascii="Calibri" w:eastAsia="Times New Roman" w:hAnsi="Calibri" w:cs="Calibri"/>
                <w:sz w:val="22"/>
              </w:rPr>
              <w:t>0.03</w:t>
            </w:r>
          </w:p>
          <w:p w14:paraId="52EBEEF9" w14:textId="68E4E6E2" w:rsidR="00EA6DB7" w:rsidRPr="00EA6DB7" w:rsidRDefault="26046A95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1881853B" w:rsidRPr="00F80A6D">
              <w:rPr>
                <w:rFonts w:ascii="Calibri" w:eastAsia="Times New Roman" w:hAnsi="Calibri" w:cs="Calibri"/>
                <w:sz w:val="22"/>
              </w:rPr>
              <w:t xml:space="preserve"> 0.55 </w:t>
            </w:r>
            <w:r w:rsidR="5E2DEC83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1881853B" w:rsidRPr="00F80A6D">
              <w:rPr>
                <w:rFonts w:ascii="Calibri" w:eastAsia="Times New Roman" w:hAnsi="Calibri" w:cs="Calibri"/>
                <w:sz w:val="22"/>
              </w:rPr>
              <w:lastRenderedPageBreak/>
              <w:t>0.03</w:t>
            </w:r>
          </w:p>
        </w:tc>
        <w:tc>
          <w:tcPr>
            <w:tcW w:w="2276" w:type="dxa"/>
          </w:tcPr>
          <w:p w14:paraId="608ECC9A" w14:textId="554440A9" w:rsidR="7036F62E" w:rsidRPr="00F80A6D" w:rsidRDefault="40A54616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Walking task </w:t>
            </w:r>
          </w:p>
        </w:tc>
        <w:tc>
          <w:tcPr>
            <w:tcW w:w="2835" w:type="dxa"/>
          </w:tcPr>
          <w:p w14:paraId="25D08C6D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1A8BA658" w14:textId="49C75A18" w:rsidR="7036F62E" w:rsidRPr="00F80A6D" w:rsidRDefault="709F570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05C91787" w:rsidRPr="00F80A6D">
              <w:rPr>
                <w:rFonts w:ascii="Calibri" w:eastAsia="Times New Roman" w:hAnsi="Calibri" w:cs="Calibri"/>
                <w:sz w:val="22"/>
              </w:rPr>
              <w:t xml:space="preserve"> Zebra crossing using black and white stripes projection on the floor and projected </w:t>
            </w:r>
            <w:r w:rsidR="05C91787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horizontal bar </w:t>
            </w:r>
            <w:r w:rsidR="3B68B37B" w:rsidRPr="00F80A6D">
              <w:rPr>
                <w:rFonts w:ascii="Calibri" w:eastAsia="Times New Roman" w:hAnsi="Calibri" w:cs="Calibri"/>
                <w:sz w:val="22"/>
              </w:rPr>
              <w:t xml:space="preserve">that moved at constant speed were used to control participants’ step length and walking speed respectively </w:t>
            </w:r>
          </w:p>
          <w:p w14:paraId="408365FE" w14:textId="701675CB" w:rsidR="7036F62E" w:rsidRPr="00F80A6D" w:rsidRDefault="709F570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11C302F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01A1366" w:rsidRPr="00F80A6D">
              <w:rPr>
                <w:rFonts w:ascii="Calibri" w:eastAsia="Times New Roman" w:hAnsi="Calibri" w:cs="Calibri"/>
                <w:sz w:val="22"/>
              </w:rPr>
              <w:t xml:space="preserve">participants were asked to use the </w:t>
            </w:r>
            <w:r w:rsidR="11C302F1" w:rsidRPr="00F80A6D">
              <w:rPr>
                <w:rFonts w:ascii="Calibri" w:eastAsia="Times New Roman" w:hAnsi="Calibri" w:cs="Calibri"/>
                <w:sz w:val="22"/>
              </w:rPr>
              <w:t>4 different analogie</w:t>
            </w:r>
            <w:r w:rsidR="10C26B46" w:rsidRPr="00F80A6D">
              <w:rPr>
                <w:rFonts w:ascii="Calibri" w:eastAsia="Times New Roman" w:hAnsi="Calibri" w:cs="Calibri"/>
                <w:sz w:val="22"/>
              </w:rPr>
              <w:t>s, which</w:t>
            </w:r>
            <w:r w:rsidR="11C302F1" w:rsidRPr="00F80A6D">
              <w:rPr>
                <w:rFonts w:ascii="Calibri" w:eastAsia="Times New Roman" w:hAnsi="Calibri" w:cs="Calibri"/>
                <w:sz w:val="22"/>
              </w:rPr>
              <w:t xml:space="preserve"> influence</w:t>
            </w:r>
            <w:r w:rsidR="19A6842C" w:rsidRPr="00F80A6D">
              <w:rPr>
                <w:rFonts w:ascii="Calibri" w:eastAsia="Times New Roman" w:hAnsi="Calibri" w:cs="Calibri"/>
                <w:sz w:val="22"/>
              </w:rPr>
              <w:t>d</w:t>
            </w:r>
            <w:r w:rsidR="11C302F1" w:rsidRPr="00F80A6D">
              <w:rPr>
                <w:rFonts w:ascii="Calibri" w:eastAsia="Times New Roman" w:hAnsi="Calibri" w:cs="Calibri"/>
                <w:sz w:val="22"/>
              </w:rPr>
              <w:t xml:space="preserve"> walking speed, step length, step width, or step height</w:t>
            </w:r>
            <w:r w:rsidR="1F40C790" w:rsidRPr="00F80A6D">
              <w:rPr>
                <w:rFonts w:ascii="Calibri" w:eastAsia="Times New Roman" w:hAnsi="Calibri" w:cs="Calibri"/>
                <w:sz w:val="22"/>
              </w:rPr>
              <w:t>, taught to them pictorially along with a brief introduction during the walking task</w:t>
            </w:r>
          </w:p>
          <w:p w14:paraId="4F1D17F2" w14:textId="2E600B7D" w:rsidR="7036F62E" w:rsidRPr="00F80A6D" w:rsidRDefault="709F570A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12861FFB" w:rsidRPr="00F80A6D">
              <w:rPr>
                <w:rFonts w:ascii="Calibri" w:eastAsia="Times New Roman" w:hAnsi="Calibri" w:cs="Calibri"/>
                <w:sz w:val="22"/>
              </w:rPr>
              <w:t xml:space="preserve"> Participants were asked to observe a short video clip that simulated the participant’s gender and ambulation method  </w:t>
            </w:r>
          </w:p>
          <w:p w14:paraId="7326BDB6" w14:textId="327FDE7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3877498F" w14:textId="2F6327FE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1839DA85" w14:textId="0F002CEC" w:rsidR="7036F62E" w:rsidRPr="00F80A6D" w:rsidRDefault="382D250F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>Pretest</w:t>
            </w:r>
          </w:p>
          <w:p w14:paraId="19923720" w14:textId="1347B951" w:rsidR="7036F62E" w:rsidRPr="00F80A6D" w:rsidRDefault="382D250F" w:rsidP="00AB426E">
            <w:pPr>
              <w:pStyle w:val="ListParagraph"/>
              <w:numPr>
                <w:ilvl w:val="0"/>
                <w:numId w:val="15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3 trials </w:t>
            </w:r>
            <w:r w:rsidR="17C23BEB" w:rsidRPr="00F80A6D">
              <w:rPr>
                <w:rFonts w:ascii="Calibri" w:eastAsia="Times New Roman" w:hAnsi="Calibri" w:cs="Calibri"/>
                <w:sz w:val="22"/>
              </w:rPr>
              <w:t xml:space="preserve">to establish a baseline </w:t>
            </w:r>
          </w:p>
          <w:p w14:paraId="5E66A665" w14:textId="64C42C89" w:rsidR="7036F62E" w:rsidRPr="00F80A6D" w:rsidRDefault="382D250F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raining phase</w:t>
            </w:r>
          </w:p>
          <w:p w14:paraId="29323A70" w14:textId="08E12952" w:rsidR="7036F62E" w:rsidRPr="00F80A6D" w:rsidRDefault="382D250F" w:rsidP="00AB426E">
            <w:pPr>
              <w:pStyle w:val="ListParagraph"/>
              <w:numPr>
                <w:ilvl w:val="0"/>
                <w:numId w:val="1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3 blocks of 3 trials </w:t>
            </w:r>
          </w:p>
          <w:p w14:paraId="45D82940" w14:textId="3DDB6839" w:rsidR="7036F62E" w:rsidRPr="00F80A6D" w:rsidRDefault="382D250F" w:rsidP="00AB426E">
            <w:pPr>
              <w:pStyle w:val="ListParagraph"/>
              <w:numPr>
                <w:ilvl w:val="0"/>
                <w:numId w:val="1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 instructions: 4 blocks of 3 trials </w:t>
            </w:r>
          </w:p>
          <w:p w14:paraId="25B2DF34" w14:textId="6283D2B3" w:rsidR="7036F62E" w:rsidRPr="00F80A6D" w:rsidRDefault="382D250F" w:rsidP="00AB426E">
            <w:pPr>
              <w:pStyle w:val="ListParagraph"/>
              <w:numPr>
                <w:ilvl w:val="0"/>
                <w:numId w:val="1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tion observation: 3 blocks of 3 trials </w:t>
            </w:r>
          </w:p>
          <w:p w14:paraId="47012AA7" w14:textId="02F52F8C" w:rsidR="7036F62E" w:rsidRPr="00F80A6D" w:rsidRDefault="382D250F" w:rsidP="00AB426E">
            <w:pPr>
              <w:pStyle w:val="ListParagraph"/>
              <w:numPr>
                <w:ilvl w:val="0"/>
                <w:numId w:val="1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osttest</w:t>
            </w:r>
            <w:r w:rsidR="1D500EDF" w:rsidRPr="00F80A6D">
              <w:rPr>
                <w:rFonts w:ascii="Calibri" w:eastAsia="Times New Roman" w:hAnsi="Calibri" w:cs="Calibri"/>
                <w:sz w:val="22"/>
              </w:rPr>
              <w:t xml:space="preserve">: 1 trial of walking </w:t>
            </w:r>
            <w:r w:rsidR="1D3618C6" w:rsidRPr="00F80A6D">
              <w:rPr>
                <w:rFonts w:ascii="Calibri" w:eastAsia="Times New Roman" w:hAnsi="Calibri" w:cs="Calibri"/>
                <w:sz w:val="22"/>
              </w:rPr>
              <w:t xml:space="preserve">task on a 10/12 m walkway (depending on the laboratory that conducted the test) </w:t>
            </w:r>
          </w:p>
        </w:tc>
        <w:tc>
          <w:tcPr>
            <w:tcW w:w="2835" w:type="dxa"/>
          </w:tcPr>
          <w:p w14:paraId="2F0463B3" w14:textId="3CDD29F1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6A3E1AE2" w14:textId="7ECD2E69" w:rsidR="5963FFB5" w:rsidRPr="00F80A6D" w:rsidRDefault="5963FFB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Kinematics </w:t>
            </w:r>
          </w:p>
          <w:p w14:paraId="0907F2E5" w14:textId="3794AC39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Walking speed</w:t>
            </w:r>
            <w:r w:rsidR="29997138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0819E009" w14:textId="5EFA9FC7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tep length (affected limb)</w:t>
            </w:r>
            <w:r w:rsidR="3C11D35E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671C48AB" w14:textId="769F2078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Step length (unaffected limb)</w:t>
            </w:r>
            <w:r w:rsidR="1382CF1F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3A9C8ABC" w14:textId="048B767F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tep height (m)</w:t>
            </w:r>
            <w:r w:rsidR="74F2F97F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063C51BB" w14:textId="5D0D5E43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tep width (affected limb) </w:t>
            </w:r>
            <w:r w:rsidR="47AA2E8B" w:rsidRPr="00F80A6D">
              <w:rPr>
                <w:rFonts w:ascii="Calibri" w:eastAsia="Times New Roman" w:hAnsi="Calibri" w:cs="Calibri"/>
                <w:sz w:val="22"/>
              </w:rPr>
              <w:t xml:space="preserve">(M </w:t>
            </w:r>
            <w:r w:rsidR="5F3EC55E"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7AA2E8B" w:rsidRPr="00F80A6D">
              <w:rPr>
                <w:rFonts w:ascii="Calibri" w:eastAsia="Times New Roman" w:hAnsi="Calibri" w:cs="Calibri"/>
                <w:sz w:val="22"/>
              </w:rPr>
              <w:t xml:space="preserve"> SD)</w:t>
            </w:r>
          </w:p>
          <w:p w14:paraId="7BCBF9EE" w14:textId="0F29444B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tep width (unaffected limb)</w:t>
            </w:r>
            <w:r w:rsidR="7F9705AE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31F3FC1C" w14:textId="7376E61E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tep length asymmetry </w:t>
            </w:r>
            <w:r w:rsidR="1B1F351A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4A89F488" w14:textId="2232A9A1" w:rsidR="7036F62E" w:rsidRPr="00F80A6D" w:rsidRDefault="7C6BD731" w:rsidP="00AB426E">
            <w:pPr>
              <w:pStyle w:val="ListParagraph"/>
              <w:numPr>
                <w:ilvl w:val="0"/>
                <w:numId w:val="15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wing time asymmetry</w:t>
            </w:r>
            <w:r w:rsidR="4AE14D51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21FA88FB" w14:textId="2A13A838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85A982A" w14:textId="5E56D3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1DC07DC9" w14:textId="4AB302FA" w:rsidR="7036F62E" w:rsidRPr="00F80A6D" w:rsidRDefault="0CF97403" w:rsidP="00AB426E">
            <w:pPr>
              <w:pStyle w:val="ListParagraph"/>
              <w:numPr>
                <w:ilvl w:val="0"/>
                <w:numId w:val="15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erceived improvements in walking performance using self-developed questionnaire </w:t>
            </w:r>
          </w:p>
        </w:tc>
        <w:tc>
          <w:tcPr>
            <w:tcW w:w="2889" w:type="dxa"/>
          </w:tcPr>
          <w:p w14:paraId="5677E420" w14:textId="391543DC" w:rsidR="7036F62E" w:rsidRPr="00F80A6D" w:rsidRDefault="2344D8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Kinematics </w:t>
            </w:r>
          </w:p>
          <w:p w14:paraId="2EB8214E" w14:textId="3AA5DFF1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Walking speed </w:t>
            </w:r>
          </w:p>
          <w:p w14:paraId="7B97663F" w14:textId="404AA1C0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29071C9F" w:rsidRPr="00F80A6D">
              <w:rPr>
                <w:rFonts w:ascii="Calibri" w:eastAsia="Times New Roman" w:hAnsi="Calibri" w:cs="Calibri"/>
                <w:sz w:val="22"/>
              </w:rPr>
              <w:t xml:space="preserve"> (narrow bea</w:t>
            </w:r>
            <w:r w:rsidR="4EE24B3F" w:rsidRPr="00F80A6D">
              <w:rPr>
                <w:rFonts w:ascii="Calibri" w:eastAsia="Times New Roman" w:hAnsi="Calibri" w:cs="Calibri"/>
                <w:sz w:val="22"/>
              </w:rPr>
              <w:t>m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8BB90E5" w:rsidRPr="00F80A6D">
              <w:rPr>
                <w:rFonts w:ascii="Calibri" w:eastAsia="Times New Roman" w:hAnsi="Calibri" w:cs="Calibri"/>
                <w:sz w:val="22"/>
              </w:rPr>
              <w:t>0.375 ± 0.20</w:t>
            </w:r>
          </w:p>
          <w:p w14:paraId="52384868" w14:textId="7ABE2E55" w:rsidR="58BB90E5" w:rsidRPr="00F80A6D" w:rsidRDefault="58BB90E5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8.99, p=0.000</w:t>
            </w:r>
          </w:p>
          <w:p w14:paraId="7F6AA520" w14:textId="72676589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Analogy instructions</w:t>
            </w:r>
            <w:r w:rsidR="7A82EEB8" w:rsidRPr="00F80A6D">
              <w:rPr>
                <w:rFonts w:ascii="Calibri" w:eastAsia="Times New Roman" w:hAnsi="Calibri" w:cs="Calibri"/>
                <w:sz w:val="22"/>
              </w:rPr>
              <w:t xml:space="preserve"> (Footprints sand; small bridge; traffic light; deep snow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368D897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1219C98" w:rsidRPr="00F80A6D">
              <w:rPr>
                <w:rFonts w:ascii="Calibri" w:eastAsia="Times New Roman" w:hAnsi="Calibri" w:cs="Calibri"/>
                <w:sz w:val="22"/>
              </w:rPr>
              <w:t xml:space="preserve">0.544 ± 0.18; 0.493 ± 0.19; 0.758 ± 0.27; 0.491 </w:t>
            </w:r>
            <w:r w:rsidR="0048A049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1219C98" w:rsidRPr="00F80A6D">
              <w:rPr>
                <w:rFonts w:ascii="Calibri" w:eastAsia="Times New Roman" w:hAnsi="Calibri" w:cs="Calibri"/>
                <w:sz w:val="22"/>
              </w:rPr>
              <w:t>0.18</w:t>
            </w:r>
          </w:p>
          <w:p w14:paraId="038F8DCD" w14:textId="6E556CA2" w:rsidR="41219C98" w:rsidRPr="00F80A6D" w:rsidRDefault="41219C98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18.47, p=0.000:</w:t>
            </w:r>
          </w:p>
          <w:p w14:paraId="49F3F372" w14:textId="4B039E0B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tion observation: </w:t>
            </w:r>
            <w:r w:rsidR="37A282F7" w:rsidRPr="00F80A6D">
              <w:rPr>
                <w:rFonts w:ascii="Calibri" w:eastAsia="Times New Roman" w:hAnsi="Calibri" w:cs="Calibri"/>
                <w:sz w:val="22"/>
              </w:rPr>
              <w:t>0.635</w:t>
            </w:r>
            <w:r w:rsidR="3FFF2739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37A282F7" w:rsidRPr="00F80A6D">
              <w:rPr>
                <w:rFonts w:ascii="Calibri" w:eastAsia="Times New Roman" w:hAnsi="Calibri" w:cs="Calibri"/>
                <w:sz w:val="22"/>
              </w:rPr>
              <w:t>0.18</w:t>
            </w:r>
          </w:p>
          <w:p w14:paraId="664A5BF1" w14:textId="7831F04E" w:rsidR="421AB6C7" w:rsidRPr="00F80A6D" w:rsidRDefault="421AB6C7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7.95, p=0.011</w:t>
            </w:r>
          </w:p>
          <w:p w14:paraId="658F7018" w14:textId="50448ACF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tep length (affected limb)</w:t>
            </w:r>
          </w:p>
          <w:p w14:paraId="2F8977EA" w14:textId="4217572A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122738D3" w:rsidRPr="00F80A6D">
              <w:rPr>
                <w:rFonts w:ascii="Calibri" w:eastAsia="Times New Roman" w:hAnsi="Calibri" w:cs="Calibri"/>
                <w:sz w:val="22"/>
              </w:rPr>
              <w:t xml:space="preserve"> (narrow beam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3BDB8E6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873DA81" w:rsidRPr="00F80A6D">
              <w:rPr>
                <w:rFonts w:ascii="Calibri" w:eastAsia="Times New Roman" w:hAnsi="Calibri" w:cs="Calibri"/>
                <w:sz w:val="22"/>
              </w:rPr>
              <w:t xml:space="preserve">0.380 </w:t>
            </w:r>
            <w:r w:rsidR="424D1A3A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0873DA81" w:rsidRPr="00F80A6D">
              <w:rPr>
                <w:rFonts w:ascii="Calibri" w:eastAsia="Times New Roman" w:hAnsi="Calibri" w:cs="Calibri"/>
                <w:sz w:val="22"/>
              </w:rPr>
              <w:t>0.07</w:t>
            </w:r>
          </w:p>
          <w:p w14:paraId="522ACD7D" w14:textId="64D2F74B" w:rsidR="09A4904D" w:rsidRPr="00F80A6D" w:rsidRDefault="09A4904D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3.97,</w:t>
            </w:r>
            <w:r w:rsidR="0052364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p=0.013</w:t>
            </w:r>
          </w:p>
          <w:p w14:paraId="68E9075C" w14:textId="1FAC94BB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</w:t>
            </w:r>
            <w:r w:rsidR="45387505" w:rsidRPr="00F80A6D">
              <w:rPr>
                <w:rFonts w:ascii="Calibri" w:eastAsia="Times New Roman" w:hAnsi="Calibri" w:cs="Calibri"/>
                <w:sz w:val="22"/>
              </w:rPr>
              <w:t xml:space="preserve"> (small bridge; traffic light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6D471C4B" w:rsidRPr="00F80A6D">
              <w:rPr>
                <w:rFonts w:ascii="Calibri" w:eastAsia="Times New Roman" w:hAnsi="Calibri" w:cs="Calibri"/>
                <w:sz w:val="22"/>
              </w:rPr>
              <w:t xml:space="preserve"> 0.387 </w:t>
            </w:r>
            <w:r w:rsidR="3258B40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D471C4B" w:rsidRPr="00F80A6D">
              <w:rPr>
                <w:rFonts w:ascii="Calibri" w:eastAsia="Times New Roman" w:hAnsi="Calibri" w:cs="Calibri"/>
                <w:sz w:val="22"/>
              </w:rPr>
              <w:t>0.10</w:t>
            </w:r>
            <w:proofErr w:type="gramStart"/>
            <w:r w:rsidR="6B044464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="6D471C4B" w:rsidRPr="00F80A6D">
              <w:rPr>
                <w:rFonts w:ascii="Calibri" w:eastAsia="Times New Roman" w:hAnsi="Calibri" w:cs="Calibri"/>
                <w:sz w:val="22"/>
              </w:rPr>
              <w:t xml:space="preserve"> 0.471</w:t>
            </w:r>
            <w:proofErr w:type="gramEnd"/>
            <w:r w:rsidR="6D471C4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00C5D24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D471C4B" w:rsidRPr="00F80A6D">
              <w:rPr>
                <w:rFonts w:ascii="Calibri" w:eastAsia="Times New Roman" w:hAnsi="Calibri" w:cs="Calibri"/>
                <w:sz w:val="22"/>
              </w:rPr>
              <w:t>0.12</w:t>
            </w:r>
          </w:p>
          <w:p w14:paraId="0F601E20" w14:textId="7E10F8CC" w:rsidR="7885D60B" w:rsidRPr="00F80A6D" w:rsidRDefault="7885D60B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χ2 =32.42, p=0.000</w:t>
            </w:r>
          </w:p>
          <w:p w14:paraId="09A6BF72" w14:textId="212DC611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72F22A06" w:rsidRPr="00F80A6D">
              <w:rPr>
                <w:rFonts w:ascii="Calibri" w:eastAsia="Times New Roman" w:hAnsi="Calibri" w:cs="Calibri"/>
                <w:sz w:val="22"/>
              </w:rPr>
              <w:t xml:space="preserve"> 0.441 ± 0.06</w:t>
            </w:r>
          </w:p>
          <w:p w14:paraId="17241AD4" w14:textId="20C19AF2" w:rsidR="72F22A06" w:rsidRPr="00F80A6D" w:rsidRDefault="72F22A06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0.025, p=0.995</w:t>
            </w:r>
          </w:p>
          <w:p w14:paraId="7F8349FD" w14:textId="184A3AF8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tep length (unaffected limb)</w:t>
            </w:r>
          </w:p>
          <w:p w14:paraId="5EAEFFA9" w14:textId="5B48F618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2AF09B30" w:rsidRPr="00F80A6D">
              <w:rPr>
                <w:rFonts w:ascii="Calibri" w:eastAsia="Times New Roman" w:hAnsi="Calibri" w:cs="Calibri"/>
                <w:sz w:val="22"/>
              </w:rPr>
              <w:t xml:space="preserve"> (narrow beam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1F0F87AB" w:rsidRPr="00F80A6D">
              <w:rPr>
                <w:rFonts w:ascii="Calibri" w:eastAsia="Times New Roman" w:hAnsi="Calibri" w:cs="Calibri"/>
                <w:sz w:val="22"/>
              </w:rPr>
              <w:t xml:space="preserve"> 0.274 ± 0.13</w:t>
            </w:r>
          </w:p>
          <w:p w14:paraId="25B97685" w14:textId="6E8D49A3" w:rsidR="1F0F87AB" w:rsidRPr="00F80A6D" w:rsidRDefault="1F0F87AB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F=5.06, p=0.004</w:t>
            </w:r>
          </w:p>
          <w:p w14:paraId="431D801E" w14:textId="442D2100" w:rsidR="1F0F87AB" w:rsidRPr="00F80A6D" w:rsidRDefault="1F0F87AB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 (small bridge; traffic light): 0.352 ± 0.14; 0.436 ± 0.14</w:t>
            </w:r>
          </w:p>
          <w:p w14:paraId="28C9E349" w14:textId="68F045C6" w:rsidR="1F0F87AB" w:rsidRPr="00F80A6D" w:rsidRDefault="1F0F87AB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12.60, p=0.000</w:t>
            </w:r>
          </w:p>
          <w:p w14:paraId="06CC8BCB" w14:textId="4D6242CF" w:rsidR="1F0F87AB" w:rsidRPr="00F80A6D" w:rsidRDefault="1F0F87AB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 0.441 ± 0.06</w:t>
            </w:r>
          </w:p>
          <w:p w14:paraId="278A5B00" w14:textId="02724AA0" w:rsidR="1F0F87AB" w:rsidRPr="00F80A6D" w:rsidRDefault="1F0F87AB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0.0</w:t>
            </w:r>
            <w:r w:rsidR="290791BA" w:rsidRPr="00F80A6D">
              <w:rPr>
                <w:rFonts w:ascii="Calibri" w:eastAsia="Times New Roman" w:hAnsi="Calibri" w:cs="Calibri"/>
                <w:sz w:val="22"/>
              </w:rPr>
              <w:t>11</w:t>
            </w:r>
            <w:r w:rsidRPr="00F80A6D">
              <w:rPr>
                <w:rFonts w:ascii="Calibri" w:eastAsia="Times New Roman" w:hAnsi="Calibri" w:cs="Calibri"/>
                <w:sz w:val="22"/>
              </w:rPr>
              <w:t>, p=0.9</w:t>
            </w:r>
            <w:r w:rsidR="37F8675F" w:rsidRPr="00F80A6D">
              <w:rPr>
                <w:rFonts w:ascii="Calibri" w:eastAsia="Times New Roman" w:hAnsi="Calibri" w:cs="Calibri"/>
                <w:sz w:val="22"/>
              </w:rPr>
              <w:t>56</w:t>
            </w:r>
          </w:p>
          <w:p w14:paraId="2E1558D4" w14:textId="194E4828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67ED4991" w:rsidRPr="00F80A6D">
              <w:rPr>
                <w:rFonts w:ascii="Calibri" w:eastAsia="Times New Roman" w:hAnsi="Calibri" w:cs="Calibri"/>
                <w:i/>
                <w:iCs/>
                <w:sz w:val="22"/>
              </w:rPr>
              <w:t>width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m)</w:t>
            </w:r>
          </w:p>
          <w:p w14:paraId="75665E0D" w14:textId="29504A35" w:rsidR="13690792" w:rsidRPr="00F80A6D" w:rsidRDefault="13690792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narrow beam): </w:t>
            </w:r>
            <w:r w:rsidR="6F0D8BCF" w:rsidRPr="00F80A6D">
              <w:rPr>
                <w:rFonts w:ascii="Calibri" w:eastAsia="Times New Roman" w:hAnsi="Calibri" w:cs="Calibri"/>
                <w:sz w:val="22"/>
              </w:rPr>
              <w:t>0.248 ± 0.06</w:t>
            </w:r>
          </w:p>
          <w:p w14:paraId="4835B701" w14:textId="76D09997" w:rsidR="13690792" w:rsidRPr="00F80A6D" w:rsidRDefault="13690792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</w:t>
            </w:r>
            <w:r w:rsidR="43019287" w:rsidRPr="00F80A6D">
              <w:rPr>
                <w:rFonts w:ascii="Calibri" w:eastAsia="Times New Roman" w:hAnsi="Calibri" w:cs="Calibri"/>
                <w:sz w:val="22"/>
              </w:rPr>
              <w:t>23.47</w:t>
            </w:r>
            <w:r w:rsidRPr="00F80A6D">
              <w:rPr>
                <w:rFonts w:ascii="Calibri" w:eastAsia="Times New Roman" w:hAnsi="Calibri" w:cs="Calibri"/>
                <w:sz w:val="22"/>
              </w:rPr>
              <w:t>, p=0.00</w:t>
            </w:r>
            <w:r w:rsidR="3DD0BF08" w:rsidRPr="00F80A6D">
              <w:rPr>
                <w:rFonts w:ascii="Calibri" w:eastAsia="Times New Roman" w:hAnsi="Calibri" w:cs="Calibri"/>
                <w:sz w:val="22"/>
              </w:rPr>
              <w:t>0</w:t>
            </w:r>
          </w:p>
          <w:p w14:paraId="0435F895" w14:textId="68BFAB28" w:rsidR="13690792" w:rsidRPr="00F80A6D" w:rsidRDefault="13690792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 (</w:t>
            </w:r>
            <w:r w:rsidR="7E2F2BA2" w:rsidRPr="00F80A6D">
              <w:rPr>
                <w:rFonts w:ascii="Calibri" w:eastAsia="Times New Roman" w:hAnsi="Calibri" w:cs="Calibri"/>
                <w:sz w:val="22"/>
              </w:rPr>
              <w:t xml:space="preserve">footprints sand;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small bridge; </w:t>
            </w:r>
            <w:r w:rsidR="22314411" w:rsidRPr="00F80A6D">
              <w:rPr>
                <w:rFonts w:ascii="Calibri" w:eastAsia="Times New Roman" w:hAnsi="Calibri" w:cs="Calibri"/>
                <w:sz w:val="22"/>
              </w:rPr>
              <w:t>deep snow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):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 xml:space="preserve">0.286 </w:t>
            </w:r>
            <w:r w:rsidR="1A5AD9E1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>0.07</w:t>
            </w:r>
            <w:r w:rsidR="229ABB27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>0.224</w:t>
            </w:r>
            <w:r w:rsidR="23C9B5FC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>0.05</w:t>
            </w:r>
            <w:r w:rsidR="07A88B5E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 xml:space="preserve">0.266 </w:t>
            </w:r>
            <w:r w:rsidR="68E22205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2B837E32" w:rsidRPr="00F80A6D">
              <w:rPr>
                <w:rFonts w:ascii="Calibri" w:eastAsia="Times New Roman" w:hAnsi="Calibri" w:cs="Calibri"/>
                <w:sz w:val="22"/>
              </w:rPr>
              <w:t>0.05</w:t>
            </w:r>
          </w:p>
          <w:p w14:paraId="227A78F0" w14:textId="1CC60FDC" w:rsidR="13690792" w:rsidRPr="00F80A6D" w:rsidRDefault="13690792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1</w:t>
            </w:r>
            <w:r w:rsidR="4BE79A1A" w:rsidRPr="00F80A6D">
              <w:rPr>
                <w:rFonts w:ascii="Calibri" w:eastAsia="Times New Roman" w:hAnsi="Calibri" w:cs="Calibri"/>
                <w:sz w:val="22"/>
              </w:rPr>
              <w:t>4.44</w:t>
            </w:r>
            <w:r w:rsidRPr="00F80A6D">
              <w:rPr>
                <w:rFonts w:ascii="Calibri" w:eastAsia="Times New Roman" w:hAnsi="Calibri" w:cs="Calibri"/>
                <w:sz w:val="22"/>
              </w:rPr>
              <w:t>, p=0.000</w:t>
            </w:r>
          </w:p>
          <w:p w14:paraId="644C7103" w14:textId="0DF17365" w:rsidR="13690792" w:rsidRPr="00F80A6D" w:rsidRDefault="13690792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 0</w:t>
            </w:r>
            <w:r w:rsidR="27419506" w:rsidRPr="00F80A6D">
              <w:rPr>
                <w:rFonts w:ascii="Calibri" w:eastAsia="Times New Roman" w:hAnsi="Calibri" w:cs="Calibri"/>
                <w:sz w:val="22"/>
              </w:rPr>
              <w:t>.244 ± 0.05</w:t>
            </w:r>
          </w:p>
          <w:p w14:paraId="2D0E696E" w14:textId="1781AA08" w:rsidR="13690792" w:rsidRPr="00F80A6D" w:rsidRDefault="13690792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</w:t>
            </w:r>
            <w:r w:rsidR="5C3F73EB" w:rsidRPr="00F80A6D">
              <w:rPr>
                <w:rFonts w:ascii="Calibri" w:eastAsia="Times New Roman" w:hAnsi="Calibri" w:cs="Calibri"/>
                <w:sz w:val="22"/>
              </w:rPr>
              <w:t>4.70</w:t>
            </w:r>
            <w:r w:rsidRPr="00F80A6D">
              <w:rPr>
                <w:rFonts w:ascii="Calibri" w:eastAsia="Times New Roman" w:hAnsi="Calibri" w:cs="Calibri"/>
                <w:sz w:val="22"/>
              </w:rPr>
              <w:t>, p=0.</w:t>
            </w:r>
            <w:r w:rsidR="6490204A" w:rsidRPr="00F80A6D">
              <w:rPr>
                <w:rFonts w:ascii="Calibri" w:eastAsia="Times New Roman" w:hAnsi="Calibri" w:cs="Calibri"/>
                <w:sz w:val="22"/>
              </w:rPr>
              <w:t>005</w:t>
            </w:r>
          </w:p>
          <w:p w14:paraId="79F2ED2F" w14:textId="7BECA300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2C5297CC" w:rsidRPr="00F80A6D">
              <w:rPr>
                <w:rFonts w:ascii="Calibri" w:eastAsia="Times New Roman" w:hAnsi="Calibri" w:cs="Calibri"/>
                <w:i/>
                <w:iCs/>
                <w:sz w:val="22"/>
              </w:rPr>
              <w:t>heigh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affected limb)</w:t>
            </w:r>
          </w:p>
          <w:p w14:paraId="59E49B79" w14:textId="7F28A971" w:rsidR="53CE64D8" w:rsidRPr="00F80A6D" w:rsidRDefault="53CE64D8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Zebra crossing; narrow beam; moving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bar): 0.082 </w:t>
            </w:r>
            <w:r w:rsidR="1E38AA44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0.04</w:t>
            </w:r>
            <w:r w:rsidR="0C9BB9B4" w:rsidRPr="00F80A6D">
              <w:rPr>
                <w:rFonts w:ascii="Calibri" w:eastAsia="Times New Roman" w:hAnsi="Calibri" w:cs="Calibri"/>
                <w:sz w:val="22"/>
              </w:rPr>
              <w:t>;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.072 </w:t>
            </w:r>
            <w:r w:rsidR="0E2FA399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0.03</w:t>
            </w:r>
            <w:r w:rsidR="2FD19093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0.079 </w:t>
            </w:r>
            <w:r w:rsidR="2212D0A2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0.04</w:t>
            </w:r>
          </w:p>
          <w:p w14:paraId="1242F936" w14:textId="567AA49A" w:rsidR="53CE64D8" w:rsidRPr="00F80A6D" w:rsidRDefault="53CE64D8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</w:t>
            </w:r>
            <w:r w:rsidR="7EB5191C" w:rsidRPr="00F80A6D">
              <w:rPr>
                <w:rFonts w:ascii="Calibri" w:eastAsia="Times New Roman" w:hAnsi="Calibri" w:cs="Calibri"/>
                <w:sz w:val="22"/>
              </w:rPr>
              <w:t>6.92</w:t>
            </w:r>
            <w:r w:rsidRPr="00F80A6D">
              <w:rPr>
                <w:rFonts w:ascii="Calibri" w:eastAsia="Times New Roman" w:hAnsi="Calibri" w:cs="Calibri"/>
                <w:sz w:val="22"/>
              </w:rPr>
              <w:t>, p=0.00</w:t>
            </w:r>
            <w:r w:rsidR="18665131" w:rsidRPr="00F80A6D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43DBCD54" w14:textId="108A0D7B" w:rsidR="53CE64D8" w:rsidRPr="00F80A6D" w:rsidRDefault="53CE64D8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 (</w:t>
            </w:r>
            <w:r w:rsidR="019C2463" w:rsidRPr="00F80A6D">
              <w:rPr>
                <w:rFonts w:ascii="Calibri" w:eastAsia="Times New Roman" w:hAnsi="Calibri" w:cs="Calibri"/>
                <w:sz w:val="22"/>
              </w:rPr>
              <w:t>Traffic light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; deep snow): </w:t>
            </w:r>
            <w:r w:rsidR="7E7C61C9" w:rsidRPr="00F80A6D">
              <w:rPr>
                <w:rFonts w:ascii="Calibri" w:eastAsia="Times New Roman" w:hAnsi="Calibri" w:cs="Calibri"/>
                <w:sz w:val="22"/>
              </w:rPr>
              <w:t>0.104 ± 0.04; 0.125 ± 0.8</w:t>
            </w:r>
          </w:p>
          <w:p w14:paraId="34B11B5B" w14:textId="18E19563" w:rsidR="6416B8B2" w:rsidRPr="00F80A6D" w:rsidRDefault="6416B8B2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χ2 =29.77</w:t>
            </w:r>
            <w:r w:rsidR="53CE64D8" w:rsidRPr="00F80A6D">
              <w:rPr>
                <w:rFonts w:ascii="Calibri" w:eastAsia="Times New Roman" w:hAnsi="Calibri" w:cs="Calibri"/>
                <w:sz w:val="22"/>
              </w:rPr>
              <w:t>, p=0.000</w:t>
            </w:r>
          </w:p>
          <w:p w14:paraId="37854282" w14:textId="7D72C7AB" w:rsidR="53CE64D8" w:rsidRPr="00F80A6D" w:rsidRDefault="53CE64D8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tion observation: </w:t>
            </w:r>
            <w:r w:rsidR="01C0215A" w:rsidRPr="00F80A6D">
              <w:rPr>
                <w:rFonts w:ascii="Calibri" w:eastAsia="Times New Roman" w:hAnsi="Calibri" w:cs="Calibri"/>
                <w:sz w:val="22"/>
              </w:rPr>
              <w:t>0.095 ± 0.04</w:t>
            </w:r>
          </w:p>
          <w:p w14:paraId="269424AE" w14:textId="601918C6" w:rsidR="53CE64D8" w:rsidRPr="00F80A6D" w:rsidRDefault="53CE64D8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</w:t>
            </w:r>
            <w:r w:rsidR="4EE15394" w:rsidRPr="00F80A6D">
              <w:rPr>
                <w:rFonts w:ascii="Calibri" w:eastAsia="Times New Roman" w:hAnsi="Calibri" w:cs="Calibri"/>
                <w:sz w:val="22"/>
              </w:rPr>
              <w:t>0.375</w:t>
            </w:r>
            <w:r w:rsidRPr="00F80A6D">
              <w:rPr>
                <w:rFonts w:ascii="Calibri" w:eastAsia="Times New Roman" w:hAnsi="Calibri" w:cs="Calibri"/>
                <w:sz w:val="22"/>
              </w:rPr>
              <w:t>, p=0.</w:t>
            </w:r>
            <w:r w:rsidR="2DEE24C4" w:rsidRPr="00F80A6D">
              <w:rPr>
                <w:rFonts w:ascii="Calibri" w:eastAsia="Times New Roman" w:hAnsi="Calibri" w:cs="Calibri"/>
                <w:sz w:val="22"/>
              </w:rPr>
              <w:t>771</w:t>
            </w:r>
          </w:p>
          <w:p w14:paraId="04623DF5" w14:textId="468A38E5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</w:t>
            </w:r>
            <w:r w:rsidR="791DC1E6" w:rsidRPr="00F80A6D">
              <w:rPr>
                <w:rFonts w:ascii="Calibri" w:eastAsia="Times New Roman" w:hAnsi="Calibri" w:cs="Calibri"/>
                <w:i/>
                <w:iCs/>
                <w:sz w:val="22"/>
              </w:rPr>
              <w:t>heigh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unaffected limb)</w:t>
            </w:r>
          </w:p>
          <w:p w14:paraId="045A223C" w14:textId="2EE96D36" w:rsidR="07A6F867" w:rsidRPr="00F80A6D" w:rsidRDefault="07A6F867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2D602C4A" w:rsidRPr="00F80A6D">
              <w:rPr>
                <w:rFonts w:ascii="Calibri" w:eastAsia="Times New Roman" w:hAnsi="Calibri" w:cs="Calibri"/>
                <w:sz w:val="22"/>
              </w:rPr>
              <w:t xml:space="preserve"> (Zebra crossing; narrow beam; moving bar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138BD3B5" w:rsidRPr="00F80A6D">
              <w:rPr>
                <w:rFonts w:ascii="Calibri" w:eastAsia="Times New Roman" w:hAnsi="Calibri" w:cs="Calibri"/>
                <w:sz w:val="22"/>
              </w:rPr>
              <w:t xml:space="preserve"> 0.131 ± 0.02; 0.122 0.02; 0.127 ± 0.02</w:t>
            </w:r>
          </w:p>
          <w:p w14:paraId="60173BBD" w14:textId="771EC03A" w:rsidR="138BD3B5" w:rsidRPr="00F80A6D" w:rsidRDefault="138BD3B5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2.70; p=0.080</w:t>
            </w:r>
          </w:p>
          <w:p w14:paraId="6EC81F3E" w14:textId="2BA617CE" w:rsidR="07A6F867" w:rsidRPr="00F80A6D" w:rsidRDefault="07A6F867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 (</w:t>
            </w:r>
            <w:r w:rsidR="51665241" w:rsidRPr="00F80A6D">
              <w:rPr>
                <w:rFonts w:ascii="Calibri" w:eastAsia="Times New Roman" w:hAnsi="Calibri" w:cs="Calibri"/>
                <w:sz w:val="22"/>
              </w:rPr>
              <w:t>S</w:t>
            </w:r>
            <w:r w:rsidRPr="00F80A6D">
              <w:rPr>
                <w:rFonts w:ascii="Calibri" w:eastAsia="Times New Roman" w:hAnsi="Calibri" w:cs="Calibri"/>
                <w:sz w:val="22"/>
              </w:rPr>
              <w:t>mall bridge;</w:t>
            </w:r>
            <w:r w:rsidR="7E00905C" w:rsidRPr="00F80A6D">
              <w:rPr>
                <w:rFonts w:ascii="Calibri" w:eastAsia="Times New Roman" w:hAnsi="Calibri" w:cs="Calibri"/>
                <w:sz w:val="22"/>
              </w:rPr>
              <w:t xml:space="preserve"> traffic light;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deep snow): 0.130 </w:t>
            </w:r>
            <w:r w:rsidR="4FDB06B0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4FCA7422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.03</w:t>
            </w:r>
            <w:r w:rsidR="1D0E78C2" w:rsidRPr="00F80A6D">
              <w:rPr>
                <w:rFonts w:ascii="Calibri" w:eastAsia="Times New Roman" w:hAnsi="Calibri" w:cs="Calibri"/>
                <w:sz w:val="22"/>
              </w:rPr>
              <w:t>;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.144</w:t>
            </w:r>
            <w:r w:rsidR="73888243" w:rsidRPr="00F80A6D">
              <w:rPr>
                <w:rFonts w:ascii="Calibri" w:eastAsia="Times New Roman" w:hAnsi="Calibri" w:cs="Calibri"/>
                <w:sz w:val="22"/>
              </w:rPr>
              <w:t xml:space="preserve"> ± </w:t>
            </w:r>
            <w:r w:rsidRPr="00F80A6D">
              <w:rPr>
                <w:rFonts w:ascii="Calibri" w:eastAsia="Times New Roman" w:hAnsi="Calibri" w:cs="Calibri"/>
                <w:sz w:val="22"/>
              </w:rPr>
              <w:t>0.03</w:t>
            </w:r>
            <w:r w:rsidR="6953AA5C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0.177 </w:t>
            </w:r>
            <w:r w:rsidR="78DECD5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0.07</w:t>
            </w:r>
          </w:p>
          <w:p w14:paraId="5B7A1BD5" w14:textId="4E268912" w:rsidR="07A6F867" w:rsidRPr="00F80A6D" w:rsidRDefault="07A6F867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1</w:t>
            </w:r>
            <w:r w:rsidR="5B20263A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="0309B036" w:rsidRPr="00F80A6D">
              <w:rPr>
                <w:rFonts w:ascii="Calibri" w:eastAsia="Times New Roman" w:hAnsi="Calibri" w:cs="Calibri"/>
                <w:sz w:val="22"/>
              </w:rPr>
              <w:t>.</w:t>
            </w:r>
            <w:r w:rsidR="5B20263A" w:rsidRPr="00F80A6D">
              <w:rPr>
                <w:rFonts w:ascii="Calibri" w:eastAsia="Times New Roman" w:hAnsi="Calibri" w:cs="Calibri"/>
                <w:sz w:val="22"/>
              </w:rPr>
              <w:t>65</w:t>
            </w:r>
            <w:r w:rsidRPr="00F80A6D">
              <w:rPr>
                <w:rFonts w:ascii="Calibri" w:eastAsia="Times New Roman" w:hAnsi="Calibri" w:cs="Calibri"/>
                <w:sz w:val="22"/>
              </w:rPr>
              <w:t>, p=0.00</w:t>
            </w:r>
            <w:r w:rsidR="48AD3452" w:rsidRPr="00F80A6D">
              <w:rPr>
                <w:rFonts w:ascii="Calibri" w:eastAsia="Times New Roman" w:hAnsi="Calibri" w:cs="Calibri"/>
                <w:sz w:val="22"/>
              </w:rPr>
              <w:t>2</w:t>
            </w:r>
          </w:p>
          <w:p w14:paraId="73E136D4" w14:textId="6F9017BA" w:rsidR="07A6F867" w:rsidRPr="00F80A6D" w:rsidRDefault="07A6F867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tion observation: </w:t>
            </w:r>
            <w:r w:rsidR="2A1D436B" w:rsidRPr="00F80A6D">
              <w:rPr>
                <w:rFonts w:ascii="Calibri" w:eastAsia="Times New Roman" w:hAnsi="Calibri" w:cs="Calibri"/>
                <w:sz w:val="22"/>
              </w:rPr>
              <w:t>0.134 ± 0.01</w:t>
            </w:r>
          </w:p>
          <w:p w14:paraId="72D94918" w14:textId="382337A6" w:rsidR="07A6F867" w:rsidRPr="00F80A6D" w:rsidRDefault="07A6F867" w:rsidP="00AB426E">
            <w:pPr>
              <w:pStyle w:val="ListParagraph"/>
              <w:numPr>
                <w:ilvl w:val="1"/>
                <w:numId w:val="159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</w:t>
            </w:r>
            <w:r w:rsidR="0F9FDDF1" w:rsidRPr="00F80A6D">
              <w:rPr>
                <w:rFonts w:ascii="Calibri" w:eastAsia="Times New Roman" w:hAnsi="Calibri" w:cs="Calibri"/>
                <w:sz w:val="22"/>
              </w:rPr>
              <w:t>0.037</w:t>
            </w:r>
            <w:r w:rsidRPr="00F80A6D">
              <w:rPr>
                <w:rFonts w:ascii="Calibri" w:eastAsia="Times New Roman" w:hAnsi="Calibri" w:cs="Calibri"/>
                <w:sz w:val="22"/>
              </w:rPr>
              <w:t>, p=0.</w:t>
            </w:r>
            <w:r w:rsidR="371EE54E" w:rsidRPr="00F80A6D">
              <w:rPr>
                <w:rFonts w:ascii="Calibri" w:eastAsia="Times New Roman" w:hAnsi="Calibri" w:cs="Calibri"/>
                <w:sz w:val="22"/>
              </w:rPr>
              <w:t>990</w:t>
            </w:r>
          </w:p>
          <w:p w14:paraId="706481F9" w14:textId="7E4BE6D0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tep length asymmetry </w:t>
            </w:r>
          </w:p>
          <w:p w14:paraId="1A044486" w14:textId="435D8BCF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:</w:t>
            </w:r>
            <w:r w:rsidR="0FB1DE33" w:rsidRPr="00F80A6D">
              <w:rPr>
                <w:rFonts w:ascii="Calibri" w:eastAsia="Times New Roman" w:hAnsi="Calibri" w:cs="Calibri"/>
                <w:sz w:val="22"/>
              </w:rPr>
              <w:t xml:space="preserve"> p=0.024</w:t>
            </w:r>
          </w:p>
          <w:p w14:paraId="541C4E17" w14:textId="3C62AD6E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1444F571" w:rsidRPr="00F80A6D">
              <w:rPr>
                <w:rFonts w:ascii="Calibri" w:eastAsia="Times New Roman" w:hAnsi="Calibri" w:cs="Calibri"/>
                <w:sz w:val="22"/>
              </w:rPr>
              <w:t xml:space="preserve"> p=0.197</w:t>
            </w:r>
          </w:p>
          <w:p w14:paraId="5A96F1C0" w14:textId="7496AE8C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:</w:t>
            </w:r>
            <w:r w:rsidR="4F8EC3CD" w:rsidRPr="00F80A6D">
              <w:rPr>
                <w:rFonts w:ascii="Calibri" w:eastAsia="Times New Roman" w:hAnsi="Calibri" w:cs="Calibri"/>
                <w:sz w:val="22"/>
              </w:rPr>
              <w:t xml:space="preserve"> p=0.102</w:t>
            </w:r>
          </w:p>
          <w:p w14:paraId="4E576E46" w14:textId="42252AB7" w:rsidR="371F3384" w:rsidRPr="00F80A6D" w:rsidRDefault="371F338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Swing time asymmetry </w:t>
            </w:r>
          </w:p>
          <w:p w14:paraId="79080252" w14:textId="064B8E63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</w:t>
            </w:r>
            <w:r w:rsidR="53D1E372" w:rsidRPr="00F80A6D">
              <w:rPr>
                <w:rFonts w:ascii="Calibri" w:eastAsia="Times New Roman" w:hAnsi="Calibri" w:cs="Calibri"/>
                <w:sz w:val="22"/>
              </w:rPr>
              <w:t xml:space="preserve"> p=0/069</w:t>
            </w:r>
          </w:p>
          <w:p w14:paraId="68BADDBA" w14:textId="44DE19F3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instructions:</w:t>
            </w:r>
            <w:r w:rsidR="63540995" w:rsidRPr="00F80A6D">
              <w:rPr>
                <w:rFonts w:ascii="Calibri" w:eastAsia="Times New Roman" w:hAnsi="Calibri" w:cs="Calibri"/>
                <w:sz w:val="22"/>
              </w:rPr>
              <w:t xml:space="preserve"> p=0.127</w:t>
            </w:r>
          </w:p>
          <w:p w14:paraId="2FCF656D" w14:textId="10D21655" w:rsidR="371F3384" w:rsidRPr="00F80A6D" w:rsidRDefault="371F3384" w:rsidP="00AB426E">
            <w:pPr>
              <w:pStyle w:val="ListParagraph"/>
              <w:numPr>
                <w:ilvl w:val="0"/>
                <w:numId w:val="1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ction observation</w:t>
            </w:r>
            <w:r w:rsidR="4C443572" w:rsidRPr="00F80A6D">
              <w:rPr>
                <w:rFonts w:ascii="Calibri" w:eastAsia="Times New Roman" w:hAnsi="Calibri" w:cs="Calibri"/>
                <w:sz w:val="22"/>
              </w:rPr>
              <w:t>: p=0.534</w:t>
            </w:r>
          </w:p>
          <w:p w14:paraId="32FF3277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03443C19" w14:textId="77777777" w:rsidTr="00F80A6D">
        <w:trPr>
          <w:trHeight w:val="300"/>
        </w:trPr>
        <w:tc>
          <w:tcPr>
            <w:tcW w:w="1560" w:type="dxa"/>
          </w:tcPr>
          <w:p w14:paraId="35464ACD" w14:textId="741E5BDC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Lam </w:t>
            </w:r>
            <w:r w:rsidR="05D69219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0</w:t>
            </w:r>
            <w:r w:rsidR="475288BD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5D26B98F" w14:textId="0F6C8697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34E31EAC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34E31EAC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36E2DD3A" w:rsidRPr="00F80A6D">
              <w:rPr>
                <w:rFonts w:ascii="Calibri" w:eastAsia="Times New Roman" w:hAnsi="Calibri" w:cs="Calibri"/>
                <w:sz w:val="22"/>
              </w:rPr>
              <w:t>SAR, China</w:t>
            </w:r>
          </w:p>
          <w:p w14:paraId="288EB9B2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1761C4A" w14:textId="4E6711CD" w:rsidR="34E31EAC" w:rsidRPr="00F80A6D" w:rsidRDefault="34E31EAC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6099A663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299437A" w14:textId="33AE1F8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DC2DD44" w14:textId="1C72980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80557C7" w:rsidRPr="00F80A6D">
              <w:rPr>
                <w:rFonts w:ascii="Calibri" w:eastAsia="Times New Roman" w:hAnsi="Calibri" w:cs="Calibri"/>
                <w:sz w:val="22"/>
              </w:rPr>
              <w:t xml:space="preserve">36 </w:t>
            </w:r>
          </w:p>
          <w:p w14:paraId="62327818" w14:textId="38230A17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3DA0A2A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BEBBE38" w14:textId="170431A8" w:rsidR="7036F62E" w:rsidRPr="00F80A6D" w:rsidRDefault="5672DDC9" w:rsidP="00AB426E">
            <w:pPr>
              <w:pStyle w:val="ListParagraph"/>
              <w:numPr>
                <w:ilvl w:val="0"/>
                <w:numId w:val="1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experience in either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golf putting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or field hockey </w:t>
            </w:r>
          </w:p>
          <w:p w14:paraId="67749EE1" w14:textId="439D2FDE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195DDEDE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E4AEE1C" w14:textId="4EFCA137" w:rsidR="107C025E" w:rsidRPr="00F80A6D" w:rsidRDefault="107C025E" w:rsidP="00AB426E">
            <w:pPr>
              <w:pStyle w:val="ListParagraph"/>
              <w:numPr>
                <w:ilvl w:val="0"/>
                <w:numId w:val="1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8)</w:t>
            </w:r>
          </w:p>
          <w:p w14:paraId="6A74ABE3" w14:textId="02ECF9DF" w:rsidR="107C025E" w:rsidRPr="00F80A6D" w:rsidRDefault="107C025E" w:rsidP="00AB426E">
            <w:pPr>
              <w:pStyle w:val="ListParagraph"/>
              <w:numPr>
                <w:ilvl w:val="0"/>
                <w:numId w:val="1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8)</w:t>
            </w:r>
          </w:p>
          <w:p w14:paraId="7AF9B7FD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72FAF50F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77C6E993" w14:textId="0E91D81A" w:rsidR="5F1AFFE9" w:rsidRPr="00F80A6D" w:rsidRDefault="5F1AFFE9" w:rsidP="00AB426E">
            <w:pPr>
              <w:pStyle w:val="ListParagraph"/>
              <w:numPr>
                <w:ilvl w:val="0"/>
                <w:numId w:val="1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22/14</w:t>
            </w:r>
          </w:p>
          <w:p w14:paraId="503ACEBA" w14:textId="2679374B" w:rsidR="5F1AFFE9" w:rsidRPr="00F80A6D" w:rsidRDefault="5F1AFFE9" w:rsidP="00AB426E">
            <w:pPr>
              <w:pStyle w:val="ListParagraph"/>
              <w:numPr>
                <w:ilvl w:val="0"/>
                <w:numId w:val="1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1.49 ± 2.03</w:t>
            </w:r>
          </w:p>
          <w:p w14:paraId="4C2DB0AF" w14:textId="51D8ABA7" w:rsidR="5F1AFFE9" w:rsidRPr="00F80A6D" w:rsidRDefault="5F1AFFE9" w:rsidP="00AB426E">
            <w:pPr>
              <w:pStyle w:val="ListParagraph"/>
              <w:numPr>
                <w:ilvl w:val="0"/>
                <w:numId w:val="1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ll participants were undergraduates from the University of Hong Kong </w:t>
            </w:r>
          </w:p>
          <w:p w14:paraId="1674BEB5" w14:textId="14D2634B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D6E32C8" w14:textId="40B37D3E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E5767CB" w:rsidRPr="00F80A6D">
              <w:rPr>
                <w:rFonts w:ascii="Calibri" w:eastAsia="Times New Roman" w:hAnsi="Calibri" w:cs="Calibri"/>
                <w:sz w:val="22"/>
              </w:rPr>
              <w:t xml:space="preserve">unspecified results </w:t>
            </w:r>
          </w:p>
        </w:tc>
        <w:tc>
          <w:tcPr>
            <w:tcW w:w="2276" w:type="dxa"/>
          </w:tcPr>
          <w:p w14:paraId="5A4FA5AF" w14:textId="0922DB83" w:rsidR="7036F62E" w:rsidRPr="00F80A6D" w:rsidRDefault="4E5767CB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  <w:p w14:paraId="1DA1A7AF" w14:textId="5DEC90DE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7422D2B2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159C0EE5" w14:textId="18DBE84F" w:rsidR="7036F62E" w:rsidRPr="00F80A6D" w:rsidRDefault="06B5B9EE" w:rsidP="00AB426E">
            <w:pPr>
              <w:pStyle w:val="ListParagraph"/>
              <w:numPr>
                <w:ilvl w:val="0"/>
                <w:numId w:val="15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2BE7AC2D" w:rsidRPr="00F80A6D">
              <w:rPr>
                <w:rFonts w:ascii="Calibri" w:eastAsia="Times New Roman" w:hAnsi="Calibri" w:cs="Calibri"/>
                <w:sz w:val="22"/>
              </w:rPr>
              <w:t>Putting distance</w:t>
            </w:r>
            <w:r w:rsidR="0BC12218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BE7AC2D" w:rsidRPr="00F80A6D">
              <w:rPr>
                <w:rFonts w:ascii="Calibri" w:eastAsia="Times New Roman" w:hAnsi="Calibri" w:cs="Calibri"/>
                <w:sz w:val="22"/>
              </w:rPr>
              <w:t>progressively increased (25-200 cm by 25 cm steps)</w:t>
            </w:r>
            <w:r w:rsidR="34BBCA63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192B325" w14:textId="4B089F76" w:rsidR="06B5B9EE" w:rsidRPr="00F80A6D" w:rsidRDefault="06B5B9EE" w:rsidP="00AB426E">
            <w:pPr>
              <w:pStyle w:val="ListParagraph"/>
              <w:numPr>
                <w:ilvl w:val="0"/>
                <w:numId w:val="15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18276798" w:rsidRPr="00F80A6D">
              <w:rPr>
                <w:rFonts w:ascii="Calibri" w:eastAsia="Times New Roman" w:hAnsi="Calibri" w:cs="Calibri"/>
                <w:sz w:val="22"/>
              </w:rPr>
              <w:t>: Putting distance progressively decreased (</w:t>
            </w:r>
            <w:r w:rsidR="5EAA9026" w:rsidRPr="00F80A6D">
              <w:rPr>
                <w:rFonts w:ascii="Calibri" w:eastAsia="Times New Roman" w:hAnsi="Calibri" w:cs="Calibri"/>
                <w:sz w:val="22"/>
              </w:rPr>
              <w:t xml:space="preserve">200-25 cm by 25 cm steps) </w:t>
            </w:r>
          </w:p>
          <w:p w14:paraId="62849AFB" w14:textId="56C7EA7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7C5C027" w14:textId="42E8E88E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5C6CE024" w14:textId="525842B4" w:rsidR="7036F62E" w:rsidRPr="00F80A6D" w:rsidRDefault="15CD208C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Pretest phase </w:t>
            </w:r>
          </w:p>
          <w:p w14:paraId="52D324A8" w14:textId="6A6E49E3" w:rsidR="7036F62E" w:rsidRPr="00F80A6D" w:rsidRDefault="15CD208C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 block of 20 trials without probe </w:t>
            </w:r>
          </w:p>
          <w:p w14:paraId="082BD074" w14:textId="57E18F69" w:rsidR="7036F62E" w:rsidRPr="00F80A6D" w:rsidRDefault="15CD208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Learning phase </w:t>
            </w:r>
          </w:p>
          <w:p w14:paraId="08F432F8" w14:textId="4E665E82" w:rsidR="7036F62E" w:rsidRPr="00F80A6D" w:rsidRDefault="599651AF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8 blocks of 50 trials </w:t>
            </w:r>
          </w:p>
          <w:p w14:paraId="65E7A1A7" w14:textId="0A407322" w:rsidR="7036F62E" w:rsidRPr="00F80A6D" w:rsidRDefault="07E1E95B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he ball was placed approximately 20 cm away from the participants but was covered </w:t>
            </w:r>
          </w:p>
          <w:p w14:paraId="30624135" w14:textId="36BBE10F" w:rsidR="7036F62E" w:rsidRPr="00F80A6D" w:rsidRDefault="07E1E95B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articipants were asked to execute each putt as quickly as they wished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after the ball was covered  </w:t>
            </w:r>
          </w:p>
          <w:p w14:paraId="13F07F0E" w14:textId="5BC8A420" w:rsidR="7036F62E" w:rsidRPr="00F80A6D" w:rsidRDefault="22E31726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30</w:t>
            </w:r>
            <w:r w:rsidR="71F5E7E1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probes</w:t>
            </w:r>
            <w:r w:rsidR="3A3F45FA" w:rsidRPr="00F80A6D">
              <w:rPr>
                <w:rFonts w:ascii="Calibri" w:eastAsia="Times New Roman" w:hAnsi="Calibri" w:cs="Calibri"/>
                <w:sz w:val="22"/>
              </w:rPr>
              <w:t xml:space="preserve"> (auditory tone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were distributed randomly in each block of 50 trials where participants had to respond to i</w:t>
            </w:r>
            <w:r w:rsidR="1CB73FE2" w:rsidRPr="00F80A6D">
              <w:rPr>
                <w:rFonts w:ascii="Calibri" w:eastAsia="Times New Roman" w:hAnsi="Calibri" w:cs="Calibri"/>
                <w:sz w:val="22"/>
              </w:rPr>
              <w:t>t</w:t>
            </w:r>
          </w:p>
          <w:p w14:paraId="70904192" w14:textId="47EA7577" w:rsidR="7036F62E" w:rsidRPr="00F80A6D" w:rsidRDefault="1CB73FE2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14C9BFD" w14:textId="0FBCF255" w:rsidR="7036F62E" w:rsidRPr="00F80A6D" w:rsidRDefault="1CB73FE2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1: 1 block of 50 trials </w:t>
            </w:r>
            <w:r w:rsidR="7FA987DD" w:rsidRPr="00F80A6D">
              <w:rPr>
                <w:rFonts w:ascii="Calibri" w:eastAsia="Times New Roman" w:hAnsi="Calibri" w:cs="Calibri"/>
                <w:sz w:val="22"/>
              </w:rPr>
              <w:t xml:space="preserve">using the regular putter </w:t>
            </w:r>
          </w:p>
          <w:p w14:paraId="3B6D33AA" w14:textId="3F8E27C9" w:rsidR="7036F62E" w:rsidRPr="00F80A6D" w:rsidRDefault="1CB73FE2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1: </w:t>
            </w:r>
            <w:r w:rsidR="7E5A2CCD" w:rsidRPr="00F80A6D">
              <w:rPr>
                <w:rFonts w:ascii="Calibri" w:eastAsia="Times New Roman" w:hAnsi="Calibri" w:cs="Calibri"/>
                <w:sz w:val="22"/>
              </w:rPr>
              <w:t xml:space="preserve">1 block of 50 trials using the </w:t>
            </w:r>
            <w:r w:rsidR="1F037CD2" w:rsidRPr="00F80A6D">
              <w:rPr>
                <w:rFonts w:ascii="Calibri" w:eastAsia="Times New Roman" w:hAnsi="Calibri" w:cs="Calibri"/>
                <w:sz w:val="22"/>
              </w:rPr>
              <w:t>“</w:t>
            </w:r>
            <w:r w:rsidR="7E5A2CCD" w:rsidRPr="00F80A6D">
              <w:rPr>
                <w:rFonts w:ascii="Calibri" w:eastAsia="Times New Roman" w:hAnsi="Calibri" w:cs="Calibri"/>
                <w:sz w:val="22"/>
              </w:rPr>
              <w:t>unusual putter</w:t>
            </w:r>
            <w:r w:rsidR="593043F6" w:rsidRPr="00F80A6D">
              <w:rPr>
                <w:rFonts w:ascii="Calibri" w:eastAsia="Times New Roman" w:hAnsi="Calibri" w:cs="Calibri"/>
                <w:sz w:val="22"/>
              </w:rPr>
              <w:t>”</w:t>
            </w:r>
            <w:r w:rsidR="7E5A2CCD" w:rsidRPr="00F80A6D">
              <w:rPr>
                <w:rFonts w:ascii="Calibri" w:eastAsia="Times New Roman" w:hAnsi="Calibri" w:cs="Calibri"/>
                <w:sz w:val="22"/>
              </w:rPr>
              <w:t xml:space="preserve"> (88 cm long </w:t>
            </w:r>
            <w:r w:rsidR="7BC9DCAF" w:rsidRPr="00F80A6D">
              <w:rPr>
                <w:rFonts w:ascii="Calibri" w:eastAsia="Times New Roman" w:hAnsi="Calibri" w:cs="Calibri"/>
                <w:sz w:val="22"/>
              </w:rPr>
              <w:t>with</w:t>
            </w:r>
            <w:r w:rsidR="7E5A2CCD" w:rsidRPr="00F80A6D">
              <w:rPr>
                <w:rFonts w:ascii="Calibri" w:eastAsia="Times New Roman" w:hAnsi="Calibri" w:cs="Calibri"/>
                <w:sz w:val="22"/>
              </w:rPr>
              <w:t xml:space="preserve"> a 4 x 2 cm cork attachment to the middle of the club face</w:t>
            </w:r>
            <w:r w:rsidR="051CF742" w:rsidRPr="00F80A6D">
              <w:rPr>
                <w:rFonts w:ascii="Calibri" w:eastAsia="Times New Roman" w:hAnsi="Calibri" w:cs="Calibri"/>
                <w:sz w:val="22"/>
              </w:rPr>
              <w:t>, and an 20</w:t>
            </w:r>
            <w:r w:rsidR="051CF742" w:rsidRPr="00F80A6D">
              <w:rPr>
                <w:rFonts w:ascii="Calibri" w:eastAsia="Times New Roman" w:hAnsi="Calibri" w:cs="Calibri"/>
                <w:color w:val="1F1F1F"/>
                <w:sz w:val="22"/>
              </w:rPr>
              <w:t>° inclination</w:t>
            </w:r>
            <w:r w:rsidR="0DEE68AB" w:rsidRPr="00F80A6D">
              <w:rPr>
                <w:rFonts w:ascii="Calibri" w:eastAsia="Times New Roman" w:hAnsi="Calibri" w:cs="Calibri"/>
                <w:color w:val="1F1F1F"/>
                <w:sz w:val="22"/>
              </w:rPr>
              <w:t>)</w:t>
            </w:r>
          </w:p>
          <w:p w14:paraId="63F6C716" w14:textId="5836EBDD" w:rsidR="7036F62E" w:rsidRPr="00F80A6D" w:rsidRDefault="1CB73FE2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2: 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t xml:space="preserve">1 block of 50 trials using the </w:t>
            </w:r>
            <w:r w:rsidR="7C799220" w:rsidRPr="00F80A6D">
              <w:rPr>
                <w:rFonts w:ascii="Calibri" w:eastAsia="Times New Roman" w:hAnsi="Calibri" w:cs="Calibri"/>
                <w:sz w:val="22"/>
              </w:rPr>
              <w:t>“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t>ve</w:t>
            </w:r>
            <w:r w:rsidR="6CAB6033" w:rsidRPr="00F80A6D">
              <w:rPr>
                <w:rFonts w:ascii="Calibri" w:eastAsia="Times New Roman" w:hAnsi="Calibri" w:cs="Calibri"/>
                <w:sz w:val="22"/>
              </w:rPr>
              <w:t>ry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t xml:space="preserve"> unusual putter</w:t>
            </w:r>
            <w:r w:rsidR="722C1574" w:rsidRPr="00F80A6D">
              <w:rPr>
                <w:rFonts w:ascii="Calibri" w:eastAsia="Times New Roman" w:hAnsi="Calibri" w:cs="Calibri"/>
                <w:sz w:val="22"/>
              </w:rPr>
              <w:t>”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t xml:space="preserve"> (86.5 cm long with a 1.5 x 2 cm cork attachment to the middle of the club face, 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lastRenderedPageBreak/>
              <w:t>and a</w:t>
            </w:r>
            <w:r w:rsidR="31A59B5D" w:rsidRPr="00F80A6D">
              <w:rPr>
                <w:rFonts w:ascii="Calibri" w:eastAsia="Times New Roman" w:hAnsi="Calibri" w:cs="Calibri"/>
                <w:sz w:val="22"/>
              </w:rPr>
              <w:t xml:space="preserve"> reverse</w:t>
            </w:r>
            <w:r w:rsidR="56B891B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30A3C37" w:rsidRPr="00F80A6D">
              <w:rPr>
                <w:rFonts w:ascii="Calibri" w:eastAsia="Times New Roman" w:hAnsi="Calibri" w:cs="Calibri"/>
                <w:sz w:val="22"/>
              </w:rPr>
              <w:t>3</w:t>
            </w:r>
            <w:r w:rsidR="56B891BE" w:rsidRPr="00F80A6D">
              <w:rPr>
                <w:rFonts w:ascii="Calibri" w:eastAsia="Times New Roman" w:hAnsi="Calibri" w:cs="Calibri"/>
                <w:color w:val="1F1F1F"/>
                <w:sz w:val="22"/>
              </w:rPr>
              <w:t>° inclination)</w:t>
            </w:r>
          </w:p>
          <w:p w14:paraId="630164DC" w14:textId="77777777" w:rsidR="7036F62E" w:rsidRDefault="1CB73FE2" w:rsidP="00AB426E">
            <w:pPr>
              <w:pStyle w:val="ListParagraph"/>
              <w:numPr>
                <w:ilvl w:val="0"/>
                <w:numId w:val="1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2: </w:t>
            </w:r>
            <w:r w:rsidR="1CC7D5D3" w:rsidRPr="00F80A6D">
              <w:rPr>
                <w:rFonts w:ascii="Calibri" w:eastAsia="Times New Roman" w:hAnsi="Calibri" w:cs="Calibri"/>
                <w:sz w:val="22"/>
              </w:rPr>
              <w:t xml:space="preserve">1 block of 50 trials using the regular putter </w:t>
            </w:r>
          </w:p>
          <w:p w14:paraId="69FA9120" w14:textId="7C3DDAC3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7BB9A404" w14:textId="1EC3209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 measures: </w:t>
            </w:r>
          </w:p>
          <w:p w14:paraId="284BAC38" w14:textId="0EE15B16" w:rsidR="7036F62E" w:rsidRPr="00F80A6D" w:rsidRDefault="3403E930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3F8EE2B8" w14:textId="047F2490" w:rsidR="3403E930" w:rsidRPr="00F80A6D" w:rsidRDefault="3403E930" w:rsidP="00AB426E">
            <w:pPr>
              <w:pStyle w:val="ListParagraph"/>
              <w:numPr>
                <w:ilvl w:val="0"/>
                <w:numId w:val="1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utting score </w:t>
            </w:r>
            <w:r w:rsidR="15F4310C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0B839DB7" w14:textId="29F2C8B0" w:rsidR="03249F0C" w:rsidRPr="00F80A6D" w:rsidRDefault="03249F0C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stability </w:t>
            </w:r>
          </w:p>
          <w:p w14:paraId="13AC5A25" w14:textId="179ECB9D" w:rsidR="03249F0C" w:rsidRPr="00F80A6D" w:rsidRDefault="03249F0C" w:rsidP="00AB426E">
            <w:pPr>
              <w:pStyle w:val="ListParagraph"/>
              <w:numPr>
                <w:ilvl w:val="0"/>
                <w:numId w:val="14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visual adjustments</w:t>
            </w:r>
            <w:r w:rsidR="03BCEAB2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30979E17" w14:textId="1CB326E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72FC5B3" w14:textId="56A8307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5CDF86BE" w14:textId="09B80239" w:rsidR="7036F62E" w:rsidRPr="00F80A6D" w:rsidRDefault="5DE7BA62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Reaction </w:t>
            </w:r>
          </w:p>
          <w:p w14:paraId="21DC74AD" w14:textId="71BBD91D" w:rsidR="7036F62E" w:rsidRPr="00F80A6D" w:rsidRDefault="5DE7BA62" w:rsidP="00AB426E">
            <w:pPr>
              <w:pStyle w:val="ListParagraph"/>
              <w:numPr>
                <w:ilvl w:val="0"/>
                <w:numId w:val="14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robe reaction time (M ± SD)</w:t>
            </w:r>
          </w:p>
          <w:p w14:paraId="142698C5" w14:textId="049CC180" w:rsidR="7036F62E" w:rsidRPr="00F80A6D" w:rsidRDefault="37E4A26F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Verbal protocol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04CFA5B" w14:textId="26E375C9" w:rsidR="7036F62E" w:rsidRPr="00F80A6D" w:rsidRDefault="7FA52BAB" w:rsidP="00AB426E">
            <w:pPr>
              <w:pStyle w:val="ListParagraph"/>
              <w:numPr>
                <w:ilvl w:val="0"/>
                <w:numId w:val="1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mechanical rules</w:t>
            </w:r>
          </w:p>
          <w:p w14:paraId="485396F5" w14:textId="515845FA" w:rsidR="7036F62E" w:rsidRPr="00F80A6D" w:rsidRDefault="7FA52BAB" w:rsidP="00AB426E">
            <w:pPr>
              <w:pStyle w:val="ListParagraph"/>
              <w:numPr>
                <w:ilvl w:val="0"/>
                <w:numId w:val="1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hypothesis-testing rules </w:t>
            </w:r>
          </w:p>
          <w:p w14:paraId="42CDAF91" w14:textId="4A290D7A" w:rsidR="7036F62E" w:rsidRPr="00F80A6D" w:rsidRDefault="7FA52BAB" w:rsidP="00AB426E">
            <w:pPr>
              <w:pStyle w:val="ListParagraph"/>
              <w:numPr>
                <w:ilvl w:val="0"/>
                <w:numId w:val="1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otal reliance scores</w:t>
            </w:r>
          </w:p>
        </w:tc>
        <w:tc>
          <w:tcPr>
            <w:tcW w:w="2889" w:type="dxa"/>
          </w:tcPr>
          <w:p w14:paraId="407DAFED" w14:textId="27A7A439" w:rsidR="7036F62E" w:rsidRPr="00F80A6D" w:rsidRDefault="6DD5BF1F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performance </w:t>
            </w:r>
          </w:p>
          <w:p w14:paraId="43C5E5AB" w14:textId="30075D7E" w:rsidR="44C2A53B" w:rsidRPr="00F80A6D" w:rsidRDefault="44C2A53B" w:rsidP="00AB426E">
            <w:pPr>
              <w:pStyle w:val="ListParagraph"/>
              <w:numPr>
                <w:ilvl w:val="0"/>
                <w:numId w:val="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17775D9C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222C51E" w:rsidRPr="00F80A6D">
              <w:rPr>
                <w:rFonts w:ascii="Calibri" w:eastAsia="Times New Roman" w:hAnsi="Calibri" w:cs="Calibri"/>
                <w:sz w:val="22"/>
              </w:rPr>
              <w:t xml:space="preserve">99.14 </w:t>
            </w:r>
            <w:r w:rsidR="42350A78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6222C51E" w:rsidRPr="00F80A6D">
              <w:rPr>
                <w:rFonts w:ascii="Calibri" w:eastAsia="Times New Roman" w:hAnsi="Calibri" w:cs="Calibri"/>
                <w:sz w:val="22"/>
              </w:rPr>
              <w:t>34.56</w:t>
            </w:r>
          </w:p>
          <w:p w14:paraId="0A4F856F" w14:textId="7B513700" w:rsidR="44C2A53B" w:rsidRPr="00F80A6D" w:rsidRDefault="44C2A53B" w:rsidP="00AB426E">
            <w:pPr>
              <w:pStyle w:val="ListParagraph"/>
              <w:numPr>
                <w:ilvl w:val="0"/>
                <w:numId w:val="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50EC0773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5BE8E59A" w:rsidRPr="00F80A6D">
              <w:rPr>
                <w:rFonts w:ascii="Calibri" w:eastAsia="Times New Roman" w:hAnsi="Calibri" w:cs="Calibri"/>
                <w:sz w:val="22"/>
              </w:rPr>
              <w:t xml:space="preserve">84.19 </w:t>
            </w:r>
            <w:r w:rsidR="316FEAEE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BE8E59A" w:rsidRPr="00F80A6D">
              <w:rPr>
                <w:rFonts w:ascii="Calibri" w:eastAsia="Times New Roman" w:hAnsi="Calibri" w:cs="Calibri"/>
                <w:sz w:val="22"/>
              </w:rPr>
              <w:t>33.42</w:t>
            </w:r>
          </w:p>
          <w:p w14:paraId="2A4E438A" w14:textId="562597A8" w:rsidR="2D773E8B" w:rsidRPr="00F80A6D" w:rsidRDefault="2D773E8B" w:rsidP="00AB426E">
            <w:pPr>
              <w:pStyle w:val="ListParagraph"/>
              <w:numPr>
                <w:ilvl w:val="0"/>
                <w:numId w:val="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η2=0.05, p=0.20</w:t>
            </w:r>
          </w:p>
          <w:p w14:paraId="2B336391" w14:textId="46E9AD78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15F97514" w14:textId="18AC36D7" w:rsidR="6DD5BF1F" w:rsidRPr="00F80A6D" w:rsidRDefault="6DD5BF1F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ovement stability </w:t>
            </w:r>
          </w:p>
          <w:p w14:paraId="2C033F42" w14:textId="37FD3CA9" w:rsidR="7036F62E" w:rsidRPr="00F80A6D" w:rsidRDefault="387B66C5" w:rsidP="00AB426E">
            <w:pPr>
              <w:pStyle w:val="ListParagraph"/>
              <w:numPr>
                <w:ilvl w:val="0"/>
                <w:numId w:val="3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44A31736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3D232DAA" w:rsidRPr="00F80A6D">
              <w:rPr>
                <w:rFonts w:ascii="Calibri" w:eastAsia="Times New Roman" w:hAnsi="Calibri" w:cs="Calibri"/>
                <w:sz w:val="22"/>
              </w:rPr>
              <w:t xml:space="preserve">3.44 </w:t>
            </w:r>
            <w:r w:rsidR="5481EC6C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3D232DAA" w:rsidRPr="00F80A6D">
              <w:rPr>
                <w:rFonts w:ascii="Calibri" w:eastAsia="Times New Roman" w:hAnsi="Calibri" w:cs="Calibri"/>
                <w:sz w:val="22"/>
              </w:rPr>
              <w:t>3.15</w:t>
            </w:r>
          </w:p>
          <w:p w14:paraId="66431A18" w14:textId="37759121" w:rsidR="7036F62E" w:rsidRPr="00F80A6D" w:rsidRDefault="387B66C5" w:rsidP="00AB426E">
            <w:pPr>
              <w:pStyle w:val="ListParagraph"/>
              <w:numPr>
                <w:ilvl w:val="0"/>
                <w:numId w:val="3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24A20EA2"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ABC81CF" w:rsidRPr="00F80A6D">
              <w:rPr>
                <w:rFonts w:ascii="Calibri" w:eastAsia="Times New Roman" w:hAnsi="Calibri" w:cs="Calibri"/>
                <w:sz w:val="22"/>
              </w:rPr>
              <w:t xml:space="preserve">2.67 </w:t>
            </w:r>
            <w:r w:rsidR="1B2C2E05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="5ABC81CF" w:rsidRPr="00F80A6D">
              <w:rPr>
                <w:rFonts w:ascii="Calibri" w:eastAsia="Times New Roman" w:hAnsi="Calibri" w:cs="Calibri"/>
                <w:sz w:val="22"/>
              </w:rPr>
              <w:t>2.52</w:t>
            </w:r>
          </w:p>
          <w:p w14:paraId="27E13A14" w14:textId="0488E28E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4EDB9EF7" w14:textId="77777777" w:rsidTr="00F80A6D">
        <w:trPr>
          <w:trHeight w:val="300"/>
        </w:trPr>
        <w:tc>
          <w:tcPr>
            <w:tcW w:w="1560" w:type="dxa"/>
          </w:tcPr>
          <w:p w14:paraId="755A4EB3" w14:textId="1D6E46CD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Lin et al</w:t>
            </w:r>
            <w:r w:rsidR="1B727A7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1C9C3DA9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23</w:t>
            </w:r>
            <w:r w:rsidR="1239D6D8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4A9DA762" w14:textId="1B0F9F6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08254E52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08254E52" w:rsidRPr="00F80A6D">
              <w:rPr>
                <w:rFonts w:ascii="Calibri" w:eastAsia="Times New Roman" w:hAnsi="Calibri" w:cs="Calibri"/>
                <w:sz w:val="22"/>
              </w:rPr>
              <w:t xml:space="preserve"> Taiwan </w:t>
            </w:r>
          </w:p>
          <w:p w14:paraId="3EE0EFBF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10336ED2" w14:textId="58A7A6E2" w:rsidR="08254E52" w:rsidRPr="00F80A6D" w:rsidRDefault="08254E52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106FD2A0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4E2E6D3" w14:textId="0C79622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EAD4BDE" w14:textId="6484507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8768DB8" w:rsidRPr="00F80A6D">
              <w:rPr>
                <w:rFonts w:ascii="Calibri" w:eastAsia="Times New Roman" w:hAnsi="Calibri" w:cs="Calibri"/>
                <w:sz w:val="22"/>
              </w:rPr>
              <w:t>28</w:t>
            </w:r>
          </w:p>
          <w:p w14:paraId="1AA29DD4" w14:textId="3812266C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E998E74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12BB5CAA" w14:textId="02616A38" w:rsidR="7036F62E" w:rsidRPr="00F80A6D" w:rsidRDefault="669C21AF" w:rsidP="00AB426E">
            <w:pPr>
              <w:pStyle w:val="ListParagraph"/>
              <w:numPr>
                <w:ilvl w:val="0"/>
                <w:numId w:val="14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history of neuromuscular diseases </w:t>
            </w:r>
          </w:p>
          <w:p w14:paraId="4559C1A0" w14:textId="463A3E0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0424988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6F3C0437" w14:textId="06FCA313" w:rsidR="7FDA6CBA" w:rsidRPr="00F80A6D" w:rsidRDefault="7FDA6CBA" w:rsidP="00AB426E">
            <w:pPr>
              <w:pStyle w:val="ListParagraph"/>
              <w:numPr>
                <w:ilvl w:val="0"/>
                <w:numId w:val="1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tion (n=14) </w:t>
            </w:r>
          </w:p>
          <w:p w14:paraId="3A1B14F2" w14:textId="43CED061" w:rsidR="7FDA6CBA" w:rsidRPr="00F80A6D" w:rsidRDefault="7FDA6CBA" w:rsidP="00AB426E">
            <w:pPr>
              <w:pStyle w:val="ListParagraph"/>
              <w:numPr>
                <w:ilvl w:val="0"/>
                <w:numId w:val="14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 (n=14) </w:t>
            </w:r>
          </w:p>
          <w:p w14:paraId="6B5748C2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B2C5FB2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2E4CDB36" w14:textId="6035FF44" w:rsidR="7036F62E" w:rsidRPr="00F80A6D" w:rsidRDefault="19CD0A19" w:rsidP="00AB426E">
            <w:pPr>
              <w:pStyle w:val="ListParagraph"/>
              <w:numPr>
                <w:ilvl w:val="0"/>
                <w:numId w:val="1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5/17</w:t>
            </w:r>
          </w:p>
          <w:p w14:paraId="44399199" w14:textId="5D8825B2" w:rsidR="7036F62E" w:rsidRPr="00F80A6D" w:rsidRDefault="19CD0A19" w:rsidP="00AB426E">
            <w:pPr>
              <w:pStyle w:val="ListParagraph"/>
              <w:numPr>
                <w:ilvl w:val="0"/>
                <w:numId w:val="1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4.6 ± 1.6</w:t>
            </w:r>
          </w:p>
          <w:p w14:paraId="4059E086" w14:textId="4EF60508" w:rsidR="7036F62E" w:rsidRPr="00F80A6D" w:rsidRDefault="19CD0A19" w:rsidP="00AB426E">
            <w:pPr>
              <w:pStyle w:val="ListParagraph"/>
              <w:numPr>
                <w:ilvl w:val="0"/>
                <w:numId w:val="14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All participants were right-handed</w:t>
            </w:r>
          </w:p>
          <w:p w14:paraId="32D51470" w14:textId="27BAEB2D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84D972D" w14:textId="659AF63C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</w:p>
          <w:p w14:paraId="45DEC836" w14:textId="056A5553" w:rsidR="7036F62E" w:rsidRPr="00F80A6D" w:rsidRDefault="4A0C9BB5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ask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A30D8D3" w:rsidRPr="00F80A6D">
              <w:rPr>
                <w:rFonts w:ascii="Calibri" w:eastAsia="Times New Roman" w:hAnsi="Calibri" w:cs="Calibri"/>
                <w:sz w:val="22"/>
              </w:rPr>
              <w:t>(</w:t>
            </w:r>
            <w:r w:rsidR="15161A1A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root mean squared of task error) </w:t>
            </w:r>
          </w:p>
          <w:p w14:paraId="2CBA84B0" w14:textId="465BEBFE" w:rsidR="7036F62E" w:rsidRPr="00F80A6D" w:rsidRDefault="3088741F" w:rsidP="00AB426E">
            <w:pPr>
              <w:pStyle w:val="ListParagraph"/>
              <w:numPr>
                <w:ilvl w:val="0"/>
                <w:numId w:val="1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tion: </w:t>
            </w:r>
            <w:r w:rsidR="4FCBBEDA" w:rsidRPr="00F80A6D">
              <w:rPr>
                <w:rFonts w:ascii="Calibri" w:eastAsia="Times New Roman" w:hAnsi="Calibri" w:cs="Calibri"/>
                <w:sz w:val="22"/>
              </w:rPr>
              <w:t>0.992 ± 0.247</w:t>
            </w:r>
          </w:p>
          <w:p w14:paraId="7D69FA1F" w14:textId="4449E786" w:rsidR="7036F62E" w:rsidRPr="00F80A6D" w:rsidRDefault="3088741F" w:rsidP="00AB426E">
            <w:pPr>
              <w:pStyle w:val="ListParagraph"/>
              <w:numPr>
                <w:ilvl w:val="0"/>
                <w:numId w:val="1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47B6F667" w:rsidRPr="00F80A6D">
              <w:rPr>
                <w:rFonts w:ascii="Calibri" w:eastAsia="Times New Roman" w:hAnsi="Calibri" w:cs="Calibri"/>
                <w:sz w:val="22"/>
              </w:rPr>
              <w:t>0.942 ± 0.307</w:t>
            </w:r>
          </w:p>
          <w:p w14:paraId="59554384" w14:textId="105305B4" w:rsidR="7036F62E" w:rsidRPr="00F80A6D" w:rsidRDefault="47B6F667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ask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(</w:t>
            </w:r>
            <w:r w:rsidR="6A74FECC" w:rsidRPr="00F80A6D">
              <w:rPr>
                <w:rFonts w:ascii="Calibri" w:eastAsia="Times New Roman" w:hAnsi="Calibri" w:cs="Calibri"/>
                <w:i/>
                <w:iCs/>
                <w:sz w:val="22"/>
              </w:rPr>
              <w:t>combined amplitudes of 0.2 Hz and 0.5 Hz spectral peaks in the force output)</w:t>
            </w:r>
          </w:p>
          <w:p w14:paraId="47F4DD02" w14:textId="44760205" w:rsidR="7036F62E" w:rsidRPr="00F80A6D" w:rsidRDefault="6A74FECC" w:rsidP="00AB426E">
            <w:pPr>
              <w:pStyle w:val="ListParagraph"/>
              <w:numPr>
                <w:ilvl w:val="0"/>
                <w:numId w:val="1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tion: 0.814 ± 0.171</w:t>
            </w:r>
          </w:p>
          <w:p w14:paraId="79D8F740" w14:textId="049E322D" w:rsidR="7036F62E" w:rsidRPr="00F80A6D" w:rsidRDefault="6A74FECC" w:rsidP="00AB426E">
            <w:pPr>
              <w:pStyle w:val="ListParagraph"/>
              <w:numPr>
                <w:ilvl w:val="0"/>
                <w:numId w:val="14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0.819 ± 0.273</w:t>
            </w:r>
          </w:p>
        </w:tc>
        <w:tc>
          <w:tcPr>
            <w:tcW w:w="2276" w:type="dxa"/>
          </w:tcPr>
          <w:p w14:paraId="22F5A8B2" w14:textId="0BBA4F40" w:rsidR="7036F62E" w:rsidRPr="00F80A6D" w:rsidRDefault="13EFB46B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Visuo-motor task</w:t>
            </w:r>
            <w:r w:rsidR="335A6849" w:rsidRPr="00F80A6D">
              <w:rPr>
                <w:rFonts w:ascii="Calibri" w:eastAsia="Times New Roman" w:hAnsi="Calibri" w:cs="Calibri"/>
                <w:sz w:val="22"/>
              </w:rPr>
              <w:t xml:space="preserve"> (bi-rhythmic task) </w:t>
            </w:r>
          </w:p>
          <w:p w14:paraId="41642721" w14:textId="7847BDB3" w:rsidR="7036F62E" w:rsidRPr="00F80A6D" w:rsidRDefault="335A6849" w:rsidP="00AB426E">
            <w:pPr>
              <w:pStyle w:val="ListParagraph"/>
              <w:numPr>
                <w:ilvl w:val="0"/>
                <w:numId w:val="13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</w:t>
            </w:r>
            <w:r w:rsidR="2F4ACDFA" w:rsidRPr="00F80A6D">
              <w:rPr>
                <w:rFonts w:ascii="Calibri" w:eastAsia="Times New Roman" w:hAnsi="Calibri" w:cs="Calibri"/>
                <w:sz w:val="22"/>
              </w:rPr>
              <w:t>exert</w:t>
            </w:r>
            <w:r w:rsidR="1C7E0FAE" w:rsidRPr="00F80A6D">
              <w:rPr>
                <w:rFonts w:ascii="Calibri" w:eastAsia="Times New Roman" w:hAnsi="Calibri" w:cs="Calibri"/>
                <w:sz w:val="22"/>
              </w:rPr>
              <w:t>ing</w:t>
            </w:r>
            <w:r w:rsidR="2F4ACDF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EE066DF" w:rsidRPr="00F80A6D">
              <w:rPr>
                <w:rFonts w:ascii="Calibri" w:eastAsia="Times New Roman" w:hAnsi="Calibri" w:cs="Calibri"/>
                <w:sz w:val="22"/>
              </w:rPr>
              <w:t xml:space="preserve">isometric index abduction of dominant hand using </w:t>
            </w:r>
            <w:r w:rsidR="2F4ACDFA" w:rsidRPr="00F80A6D">
              <w:rPr>
                <w:rFonts w:ascii="Calibri" w:eastAsia="Times New Roman" w:hAnsi="Calibri" w:cs="Calibri"/>
                <w:sz w:val="22"/>
              </w:rPr>
              <w:t>combined</w:t>
            </w:r>
            <w:r w:rsidR="0A06DF5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F4ACDFA" w:rsidRPr="00F80A6D">
              <w:rPr>
                <w:rFonts w:ascii="Calibri" w:eastAsia="Times New Roman" w:hAnsi="Calibri" w:cs="Calibri"/>
                <w:sz w:val="22"/>
              </w:rPr>
              <w:t>sinusoidal forces of 0.2 Hz and 0.5 Hz that fluctuated around 30% ±</w:t>
            </w:r>
            <w:r w:rsidR="53C4EDE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F4ACDFA" w:rsidRPr="00F80A6D">
              <w:rPr>
                <w:rFonts w:ascii="Calibri" w:eastAsia="Times New Roman" w:hAnsi="Calibri" w:cs="Calibri"/>
                <w:sz w:val="22"/>
              </w:rPr>
              <w:t>2% MVC</w:t>
            </w:r>
            <w:r w:rsidR="01BDC80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</w:tc>
        <w:tc>
          <w:tcPr>
            <w:tcW w:w="2835" w:type="dxa"/>
          </w:tcPr>
          <w:p w14:paraId="160C547A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3CA7FB04" w14:textId="657AAACF" w:rsidR="7036F62E" w:rsidRPr="00F80A6D" w:rsidRDefault="07ED3D0B" w:rsidP="00AB426E">
            <w:pPr>
              <w:pStyle w:val="ListParagraph"/>
              <w:numPr>
                <w:ilvl w:val="0"/>
                <w:numId w:val="1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tion: </w:t>
            </w:r>
            <w:r w:rsidR="37B0949A" w:rsidRPr="00F80A6D">
              <w:rPr>
                <w:rFonts w:ascii="Calibri" w:eastAsia="Times New Roman" w:hAnsi="Calibri" w:cs="Calibri"/>
                <w:sz w:val="22"/>
              </w:rPr>
              <w:t>Participants received feedback that was reduced to half the size of the no reduction in errors during training</w:t>
            </w:r>
            <w:r w:rsidR="15EB5B81" w:rsidRPr="00F80A6D">
              <w:rPr>
                <w:rFonts w:ascii="Calibri" w:eastAsia="Times New Roman" w:hAnsi="Calibri" w:cs="Calibri"/>
                <w:sz w:val="22"/>
              </w:rPr>
              <w:t xml:space="preserve"> where the visualized force on screen was the sum of half of the real force (RF) plus half of the target signal (T)</w:t>
            </w:r>
          </w:p>
          <w:p w14:paraId="6CD0CEBC" w14:textId="344CDFC2" w:rsidR="07ED3D0B" w:rsidRPr="00F80A6D" w:rsidRDefault="07ED3D0B" w:rsidP="00AB426E">
            <w:pPr>
              <w:pStyle w:val="ListParagraph"/>
              <w:numPr>
                <w:ilvl w:val="0"/>
                <w:numId w:val="14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748513C0" w:rsidRPr="00F80A6D">
              <w:rPr>
                <w:rFonts w:ascii="Calibri" w:eastAsia="Times New Roman" w:hAnsi="Calibri" w:cs="Calibri"/>
                <w:sz w:val="22"/>
              </w:rPr>
              <w:t>Participants were trained with visual feedback that guided force-tracking with feedback with no reduction in errors</w:t>
            </w:r>
          </w:p>
          <w:p w14:paraId="644511FD" w14:textId="268882E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132B1E8" w14:textId="4413ECCB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Procedure: </w:t>
            </w:r>
          </w:p>
          <w:p w14:paraId="5FE241F7" w14:textId="624C729C" w:rsidR="7036F62E" w:rsidRPr="00F80A6D" w:rsidRDefault="474E37B3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1: Pretest </w:t>
            </w:r>
          </w:p>
          <w:p w14:paraId="137401D8" w14:textId="3E02C46C" w:rsidR="7036F62E" w:rsidRPr="00F80A6D" w:rsidRDefault="474E37B3" w:rsidP="00AB426E">
            <w:pPr>
              <w:pStyle w:val="ListParagraph"/>
              <w:numPr>
                <w:ilvl w:val="0"/>
                <w:numId w:val="1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3 trials of 3-s isometric index abduction to determine participant’s maximal voluntary contraction (MVC) </w:t>
            </w:r>
          </w:p>
          <w:p w14:paraId="23DBA83D" w14:textId="2B86260C" w:rsidR="7036F62E" w:rsidRPr="00F80A6D" w:rsidRDefault="217EBDF4" w:rsidP="00AB426E">
            <w:pPr>
              <w:pStyle w:val="ListParagraph"/>
              <w:numPr>
                <w:ilvl w:val="0"/>
                <w:numId w:val="1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3 trials of bi-rhythmic force task under visual feedback</w:t>
            </w:r>
          </w:p>
          <w:p w14:paraId="68E2A24D" w14:textId="7DD6A649" w:rsidR="7036F62E" w:rsidRPr="00F80A6D" w:rsidRDefault="217EBDF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ay 2: Training phase</w:t>
            </w:r>
          </w:p>
          <w:p w14:paraId="274A3756" w14:textId="29FD36ED" w:rsidR="7036F62E" w:rsidRPr="00F80A6D" w:rsidRDefault="217EBDF4" w:rsidP="00AB426E">
            <w:pPr>
              <w:pStyle w:val="ListParagraph"/>
              <w:numPr>
                <w:ilvl w:val="0"/>
                <w:numId w:val="1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5 trials </w:t>
            </w:r>
            <w:r w:rsidR="68244C02" w:rsidRPr="00F80A6D">
              <w:rPr>
                <w:rFonts w:ascii="Calibri" w:eastAsia="Times New Roman" w:hAnsi="Calibri" w:cs="Calibri"/>
                <w:sz w:val="22"/>
              </w:rPr>
              <w:t xml:space="preserve">of bi-rhythmic task </w:t>
            </w:r>
          </w:p>
          <w:p w14:paraId="01C53BFF" w14:textId="077BDA5C" w:rsidR="7036F62E" w:rsidRPr="00F80A6D" w:rsidRDefault="217EBDF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3: Test phase </w:t>
            </w:r>
          </w:p>
          <w:p w14:paraId="2AABAE61" w14:textId="77777777" w:rsidR="7036F62E" w:rsidRDefault="68B35B4E" w:rsidP="00AB426E">
            <w:pPr>
              <w:pStyle w:val="ListParagraph"/>
              <w:numPr>
                <w:ilvl w:val="0"/>
                <w:numId w:val="13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3 trials </w:t>
            </w:r>
            <w:r w:rsidR="21285F71" w:rsidRPr="00F80A6D">
              <w:rPr>
                <w:rFonts w:ascii="Calibri" w:eastAsia="Times New Roman" w:hAnsi="Calibri" w:cs="Calibri"/>
                <w:sz w:val="22"/>
              </w:rPr>
              <w:t>of bi-rhythmic task</w:t>
            </w:r>
          </w:p>
          <w:p w14:paraId="4198C8F4" w14:textId="6C7DC8D4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07CD0796" w14:textId="427A02AA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10EC6B45" w14:textId="16674974" w:rsidR="7036F62E" w:rsidRPr="00F80A6D" w:rsidRDefault="33E4E2BE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EDF4E7E" w14:textId="01AD7B41" w:rsidR="33E4E2BE" w:rsidRPr="00F80A6D" w:rsidRDefault="33E4E2BE" w:rsidP="00AB426E">
            <w:pPr>
              <w:pStyle w:val="ListParagraph"/>
              <w:numPr>
                <w:ilvl w:val="0"/>
                <w:numId w:val="1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ask accuracy (root mean squared of task error) </w:t>
            </w:r>
            <w:r w:rsidR="2A110B96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0A1E7C01" w14:textId="3B4D0E69" w:rsidR="33E4E2BE" w:rsidRPr="00F80A6D" w:rsidRDefault="33E4E2BE" w:rsidP="00AB426E">
            <w:pPr>
              <w:pStyle w:val="ListParagraph"/>
              <w:numPr>
                <w:ilvl w:val="0"/>
                <w:numId w:val="13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ask accuracy (combined amplitudes of 0.2 Hz and 0.5 Hz spectral peaks in the force output)</w:t>
            </w:r>
            <w:r w:rsidR="19A12F6A" w:rsidRPr="00F80A6D">
              <w:rPr>
                <w:rFonts w:ascii="Calibri" w:eastAsia="Times New Roman" w:hAnsi="Calibri" w:cs="Calibri"/>
                <w:sz w:val="22"/>
              </w:rPr>
              <w:t xml:space="preserve"> (M ± SD)</w:t>
            </w:r>
          </w:p>
          <w:p w14:paraId="069A9F7C" w14:textId="6453D85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5D4D6CF" w14:textId="65BFFED8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1DA86962" w14:textId="06260776" w:rsidR="7036F62E" w:rsidRPr="00F80A6D" w:rsidRDefault="5B0F7102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EMG </w:t>
            </w:r>
          </w:p>
          <w:p w14:paraId="5627826E" w14:textId="21DF327D" w:rsidR="7036F62E" w:rsidRPr="00F80A6D" w:rsidRDefault="5B0F7102" w:rsidP="00AB426E">
            <w:pPr>
              <w:pStyle w:val="ListParagraph"/>
              <w:numPr>
                <w:ilvl w:val="0"/>
                <w:numId w:val="13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Variables of inter-spike interval </w:t>
            </w:r>
          </w:p>
        </w:tc>
        <w:tc>
          <w:tcPr>
            <w:tcW w:w="2889" w:type="dxa"/>
          </w:tcPr>
          <w:p w14:paraId="7E6B587A" w14:textId="131D8E70" w:rsidR="1825A7C6" w:rsidRPr="00F80A6D" w:rsidRDefault="1825A7C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accuracy (root mean squared of task error)</w:t>
            </w:r>
          </w:p>
          <w:p w14:paraId="4A245675" w14:textId="0BD8020D" w:rsidR="1825A7C6" w:rsidRPr="00F80A6D" w:rsidRDefault="1825A7C6" w:rsidP="00AB426E">
            <w:pPr>
              <w:pStyle w:val="ListParagraph"/>
              <w:numPr>
                <w:ilvl w:val="0"/>
                <w:numId w:val="3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reduction: 0.910 ± 0.265</w:t>
            </w:r>
          </w:p>
          <w:p w14:paraId="6E2131D9" w14:textId="4333D73F" w:rsidR="1825A7C6" w:rsidRPr="00F80A6D" w:rsidRDefault="1825A7C6" w:rsidP="00AB426E">
            <w:pPr>
              <w:pStyle w:val="ListParagraph"/>
              <w:numPr>
                <w:ilvl w:val="0"/>
                <w:numId w:val="3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trol: </w:t>
            </w:r>
            <w:r w:rsidR="63C20132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.690 ± </w:t>
            </w:r>
            <w:r w:rsidR="2B39467C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.176</w:t>
            </w:r>
          </w:p>
          <w:p w14:paraId="0864E529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B7C6137" w14:textId="6B26C0A7" w:rsidR="6D4F3689" w:rsidRPr="00F80A6D" w:rsidRDefault="6D4F368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accuracy (combined amplitudes of 0.2 Hz and 0.5 Hz spectral peaks in the force output)</w:t>
            </w:r>
          </w:p>
          <w:p w14:paraId="5DF30A02" w14:textId="2032C561" w:rsidR="6D4F3689" w:rsidRPr="00F80A6D" w:rsidRDefault="6D4F3689" w:rsidP="00AB426E">
            <w:pPr>
              <w:pStyle w:val="ListParagraph"/>
              <w:numPr>
                <w:ilvl w:val="0"/>
                <w:numId w:val="2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reduction: 0.837 ± 0.241 </w:t>
            </w:r>
          </w:p>
          <w:p w14:paraId="2D335E76" w14:textId="56CFD9D0" w:rsidR="6D4F3689" w:rsidRPr="00F80A6D" w:rsidRDefault="6D4F3689" w:rsidP="00AB426E">
            <w:pPr>
              <w:pStyle w:val="ListParagraph"/>
              <w:numPr>
                <w:ilvl w:val="0"/>
                <w:numId w:val="2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1.041 ± 0.215</w:t>
            </w:r>
          </w:p>
          <w:p w14:paraId="130E4AAD" w14:textId="3664D3F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9A4A5C4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41CB9409" w14:textId="77777777" w:rsidTr="00F80A6D">
        <w:trPr>
          <w:trHeight w:val="300"/>
        </w:trPr>
        <w:tc>
          <w:tcPr>
            <w:tcW w:w="1560" w:type="dxa"/>
          </w:tcPr>
          <w:p w14:paraId="4923608B" w14:textId="614F7D54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Marchal-Crespo </w:t>
            </w:r>
            <w:r w:rsidR="5B8C27A2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4</w:t>
            </w:r>
            <w:r w:rsidR="00F0617F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6F3911F3" w14:textId="0B72B2A7" w:rsidR="1B80BD88" w:rsidRPr="00F80A6D" w:rsidRDefault="1B80BD8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Switzerland  </w:t>
            </w:r>
          </w:p>
          <w:p w14:paraId="52F29FB5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671B3F56" w14:textId="2126EAD0" w:rsidR="1B80BD88" w:rsidRPr="00F80A6D" w:rsidRDefault="1B80BD88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3CB1AD1D" w:rsidRPr="00F80A6D">
              <w:rPr>
                <w:rFonts w:ascii="Calibri" w:eastAsia="Times New Roman" w:hAnsi="Calibri" w:cs="Calibri"/>
                <w:sz w:val="22"/>
              </w:rPr>
              <w:t>Within-group, crossover design</w:t>
            </w:r>
          </w:p>
          <w:p w14:paraId="10BBAA1F" w14:textId="410DE6F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0C1469B" w14:textId="3EE0D9AD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="2A87C08E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49D531A1" w:rsidRPr="00F80A6D">
              <w:rPr>
                <w:rFonts w:ascii="Calibri" w:eastAsia="Times New Roman" w:hAnsi="Calibri" w:cs="Calibri"/>
                <w:sz w:val="22"/>
              </w:rPr>
              <w:t xml:space="preserve">22 </w:t>
            </w:r>
          </w:p>
          <w:p w14:paraId="6C3285E3" w14:textId="3C96D48C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8B3CDA0" w14:textId="604CE909" w:rsidR="0D5F9384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Inclusion/exclusion criteria:</w:t>
            </w:r>
            <w:r w:rsidR="732E9D37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2C8AC2EE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557B70BD" w14:textId="449F146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71B539B" w14:textId="46F2063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</w:t>
            </w:r>
            <w:r w:rsidR="24387E03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(crossover study)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: </w:t>
            </w:r>
          </w:p>
          <w:p w14:paraId="2DB522E8" w14:textId="0F19FAFF" w:rsidR="7036F62E" w:rsidRPr="00F80A6D" w:rsidRDefault="5D6393D0" w:rsidP="00AB426E">
            <w:pPr>
              <w:pStyle w:val="ListParagraph"/>
              <w:numPr>
                <w:ilvl w:val="0"/>
                <w:numId w:val="1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hepatic guidance)</w:t>
            </w:r>
            <w:r w:rsidR="608B82DC" w:rsidRPr="00F80A6D">
              <w:rPr>
                <w:rFonts w:ascii="Calibri" w:eastAsia="Times New Roman" w:hAnsi="Calibri" w:cs="Calibri"/>
                <w:sz w:val="22"/>
              </w:rPr>
              <w:t xml:space="preserve"> (n=22)</w:t>
            </w:r>
          </w:p>
          <w:p w14:paraId="65614950" w14:textId="2848C6E1" w:rsidR="5D6393D0" w:rsidRPr="00F80A6D" w:rsidRDefault="5D6393D0" w:rsidP="00AB426E">
            <w:pPr>
              <w:pStyle w:val="ListParagraph"/>
              <w:numPr>
                <w:ilvl w:val="0"/>
                <w:numId w:val="1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guidance </w:t>
            </w:r>
            <w:r w:rsidR="0224D063" w:rsidRPr="00F80A6D">
              <w:rPr>
                <w:rFonts w:ascii="Calibri" w:eastAsia="Times New Roman" w:hAnsi="Calibri" w:cs="Calibri"/>
                <w:sz w:val="22"/>
              </w:rPr>
              <w:t>(n=22)</w:t>
            </w:r>
          </w:p>
          <w:p w14:paraId="3647A9B9" w14:textId="73EDAB9F" w:rsidR="5D6393D0" w:rsidRPr="00F80A6D" w:rsidRDefault="5D6393D0" w:rsidP="00AB426E">
            <w:pPr>
              <w:pStyle w:val="ListParagraph"/>
              <w:numPr>
                <w:ilvl w:val="0"/>
                <w:numId w:val="1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amplification </w:t>
            </w:r>
            <w:r w:rsidR="2AF44F93" w:rsidRPr="00F80A6D">
              <w:rPr>
                <w:rFonts w:ascii="Calibri" w:eastAsia="Times New Roman" w:hAnsi="Calibri" w:cs="Calibri"/>
                <w:sz w:val="22"/>
              </w:rPr>
              <w:t>(n=22)</w:t>
            </w:r>
          </w:p>
          <w:p w14:paraId="791DD61B" w14:textId="36CA6291" w:rsidR="2664DC30" w:rsidRPr="00F80A6D" w:rsidRDefault="2664DC30" w:rsidP="00AB426E">
            <w:pPr>
              <w:pStyle w:val="ListParagraph"/>
              <w:numPr>
                <w:ilvl w:val="0"/>
                <w:numId w:val="13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ise disturbance (n=22)</w:t>
            </w:r>
          </w:p>
          <w:p w14:paraId="330C5D52" w14:textId="04DC183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B78C18C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1217824C" w14:textId="2488AC24" w:rsidR="7036F62E" w:rsidRPr="00F80A6D" w:rsidRDefault="655B8561" w:rsidP="00AB426E">
            <w:pPr>
              <w:pStyle w:val="ListParagraph"/>
              <w:numPr>
                <w:ilvl w:val="0"/>
                <w:numId w:val="1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22/0</w:t>
            </w:r>
          </w:p>
          <w:p w14:paraId="740C8F4C" w14:textId="6F7D4734" w:rsidR="655B8561" w:rsidRPr="00F80A6D" w:rsidRDefault="655B8561" w:rsidP="00AB426E">
            <w:pPr>
              <w:pStyle w:val="ListParagraph"/>
              <w:numPr>
                <w:ilvl w:val="0"/>
                <w:numId w:val="1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3.0 ± 2.0</w:t>
            </w:r>
          </w:p>
          <w:p w14:paraId="454A5AF1" w14:textId="1532649E" w:rsidR="655B8561" w:rsidRPr="00F80A6D" w:rsidRDefault="655B8561" w:rsidP="00AB426E">
            <w:pPr>
              <w:pStyle w:val="ListParagraph"/>
              <w:numPr>
                <w:ilvl w:val="0"/>
                <w:numId w:val="13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ll participants were right-footed </w:t>
            </w:r>
          </w:p>
          <w:p w14:paraId="2701160C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6978976" w14:textId="74A89270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655A6A23" w:rsidRPr="00F80A6D">
              <w:rPr>
                <w:rFonts w:ascii="Calibri" w:eastAsia="Times New Roman" w:hAnsi="Calibri" w:cs="Calibri"/>
                <w:sz w:val="22"/>
              </w:rPr>
              <w:t xml:space="preserve">N/A </w:t>
            </w:r>
          </w:p>
        </w:tc>
        <w:tc>
          <w:tcPr>
            <w:tcW w:w="2276" w:type="dxa"/>
          </w:tcPr>
          <w:p w14:paraId="5B2D35E4" w14:textId="796E3CCC" w:rsidR="7036F62E" w:rsidRPr="00F80A6D" w:rsidRDefault="655A6A23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Locomotor task </w:t>
            </w:r>
          </w:p>
          <w:p w14:paraId="1FCBE79E" w14:textId="42D49542" w:rsidR="7036F62E" w:rsidRPr="00F80A6D" w:rsidRDefault="4157E2B3" w:rsidP="00AB426E">
            <w:pPr>
              <w:pStyle w:val="ListParagraph"/>
              <w:numPr>
                <w:ilvl w:val="0"/>
                <w:numId w:val="13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performing gait-like stepping movements on a foot plate whilst attached to </w:t>
            </w:r>
            <w:r w:rsidR="536BD42A" w:rsidRPr="00F80A6D">
              <w:rPr>
                <w:rFonts w:ascii="Calibri" w:eastAsia="Times New Roman" w:hAnsi="Calibri" w:cs="Calibri"/>
                <w:sz w:val="22"/>
              </w:rPr>
              <w:t xml:space="preserve">the fMRI compatible robotic stepping </w:t>
            </w:r>
            <w:r w:rsidR="536BD42A" w:rsidRPr="00F80A6D">
              <w:rPr>
                <w:rFonts w:ascii="Calibri" w:eastAsia="Times New Roman" w:hAnsi="Calibri" w:cs="Calibri"/>
                <w:sz w:val="22"/>
              </w:rPr>
              <w:lastRenderedPageBreak/>
              <w:t>actuator</w:t>
            </w:r>
          </w:p>
        </w:tc>
        <w:tc>
          <w:tcPr>
            <w:tcW w:w="2835" w:type="dxa"/>
          </w:tcPr>
          <w:p w14:paraId="624A2706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Groups of interest: </w:t>
            </w:r>
          </w:p>
          <w:p w14:paraId="1644EFDD" w14:textId="2BDAB460" w:rsidR="58D62217" w:rsidRPr="00F80A6D" w:rsidRDefault="58D62217" w:rsidP="00AB426E">
            <w:pPr>
              <w:pStyle w:val="ListParagraph"/>
              <w:numPr>
                <w:ilvl w:val="0"/>
                <w:numId w:val="1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Hepatic guidance</w:t>
            </w:r>
            <w:r w:rsidR="0216AC8F" w:rsidRPr="00F80A6D">
              <w:rPr>
                <w:rFonts w:ascii="Calibri" w:eastAsia="Times New Roman" w:hAnsi="Calibri" w:cs="Calibri"/>
                <w:sz w:val="22"/>
              </w:rPr>
              <w:t>: Position controller enforced the desired knee trajectory via the length of the knee cylinder</w:t>
            </w:r>
          </w:p>
          <w:p w14:paraId="1F188E71" w14:textId="4C7CE964" w:rsidR="1F43DF98" w:rsidRPr="00F80A6D" w:rsidRDefault="1F43DF98" w:rsidP="00AB426E">
            <w:pPr>
              <w:pStyle w:val="ListParagraph"/>
              <w:numPr>
                <w:ilvl w:val="0"/>
                <w:numId w:val="1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guidance</w:t>
            </w:r>
            <w:r w:rsidR="28B4B256" w:rsidRPr="00F80A6D">
              <w:rPr>
                <w:rFonts w:ascii="Calibri" w:eastAsia="Times New Roman" w:hAnsi="Calibri" w:cs="Calibri"/>
                <w:sz w:val="22"/>
              </w:rPr>
              <w:t xml:space="preserve">: The robot </w:t>
            </w:r>
            <w:r w:rsidR="28B4B256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was compliant </w:t>
            </w:r>
            <w:proofErr w:type="gramStart"/>
            <w:r w:rsidR="28B4B256" w:rsidRPr="00F80A6D">
              <w:rPr>
                <w:rFonts w:ascii="Calibri" w:eastAsia="Times New Roman" w:hAnsi="Calibri" w:cs="Calibri"/>
                <w:sz w:val="22"/>
              </w:rPr>
              <w:t>to</w:t>
            </w:r>
            <w:proofErr w:type="gramEnd"/>
            <w:r w:rsidR="28B4B256" w:rsidRPr="00F80A6D">
              <w:rPr>
                <w:rFonts w:ascii="Calibri" w:eastAsia="Times New Roman" w:hAnsi="Calibri" w:cs="Calibri"/>
                <w:sz w:val="22"/>
              </w:rPr>
              <w:t xml:space="preserve"> the participant’s self-initiated movements </w:t>
            </w:r>
          </w:p>
          <w:p w14:paraId="51A14CA2" w14:textId="73BC2F10" w:rsidR="29B30387" w:rsidRPr="00F80A6D" w:rsidRDefault="29B30387" w:rsidP="00AB426E">
            <w:pPr>
              <w:pStyle w:val="ListParagraph"/>
              <w:numPr>
                <w:ilvl w:val="0"/>
                <w:numId w:val="1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amplification</w:t>
            </w:r>
            <w:r w:rsidR="34E6C6CD" w:rsidRPr="00F80A6D">
              <w:rPr>
                <w:rFonts w:ascii="Calibri" w:eastAsia="Times New Roman" w:hAnsi="Calibri" w:cs="Calibri"/>
                <w:sz w:val="22"/>
              </w:rPr>
              <w:t>: The robot amplified the errors generated when trying to f</w:t>
            </w:r>
            <w:r w:rsidR="7FFC890E" w:rsidRPr="00F80A6D">
              <w:rPr>
                <w:rFonts w:ascii="Calibri" w:eastAsia="Times New Roman" w:hAnsi="Calibri" w:cs="Calibri"/>
                <w:sz w:val="22"/>
              </w:rPr>
              <w:t>ollow</w:t>
            </w:r>
            <w:r w:rsidR="34E6C6CD" w:rsidRPr="00F80A6D">
              <w:rPr>
                <w:rFonts w:ascii="Calibri" w:eastAsia="Times New Roman" w:hAnsi="Calibri" w:cs="Calibri"/>
                <w:sz w:val="22"/>
              </w:rPr>
              <w:t xml:space="preserve"> the desirable knee mo</w:t>
            </w:r>
            <w:r w:rsidR="00F2D1AA" w:rsidRPr="00F80A6D">
              <w:rPr>
                <w:rFonts w:ascii="Calibri" w:eastAsia="Times New Roman" w:hAnsi="Calibri" w:cs="Calibri"/>
                <w:sz w:val="22"/>
              </w:rPr>
              <w:t xml:space="preserve">vement </w:t>
            </w:r>
            <w:r w:rsidR="22A79127" w:rsidRPr="00F80A6D">
              <w:rPr>
                <w:rFonts w:ascii="Calibri" w:eastAsia="Times New Roman" w:hAnsi="Calibri" w:cs="Calibri"/>
                <w:sz w:val="22"/>
              </w:rPr>
              <w:t xml:space="preserve">and amount of force given would be proportional to the size of tracking error  </w:t>
            </w:r>
          </w:p>
          <w:p w14:paraId="781EF3FD" w14:textId="7179F3F5" w:rsidR="6DC97A96" w:rsidRPr="00F80A6D" w:rsidRDefault="6DC97A96" w:rsidP="00AB426E">
            <w:pPr>
              <w:pStyle w:val="ListParagraph"/>
              <w:numPr>
                <w:ilvl w:val="0"/>
                <w:numId w:val="1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ise disturbance</w:t>
            </w:r>
            <w:r w:rsidR="3785AFE0" w:rsidRPr="00F80A6D">
              <w:rPr>
                <w:rFonts w:ascii="Calibri" w:eastAsia="Times New Roman" w:hAnsi="Calibri" w:cs="Calibri"/>
                <w:sz w:val="22"/>
              </w:rPr>
              <w:t xml:space="preserve">: Random force was applied to the knee to evoke errors </w:t>
            </w:r>
          </w:p>
          <w:p w14:paraId="5EFEBD39" w14:textId="10C6A1E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4F99288" w14:textId="68744578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2345096" w14:textId="015E74E0" w:rsidR="7036F62E" w:rsidRPr="00F80A6D" w:rsidRDefault="416A93D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Learning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50B2BB0" w14:textId="1C12C713" w:rsidR="7036F62E" w:rsidRPr="00F80A6D" w:rsidRDefault="416A93D4" w:rsidP="00AB426E">
            <w:pPr>
              <w:pStyle w:val="ListParagraph"/>
              <w:numPr>
                <w:ilvl w:val="0"/>
                <w:numId w:val="1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30 trials of 9-s of movement </w:t>
            </w:r>
          </w:p>
          <w:p w14:paraId="2CC3C695" w14:textId="223C8835" w:rsidR="7036F62E" w:rsidRPr="00F80A6D" w:rsidRDefault="416A93D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</w:t>
            </w:r>
          </w:p>
          <w:p w14:paraId="5085FA83" w14:textId="72342079" w:rsidR="7036F62E" w:rsidRPr="00F80A6D" w:rsidRDefault="416A93D4" w:rsidP="00AB426E">
            <w:pPr>
              <w:pStyle w:val="ListParagraph"/>
              <w:numPr>
                <w:ilvl w:val="0"/>
                <w:numId w:val="13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00-s of sustained movement </w:t>
            </w:r>
          </w:p>
          <w:p w14:paraId="5D6B26E0" w14:textId="4325E97C" w:rsidR="7036F62E" w:rsidRPr="00F80A6D" w:rsidRDefault="416A93D4" w:rsidP="00AB426E">
            <w:pPr>
              <w:pStyle w:val="ListParagraph"/>
              <w:numPr>
                <w:ilvl w:val="0"/>
                <w:numId w:val="13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was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completed right after completion of the learning phase of each group and then followed by the other learning phase of another group </w:t>
            </w:r>
          </w:p>
        </w:tc>
        <w:tc>
          <w:tcPr>
            <w:tcW w:w="2835" w:type="dxa"/>
          </w:tcPr>
          <w:p w14:paraId="196FAACC" w14:textId="5F29232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D5495C6" w14:textId="39A48E91" w:rsidR="7036F62E" w:rsidRPr="00F80A6D" w:rsidRDefault="66C757A0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FAD0B2D" w14:textId="5F079864" w:rsidR="66C757A0" w:rsidRPr="00F80A6D" w:rsidRDefault="66C757A0" w:rsidP="00AB426E">
            <w:pPr>
              <w:pStyle w:val="ListParagraph"/>
              <w:numPr>
                <w:ilvl w:val="0"/>
                <w:numId w:val="12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Mean tracking error</w:t>
            </w:r>
            <w:r w:rsidR="70F5F3F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7304A88" w14:textId="45130E77" w:rsidR="3EFFDC07" w:rsidRPr="00F80A6D" w:rsidRDefault="3EFFDC07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uscle efficiency</w:t>
            </w:r>
          </w:p>
          <w:p w14:paraId="75994A8C" w14:textId="14C004E7" w:rsidR="31E2278A" w:rsidRPr="00F80A6D" w:rsidRDefault="31E2278A" w:rsidP="00AB426E">
            <w:pPr>
              <w:pStyle w:val="ListParagraph"/>
              <w:numPr>
                <w:ilvl w:val="0"/>
                <w:numId w:val="1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Muscle activation (% MVC)  </w:t>
            </w:r>
          </w:p>
          <w:p w14:paraId="3903FDD9" w14:textId="48DA12C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624C181" w14:textId="4B1B2FAE" w:rsidR="7036F62E" w:rsidRPr="00F80A6D" w:rsidRDefault="71A00B5B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N/A</w:t>
            </w:r>
          </w:p>
        </w:tc>
        <w:tc>
          <w:tcPr>
            <w:tcW w:w="2889" w:type="dxa"/>
          </w:tcPr>
          <w:p w14:paraId="446BB252" w14:textId="3FE7DD0D" w:rsidR="7036F62E" w:rsidRPr="00F80A6D" w:rsidRDefault="170AEC85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</w:t>
            </w:r>
            <w:r w:rsidR="68E356FB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ovement accuracy 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5F79972C" w14:textId="5BB6B17A" w:rsidR="7036F62E" w:rsidRPr="00F80A6D" w:rsidRDefault="22C27114" w:rsidP="00AB426E">
            <w:pPr>
              <w:pStyle w:val="ListParagraph"/>
              <w:numPr>
                <w:ilvl w:val="0"/>
                <w:numId w:val="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skilled/non-skilled): 0.02</w:t>
            </w:r>
            <w:r w:rsidR="4939081D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="0B418257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0.00</w:t>
            </w:r>
            <w:r w:rsidR="32BA268F" w:rsidRPr="00F80A6D">
              <w:rPr>
                <w:rFonts w:ascii="Calibri" w:eastAsia="Times New Roman" w:hAnsi="Calibri" w:cs="Calibri"/>
                <w:sz w:val="22"/>
              </w:rPr>
              <w:t>4</w:t>
            </w:r>
            <w:r w:rsidR="1B38E8AF" w:rsidRPr="00F80A6D">
              <w:rPr>
                <w:rFonts w:ascii="Calibri" w:eastAsia="Times New Roman" w:hAnsi="Calibri" w:cs="Calibri"/>
                <w:sz w:val="22"/>
              </w:rPr>
              <w:t xml:space="preserve"> / 0.04 ± 0.004</w:t>
            </w:r>
          </w:p>
          <w:p w14:paraId="7960E291" w14:textId="6DF01B82" w:rsidR="7036F62E" w:rsidRPr="00F80A6D" w:rsidRDefault="22C27114" w:rsidP="00AB426E">
            <w:pPr>
              <w:pStyle w:val="ListParagraph"/>
              <w:numPr>
                <w:ilvl w:val="0"/>
                <w:numId w:val="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guidance (skilled/non-skilled): </w:t>
            </w:r>
            <w:r w:rsidR="440A6173" w:rsidRPr="00F80A6D">
              <w:rPr>
                <w:rFonts w:ascii="Calibri" w:eastAsia="Times New Roman" w:hAnsi="Calibri" w:cs="Calibri"/>
                <w:sz w:val="22"/>
              </w:rPr>
              <w:t>0.02</w:t>
            </w:r>
            <w:r w:rsidR="1558E650" w:rsidRPr="00F80A6D">
              <w:rPr>
                <w:rFonts w:ascii="Calibri" w:eastAsia="Times New Roman" w:hAnsi="Calibri" w:cs="Calibri"/>
                <w:sz w:val="22"/>
              </w:rPr>
              <w:t>8</w:t>
            </w:r>
            <w:r w:rsidR="440A6173" w:rsidRPr="00F80A6D">
              <w:rPr>
                <w:rFonts w:ascii="Calibri" w:eastAsia="Times New Roman" w:hAnsi="Calibri" w:cs="Calibri"/>
                <w:sz w:val="22"/>
              </w:rPr>
              <w:t xml:space="preserve"> ± 0.00</w:t>
            </w:r>
            <w:r w:rsidR="3D74792F" w:rsidRPr="00F80A6D">
              <w:rPr>
                <w:rFonts w:ascii="Calibri" w:eastAsia="Times New Roman" w:hAnsi="Calibri" w:cs="Calibri"/>
                <w:sz w:val="22"/>
              </w:rPr>
              <w:t>6</w:t>
            </w:r>
            <w:r w:rsidR="440A6173" w:rsidRPr="00F80A6D">
              <w:rPr>
                <w:rFonts w:ascii="Calibri" w:eastAsia="Times New Roman" w:hAnsi="Calibri" w:cs="Calibri"/>
                <w:sz w:val="22"/>
              </w:rPr>
              <w:t xml:space="preserve"> / 0.034 ±</w:t>
            </w:r>
            <w:r w:rsidR="1B3CEB9F" w:rsidRPr="00F80A6D">
              <w:rPr>
                <w:rFonts w:ascii="Calibri" w:eastAsia="Times New Roman" w:hAnsi="Calibri" w:cs="Calibri"/>
                <w:sz w:val="22"/>
              </w:rPr>
              <w:t xml:space="preserve"> 0.002 </w:t>
            </w:r>
          </w:p>
          <w:p w14:paraId="3646C3CA" w14:textId="3296DC0E" w:rsidR="7036F62E" w:rsidRPr="00F80A6D" w:rsidRDefault="22C27114" w:rsidP="00AB426E">
            <w:pPr>
              <w:pStyle w:val="ListParagraph"/>
              <w:numPr>
                <w:ilvl w:val="0"/>
                <w:numId w:val="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amplification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(skilled/non-skilled):</w:t>
            </w:r>
            <w:r w:rsidR="0BF5CE6C" w:rsidRPr="00F80A6D">
              <w:rPr>
                <w:rFonts w:ascii="Calibri" w:eastAsia="Times New Roman" w:hAnsi="Calibri" w:cs="Calibri"/>
                <w:sz w:val="22"/>
              </w:rPr>
              <w:t xml:space="preserve"> 0.029 ± </w:t>
            </w:r>
            <w:r w:rsidR="037AA048" w:rsidRPr="00F80A6D">
              <w:rPr>
                <w:rFonts w:ascii="Calibri" w:eastAsia="Times New Roman" w:hAnsi="Calibri" w:cs="Calibri"/>
                <w:sz w:val="22"/>
              </w:rPr>
              <w:t xml:space="preserve">0.005 / 0.0295 ± </w:t>
            </w:r>
            <w:r w:rsidR="23A163EA" w:rsidRPr="00F80A6D">
              <w:rPr>
                <w:rFonts w:ascii="Calibri" w:eastAsia="Times New Roman" w:hAnsi="Calibri" w:cs="Calibri"/>
                <w:sz w:val="22"/>
              </w:rPr>
              <w:t xml:space="preserve">0.0045 </w:t>
            </w:r>
          </w:p>
          <w:p w14:paraId="5A8DD75D" w14:textId="3EF4F597" w:rsidR="7036F62E" w:rsidRPr="00F80A6D" w:rsidRDefault="22C27114" w:rsidP="00AB426E">
            <w:pPr>
              <w:pStyle w:val="ListParagraph"/>
              <w:numPr>
                <w:ilvl w:val="0"/>
                <w:numId w:val="3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ise disturbance (skilled/non-skilled)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0BD64AD5" w:rsidRPr="00F80A6D">
              <w:rPr>
                <w:rFonts w:ascii="Calibri" w:eastAsia="Times New Roman" w:hAnsi="Calibri" w:cs="Calibri"/>
                <w:sz w:val="22"/>
              </w:rPr>
              <w:t>0.024 ±</w:t>
            </w:r>
            <w:proofErr w:type="gramEnd"/>
            <w:r w:rsidR="0BD64AD5" w:rsidRPr="00F80A6D">
              <w:rPr>
                <w:rFonts w:ascii="Calibri" w:eastAsia="Times New Roman" w:hAnsi="Calibri" w:cs="Calibri"/>
                <w:sz w:val="22"/>
              </w:rPr>
              <w:t xml:space="preserve"> 0.001 / </w:t>
            </w:r>
            <w:r w:rsidR="6C0D0C69" w:rsidRPr="00F80A6D">
              <w:rPr>
                <w:rFonts w:ascii="Calibri" w:eastAsia="Times New Roman" w:hAnsi="Calibri" w:cs="Calibri"/>
                <w:sz w:val="22"/>
              </w:rPr>
              <w:t>0.032 ± 0.004</w:t>
            </w:r>
          </w:p>
          <w:p w14:paraId="706E75BE" w14:textId="157E3890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E82554C" w14:textId="545849E6" w:rsidR="7036F62E" w:rsidRPr="00F80A6D" w:rsidRDefault="3EC4E82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uscle efficiency </w:t>
            </w:r>
          </w:p>
          <w:p w14:paraId="14673B30" w14:textId="36B768E3" w:rsidR="7036F62E" w:rsidRPr="00F80A6D" w:rsidRDefault="3EC4E826" w:rsidP="00AB426E">
            <w:pPr>
              <w:pStyle w:val="ListParagraph"/>
              <w:numPr>
                <w:ilvl w:val="0"/>
                <w:numId w:val="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52630ECB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="36DE0EF9" w:rsidRPr="00F80A6D">
              <w:rPr>
                <w:rFonts w:ascii="Calibri" w:eastAsia="Times New Roman" w:hAnsi="Calibri" w:cs="Calibri"/>
                <w:sz w:val="22"/>
              </w:rPr>
              <w:t>.55%</w:t>
            </w:r>
          </w:p>
          <w:p w14:paraId="3179E8E2" w14:textId="177611B6" w:rsidR="7036F62E" w:rsidRPr="00F80A6D" w:rsidRDefault="3EC4E826" w:rsidP="00AB426E">
            <w:pPr>
              <w:pStyle w:val="ListParagraph"/>
              <w:numPr>
                <w:ilvl w:val="0"/>
                <w:numId w:val="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guidance: </w:t>
            </w:r>
            <w:r w:rsidR="2F865199" w:rsidRPr="00F80A6D">
              <w:rPr>
                <w:rFonts w:ascii="Calibri" w:eastAsia="Times New Roman" w:hAnsi="Calibri" w:cs="Calibri"/>
                <w:sz w:val="22"/>
              </w:rPr>
              <w:t>7.75</w:t>
            </w:r>
            <w:r w:rsidR="160ADD3E" w:rsidRPr="00F80A6D">
              <w:rPr>
                <w:rFonts w:ascii="Calibri" w:eastAsia="Times New Roman" w:hAnsi="Calibri" w:cs="Calibri"/>
                <w:sz w:val="22"/>
              </w:rPr>
              <w:t>%</w:t>
            </w:r>
          </w:p>
          <w:p w14:paraId="6A7F0F8A" w14:textId="76198F8D" w:rsidR="7036F62E" w:rsidRPr="00F80A6D" w:rsidRDefault="3EC4E826" w:rsidP="00AB426E">
            <w:pPr>
              <w:pStyle w:val="ListParagraph"/>
              <w:numPr>
                <w:ilvl w:val="0"/>
                <w:numId w:val="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amplification: </w:t>
            </w:r>
            <w:r w:rsidR="323B5A53" w:rsidRPr="00F80A6D">
              <w:rPr>
                <w:rFonts w:ascii="Calibri" w:eastAsia="Times New Roman" w:hAnsi="Calibri" w:cs="Calibri"/>
                <w:sz w:val="22"/>
              </w:rPr>
              <w:t xml:space="preserve">8.75% </w:t>
            </w:r>
          </w:p>
          <w:p w14:paraId="5AF47CAE" w14:textId="358EAF87" w:rsidR="7036F62E" w:rsidRPr="00F80A6D" w:rsidRDefault="3EC4E826" w:rsidP="00AB426E">
            <w:pPr>
              <w:pStyle w:val="ListParagraph"/>
              <w:numPr>
                <w:ilvl w:val="0"/>
                <w:numId w:val="3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ise disturbance: </w:t>
            </w:r>
            <w:r w:rsidR="5692C828" w:rsidRPr="00F80A6D">
              <w:rPr>
                <w:rFonts w:ascii="Calibri" w:eastAsia="Times New Roman" w:hAnsi="Calibri" w:cs="Calibri"/>
                <w:sz w:val="22"/>
              </w:rPr>
              <w:t>8.55%</w:t>
            </w:r>
          </w:p>
        </w:tc>
      </w:tr>
      <w:tr w:rsidR="7036F62E" w:rsidRPr="00F80A6D" w14:paraId="74A380AC" w14:textId="77777777" w:rsidTr="00F80A6D">
        <w:trPr>
          <w:trHeight w:val="300"/>
        </w:trPr>
        <w:tc>
          <w:tcPr>
            <w:tcW w:w="1560" w:type="dxa"/>
          </w:tcPr>
          <w:p w14:paraId="71618D00" w14:textId="2A30AA22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Maxwell et al</w:t>
            </w:r>
            <w:r w:rsidR="03406551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3EED0C42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="780B6D6F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1) _</w:t>
            </w:r>
            <w:r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t>experiment 1</w:t>
            </w:r>
          </w:p>
        </w:tc>
        <w:tc>
          <w:tcPr>
            <w:tcW w:w="3105" w:type="dxa"/>
          </w:tcPr>
          <w:p w14:paraId="27A701C5" w14:textId="64795B5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469E70D4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469E70D4" w:rsidRPr="00F80A6D">
              <w:rPr>
                <w:rFonts w:ascii="Calibri" w:eastAsia="Times New Roman" w:hAnsi="Calibri" w:cs="Calibri"/>
                <w:sz w:val="22"/>
              </w:rPr>
              <w:t xml:space="preserve"> United Kingdom </w:t>
            </w:r>
          </w:p>
          <w:p w14:paraId="2FCBB2EF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F4D99CD" w14:textId="07280A12" w:rsidR="469E70D4" w:rsidRPr="00F80A6D" w:rsidRDefault="469E70D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7889A6EF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1021237E" w14:textId="7888196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E9CAE20" w14:textId="0F9DF589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48F7E875" w:rsidRPr="00F80A6D">
              <w:rPr>
                <w:rFonts w:ascii="Calibri" w:eastAsia="Times New Roman" w:hAnsi="Calibri" w:cs="Calibri"/>
                <w:sz w:val="22"/>
              </w:rPr>
              <w:t xml:space="preserve">29 </w:t>
            </w:r>
          </w:p>
          <w:p w14:paraId="113F1E2C" w14:textId="4DBC8B2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6DB1CFE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2B8FFD4F" w14:textId="5BB2A134" w:rsidR="74276EDA" w:rsidRPr="00F80A6D" w:rsidRDefault="74276EDA" w:rsidP="00AB426E">
            <w:pPr>
              <w:pStyle w:val="ListParagraph"/>
              <w:numPr>
                <w:ilvl w:val="0"/>
                <w:numId w:val="12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golfing experience </w:t>
            </w:r>
          </w:p>
          <w:p w14:paraId="72F425B2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1DF0263" w14:textId="678F759E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</w:p>
          <w:p w14:paraId="3E21A27D" w14:textId="10E268D2" w:rsidR="7036F62E" w:rsidRPr="00F80A6D" w:rsidRDefault="2825D25D" w:rsidP="00AB426E">
            <w:pPr>
              <w:pStyle w:val="ListParagraph"/>
              <w:numPr>
                <w:ilvl w:val="0"/>
                <w:numId w:val="1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n=11) </w:t>
            </w:r>
          </w:p>
          <w:p w14:paraId="590F6D0F" w14:textId="0D1FC508" w:rsidR="7036F62E" w:rsidRPr="00F80A6D" w:rsidRDefault="2825D25D" w:rsidP="00AB426E">
            <w:pPr>
              <w:pStyle w:val="ListParagraph"/>
              <w:numPr>
                <w:ilvl w:val="0"/>
                <w:numId w:val="1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9)</w:t>
            </w:r>
          </w:p>
          <w:p w14:paraId="1A064953" w14:textId="028F1772" w:rsidR="2825D25D" w:rsidRPr="00F80A6D" w:rsidRDefault="2825D25D" w:rsidP="00AB426E">
            <w:pPr>
              <w:pStyle w:val="ListParagraph"/>
              <w:numPr>
                <w:ilvl w:val="0"/>
                <w:numId w:val="1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(n=9)</w:t>
            </w:r>
          </w:p>
          <w:p w14:paraId="79746B04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3184E1A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0447A935" w14:textId="4CF8E07A" w:rsidR="4777BD13" w:rsidRPr="00F80A6D" w:rsidRDefault="4777BD13" w:rsidP="00AB426E">
            <w:pPr>
              <w:pStyle w:val="ListParagraph"/>
              <w:numPr>
                <w:ilvl w:val="0"/>
                <w:numId w:val="1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03FD774D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394A710F" w14:textId="7091586D" w:rsidR="4777BD13" w:rsidRPr="00F80A6D" w:rsidRDefault="4777BD13" w:rsidP="00AB426E">
            <w:pPr>
              <w:pStyle w:val="ListParagraph"/>
              <w:numPr>
                <w:ilvl w:val="0"/>
                <w:numId w:val="1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0.9±2.4</w:t>
            </w:r>
          </w:p>
          <w:p w14:paraId="4404FAC7" w14:textId="1FDA324F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0B322069" w14:textId="56565396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C4CBD86" w:rsidRPr="00F80A6D">
              <w:rPr>
                <w:rFonts w:ascii="Calibri" w:eastAsia="Times New Roman" w:hAnsi="Calibri" w:cs="Calibri"/>
                <w:sz w:val="22"/>
              </w:rPr>
              <w:t xml:space="preserve">N/A </w:t>
            </w:r>
          </w:p>
        </w:tc>
        <w:tc>
          <w:tcPr>
            <w:tcW w:w="2276" w:type="dxa"/>
          </w:tcPr>
          <w:p w14:paraId="7F53EAB0" w14:textId="19EF15BF" w:rsidR="7036F62E" w:rsidRPr="00F80A6D" w:rsidRDefault="24FDF8B7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-putting task </w:t>
            </w:r>
          </w:p>
        </w:tc>
        <w:tc>
          <w:tcPr>
            <w:tcW w:w="2835" w:type="dxa"/>
          </w:tcPr>
          <w:p w14:paraId="3D8E8AA5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53F4A7EA" w14:textId="20DB23BA" w:rsidR="7036F62E" w:rsidRPr="00F80A6D" w:rsidRDefault="00F04174" w:rsidP="00AB426E">
            <w:pPr>
              <w:pStyle w:val="ListParagraph"/>
              <w:numPr>
                <w:ilvl w:val="0"/>
                <w:numId w:val="1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Distance from target was progressively increased (25-2</w:t>
            </w:r>
            <w:r w:rsidR="65BAAF3A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0 </w:t>
            </w:r>
            <w:r w:rsidR="39A0E4A7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in 25 </w:t>
            </w:r>
            <w:r w:rsidR="6E9C54B9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>m steps)</w:t>
            </w:r>
          </w:p>
          <w:p w14:paraId="54590437" w14:textId="32F1737B" w:rsidR="7036F62E" w:rsidRPr="00F80A6D" w:rsidRDefault="00F04174" w:rsidP="00AB426E">
            <w:pPr>
              <w:pStyle w:val="ListParagraph"/>
              <w:numPr>
                <w:ilvl w:val="0"/>
                <w:numId w:val="1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2756813F" w:rsidRPr="00F80A6D">
              <w:rPr>
                <w:rFonts w:ascii="Calibri" w:eastAsia="Times New Roman" w:hAnsi="Calibri" w:cs="Calibri"/>
                <w:sz w:val="22"/>
              </w:rPr>
              <w:t>: D</w:t>
            </w:r>
            <w:r w:rsidRPr="00F80A6D">
              <w:rPr>
                <w:rFonts w:ascii="Calibri" w:eastAsia="Times New Roman" w:hAnsi="Calibri" w:cs="Calibri"/>
                <w:sz w:val="22"/>
              </w:rPr>
              <w:t>istance from target was</w:t>
            </w:r>
            <w:r w:rsidR="28F665C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progressively</w:t>
            </w:r>
            <w:r w:rsidR="5BFA6A8D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reduced (2</w:t>
            </w:r>
            <w:r w:rsidR="74D71D61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="184C4A0C"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25 </w:t>
            </w:r>
            <w:r w:rsidR="17FCC659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in 25 </w:t>
            </w:r>
            <w:r w:rsidR="31FED78B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>m steps)</w:t>
            </w:r>
          </w:p>
          <w:p w14:paraId="2738168E" w14:textId="14387735" w:rsidR="3B5AD86A" w:rsidRPr="00F80A6D" w:rsidRDefault="3B5AD86A" w:rsidP="00AB426E">
            <w:pPr>
              <w:pStyle w:val="ListParagraph"/>
              <w:numPr>
                <w:ilvl w:val="0"/>
                <w:numId w:val="1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andom: </w:t>
            </w:r>
            <w:proofErr w:type="gramStart"/>
            <w:r w:rsidR="24EFFFFA" w:rsidRPr="00F80A6D">
              <w:rPr>
                <w:rFonts w:ascii="Calibri" w:eastAsia="Times New Roman" w:hAnsi="Calibri" w:cs="Calibri"/>
                <w:sz w:val="22"/>
              </w:rPr>
              <w:t>Similar to</w:t>
            </w:r>
            <w:proofErr w:type="gramEnd"/>
            <w:r w:rsidR="24EFFFFA" w:rsidRPr="00F80A6D">
              <w:rPr>
                <w:rFonts w:ascii="Calibri" w:eastAsia="Times New Roman" w:hAnsi="Calibri" w:cs="Calibri"/>
                <w:sz w:val="22"/>
              </w:rPr>
              <w:t xml:space="preserve"> that of </w:t>
            </w:r>
            <w:proofErr w:type="spellStart"/>
            <w:r w:rsidR="24EFFFFA"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24EFFFFA" w:rsidRPr="00F80A6D">
              <w:rPr>
                <w:rFonts w:ascii="Calibri" w:eastAsia="Times New Roman" w:hAnsi="Calibri" w:cs="Calibri"/>
                <w:sz w:val="22"/>
              </w:rPr>
              <w:t xml:space="preserve"> group in a qualitative way </w:t>
            </w:r>
          </w:p>
          <w:p w14:paraId="20453A2A" w14:textId="1B1E3D02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23E02561" w14:textId="1DE8338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</w:p>
          <w:p w14:paraId="3B3640D4" w14:textId="1C642CCE" w:rsidR="7036F62E" w:rsidRPr="00F80A6D" w:rsidRDefault="0E3455B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Learning phase </w:t>
            </w:r>
          </w:p>
          <w:p w14:paraId="2D88093E" w14:textId="65DBAC77" w:rsidR="7036F62E" w:rsidRPr="00F80A6D" w:rsidRDefault="0656350F" w:rsidP="00AB426E">
            <w:pPr>
              <w:pStyle w:val="ListParagraph"/>
              <w:numPr>
                <w:ilvl w:val="0"/>
                <w:numId w:val="1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8 blocks of 50 trials </w:t>
            </w:r>
          </w:p>
          <w:p w14:paraId="16425526" w14:textId="3354483E" w:rsidR="7036F62E" w:rsidRPr="00F80A6D" w:rsidRDefault="0E3455B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</w:p>
          <w:p w14:paraId="4251346A" w14:textId="5044BCFA" w:rsidR="7036F62E" w:rsidRPr="00F80A6D" w:rsidRDefault="34CAF3B7" w:rsidP="00AB426E">
            <w:pPr>
              <w:pStyle w:val="ListParagraph"/>
              <w:numPr>
                <w:ilvl w:val="0"/>
                <w:numId w:val="1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1 block of 50 trials at 200 cm </w:t>
            </w:r>
          </w:p>
          <w:p w14:paraId="01878963" w14:textId="40E2051F" w:rsidR="7036F62E" w:rsidRPr="00F80A6D" w:rsidRDefault="34CAF3B7" w:rsidP="00AB426E">
            <w:pPr>
              <w:pStyle w:val="ListParagraph"/>
              <w:numPr>
                <w:ilvl w:val="0"/>
                <w:numId w:val="1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Transfer test</w:t>
            </w:r>
            <w:r w:rsidR="1B1CED03" w:rsidRPr="00F80A6D">
              <w:rPr>
                <w:rFonts w:ascii="Calibri" w:eastAsia="Times New Roman" w:hAnsi="Calibri" w:cs="Calibri"/>
                <w:sz w:val="22"/>
              </w:rPr>
              <w:t xml:space="preserve"> 1</w:t>
            </w:r>
            <w:r w:rsidRPr="00F80A6D">
              <w:rPr>
                <w:rFonts w:ascii="Calibri" w:eastAsia="Times New Roman" w:hAnsi="Calibri" w:cs="Calibri"/>
                <w:sz w:val="22"/>
              </w:rPr>
              <w:t>: 1 block of 50 trials</w:t>
            </w:r>
            <w:r w:rsidR="4096FF3D" w:rsidRPr="00F80A6D">
              <w:rPr>
                <w:rFonts w:ascii="Calibri" w:eastAsia="Times New Roman" w:hAnsi="Calibri" w:cs="Calibri"/>
                <w:sz w:val="22"/>
              </w:rPr>
              <w:t xml:space="preserve"> at 200 cm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EB4099A" w:rsidRPr="00F80A6D">
              <w:rPr>
                <w:rFonts w:ascii="Calibri" w:eastAsia="Times New Roman" w:hAnsi="Calibri" w:cs="Calibri"/>
                <w:sz w:val="22"/>
              </w:rPr>
              <w:t xml:space="preserve">while monitoring and subsequently reported the number of high-pitched tones </w:t>
            </w:r>
            <w:r w:rsidR="678EB64D" w:rsidRPr="00F80A6D">
              <w:rPr>
                <w:rFonts w:ascii="Calibri" w:eastAsia="Times New Roman" w:hAnsi="Calibri" w:cs="Calibri"/>
                <w:sz w:val="22"/>
              </w:rPr>
              <w:t xml:space="preserve">present among high and low-pitched tones </w:t>
            </w:r>
          </w:p>
          <w:p w14:paraId="1413A72D" w14:textId="77777777" w:rsidR="7036F62E" w:rsidRDefault="2F54089E" w:rsidP="00AB426E">
            <w:pPr>
              <w:pStyle w:val="ListParagraph"/>
              <w:numPr>
                <w:ilvl w:val="0"/>
                <w:numId w:val="1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2: 1 block of 50 trials at 300 cm </w:t>
            </w:r>
          </w:p>
          <w:p w14:paraId="689782BF" w14:textId="248323DE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5B717476" w14:textId="4A39084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633C2CCF" w14:textId="0D5618B9" w:rsidR="7036F62E" w:rsidRPr="00F80A6D" w:rsidRDefault="1A5CE5F2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</w:p>
          <w:p w14:paraId="64749197" w14:textId="39A14E89" w:rsidR="1A5CE5F2" w:rsidRPr="00F80A6D" w:rsidRDefault="1A5CE5F2" w:rsidP="00AB426E">
            <w:pPr>
              <w:pStyle w:val="ListParagraph"/>
              <w:numPr>
                <w:ilvl w:val="0"/>
                <w:numId w:val="1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successful putts (M </w:t>
            </w:r>
            <w:r w:rsidR="29B632EF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SD)</w:t>
            </w:r>
          </w:p>
          <w:p w14:paraId="7C427764" w14:textId="725CC2B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2842AE7" w14:textId="5A866D8E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47407154" w14:textId="634A7CAE" w:rsidR="3BE26F63" w:rsidRPr="00F80A6D" w:rsidRDefault="3BE26F6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Accuracy </w:t>
            </w:r>
          </w:p>
          <w:p w14:paraId="0FD81241" w14:textId="2FC4EA09" w:rsidR="3BE26F63" w:rsidRPr="00F80A6D" w:rsidRDefault="3BE26F63" w:rsidP="00AB426E">
            <w:pPr>
              <w:pStyle w:val="ListParagraph"/>
              <w:numPr>
                <w:ilvl w:val="0"/>
                <w:numId w:val="1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one counting accuracy (%)</w:t>
            </w:r>
          </w:p>
          <w:p w14:paraId="43DF1C2B" w14:textId="71D0B8EB" w:rsidR="534668E0" w:rsidRPr="00F80A6D" w:rsidRDefault="534668E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356D04D4" w14:textId="76363A11" w:rsidR="7036F62E" w:rsidRPr="00F80A6D" w:rsidRDefault="534668E0" w:rsidP="00AB426E">
            <w:pPr>
              <w:pStyle w:val="ListParagraph"/>
              <w:numPr>
                <w:ilvl w:val="0"/>
                <w:numId w:val="1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xplicit rules (M ± SD)</w:t>
            </w:r>
          </w:p>
        </w:tc>
        <w:tc>
          <w:tcPr>
            <w:tcW w:w="2889" w:type="dxa"/>
          </w:tcPr>
          <w:p w14:paraId="37D176D7" w14:textId="6E6E5E06" w:rsidR="7036F62E" w:rsidRPr="00F80A6D" w:rsidRDefault="333EEEBB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</w:p>
          <w:p w14:paraId="748B6DBD" w14:textId="35BE6A8E" w:rsidR="7036F62E" w:rsidRPr="00F80A6D" w:rsidRDefault="333EEEBB" w:rsidP="00AB426E">
            <w:pPr>
              <w:pStyle w:val="ListParagraph"/>
              <w:numPr>
                <w:ilvl w:val="0"/>
                <w:numId w:val="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41.36 </w:t>
            </w:r>
            <w:r w:rsidR="2E089DF1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6.61</w:t>
            </w:r>
          </w:p>
          <w:p w14:paraId="18159787" w14:textId="050008F5" w:rsidR="7036F62E" w:rsidRPr="00F80A6D" w:rsidRDefault="333EEEBB" w:rsidP="00AB426E">
            <w:pPr>
              <w:pStyle w:val="ListParagraph"/>
              <w:numPr>
                <w:ilvl w:val="0"/>
                <w:numId w:val="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36.56 </w:t>
            </w:r>
            <w:r w:rsidR="2AEF6DE0" w:rsidRPr="00F80A6D">
              <w:rPr>
                <w:rFonts w:ascii="Calibri" w:eastAsia="Times New Roman" w:hAnsi="Calibri" w:cs="Calibri"/>
                <w:sz w:val="22"/>
              </w:rPr>
              <w:t xml:space="preserve">± </w:t>
            </w:r>
            <w:r w:rsidRPr="00F80A6D">
              <w:rPr>
                <w:rFonts w:ascii="Calibri" w:eastAsia="Times New Roman" w:hAnsi="Calibri" w:cs="Calibri"/>
                <w:sz w:val="22"/>
              </w:rPr>
              <w:t>4.75</w:t>
            </w:r>
          </w:p>
          <w:p w14:paraId="489A5C01" w14:textId="1BCF1AA4" w:rsidR="7036F62E" w:rsidRPr="00F80A6D" w:rsidRDefault="333EEEBB" w:rsidP="00AB426E">
            <w:pPr>
              <w:pStyle w:val="ListParagraph"/>
              <w:numPr>
                <w:ilvl w:val="0"/>
                <w:numId w:val="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420D691C" w:rsidRPr="00F80A6D">
              <w:rPr>
                <w:rFonts w:ascii="Calibri" w:eastAsia="Times New Roman" w:hAnsi="Calibri" w:cs="Calibri"/>
                <w:sz w:val="22"/>
              </w:rPr>
              <w:t xml:space="preserve">34.56 </w:t>
            </w:r>
            <w:r w:rsidR="221CEF46" w:rsidRPr="00F80A6D">
              <w:rPr>
                <w:rFonts w:ascii="Calibri" w:eastAsia="Times New Roman" w:hAnsi="Calibri" w:cs="Calibri"/>
                <w:sz w:val="22"/>
              </w:rPr>
              <w:t>±</w:t>
            </w:r>
            <w:proofErr w:type="gramEnd"/>
            <w:r w:rsidR="221CEF4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20D691C" w:rsidRPr="00F80A6D">
              <w:rPr>
                <w:rFonts w:ascii="Calibri" w:eastAsia="Times New Roman" w:hAnsi="Calibri" w:cs="Calibri"/>
                <w:sz w:val="22"/>
              </w:rPr>
              <w:t>4.90</w:t>
            </w:r>
          </w:p>
          <w:p w14:paraId="01E323E4" w14:textId="0DE0F4E7" w:rsidR="7036F62E" w:rsidRPr="00F80A6D" w:rsidRDefault="298F5DE5" w:rsidP="00AB426E">
            <w:pPr>
              <w:pStyle w:val="ListParagraph"/>
              <w:numPr>
                <w:ilvl w:val="0"/>
                <w:numId w:val="2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&amp; Control: t=2.721, p=0.01</w:t>
            </w:r>
          </w:p>
          <w:p w14:paraId="47776F2D" w14:textId="317A7D22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31EEDD3E" w14:textId="77777777" w:rsidTr="00F80A6D">
        <w:trPr>
          <w:trHeight w:val="300"/>
        </w:trPr>
        <w:tc>
          <w:tcPr>
            <w:tcW w:w="1560" w:type="dxa"/>
          </w:tcPr>
          <w:p w14:paraId="71AA44F9" w14:textId="69D1F43E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Maxwell et al</w:t>
            </w:r>
            <w:r w:rsidR="6A3E7613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6743AB47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="7BBE7AA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1) _</w:t>
            </w:r>
            <w:r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t>experiment 2</w:t>
            </w:r>
          </w:p>
        </w:tc>
        <w:tc>
          <w:tcPr>
            <w:tcW w:w="3105" w:type="dxa"/>
          </w:tcPr>
          <w:p w14:paraId="4969EDB9" w14:textId="04BBA1F8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3753CE4A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3753CE4A" w:rsidRPr="00F80A6D">
              <w:rPr>
                <w:rFonts w:ascii="Calibri" w:eastAsia="Times New Roman" w:hAnsi="Calibri" w:cs="Calibri"/>
                <w:sz w:val="22"/>
              </w:rPr>
              <w:t xml:space="preserve"> United Kingdom </w:t>
            </w:r>
          </w:p>
          <w:p w14:paraId="6A986F05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01A0618" w14:textId="350AE0A7" w:rsidR="3753CE4A" w:rsidRPr="00F80A6D" w:rsidRDefault="3753CE4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0598A118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61FFDE5" w14:textId="60729B9B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4FF35BC" w14:textId="6A37F509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1185CA8D" w:rsidRPr="00F80A6D">
              <w:rPr>
                <w:rFonts w:ascii="Calibri" w:eastAsia="Times New Roman" w:hAnsi="Calibri" w:cs="Calibri"/>
                <w:sz w:val="22"/>
              </w:rPr>
              <w:t>55</w:t>
            </w:r>
          </w:p>
          <w:p w14:paraId="0DF0E1F2" w14:textId="6B13555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985EEA6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7DC079A3" w14:textId="1A20D8DF" w:rsidR="7036F62E" w:rsidRPr="00F80A6D" w:rsidRDefault="3A3C9022" w:rsidP="00AB426E">
            <w:pPr>
              <w:pStyle w:val="ListParagraph"/>
              <w:numPr>
                <w:ilvl w:val="0"/>
                <w:numId w:val="1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golfing experience </w:t>
            </w:r>
          </w:p>
          <w:p w14:paraId="284A18D3" w14:textId="6E6701C1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00807820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7D1639CC" w14:textId="0BA742AA" w:rsidR="7036F62E" w:rsidRPr="00F80A6D" w:rsidRDefault="774A9680" w:rsidP="00AB426E">
            <w:pPr>
              <w:pStyle w:val="ListParagraph"/>
              <w:numPr>
                <w:ilvl w:val="0"/>
                <w:numId w:val="1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</w:t>
            </w:r>
            <w:r w:rsidR="3116B8BE" w:rsidRPr="00F80A6D">
              <w:rPr>
                <w:rFonts w:ascii="Calibri" w:eastAsia="Times New Roman" w:hAnsi="Calibri" w:cs="Calibri"/>
                <w:sz w:val="22"/>
              </w:rPr>
              <w:t>experimental (n=14)</w:t>
            </w:r>
          </w:p>
          <w:p w14:paraId="315323E7" w14:textId="5F844B17" w:rsidR="3116B8BE" w:rsidRPr="00F80A6D" w:rsidRDefault="3116B8BE" w:rsidP="00AB426E">
            <w:pPr>
              <w:pStyle w:val="ListParagraph"/>
              <w:numPr>
                <w:ilvl w:val="0"/>
                <w:numId w:val="1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 control (n=13)</w:t>
            </w:r>
          </w:p>
          <w:p w14:paraId="445899F6" w14:textId="7997E666" w:rsidR="3116B8BE" w:rsidRPr="00F80A6D" w:rsidRDefault="3116B8BE" w:rsidP="00AB426E">
            <w:pPr>
              <w:pStyle w:val="ListParagraph"/>
              <w:numPr>
                <w:ilvl w:val="0"/>
                <w:numId w:val="1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experimental (n=14)</w:t>
            </w:r>
          </w:p>
          <w:p w14:paraId="2D85C510" w14:textId="20505349" w:rsidR="3116B8BE" w:rsidRPr="00F80A6D" w:rsidRDefault="3116B8BE" w:rsidP="00AB426E">
            <w:pPr>
              <w:pStyle w:val="ListParagraph"/>
              <w:numPr>
                <w:ilvl w:val="0"/>
                <w:numId w:val="1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control (n=14) </w:t>
            </w:r>
          </w:p>
          <w:p w14:paraId="30D7750A" w14:textId="73120DA6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433EDCFD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0C9E8799" w14:textId="4CF8E07A" w:rsidR="7036F62E" w:rsidRPr="00F80A6D" w:rsidRDefault="0400F05B" w:rsidP="00AB426E">
            <w:pPr>
              <w:pStyle w:val="ListParagraph"/>
              <w:numPr>
                <w:ilvl w:val="0"/>
                <w:numId w:val="1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N/A</w:t>
            </w:r>
          </w:p>
          <w:p w14:paraId="52D61F60" w14:textId="3D95FD7F" w:rsidR="7036F62E" w:rsidRPr="00F80A6D" w:rsidRDefault="0400F05B" w:rsidP="00AB426E">
            <w:pPr>
              <w:pStyle w:val="ListParagraph"/>
              <w:numPr>
                <w:ilvl w:val="0"/>
                <w:numId w:val="1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1.0</w:t>
            </w:r>
            <w:r w:rsidR="4D4BB28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</w:t>
            </w:r>
            <w:r w:rsidR="4D4BB28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2.8</w:t>
            </w:r>
          </w:p>
          <w:p w14:paraId="62904046" w14:textId="301DBB5C" w:rsidR="7036F62E" w:rsidRPr="00F80A6D" w:rsidRDefault="7036F62E" w:rsidP="0CB48079">
            <w:pPr>
              <w:ind w:left="360"/>
              <w:rPr>
                <w:rFonts w:ascii="Calibri" w:eastAsia="Times New Roman" w:hAnsi="Calibri" w:cs="Calibri"/>
                <w:sz w:val="22"/>
              </w:rPr>
            </w:pPr>
          </w:p>
          <w:p w14:paraId="2AE4BB9B" w14:textId="0B3D7772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33676C3A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7FA68626" w14:textId="49C104E0" w:rsidR="7036F62E" w:rsidRPr="00F80A6D" w:rsidRDefault="33676C3A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</w:tc>
        <w:tc>
          <w:tcPr>
            <w:tcW w:w="2835" w:type="dxa"/>
          </w:tcPr>
          <w:p w14:paraId="4595A598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0015734" w14:textId="7D2867F1" w:rsidR="7036F62E" w:rsidRPr="00F80A6D" w:rsidRDefault="7F310E4E" w:rsidP="00AB426E">
            <w:pPr>
              <w:pStyle w:val="ListParagraph"/>
              <w:numPr>
                <w:ilvl w:val="0"/>
                <w:numId w:val="1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Distance from target was progressively increased (25-</w:t>
            </w:r>
            <w:r w:rsidR="105DFB67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5 </w:t>
            </w:r>
            <w:r w:rsidR="06513791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in 25 </w:t>
            </w:r>
            <w:r w:rsidR="4CA8258B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>m steps)</w:t>
            </w:r>
          </w:p>
          <w:p w14:paraId="6097B830" w14:textId="6167367F" w:rsidR="7036F62E" w:rsidRPr="00F80A6D" w:rsidRDefault="7F310E4E" w:rsidP="00AB426E">
            <w:pPr>
              <w:pStyle w:val="ListParagraph"/>
              <w:numPr>
                <w:ilvl w:val="0"/>
                <w:numId w:val="1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Distance from target was progressively reduced (175-125 </w:t>
            </w:r>
            <w:r w:rsidR="5A758E8D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>m in 25 m steps)</w:t>
            </w:r>
          </w:p>
          <w:p w14:paraId="60EA6C2A" w14:textId="56F8961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6FE6BE16" w14:textId="3C6890D9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6F8082F7" w14:textId="6C8EAFFF" w:rsidR="7036F62E" w:rsidRPr="00F80A6D" w:rsidRDefault="6105527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1: Learning phase </w:t>
            </w:r>
          </w:p>
          <w:p w14:paraId="61A3701A" w14:textId="718A129B" w:rsidR="7036F62E" w:rsidRPr="00F80A6D" w:rsidRDefault="61055270" w:rsidP="00AB426E">
            <w:pPr>
              <w:pStyle w:val="ListParagraph"/>
              <w:numPr>
                <w:ilvl w:val="0"/>
                <w:numId w:val="1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3 blocks of 50 trials </w:t>
            </w:r>
          </w:p>
          <w:p w14:paraId="0C4BAFD2" w14:textId="22500931" w:rsidR="7036F62E" w:rsidRPr="00F80A6D" w:rsidRDefault="6105527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1: Test phase </w:t>
            </w:r>
          </w:p>
          <w:p w14:paraId="1DAC57A2" w14:textId="271D88EA" w:rsidR="7036F62E" w:rsidRPr="00F80A6D" w:rsidRDefault="0B2E967F" w:rsidP="00AB426E">
            <w:pPr>
              <w:pStyle w:val="ListParagraph"/>
              <w:numPr>
                <w:ilvl w:val="0"/>
                <w:numId w:val="1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Transfer test</w:t>
            </w:r>
            <w:r w:rsidR="13A45363" w:rsidRPr="00F80A6D">
              <w:rPr>
                <w:rFonts w:ascii="Calibri" w:eastAsia="Times New Roman" w:hAnsi="Calibri" w:cs="Calibri"/>
                <w:sz w:val="22"/>
              </w:rPr>
              <w:t xml:space="preserve"> (control groups)</w:t>
            </w:r>
            <w:r w:rsidRPr="00F80A6D">
              <w:rPr>
                <w:rFonts w:ascii="Calibri" w:eastAsia="Times New Roman" w:hAnsi="Calibri" w:cs="Calibri"/>
                <w:sz w:val="22"/>
              </w:rPr>
              <w:t>: 1 block of 50 trials at 100 cm</w:t>
            </w:r>
          </w:p>
          <w:p w14:paraId="362854E1" w14:textId="77777777" w:rsidR="7036F62E" w:rsidRDefault="2C092962" w:rsidP="00AB426E">
            <w:pPr>
              <w:pStyle w:val="ListParagraph"/>
              <w:numPr>
                <w:ilvl w:val="0"/>
                <w:numId w:val="1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(experimental group): 1 block of 50 trials while </w:t>
            </w:r>
            <w:r w:rsidR="6B8F7ADB" w:rsidRPr="00F80A6D">
              <w:rPr>
                <w:rFonts w:ascii="Calibri" w:eastAsia="Times New Roman" w:hAnsi="Calibri" w:cs="Calibri"/>
                <w:sz w:val="22"/>
              </w:rPr>
              <w:t>monitoring and subsequently reported the number of high-pitched tones present among high and low-pitched tones</w:t>
            </w:r>
          </w:p>
          <w:p w14:paraId="79FB006C" w14:textId="435D0C36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5D4A3944" w14:textId="6FEF8F0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9DA0C62" w14:textId="0D5618B9" w:rsidR="06CC5B6F" w:rsidRPr="00F80A6D" w:rsidRDefault="06CC5B6F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</w:p>
          <w:p w14:paraId="4013289D" w14:textId="66E2B904" w:rsidR="06CC5B6F" w:rsidRPr="00F80A6D" w:rsidRDefault="06CC5B6F" w:rsidP="00AB426E">
            <w:pPr>
              <w:pStyle w:val="ListParagraph"/>
              <w:numPr>
                <w:ilvl w:val="0"/>
                <w:numId w:val="1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successful putts (M ± SD)</w:t>
            </w:r>
          </w:p>
          <w:p w14:paraId="73D5CB20" w14:textId="309751A5" w:rsidR="173EE4A0" w:rsidRPr="00F80A6D" w:rsidRDefault="173EE4A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044022D6" w14:textId="6190C56F" w:rsidR="173EE4A0" w:rsidRPr="00F80A6D" w:rsidRDefault="173EE4A0" w:rsidP="00AB426E">
            <w:pPr>
              <w:pStyle w:val="ListParagraph"/>
              <w:numPr>
                <w:ilvl w:val="0"/>
                <w:numId w:val="2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errors </w:t>
            </w:r>
            <w:r w:rsidR="6D8F807D" w:rsidRPr="00F80A6D">
              <w:rPr>
                <w:rFonts w:ascii="Calibri" w:eastAsia="Times New Roman" w:hAnsi="Calibri" w:cs="Calibri"/>
                <w:sz w:val="22"/>
              </w:rPr>
              <w:t xml:space="preserve">in learning phase </w:t>
            </w:r>
            <w:r w:rsidRPr="00F80A6D">
              <w:rPr>
                <w:rFonts w:ascii="Calibri" w:eastAsia="Times New Roman" w:hAnsi="Calibri" w:cs="Calibri"/>
                <w:sz w:val="22"/>
              </w:rPr>
              <w:t>(M ± SD)</w:t>
            </w:r>
            <w:r w:rsidR="76A81A33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1DE9E18" w14:textId="3A4D5E0B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1CC8D471" w14:textId="6A6C6E65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3C1A2D94" w14:textId="78B484A5" w:rsidR="7036F62E" w:rsidRPr="00F80A6D" w:rsidRDefault="04DBF1D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Accuracy </w:t>
            </w:r>
          </w:p>
          <w:p w14:paraId="043C547C" w14:textId="22090B5B" w:rsidR="7036F62E" w:rsidRPr="00F80A6D" w:rsidRDefault="04DBF1D9" w:rsidP="00AB426E">
            <w:pPr>
              <w:pStyle w:val="ListParagraph"/>
              <w:numPr>
                <w:ilvl w:val="0"/>
                <w:numId w:val="1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one counting accuracy (%)</w:t>
            </w:r>
          </w:p>
          <w:p w14:paraId="27492B9C" w14:textId="71D0B8EB" w:rsidR="7036F62E" w:rsidRPr="00F80A6D" w:rsidRDefault="04DBF1D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01CAE2E9" w14:textId="34CD7E54" w:rsidR="7036F62E" w:rsidRPr="00F80A6D" w:rsidRDefault="04DBF1D9" w:rsidP="00AB426E">
            <w:pPr>
              <w:pStyle w:val="ListParagraph"/>
              <w:numPr>
                <w:ilvl w:val="0"/>
                <w:numId w:val="1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explicit rules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(M ± SD)</w:t>
            </w:r>
          </w:p>
        </w:tc>
        <w:tc>
          <w:tcPr>
            <w:tcW w:w="2889" w:type="dxa"/>
          </w:tcPr>
          <w:p w14:paraId="57E743C7" w14:textId="04E99475" w:rsidR="7036F62E" w:rsidRPr="00F80A6D" w:rsidRDefault="3F075530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Movement performance</w:t>
            </w:r>
          </w:p>
          <w:p w14:paraId="48F9F6E3" w14:textId="23070CFC" w:rsidR="3F075530" w:rsidRPr="00F80A6D" w:rsidRDefault="3F075530" w:rsidP="00AB426E">
            <w:pPr>
              <w:pStyle w:val="ListParagraph"/>
              <w:numPr>
                <w:ilvl w:val="0"/>
                <w:numId w:val="2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22C1234F" w:rsidRPr="00F80A6D">
              <w:rPr>
                <w:rFonts w:ascii="Calibri" w:eastAsia="Times New Roman" w:hAnsi="Calibri" w:cs="Calibri"/>
                <w:sz w:val="22"/>
              </w:rPr>
              <w:t xml:space="preserve">: 40 </w:t>
            </w:r>
          </w:p>
          <w:p w14:paraId="2F8188FC" w14:textId="3888522D" w:rsidR="3F075530" w:rsidRPr="00F80A6D" w:rsidRDefault="3F075530" w:rsidP="00AB426E">
            <w:pPr>
              <w:pStyle w:val="ListParagraph"/>
              <w:numPr>
                <w:ilvl w:val="0"/>
                <w:numId w:val="2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78E380B1" w:rsidRPr="00F80A6D">
              <w:rPr>
                <w:rFonts w:ascii="Calibri" w:eastAsia="Times New Roman" w:hAnsi="Calibri" w:cs="Calibri"/>
                <w:sz w:val="22"/>
              </w:rPr>
              <w:t xml:space="preserve">: 25 </w:t>
            </w:r>
          </w:p>
          <w:p w14:paraId="4D8CB3ED" w14:textId="29B1966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45D4285" w14:textId="17FFDA6F" w:rsidR="78E380B1" w:rsidRPr="00F80A6D" w:rsidRDefault="78E380B1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AED4A16" w14:textId="1E75E469" w:rsidR="78E380B1" w:rsidRPr="00F80A6D" w:rsidRDefault="78E380B1" w:rsidP="00AB426E">
            <w:pPr>
              <w:pStyle w:val="ListParagraph"/>
              <w:numPr>
                <w:ilvl w:val="0"/>
                <w:numId w:val="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experimental): </w:t>
            </w:r>
            <w:r w:rsidR="39BC96D3" w:rsidRPr="00F80A6D">
              <w:rPr>
                <w:rFonts w:ascii="Calibri" w:eastAsia="Times New Roman" w:hAnsi="Calibri" w:cs="Calibri"/>
                <w:sz w:val="22"/>
              </w:rPr>
              <w:t>18</w:t>
            </w:r>
          </w:p>
          <w:p w14:paraId="3E70E580" w14:textId="799567D5" w:rsidR="78E380B1" w:rsidRPr="00F80A6D" w:rsidRDefault="78E380B1" w:rsidP="00AB426E">
            <w:pPr>
              <w:pStyle w:val="ListParagraph"/>
              <w:numPr>
                <w:ilvl w:val="0"/>
                <w:numId w:val="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control):</w:t>
            </w:r>
            <w:r w:rsidR="58DEE58E" w:rsidRPr="00F80A6D">
              <w:rPr>
                <w:rFonts w:ascii="Calibri" w:eastAsia="Times New Roman" w:hAnsi="Calibri" w:cs="Calibri"/>
                <w:sz w:val="22"/>
              </w:rPr>
              <w:t xml:space="preserve"> 10</w:t>
            </w:r>
          </w:p>
          <w:p w14:paraId="15177EB0" w14:textId="1F8E8289" w:rsidR="1845E9A9" w:rsidRPr="00F80A6D" w:rsidRDefault="1845E9A9" w:rsidP="00AB426E">
            <w:pPr>
              <w:pStyle w:val="ListParagraph"/>
              <w:numPr>
                <w:ilvl w:val="0"/>
                <w:numId w:val="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experimental):</w:t>
            </w:r>
            <w:r w:rsidR="550BE66C" w:rsidRPr="00F80A6D">
              <w:rPr>
                <w:rFonts w:ascii="Calibri" w:eastAsia="Times New Roman" w:hAnsi="Calibri" w:cs="Calibri"/>
                <w:sz w:val="22"/>
              </w:rPr>
              <w:t xml:space="preserve"> 90</w:t>
            </w:r>
          </w:p>
          <w:p w14:paraId="53F28CEC" w14:textId="62E7C080" w:rsidR="1845E9A9" w:rsidRPr="00F80A6D" w:rsidRDefault="1845E9A9" w:rsidP="00AB426E">
            <w:pPr>
              <w:pStyle w:val="ListParagraph"/>
              <w:numPr>
                <w:ilvl w:val="0"/>
                <w:numId w:val="2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control): </w:t>
            </w:r>
            <w:r w:rsidR="7230934A" w:rsidRPr="00F80A6D">
              <w:rPr>
                <w:rFonts w:ascii="Calibri" w:eastAsia="Times New Roman" w:hAnsi="Calibri" w:cs="Calibri"/>
                <w:sz w:val="22"/>
              </w:rPr>
              <w:t>96</w:t>
            </w:r>
          </w:p>
          <w:p w14:paraId="377379B2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130665C7" w14:textId="77777777" w:rsidTr="00F80A6D">
        <w:trPr>
          <w:trHeight w:val="300"/>
        </w:trPr>
        <w:tc>
          <w:tcPr>
            <w:tcW w:w="1560" w:type="dxa"/>
          </w:tcPr>
          <w:p w14:paraId="26D0F8B0" w14:textId="1EF8A8FC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Maxwell et al</w:t>
            </w:r>
            <w:r w:rsidR="7BDD512B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.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7CD98B28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7</w:t>
            </w:r>
            <w:r w:rsidR="13480B07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6BB1AB49" w14:textId="2B6B6E6B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439F94C3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439F94C3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3F6A857A" w:rsidRPr="00F80A6D">
              <w:rPr>
                <w:rFonts w:ascii="Calibri" w:eastAsia="Times New Roman" w:hAnsi="Calibri" w:cs="Calibri"/>
                <w:sz w:val="22"/>
              </w:rPr>
              <w:t>SAR, China</w:t>
            </w:r>
          </w:p>
          <w:p w14:paraId="635441E9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A7D705D" w14:textId="60C6B7F8" w:rsidR="439F94C3" w:rsidRPr="00F80A6D" w:rsidRDefault="439F94C3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47454D92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53F2043F" w14:textId="5B40D74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7B000CA" w14:textId="04FE8329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32C3AAD3" w:rsidRPr="00F80A6D">
              <w:rPr>
                <w:rFonts w:ascii="Calibri" w:eastAsia="Times New Roman" w:hAnsi="Calibri" w:cs="Calibri"/>
                <w:sz w:val="22"/>
              </w:rPr>
              <w:t>45</w:t>
            </w:r>
            <w:r w:rsidR="6425C15D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D72BDBC" w14:textId="7C18FDC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3626782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0BB00D54" w14:textId="4300E4D2" w:rsidR="7036F62E" w:rsidRPr="00F80A6D" w:rsidRDefault="51B79543" w:rsidP="00AB426E">
            <w:pPr>
              <w:pStyle w:val="ListParagraph"/>
              <w:numPr>
                <w:ilvl w:val="0"/>
                <w:numId w:val="11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previous experience in playing golf</w:t>
            </w:r>
          </w:p>
          <w:p w14:paraId="22F9A206" w14:textId="735AD8F7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78E4C5B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0AE862C8" w14:textId="3809E2F5" w:rsidR="7036F62E" w:rsidRPr="00F80A6D" w:rsidRDefault="012C0A78" w:rsidP="00AB426E">
            <w:pPr>
              <w:pStyle w:val="ListParagraph"/>
              <w:numPr>
                <w:ilvl w:val="0"/>
                <w:numId w:val="1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 High-Ability (n=13)</w:t>
            </w:r>
          </w:p>
          <w:p w14:paraId="1CDE8258" w14:textId="4E82BF08" w:rsidR="012C0A78" w:rsidRPr="00F80A6D" w:rsidRDefault="012C0A78" w:rsidP="00AB426E">
            <w:pPr>
              <w:pStyle w:val="ListParagraph"/>
              <w:numPr>
                <w:ilvl w:val="0"/>
                <w:numId w:val="1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Low-Ability (n=11)</w:t>
            </w:r>
          </w:p>
          <w:p w14:paraId="3D40AED7" w14:textId="7E2A89E9" w:rsidR="012C0A78" w:rsidRPr="00F80A6D" w:rsidRDefault="012C0A78" w:rsidP="00AB426E">
            <w:pPr>
              <w:pStyle w:val="ListParagraph"/>
              <w:numPr>
                <w:ilvl w:val="0"/>
                <w:numId w:val="1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High-Ability (n=10)</w:t>
            </w:r>
          </w:p>
          <w:p w14:paraId="59CBF2F6" w14:textId="6521573A" w:rsidR="012C0A78" w:rsidRPr="00F80A6D" w:rsidRDefault="012C0A78" w:rsidP="00AB426E">
            <w:pPr>
              <w:pStyle w:val="ListParagraph"/>
              <w:numPr>
                <w:ilvl w:val="0"/>
                <w:numId w:val="1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Low-Ability (n=11)</w:t>
            </w:r>
          </w:p>
          <w:p w14:paraId="72123F3F" w14:textId="687D9314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6D47ECC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46F27125" w14:textId="5D03DA8E" w:rsidR="249AFDD9" w:rsidRPr="00F80A6D" w:rsidRDefault="249AFDD9" w:rsidP="00AB426E">
            <w:pPr>
              <w:pStyle w:val="ListParagraph"/>
              <w:numPr>
                <w:ilvl w:val="0"/>
                <w:numId w:val="1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</w:t>
            </w:r>
            <w:r w:rsidR="5149D5FB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9BAFF53" w:rsidRPr="00F80A6D">
              <w:rPr>
                <w:rFonts w:ascii="Calibri" w:eastAsia="Times New Roman" w:hAnsi="Calibri" w:cs="Calibri"/>
                <w:sz w:val="22"/>
              </w:rPr>
              <w:t>25/20</w:t>
            </w:r>
          </w:p>
          <w:p w14:paraId="0159097B" w14:textId="5142E495" w:rsidR="5149D5FB" w:rsidRPr="00F80A6D" w:rsidRDefault="5149D5FB" w:rsidP="00AB426E">
            <w:pPr>
              <w:pStyle w:val="ListParagraph"/>
              <w:numPr>
                <w:ilvl w:val="0"/>
                <w:numId w:val="1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  <w:r w:rsidR="4C23DFC6" w:rsidRPr="00F80A6D">
              <w:rPr>
                <w:rFonts w:ascii="Calibri" w:eastAsia="Times New Roman" w:hAnsi="Calibri" w:cs="Calibri"/>
                <w:sz w:val="22"/>
              </w:rPr>
              <w:t>9.80</w:t>
            </w:r>
            <w:r w:rsidR="496EF5E0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4C23DFC6" w:rsidRPr="00F80A6D">
              <w:rPr>
                <w:rFonts w:ascii="Calibri" w:eastAsia="Times New Roman" w:hAnsi="Calibri" w:cs="Calibri"/>
                <w:sz w:val="22"/>
              </w:rPr>
              <w:t xml:space="preserve"> 0.59</w:t>
            </w:r>
          </w:p>
          <w:p w14:paraId="3FEC141E" w14:textId="6650D592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2DCC928" w14:textId="77777777" w:rsidR="00EA6DB7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="10833C3B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  <w:r w:rsidR="10833C3B" w:rsidRPr="00F80A6D">
              <w:rPr>
                <w:rFonts w:ascii="Calibri" w:eastAsia="Times New Roman" w:hAnsi="Calibri" w:cs="Calibri"/>
                <w:sz w:val="22"/>
              </w:rPr>
              <w:t xml:space="preserve">N/A </w:t>
            </w:r>
          </w:p>
          <w:p w14:paraId="43F2D0CA" w14:textId="78AA98C3" w:rsidR="00EA6DB7" w:rsidRPr="00F80A6D" w:rsidRDefault="00EA6DB7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5D1A6BDC" w14:textId="16ECA472" w:rsidR="7036F62E" w:rsidRPr="00F80A6D" w:rsidRDefault="10833C3B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  <w:p w14:paraId="07FA979E" w14:textId="3DB237F6" w:rsidR="7036F62E" w:rsidRPr="00F80A6D" w:rsidRDefault="4A63FD83" w:rsidP="00AB426E">
            <w:pPr>
              <w:pStyle w:val="ListParagraph"/>
              <w:numPr>
                <w:ilvl w:val="0"/>
                <w:numId w:val="11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coring</w:t>
            </w:r>
            <w:r w:rsidR="00EA6DB7" w:rsidRPr="00F80A6D">
              <w:rPr>
                <w:rFonts w:ascii="Calibri" w:eastAsia="Times New Roman" w:hAnsi="Calibri" w:cs="Calibri"/>
                <w:sz w:val="22"/>
              </w:rPr>
              <w:t>: 3</w:t>
            </w:r>
            <w:r w:rsidR="3DC3F914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poi</w:t>
            </w:r>
            <w:r w:rsidR="2DCFF3DA" w:rsidRPr="00F80A6D">
              <w:rPr>
                <w:rFonts w:ascii="Calibri" w:eastAsia="Times New Roman" w:hAnsi="Calibri" w:cs="Calibri"/>
                <w:sz w:val="22"/>
              </w:rPr>
              <w:t xml:space="preserve">nts = </w:t>
            </w:r>
            <w:r w:rsidRPr="00F80A6D">
              <w:rPr>
                <w:rFonts w:ascii="Calibri" w:eastAsia="Times New Roman" w:hAnsi="Calibri" w:cs="Calibri"/>
                <w:sz w:val="22"/>
              </w:rPr>
              <w:t>in the hole; 2</w:t>
            </w:r>
            <w:r w:rsidR="1BFCE700" w:rsidRPr="00F80A6D">
              <w:rPr>
                <w:rFonts w:ascii="Calibri" w:eastAsia="Times New Roman" w:hAnsi="Calibri" w:cs="Calibri"/>
                <w:sz w:val="22"/>
              </w:rPr>
              <w:t xml:space="preserve"> points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= within 13 cm of the hole; 1 </w:t>
            </w:r>
            <w:r w:rsidR="4895BF68" w:rsidRPr="00F80A6D">
              <w:rPr>
                <w:rFonts w:ascii="Calibri" w:eastAsia="Times New Roman" w:hAnsi="Calibri" w:cs="Calibri"/>
                <w:sz w:val="22"/>
              </w:rPr>
              <w:t xml:space="preserve">point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= within 26 cm of the hole; 0 </w:t>
            </w:r>
            <w:r w:rsidR="7FF3B0A9" w:rsidRPr="00F80A6D">
              <w:rPr>
                <w:rFonts w:ascii="Calibri" w:eastAsia="Times New Roman" w:hAnsi="Calibri" w:cs="Calibri"/>
                <w:sz w:val="22"/>
              </w:rPr>
              <w:t xml:space="preserve">point </w:t>
            </w:r>
            <w:r w:rsidRPr="00F80A6D">
              <w:rPr>
                <w:rFonts w:ascii="Calibri" w:eastAsia="Times New Roman" w:hAnsi="Calibri" w:cs="Calibri"/>
                <w:sz w:val="22"/>
              </w:rPr>
              <w:t>= all other trials</w:t>
            </w:r>
          </w:p>
        </w:tc>
        <w:tc>
          <w:tcPr>
            <w:tcW w:w="2835" w:type="dxa"/>
          </w:tcPr>
          <w:p w14:paraId="0A21F0C4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0AE2430D" w14:textId="66565380" w:rsidR="7036F62E" w:rsidRPr="00F80A6D" w:rsidRDefault="7CD7DA8A" w:rsidP="00AB426E">
            <w:pPr>
              <w:pStyle w:val="ListParagraph"/>
              <w:numPr>
                <w:ilvl w:val="0"/>
                <w:numId w:val="11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00EA6DB7" w:rsidRPr="00F80A6D">
              <w:rPr>
                <w:rFonts w:ascii="Calibri" w:eastAsia="Times New Roman" w:hAnsi="Calibri" w:cs="Calibri"/>
                <w:sz w:val="22"/>
              </w:rPr>
              <w:t>: Distance</w:t>
            </w:r>
            <w:r w:rsidR="0A8BA1A6" w:rsidRPr="00F80A6D">
              <w:rPr>
                <w:rFonts w:ascii="Calibri" w:eastAsia="Times New Roman" w:hAnsi="Calibri" w:cs="Calibri"/>
                <w:sz w:val="22"/>
              </w:rPr>
              <w:t xml:space="preserve"> from target was progressively increased (25-150 cm in 25 cm steps)</w:t>
            </w:r>
          </w:p>
          <w:p w14:paraId="737E9896" w14:textId="7E914BAB" w:rsidR="7CD7DA8A" w:rsidRPr="00F80A6D" w:rsidRDefault="7CD7DA8A" w:rsidP="00AB426E">
            <w:pPr>
              <w:pStyle w:val="ListParagraph"/>
              <w:numPr>
                <w:ilvl w:val="0"/>
                <w:numId w:val="11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768B12AB" w:rsidRPr="00F80A6D">
              <w:rPr>
                <w:rFonts w:ascii="Calibri" w:eastAsia="Times New Roman" w:hAnsi="Calibri" w:cs="Calibri"/>
                <w:sz w:val="22"/>
              </w:rPr>
              <w:t>Distance from target was progressively reduced (150-25 cm in 25 m steps)</w:t>
            </w:r>
          </w:p>
          <w:p w14:paraId="5F6A30BE" w14:textId="2A555A33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7C6E0793" w14:textId="7B16CA6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</w:p>
          <w:p w14:paraId="4C6A3722" w14:textId="76D5201A" w:rsidR="7036F62E" w:rsidRPr="00F80A6D" w:rsidRDefault="2FFC48E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ay 1: Learning phase</w:t>
            </w:r>
          </w:p>
          <w:p w14:paraId="2FAADF2F" w14:textId="4F34DDA9" w:rsidR="7036F62E" w:rsidRPr="00F80A6D" w:rsidRDefault="4C2A70AD" w:rsidP="00AB426E">
            <w:pPr>
              <w:pStyle w:val="ListParagraph"/>
              <w:numPr>
                <w:ilvl w:val="0"/>
                <w:numId w:val="1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6 blocks of 50 trials</w:t>
            </w:r>
          </w:p>
          <w:p w14:paraId="13CFE44D" w14:textId="7BD5471B" w:rsidR="7036F62E" w:rsidRPr="00F80A6D" w:rsidRDefault="4C2A70AD" w:rsidP="00AB426E">
            <w:pPr>
              <w:pStyle w:val="ListParagraph"/>
              <w:numPr>
                <w:ilvl w:val="0"/>
                <w:numId w:val="1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1: Test phase </w:t>
            </w:r>
          </w:p>
          <w:p w14:paraId="4376E2FB" w14:textId="3217013C" w:rsidR="7036F62E" w:rsidRPr="00F80A6D" w:rsidRDefault="4C2A70AD" w:rsidP="00AB426E">
            <w:pPr>
              <w:pStyle w:val="ListParagraph"/>
              <w:numPr>
                <w:ilvl w:val="0"/>
                <w:numId w:val="1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1: 1 block of 50 trials at 150 cm</w:t>
            </w:r>
          </w:p>
          <w:p w14:paraId="789E5094" w14:textId="259CEDBC" w:rsidR="7036F62E" w:rsidRPr="00F80A6D" w:rsidRDefault="4C2A70AD" w:rsidP="00AB426E">
            <w:pPr>
              <w:pStyle w:val="ListParagraph"/>
              <w:numPr>
                <w:ilvl w:val="0"/>
                <w:numId w:val="1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: 1 block of 50 trials at 150 cm while counting high-pitch</w:t>
            </w:r>
            <w:r w:rsidR="22FD455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tones </w:t>
            </w:r>
            <w:r w:rsidR="437441B7" w:rsidRPr="00F80A6D">
              <w:rPr>
                <w:rFonts w:ascii="Calibri" w:eastAsia="Times New Roman" w:hAnsi="Calibri" w:cs="Calibri"/>
                <w:sz w:val="22"/>
              </w:rPr>
              <w:t xml:space="preserve">they had heard </w:t>
            </w:r>
          </w:p>
          <w:p w14:paraId="3F2440D2" w14:textId="68DC2979" w:rsidR="7036F62E" w:rsidRPr="00F80A6D" w:rsidRDefault="437441B7" w:rsidP="00AB426E">
            <w:pPr>
              <w:pStyle w:val="ListParagraph"/>
              <w:numPr>
                <w:ilvl w:val="0"/>
                <w:numId w:val="11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2: 1 block of 50 trials at 150 cm</w:t>
            </w:r>
          </w:p>
        </w:tc>
        <w:tc>
          <w:tcPr>
            <w:tcW w:w="2835" w:type="dxa"/>
          </w:tcPr>
          <w:p w14:paraId="3A7DFD69" w14:textId="342D5FD1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Primary outcom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17952C6" w14:textId="1057573C" w:rsidR="05D3F872" w:rsidRPr="00F80A6D" w:rsidRDefault="05D3F872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318289A8" w14:textId="6790B4FA" w:rsidR="05D3F872" w:rsidRPr="00F80A6D" w:rsidRDefault="05D3F872" w:rsidP="00AB426E">
            <w:pPr>
              <w:pStyle w:val="ListParagraph"/>
              <w:numPr>
                <w:ilvl w:val="0"/>
                <w:numId w:val="10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olf putting scores </w:t>
            </w:r>
            <w:r w:rsidR="018B2747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504C7D9B" w14:textId="74954A7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A2698EE" w14:textId="45446EEA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60D03E1C" w14:textId="42D2DB24" w:rsidR="78E017F9" w:rsidRPr="00F80A6D" w:rsidRDefault="78E017F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Accuracy </w:t>
            </w:r>
          </w:p>
          <w:p w14:paraId="238AECB5" w14:textId="13B04870" w:rsidR="7036F62E" w:rsidRPr="00F80A6D" w:rsidRDefault="78E017F9" w:rsidP="00AB426E">
            <w:pPr>
              <w:pStyle w:val="ListParagraph"/>
              <w:numPr>
                <w:ilvl w:val="0"/>
                <w:numId w:val="10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one-counting accuracy </w:t>
            </w:r>
            <w:r w:rsidR="23D36455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  <w:p w14:paraId="5D277FEB" w14:textId="58D98452" w:rsidR="7036F62E" w:rsidRPr="00F80A6D" w:rsidRDefault="78E017F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6F538CE1" w14:textId="0F616880" w:rsidR="7036F62E" w:rsidRPr="00F80A6D" w:rsidRDefault="78E017F9" w:rsidP="00AB426E">
            <w:pPr>
              <w:pStyle w:val="ListParagraph"/>
              <w:numPr>
                <w:ilvl w:val="0"/>
                <w:numId w:val="10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explicit rules </w:t>
            </w:r>
            <w:r w:rsidR="486FDD1B" w:rsidRPr="00F80A6D">
              <w:rPr>
                <w:rFonts w:ascii="Calibri" w:eastAsia="Times New Roman" w:hAnsi="Calibri" w:cs="Calibri"/>
                <w:sz w:val="22"/>
              </w:rPr>
              <w:t>(M ± SD)</w:t>
            </w:r>
          </w:p>
        </w:tc>
        <w:tc>
          <w:tcPr>
            <w:tcW w:w="2889" w:type="dxa"/>
          </w:tcPr>
          <w:p w14:paraId="23A3FC25" w14:textId="3F4BCAD2" w:rsidR="7036F62E" w:rsidRPr="00F80A6D" w:rsidRDefault="7AA8ED11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9BFAD7C" w14:textId="0F9EEDE4" w:rsidR="7AA8ED11" w:rsidRPr="00F80A6D" w:rsidRDefault="7AA8ED11" w:rsidP="00AB426E">
            <w:pPr>
              <w:pStyle w:val="ListParagraph"/>
              <w:numPr>
                <w:ilvl w:val="0"/>
                <w:numId w:val="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High-Ability: 50</w:t>
            </w:r>
            <w:r w:rsidR="3BF2DB4A" w:rsidRPr="00F80A6D">
              <w:rPr>
                <w:rFonts w:ascii="Calibri" w:eastAsia="Times New Roman" w:hAnsi="Calibri" w:cs="Calibri"/>
                <w:sz w:val="22"/>
              </w:rPr>
              <w:t xml:space="preserve"> ± 5</w:t>
            </w:r>
          </w:p>
          <w:p w14:paraId="06597B4C" w14:textId="644894FB" w:rsidR="7AA8ED11" w:rsidRPr="00F80A6D" w:rsidRDefault="7AA8ED11" w:rsidP="00AB426E">
            <w:pPr>
              <w:pStyle w:val="ListParagraph"/>
              <w:numPr>
                <w:ilvl w:val="0"/>
                <w:numId w:val="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Low-Ability:</w:t>
            </w:r>
            <w:r w:rsidR="556D1832" w:rsidRPr="00F80A6D">
              <w:rPr>
                <w:rFonts w:ascii="Calibri" w:eastAsia="Times New Roman" w:hAnsi="Calibri" w:cs="Calibri"/>
                <w:sz w:val="22"/>
              </w:rPr>
              <w:t xml:space="preserve"> 49 ± 5</w:t>
            </w:r>
          </w:p>
          <w:p w14:paraId="32B96287" w14:textId="7B9E6E5A" w:rsidR="7AA8ED11" w:rsidRPr="00F80A6D" w:rsidRDefault="7AA8ED11" w:rsidP="00AB426E">
            <w:pPr>
              <w:pStyle w:val="ListParagraph"/>
              <w:numPr>
                <w:ilvl w:val="0"/>
                <w:numId w:val="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High-Ability:</w:t>
            </w:r>
            <w:r w:rsidR="648083F1" w:rsidRPr="00F80A6D">
              <w:rPr>
                <w:rFonts w:ascii="Calibri" w:eastAsia="Times New Roman" w:hAnsi="Calibri" w:cs="Calibri"/>
                <w:sz w:val="22"/>
              </w:rPr>
              <w:t xml:space="preserve"> 58 ± 4</w:t>
            </w:r>
          </w:p>
          <w:p w14:paraId="785CA169" w14:textId="384AD338" w:rsidR="7AA8ED11" w:rsidRPr="00F80A6D" w:rsidRDefault="7AA8ED11" w:rsidP="00AB426E">
            <w:pPr>
              <w:pStyle w:val="ListParagraph"/>
              <w:numPr>
                <w:ilvl w:val="0"/>
                <w:numId w:val="2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Low-Ability: </w:t>
            </w:r>
            <w:r w:rsidR="468ED560" w:rsidRPr="00F80A6D">
              <w:rPr>
                <w:rFonts w:ascii="Calibri" w:eastAsia="Times New Roman" w:hAnsi="Calibri" w:cs="Calibri"/>
                <w:sz w:val="22"/>
              </w:rPr>
              <w:t>43 ± 5</w:t>
            </w:r>
          </w:p>
          <w:p w14:paraId="06EC3C7A" w14:textId="172F0EEE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F51C77D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04927456" w14:textId="77777777" w:rsidTr="00F80A6D">
        <w:trPr>
          <w:trHeight w:val="300"/>
        </w:trPr>
        <w:tc>
          <w:tcPr>
            <w:tcW w:w="1560" w:type="dxa"/>
          </w:tcPr>
          <w:p w14:paraId="6B66AEF3" w14:textId="04C27A94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Mount</w:t>
            </w:r>
            <w:r w:rsidR="536CDBB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7</w:t>
            </w:r>
            <w:r w:rsidR="67DA646E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127A3AD7" w14:textId="19B81373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596FCBC1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596FCBC1" w:rsidRPr="00F80A6D">
              <w:rPr>
                <w:rFonts w:ascii="Calibri" w:eastAsia="Times New Roman" w:hAnsi="Calibri" w:cs="Calibri"/>
                <w:sz w:val="22"/>
              </w:rPr>
              <w:t xml:space="preserve"> United States of America  </w:t>
            </w:r>
          </w:p>
          <w:p w14:paraId="5A79F42F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549483A" w14:textId="7D03A254" w:rsidR="596FCBC1" w:rsidRPr="00F80A6D" w:rsidRDefault="596FCBC1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Randomized controlled trial (crossover)</w:t>
            </w:r>
          </w:p>
          <w:p w14:paraId="0A7EF24D" w14:textId="1975569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21A6DDF" w14:textId="4122ACA0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DCEABE9" w:rsidRPr="00F80A6D">
              <w:rPr>
                <w:rFonts w:ascii="Calibri" w:eastAsia="Times New Roman" w:hAnsi="Calibri" w:cs="Calibri"/>
                <w:sz w:val="22"/>
              </w:rPr>
              <w:t>33</w:t>
            </w:r>
          </w:p>
          <w:p w14:paraId="7C2A0C6B" w14:textId="2B64184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F0B4875" w14:textId="4B07E704" w:rsidR="0BCD77C9" w:rsidRPr="00F80A6D" w:rsidRDefault="0BCD77C9" w:rsidP="62E7150C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 criteria:</w:t>
            </w:r>
          </w:p>
          <w:p w14:paraId="516905A3" w14:textId="1E998335" w:rsidR="0BCD77C9" w:rsidRPr="00F80A6D" w:rsidRDefault="0BCD77C9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agnosis of acute stroke confirmed by computerized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tomography, magnetic resonance imaging, or clinical examination.</w:t>
            </w:r>
          </w:p>
          <w:p w14:paraId="0A3D93D7" w14:textId="7F75C443" w:rsidR="62E7150C" w:rsidRPr="00F80A6D" w:rsidRDefault="62E7150C" w:rsidP="62E7150C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E66BE0E" w14:textId="0E499CFE" w:rsidR="7036F62E" w:rsidRPr="00F80A6D" w:rsidRDefault="5051677C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E</w:t>
            </w:r>
            <w:r w:rsidR="0D5F9384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xclusion criteria: </w:t>
            </w:r>
          </w:p>
          <w:p w14:paraId="530F8B27" w14:textId="0C124AA5" w:rsidR="7036F62E" w:rsidRPr="00F80A6D" w:rsidRDefault="69CAA14E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emonstrated proper technique for wheelchair set up without instruction or if they were previously taught the sock-donning task upon initial evaluation </w:t>
            </w:r>
          </w:p>
          <w:p w14:paraId="59479E87" w14:textId="09584276" w:rsidR="7036F62E" w:rsidRPr="00F80A6D" w:rsidRDefault="69CAA14E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3C0F2E5" w:rsidRPr="00F80A6D">
              <w:rPr>
                <w:rFonts w:ascii="Calibri" w:eastAsia="Times New Roman" w:hAnsi="Calibri" w:cs="Calibri"/>
                <w:sz w:val="22"/>
              </w:rPr>
              <w:t xml:space="preserve">No </w:t>
            </w:r>
            <w:r w:rsidRPr="00F80A6D">
              <w:rPr>
                <w:rFonts w:ascii="Calibri" w:eastAsia="Times New Roman" w:hAnsi="Calibri" w:cs="Calibri"/>
                <w:sz w:val="22"/>
              </w:rPr>
              <w:t>physical or perceptual ability to complete either task with verbal instructions due to severe weakness, unilateral neglect, apraxia, or spatial deficit</w:t>
            </w:r>
            <w:r w:rsidR="3600A9A9" w:rsidRPr="00F80A6D">
              <w:rPr>
                <w:rFonts w:ascii="Calibri" w:eastAsia="Times New Roman" w:hAnsi="Calibri" w:cs="Calibri"/>
                <w:sz w:val="22"/>
              </w:rPr>
              <w:t>s</w:t>
            </w:r>
          </w:p>
          <w:p w14:paraId="22A07E55" w14:textId="479CBC38" w:rsidR="7036F62E" w:rsidRPr="00F80A6D" w:rsidRDefault="3600A9A9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ocumented history of aphasia </w:t>
            </w:r>
            <w:r w:rsidR="69CAA14E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B6FFFF1" w14:textId="2A2B3347" w:rsidR="7036F62E" w:rsidRPr="00F80A6D" w:rsidRDefault="013C7A5F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nability to understand instructions in English </w:t>
            </w:r>
          </w:p>
          <w:p w14:paraId="74888E65" w14:textId="067D456C" w:rsidR="7036F62E" w:rsidRPr="00F80A6D" w:rsidRDefault="013C7A5F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Obesity or co-morbidities that prevented sock-donning task to be attempted </w:t>
            </w:r>
          </w:p>
          <w:p w14:paraId="42BA6B20" w14:textId="1A97D94C" w:rsidR="7036F62E" w:rsidRPr="00F80A6D" w:rsidRDefault="69CAA14E" w:rsidP="00AB426E">
            <w:pPr>
              <w:pStyle w:val="ListParagraph"/>
              <w:numPr>
                <w:ilvl w:val="0"/>
                <w:numId w:val="10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 </w:t>
            </w:r>
            <w:proofErr w:type="gramStart"/>
            <w:r w:rsidR="270F9227" w:rsidRPr="00F80A6D">
              <w:rPr>
                <w:rFonts w:ascii="Calibri" w:eastAsia="Times New Roman" w:hAnsi="Calibri" w:cs="Calibri"/>
                <w:sz w:val="22"/>
              </w:rPr>
              <w:t>Had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an expected length of stay in the hospital</w:t>
            </w:r>
            <w:r w:rsidR="5A6E5E90" w:rsidRPr="00F80A6D">
              <w:rPr>
                <w:rFonts w:ascii="Calibri" w:eastAsia="Times New Roman" w:hAnsi="Calibri" w:cs="Calibri"/>
                <w:sz w:val="22"/>
              </w:rPr>
              <w:t xml:space="preserve"> (i.e.</w:t>
            </w:r>
            <w:r w:rsidR="12C1DE0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which was less than one week from the time of screening</w:t>
            </w:r>
            <w:r w:rsidR="60BE5D10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4ABB7014" w14:textId="5C92343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B5C2512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6CB1B4DE" w14:textId="33A3BB0E" w:rsidR="7036F62E" w:rsidRPr="00F80A6D" w:rsidRDefault="03C32A05" w:rsidP="00AB426E">
            <w:pPr>
              <w:pStyle w:val="ListParagraph"/>
              <w:numPr>
                <w:ilvl w:val="0"/>
                <w:numId w:val="1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</w:t>
            </w:r>
            <w:r w:rsidR="00997128" w:rsidRPr="00F80A6D">
              <w:rPr>
                <w:rFonts w:ascii="Calibri" w:eastAsia="Times New Roman" w:hAnsi="Calibri" w:cs="Calibri"/>
                <w:sz w:val="22"/>
              </w:rPr>
              <w:t xml:space="preserve">wheelchair </w:t>
            </w:r>
            <w:r w:rsidR="13A37C52" w:rsidRPr="00F80A6D">
              <w:rPr>
                <w:rFonts w:ascii="Calibri" w:eastAsia="Times New Roman" w:hAnsi="Calibri" w:cs="Calibri"/>
                <w:sz w:val="22"/>
              </w:rPr>
              <w:t>(n=16)</w:t>
            </w:r>
          </w:p>
          <w:p w14:paraId="3D1FBCF1" w14:textId="23B1DF7A" w:rsidR="00997128" w:rsidRPr="00F80A6D" w:rsidRDefault="00997128" w:rsidP="00AB426E">
            <w:pPr>
              <w:pStyle w:val="ListParagraph"/>
              <w:numPr>
                <w:ilvl w:val="0"/>
                <w:numId w:val="1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sock-donning </w:t>
            </w:r>
            <w:r w:rsidR="74CC1A7C" w:rsidRPr="00F80A6D">
              <w:rPr>
                <w:rFonts w:ascii="Calibri" w:eastAsia="Times New Roman" w:hAnsi="Calibri" w:cs="Calibri"/>
                <w:sz w:val="22"/>
              </w:rPr>
              <w:t>(n=1</w:t>
            </w:r>
            <w:r w:rsidR="5467A801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="74CC1A7C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211CC576" w14:textId="3A9392E6" w:rsidR="00997128" w:rsidRPr="00F80A6D" w:rsidRDefault="00997128" w:rsidP="00AB426E">
            <w:pPr>
              <w:pStyle w:val="ListParagraph"/>
              <w:numPr>
                <w:ilvl w:val="0"/>
                <w:numId w:val="1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ial-and-error wheelchair </w:t>
            </w:r>
            <w:r w:rsidR="1FA9E960" w:rsidRPr="00F80A6D">
              <w:rPr>
                <w:rFonts w:ascii="Calibri" w:eastAsia="Times New Roman" w:hAnsi="Calibri" w:cs="Calibri"/>
                <w:sz w:val="22"/>
              </w:rPr>
              <w:t>(n=16)</w:t>
            </w:r>
          </w:p>
          <w:p w14:paraId="2863D330" w14:textId="2F80D833" w:rsidR="00997128" w:rsidRPr="00F80A6D" w:rsidRDefault="00997128" w:rsidP="00AB426E">
            <w:pPr>
              <w:pStyle w:val="ListParagraph"/>
              <w:numPr>
                <w:ilvl w:val="0"/>
                <w:numId w:val="10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ial-and-error sock-donning </w:t>
            </w:r>
            <w:r w:rsidR="6AFDF6E6" w:rsidRPr="00F80A6D">
              <w:rPr>
                <w:rFonts w:ascii="Calibri" w:eastAsia="Times New Roman" w:hAnsi="Calibri" w:cs="Calibri"/>
                <w:sz w:val="22"/>
              </w:rPr>
              <w:t>(n=1</w:t>
            </w:r>
            <w:r w:rsidR="29B29414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="6AFDF6E6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3342501F" w14:textId="01F8F04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3846870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767AB035" w14:textId="48CE9256" w:rsidR="7036F62E" w:rsidRPr="00F80A6D" w:rsidRDefault="4D558A30" w:rsidP="00AB426E">
            <w:pPr>
              <w:pStyle w:val="ListParagraph"/>
              <w:numPr>
                <w:ilvl w:val="0"/>
                <w:numId w:val="10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Gender (male/female): </w:t>
            </w:r>
            <w:r w:rsidR="2FD7F189" w:rsidRPr="00F80A6D">
              <w:rPr>
                <w:rFonts w:ascii="Calibri" w:eastAsia="Times New Roman" w:hAnsi="Calibri" w:cs="Calibri"/>
                <w:sz w:val="22"/>
              </w:rPr>
              <w:t>18/15</w:t>
            </w:r>
          </w:p>
          <w:p w14:paraId="6ED6914A" w14:textId="00F0F912" w:rsidR="4D558A30" w:rsidRPr="00F80A6D" w:rsidRDefault="4D558A30" w:rsidP="00AB426E">
            <w:pPr>
              <w:pStyle w:val="ListParagraph"/>
              <w:numPr>
                <w:ilvl w:val="0"/>
                <w:numId w:val="10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  <w:r w:rsidR="0E85F547" w:rsidRPr="00F80A6D">
              <w:rPr>
                <w:rFonts w:ascii="Calibri" w:eastAsia="Times New Roman" w:hAnsi="Calibri" w:cs="Calibri"/>
                <w:sz w:val="22"/>
              </w:rPr>
              <w:t>63 ± 12</w:t>
            </w:r>
          </w:p>
          <w:p w14:paraId="6275D831" w14:textId="108064F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6D8D39E" w14:textId="77777777" w:rsidR="7036F62E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67EC4BD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  <w:p w14:paraId="607E816F" w14:textId="1B5284AD" w:rsidR="00EA6DB7" w:rsidRPr="00F80A6D" w:rsidRDefault="00EA6DB7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276" w:type="dxa"/>
          </w:tcPr>
          <w:p w14:paraId="1AB85D32" w14:textId="52AB9711" w:rsidR="7036F62E" w:rsidRPr="00F80A6D" w:rsidRDefault="567EC4BD" w:rsidP="00AB426E">
            <w:pPr>
              <w:pStyle w:val="ListParagraph"/>
              <w:numPr>
                <w:ilvl w:val="0"/>
                <w:numId w:val="10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Wheelchair preparation task</w:t>
            </w:r>
          </w:p>
          <w:p w14:paraId="312CE67E" w14:textId="5F02FDE7" w:rsidR="7036F62E" w:rsidRPr="00F80A6D" w:rsidRDefault="567EC4BD" w:rsidP="00AB426E">
            <w:pPr>
              <w:pStyle w:val="ListParagraph"/>
              <w:numPr>
                <w:ilvl w:val="0"/>
                <w:numId w:val="10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ock-donning task </w:t>
            </w:r>
          </w:p>
        </w:tc>
        <w:tc>
          <w:tcPr>
            <w:tcW w:w="2835" w:type="dxa"/>
          </w:tcPr>
          <w:p w14:paraId="42DD978B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3B19B03E" w14:textId="19E77607" w:rsidR="7036F62E" w:rsidRPr="00F80A6D" w:rsidRDefault="2F9F125F" w:rsidP="00AB426E">
            <w:pPr>
              <w:pStyle w:val="ListParagraph"/>
              <w:numPr>
                <w:ilvl w:val="0"/>
                <w:numId w:val="10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698BC70D" w:rsidRPr="00F80A6D">
              <w:rPr>
                <w:rFonts w:ascii="Calibri" w:eastAsia="Times New Roman" w:hAnsi="Calibri" w:cs="Calibri"/>
                <w:sz w:val="22"/>
              </w:rPr>
              <w:t xml:space="preserve">Participants were told to perform each step only if they were confident and instructors would provide hand-on-hand instruction </w:t>
            </w:r>
            <w:r w:rsidR="386B9DE5" w:rsidRPr="00F80A6D">
              <w:rPr>
                <w:rFonts w:ascii="Calibri" w:eastAsia="Times New Roman" w:hAnsi="Calibri" w:cs="Calibri"/>
                <w:sz w:val="22"/>
              </w:rPr>
              <w:t xml:space="preserve">with verbal cues </w:t>
            </w:r>
            <w:r w:rsidR="698BC70D" w:rsidRPr="00F80A6D">
              <w:rPr>
                <w:rFonts w:ascii="Calibri" w:eastAsia="Times New Roman" w:hAnsi="Calibri" w:cs="Calibri"/>
                <w:sz w:val="22"/>
              </w:rPr>
              <w:t>when the participan</w:t>
            </w:r>
            <w:r w:rsidR="5AB407B8" w:rsidRPr="00F80A6D">
              <w:rPr>
                <w:rFonts w:ascii="Calibri" w:eastAsia="Times New Roman" w:hAnsi="Calibri" w:cs="Calibri"/>
                <w:sz w:val="22"/>
              </w:rPr>
              <w:t xml:space="preserve">ts were not sure </w:t>
            </w:r>
          </w:p>
          <w:p w14:paraId="59AA776F" w14:textId="5E522B2C" w:rsidR="2F9F125F" w:rsidRPr="00F80A6D" w:rsidRDefault="2F9F125F" w:rsidP="00AB426E">
            <w:pPr>
              <w:pStyle w:val="ListParagraph"/>
              <w:numPr>
                <w:ilvl w:val="0"/>
                <w:numId w:val="10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ial-and-error:</w:t>
            </w:r>
            <w:r w:rsidR="2B5ED34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B5ED342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Participants were allowed to make mistakes during the task sequence and verbal cues were provided to correct the errors </w:t>
            </w:r>
          </w:p>
          <w:p w14:paraId="7EF23306" w14:textId="2D7C6D2B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7894733" w14:textId="11F6DA31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079A9738" w14:textId="5EB11A12" w:rsidR="7036F62E" w:rsidRPr="00F80A6D" w:rsidRDefault="40298C3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1-7: </w:t>
            </w:r>
            <w:r w:rsidR="0E2F17FF" w:rsidRPr="00F80A6D">
              <w:rPr>
                <w:rFonts w:ascii="Calibri" w:eastAsia="Times New Roman" w:hAnsi="Calibri" w:cs="Calibri"/>
                <w:sz w:val="22"/>
              </w:rPr>
              <w:t xml:space="preserve">Learning phase </w:t>
            </w:r>
          </w:p>
          <w:p w14:paraId="5A756F8E" w14:textId="10029884" w:rsidR="7036F62E" w:rsidRPr="00F80A6D" w:rsidRDefault="36051DD7" w:rsidP="00AB426E">
            <w:pPr>
              <w:pStyle w:val="ListParagraph"/>
              <w:numPr>
                <w:ilvl w:val="0"/>
                <w:numId w:val="10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2 trials per day </w:t>
            </w:r>
          </w:p>
          <w:p w14:paraId="303FEA4C" w14:textId="153066B5" w:rsidR="7036F62E" w:rsidRPr="00F80A6D" w:rsidRDefault="32FFC412" w:rsidP="00AB426E">
            <w:pPr>
              <w:pStyle w:val="ListParagraph"/>
              <w:numPr>
                <w:ilvl w:val="0"/>
                <w:numId w:val="10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continued if retention was not achieved after day 7 </w:t>
            </w:r>
          </w:p>
          <w:p w14:paraId="28C205C2" w14:textId="54FFF425" w:rsidR="7036F62E" w:rsidRPr="00F80A6D" w:rsidRDefault="32FFC412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ay 1-</w:t>
            </w:r>
            <w:r w:rsidR="7A8E87B0" w:rsidRPr="00F80A6D">
              <w:rPr>
                <w:rFonts w:ascii="Calibri" w:eastAsia="Times New Roman" w:hAnsi="Calibri" w:cs="Calibri"/>
                <w:sz w:val="22"/>
              </w:rPr>
              <w:t>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E2F17FF" w:rsidRPr="00F80A6D">
              <w:rPr>
                <w:rFonts w:ascii="Calibri" w:eastAsia="Times New Roman" w:hAnsi="Calibri" w:cs="Calibri"/>
                <w:sz w:val="22"/>
              </w:rPr>
              <w:t xml:space="preserve">Test phase </w:t>
            </w:r>
          </w:p>
          <w:p w14:paraId="6F13AD3B" w14:textId="111BDBDA" w:rsidR="7036F62E" w:rsidRPr="00F80A6D" w:rsidRDefault="7B1F44ED" w:rsidP="00AB426E">
            <w:pPr>
              <w:pStyle w:val="ListParagraph"/>
              <w:numPr>
                <w:ilvl w:val="0"/>
                <w:numId w:val="101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</w:t>
            </w:r>
            <w:r w:rsidR="75B088E8" w:rsidRPr="00F80A6D">
              <w:rPr>
                <w:rFonts w:ascii="Calibri" w:eastAsia="Times New Roman" w:hAnsi="Calibri" w:cs="Calibri"/>
                <w:sz w:val="22"/>
              </w:rPr>
              <w:t xml:space="preserve"> (day 1-7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: performed at the end of each training day </w:t>
            </w:r>
          </w:p>
          <w:p w14:paraId="4AF0ABD6" w14:textId="1C13F45A" w:rsidR="7036F62E" w:rsidRPr="00F80A6D" w:rsidRDefault="7B1F44ED" w:rsidP="00AB426E">
            <w:pPr>
              <w:pStyle w:val="ListParagraph"/>
              <w:numPr>
                <w:ilvl w:val="0"/>
                <w:numId w:val="101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arry-over task</w:t>
            </w:r>
            <w:r w:rsidR="741C03BC" w:rsidRPr="00F80A6D">
              <w:rPr>
                <w:rFonts w:ascii="Calibri" w:eastAsia="Times New Roman" w:hAnsi="Calibri" w:cs="Calibri"/>
                <w:sz w:val="22"/>
              </w:rPr>
              <w:t xml:space="preserve"> (1 day after retention was achieved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5DE98C3D" w:rsidRPr="00F80A6D">
              <w:rPr>
                <w:rFonts w:ascii="Calibri" w:eastAsia="Times New Roman" w:hAnsi="Calibri" w:cs="Calibri"/>
                <w:sz w:val="22"/>
              </w:rPr>
              <w:t xml:space="preserve"> 1 trial of using a different type of wheelchair or sock donner </w:t>
            </w:r>
          </w:p>
        </w:tc>
        <w:tc>
          <w:tcPr>
            <w:tcW w:w="2835" w:type="dxa"/>
          </w:tcPr>
          <w:p w14:paraId="1BFCE476" w14:textId="191C133C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36C088D6" w14:textId="45A9BD3F" w:rsidR="7036F62E" w:rsidRPr="00F80A6D" w:rsidRDefault="69B4AE1D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</w:t>
            </w:r>
            <w:r w:rsidR="594BA730" w:rsidRPr="00F80A6D">
              <w:rPr>
                <w:rFonts w:ascii="Calibri" w:eastAsia="Times New Roman" w:hAnsi="Calibri" w:cs="Calibri"/>
                <w:i/>
                <w:iCs/>
                <w:sz w:val="22"/>
              </w:rPr>
              <w:t>vement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E301DBF" w14:textId="03D781CB" w:rsidR="63DC1F3E" w:rsidRPr="00F80A6D" w:rsidRDefault="63DC1F3E" w:rsidP="00AB426E">
            <w:pPr>
              <w:pStyle w:val="ListParagraph"/>
              <w:numPr>
                <w:ilvl w:val="0"/>
                <w:numId w:val="10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ncidence rate of retention </w:t>
            </w:r>
          </w:p>
          <w:p w14:paraId="41FABEC3" w14:textId="7F7160E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8BC0CFB" w14:textId="224A79FE" w:rsidR="0D5F9384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</w:t>
            </w:r>
            <w:r w:rsidR="5145EFED" w:rsidRPr="00F80A6D">
              <w:rPr>
                <w:rFonts w:ascii="Calibri" w:eastAsia="Times New Roman" w:hAnsi="Calibri" w:cs="Calibri"/>
                <w:b/>
                <w:bCs/>
                <w:sz w:val="22"/>
              </w:rPr>
              <w:t>me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B662971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44A466FD" w14:textId="08BC2F2B" w:rsidR="47129C10" w:rsidRPr="00F80A6D" w:rsidRDefault="47129C10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rrors in learning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</w:t>
            </w:r>
          </w:p>
          <w:p w14:paraId="44CEFEEB" w14:textId="749C2A2E" w:rsidR="3E32DDCE" w:rsidRPr="00F80A6D" w:rsidRDefault="3E32DDCE" w:rsidP="00AB426E">
            <w:pPr>
              <w:pStyle w:val="ListParagraph"/>
              <w:numPr>
                <w:ilvl w:val="0"/>
                <w:numId w:val="9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verbal errors </w:t>
            </w:r>
          </w:p>
          <w:p w14:paraId="339C8E22" w14:textId="774478F4" w:rsidR="3E32DDCE" w:rsidRPr="00F80A6D" w:rsidRDefault="3E32DDCE" w:rsidP="00AB426E">
            <w:pPr>
              <w:pStyle w:val="ListParagraph"/>
              <w:numPr>
                <w:ilvl w:val="0"/>
                <w:numId w:val="9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rrors of sequence</w:t>
            </w:r>
            <w:r w:rsidRPr="00F80A6D">
              <w:rPr>
                <w:rFonts w:ascii="Calibri" w:hAnsi="Calibri" w:cs="Calibri"/>
                <w:sz w:val="22"/>
              </w:rPr>
              <w:br/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errors of action </w:t>
            </w:r>
          </w:p>
          <w:p w14:paraId="69E604B0" w14:textId="5770CB65" w:rsidR="3E32DDCE" w:rsidRPr="00F80A6D" w:rsidRDefault="3E32DDCE" w:rsidP="00AB426E">
            <w:pPr>
              <w:pStyle w:val="ListParagraph"/>
              <w:numPr>
                <w:ilvl w:val="0"/>
                <w:numId w:val="9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Number of errors of no response </w:t>
            </w:r>
          </w:p>
          <w:p w14:paraId="02918803" w14:textId="0A154D76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2739F93F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59E9DE99" w14:textId="2C8E8DF8" w:rsidR="7036F62E" w:rsidRPr="00F80A6D" w:rsidRDefault="30D9BF90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performance </w:t>
            </w:r>
          </w:p>
          <w:p w14:paraId="5A47D95F" w14:textId="0BA2C3BE" w:rsidR="7036F62E" w:rsidRPr="00F80A6D" w:rsidRDefault="76BF33B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Wheelchair task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D09BA0E" w14:textId="5D27EDA2" w:rsidR="7036F62E" w:rsidRPr="00F80A6D" w:rsidRDefault="30D9BF90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</w:t>
            </w:r>
            <w:r w:rsidR="4584323C" w:rsidRPr="00F80A6D">
              <w:rPr>
                <w:rFonts w:ascii="Calibri" w:eastAsia="Times New Roman" w:hAnsi="Calibri" w:cs="Calibri"/>
                <w:sz w:val="22"/>
              </w:rPr>
              <w:t xml:space="preserve">(impaired memory): </w:t>
            </w:r>
            <w:r w:rsidR="1A38E090" w:rsidRPr="00F80A6D">
              <w:rPr>
                <w:rFonts w:ascii="Calibri" w:eastAsia="Times New Roman" w:hAnsi="Calibri" w:cs="Calibri"/>
                <w:sz w:val="22"/>
              </w:rPr>
              <w:t>0.46</w:t>
            </w:r>
          </w:p>
          <w:p w14:paraId="6B4A03ED" w14:textId="12CC7A70" w:rsidR="7036F62E" w:rsidRPr="00F80A6D" w:rsidRDefault="4584323C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intact memory): </w:t>
            </w:r>
            <w:r w:rsidR="31537ADB" w:rsidRPr="00F80A6D">
              <w:rPr>
                <w:rFonts w:ascii="Calibri" w:eastAsia="Times New Roman" w:hAnsi="Calibri" w:cs="Calibri"/>
                <w:sz w:val="22"/>
              </w:rPr>
              <w:t>0.25</w:t>
            </w:r>
          </w:p>
          <w:p w14:paraId="5C5F599A" w14:textId="6B98285C" w:rsidR="7036F62E" w:rsidRPr="00F80A6D" w:rsidRDefault="30D9BF90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ial-and-error</w:t>
            </w:r>
            <w:r w:rsidR="099AF5A3" w:rsidRPr="00F80A6D">
              <w:rPr>
                <w:rFonts w:ascii="Calibri" w:eastAsia="Times New Roman" w:hAnsi="Calibri" w:cs="Calibri"/>
                <w:sz w:val="22"/>
              </w:rPr>
              <w:t xml:space="preserve"> (impaired memory)</w:t>
            </w:r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3C6B4147" w:rsidRPr="00F80A6D">
              <w:rPr>
                <w:rFonts w:ascii="Calibri" w:eastAsia="Times New Roman" w:hAnsi="Calibri" w:cs="Calibri"/>
                <w:sz w:val="22"/>
              </w:rPr>
              <w:t xml:space="preserve"> 0.21</w:t>
            </w:r>
          </w:p>
          <w:p w14:paraId="3EDF7082" w14:textId="37C1CA1B" w:rsidR="7036F62E" w:rsidRPr="00F80A6D" w:rsidRDefault="612DA9B5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ial-and-error (intact memory):</w:t>
            </w:r>
            <w:r w:rsidR="6966840F" w:rsidRPr="00F80A6D">
              <w:rPr>
                <w:rFonts w:ascii="Calibri" w:eastAsia="Times New Roman" w:hAnsi="Calibri" w:cs="Calibri"/>
                <w:sz w:val="22"/>
              </w:rPr>
              <w:t xml:space="preserve"> 0.44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7A2C7C1" w14:textId="034CF7EC" w:rsidR="7036F62E" w:rsidRPr="00F80A6D" w:rsidRDefault="1D33ABA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Sock-donning task</w:t>
            </w:r>
          </w:p>
          <w:p w14:paraId="1B298E23" w14:textId="4E2855D6" w:rsidR="7036F62E" w:rsidRPr="00F80A6D" w:rsidRDefault="1D33ABA8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impaired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memory): </w:t>
            </w:r>
            <w:r w:rsidR="4417456D" w:rsidRPr="00F80A6D">
              <w:rPr>
                <w:rFonts w:ascii="Calibri" w:eastAsia="Times New Roman" w:hAnsi="Calibri" w:cs="Calibri"/>
                <w:sz w:val="22"/>
              </w:rPr>
              <w:t>0.26</w:t>
            </w:r>
          </w:p>
          <w:p w14:paraId="355847D3" w14:textId="28CE1C7B" w:rsidR="7036F62E" w:rsidRPr="00F80A6D" w:rsidRDefault="1D33ABA8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(intact memory): </w:t>
            </w:r>
            <w:r w:rsidR="4D6FD7CA" w:rsidRPr="00F80A6D">
              <w:rPr>
                <w:rFonts w:ascii="Calibri" w:eastAsia="Times New Roman" w:hAnsi="Calibri" w:cs="Calibri"/>
                <w:sz w:val="22"/>
              </w:rPr>
              <w:t>0.32</w:t>
            </w:r>
          </w:p>
          <w:p w14:paraId="64632D95" w14:textId="3DEC7D62" w:rsidR="7036F62E" w:rsidRPr="00F80A6D" w:rsidRDefault="1D33ABA8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ial-and-error (impaired memory):</w:t>
            </w:r>
            <w:r w:rsidR="6E072121" w:rsidRPr="00F80A6D">
              <w:rPr>
                <w:rFonts w:ascii="Calibri" w:eastAsia="Times New Roman" w:hAnsi="Calibri" w:cs="Calibri"/>
                <w:sz w:val="22"/>
              </w:rPr>
              <w:t xml:space="preserve"> 0.33</w:t>
            </w:r>
          </w:p>
          <w:p w14:paraId="5AE33329" w14:textId="1D0E7332" w:rsidR="7036F62E" w:rsidRPr="00F80A6D" w:rsidRDefault="1D33ABA8" w:rsidP="00AB426E">
            <w:pPr>
              <w:pStyle w:val="ListParagraph"/>
              <w:numPr>
                <w:ilvl w:val="0"/>
                <w:numId w:val="2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ial-and-error (intact memory):</w:t>
            </w:r>
            <w:r w:rsidR="4C9D31BC" w:rsidRPr="00F80A6D">
              <w:rPr>
                <w:rFonts w:ascii="Calibri" w:eastAsia="Times New Roman" w:hAnsi="Calibri" w:cs="Calibri"/>
                <w:sz w:val="22"/>
              </w:rPr>
              <w:t xml:space="preserve"> 0.27</w:t>
            </w:r>
          </w:p>
          <w:p w14:paraId="40CEC0F6" w14:textId="0182B90F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745A58A" w14:textId="71E9BAF6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3C3137D1" w14:textId="77777777" w:rsidTr="00F80A6D">
        <w:trPr>
          <w:trHeight w:val="300"/>
        </w:trPr>
        <w:tc>
          <w:tcPr>
            <w:tcW w:w="1560" w:type="dxa"/>
          </w:tcPr>
          <w:p w14:paraId="3EC3D0D4" w14:textId="44FB3F1F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Orrell </w:t>
            </w:r>
            <w:r w:rsidR="4619496E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6</w:t>
            </w:r>
            <w:r w:rsidR="00719796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  <w:r w:rsidR="195DA49B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– </w:t>
            </w:r>
            <w:r w:rsidR="195DA49B"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lastRenderedPageBreak/>
              <w:t>healthy subjects</w:t>
            </w:r>
            <w:r w:rsidR="195DA49B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105" w:type="dxa"/>
          </w:tcPr>
          <w:p w14:paraId="4937413B" w14:textId="3017801C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Setting</w:t>
            </w:r>
            <w:r w:rsidR="7783086F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7783086F" w:rsidRPr="00F80A6D">
              <w:rPr>
                <w:rFonts w:ascii="Calibri" w:eastAsia="Times New Roman" w:hAnsi="Calibri" w:cs="Calibri"/>
                <w:sz w:val="22"/>
              </w:rPr>
              <w:t xml:space="preserve"> United Kingdom  </w:t>
            </w:r>
          </w:p>
          <w:p w14:paraId="7041CBC5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7710E5A" w14:textId="10C9F6D0" w:rsidR="7783086F" w:rsidRPr="00F80A6D" w:rsidRDefault="7783086F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6572BD8A" w14:textId="6E164D2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B04F5E0" w14:textId="140575C9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234B563" w:rsidRPr="00F80A6D">
              <w:rPr>
                <w:rFonts w:ascii="Calibri" w:eastAsia="Times New Roman" w:hAnsi="Calibri" w:cs="Calibri"/>
                <w:sz w:val="22"/>
              </w:rPr>
              <w:t>42 (6 dropouts)</w:t>
            </w:r>
          </w:p>
          <w:p w14:paraId="78A31A4C" w14:textId="305CF27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3C47818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5D85DCE" w14:textId="09BA77D5" w:rsidR="7036F62E" w:rsidRPr="00F80A6D" w:rsidRDefault="1D4D9409" w:rsidP="00AB426E">
            <w:pPr>
              <w:pStyle w:val="ListParagraph"/>
              <w:numPr>
                <w:ilvl w:val="0"/>
                <w:numId w:val="9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 previous experience pf surfing, snowboarding or other similar balancing tasks</w:t>
            </w:r>
          </w:p>
          <w:p w14:paraId="386CB477" w14:textId="652F5BA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C044571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3DBF72D" w14:textId="61FA1C74" w:rsidR="2F04BCDE" w:rsidRPr="00F80A6D" w:rsidRDefault="2F04BCDE" w:rsidP="00AB426E">
            <w:pPr>
              <w:pStyle w:val="ListParagraph"/>
              <w:numPr>
                <w:ilvl w:val="0"/>
                <w:numId w:val="97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(n=13)</w:t>
            </w:r>
          </w:p>
          <w:p w14:paraId="1534ACE9" w14:textId="16D3CDF9" w:rsidR="2F04BCDE" w:rsidRPr="00F80A6D" w:rsidRDefault="2F04BCDE" w:rsidP="00AB426E">
            <w:pPr>
              <w:pStyle w:val="ListParagraph"/>
              <w:numPr>
                <w:ilvl w:val="0"/>
                <w:numId w:val="97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covery learning (n=12)</w:t>
            </w:r>
          </w:p>
          <w:p w14:paraId="0F0DFBF9" w14:textId="2696D593" w:rsidR="2F04BCDE" w:rsidRPr="00F80A6D" w:rsidRDefault="2F04BCDE" w:rsidP="00AB426E">
            <w:pPr>
              <w:pStyle w:val="ListParagraph"/>
              <w:numPr>
                <w:ilvl w:val="0"/>
                <w:numId w:val="97"/>
              </w:numPr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 (n=11)</w:t>
            </w:r>
          </w:p>
          <w:p w14:paraId="0A9D051E" w14:textId="7D4CA42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AC86A63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5B92C057" w14:textId="77343384" w:rsidR="7036F62E" w:rsidRPr="00F80A6D" w:rsidRDefault="24E43A26" w:rsidP="00AB426E">
            <w:pPr>
              <w:pStyle w:val="ListParagraph"/>
              <w:numPr>
                <w:ilvl w:val="0"/>
                <w:numId w:val="9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7/19</w:t>
            </w:r>
          </w:p>
          <w:p w14:paraId="26A834D5" w14:textId="267A0DA2" w:rsidR="24E43A26" w:rsidRPr="00F80A6D" w:rsidRDefault="24E43A26" w:rsidP="00AB426E">
            <w:pPr>
              <w:pStyle w:val="ListParagraph"/>
              <w:numPr>
                <w:ilvl w:val="0"/>
                <w:numId w:val="9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0.29 ± 1.17</w:t>
            </w:r>
          </w:p>
          <w:p w14:paraId="6E72CC3A" w14:textId="65D4BE07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2A028E0" w14:textId="108D4A67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5445BD9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503FF64E" w14:textId="68D0112C" w:rsidR="7036F62E" w:rsidRPr="00F80A6D" w:rsidRDefault="45445BD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Balancing task </w:t>
            </w:r>
          </w:p>
          <w:p w14:paraId="5BF9303F" w14:textId="07F3A6B0" w:rsidR="7036F62E" w:rsidRPr="00F80A6D" w:rsidRDefault="45445BD9" w:rsidP="00AB426E">
            <w:pPr>
              <w:pStyle w:val="ListParagraph"/>
              <w:numPr>
                <w:ilvl w:val="0"/>
                <w:numId w:val="9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Keeping a 1- axial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stabilometer</w:t>
            </w:r>
            <w:proofErr w:type="spellEnd"/>
            <w:r w:rsidR="579FFD04" w:rsidRPr="00F80A6D">
              <w:rPr>
                <w:rFonts w:ascii="Calibri" w:eastAsia="Times New Roman" w:hAnsi="Calibri" w:cs="Calibri"/>
                <w:sz w:val="22"/>
              </w:rPr>
              <w:t xml:space="preserve"> platform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horizontal for 60-s</w:t>
            </w:r>
          </w:p>
        </w:tc>
        <w:tc>
          <w:tcPr>
            <w:tcW w:w="2835" w:type="dxa"/>
          </w:tcPr>
          <w:p w14:paraId="190CCDE4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Groups of interest: </w:t>
            </w:r>
          </w:p>
          <w:p w14:paraId="02E8BA9E" w14:textId="310A66AC" w:rsidR="38C4581F" w:rsidRPr="00F80A6D" w:rsidRDefault="38C4581F" w:rsidP="00AB426E">
            <w:pPr>
              <w:pStyle w:val="ListParagraph"/>
              <w:numPr>
                <w:ilvl w:val="0"/>
                <w:numId w:val="9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no further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instruction other than keeping the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stabilometer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E46C2BB" w:rsidRPr="00F80A6D">
              <w:rPr>
                <w:rFonts w:ascii="Calibri" w:eastAsia="Times New Roman" w:hAnsi="Calibri" w:cs="Calibri"/>
                <w:sz w:val="22"/>
              </w:rPr>
              <w:t xml:space="preserve">platform 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horizontal was given to participants </w:t>
            </w:r>
          </w:p>
          <w:p w14:paraId="488207F8" w14:textId="6A4853AA" w:rsidR="38C4581F" w:rsidRPr="00F80A6D" w:rsidRDefault="38C4581F" w:rsidP="00AB426E">
            <w:pPr>
              <w:pStyle w:val="ListParagraph"/>
              <w:numPr>
                <w:ilvl w:val="0"/>
                <w:numId w:val="9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covery learning: </w:t>
            </w:r>
            <w:r w:rsidR="54AF8901" w:rsidRPr="00F80A6D">
              <w:rPr>
                <w:rFonts w:ascii="Calibri" w:eastAsia="Times New Roman" w:hAnsi="Calibri" w:cs="Calibri"/>
                <w:sz w:val="22"/>
              </w:rPr>
              <w:t>Participants were instructed to discover the rules of how to perform the task</w:t>
            </w:r>
          </w:p>
          <w:p w14:paraId="3C5084A9" w14:textId="1BD28FFE" w:rsidR="38C4581F" w:rsidRPr="00F80A6D" w:rsidRDefault="38C4581F" w:rsidP="00AB426E">
            <w:pPr>
              <w:pStyle w:val="ListParagraph"/>
              <w:numPr>
                <w:ilvl w:val="0"/>
                <w:numId w:val="9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nalogy: </w:t>
            </w:r>
            <w:r w:rsidR="2E85AA21" w:rsidRPr="00F80A6D">
              <w:rPr>
                <w:rFonts w:ascii="Calibri" w:eastAsia="Times New Roman" w:hAnsi="Calibri" w:cs="Calibri"/>
                <w:sz w:val="22"/>
              </w:rPr>
              <w:t xml:space="preserve">Participants were instructed using analogy (i.e. to pretend they were soldiers standing on guard outside Buckingham Palace) </w:t>
            </w:r>
          </w:p>
          <w:p w14:paraId="26E4EE5D" w14:textId="691D4680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7E945A2" w14:textId="3FFD0176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7D0F3DC1" w14:textId="2653CB0C" w:rsidR="7036F62E" w:rsidRPr="00F80A6D" w:rsidRDefault="347297A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Learning phase </w:t>
            </w:r>
          </w:p>
          <w:p w14:paraId="26CDE46C" w14:textId="3609045E" w:rsidR="7036F62E" w:rsidRPr="00F80A6D" w:rsidRDefault="347297AD" w:rsidP="00AB426E">
            <w:pPr>
              <w:pStyle w:val="ListParagraph"/>
              <w:numPr>
                <w:ilvl w:val="0"/>
                <w:numId w:val="9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6 60-s trials, with 1-min rest interval between each trial </w:t>
            </w:r>
          </w:p>
          <w:p w14:paraId="38EB809F" w14:textId="4A76BF7C" w:rsidR="7036F62E" w:rsidRPr="00F80A6D" w:rsidRDefault="347297A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-2: Test phase</w:t>
            </w:r>
          </w:p>
          <w:p w14:paraId="2479ECDF" w14:textId="0199C91F" w:rsidR="7036F62E" w:rsidRPr="00F80A6D" w:rsidRDefault="347297AD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: 2 60-s trials alone</w:t>
            </w:r>
          </w:p>
          <w:p w14:paraId="4CCCC513" w14:textId="15B5B086" w:rsidR="7036F62E" w:rsidRPr="00F80A6D" w:rsidRDefault="347297AD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Transfer test 1: 1 60-s trial while recall</w:t>
            </w:r>
            <w:r w:rsidR="7CC24C0E" w:rsidRPr="00F80A6D">
              <w:rPr>
                <w:rFonts w:ascii="Calibri" w:eastAsia="Times New Roman" w:hAnsi="Calibri" w:cs="Calibri"/>
                <w:sz w:val="22"/>
              </w:rPr>
              <w:t>ing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random </w:t>
            </w:r>
            <w:r w:rsidR="035097E2" w:rsidRPr="00F80A6D">
              <w:rPr>
                <w:rFonts w:ascii="Calibri" w:eastAsia="Times New Roman" w:hAnsi="Calibri" w:cs="Calibri"/>
                <w:sz w:val="22"/>
              </w:rPr>
              <w:t>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-digit sequences presented at a rate of </w:t>
            </w:r>
            <w:r w:rsidR="5E3B5667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digit sequence per second at the last 30-s of the t</w:t>
            </w:r>
            <w:r w:rsidR="3C72ED21" w:rsidRPr="00F80A6D">
              <w:rPr>
                <w:rFonts w:ascii="Calibri" w:eastAsia="Times New Roman" w:hAnsi="Calibri" w:cs="Calibri"/>
                <w:sz w:val="22"/>
              </w:rPr>
              <w:t>rial</w:t>
            </w:r>
          </w:p>
          <w:p w14:paraId="246E6AE2" w14:textId="335D43CB" w:rsidR="7036F62E" w:rsidRPr="00F80A6D" w:rsidRDefault="347297AD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 2: 1 60-s trial while reaching out to pick up and hold a 2 kg kettle at</w:t>
            </w:r>
            <w:r w:rsidR="680C8442" w:rsidRPr="00F80A6D">
              <w:rPr>
                <w:rFonts w:ascii="Calibri" w:eastAsia="Times New Roman" w:hAnsi="Calibri" w:cs="Calibri"/>
                <w:sz w:val="22"/>
              </w:rPr>
              <w:t xml:space="preserve"> the last 30-s of the trial </w:t>
            </w:r>
          </w:p>
          <w:p w14:paraId="5B85C02F" w14:textId="1F0DCDB4" w:rsidR="7036F62E" w:rsidRPr="00F80A6D" w:rsidRDefault="380E8A69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elayed retention test (day 2): 2 60-s trials alone </w:t>
            </w:r>
          </w:p>
          <w:p w14:paraId="06FECE17" w14:textId="77777777" w:rsidR="7036F62E" w:rsidRDefault="380E8A69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 3: 1 60-s trial while performing a concurrent tone counting task throughout the 60-s and picking up and holding a 2 k</w:t>
            </w:r>
            <w:r w:rsidR="5FB97E69" w:rsidRPr="00F80A6D">
              <w:rPr>
                <w:rFonts w:ascii="Calibri" w:eastAsia="Times New Roman" w:hAnsi="Calibri" w:cs="Calibri"/>
                <w:sz w:val="22"/>
              </w:rPr>
              <w:t xml:space="preserve">g kettle with 1 hand at the last 30-s of the trial </w:t>
            </w:r>
          </w:p>
          <w:p w14:paraId="60E0BE1C" w14:textId="52FE6AC1" w:rsidR="00EA6DB7" w:rsidRPr="00F80A6D" w:rsidRDefault="00EA6DB7" w:rsidP="00EA6DB7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6A2E6148" w14:textId="1EC3209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 measures: </w:t>
            </w:r>
          </w:p>
          <w:p w14:paraId="2208C760" w14:textId="36485433" w:rsidR="7036F62E" w:rsidRPr="00F80A6D" w:rsidRDefault="03D4A11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3A8C4324" w14:textId="1B740925" w:rsidR="03D4A119" w:rsidRPr="00F80A6D" w:rsidRDefault="03D4A119" w:rsidP="00AB426E">
            <w:pPr>
              <w:pStyle w:val="ListParagraph"/>
              <w:numPr>
                <w:ilvl w:val="0"/>
                <w:numId w:val="9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Mean square error (RMSE) in degrees</w:t>
            </w:r>
          </w:p>
          <w:p w14:paraId="152FC500" w14:textId="351769F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7D126321" w14:textId="0E67282E" w:rsidR="7036F62E" w:rsidRPr="00F80A6D" w:rsidRDefault="740AA9F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7C6FC8BD" w14:textId="7F3D4FF3" w:rsidR="7036F62E" w:rsidRPr="00F80A6D" w:rsidRDefault="740AA9FB" w:rsidP="00AB426E">
            <w:pPr>
              <w:pStyle w:val="ListParagraph"/>
              <w:numPr>
                <w:ilvl w:val="0"/>
                <w:numId w:val="9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explicit rules </w:t>
            </w:r>
          </w:p>
        </w:tc>
        <w:tc>
          <w:tcPr>
            <w:tcW w:w="2889" w:type="dxa"/>
          </w:tcPr>
          <w:p w14:paraId="01136341" w14:textId="4BF0A6A6" w:rsidR="7036F62E" w:rsidRPr="00F80A6D" w:rsidRDefault="2B072FC7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accuracy </w:t>
            </w:r>
          </w:p>
          <w:p w14:paraId="4B3E3519" w14:textId="02022855" w:rsidR="2B072FC7" w:rsidRPr="00F80A6D" w:rsidRDefault="2B072FC7" w:rsidP="00AB426E">
            <w:pPr>
              <w:pStyle w:val="ListParagraph"/>
              <w:numPr>
                <w:ilvl w:val="0"/>
                <w:numId w:val="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0C5128CC" w:rsidRPr="00F80A6D">
              <w:rPr>
                <w:rFonts w:ascii="Calibri" w:eastAsia="Times New Roman" w:hAnsi="Calibri" w:cs="Calibri"/>
                <w:sz w:val="22"/>
              </w:rPr>
              <w:t>: 3.2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E0C2823" w14:textId="7C10DF75" w:rsidR="2B072FC7" w:rsidRPr="00F80A6D" w:rsidRDefault="2B072FC7" w:rsidP="00AB426E">
            <w:pPr>
              <w:pStyle w:val="ListParagraph"/>
              <w:numPr>
                <w:ilvl w:val="0"/>
                <w:numId w:val="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Discovery learning: 2.75</w:t>
            </w:r>
          </w:p>
          <w:p w14:paraId="251144CE" w14:textId="58C8FC0D" w:rsidR="2B072FC7" w:rsidRPr="00F80A6D" w:rsidRDefault="2B072FC7" w:rsidP="00AB426E">
            <w:pPr>
              <w:pStyle w:val="ListParagraph"/>
              <w:numPr>
                <w:ilvl w:val="0"/>
                <w:numId w:val="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nalogy</w:t>
            </w:r>
            <w:r w:rsidR="75D28812" w:rsidRPr="00F80A6D">
              <w:rPr>
                <w:rFonts w:ascii="Calibri" w:eastAsia="Times New Roman" w:hAnsi="Calibri" w:cs="Calibri"/>
                <w:sz w:val="22"/>
              </w:rPr>
              <w:t>: 3.35</w:t>
            </w:r>
          </w:p>
          <w:p w14:paraId="53E49E38" w14:textId="5B5AEE3C" w:rsidR="75D28812" w:rsidRPr="00F80A6D" w:rsidRDefault="75D28812" w:rsidP="00AB426E">
            <w:pPr>
              <w:pStyle w:val="ListParagraph"/>
              <w:numPr>
                <w:ilvl w:val="0"/>
                <w:numId w:val="2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ffect of group: Wilk’s </w:t>
            </w:r>
            <w:r w:rsidRPr="00F80A6D">
              <w:rPr>
                <w:rFonts w:ascii="Calibri" w:eastAsia="Times New Roman" w:hAnsi="Calibri" w:cs="Calibri"/>
                <w:color w:val="040C28"/>
                <w:sz w:val="22"/>
              </w:rPr>
              <w:t>Λ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= </w:t>
            </w:r>
            <w:r w:rsidR="2DD15B55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.968, p = </w:t>
            </w:r>
            <w:r w:rsidR="2DD15B55" w:rsidRPr="00F80A6D">
              <w:rPr>
                <w:rFonts w:ascii="Calibri" w:eastAsia="Times New Roman" w:hAnsi="Calibri" w:cs="Calibri"/>
                <w:sz w:val="22"/>
              </w:rPr>
              <w:t>0</w:t>
            </w:r>
            <w:r w:rsidRPr="00F80A6D">
              <w:rPr>
                <w:rFonts w:ascii="Calibri" w:eastAsia="Times New Roman" w:hAnsi="Calibri" w:cs="Calibri"/>
                <w:sz w:val="22"/>
              </w:rPr>
              <w:t>.58</w:t>
            </w:r>
          </w:p>
          <w:p w14:paraId="0B9A2A6E" w14:textId="4724A84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377C4E2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4C75C0C2" w14:textId="77777777" w:rsidTr="00F80A6D">
        <w:trPr>
          <w:trHeight w:val="300"/>
        </w:trPr>
        <w:tc>
          <w:tcPr>
            <w:tcW w:w="1560" w:type="dxa"/>
          </w:tcPr>
          <w:p w14:paraId="150CED47" w14:textId="215B2F25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 xml:space="preserve">Orrell </w:t>
            </w:r>
            <w:r w:rsidR="3334AB3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et al. </w:t>
            </w:r>
            <w:r w:rsidR="3334AB3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6</w:t>
            </w:r>
            <w:r w:rsidR="268302E6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  <w:r w:rsidR="760A3C33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–</w:t>
            </w:r>
            <w:r w:rsidR="760A3C33"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 stroke patients </w:t>
            </w:r>
          </w:p>
        </w:tc>
        <w:tc>
          <w:tcPr>
            <w:tcW w:w="3105" w:type="dxa"/>
          </w:tcPr>
          <w:p w14:paraId="37D0E8B5" w14:textId="13E2F475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Setting</w:t>
            </w:r>
            <w:r w:rsidR="64631396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64631396" w:rsidRPr="00F80A6D">
              <w:rPr>
                <w:rFonts w:ascii="Calibri" w:eastAsia="Times New Roman" w:hAnsi="Calibri" w:cs="Calibri"/>
                <w:sz w:val="22"/>
              </w:rPr>
              <w:t xml:space="preserve"> United Kingdom  </w:t>
            </w:r>
          </w:p>
          <w:p w14:paraId="2BC18C69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1F4ED9E0" w14:textId="0DA5D559" w:rsidR="64631396" w:rsidRPr="00F80A6D" w:rsidRDefault="6463139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2C2A6B17" w14:textId="18D7536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85EBC12" w14:textId="27B55FB5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91A5812" w:rsidRPr="00F80A6D">
              <w:rPr>
                <w:rFonts w:ascii="Calibri" w:eastAsia="Times New Roman" w:hAnsi="Calibri" w:cs="Calibri"/>
                <w:sz w:val="22"/>
              </w:rPr>
              <w:t>22</w:t>
            </w:r>
          </w:p>
          <w:p w14:paraId="1309C3CF" w14:textId="2D85CFB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3B602CB" w14:textId="7649636C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</w:t>
            </w:r>
            <w:r w:rsidR="5F8A226A"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(stroke group)</w:t>
            </w: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: </w:t>
            </w:r>
          </w:p>
          <w:p w14:paraId="2A8BE0BC" w14:textId="44230A51" w:rsidR="7036F62E" w:rsidRPr="00F80A6D" w:rsidRDefault="38C576C6" w:rsidP="00AB426E">
            <w:pPr>
              <w:pStyle w:val="ListParagraph"/>
              <w:numPr>
                <w:ilvl w:val="0"/>
                <w:numId w:val="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</w:t>
            </w:r>
            <w:r w:rsidR="4286FB64" w:rsidRPr="00F80A6D">
              <w:rPr>
                <w:rFonts w:ascii="Calibri" w:eastAsia="Times New Roman" w:hAnsi="Calibri" w:cs="Calibri"/>
                <w:sz w:val="22"/>
              </w:rPr>
              <w:t xml:space="preserve">iagnosis of first stroke at least 12 months </w:t>
            </w:r>
            <w:r w:rsidR="00EA6DB7">
              <w:rPr>
                <w:rFonts w:ascii="Calibri" w:eastAsia="Times New Roman" w:hAnsi="Calibri" w:cs="Calibri"/>
                <w:sz w:val="22"/>
              </w:rPr>
              <w:t>prior to</w:t>
            </w:r>
            <w:r w:rsidR="4286FB64" w:rsidRPr="00F80A6D">
              <w:rPr>
                <w:rFonts w:ascii="Calibri" w:eastAsia="Times New Roman" w:hAnsi="Calibri" w:cs="Calibri"/>
                <w:sz w:val="22"/>
              </w:rPr>
              <w:t xml:space="preserve"> study to reduce potential spontaneous recovery confounding the data</w:t>
            </w:r>
          </w:p>
          <w:p w14:paraId="1D008732" w14:textId="4632526C" w:rsidR="7036F62E" w:rsidRPr="00F80A6D" w:rsidRDefault="24BD0959" w:rsidP="00AB426E">
            <w:pPr>
              <w:pStyle w:val="ListParagraph"/>
              <w:numPr>
                <w:ilvl w:val="0"/>
                <w:numId w:val="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charged</w:t>
            </w:r>
            <w:r w:rsidR="4286FB64" w:rsidRPr="00F80A6D">
              <w:rPr>
                <w:rFonts w:ascii="Calibri" w:eastAsia="Times New Roman" w:hAnsi="Calibri" w:cs="Calibri"/>
                <w:sz w:val="22"/>
              </w:rPr>
              <w:t xml:space="preserve"> from all rehabilitation services</w:t>
            </w:r>
          </w:p>
          <w:p w14:paraId="2693DB40" w14:textId="1326772E" w:rsidR="7036F62E" w:rsidRPr="00F80A6D" w:rsidRDefault="6FFF37BE" w:rsidP="00AB426E">
            <w:pPr>
              <w:pStyle w:val="ListParagraph"/>
              <w:numPr>
                <w:ilvl w:val="0"/>
                <w:numId w:val="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</w:t>
            </w:r>
            <w:r w:rsidR="4286FB64" w:rsidRPr="00F80A6D">
              <w:rPr>
                <w:rFonts w:ascii="Calibri" w:eastAsia="Times New Roman" w:hAnsi="Calibri" w:cs="Calibri"/>
                <w:sz w:val="22"/>
              </w:rPr>
              <w:t>bility to understand instructions and to give informed consent</w:t>
            </w:r>
          </w:p>
          <w:p w14:paraId="61D3BBC1" w14:textId="49D7C2C1" w:rsidR="7036F62E" w:rsidRPr="00F80A6D" w:rsidRDefault="143C7BDB" w:rsidP="00AB426E">
            <w:pPr>
              <w:pStyle w:val="ListParagraph"/>
              <w:numPr>
                <w:ilvl w:val="0"/>
                <w:numId w:val="8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</w:t>
            </w:r>
            <w:r w:rsidR="4286FB64" w:rsidRPr="00F80A6D">
              <w:rPr>
                <w:rFonts w:ascii="Calibri" w:eastAsia="Times New Roman" w:hAnsi="Calibri" w:cs="Calibri"/>
                <w:sz w:val="22"/>
              </w:rPr>
              <w:t xml:space="preserve">o obvious cognitive or perceptual problems on the </w:t>
            </w:r>
            <w:proofErr w:type="spellStart"/>
            <w:r w:rsidR="4286FB64" w:rsidRPr="00F80A6D">
              <w:rPr>
                <w:rFonts w:ascii="Calibri" w:eastAsia="Times New Roman" w:hAnsi="Calibri" w:cs="Calibri"/>
                <w:sz w:val="22"/>
              </w:rPr>
              <w:t>MiniMental</w:t>
            </w:r>
            <w:proofErr w:type="spellEnd"/>
            <w:r w:rsidR="4286FB64" w:rsidRPr="00F80A6D">
              <w:rPr>
                <w:rFonts w:ascii="Calibri" w:eastAsia="Times New Roman" w:hAnsi="Calibri" w:cs="Calibri"/>
                <w:sz w:val="22"/>
              </w:rPr>
              <w:t xml:space="preserve"> State Examination</w:t>
            </w:r>
          </w:p>
          <w:p w14:paraId="7CA70730" w14:textId="11FB4067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CEC9A44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58FA5523" w14:textId="2AE78D18" w:rsidR="7036F62E" w:rsidRPr="00F80A6D" w:rsidRDefault="6B864980" w:rsidP="00AB426E">
            <w:pPr>
              <w:pStyle w:val="ListParagraph"/>
              <w:numPr>
                <w:ilvl w:val="0"/>
                <w:numId w:val="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stroke </w:t>
            </w:r>
            <w:r w:rsidR="49B19F7B" w:rsidRPr="00F80A6D">
              <w:rPr>
                <w:rFonts w:ascii="Calibri" w:eastAsia="Times New Roman" w:hAnsi="Calibri" w:cs="Calibri"/>
                <w:sz w:val="22"/>
              </w:rPr>
              <w:t>(n=5)</w:t>
            </w:r>
          </w:p>
          <w:p w14:paraId="7E4BBE09" w14:textId="65167E6D" w:rsidR="67D83F1A" w:rsidRPr="00F80A6D" w:rsidRDefault="6B864980" w:rsidP="00AB426E">
            <w:pPr>
              <w:pStyle w:val="ListParagraph"/>
              <w:numPr>
                <w:ilvl w:val="0"/>
                <w:numId w:val="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Discovery learning stroke </w:t>
            </w:r>
            <w:r w:rsidR="68C36FAD" w:rsidRPr="00F80A6D">
              <w:rPr>
                <w:rFonts w:ascii="Calibri" w:eastAsia="Times New Roman" w:hAnsi="Calibri" w:cs="Calibri"/>
                <w:sz w:val="22"/>
              </w:rPr>
              <w:t>(n=5)</w:t>
            </w:r>
          </w:p>
          <w:p w14:paraId="58A5A1F1" w14:textId="0C6E353D" w:rsidR="67D83F1A" w:rsidRPr="00F80A6D" w:rsidRDefault="6B864980" w:rsidP="00AB426E">
            <w:pPr>
              <w:pStyle w:val="ListParagraph"/>
              <w:numPr>
                <w:ilvl w:val="0"/>
                <w:numId w:val="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control </w:t>
            </w:r>
            <w:r w:rsidR="2E0D14C8" w:rsidRPr="00F80A6D">
              <w:rPr>
                <w:rFonts w:ascii="Calibri" w:eastAsia="Times New Roman" w:hAnsi="Calibri" w:cs="Calibri"/>
                <w:sz w:val="22"/>
              </w:rPr>
              <w:t>(n=6)</w:t>
            </w:r>
          </w:p>
          <w:p w14:paraId="25833183" w14:textId="72F9F4B9" w:rsidR="67D83F1A" w:rsidRPr="00F80A6D" w:rsidRDefault="6B864980" w:rsidP="00AB426E">
            <w:pPr>
              <w:pStyle w:val="ListParagraph"/>
              <w:numPr>
                <w:ilvl w:val="0"/>
                <w:numId w:val="8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covery learning control </w:t>
            </w:r>
            <w:r w:rsidR="2AF655A3" w:rsidRPr="00F80A6D">
              <w:rPr>
                <w:rFonts w:ascii="Calibri" w:eastAsia="Times New Roman" w:hAnsi="Calibri" w:cs="Calibri"/>
                <w:sz w:val="22"/>
              </w:rPr>
              <w:t>(n=6)</w:t>
            </w:r>
          </w:p>
          <w:p w14:paraId="6291F9AB" w14:textId="2BB0EDD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3C48324" w14:textId="1792C826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emographic descriptions:</w:t>
            </w:r>
          </w:p>
          <w:p w14:paraId="4243DBBD" w14:textId="26939453" w:rsidR="7036F62E" w:rsidRPr="00F80A6D" w:rsidRDefault="49D6408B" w:rsidP="00AB426E">
            <w:pPr>
              <w:pStyle w:val="ListParagraph"/>
              <w:numPr>
                <w:ilvl w:val="0"/>
                <w:numId w:val="8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Gender (male/female): 15/7</w:t>
            </w:r>
          </w:p>
          <w:p w14:paraId="731496C3" w14:textId="6725A0A8" w:rsidR="49D6408B" w:rsidRPr="00F80A6D" w:rsidRDefault="49D6408B" w:rsidP="00AB426E">
            <w:pPr>
              <w:pStyle w:val="ListParagraph"/>
              <w:numPr>
                <w:ilvl w:val="0"/>
                <w:numId w:val="8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</w:p>
          <w:p w14:paraId="47750943" w14:textId="46395DD7" w:rsidR="49D6408B" w:rsidRPr="00F80A6D" w:rsidRDefault="49D6408B" w:rsidP="00AB426E">
            <w:pPr>
              <w:pStyle w:val="ListParagraph"/>
              <w:numPr>
                <w:ilvl w:val="1"/>
                <w:numId w:val="87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troke: 52.17 ± 11.27</w:t>
            </w:r>
          </w:p>
          <w:p w14:paraId="55A1EE40" w14:textId="38B20119" w:rsidR="49D6408B" w:rsidRPr="00F80A6D" w:rsidRDefault="49D6408B" w:rsidP="00AB426E">
            <w:pPr>
              <w:pStyle w:val="ListParagraph"/>
              <w:numPr>
                <w:ilvl w:val="1"/>
                <w:numId w:val="87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: 65.25 ± 7.48</w:t>
            </w:r>
          </w:p>
          <w:p w14:paraId="7AD4EEAB" w14:textId="488463C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8EEEA72" w14:textId="286F5E2B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2CAB4E7D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4B41ABBC" w14:textId="090A2A3A" w:rsidR="7036F62E" w:rsidRPr="00F80A6D" w:rsidRDefault="2CAB4E7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Dynamic balancing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ask </w:t>
            </w:r>
          </w:p>
          <w:p w14:paraId="1B346AEB" w14:textId="026B0C8D" w:rsidR="7036F62E" w:rsidRPr="00F80A6D" w:rsidRDefault="2CAB4E7D" w:rsidP="00AB426E">
            <w:pPr>
              <w:pStyle w:val="ListParagraph"/>
              <w:numPr>
                <w:ilvl w:val="0"/>
                <w:numId w:val="8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Keeping a 1- axial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stabilometer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platform horizontal for 60-s</w:t>
            </w:r>
          </w:p>
        </w:tc>
        <w:tc>
          <w:tcPr>
            <w:tcW w:w="2835" w:type="dxa"/>
          </w:tcPr>
          <w:p w14:paraId="5A8A2D4E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Groups of interest: </w:t>
            </w:r>
          </w:p>
          <w:p w14:paraId="55F02784" w14:textId="1DF0F14D" w:rsidR="7036F62E" w:rsidRPr="00F80A6D" w:rsidRDefault="3689C306" w:rsidP="00AB426E">
            <w:pPr>
              <w:pStyle w:val="ListParagraph"/>
              <w:numPr>
                <w:ilvl w:val="0"/>
                <w:numId w:val="8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: A 2.5 kg braking</w:t>
            </w:r>
            <w:r w:rsidR="0ADB24CC" w:rsidRPr="00F80A6D">
              <w:rPr>
                <w:rFonts w:ascii="Calibri" w:eastAsia="Times New Roman" w:hAnsi="Calibri" w:cs="Calibri"/>
                <w:sz w:val="22"/>
              </w:rPr>
              <w:t xml:space="preserve"> resistance was applied to restrict full movement of the </w:t>
            </w:r>
            <w:proofErr w:type="spellStart"/>
            <w:r w:rsidR="0ADB24CC" w:rsidRPr="00F80A6D">
              <w:rPr>
                <w:rFonts w:ascii="Calibri" w:eastAsia="Times New Roman" w:hAnsi="Calibri" w:cs="Calibri"/>
                <w:sz w:val="22"/>
              </w:rPr>
              <w:t>stabilometer</w:t>
            </w:r>
            <w:proofErr w:type="spellEnd"/>
            <w:r w:rsidR="0ADB24CC" w:rsidRPr="00F80A6D">
              <w:rPr>
                <w:rFonts w:ascii="Calibri" w:eastAsia="Times New Roman" w:hAnsi="Calibri" w:cs="Calibri"/>
                <w:sz w:val="22"/>
              </w:rPr>
              <w:t xml:space="preserve"> platform</w:t>
            </w:r>
            <w:r w:rsidR="2E6C02DE" w:rsidRPr="00F80A6D">
              <w:rPr>
                <w:rFonts w:ascii="Calibri" w:eastAsia="Times New Roman" w:hAnsi="Calibri" w:cs="Calibri"/>
                <w:sz w:val="22"/>
              </w:rPr>
              <w:t xml:space="preserve"> and resistance gradually reduced by 0.5 kg every 4 trial until no resistance at the final 4 trials </w:t>
            </w:r>
            <w:r w:rsidR="0ADB24CC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9FA89CD" w14:textId="6734AB87" w:rsidR="3689C306" w:rsidRPr="00F80A6D" w:rsidRDefault="3689C306" w:rsidP="00AB426E">
            <w:pPr>
              <w:pStyle w:val="ListParagraph"/>
              <w:numPr>
                <w:ilvl w:val="0"/>
                <w:numId w:val="8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covery learning: Participants were instructed to discover the rules of how to perform the task</w:t>
            </w:r>
          </w:p>
          <w:p w14:paraId="72A83763" w14:textId="0E4867A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61AB0D8" w14:textId="45FFAEB0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58DE7495" w14:textId="2653CB0C" w:rsidR="7036F62E" w:rsidRPr="00F80A6D" w:rsidRDefault="3ADA911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Learning phase </w:t>
            </w:r>
          </w:p>
          <w:p w14:paraId="6AF370AA" w14:textId="7C66B4ED" w:rsidR="7036F62E" w:rsidRPr="00F80A6D" w:rsidRDefault="77328C64" w:rsidP="00AB426E">
            <w:pPr>
              <w:pStyle w:val="ListParagraph"/>
              <w:numPr>
                <w:ilvl w:val="0"/>
                <w:numId w:val="9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4</w:t>
            </w:r>
            <w:r w:rsidR="3ADA9114" w:rsidRPr="00F80A6D">
              <w:rPr>
                <w:rFonts w:ascii="Calibri" w:eastAsia="Times New Roman" w:hAnsi="Calibri" w:cs="Calibri"/>
                <w:sz w:val="22"/>
              </w:rPr>
              <w:t xml:space="preserve"> 60-s trials, with 1-min rest interval between each trial </w:t>
            </w:r>
          </w:p>
          <w:p w14:paraId="05CDEF91" w14:textId="4A76BF7C" w:rsidR="7036F62E" w:rsidRPr="00F80A6D" w:rsidRDefault="3ADA911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-2: Test phase</w:t>
            </w:r>
          </w:p>
          <w:p w14:paraId="3826690D" w14:textId="06B4E770" w:rsidR="7036F62E" w:rsidRPr="00F80A6D" w:rsidRDefault="3ADA9114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</w:t>
            </w:r>
            <w:r w:rsidR="4ED78E7B" w:rsidRPr="00F80A6D">
              <w:rPr>
                <w:rFonts w:ascii="Calibri" w:eastAsia="Times New Roman" w:hAnsi="Calibri" w:cs="Calibri"/>
                <w:sz w:val="22"/>
              </w:rPr>
              <w:t xml:space="preserve"> 1</w:t>
            </w:r>
            <w:r w:rsidRPr="00F80A6D">
              <w:rPr>
                <w:rFonts w:ascii="Calibri" w:eastAsia="Times New Roman" w:hAnsi="Calibri" w:cs="Calibri"/>
                <w:sz w:val="22"/>
              </w:rPr>
              <w:t>: 2 60-s trials alone</w:t>
            </w:r>
          </w:p>
          <w:p w14:paraId="66396C15" w14:textId="4D93C2F4" w:rsidR="7036F62E" w:rsidRPr="00F80A6D" w:rsidRDefault="3ADA9114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 1: 1 60-s trial while recall</w:t>
            </w:r>
            <w:r w:rsidR="578147E3" w:rsidRPr="00F80A6D">
              <w:rPr>
                <w:rFonts w:ascii="Calibri" w:eastAsia="Times New Roman" w:hAnsi="Calibri" w:cs="Calibri"/>
                <w:sz w:val="22"/>
              </w:rPr>
              <w:t>ing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random </w:t>
            </w:r>
            <w:r w:rsidR="08989B1F" w:rsidRPr="00F80A6D">
              <w:rPr>
                <w:rFonts w:ascii="Calibri" w:eastAsia="Times New Roman" w:hAnsi="Calibri" w:cs="Calibri"/>
                <w:sz w:val="22"/>
              </w:rPr>
              <w:t>6-</w:t>
            </w:r>
            <w:r w:rsidRPr="00F80A6D">
              <w:rPr>
                <w:rFonts w:ascii="Calibri" w:eastAsia="Times New Roman" w:hAnsi="Calibri" w:cs="Calibri"/>
                <w:sz w:val="22"/>
              </w:rPr>
              <w:t>digit sequences presented at a rate of</w:t>
            </w:r>
            <w:r w:rsidR="0121BBAE" w:rsidRPr="00F80A6D">
              <w:rPr>
                <w:rFonts w:ascii="Calibri" w:eastAsia="Times New Roman" w:hAnsi="Calibri" w:cs="Calibri"/>
                <w:sz w:val="22"/>
              </w:rPr>
              <w:t xml:space="preserve"> 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digit sequence per second at the last 30-s of the trial</w:t>
            </w:r>
          </w:p>
          <w:p w14:paraId="7012DF4C" w14:textId="2C48ABB7" w:rsidR="7036F62E" w:rsidRPr="00F80A6D" w:rsidRDefault="02F59B06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2: 2 60-s trials alone </w:t>
            </w:r>
          </w:p>
          <w:p w14:paraId="6CF0A69B" w14:textId="3B0795B8" w:rsidR="7036F62E" w:rsidRPr="00F80A6D" w:rsidRDefault="3ADA9114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2: 1 60-s trial while reaching out to pick up and hold a </w:t>
            </w:r>
            <w:r w:rsidR="5CD0DBC3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kg kettle at the last 30-s of the trial </w:t>
            </w:r>
          </w:p>
          <w:p w14:paraId="3B85A49E" w14:textId="0A10DCBA" w:rsidR="7036F62E" w:rsidRPr="00F80A6D" w:rsidRDefault="3ADA9114" w:rsidP="00AB426E">
            <w:pPr>
              <w:pStyle w:val="ListParagraph"/>
              <w:numPr>
                <w:ilvl w:val="0"/>
                <w:numId w:val="9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elayed retention test (day 2): 2 60-s trials alone </w:t>
            </w:r>
          </w:p>
        </w:tc>
        <w:tc>
          <w:tcPr>
            <w:tcW w:w="2835" w:type="dxa"/>
          </w:tcPr>
          <w:p w14:paraId="30911AF5" w14:textId="1EC3209D" w:rsidR="299F2C34" w:rsidRPr="00F80A6D" w:rsidRDefault="299F2C3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 measures: </w:t>
            </w:r>
          </w:p>
          <w:p w14:paraId="750B7AC3" w14:textId="36485433" w:rsidR="299F2C34" w:rsidRPr="00F80A6D" w:rsidRDefault="299F2C3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 xml:space="preserve">Movement accuracy </w:t>
            </w:r>
          </w:p>
          <w:p w14:paraId="42DD2107" w14:textId="1B740925" w:rsidR="299F2C34" w:rsidRPr="00F80A6D" w:rsidRDefault="299F2C34" w:rsidP="00AB426E">
            <w:pPr>
              <w:pStyle w:val="ListParagraph"/>
              <w:numPr>
                <w:ilvl w:val="0"/>
                <w:numId w:val="9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Mean square error (RMSE) in degrees</w:t>
            </w:r>
          </w:p>
          <w:p w14:paraId="506A708D" w14:textId="33359A1D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31A1F52" w14:textId="7E1018AA" w:rsidR="299F2C34" w:rsidRPr="00F80A6D" w:rsidRDefault="299F2C3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6E77E1FF" w14:textId="0E67282E" w:rsidR="299F2C34" w:rsidRPr="00F80A6D" w:rsidRDefault="299F2C34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649D5B7F" w14:textId="7AA0C593" w:rsidR="299F2C34" w:rsidRPr="00F80A6D" w:rsidRDefault="299F2C34" w:rsidP="00AB426E">
            <w:pPr>
              <w:pStyle w:val="ListParagraph"/>
              <w:numPr>
                <w:ilvl w:val="0"/>
                <w:numId w:val="9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xplicit rules</w:t>
            </w:r>
          </w:p>
          <w:p w14:paraId="567DE90D" w14:textId="1B179CB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198D65A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0E4CF3AE" w14:textId="00546DD6" w:rsidR="45237E36" w:rsidRPr="00F80A6D" w:rsidRDefault="45237E3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accuracy </w:t>
            </w:r>
          </w:p>
          <w:p w14:paraId="477A88C4" w14:textId="0E05BE30" w:rsidR="57BD250A" w:rsidRPr="00F80A6D" w:rsidRDefault="57BD250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>Retention test 1</w:t>
            </w:r>
          </w:p>
          <w:p w14:paraId="2568E8FC" w14:textId="13538142" w:rsidR="45237E36" w:rsidRPr="00F80A6D" w:rsidRDefault="45237E36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stroke</w:t>
            </w:r>
            <w:r w:rsidR="2DC7D71F" w:rsidRPr="00F80A6D">
              <w:rPr>
                <w:rFonts w:ascii="Calibri" w:eastAsia="Times New Roman" w:hAnsi="Calibri" w:cs="Calibri"/>
                <w:sz w:val="22"/>
              </w:rPr>
              <w:t>: 7.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0DE59F5" w14:textId="3626CAFE" w:rsidR="45237E36" w:rsidRPr="00F80A6D" w:rsidRDefault="45237E36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covery stroke</w:t>
            </w:r>
            <w:r w:rsidR="1495A398" w:rsidRPr="00F80A6D">
              <w:rPr>
                <w:rFonts w:ascii="Calibri" w:eastAsia="Times New Roman" w:hAnsi="Calibri" w:cs="Calibri"/>
                <w:sz w:val="22"/>
              </w:rPr>
              <w:t xml:space="preserve">: 8.5 </w:t>
            </w:r>
          </w:p>
          <w:p w14:paraId="766C8067" w14:textId="7ADE39D6" w:rsidR="45237E36" w:rsidRPr="00F80A6D" w:rsidRDefault="45237E36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control</w:t>
            </w:r>
            <w:r w:rsidR="34DF562F" w:rsidRPr="00F80A6D">
              <w:rPr>
                <w:rFonts w:ascii="Calibri" w:eastAsia="Times New Roman" w:hAnsi="Calibri" w:cs="Calibri"/>
                <w:sz w:val="22"/>
              </w:rPr>
              <w:t>: 6.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AF33ED0" w14:textId="77A766C3" w:rsidR="76BDE552" w:rsidRPr="00F80A6D" w:rsidRDefault="76BDE552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covery</w:t>
            </w:r>
            <w:r w:rsidR="45237E36" w:rsidRPr="00F80A6D">
              <w:rPr>
                <w:rFonts w:ascii="Calibri" w:eastAsia="Times New Roman" w:hAnsi="Calibri" w:cs="Calibri"/>
                <w:sz w:val="22"/>
              </w:rPr>
              <w:t xml:space="preserve"> control</w:t>
            </w:r>
            <w:r w:rsidR="472FFF00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45237E36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9BBA8DF" w:rsidRPr="00F80A6D">
              <w:rPr>
                <w:rFonts w:ascii="Calibri" w:eastAsia="Times New Roman" w:hAnsi="Calibri" w:cs="Calibri"/>
                <w:sz w:val="22"/>
              </w:rPr>
              <w:t>7.0</w:t>
            </w:r>
          </w:p>
          <w:p w14:paraId="563488B2" w14:textId="5DE52C4C" w:rsidR="7DF23040" w:rsidRPr="00F80A6D" w:rsidRDefault="7DF2304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 3</w:t>
            </w:r>
          </w:p>
          <w:p w14:paraId="1B44B993" w14:textId="751D0F54" w:rsidR="7DF23040" w:rsidRPr="00F80A6D" w:rsidRDefault="7DF23040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stroke: 8.8 </w:t>
            </w:r>
          </w:p>
          <w:p w14:paraId="400F75E7" w14:textId="5BC306BD" w:rsidR="7DF23040" w:rsidRPr="00F80A6D" w:rsidRDefault="7DF23040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covery stroke: 9.0 </w:t>
            </w:r>
          </w:p>
          <w:p w14:paraId="1C3986D2" w14:textId="17C36F78" w:rsidR="7DF23040" w:rsidRPr="00F80A6D" w:rsidRDefault="7DF23040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control: </w:t>
            </w:r>
            <w:r w:rsidR="43F85338" w:rsidRPr="00F80A6D">
              <w:rPr>
                <w:rFonts w:ascii="Calibri" w:eastAsia="Times New Roman" w:hAnsi="Calibri" w:cs="Calibri"/>
                <w:sz w:val="22"/>
              </w:rPr>
              <w:t>5.9</w:t>
            </w:r>
          </w:p>
          <w:p w14:paraId="75DA477E" w14:textId="02501DCA" w:rsidR="7DF23040" w:rsidRPr="00F80A6D" w:rsidRDefault="7DF23040" w:rsidP="00AB426E">
            <w:pPr>
              <w:pStyle w:val="ListParagraph"/>
              <w:numPr>
                <w:ilvl w:val="0"/>
                <w:numId w:val="2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iscovery control: </w:t>
            </w:r>
            <w:r w:rsidR="7D79757B" w:rsidRPr="00F80A6D">
              <w:rPr>
                <w:rFonts w:ascii="Calibri" w:eastAsia="Times New Roman" w:hAnsi="Calibri" w:cs="Calibri"/>
                <w:sz w:val="22"/>
              </w:rPr>
              <w:t>6.0</w:t>
            </w:r>
          </w:p>
          <w:p w14:paraId="3A8D6F54" w14:textId="578B4C19" w:rsidR="45237E36" w:rsidRPr="00F80A6D" w:rsidRDefault="5C703AB5" w:rsidP="1EFDB7C7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ffect of group</w:t>
            </w:r>
            <w:r w:rsidR="28B4A391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x condition x block </w:t>
            </w:r>
          </w:p>
          <w:p w14:paraId="5A4DE22E" w14:textId="111D99E1" w:rsidR="7EF0D090" w:rsidRPr="00F80A6D" w:rsidRDefault="42A373C0" w:rsidP="00AB426E">
            <w:pPr>
              <w:pStyle w:val="ListParagraph"/>
              <w:numPr>
                <w:ilvl w:val="0"/>
                <w:numId w:val="2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=2.</w:t>
            </w:r>
            <w:r w:rsidR="48216825" w:rsidRPr="00F80A6D">
              <w:rPr>
                <w:rFonts w:ascii="Calibri" w:eastAsia="Times New Roman" w:hAnsi="Calibri" w:cs="Calibri"/>
                <w:sz w:val="22"/>
              </w:rPr>
              <w:t>39</w:t>
            </w:r>
            <w:r w:rsidRPr="00F80A6D">
              <w:rPr>
                <w:rFonts w:ascii="Calibri" w:eastAsia="Times New Roman" w:hAnsi="Calibri" w:cs="Calibri"/>
                <w:sz w:val="22"/>
              </w:rPr>
              <w:t>, P=0.10</w:t>
            </w:r>
            <w:r w:rsidR="7AB29BC7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proofErr w:type="spellStart"/>
            <w:r w:rsidR="7AB29BC7" w:rsidRPr="00F80A6D">
              <w:rPr>
                <w:rFonts w:ascii="Calibri" w:eastAsia="Times New Roman" w:hAnsi="Calibri" w:cs="Calibri"/>
                <w:sz w:val="22"/>
              </w:rPr>
              <w:t>df</w:t>
            </w:r>
            <w:proofErr w:type="spellEnd"/>
            <w:r w:rsidR="7AB29BC7" w:rsidRPr="00F80A6D">
              <w:rPr>
                <w:rFonts w:ascii="Calibri" w:eastAsia="Times New Roman" w:hAnsi="Calibri" w:cs="Calibri"/>
                <w:sz w:val="22"/>
              </w:rPr>
              <w:t>=2,17</w:t>
            </w:r>
          </w:p>
          <w:p w14:paraId="0871399A" w14:textId="66A41DF7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6675520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346B68BE" w14:textId="77777777" w:rsidTr="00F80A6D">
        <w:trPr>
          <w:trHeight w:val="300"/>
        </w:trPr>
        <w:tc>
          <w:tcPr>
            <w:tcW w:w="1560" w:type="dxa"/>
          </w:tcPr>
          <w:p w14:paraId="1EDC016B" w14:textId="58E8D663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Poolton</w:t>
            </w:r>
            <w:proofErr w:type="spellEnd"/>
            <w:r w:rsidR="1C6BB370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5</w:t>
            </w:r>
            <w:r w:rsidR="5E57EF86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243EA00A" w14:textId="6961A627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46705758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46705758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2EF85488" w:rsidRPr="00F80A6D">
              <w:rPr>
                <w:rFonts w:ascii="Calibri" w:eastAsia="Times New Roman" w:hAnsi="Calibri" w:cs="Calibri"/>
                <w:sz w:val="22"/>
              </w:rPr>
              <w:t>SAR, China</w:t>
            </w:r>
          </w:p>
          <w:p w14:paraId="40BA0A1F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E5603C0" w14:textId="3C0384B1" w:rsidR="46705758" w:rsidRPr="00F80A6D" w:rsidRDefault="46705758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3DF55B8E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6B3FD93D" w14:textId="07CD266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663C889" w14:textId="106425B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02957B68" w:rsidRPr="00F80A6D">
              <w:rPr>
                <w:rFonts w:ascii="Calibri" w:eastAsia="Times New Roman" w:hAnsi="Calibri" w:cs="Calibri"/>
                <w:sz w:val="22"/>
              </w:rPr>
              <w:t>35</w:t>
            </w:r>
          </w:p>
          <w:p w14:paraId="61A14BA0" w14:textId="37F63756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1D65F9F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257FB6E5" w14:textId="586DB1C8" w:rsidR="7036F62E" w:rsidRPr="00F80A6D" w:rsidRDefault="3193394A" w:rsidP="00AB426E">
            <w:pPr>
              <w:pStyle w:val="ListParagraph"/>
              <w:numPr>
                <w:ilvl w:val="0"/>
                <w:numId w:val="8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experience in golfing </w:t>
            </w:r>
          </w:p>
          <w:p w14:paraId="359B4C61" w14:textId="62F0393F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C0ACF34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0D1FC35B" w14:textId="4357EE84" w:rsidR="7036F62E" w:rsidRPr="00F80A6D" w:rsidRDefault="7420F900" w:rsidP="00AB426E">
            <w:pPr>
              <w:pStyle w:val="ListParagraph"/>
              <w:numPr>
                <w:ilvl w:val="0"/>
                <w:numId w:val="8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“Implicit-Explicit” (n=17) </w:t>
            </w:r>
          </w:p>
          <w:p w14:paraId="169B0C6A" w14:textId="77411DC4" w:rsidR="7420F900" w:rsidRPr="00F80A6D" w:rsidRDefault="7420F900" w:rsidP="00AB426E">
            <w:pPr>
              <w:pStyle w:val="ListParagraph"/>
              <w:numPr>
                <w:ilvl w:val="0"/>
                <w:numId w:val="8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 (n=18) </w:t>
            </w:r>
          </w:p>
          <w:p w14:paraId="26F37D62" w14:textId="71ED93F4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284C66F0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29A00F41" w14:textId="1FD516E2" w:rsidR="7036F62E" w:rsidRPr="00F80A6D" w:rsidRDefault="294FBA8B" w:rsidP="00AB426E">
            <w:pPr>
              <w:pStyle w:val="ListParagraph"/>
              <w:numPr>
                <w:ilvl w:val="0"/>
                <w:numId w:val="8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1/24</w:t>
            </w:r>
          </w:p>
          <w:p w14:paraId="52A92F2B" w14:textId="4A720034" w:rsidR="294FBA8B" w:rsidRPr="00F80A6D" w:rsidRDefault="294FBA8B" w:rsidP="00AB426E">
            <w:pPr>
              <w:pStyle w:val="ListParagraph"/>
              <w:numPr>
                <w:ilvl w:val="0"/>
                <w:numId w:val="8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1.1</w:t>
            </w:r>
            <w:r w:rsidR="7552A44F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 1.48</w:t>
            </w:r>
          </w:p>
          <w:p w14:paraId="657B1E0D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388C060F" w14:textId="4A826A4B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2EEF7B44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6C0765AE" w14:textId="35F9BBC7" w:rsidR="7036F62E" w:rsidRPr="00F80A6D" w:rsidRDefault="2EEF7B4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olf putting task </w:t>
            </w:r>
          </w:p>
        </w:tc>
        <w:tc>
          <w:tcPr>
            <w:tcW w:w="2835" w:type="dxa"/>
          </w:tcPr>
          <w:p w14:paraId="77C2E839" w14:textId="74987C4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Groups of interest: </w:t>
            </w:r>
          </w:p>
          <w:p w14:paraId="371765F2" w14:textId="45007D04" w:rsidR="7036F62E" w:rsidRPr="00F80A6D" w:rsidRDefault="23CDE7F8" w:rsidP="00AB426E">
            <w:pPr>
              <w:pStyle w:val="ListParagraph"/>
              <w:numPr>
                <w:ilvl w:val="0"/>
                <w:numId w:val="8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Distance was progressively increased (25-200 cm by 25 cm steps) </w:t>
            </w:r>
            <w:r w:rsidR="3FBF21EC" w:rsidRPr="00F80A6D">
              <w:rPr>
                <w:rFonts w:ascii="Calibri" w:eastAsia="Times New Roman" w:hAnsi="Calibri" w:cs="Calibri"/>
                <w:sz w:val="22"/>
              </w:rPr>
              <w:t>and verbal instructions were given to participants prior to 4</w:t>
            </w:r>
            <w:r w:rsidR="3FBF21EC" w:rsidRPr="00F80A6D">
              <w:rPr>
                <w:rFonts w:ascii="Calibri" w:eastAsia="Times New Roman" w:hAnsi="Calibri" w:cs="Calibri"/>
                <w:sz w:val="22"/>
                <w:vertAlign w:val="superscript"/>
              </w:rPr>
              <w:t>th</w:t>
            </w:r>
            <w:r w:rsidR="3FBF21EC" w:rsidRPr="00F80A6D">
              <w:rPr>
                <w:rFonts w:ascii="Calibri" w:eastAsia="Times New Roman" w:hAnsi="Calibri" w:cs="Calibri"/>
                <w:sz w:val="22"/>
              </w:rPr>
              <w:t xml:space="preserve"> block of learning phase </w:t>
            </w:r>
          </w:p>
          <w:p w14:paraId="6CD06CC1" w14:textId="73975B2C" w:rsidR="23CDE7F8" w:rsidRPr="00F80A6D" w:rsidRDefault="23CDE7F8" w:rsidP="00AB426E">
            <w:pPr>
              <w:pStyle w:val="ListParagraph"/>
              <w:numPr>
                <w:ilvl w:val="0"/>
                <w:numId w:val="8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Distance was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progressively increased (25-200 cm by 25 cm steps)</w:t>
            </w:r>
            <w:r w:rsidR="4998B3C5" w:rsidRPr="00F80A6D">
              <w:rPr>
                <w:rFonts w:ascii="Calibri" w:eastAsia="Times New Roman" w:hAnsi="Calibri" w:cs="Calibri"/>
                <w:sz w:val="22"/>
              </w:rPr>
              <w:t xml:space="preserve"> and verbal instructions were given to participants before learning </w:t>
            </w:r>
          </w:p>
          <w:p w14:paraId="32364D58" w14:textId="6C85E3C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4CC4250" w14:textId="1CC89366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7A84A449" w14:textId="1B962465" w:rsidR="7036F62E" w:rsidRPr="00F80A6D" w:rsidRDefault="3AA72DB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Learning phase </w:t>
            </w:r>
          </w:p>
          <w:p w14:paraId="4A3F8AB0" w14:textId="44051E7F" w:rsidR="7036F62E" w:rsidRPr="00F80A6D" w:rsidRDefault="3AA72DBB" w:rsidP="00AB426E">
            <w:pPr>
              <w:pStyle w:val="ListParagraph"/>
              <w:numPr>
                <w:ilvl w:val="0"/>
                <w:numId w:val="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8 blocks of 50 trials </w:t>
            </w:r>
          </w:p>
          <w:p w14:paraId="41089C56" w14:textId="02EBD1F2" w:rsidR="7036F62E" w:rsidRPr="00F80A6D" w:rsidRDefault="3AA72DB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</w:p>
          <w:p w14:paraId="1025DFE3" w14:textId="1D04A6D1" w:rsidR="7036F62E" w:rsidRPr="00F80A6D" w:rsidRDefault="3AA72DBB" w:rsidP="00AB426E">
            <w:pPr>
              <w:pStyle w:val="ListParagraph"/>
              <w:numPr>
                <w:ilvl w:val="0"/>
                <w:numId w:val="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1: 1 block of 50 trials at 200 cm</w:t>
            </w:r>
          </w:p>
          <w:p w14:paraId="035404BD" w14:textId="0FCA0ECD" w:rsidR="7036F62E" w:rsidRPr="00F80A6D" w:rsidRDefault="3AA72DBB" w:rsidP="00AB426E">
            <w:pPr>
              <w:pStyle w:val="ListParagraph"/>
              <w:numPr>
                <w:ilvl w:val="0"/>
                <w:numId w:val="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1 block of 50 trials at 200 cm while performing a tone-counting task </w:t>
            </w:r>
          </w:p>
          <w:p w14:paraId="7D9D99DD" w14:textId="77777777" w:rsidR="7036F62E" w:rsidRDefault="3AA72DBB" w:rsidP="00AB426E">
            <w:pPr>
              <w:pStyle w:val="ListParagraph"/>
              <w:numPr>
                <w:ilvl w:val="0"/>
                <w:numId w:val="8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etention test 2: 1 block of 50 trials at 200 cm</w:t>
            </w:r>
          </w:p>
          <w:p w14:paraId="13D6240E" w14:textId="4FFE970A" w:rsidR="003A5219" w:rsidRPr="00F80A6D" w:rsidRDefault="003A5219" w:rsidP="003A521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0C9CE6F2" w14:textId="6E506C6E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15C79C6F" w14:textId="0D5FA0F2" w:rsidR="7036F62E" w:rsidRPr="00F80A6D" w:rsidRDefault="4A6EF74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performance </w:t>
            </w:r>
          </w:p>
          <w:p w14:paraId="53B10BFD" w14:textId="43598CBD" w:rsidR="4A6EF74A" w:rsidRPr="00F80A6D" w:rsidRDefault="4A6EF74A" w:rsidP="00AB426E">
            <w:pPr>
              <w:pStyle w:val="ListParagraph"/>
              <w:numPr>
                <w:ilvl w:val="0"/>
                <w:numId w:val="7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successful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putts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93CC860" w14:textId="1DD12E49" w:rsidR="751C69CA" w:rsidRPr="00F80A6D" w:rsidRDefault="751C69C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stabili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5DC3DE6" w14:textId="084CE89E" w:rsidR="751C69CA" w:rsidRPr="00F80A6D" w:rsidRDefault="751C69CA" w:rsidP="00AB426E">
            <w:pPr>
              <w:pStyle w:val="ListParagraph"/>
              <w:numPr>
                <w:ilvl w:val="0"/>
                <w:numId w:val="7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</w:t>
            </w:r>
            <w:r w:rsidR="4D49018B" w:rsidRPr="00F80A6D">
              <w:rPr>
                <w:rFonts w:ascii="Calibri" w:eastAsia="Times New Roman" w:hAnsi="Calibri" w:cs="Calibri"/>
                <w:sz w:val="22"/>
              </w:rPr>
              <w:t>techniques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change </w:t>
            </w:r>
          </w:p>
          <w:p w14:paraId="30375573" w14:textId="31B3B2B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AFC1C63" w14:textId="234E005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78DBE4B7" w14:textId="0E67282E" w:rsidR="7036F62E" w:rsidRPr="00F80A6D" w:rsidRDefault="57C6687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626F3773" w14:textId="77A16B51" w:rsidR="7036F62E" w:rsidRPr="00F80A6D" w:rsidRDefault="57C66879" w:rsidP="00AB426E">
            <w:pPr>
              <w:pStyle w:val="ListParagraph"/>
              <w:numPr>
                <w:ilvl w:val="0"/>
                <w:numId w:val="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Number of explicit rules</w:t>
            </w:r>
          </w:p>
        </w:tc>
        <w:tc>
          <w:tcPr>
            <w:tcW w:w="2889" w:type="dxa"/>
          </w:tcPr>
          <w:p w14:paraId="4124581B" w14:textId="4406084F" w:rsidR="7036F62E" w:rsidRPr="00F80A6D" w:rsidRDefault="65C616C3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Movement performance</w:t>
            </w:r>
          </w:p>
          <w:p w14:paraId="289480AB" w14:textId="644B9551" w:rsidR="7036F62E" w:rsidRPr="00F80A6D" w:rsidRDefault="65C616C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 1</w:t>
            </w:r>
          </w:p>
          <w:p w14:paraId="4ECA299F" w14:textId="0DB47619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:  28</w:t>
            </w:r>
            <w:r w:rsidR="0FB220A6" w:rsidRPr="00F80A6D">
              <w:rPr>
                <w:rFonts w:ascii="Calibri" w:eastAsia="Times New Roman" w:hAnsi="Calibri" w:cs="Calibri"/>
                <w:sz w:val="22"/>
              </w:rPr>
              <w:t>.23</w:t>
            </w:r>
            <w:proofErr w:type="gramEnd"/>
          </w:p>
          <w:p w14:paraId="144BAEB2" w14:textId="38D283DD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463D2499" w:rsidRPr="00F80A6D">
              <w:rPr>
                <w:rFonts w:ascii="Calibri" w:eastAsia="Times New Roman" w:hAnsi="Calibri" w:cs="Calibri"/>
                <w:sz w:val="22"/>
              </w:rPr>
              <w:t>29.9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 </w:t>
            </w:r>
          </w:p>
          <w:p w14:paraId="1A99AD58" w14:textId="68B46005" w:rsidR="7036F62E" w:rsidRPr="00F80A6D" w:rsidRDefault="65C616C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 2</w:t>
            </w:r>
          </w:p>
          <w:p w14:paraId="1CC96168" w14:textId="6F7E5339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27</w:t>
            </w:r>
            <w:r w:rsidR="2BF0A441" w:rsidRPr="00F80A6D">
              <w:rPr>
                <w:rFonts w:ascii="Calibri" w:eastAsia="Times New Roman" w:hAnsi="Calibri" w:cs="Calibri"/>
                <w:sz w:val="22"/>
              </w:rPr>
              <w:t>.5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623F540" w14:textId="00DB092B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xplicit: 3</w:t>
            </w:r>
            <w:r w:rsidR="737346F6" w:rsidRPr="00F80A6D">
              <w:rPr>
                <w:rFonts w:ascii="Calibri" w:eastAsia="Times New Roman" w:hAnsi="Calibri" w:cs="Calibri"/>
                <w:sz w:val="22"/>
              </w:rPr>
              <w:t>0.0</w:t>
            </w:r>
          </w:p>
          <w:p w14:paraId="14944E22" w14:textId="5A10D4A4" w:rsidR="7036F62E" w:rsidRPr="00F80A6D" w:rsidRDefault="6CA87956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ffect of group</w:t>
            </w:r>
          </w:p>
          <w:p w14:paraId="3A6CFB75" w14:textId="62B35DEB" w:rsidR="7036F62E" w:rsidRPr="00F80A6D" w:rsidRDefault="6CA87956" w:rsidP="00AB426E">
            <w:pPr>
              <w:pStyle w:val="ListParagraph"/>
              <w:numPr>
                <w:ilvl w:val="0"/>
                <w:numId w:val="1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η2=0.002, p=0.79</w:t>
            </w:r>
          </w:p>
          <w:p w14:paraId="2B730AA4" w14:textId="592FC712" w:rsidR="7036F62E" w:rsidRPr="00F80A6D" w:rsidRDefault="7036F62E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B9A283D" w14:textId="2CB45307" w:rsidR="7036F62E" w:rsidRPr="00F80A6D" w:rsidRDefault="65C616C3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stability </w:t>
            </w:r>
          </w:p>
          <w:p w14:paraId="226212EA" w14:textId="644B9551" w:rsidR="7036F62E" w:rsidRPr="00F80A6D" w:rsidRDefault="65C616C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 1</w:t>
            </w:r>
          </w:p>
          <w:p w14:paraId="23C83E98" w14:textId="708F0B37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:  1.5</w:t>
            </w:r>
            <w:proofErr w:type="gramEnd"/>
          </w:p>
          <w:p w14:paraId="0FDAF2C4" w14:textId="42D3641C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77F50289" w:rsidRPr="00F80A6D">
              <w:rPr>
                <w:rFonts w:ascii="Calibri" w:eastAsia="Times New Roman" w:hAnsi="Calibri" w:cs="Calibri"/>
                <w:sz w:val="22"/>
              </w:rPr>
              <w:t>3.4</w:t>
            </w:r>
          </w:p>
          <w:p w14:paraId="4D4AC7EA" w14:textId="68B46005" w:rsidR="7036F62E" w:rsidRPr="00F80A6D" w:rsidRDefault="65C616C3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 2</w:t>
            </w:r>
          </w:p>
          <w:p w14:paraId="000C1691" w14:textId="0B65CA12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1</w:t>
            </w:r>
          </w:p>
          <w:p w14:paraId="1778AF12" w14:textId="1157E58C" w:rsidR="7036F62E" w:rsidRPr="00F80A6D" w:rsidRDefault="65C616C3" w:rsidP="00AB426E">
            <w:pPr>
              <w:pStyle w:val="ListParagraph"/>
              <w:numPr>
                <w:ilvl w:val="0"/>
                <w:numId w:val="1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xplicit: </w:t>
            </w:r>
            <w:r w:rsidR="213348C7" w:rsidRPr="00F80A6D">
              <w:rPr>
                <w:rFonts w:ascii="Calibri" w:eastAsia="Times New Roman" w:hAnsi="Calibri" w:cs="Calibri"/>
                <w:sz w:val="22"/>
              </w:rPr>
              <w:t>2.8</w:t>
            </w:r>
          </w:p>
        </w:tc>
      </w:tr>
      <w:tr w:rsidR="7036F62E" w:rsidRPr="00F80A6D" w14:paraId="66985B8B" w14:textId="77777777" w:rsidTr="00F80A6D">
        <w:trPr>
          <w:trHeight w:val="300"/>
        </w:trPr>
        <w:tc>
          <w:tcPr>
            <w:tcW w:w="1560" w:type="dxa"/>
          </w:tcPr>
          <w:p w14:paraId="0D8A0916" w14:textId="0098F522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Poolton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76D23805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07</w:t>
            </w:r>
            <w:r w:rsidR="482B846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7E6D1FFF" w14:textId="7F2CA047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4AD7CF20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4AD7CF20" w:rsidRPr="00F80A6D">
              <w:rPr>
                <w:rFonts w:ascii="Calibri" w:eastAsia="Times New Roman" w:hAnsi="Calibri" w:cs="Calibri"/>
                <w:sz w:val="22"/>
              </w:rPr>
              <w:t xml:space="preserve"> Hong Kong </w:t>
            </w:r>
            <w:r w:rsidR="65B333D6" w:rsidRPr="00F80A6D">
              <w:rPr>
                <w:rFonts w:ascii="Calibri" w:eastAsia="Times New Roman" w:hAnsi="Calibri" w:cs="Calibri"/>
                <w:sz w:val="22"/>
              </w:rPr>
              <w:t>SAR, China</w:t>
            </w:r>
          </w:p>
          <w:p w14:paraId="6CF3A7C2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5B6C1FC" w14:textId="3B0C4E6C" w:rsidR="4AD7CF20" w:rsidRPr="00F80A6D" w:rsidRDefault="4AD7CF20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4D2861A3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163FE68E" w14:textId="04D74D9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D6D6DC5" w14:textId="250C788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57C4BE9" w:rsidRPr="00F80A6D">
              <w:rPr>
                <w:rFonts w:ascii="Calibri" w:eastAsia="Times New Roman" w:hAnsi="Calibri" w:cs="Calibri"/>
                <w:sz w:val="22"/>
              </w:rPr>
              <w:lastRenderedPageBreak/>
              <w:t>5</w:t>
            </w:r>
            <w:r w:rsidR="1470B3F9" w:rsidRPr="00F80A6D">
              <w:rPr>
                <w:rFonts w:ascii="Calibri" w:eastAsia="Times New Roman" w:hAnsi="Calibri" w:cs="Calibri"/>
                <w:sz w:val="22"/>
              </w:rPr>
              <w:t xml:space="preserve">6 </w:t>
            </w:r>
            <w:r w:rsidR="35F35269" w:rsidRPr="00F80A6D">
              <w:rPr>
                <w:rFonts w:ascii="Calibri" w:eastAsia="Times New Roman" w:hAnsi="Calibri" w:cs="Calibri"/>
                <w:sz w:val="22"/>
              </w:rPr>
              <w:t xml:space="preserve">(1 person excluded in the </w:t>
            </w:r>
            <w:proofErr w:type="spellStart"/>
            <w:r w:rsidR="35F35269"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35F35269" w:rsidRPr="00F80A6D">
              <w:rPr>
                <w:rFonts w:ascii="Calibri" w:eastAsia="Times New Roman" w:hAnsi="Calibri" w:cs="Calibri"/>
                <w:sz w:val="22"/>
              </w:rPr>
              <w:t xml:space="preserve"> condition) </w:t>
            </w:r>
          </w:p>
          <w:p w14:paraId="4616912A" w14:textId="5C3652F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203BDF5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89F870B" w14:textId="67CABA0F" w:rsidR="68BB2B48" w:rsidRPr="00F80A6D" w:rsidRDefault="68BB2B48" w:rsidP="00AB426E">
            <w:pPr>
              <w:pStyle w:val="ListParagraph"/>
              <w:numPr>
                <w:ilvl w:val="0"/>
                <w:numId w:val="7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experience with rugby passing task  </w:t>
            </w:r>
          </w:p>
          <w:p w14:paraId="1F314031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4966EA90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0D23D0D" w14:textId="7443E4CB" w:rsidR="7036F62E" w:rsidRPr="00F80A6D" w:rsidRDefault="621120F5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</w:t>
            </w:r>
            <w:r w:rsidR="569F9C94" w:rsidRPr="00F80A6D">
              <w:rPr>
                <w:rFonts w:ascii="Calibri" w:eastAsia="Times New Roman" w:hAnsi="Calibri" w:cs="Calibri"/>
                <w:sz w:val="22"/>
              </w:rPr>
              <w:t>(n=23)</w:t>
            </w:r>
          </w:p>
          <w:p w14:paraId="1581B55E" w14:textId="68AAC24C" w:rsidR="621120F5" w:rsidRPr="00F80A6D" w:rsidRDefault="621120F5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44D55B3" w:rsidRPr="00F80A6D">
              <w:rPr>
                <w:rFonts w:ascii="Calibri" w:eastAsia="Times New Roman" w:hAnsi="Calibri" w:cs="Calibri"/>
                <w:sz w:val="22"/>
              </w:rPr>
              <w:t>(n=22)</w:t>
            </w:r>
          </w:p>
          <w:p w14:paraId="4B58FD2B" w14:textId="474D5778" w:rsidR="07C2361B" w:rsidRPr="00F80A6D" w:rsidRDefault="07C2361B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trol (n=10)</w:t>
            </w:r>
          </w:p>
          <w:p w14:paraId="0D799B81" w14:textId="51CBC274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CA7F056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5F861F25" w14:textId="2473F670" w:rsidR="7036F62E" w:rsidRPr="00F80A6D" w:rsidRDefault="7584CF3A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23/22</w:t>
            </w:r>
          </w:p>
          <w:p w14:paraId="066B8F4C" w14:textId="2C47CB7C" w:rsidR="7036F62E" w:rsidRPr="00F80A6D" w:rsidRDefault="7584CF3A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3</w:t>
            </w:r>
            <w:r w:rsidR="45F1AA26"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4.95</w:t>
            </w:r>
            <w:r w:rsidR="0D5F9384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173546F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382F26C4" w14:textId="4006EE3C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9437104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0DCFC1C0" w14:textId="4E7FA39B" w:rsidR="7036F62E" w:rsidRPr="00F80A6D" w:rsidRDefault="6943710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Rugby passing task</w:t>
            </w:r>
          </w:p>
          <w:p w14:paraId="16BB0495" w14:textId="42FD48C5" w:rsidR="7036F62E" w:rsidRPr="00F80A6D" w:rsidRDefault="69437104" w:rsidP="00AB426E">
            <w:pPr>
              <w:pStyle w:val="ListParagraph"/>
              <w:numPr>
                <w:ilvl w:val="0"/>
                <w:numId w:val="7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throwing rugby ball underhand at an elevated </w:t>
            </w:r>
            <w:r w:rsidR="062FA93A" w:rsidRPr="00F80A6D">
              <w:rPr>
                <w:rFonts w:ascii="Calibri" w:eastAsia="Times New Roman" w:hAnsi="Calibri" w:cs="Calibri"/>
                <w:sz w:val="22"/>
              </w:rPr>
              <w:t xml:space="preserve">target (125 cm tall) </w:t>
            </w:r>
            <w:proofErr w:type="gramStart"/>
            <w:r w:rsidR="062FA93A" w:rsidRPr="00F80A6D">
              <w:rPr>
                <w:rFonts w:ascii="Calibri" w:eastAsia="Times New Roman" w:hAnsi="Calibri" w:cs="Calibri"/>
                <w:sz w:val="22"/>
              </w:rPr>
              <w:lastRenderedPageBreak/>
              <w:t>consisted</w:t>
            </w:r>
            <w:proofErr w:type="gramEnd"/>
            <w:r w:rsidR="062FA93A" w:rsidRPr="00F80A6D">
              <w:rPr>
                <w:rFonts w:ascii="Calibri" w:eastAsia="Times New Roman" w:hAnsi="Calibri" w:cs="Calibri"/>
                <w:sz w:val="22"/>
              </w:rPr>
              <w:t xml:space="preserve"> of 3 concentric squares (30, 100, &amp; 150 cm)</w:t>
            </w:r>
          </w:p>
        </w:tc>
        <w:tc>
          <w:tcPr>
            <w:tcW w:w="2835" w:type="dxa"/>
          </w:tcPr>
          <w:p w14:paraId="71BA6AF2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828DD4F" w14:textId="1DA28009" w:rsidR="7036F62E" w:rsidRPr="00F80A6D" w:rsidRDefault="3346FDF7" w:rsidP="00AB426E">
            <w:pPr>
              <w:pStyle w:val="ListParagraph"/>
              <w:numPr>
                <w:ilvl w:val="0"/>
                <w:numId w:val="7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0B3A695E" w:rsidRPr="00F80A6D">
              <w:rPr>
                <w:rFonts w:ascii="Calibri" w:eastAsia="Times New Roman" w:hAnsi="Calibri" w:cs="Calibri"/>
                <w:sz w:val="22"/>
              </w:rPr>
              <w:t>Distance was progressively increased (1.0-3.0 m by 0.5 m steps)</w:t>
            </w:r>
          </w:p>
          <w:p w14:paraId="34B8F13C" w14:textId="73B670F4" w:rsidR="3346FDF7" w:rsidRPr="00F80A6D" w:rsidRDefault="3346FDF7" w:rsidP="00AB426E">
            <w:pPr>
              <w:pStyle w:val="ListParagraph"/>
              <w:numPr>
                <w:ilvl w:val="0"/>
                <w:numId w:val="7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02B6989E" w:rsidRPr="00F80A6D">
              <w:rPr>
                <w:rFonts w:ascii="Calibri" w:eastAsia="Times New Roman" w:hAnsi="Calibri" w:cs="Calibri"/>
                <w:sz w:val="22"/>
              </w:rPr>
              <w:t>Distance was progressively decreased (6.0-4.0 m by 0.5 m steps)</w:t>
            </w:r>
          </w:p>
          <w:p w14:paraId="103CE72F" w14:textId="14EBA181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4CD23693" w14:textId="0D53E313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157D96AA" w14:textId="0B8934CB" w:rsidR="7036F62E" w:rsidRPr="00F80A6D" w:rsidRDefault="173F369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Learning phase </w:t>
            </w:r>
          </w:p>
          <w:p w14:paraId="388A67E0" w14:textId="45EB2405" w:rsidR="7036F62E" w:rsidRPr="00F80A6D" w:rsidRDefault="173F369D" w:rsidP="00AB426E">
            <w:pPr>
              <w:pStyle w:val="ListParagraph"/>
              <w:numPr>
                <w:ilvl w:val="0"/>
                <w:numId w:val="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10 blocks of 10 trials </w:t>
            </w:r>
          </w:p>
          <w:p w14:paraId="21006C55" w14:textId="6C9278FA" w:rsidR="7036F62E" w:rsidRPr="00F80A6D" w:rsidRDefault="173F369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</w:p>
          <w:p w14:paraId="7AD6AA5C" w14:textId="63598AC1" w:rsidR="7036F62E" w:rsidRPr="00F80A6D" w:rsidRDefault="173F369D" w:rsidP="00AB426E">
            <w:pPr>
              <w:pStyle w:val="ListParagraph"/>
              <w:numPr>
                <w:ilvl w:val="0"/>
                <w:numId w:val="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1: 1 block of 10 trials at 3.5 m </w:t>
            </w:r>
          </w:p>
          <w:p w14:paraId="1F4814CB" w14:textId="69C30DFF" w:rsidR="7036F62E" w:rsidRPr="00F80A6D" w:rsidRDefault="173F369D" w:rsidP="00AB426E">
            <w:pPr>
              <w:pStyle w:val="ListParagraph"/>
              <w:numPr>
                <w:ilvl w:val="0"/>
                <w:numId w:val="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: 1 block of 10 trials at 3.5 m while performing a letter generation task concurrently</w:t>
            </w:r>
          </w:p>
          <w:p w14:paraId="530C1015" w14:textId="6B4AD19B" w:rsidR="7036F62E" w:rsidRPr="00F80A6D" w:rsidRDefault="173F369D" w:rsidP="00AB426E">
            <w:pPr>
              <w:pStyle w:val="ListParagraph"/>
              <w:numPr>
                <w:ilvl w:val="0"/>
                <w:numId w:val="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 2: 1 block of 10 trials at 3.5 m </w:t>
            </w:r>
          </w:p>
          <w:p w14:paraId="71BC5A1F" w14:textId="77777777" w:rsidR="7036F62E" w:rsidRDefault="173F369D" w:rsidP="00AB426E">
            <w:pPr>
              <w:pStyle w:val="ListParagraph"/>
              <w:numPr>
                <w:ilvl w:val="0"/>
                <w:numId w:val="7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Fatigue-performance test: 2 trials of Wingate Anaerobic Tests (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WAnT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40E0EE6A" w14:textId="7FFDF906" w:rsidR="003A5219" w:rsidRPr="00F80A6D" w:rsidRDefault="003A5219" w:rsidP="003A521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00A6AD49" w14:textId="34D24F4B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223FE656" w14:textId="79931F80" w:rsidR="7036F62E" w:rsidRPr="00F80A6D" w:rsidRDefault="081A51D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</w:t>
            </w:r>
            <w:r w:rsidR="592EDD7E"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curacy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</w:p>
          <w:p w14:paraId="0A25090C" w14:textId="66CDF0EA" w:rsidR="21368172" w:rsidRPr="00F80A6D" w:rsidRDefault="21368172" w:rsidP="00AB426E">
            <w:pPr>
              <w:pStyle w:val="ListParagraph"/>
              <w:numPr>
                <w:ilvl w:val="0"/>
                <w:numId w:val="7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stance from target in mm (M)</w:t>
            </w:r>
          </w:p>
          <w:p w14:paraId="0FA484E0" w14:textId="309B8D8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8794A9C" w14:textId="2B7ACAE0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Secondary outcome:</w:t>
            </w:r>
            <w:r w:rsidR="2E040C94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2321801" w14:textId="0E67282E" w:rsidR="7036F62E" w:rsidRPr="00F80A6D" w:rsidRDefault="05D6EEE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Verbal protocol </w:t>
            </w:r>
          </w:p>
          <w:p w14:paraId="78BB1A8A" w14:textId="77A16B51" w:rsidR="7036F62E" w:rsidRPr="00F80A6D" w:rsidRDefault="05D6EEE8" w:rsidP="00AB426E">
            <w:pPr>
              <w:pStyle w:val="ListParagraph"/>
              <w:numPr>
                <w:ilvl w:val="0"/>
                <w:numId w:val="7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xplicit rules</w:t>
            </w:r>
          </w:p>
          <w:p w14:paraId="4D877F5B" w14:textId="06DB328D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462F78F3" w14:textId="4DA41C06" w:rsidR="7036F62E" w:rsidRPr="00F80A6D" w:rsidRDefault="0B35794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</w:t>
            </w:r>
            <w:r w:rsidR="613338C4" w:rsidRPr="00F80A6D">
              <w:rPr>
                <w:rFonts w:ascii="Calibri" w:eastAsia="Times New Roman" w:hAnsi="Calibri" w:cs="Calibri"/>
                <w:b/>
                <w:bCs/>
                <w:sz w:val="22"/>
              </w:rPr>
              <w:t>accuracy</w:t>
            </w:r>
          </w:p>
          <w:p w14:paraId="27A71336" w14:textId="6642DEB3" w:rsidR="7036F62E" w:rsidRPr="00F80A6D" w:rsidRDefault="2E3AC1FB" w:rsidP="00AB426E">
            <w:pPr>
              <w:pStyle w:val="ListParagraph"/>
              <w:numPr>
                <w:ilvl w:val="0"/>
                <w:numId w:val="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213.3</w:t>
            </w:r>
          </w:p>
          <w:p w14:paraId="7C50DE2B" w14:textId="3672EB70" w:rsidR="7036F62E" w:rsidRPr="00F80A6D" w:rsidRDefault="2E3AC1FB" w:rsidP="00AB426E">
            <w:pPr>
              <w:pStyle w:val="ListParagraph"/>
              <w:numPr>
                <w:ilvl w:val="0"/>
                <w:numId w:val="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07308922" w:rsidRPr="00F80A6D">
              <w:rPr>
                <w:rFonts w:ascii="Calibri" w:eastAsia="Times New Roman" w:hAnsi="Calibri" w:cs="Calibri"/>
                <w:sz w:val="22"/>
              </w:rPr>
              <w:t>: 189.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48964C6" w14:textId="61D1E77B" w:rsidR="7036F62E" w:rsidRPr="00F80A6D" w:rsidRDefault="55F6265F" w:rsidP="00AB426E">
            <w:pPr>
              <w:pStyle w:val="ListParagraph"/>
              <w:numPr>
                <w:ilvl w:val="0"/>
                <w:numId w:val="1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ffect of group: η2=0.002, p=0.76</w:t>
            </w:r>
          </w:p>
          <w:p w14:paraId="7B7FFE0C" w14:textId="59861843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5C0FE482" w:rsidRPr="00F80A6D" w14:paraId="05731181" w14:textId="77777777" w:rsidTr="00F80A6D">
        <w:trPr>
          <w:trHeight w:val="300"/>
        </w:trPr>
        <w:tc>
          <w:tcPr>
            <w:tcW w:w="1560" w:type="dxa"/>
          </w:tcPr>
          <w:p w14:paraId="75E59A6D" w14:textId="61DA50CB" w:rsidR="712B9E0F" w:rsidRPr="00F80A6D" w:rsidRDefault="712B9E0F" w:rsidP="5C0FE482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Ramezanzade</w:t>
            </w:r>
            <w:proofErr w:type="spellEnd"/>
            <w:r w:rsidR="003A5219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et al. (2022) </w:t>
            </w:r>
          </w:p>
        </w:tc>
        <w:tc>
          <w:tcPr>
            <w:tcW w:w="3105" w:type="dxa"/>
          </w:tcPr>
          <w:p w14:paraId="629A186E" w14:textId="365AD276" w:rsidR="712B9E0F" w:rsidRPr="00F80A6D" w:rsidRDefault="712B9E0F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etting: </w:t>
            </w:r>
            <w:r w:rsidR="32F31DBF" w:rsidRPr="00F80A6D">
              <w:rPr>
                <w:rFonts w:ascii="Calibri" w:eastAsia="Times New Roman" w:hAnsi="Calibri" w:cs="Calibri"/>
                <w:sz w:val="22"/>
              </w:rPr>
              <w:t>Iran</w:t>
            </w:r>
          </w:p>
          <w:p w14:paraId="423C8B39" w14:textId="0C0B89D7" w:rsidR="5C0FE482" w:rsidRPr="00F80A6D" w:rsidRDefault="5C0FE482" w:rsidP="5C0FE482">
            <w:pPr>
              <w:rPr>
                <w:rFonts w:ascii="Calibri" w:eastAsia="Times New Roman" w:hAnsi="Calibri" w:cs="Calibri"/>
                <w:sz w:val="22"/>
              </w:rPr>
            </w:pPr>
          </w:p>
          <w:p w14:paraId="5A954CE9" w14:textId="05838A0B" w:rsidR="32F31DBF" w:rsidRPr="00F80A6D" w:rsidRDefault="32F31DBF" w:rsidP="61B02B4D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tudy design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94CB6D7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6F1C4C38" w14:textId="1C90908C" w:rsidR="5C0FE482" w:rsidRPr="00F80A6D" w:rsidRDefault="5C0FE482" w:rsidP="5C0FE482">
            <w:pPr>
              <w:rPr>
                <w:rFonts w:ascii="Calibri" w:eastAsia="Times New Roman" w:hAnsi="Calibri" w:cs="Calibri"/>
                <w:sz w:val="22"/>
              </w:rPr>
            </w:pPr>
          </w:p>
          <w:p w14:paraId="18FBD62D" w14:textId="7ACC6485" w:rsidR="0B3A33A0" w:rsidRPr="00F80A6D" w:rsidRDefault="0B3A33A0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120</w:t>
            </w:r>
          </w:p>
          <w:p w14:paraId="224B2218" w14:textId="468A0A99" w:rsidR="5C0FE482" w:rsidRPr="00F80A6D" w:rsidRDefault="5C0FE482" w:rsidP="5C0FE482">
            <w:pPr>
              <w:rPr>
                <w:rFonts w:ascii="Calibri" w:eastAsia="Times New Roman" w:hAnsi="Calibri" w:cs="Calibri"/>
                <w:sz w:val="22"/>
              </w:rPr>
            </w:pPr>
          </w:p>
          <w:p w14:paraId="0835B8F4" w14:textId="5264366F" w:rsidR="0B3A33A0" w:rsidRPr="00F80A6D" w:rsidRDefault="0B3A33A0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</w:p>
          <w:p w14:paraId="5954A017" w14:textId="2192E23E" w:rsidR="52D39B99" w:rsidRPr="00F80A6D" w:rsidRDefault="52D39B99" w:rsidP="00AB426E">
            <w:pPr>
              <w:pStyle w:val="ListParagraph"/>
              <w:numPr>
                <w:ilvl w:val="0"/>
                <w:numId w:val="6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ight-handed </w:t>
            </w:r>
          </w:p>
          <w:p w14:paraId="7247D461" w14:textId="18B11E2F" w:rsidR="52D39B99" w:rsidRPr="00F80A6D" w:rsidRDefault="52D39B99" w:rsidP="00AB426E">
            <w:pPr>
              <w:pStyle w:val="ListParagraph"/>
              <w:numPr>
                <w:ilvl w:val="0"/>
                <w:numId w:val="6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Healthy </w:t>
            </w:r>
          </w:p>
          <w:p w14:paraId="6E6C4848" w14:textId="01AF3C6C" w:rsidR="52D39B99" w:rsidRPr="00F80A6D" w:rsidRDefault="52D39B99" w:rsidP="00AB426E">
            <w:pPr>
              <w:pStyle w:val="ListParagraph"/>
              <w:numPr>
                <w:ilvl w:val="0"/>
                <w:numId w:val="6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rmal eyesight or wore modified glasses</w:t>
            </w:r>
          </w:p>
          <w:p w14:paraId="1869DA25" w14:textId="35B1CC7B" w:rsidR="52D39B99" w:rsidRPr="00F80A6D" w:rsidRDefault="52D39B99" w:rsidP="00AB426E">
            <w:pPr>
              <w:pStyle w:val="ListParagraph"/>
              <w:numPr>
                <w:ilvl w:val="0"/>
                <w:numId w:val="6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 previous experience in dart throwing </w:t>
            </w:r>
          </w:p>
          <w:p w14:paraId="6F7B5828" w14:textId="3A81E2B5" w:rsidR="5C0FE482" w:rsidRPr="00F80A6D" w:rsidRDefault="5C0FE482" w:rsidP="5C0FE482">
            <w:pPr>
              <w:pStyle w:val="ListParagraph"/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3EC18FF3" w14:textId="079E5AEC" w:rsidR="05246C81" w:rsidRPr="00F80A6D" w:rsidRDefault="05246C81" w:rsidP="5C0FE482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5BEF3845" w14:textId="21EB5982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practice (n=15)</w:t>
            </w:r>
          </w:p>
          <w:p w14:paraId="156F65F9" w14:textId="32B5A3FC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Errorless (n=15)</w:t>
            </w:r>
          </w:p>
          <w:p w14:paraId="2884677E" w14:textId="0DA2BF0C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andom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5)</w:t>
            </w:r>
          </w:p>
          <w:p w14:paraId="405C83DF" w14:textId="1AFA1035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erial Errorless (n=15)</w:t>
            </w:r>
          </w:p>
          <w:p w14:paraId="0AE5F648" w14:textId="19DB97C5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erial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5)</w:t>
            </w:r>
          </w:p>
          <w:p w14:paraId="2EA03A0B" w14:textId="5B43233D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lock Errorless (n=15)</w:t>
            </w:r>
          </w:p>
          <w:p w14:paraId="0A832083" w14:textId="5F3E235C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lock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(n=15)</w:t>
            </w:r>
          </w:p>
          <w:p w14:paraId="7C0BB17A" w14:textId="3E0E8D6C" w:rsidR="05246C81" w:rsidRPr="00F80A6D" w:rsidRDefault="05246C81" w:rsidP="00AB426E">
            <w:pPr>
              <w:pStyle w:val="ListParagraph"/>
              <w:numPr>
                <w:ilvl w:val="0"/>
                <w:numId w:val="7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stant practice </w:t>
            </w:r>
            <w:r w:rsidR="372D64B4" w:rsidRPr="00F80A6D">
              <w:rPr>
                <w:rFonts w:ascii="Calibri" w:eastAsia="Times New Roman" w:hAnsi="Calibri" w:cs="Calibri"/>
                <w:sz w:val="22"/>
              </w:rPr>
              <w:t>(n=15)</w:t>
            </w:r>
          </w:p>
          <w:p w14:paraId="23659D6F" w14:textId="20E6E0A0" w:rsidR="5C0FE482" w:rsidRPr="00F80A6D" w:rsidRDefault="5C0FE482" w:rsidP="5C0FE482">
            <w:pPr>
              <w:ind w:right="360"/>
              <w:rPr>
                <w:rFonts w:ascii="Calibri" w:eastAsia="Times New Roman" w:hAnsi="Calibri" w:cs="Calibri"/>
                <w:sz w:val="22"/>
              </w:rPr>
            </w:pPr>
          </w:p>
          <w:p w14:paraId="0A75D8A8" w14:textId="5D757765" w:rsidR="372D64B4" w:rsidRPr="00F80A6D" w:rsidRDefault="372D64B4" w:rsidP="5C0FE482">
            <w:pPr>
              <w:ind w:right="36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:</w:t>
            </w:r>
          </w:p>
          <w:p w14:paraId="21110184" w14:textId="390F19BF" w:rsidR="372D64B4" w:rsidRPr="00F80A6D" w:rsidRDefault="372D64B4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Gender (male/female): 120/0</w:t>
            </w:r>
          </w:p>
          <w:p w14:paraId="0256A818" w14:textId="1478BB8E" w:rsidR="372D64B4" w:rsidRPr="00F80A6D" w:rsidRDefault="372D64B4" w:rsidP="00AB426E">
            <w:pPr>
              <w:pStyle w:val="ListParagraph"/>
              <w:numPr>
                <w:ilvl w:val="0"/>
                <w:numId w:val="7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21.19 ± </w:t>
            </w:r>
            <w:r w:rsidR="2ADAE4DA" w:rsidRPr="00F80A6D">
              <w:rPr>
                <w:rFonts w:ascii="Calibri" w:eastAsia="Times New Roman" w:hAnsi="Calibri" w:cs="Calibri"/>
                <w:sz w:val="22"/>
              </w:rPr>
              <w:t>1.4</w:t>
            </w:r>
          </w:p>
          <w:p w14:paraId="5D7919B1" w14:textId="65E787FA" w:rsidR="5C0FE482" w:rsidRPr="00F80A6D" w:rsidRDefault="5C0FE482" w:rsidP="5C0FE482">
            <w:pPr>
              <w:ind w:right="360"/>
              <w:rPr>
                <w:rFonts w:ascii="Calibri" w:eastAsia="Times New Roman" w:hAnsi="Calibri" w:cs="Calibri"/>
                <w:sz w:val="22"/>
              </w:rPr>
            </w:pPr>
          </w:p>
          <w:p w14:paraId="5357298A" w14:textId="34AE812D" w:rsidR="5DFE1FDF" w:rsidRPr="00F80A6D" w:rsidRDefault="5DFE1FDF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test motor performance: </w:t>
            </w:r>
            <w:r w:rsidR="78116DF7" w:rsidRPr="00F80A6D">
              <w:rPr>
                <w:rFonts w:ascii="Calibri" w:eastAsia="Times New Roman" w:hAnsi="Calibri" w:cs="Calibri"/>
                <w:sz w:val="22"/>
              </w:rPr>
              <w:t>Random practice: 5.0 ± 0.1</w:t>
            </w:r>
          </w:p>
          <w:p w14:paraId="4B6A286A" w14:textId="14BD7C49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andom-Errorless: </w:t>
            </w:r>
            <w:r w:rsidR="253EF9D6" w:rsidRPr="00F80A6D">
              <w:rPr>
                <w:rFonts w:ascii="Calibri" w:eastAsia="Times New Roman" w:hAnsi="Calibri" w:cs="Calibri"/>
                <w:sz w:val="22"/>
              </w:rPr>
              <w:t>5.0 ± 0.2</w:t>
            </w:r>
          </w:p>
          <w:p w14:paraId="00690DD8" w14:textId="6DF21431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-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="3D27E729" w:rsidRPr="00F80A6D">
              <w:rPr>
                <w:rFonts w:ascii="Calibri" w:eastAsia="Times New Roman" w:hAnsi="Calibri" w:cs="Calibri"/>
                <w:sz w:val="22"/>
              </w:rPr>
              <w:t xml:space="preserve"> 5.2 ± 0.3</w:t>
            </w:r>
          </w:p>
          <w:p w14:paraId="5822870E" w14:textId="4ECF2717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erial-Errorless: </w:t>
            </w:r>
            <w:r w:rsidR="6A9DF73B" w:rsidRPr="00F80A6D">
              <w:rPr>
                <w:rFonts w:ascii="Calibri" w:eastAsia="Times New Roman" w:hAnsi="Calibri" w:cs="Calibri"/>
                <w:sz w:val="22"/>
              </w:rPr>
              <w:t>5.0 ±0.2</w:t>
            </w:r>
          </w:p>
          <w:p w14:paraId="3C7F3761" w14:textId="6DAEE8B5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erial-Errorful:</w:t>
            </w:r>
            <w:r w:rsidR="5FDF8BD8" w:rsidRPr="00F80A6D">
              <w:rPr>
                <w:rFonts w:ascii="Calibri" w:eastAsia="Times New Roman" w:hAnsi="Calibri" w:cs="Calibri"/>
                <w:sz w:val="22"/>
              </w:rPr>
              <w:t>4.9 ±</w:t>
            </w:r>
            <w:r w:rsidR="39BC8954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5FDF8BD8" w:rsidRPr="00F80A6D">
              <w:rPr>
                <w:rFonts w:ascii="Calibri" w:eastAsia="Times New Roman" w:hAnsi="Calibri" w:cs="Calibri"/>
                <w:sz w:val="22"/>
              </w:rPr>
              <w:t>0.4</w:t>
            </w:r>
          </w:p>
          <w:p w14:paraId="70249653" w14:textId="2273807D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lock-Errorless:</w:t>
            </w:r>
            <w:r w:rsidR="32EBDF89" w:rsidRPr="00F80A6D">
              <w:rPr>
                <w:rFonts w:ascii="Calibri" w:eastAsia="Times New Roman" w:hAnsi="Calibri" w:cs="Calibri"/>
                <w:sz w:val="22"/>
              </w:rPr>
              <w:t xml:space="preserve"> 5.2 ± 0.3</w:t>
            </w:r>
          </w:p>
          <w:p w14:paraId="70AF0833" w14:textId="1015D7D3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lock-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5.0 ±</w:t>
            </w:r>
            <w:r w:rsidR="170517F9" w:rsidRPr="00F80A6D">
              <w:rPr>
                <w:rFonts w:ascii="Calibri" w:eastAsia="Times New Roman" w:hAnsi="Calibri" w:cs="Calibri"/>
                <w:sz w:val="22"/>
              </w:rPr>
              <w:t xml:space="preserve"> 0</w:t>
            </w:r>
            <w:r w:rsidR="2A51EAE7" w:rsidRPr="00F80A6D">
              <w:rPr>
                <w:rFonts w:ascii="Calibri" w:eastAsia="Times New Roman" w:hAnsi="Calibri" w:cs="Calibri"/>
                <w:sz w:val="22"/>
              </w:rPr>
              <w:t>.4</w:t>
            </w:r>
          </w:p>
          <w:p w14:paraId="1738954B" w14:textId="2785FC03" w:rsidR="78116DF7" w:rsidRPr="00F80A6D" w:rsidRDefault="78116DF7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stant practice: 5.1 ± 0.3</w:t>
            </w:r>
          </w:p>
        </w:tc>
        <w:tc>
          <w:tcPr>
            <w:tcW w:w="2276" w:type="dxa"/>
          </w:tcPr>
          <w:p w14:paraId="69C85D98" w14:textId="5F40EF2F" w:rsidR="5DFE1FDF" w:rsidRPr="00F80A6D" w:rsidRDefault="5DFE1FDF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Dart throwing task </w:t>
            </w:r>
          </w:p>
        </w:tc>
        <w:tc>
          <w:tcPr>
            <w:tcW w:w="2835" w:type="dxa"/>
          </w:tcPr>
          <w:p w14:paraId="5A2FBC0A" w14:textId="538D5711" w:rsidR="5DFE1FDF" w:rsidRPr="00F80A6D" w:rsidRDefault="5DFE1FDF" w:rsidP="5C0FE482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</w:p>
          <w:p w14:paraId="12EB8AB8" w14:textId="42ED287C" w:rsidR="5DFE1FDF" w:rsidRPr="00F80A6D" w:rsidRDefault="5DFE1FDF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practice</w:t>
            </w:r>
            <w:r w:rsidR="48E8E691" w:rsidRPr="00F80A6D">
              <w:rPr>
                <w:rFonts w:ascii="Calibri" w:eastAsia="Times New Roman" w:hAnsi="Calibri" w:cs="Calibri"/>
                <w:sz w:val="22"/>
              </w:rPr>
              <w:t xml:space="preserve">: throwing distance </w:t>
            </w:r>
            <w:r w:rsidR="48E8E691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was randomly </w:t>
            </w:r>
            <w:r w:rsidR="5D01BF83" w:rsidRPr="00F80A6D">
              <w:rPr>
                <w:rFonts w:ascii="Calibri" w:eastAsia="Times New Roman" w:hAnsi="Calibri" w:cs="Calibri"/>
                <w:sz w:val="22"/>
              </w:rPr>
              <w:t xml:space="preserve">given between 137-337 cm </w:t>
            </w:r>
          </w:p>
          <w:p w14:paraId="0DF70E11" w14:textId="1FA8377D" w:rsidR="5DFE1FDF" w:rsidRPr="00F80A6D" w:rsidRDefault="5DFE1FDF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-Errorless</w:t>
            </w:r>
            <w:r w:rsidR="021802DE" w:rsidRPr="00F80A6D">
              <w:rPr>
                <w:rFonts w:ascii="Calibri" w:eastAsia="Times New Roman" w:hAnsi="Calibri" w:cs="Calibri"/>
                <w:sz w:val="22"/>
              </w:rPr>
              <w:t xml:space="preserve">: random throwing distance but distance was from close </w:t>
            </w:r>
            <w:r w:rsidR="262EEB51" w:rsidRPr="00F80A6D">
              <w:rPr>
                <w:rFonts w:ascii="Calibri" w:eastAsia="Times New Roman" w:hAnsi="Calibri" w:cs="Calibri"/>
                <w:sz w:val="22"/>
              </w:rPr>
              <w:t>to far from target</w:t>
            </w:r>
            <w:r w:rsidR="42881B06" w:rsidRPr="00F80A6D">
              <w:rPr>
                <w:rFonts w:ascii="Calibri" w:eastAsia="Times New Roman" w:hAnsi="Calibri" w:cs="Calibri"/>
                <w:sz w:val="22"/>
              </w:rPr>
              <w:t xml:space="preserve"> (chosen between 137-337 cm)</w:t>
            </w:r>
          </w:p>
          <w:p w14:paraId="7B75FDD0" w14:textId="00895663" w:rsidR="5DFE1FDF" w:rsidRPr="00F80A6D" w:rsidRDefault="5DFE1FDF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</w:t>
            </w:r>
            <w:r w:rsidR="3710F8A9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="35126F9B" w:rsidRPr="00F80A6D">
              <w:rPr>
                <w:rFonts w:ascii="Calibri" w:eastAsia="Times New Roman" w:hAnsi="Calibri" w:cs="Calibri"/>
                <w:sz w:val="22"/>
              </w:rPr>
              <w:t>: random throwing distance and distance gradually moved from far from target to close to target</w:t>
            </w:r>
            <w:r w:rsidR="708E0D70" w:rsidRPr="00F80A6D">
              <w:rPr>
                <w:rFonts w:ascii="Calibri" w:eastAsia="Times New Roman" w:hAnsi="Calibri" w:cs="Calibri"/>
                <w:sz w:val="22"/>
              </w:rPr>
              <w:t xml:space="preserve"> (chosen between 137-337 cm) </w:t>
            </w:r>
          </w:p>
          <w:p w14:paraId="779E2E03" w14:textId="3151ABF3" w:rsidR="4D144952" w:rsidRPr="00F80A6D" w:rsidRDefault="4D144952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erial Errorless: Throwing distance gradually increased in each trial </w:t>
            </w:r>
            <w:r w:rsidR="12121909" w:rsidRPr="00F80A6D">
              <w:rPr>
                <w:rFonts w:ascii="Calibri" w:eastAsia="Times New Roman" w:hAnsi="Calibri" w:cs="Calibri"/>
                <w:sz w:val="22"/>
              </w:rPr>
              <w:t xml:space="preserve">(137-337 cm by 33.33 cm steps) </w:t>
            </w:r>
            <w:r w:rsidRPr="00F80A6D">
              <w:rPr>
                <w:rFonts w:ascii="Calibri" w:eastAsia="Times New Roman" w:hAnsi="Calibri" w:cs="Calibri"/>
                <w:sz w:val="22"/>
              </w:rPr>
              <w:t>and repeated</w:t>
            </w:r>
            <w:r w:rsidR="552E2CC7" w:rsidRPr="00F80A6D">
              <w:rPr>
                <w:rFonts w:ascii="Calibri" w:eastAsia="Times New Roman" w:hAnsi="Calibri" w:cs="Calibri"/>
                <w:sz w:val="22"/>
              </w:rPr>
              <w:t xml:space="preserve"> in later trials </w:t>
            </w:r>
          </w:p>
          <w:p w14:paraId="44032EDB" w14:textId="5B8D945F" w:rsidR="552E2CC7" w:rsidRPr="00F80A6D" w:rsidRDefault="552E2CC7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Serial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Throwing distance gradually decreased in each trial</w:t>
            </w:r>
            <w:r w:rsidR="3C58692C" w:rsidRPr="00F80A6D">
              <w:rPr>
                <w:rFonts w:ascii="Calibri" w:eastAsia="Times New Roman" w:hAnsi="Calibri" w:cs="Calibri"/>
                <w:sz w:val="22"/>
              </w:rPr>
              <w:t xml:space="preserve"> (337-137 cm by 33.33 cm steps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and repeated in later trials </w:t>
            </w:r>
          </w:p>
          <w:p w14:paraId="3E4E2EEA" w14:textId="699158CD" w:rsidR="552E2CC7" w:rsidRPr="00F80A6D" w:rsidRDefault="552E2CC7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lock Errorless: Throwing distance was progressively </w:t>
            </w:r>
            <w:r w:rsidR="6DED0EAA" w:rsidRPr="00F80A6D">
              <w:rPr>
                <w:rFonts w:ascii="Calibri" w:eastAsia="Times New Roman" w:hAnsi="Calibri" w:cs="Calibri"/>
                <w:sz w:val="22"/>
              </w:rPr>
              <w:t>in</w:t>
            </w:r>
            <w:r w:rsidRPr="00F80A6D">
              <w:rPr>
                <w:rFonts w:ascii="Calibri" w:eastAsia="Times New Roman" w:hAnsi="Calibri" w:cs="Calibri"/>
                <w:sz w:val="22"/>
              </w:rPr>
              <w:t>creased</w:t>
            </w:r>
            <w:r w:rsidR="1F2AC761" w:rsidRPr="00F80A6D">
              <w:rPr>
                <w:rFonts w:ascii="Calibri" w:eastAsia="Times New Roman" w:hAnsi="Calibri" w:cs="Calibri"/>
                <w:sz w:val="22"/>
              </w:rPr>
              <w:t xml:space="preserve"> in each block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(</w:t>
            </w:r>
            <w:r w:rsidR="18538426" w:rsidRPr="00F80A6D">
              <w:rPr>
                <w:rFonts w:ascii="Calibri" w:eastAsia="Times New Roman" w:hAnsi="Calibri" w:cs="Calibri"/>
                <w:sz w:val="22"/>
              </w:rPr>
              <w:t>137</w:t>
            </w:r>
            <w:r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="5CCE444A" w:rsidRPr="00F80A6D">
              <w:rPr>
                <w:rFonts w:ascii="Calibri" w:eastAsia="Times New Roman" w:hAnsi="Calibri" w:cs="Calibri"/>
                <w:sz w:val="22"/>
              </w:rPr>
              <w:t>33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D365450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by </w:t>
            </w:r>
            <w:r w:rsidR="422AB119" w:rsidRPr="00F80A6D">
              <w:rPr>
                <w:rFonts w:ascii="Calibri" w:eastAsia="Times New Roman" w:hAnsi="Calibri" w:cs="Calibri"/>
                <w:sz w:val="22"/>
              </w:rPr>
              <w:t>33</w:t>
            </w:r>
            <w:r w:rsidRPr="00F80A6D">
              <w:rPr>
                <w:rFonts w:ascii="Calibri" w:eastAsia="Times New Roman" w:hAnsi="Calibri" w:cs="Calibri"/>
                <w:sz w:val="22"/>
              </w:rPr>
              <w:t>.</w:t>
            </w:r>
            <w:r w:rsidR="73866A79" w:rsidRPr="00F80A6D">
              <w:rPr>
                <w:rFonts w:ascii="Calibri" w:eastAsia="Times New Roman" w:hAnsi="Calibri" w:cs="Calibri"/>
                <w:sz w:val="22"/>
              </w:rPr>
              <w:t>33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8300C83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steps) </w:t>
            </w:r>
          </w:p>
          <w:p w14:paraId="35562A6B" w14:textId="4EF6202B" w:rsidR="47FD8715" w:rsidRPr="00F80A6D" w:rsidRDefault="47FD8715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lock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Distance was progressively decreased (</w:t>
            </w:r>
            <w:r w:rsidR="097CAD98" w:rsidRPr="00F80A6D">
              <w:rPr>
                <w:rFonts w:ascii="Calibri" w:eastAsia="Times New Roman" w:hAnsi="Calibri" w:cs="Calibri"/>
                <w:sz w:val="22"/>
              </w:rPr>
              <w:t>337</w:t>
            </w:r>
            <w:r w:rsidRPr="00F80A6D">
              <w:rPr>
                <w:rFonts w:ascii="Calibri" w:eastAsia="Times New Roman" w:hAnsi="Calibri" w:cs="Calibri"/>
                <w:sz w:val="22"/>
              </w:rPr>
              <w:t>-</w:t>
            </w:r>
            <w:r w:rsidR="4E834CC6" w:rsidRPr="00F80A6D">
              <w:rPr>
                <w:rFonts w:ascii="Calibri" w:eastAsia="Times New Roman" w:hAnsi="Calibri" w:cs="Calibri"/>
                <w:sz w:val="22"/>
              </w:rPr>
              <w:t xml:space="preserve"> 137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781D6450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m by </w:t>
            </w:r>
            <w:r w:rsidR="19B86CF9" w:rsidRPr="00F80A6D">
              <w:rPr>
                <w:rFonts w:ascii="Calibri" w:eastAsia="Times New Roman" w:hAnsi="Calibri" w:cs="Calibri"/>
                <w:sz w:val="22"/>
              </w:rPr>
              <w:t>33.33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E1C4169" w:rsidRPr="00F80A6D">
              <w:rPr>
                <w:rFonts w:ascii="Calibri" w:eastAsia="Times New Roman" w:hAnsi="Calibri" w:cs="Calibri"/>
                <w:sz w:val="22"/>
              </w:rPr>
              <w:t>c</w:t>
            </w:r>
            <w:r w:rsidRPr="00F80A6D">
              <w:rPr>
                <w:rFonts w:ascii="Calibri" w:eastAsia="Times New Roman" w:hAnsi="Calibri" w:cs="Calibri"/>
                <w:sz w:val="22"/>
              </w:rPr>
              <w:t>m steps)</w:t>
            </w:r>
          </w:p>
          <w:p w14:paraId="56629978" w14:textId="6109C15D" w:rsidR="39F624D9" w:rsidRPr="00F80A6D" w:rsidRDefault="39F624D9" w:rsidP="00AB426E">
            <w:pPr>
              <w:pStyle w:val="ListParagraph"/>
              <w:numPr>
                <w:ilvl w:val="0"/>
                <w:numId w:val="5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stant practice: Constant throwing distance throughout </w:t>
            </w:r>
          </w:p>
          <w:p w14:paraId="225CFCC2" w14:textId="4C89526B" w:rsidR="5C0FE482" w:rsidRPr="00F80A6D" w:rsidRDefault="5C0FE482" w:rsidP="5C0FE482">
            <w:pPr>
              <w:ind w:right="360"/>
              <w:rPr>
                <w:rFonts w:ascii="Calibri" w:eastAsia="Times New Roman" w:hAnsi="Calibri" w:cs="Calibri"/>
                <w:sz w:val="22"/>
              </w:rPr>
            </w:pPr>
          </w:p>
          <w:p w14:paraId="2F7A192B" w14:textId="5364E45C" w:rsidR="39F624D9" w:rsidRPr="00F80A6D" w:rsidRDefault="39F624D9" w:rsidP="5C0FE482">
            <w:pPr>
              <w:ind w:right="36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6BECE18C" w14:textId="11BC3E89" w:rsidR="68873AD2" w:rsidRPr="00F80A6D" w:rsidRDefault="68873AD2" w:rsidP="5C0FE482">
            <w:pPr>
              <w:ind w:right="36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-3: Acquisition 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>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C6E18C3" w14:textId="7CCB2E1D" w:rsidR="68873AD2" w:rsidRPr="00F80A6D" w:rsidRDefault="68873AD2" w:rsidP="00AB426E">
            <w:pPr>
              <w:pStyle w:val="ListParagraph"/>
              <w:numPr>
                <w:ilvl w:val="0"/>
                <w:numId w:val="4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etest (10 throws from 237 cm) </w:t>
            </w:r>
          </w:p>
          <w:p w14:paraId="793747E7" w14:textId="542951F1" w:rsidR="68873AD2" w:rsidRPr="00F80A6D" w:rsidRDefault="68873AD2" w:rsidP="00AB426E">
            <w:pPr>
              <w:pStyle w:val="ListParagraph"/>
              <w:numPr>
                <w:ilvl w:val="0"/>
                <w:numId w:val="4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210 trials across 3 days (70 trials per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each training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day)</w:t>
            </w:r>
          </w:p>
          <w:p w14:paraId="13803A2E" w14:textId="3ADDB280" w:rsidR="68873AD2" w:rsidRPr="00F80A6D" w:rsidRDefault="68873AD2" w:rsidP="5C0FE482">
            <w:pPr>
              <w:ind w:right="360"/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3: Testing phase 1</w:t>
            </w:r>
          </w:p>
          <w:p w14:paraId="48A3A9C1" w14:textId="6C4A68E4" w:rsidR="68873AD2" w:rsidRPr="00F80A6D" w:rsidRDefault="68873AD2" w:rsidP="00AB426E">
            <w:pPr>
              <w:pStyle w:val="ListParagraph"/>
              <w:numPr>
                <w:ilvl w:val="0"/>
                <w:numId w:val="3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cquisition test: </w:t>
            </w:r>
            <w:r w:rsidR="2E9BA85C" w:rsidRPr="00F80A6D">
              <w:rPr>
                <w:rFonts w:ascii="Calibri" w:eastAsia="Times New Roman" w:hAnsi="Calibri" w:cs="Calibri"/>
                <w:sz w:val="22"/>
              </w:rPr>
              <w:t>10 throws from 237 cm</w:t>
            </w:r>
          </w:p>
          <w:p w14:paraId="3C480531" w14:textId="2F6E9D86" w:rsidR="68873AD2" w:rsidRPr="00F80A6D" w:rsidRDefault="68873AD2" w:rsidP="00AB426E">
            <w:pPr>
              <w:pStyle w:val="ListParagraph"/>
              <w:numPr>
                <w:ilvl w:val="0"/>
                <w:numId w:val="3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ransfer test 1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27CD8FA3" w:rsidRPr="00F80A6D">
              <w:rPr>
                <w:rFonts w:ascii="Calibri" w:eastAsia="Times New Roman" w:hAnsi="Calibri" w:cs="Calibri"/>
                <w:sz w:val="22"/>
              </w:rPr>
              <w:t>10</w:t>
            </w:r>
            <w:proofErr w:type="gramEnd"/>
            <w:r w:rsidR="27CD8FA3" w:rsidRPr="00F80A6D">
              <w:rPr>
                <w:rFonts w:ascii="Calibri" w:eastAsia="Times New Roman" w:hAnsi="Calibri" w:cs="Calibri"/>
                <w:sz w:val="22"/>
              </w:rPr>
              <w:t xml:space="preserve"> throws at 237 cm with a secondary task </w:t>
            </w:r>
          </w:p>
          <w:p w14:paraId="4E6382A1" w14:textId="5A71F089" w:rsidR="68873AD2" w:rsidRPr="00F80A6D" w:rsidRDefault="68873AD2" w:rsidP="5C0FE482">
            <w:pPr>
              <w:ind w:right="360"/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48 hours after Day 3: Testing phase 2</w:t>
            </w:r>
          </w:p>
          <w:p w14:paraId="41B7577B" w14:textId="1A9F8906" w:rsidR="68873AD2" w:rsidRPr="00F80A6D" w:rsidRDefault="68873AD2" w:rsidP="00AB426E">
            <w:pPr>
              <w:pStyle w:val="ListParagraph"/>
              <w:numPr>
                <w:ilvl w:val="0"/>
                <w:numId w:val="3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 2: </w:t>
            </w:r>
            <w:r w:rsidR="6ACFD908" w:rsidRPr="00F80A6D">
              <w:rPr>
                <w:rFonts w:ascii="Calibri" w:eastAsia="Times New Roman" w:hAnsi="Calibri" w:cs="Calibri"/>
                <w:sz w:val="22"/>
              </w:rPr>
              <w:t>10 throws at 237 cm</w:t>
            </w:r>
          </w:p>
          <w:p w14:paraId="1B2A03C8" w14:textId="77777777" w:rsidR="68873AD2" w:rsidRDefault="68873AD2" w:rsidP="00AB426E">
            <w:pPr>
              <w:pStyle w:val="ListParagraph"/>
              <w:numPr>
                <w:ilvl w:val="0"/>
                <w:numId w:val="3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</w:t>
            </w:r>
            <w:r w:rsidR="48C30AB5" w:rsidRPr="00F80A6D">
              <w:rPr>
                <w:rFonts w:ascii="Calibri" w:eastAsia="Times New Roman" w:hAnsi="Calibri" w:cs="Calibri"/>
                <w:sz w:val="22"/>
              </w:rPr>
              <w:t xml:space="preserve">10 throws at 237 cm </w:t>
            </w:r>
          </w:p>
          <w:p w14:paraId="0D03E992" w14:textId="5D193FDC" w:rsidR="003A5219" w:rsidRPr="00F80A6D" w:rsidRDefault="003A5219" w:rsidP="00AB426E">
            <w:pPr>
              <w:pStyle w:val="ListParagraph"/>
              <w:numPr>
                <w:ilvl w:val="0"/>
                <w:numId w:val="3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311026FB" w14:textId="01D9EAF4" w:rsidR="62E90F50" w:rsidRPr="00F80A6D" w:rsidRDefault="62E90F50" w:rsidP="5C0FE482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4A652B9A" w14:textId="15D49587" w:rsidR="62E90F50" w:rsidRPr="00F80A6D" w:rsidRDefault="62E90F50" w:rsidP="5C0FE482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</w:t>
            </w:r>
            <w:r w:rsidR="37EA4BA6"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  <w:r w:rsidR="0167099A" w:rsidRPr="00F80A6D">
              <w:rPr>
                <w:rFonts w:ascii="Calibri" w:eastAsia="Times New Roman" w:hAnsi="Calibri" w:cs="Calibri"/>
                <w:i/>
                <w:iCs/>
                <w:sz w:val="22"/>
              </w:rPr>
              <w:t>accuracy</w:t>
            </w: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</w:t>
            </w:r>
          </w:p>
          <w:p w14:paraId="42C5F273" w14:textId="74023B36" w:rsidR="18094118" w:rsidRPr="00F80A6D" w:rsidRDefault="18094118" w:rsidP="00AB426E">
            <w:pPr>
              <w:pStyle w:val="ListParagraph"/>
              <w:numPr>
                <w:ilvl w:val="0"/>
                <w:numId w:val="2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erformance error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(i.e. distance from target)</w:t>
            </w:r>
            <w:r w:rsidR="2EE75A0B" w:rsidRPr="00F80A6D">
              <w:rPr>
                <w:rFonts w:ascii="Calibri" w:eastAsia="Times New Roman" w:hAnsi="Calibri" w:cs="Calibri"/>
                <w:sz w:val="22"/>
              </w:rPr>
              <w:t xml:space="preserve"> (M ± SD) </w:t>
            </w:r>
          </w:p>
        </w:tc>
        <w:tc>
          <w:tcPr>
            <w:tcW w:w="2889" w:type="dxa"/>
          </w:tcPr>
          <w:p w14:paraId="27849C96" w14:textId="6A873555" w:rsidR="2D88B893" w:rsidRPr="00F80A6D" w:rsidRDefault="2D88B893" w:rsidP="5C0FE482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accuracy </w:t>
            </w:r>
          </w:p>
          <w:p w14:paraId="70705FCF" w14:textId="1078603B" w:rsidR="01D39C79" w:rsidRPr="00F80A6D" w:rsidRDefault="01D39C79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andom practice: 2.6 ± 0.2 </w:t>
            </w:r>
          </w:p>
          <w:p w14:paraId="17DE559B" w14:textId="2BF0C23F" w:rsidR="2D88B893" w:rsidRPr="00F80A6D" w:rsidRDefault="2D88B893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Random-Errorless: </w:t>
            </w:r>
            <w:r w:rsidR="70287C48" w:rsidRPr="00F80A6D">
              <w:rPr>
                <w:rFonts w:ascii="Calibri" w:eastAsia="Times New Roman" w:hAnsi="Calibri" w:cs="Calibri"/>
                <w:sz w:val="22"/>
              </w:rPr>
              <w:t>1.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69B500DA" w:rsidRPr="00F80A6D">
              <w:rPr>
                <w:rFonts w:ascii="Calibri" w:eastAsia="Times New Roman" w:hAnsi="Calibri" w:cs="Calibri"/>
                <w:sz w:val="22"/>
              </w:rPr>
              <w:t xml:space="preserve"> 0.3</w:t>
            </w:r>
          </w:p>
          <w:p w14:paraId="73E923B2" w14:textId="2FC3FD4B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-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4.5 ± 0.3</w:t>
            </w:r>
          </w:p>
          <w:p w14:paraId="6BEC89F1" w14:textId="6C9FFF28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erial-Errorless: 3.9 ± 0.3</w:t>
            </w:r>
          </w:p>
          <w:p w14:paraId="2EB30539" w14:textId="6662D6E7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Serial-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30C0DEF0" w:rsidRPr="00F80A6D">
              <w:rPr>
                <w:rFonts w:ascii="Calibri" w:eastAsia="Times New Roman" w:hAnsi="Calibri" w:cs="Calibri"/>
                <w:sz w:val="22"/>
              </w:rPr>
              <w:t>3.0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</w:t>
            </w:r>
            <w:r w:rsidR="45A77F32" w:rsidRPr="00F80A6D">
              <w:rPr>
                <w:rFonts w:ascii="Calibri" w:eastAsia="Times New Roman" w:hAnsi="Calibri" w:cs="Calibri"/>
                <w:sz w:val="22"/>
              </w:rPr>
              <w:t xml:space="preserve"> 0.3</w:t>
            </w:r>
          </w:p>
          <w:p w14:paraId="62025D27" w14:textId="6CCAA8BA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lock-Errorless: 4.0 ± 0.2</w:t>
            </w:r>
          </w:p>
          <w:p w14:paraId="771346DB" w14:textId="08643DA0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Block-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2.</w:t>
            </w:r>
            <w:r w:rsidR="5B1D31D9" w:rsidRPr="00F80A6D">
              <w:rPr>
                <w:rFonts w:ascii="Calibri" w:eastAsia="Times New Roman" w:hAnsi="Calibri" w:cs="Calibri"/>
                <w:sz w:val="22"/>
              </w:rPr>
              <w:t>8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± 0.3</w:t>
            </w:r>
          </w:p>
          <w:p w14:paraId="475114CD" w14:textId="42CD910A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onstant practice: 4.2 ± 0.2 </w:t>
            </w:r>
          </w:p>
          <w:p w14:paraId="427EBCA3" w14:textId="4EE48C0B" w:rsidR="53B0D13A" w:rsidRPr="00F80A6D" w:rsidRDefault="53B0D13A" w:rsidP="00AB426E">
            <w:pPr>
              <w:pStyle w:val="ListParagraph"/>
              <w:numPr>
                <w:ilvl w:val="0"/>
                <w:numId w:val="1"/>
              </w:numPr>
              <w:ind w:left="360" w:righ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ffect of group: </w:t>
            </w:r>
            <w:r w:rsidR="07B8C212" w:rsidRPr="00F80A6D">
              <w:rPr>
                <w:rFonts w:ascii="Calibri" w:eastAsia="Times New Roman" w:hAnsi="Calibri" w:cs="Calibri"/>
                <w:sz w:val="22"/>
              </w:rPr>
              <w:t xml:space="preserve">ηp2=0.662, </w:t>
            </w:r>
            <w:r w:rsidR="65A83F3D" w:rsidRPr="00F80A6D">
              <w:rPr>
                <w:rFonts w:ascii="Calibri" w:eastAsia="Times New Roman" w:hAnsi="Calibri" w:cs="Calibri"/>
                <w:sz w:val="22"/>
              </w:rPr>
              <w:t>P</w:t>
            </w:r>
            <w:r w:rsidR="07B8C212" w:rsidRPr="00F80A6D">
              <w:rPr>
                <w:rFonts w:ascii="Calibri" w:eastAsia="Times New Roman" w:hAnsi="Calibri" w:cs="Calibri"/>
                <w:sz w:val="22"/>
              </w:rPr>
              <w:t>=0.001,</w:t>
            </w:r>
            <w:r w:rsidR="5F9FF0C3" w:rsidRPr="00F80A6D">
              <w:rPr>
                <w:rFonts w:ascii="Calibri" w:eastAsia="Times New Roman" w:hAnsi="Calibri" w:cs="Calibri"/>
                <w:sz w:val="22"/>
              </w:rPr>
              <w:t xml:space="preserve"> sum of squares=87.032, mean square=</w:t>
            </w:r>
            <w:r w:rsidR="40B60DC7" w:rsidRPr="00F80A6D">
              <w:rPr>
                <w:rFonts w:ascii="Calibri" w:eastAsia="Times New Roman" w:hAnsi="Calibri" w:cs="Calibri"/>
                <w:sz w:val="22"/>
              </w:rPr>
              <w:t>1</w:t>
            </w:r>
            <w:r w:rsidR="5F9FF0C3" w:rsidRPr="00F80A6D">
              <w:rPr>
                <w:rFonts w:ascii="Calibri" w:eastAsia="Times New Roman" w:hAnsi="Calibri" w:cs="Calibri"/>
                <w:sz w:val="22"/>
              </w:rPr>
              <w:t>2.433,</w:t>
            </w:r>
            <w:r w:rsidR="07B8C212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2D812536" w:rsidRPr="00F80A6D">
              <w:rPr>
                <w:rFonts w:ascii="Calibri" w:eastAsia="Times New Roman" w:hAnsi="Calibri" w:cs="Calibri"/>
                <w:sz w:val="22"/>
              </w:rPr>
              <w:t>95</w:t>
            </w:r>
            <w:r w:rsidR="2454BC1F" w:rsidRPr="00F80A6D">
              <w:rPr>
                <w:rFonts w:ascii="Calibri" w:eastAsia="Times New Roman" w:hAnsi="Calibri" w:cs="Calibri"/>
                <w:sz w:val="22"/>
              </w:rPr>
              <w:t>%</w:t>
            </w:r>
            <w:r w:rsidR="2D812536" w:rsidRPr="00F80A6D">
              <w:rPr>
                <w:rFonts w:ascii="Calibri" w:eastAsia="Times New Roman" w:hAnsi="Calibri" w:cs="Calibri"/>
                <w:sz w:val="22"/>
              </w:rPr>
              <w:t xml:space="preserve"> CI</w:t>
            </w:r>
            <w:r w:rsidR="07912E13" w:rsidRPr="00F80A6D">
              <w:rPr>
                <w:rFonts w:ascii="Calibri" w:eastAsia="Times New Roman" w:hAnsi="Calibri" w:cs="Calibri"/>
                <w:sz w:val="22"/>
              </w:rPr>
              <w:t>=3.133-3.523</w:t>
            </w:r>
          </w:p>
          <w:p w14:paraId="212B1CA0" w14:textId="3BB31597" w:rsidR="2D88B893" w:rsidRPr="00F80A6D" w:rsidRDefault="2D88B893" w:rsidP="5C0FE482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</w:tc>
      </w:tr>
      <w:tr w:rsidR="7036F62E" w:rsidRPr="00F80A6D" w14:paraId="2F1DEA3B" w14:textId="77777777" w:rsidTr="00F80A6D">
        <w:trPr>
          <w:trHeight w:val="300"/>
        </w:trPr>
        <w:tc>
          <w:tcPr>
            <w:tcW w:w="1560" w:type="dxa"/>
          </w:tcPr>
          <w:p w14:paraId="445C3A37" w14:textId="7636046F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Sanli</w:t>
            </w:r>
            <w:proofErr w:type="spellEnd"/>
            <w:r w:rsidR="6550C77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&amp; Lee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3BBB8C1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4</w:t>
            </w:r>
            <w:r w:rsidR="5AAAF54F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  <w:r w:rsidR="3BAC65D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-</w:t>
            </w:r>
            <w:r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t>experiment 1</w:t>
            </w:r>
          </w:p>
        </w:tc>
        <w:tc>
          <w:tcPr>
            <w:tcW w:w="3105" w:type="dxa"/>
          </w:tcPr>
          <w:p w14:paraId="3ADD74DB" w14:textId="55E61E72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62F152C7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62F152C7" w:rsidRPr="00F80A6D">
              <w:rPr>
                <w:rFonts w:ascii="Calibri" w:eastAsia="Times New Roman" w:hAnsi="Calibri" w:cs="Calibri"/>
                <w:sz w:val="22"/>
              </w:rPr>
              <w:t xml:space="preserve"> Canada </w:t>
            </w:r>
          </w:p>
          <w:p w14:paraId="0DFC60B8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45EB2B23" w14:textId="27FB29FA" w:rsidR="62F152C7" w:rsidRPr="00F80A6D" w:rsidRDefault="62F152C7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72023226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644C245" w14:textId="4AC9B9E9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E05D68B" w14:textId="25B1D034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55A79912" w:rsidRPr="00F80A6D">
              <w:rPr>
                <w:rFonts w:ascii="Calibri" w:eastAsia="Times New Roman" w:hAnsi="Calibri" w:cs="Calibri"/>
                <w:sz w:val="22"/>
              </w:rPr>
              <w:lastRenderedPageBreak/>
              <w:t>19</w:t>
            </w:r>
          </w:p>
          <w:p w14:paraId="21F87A58" w14:textId="78B259A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B466678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367C7AB9" w14:textId="109DE38D" w:rsidR="56079EEB" w:rsidRPr="00F80A6D" w:rsidRDefault="56079EEB" w:rsidP="00AB426E">
            <w:pPr>
              <w:pStyle w:val="ListParagraph"/>
              <w:numPr>
                <w:ilvl w:val="0"/>
                <w:numId w:val="7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ot specified </w:t>
            </w:r>
          </w:p>
          <w:p w14:paraId="2A253B78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76F7CADA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771E812E" w14:textId="5DBE8A01" w:rsidR="0B43751A" w:rsidRPr="00F80A6D" w:rsidRDefault="0B43751A" w:rsidP="00AB426E">
            <w:pPr>
              <w:pStyle w:val="ListParagraph"/>
              <w:numPr>
                <w:ilvl w:val="0"/>
                <w:numId w:val="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 “large-to-small target” </w:t>
            </w:r>
            <w:r w:rsidR="16CE1206" w:rsidRPr="00F80A6D">
              <w:rPr>
                <w:rFonts w:ascii="Calibri" w:eastAsia="Times New Roman" w:hAnsi="Calibri" w:cs="Calibri"/>
                <w:sz w:val="22"/>
              </w:rPr>
              <w:t>(n=10)</w:t>
            </w:r>
          </w:p>
          <w:p w14:paraId="01031771" w14:textId="4E8E6E4B" w:rsidR="0B43751A" w:rsidRPr="00F80A6D" w:rsidRDefault="0B43751A" w:rsidP="00AB426E">
            <w:pPr>
              <w:pStyle w:val="ListParagraph"/>
              <w:numPr>
                <w:ilvl w:val="0"/>
                <w:numId w:val="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“small-to-large target” (n=</w:t>
            </w:r>
            <w:r w:rsidR="78F81E23" w:rsidRPr="00F80A6D">
              <w:rPr>
                <w:rFonts w:ascii="Calibri" w:eastAsia="Times New Roman" w:hAnsi="Calibri" w:cs="Calibri"/>
                <w:sz w:val="22"/>
              </w:rPr>
              <w:t>9</w:t>
            </w:r>
            <w:r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  <w:p w14:paraId="037D3A97" w14:textId="2494A9F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3F027E82" w14:textId="62426297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Demographic description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CDBD828" w14:textId="719E0DC5" w:rsidR="7036F62E" w:rsidRPr="00F80A6D" w:rsidRDefault="7A15A62A" w:rsidP="00AB426E">
            <w:pPr>
              <w:pStyle w:val="ListParagraph"/>
              <w:numPr>
                <w:ilvl w:val="0"/>
                <w:numId w:val="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2/9</w:t>
            </w:r>
          </w:p>
          <w:p w14:paraId="7E072BB3" w14:textId="633657EC" w:rsidR="7A15A62A" w:rsidRPr="00F80A6D" w:rsidRDefault="7A15A62A" w:rsidP="00AB426E">
            <w:pPr>
              <w:pStyle w:val="ListParagraph"/>
              <w:numPr>
                <w:ilvl w:val="0"/>
                <w:numId w:val="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5.6 ± 3.2</w:t>
            </w:r>
          </w:p>
          <w:p w14:paraId="52B1DA2F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01C86BA3" w14:textId="29E9B0D2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0FEBDA76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33EA457F" w14:textId="736B7FB4" w:rsidR="7036F62E" w:rsidRPr="00F80A6D" w:rsidRDefault="0FEBDA7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Aiming task</w:t>
            </w:r>
          </w:p>
          <w:p w14:paraId="5AB2C67F" w14:textId="2765AD02" w:rsidR="7036F62E" w:rsidRPr="00F80A6D" w:rsidRDefault="0FEBDA76" w:rsidP="00AB426E">
            <w:pPr>
              <w:pStyle w:val="ListParagraph"/>
              <w:numPr>
                <w:ilvl w:val="0"/>
                <w:numId w:val="6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propelling a small </w:t>
            </w:r>
            <w:bookmarkStart w:id="0" w:name="_Int_CK6Q8BSo"/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disc over</w:t>
            </w:r>
            <w:bookmarkEnd w:id="0"/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a smooth tabletop while aimin</w:t>
            </w:r>
            <w:r w:rsidR="1F53B1FE" w:rsidRPr="00F80A6D">
              <w:rPr>
                <w:rFonts w:ascii="Calibri" w:eastAsia="Times New Roman" w:hAnsi="Calibri" w:cs="Calibri"/>
                <w:sz w:val="22"/>
              </w:rPr>
              <w:t xml:space="preserve">g to </w:t>
            </w:r>
            <w:r w:rsidR="1F53B1FE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stop it within a specified target circle </w:t>
            </w:r>
          </w:p>
        </w:tc>
        <w:tc>
          <w:tcPr>
            <w:tcW w:w="2835" w:type="dxa"/>
          </w:tcPr>
          <w:p w14:paraId="209A73FE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23EC72E" w14:textId="3CDD4A83" w:rsidR="7036F62E" w:rsidRPr="00F80A6D" w:rsidRDefault="56D556A1" w:rsidP="00AB426E">
            <w:pPr>
              <w:pStyle w:val="ListParagraph"/>
              <w:numPr>
                <w:ilvl w:val="0"/>
                <w:numId w:val="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Target size progressively reduced (31-6.5 cm diameter, in 3.5 cm steps) </w:t>
            </w:r>
          </w:p>
          <w:p w14:paraId="5C21D30A" w14:textId="30EC8EAE" w:rsidR="56D556A1" w:rsidRPr="00F80A6D" w:rsidRDefault="56D556A1" w:rsidP="00AB426E">
            <w:pPr>
              <w:pStyle w:val="ListParagraph"/>
              <w:numPr>
                <w:ilvl w:val="0"/>
                <w:numId w:val="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: </w:t>
            </w:r>
            <w:r w:rsidR="4C294379" w:rsidRPr="00F80A6D">
              <w:rPr>
                <w:rFonts w:ascii="Calibri" w:eastAsia="Times New Roman" w:hAnsi="Calibri" w:cs="Calibri"/>
                <w:sz w:val="22"/>
              </w:rPr>
              <w:t>Target size progressively increased (6.5-31 cm diameter, in 3.5 cm steps)</w:t>
            </w:r>
          </w:p>
          <w:p w14:paraId="1050D1E3" w14:textId="487E78C2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2FDF08C7" w14:textId="3BABB75E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85B10C7" w14:textId="3DFC3BCB" w:rsidR="7036F62E" w:rsidRPr="00F80A6D" w:rsidRDefault="6144B508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: Acquisition phase</w:t>
            </w:r>
          </w:p>
          <w:p w14:paraId="2EA94DF9" w14:textId="587ABEED" w:rsidR="7036F62E" w:rsidRPr="00F80A6D" w:rsidRDefault="7CB4A9F5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200 acquisition trials (25 to each of 8 target sizes)</w:t>
            </w:r>
          </w:p>
          <w:p w14:paraId="44C7D6DA" w14:textId="0622B547" w:rsidR="7036F62E" w:rsidRPr="00F80A6D" w:rsidRDefault="6144B508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1: Test phase </w:t>
            </w:r>
            <w:r w:rsidR="2F483441" w:rsidRPr="00F80A6D">
              <w:rPr>
                <w:rFonts w:ascii="Calibri" w:eastAsia="Times New Roman" w:hAnsi="Calibri" w:cs="Calibri"/>
                <w:i/>
                <w:iCs/>
                <w:sz w:val="22"/>
              </w:rPr>
              <w:t>1</w:t>
            </w:r>
          </w:p>
          <w:p w14:paraId="729EA6B6" w14:textId="78B9A71E" w:rsidR="7036F62E" w:rsidRPr="00F80A6D" w:rsidRDefault="6E0D1A65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25 trials at the 6.5 cm target size </w:t>
            </w:r>
          </w:p>
          <w:p w14:paraId="0522E616" w14:textId="7ED7A14B" w:rsidR="7036F62E" w:rsidRPr="00F80A6D" w:rsidRDefault="6E0D1A65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mmediate dual-task test: 25 trials at the 6.5 cm target size while performing tone-counting task concurrently </w:t>
            </w:r>
          </w:p>
          <w:p w14:paraId="77A69CFA" w14:textId="550B257D" w:rsidR="7036F62E" w:rsidRPr="00F80A6D" w:rsidRDefault="0084098B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mmediate transfer test: 25 trials at the 4.5 cm target size </w:t>
            </w:r>
          </w:p>
          <w:p w14:paraId="3CB0E5C3" w14:textId="2511DFA4" w:rsidR="7036F62E" w:rsidRPr="00F80A6D" w:rsidRDefault="0084098B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Day 2: Test phase </w:t>
            </w:r>
            <w:r w:rsidR="37C58BB9" w:rsidRPr="00F80A6D">
              <w:rPr>
                <w:rFonts w:ascii="Calibri" w:eastAsia="Times New Roman" w:hAnsi="Calibri" w:cs="Calibri"/>
                <w:i/>
                <w:iCs/>
                <w:sz w:val="22"/>
              </w:rPr>
              <w:t>2</w:t>
            </w:r>
          </w:p>
          <w:p w14:paraId="67D4586A" w14:textId="77777777" w:rsidR="7036F62E" w:rsidRDefault="37C58BB9" w:rsidP="00AB426E">
            <w:pPr>
              <w:pStyle w:val="ListParagraph"/>
              <w:numPr>
                <w:ilvl w:val="0"/>
                <w:numId w:val="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entical to test phase 1</w:t>
            </w:r>
          </w:p>
          <w:p w14:paraId="4375E560" w14:textId="6751AE51" w:rsidR="003A5219" w:rsidRPr="00F80A6D" w:rsidRDefault="003A5219" w:rsidP="003A521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7210EF8A" w14:textId="2DE8A72B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2B46E66C" w14:textId="04684F1E" w:rsidR="7036F62E" w:rsidRPr="00F80A6D" w:rsidRDefault="2B29B42B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0816A468" w14:textId="27CD4861" w:rsidR="7036F62E" w:rsidRPr="00F80A6D" w:rsidRDefault="2B29B42B" w:rsidP="00AB426E">
            <w:pPr>
              <w:pStyle w:val="ListParagraph"/>
              <w:numPr>
                <w:ilvl w:val="0"/>
                <w:numId w:val="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oportion of errors (i.e., number of times the disc did not stop completely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within the target area) (M± SD) </w:t>
            </w:r>
          </w:p>
          <w:p w14:paraId="1CB8BF8E" w14:textId="58E0ABE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70C6015" w14:textId="45094F4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70C617C4" w14:textId="39F6FD2B" w:rsidR="7036F62E" w:rsidRPr="00F80A6D" w:rsidRDefault="62AD20AD" w:rsidP="00AB426E">
            <w:pPr>
              <w:pStyle w:val="ListParagraph"/>
              <w:numPr>
                <w:ilvl w:val="0"/>
                <w:numId w:val="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one counting accuracy </w:t>
            </w:r>
          </w:p>
        </w:tc>
        <w:tc>
          <w:tcPr>
            <w:tcW w:w="2889" w:type="dxa"/>
          </w:tcPr>
          <w:p w14:paraId="2FAE71EB" w14:textId="1EEA8537" w:rsidR="7036F62E" w:rsidRPr="00F80A6D" w:rsidRDefault="007BA71A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accuracy </w:t>
            </w:r>
          </w:p>
          <w:p w14:paraId="5C800C50" w14:textId="29E29D2C" w:rsidR="007BA71A" w:rsidRPr="00F80A6D" w:rsidRDefault="007BA71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 1</w:t>
            </w:r>
          </w:p>
          <w:p w14:paraId="61B03910" w14:textId="1820F795" w:rsidR="007BA71A" w:rsidRPr="00F80A6D" w:rsidRDefault="007BA71A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0.81 </w:t>
            </w:r>
          </w:p>
          <w:p w14:paraId="29F1ED87" w14:textId="6E2E362C" w:rsidR="007BA71A" w:rsidRPr="00F80A6D" w:rsidRDefault="007BA71A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0.82</w:t>
            </w:r>
          </w:p>
          <w:p w14:paraId="197641C0" w14:textId="3B4F7AE1" w:rsidR="007BA71A" w:rsidRPr="00F80A6D" w:rsidRDefault="007BA71A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 2</w:t>
            </w:r>
          </w:p>
          <w:p w14:paraId="4B42041A" w14:textId="17ED8872" w:rsidR="007BA71A" w:rsidRPr="00F80A6D" w:rsidRDefault="007BA71A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: 0.83</w:t>
            </w:r>
          </w:p>
          <w:p w14:paraId="44FEF934" w14:textId="74566CCC" w:rsidR="007BA71A" w:rsidRPr="00F80A6D" w:rsidRDefault="007BA71A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0.81</w:t>
            </w:r>
          </w:p>
          <w:p w14:paraId="0C4C003E" w14:textId="0CCEC69C" w:rsidR="007BA71A" w:rsidRPr="00F80A6D" w:rsidRDefault="007BA71A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Test phase 1 and 2 combined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083DCFF" w14:textId="3109390C" w:rsidR="4E0966CA" w:rsidRPr="00F80A6D" w:rsidRDefault="4E0966CA" w:rsidP="00AB426E">
            <w:pPr>
              <w:pStyle w:val="ListParagraph"/>
              <w:numPr>
                <w:ilvl w:val="0"/>
                <w:numId w:val="1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&gt;0.05</w:t>
            </w:r>
            <w:r w:rsidR="007BA71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B0BFB83" w14:textId="72F8050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27133D69" w14:textId="77777777" w:rsidTr="00F80A6D">
        <w:trPr>
          <w:trHeight w:val="300"/>
        </w:trPr>
        <w:tc>
          <w:tcPr>
            <w:tcW w:w="1560" w:type="dxa"/>
          </w:tcPr>
          <w:p w14:paraId="0476F7CD" w14:textId="5673E6D9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Sanli</w:t>
            </w:r>
            <w:proofErr w:type="spellEnd"/>
            <w:r w:rsidR="38CD12E0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&amp; Lee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3DF98704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4</w:t>
            </w:r>
            <w:r w:rsidR="7C8E9121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  <w:r w:rsidR="6000FA08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- </w:t>
            </w:r>
            <w:r w:rsidRPr="00F80A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</w:rPr>
              <w:t>experiment 2</w:t>
            </w:r>
          </w:p>
        </w:tc>
        <w:tc>
          <w:tcPr>
            <w:tcW w:w="3105" w:type="dxa"/>
          </w:tcPr>
          <w:p w14:paraId="65033FDE" w14:textId="222E34F2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Setting</w:t>
            </w:r>
            <w:r w:rsidR="259F7A11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259F7A11" w:rsidRPr="00F80A6D">
              <w:rPr>
                <w:rFonts w:ascii="Calibri" w:eastAsia="Times New Roman" w:hAnsi="Calibri" w:cs="Calibri"/>
                <w:sz w:val="22"/>
              </w:rPr>
              <w:t xml:space="preserve"> Canada </w:t>
            </w:r>
          </w:p>
          <w:p w14:paraId="158B8ACA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7D8E3F14" w14:textId="086E690A" w:rsidR="259F7A11" w:rsidRPr="00F80A6D" w:rsidRDefault="259F7A11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="24251428" w:rsidRPr="00F80A6D">
              <w:rPr>
                <w:rFonts w:ascii="Calibri" w:eastAsia="Times New Roman" w:hAnsi="Calibri" w:cs="Calibri"/>
                <w:sz w:val="22"/>
              </w:rPr>
              <w:t>Randomized trial</w:t>
            </w:r>
          </w:p>
          <w:p w14:paraId="494FE871" w14:textId="40812B02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47371EA" w14:textId="76166B86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8E9D0A4" w:rsidRPr="00F80A6D">
              <w:rPr>
                <w:rFonts w:ascii="Calibri" w:eastAsia="Times New Roman" w:hAnsi="Calibri" w:cs="Calibri"/>
                <w:sz w:val="22"/>
              </w:rPr>
              <w:t xml:space="preserve">20 </w:t>
            </w:r>
          </w:p>
          <w:p w14:paraId="5C76FAB6" w14:textId="30C69188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AC29ECB" w14:textId="057BA16F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Inclusion/exclusion criteria: </w:t>
            </w:r>
          </w:p>
          <w:p w14:paraId="4709B545" w14:textId="66F6858D" w:rsidR="7036F62E" w:rsidRPr="00F80A6D" w:rsidRDefault="49C20D0F" w:rsidP="00AB426E">
            <w:pPr>
              <w:pStyle w:val="ListParagraph"/>
              <w:numPr>
                <w:ilvl w:val="0"/>
                <w:numId w:val="7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ot specified</w:t>
            </w:r>
          </w:p>
          <w:p w14:paraId="0ED98F14" w14:textId="29D2FD5E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4FE9EC2C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50B39E12" w14:textId="281CBBB6" w:rsidR="7036F62E" w:rsidRPr="00F80A6D" w:rsidRDefault="21A9F88A" w:rsidP="00AB426E">
            <w:pPr>
              <w:pStyle w:val="ListParagraph"/>
              <w:numPr>
                <w:ilvl w:val="0"/>
                <w:numId w:val="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“near-to-far" (n=10)</w:t>
            </w:r>
          </w:p>
          <w:p w14:paraId="4E9D7B51" w14:textId="7EA91318" w:rsidR="7036F62E" w:rsidRPr="00F80A6D" w:rsidRDefault="21A9F88A" w:rsidP="00AB426E">
            <w:pPr>
              <w:pStyle w:val="ListParagraph"/>
              <w:numPr>
                <w:ilvl w:val="0"/>
                <w:numId w:val="7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“far-to-near” (n=10)</w:t>
            </w:r>
          </w:p>
          <w:p w14:paraId="720AC338" w14:textId="6717BCD5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71283E25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49BEDA50" w14:textId="597E1DE4" w:rsidR="7036F62E" w:rsidRPr="00F80A6D" w:rsidRDefault="440CB19D" w:rsidP="00AB426E">
            <w:pPr>
              <w:pStyle w:val="ListParagraph"/>
              <w:numPr>
                <w:ilvl w:val="0"/>
                <w:numId w:val="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8/12</w:t>
            </w:r>
          </w:p>
          <w:p w14:paraId="614E3809" w14:textId="478CD1DB" w:rsidR="7036F62E" w:rsidRPr="00F80A6D" w:rsidRDefault="440CB19D" w:rsidP="00AB426E">
            <w:pPr>
              <w:pStyle w:val="ListParagraph"/>
              <w:numPr>
                <w:ilvl w:val="0"/>
                <w:numId w:val="6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ge (years): 21.2 ± 2.9</w:t>
            </w:r>
          </w:p>
          <w:p w14:paraId="59181D18" w14:textId="71746970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9ADEFFC" w14:textId="6D628A00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  <w:r w:rsidR="777CF9FE" w:rsidRPr="00F80A6D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76" w:type="dxa"/>
          </w:tcPr>
          <w:p w14:paraId="7670676B" w14:textId="2554B4DC" w:rsidR="7036F62E" w:rsidRPr="00F80A6D" w:rsidRDefault="777CF9FE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Aiming task</w:t>
            </w:r>
          </w:p>
          <w:p w14:paraId="36FA1F76" w14:textId="608EF691" w:rsidR="7036F62E" w:rsidRPr="00F80A6D" w:rsidRDefault="777CF9FE" w:rsidP="00AB426E">
            <w:pPr>
              <w:pStyle w:val="ListParagraph"/>
              <w:numPr>
                <w:ilvl w:val="0"/>
                <w:numId w:val="6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Subjects needed to propel small </w:t>
            </w:r>
            <w:proofErr w:type="spellStart"/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disc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over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a smooth tabletop, while aiming to stop it in a specified target circle of 6.5 cm in diameter</w:t>
            </w:r>
          </w:p>
        </w:tc>
        <w:tc>
          <w:tcPr>
            <w:tcW w:w="2835" w:type="dxa"/>
          </w:tcPr>
          <w:p w14:paraId="094F5842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Groups of interest: </w:t>
            </w:r>
          </w:p>
          <w:p w14:paraId="548D5ABF" w14:textId="120578A0" w:rsidR="495A0144" w:rsidRPr="00F80A6D" w:rsidRDefault="495A0144" w:rsidP="00AB426E">
            <w:pPr>
              <w:pStyle w:val="ListParagraph"/>
              <w:numPr>
                <w:ilvl w:val="0"/>
                <w:numId w:val="6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Errorless: Progressively increased distance from target (</w:t>
            </w:r>
            <w:r w:rsidR="10B5F656" w:rsidRPr="00F80A6D">
              <w:rPr>
                <w:rFonts w:ascii="Calibri" w:eastAsia="Times New Roman" w:hAnsi="Calibri" w:cs="Calibri"/>
                <w:sz w:val="22"/>
              </w:rPr>
              <w:t xml:space="preserve">from </w:t>
            </w:r>
            <w:r w:rsidRPr="00F80A6D">
              <w:rPr>
                <w:rFonts w:ascii="Calibri" w:eastAsia="Times New Roman" w:hAnsi="Calibri" w:cs="Calibri"/>
                <w:sz w:val="22"/>
              </w:rPr>
              <w:t>3.5</w:t>
            </w:r>
            <w:r w:rsidR="44714980" w:rsidRPr="00F80A6D">
              <w:rPr>
                <w:rFonts w:ascii="Calibri" w:eastAsia="Times New Roman" w:hAnsi="Calibri" w:cs="Calibri"/>
                <w:sz w:val="22"/>
              </w:rPr>
              <w:t>,</w:t>
            </w:r>
            <w:r w:rsidR="25CE0D4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7.5</w:t>
            </w:r>
            <w:r w:rsidR="61BAE09B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1.5</w:t>
            </w:r>
            <w:r w:rsidR="528C51AD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5.5</w:t>
            </w:r>
            <w:r w:rsidR="0DC17C86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8.5</w:t>
            </w:r>
            <w:r w:rsidR="4FB7A3BE" w:rsidRPr="00F80A6D">
              <w:rPr>
                <w:rFonts w:ascii="Calibri" w:eastAsia="Times New Roman" w:hAnsi="Calibri" w:cs="Calibri"/>
                <w:sz w:val="22"/>
              </w:rPr>
              <w:t>,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22.5</w:t>
            </w:r>
            <w:r w:rsidR="497F993C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26.5</w:t>
            </w:r>
            <w:r w:rsidR="10C9999D" w:rsidRPr="00F80A6D">
              <w:rPr>
                <w:rFonts w:ascii="Calibri" w:eastAsia="Times New Roman" w:hAnsi="Calibri" w:cs="Calibri"/>
                <w:sz w:val="22"/>
              </w:rPr>
              <w:t xml:space="preserve">, and </w:t>
            </w:r>
            <w:r w:rsidRPr="00F80A6D">
              <w:rPr>
                <w:rFonts w:ascii="Calibri" w:eastAsia="Times New Roman" w:hAnsi="Calibri" w:cs="Calibri"/>
                <w:sz w:val="22"/>
              </w:rPr>
              <w:t>30.5 cm distance)</w:t>
            </w:r>
          </w:p>
          <w:p w14:paraId="03746797" w14:textId="2B6914D8" w:rsidR="495A0144" w:rsidRPr="00F80A6D" w:rsidRDefault="495A0144" w:rsidP="00AB426E">
            <w:pPr>
              <w:pStyle w:val="ListParagraph"/>
              <w:numPr>
                <w:ilvl w:val="0"/>
                <w:numId w:val="6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Progressively reduced distance from target (</w:t>
            </w:r>
            <w:r w:rsidR="0D5017D1" w:rsidRPr="00F80A6D">
              <w:rPr>
                <w:rFonts w:ascii="Calibri" w:eastAsia="Times New Roman" w:hAnsi="Calibri" w:cs="Calibri"/>
                <w:sz w:val="22"/>
              </w:rPr>
              <w:t xml:space="preserve">from </w:t>
            </w:r>
            <w:r w:rsidRPr="00F80A6D">
              <w:rPr>
                <w:rFonts w:ascii="Calibri" w:eastAsia="Times New Roman" w:hAnsi="Calibri" w:cs="Calibri"/>
                <w:sz w:val="22"/>
              </w:rPr>
              <w:t>30.5</w:t>
            </w:r>
            <w:r w:rsidR="07F79632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26.5</w:t>
            </w:r>
            <w:r w:rsidR="502017C6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22.5</w:t>
            </w:r>
            <w:r w:rsidR="327A3608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8.5</w:t>
            </w:r>
            <w:r w:rsidR="78B77661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5.5</w:t>
            </w:r>
            <w:r w:rsidR="117DC8B4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11.5</w:t>
            </w:r>
            <w:r w:rsidR="2712E0B3" w:rsidRPr="00F80A6D">
              <w:rPr>
                <w:rFonts w:ascii="Calibri" w:eastAsia="Times New Roman" w:hAnsi="Calibri" w:cs="Calibri"/>
                <w:sz w:val="22"/>
              </w:rPr>
              <w:t xml:space="preserve">, </w:t>
            </w:r>
            <w:r w:rsidRPr="00F80A6D">
              <w:rPr>
                <w:rFonts w:ascii="Calibri" w:eastAsia="Times New Roman" w:hAnsi="Calibri" w:cs="Calibri"/>
                <w:sz w:val="22"/>
              </w:rPr>
              <w:t>7.5</w:t>
            </w:r>
            <w:r w:rsidR="06A072AF" w:rsidRPr="00F80A6D">
              <w:rPr>
                <w:rFonts w:ascii="Calibri" w:eastAsia="Times New Roman" w:hAnsi="Calibri" w:cs="Calibri"/>
                <w:sz w:val="22"/>
              </w:rPr>
              <w:t xml:space="preserve">, and </w:t>
            </w:r>
            <w:r w:rsidRPr="00F80A6D">
              <w:rPr>
                <w:rFonts w:ascii="Calibri" w:eastAsia="Times New Roman" w:hAnsi="Calibri" w:cs="Calibri"/>
                <w:sz w:val="22"/>
              </w:rPr>
              <w:t>3.5 cm distance)</w:t>
            </w:r>
          </w:p>
          <w:p w14:paraId="268FC925" w14:textId="6102939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5E1818FA" w14:textId="5B7B26EA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ocedure: </w:t>
            </w:r>
          </w:p>
          <w:p w14:paraId="649C83DC" w14:textId="74987C43" w:rsidR="7036F62E" w:rsidRPr="00F80A6D" w:rsidRDefault="5FC6653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99D1E62" w14:textId="3CDD4A83" w:rsidR="7036F62E" w:rsidRPr="00F80A6D" w:rsidRDefault="5FC66530" w:rsidP="00AB426E">
            <w:pPr>
              <w:pStyle w:val="ListParagraph"/>
              <w:numPr>
                <w:ilvl w:val="0"/>
                <w:numId w:val="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Target size progressively reduced (31-6.5 cm diameter, in 3.5 cm steps) </w:t>
            </w:r>
          </w:p>
          <w:p w14:paraId="01D2DB13" w14:textId="30EC8EAE" w:rsidR="7036F62E" w:rsidRPr="00F80A6D" w:rsidRDefault="5FC66530" w:rsidP="00AB426E">
            <w:pPr>
              <w:pStyle w:val="ListParagraph"/>
              <w:numPr>
                <w:ilvl w:val="0"/>
                <w:numId w:val="6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Target size progressively increased (6.5-31 cm diameter, in 3.5 cm steps)</w:t>
            </w:r>
          </w:p>
          <w:p w14:paraId="6487C6CF" w14:textId="487E78C2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F60D458" w14:textId="3BABB75E" w:rsidR="7036F62E" w:rsidRPr="00F80A6D" w:rsidRDefault="5FC6653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ocedur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FFB4F6D" w14:textId="3DFC3BCB" w:rsidR="7036F62E" w:rsidRPr="00F80A6D" w:rsidRDefault="5FC66530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: Acquisition phase</w:t>
            </w:r>
          </w:p>
          <w:p w14:paraId="2C479359" w14:textId="587ABEED" w:rsidR="7036F62E" w:rsidRPr="00F80A6D" w:rsidRDefault="5FC66530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200 acquisition trials (25 to each of 8 target sizes)</w:t>
            </w:r>
          </w:p>
          <w:p w14:paraId="5FF52495" w14:textId="0622B547" w:rsidR="7036F62E" w:rsidRPr="00F80A6D" w:rsidRDefault="5FC6653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1: Test phase 1</w:t>
            </w:r>
          </w:p>
          <w:p w14:paraId="3F73AA1D" w14:textId="78B9A71E" w:rsidR="7036F62E" w:rsidRPr="00F80A6D" w:rsidRDefault="5FC66530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25 trials at the 6.5 cm target size </w:t>
            </w:r>
          </w:p>
          <w:p w14:paraId="5DFF3285" w14:textId="7ED7A14B" w:rsidR="7036F62E" w:rsidRPr="00F80A6D" w:rsidRDefault="5FC66530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mmediate dual-task test: 25 trials at the 6.5 cm target size while performing tone-counting task concurrently </w:t>
            </w:r>
          </w:p>
          <w:p w14:paraId="21B4C66A" w14:textId="550B257D" w:rsidR="7036F62E" w:rsidRPr="00F80A6D" w:rsidRDefault="5FC66530" w:rsidP="00AB426E">
            <w:pPr>
              <w:pStyle w:val="ListParagraph"/>
              <w:numPr>
                <w:ilvl w:val="0"/>
                <w:numId w:val="6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Immediate transfer test: 25 trials at the 4.5 cm target size </w:t>
            </w:r>
          </w:p>
          <w:p w14:paraId="11D99481" w14:textId="2511DFA4" w:rsidR="7036F62E" w:rsidRPr="00F80A6D" w:rsidRDefault="5FC6653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Day 2: Test phase 2</w:t>
            </w:r>
          </w:p>
          <w:p w14:paraId="2C9EFAEF" w14:textId="77777777" w:rsidR="7036F62E" w:rsidRDefault="5FC66530" w:rsidP="00AB426E">
            <w:pPr>
              <w:pStyle w:val="ListParagraph"/>
              <w:numPr>
                <w:ilvl w:val="0"/>
                <w:numId w:val="6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Identical to test phase 1</w:t>
            </w:r>
          </w:p>
          <w:p w14:paraId="4311C3FB" w14:textId="0A6123EF" w:rsidR="003A5219" w:rsidRPr="00F80A6D" w:rsidRDefault="003A5219" w:rsidP="003A521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27F4C32F" w14:textId="136CB5E7" w:rsidR="0100EF56" w:rsidRPr="00F80A6D" w:rsidRDefault="0100EF5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37AE2181" w14:textId="04684F1E" w:rsidR="0100EF56" w:rsidRPr="00F80A6D" w:rsidRDefault="0100EF5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 xml:space="preserve">Movement accuracy </w:t>
            </w:r>
          </w:p>
          <w:p w14:paraId="33ECDED1" w14:textId="27CD4861" w:rsidR="0100EF56" w:rsidRPr="00F80A6D" w:rsidRDefault="0100EF56" w:rsidP="00AB426E">
            <w:pPr>
              <w:pStyle w:val="ListParagraph"/>
              <w:numPr>
                <w:ilvl w:val="0"/>
                <w:numId w:val="6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roportion of errors (i.e., number of times the disc did not stop completely within the target area) (M± SD) </w:t>
            </w:r>
          </w:p>
          <w:p w14:paraId="14CD9AE4" w14:textId="58E0ABE0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0B1757AD" w14:textId="6F2812D9" w:rsidR="0100EF56" w:rsidRPr="00F80A6D" w:rsidRDefault="0100EF56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</w:p>
          <w:p w14:paraId="0DFD424B" w14:textId="5FF4ADB4" w:rsidR="0100EF56" w:rsidRPr="00F80A6D" w:rsidRDefault="0100EF56" w:rsidP="00AB426E">
            <w:pPr>
              <w:pStyle w:val="ListParagraph"/>
              <w:numPr>
                <w:ilvl w:val="0"/>
                <w:numId w:val="6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Tone counting accuracy</w:t>
            </w:r>
          </w:p>
          <w:p w14:paraId="1D87FA8E" w14:textId="3BD4BBBE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DA625AD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2B62527A" w14:textId="4B47E38F" w:rsidR="7036F62E" w:rsidRPr="00F80A6D" w:rsidRDefault="4298947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Movement accuracy </w:t>
            </w:r>
          </w:p>
          <w:p w14:paraId="118F6D89" w14:textId="29E29D2C" w:rsidR="7036F62E" w:rsidRPr="00F80A6D" w:rsidRDefault="4298947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lastRenderedPageBreak/>
              <w:t>Test phase 1</w:t>
            </w:r>
          </w:p>
          <w:p w14:paraId="47C12437" w14:textId="43389849" w:rsidR="7036F62E" w:rsidRPr="00F80A6D" w:rsidRDefault="4298947D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0.89 </w:t>
            </w:r>
          </w:p>
          <w:p w14:paraId="1355D3EB" w14:textId="44C2A0B1" w:rsidR="7036F62E" w:rsidRPr="00F80A6D" w:rsidRDefault="4298947D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0.88</w:t>
            </w:r>
          </w:p>
          <w:p w14:paraId="1587CA7B" w14:textId="3B4F7AE1" w:rsidR="7036F62E" w:rsidRPr="00F80A6D" w:rsidRDefault="4298947D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 2</w:t>
            </w:r>
          </w:p>
          <w:p w14:paraId="28695296" w14:textId="7FCB6AF9" w:rsidR="7036F62E" w:rsidRPr="00F80A6D" w:rsidRDefault="4298947D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0.95</w:t>
            </w:r>
          </w:p>
          <w:p w14:paraId="1681E465" w14:textId="7275EAFE" w:rsidR="7036F62E" w:rsidRPr="00F80A6D" w:rsidRDefault="4298947D" w:rsidP="00AB426E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>: 0.87</w:t>
            </w:r>
          </w:p>
          <w:p w14:paraId="05D9A289" w14:textId="0CCEC69C" w:rsidR="7036F62E" w:rsidRPr="00F80A6D" w:rsidRDefault="4298947D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Errorless vs </w:t>
            </w:r>
            <w:proofErr w:type="spellStart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rrorful</w:t>
            </w:r>
            <w:proofErr w:type="spellEnd"/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 (Test phase 1 and 2 combined)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2BD8FDB5" w14:textId="3109390C" w:rsidR="7036F62E" w:rsidRPr="00F80A6D" w:rsidRDefault="4298947D" w:rsidP="00AB426E">
            <w:pPr>
              <w:pStyle w:val="ListParagraph"/>
              <w:numPr>
                <w:ilvl w:val="0"/>
                <w:numId w:val="15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p&gt;0.05 </w:t>
            </w:r>
          </w:p>
          <w:p w14:paraId="582AC9C4" w14:textId="72F8050F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2F4E2AF" w14:textId="5504D275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  <w:tr w:rsidR="7036F62E" w:rsidRPr="00F80A6D" w14:paraId="15562FF5" w14:textId="77777777" w:rsidTr="00F80A6D">
        <w:trPr>
          <w:trHeight w:val="300"/>
        </w:trPr>
        <w:tc>
          <w:tcPr>
            <w:tcW w:w="1560" w:type="dxa"/>
          </w:tcPr>
          <w:p w14:paraId="4EDAEC8B" w14:textId="52DE855B" w:rsidR="7036F62E" w:rsidRPr="00F80A6D" w:rsidRDefault="0D5F9384" w:rsidP="0CB48079">
            <w:pPr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proofErr w:type="spellStart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lastRenderedPageBreak/>
              <w:t>Savelsbergh</w:t>
            </w:r>
            <w:proofErr w:type="spellEnd"/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 xml:space="preserve"> </w:t>
            </w:r>
            <w:r w:rsidR="6AA4365C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2012</w:t>
            </w:r>
            <w:r w:rsidR="04D7AD0E" w:rsidRPr="00F80A6D">
              <w:rPr>
                <w:rFonts w:ascii="Calibri" w:eastAsia="Times New Roman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3105" w:type="dxa"/>
          </w:tcPr>
          <w:p w14:paraId="1E15E9EA" w14:textId="5EBBE553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64D820E1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64D820E1" w:rsidRPr="00F80A6D">
              <w:rPr>
                <w:rFonts w:ascii="Calibri" w:eastAsia="Times New Roman" w:hAnsi="Calibri" w:cs="Calibri"/>
                <w:sz w:val="22"/>
              </w:rPr>
              <w:t xml:space="preserve"> Netherlands  </w:t>
            </w:r>
          </w:p>
          <w:p w14:paraId="22C64FD1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1EBCF3D3" w14:textId="4BA3661C" w:rsidR="64D820E1" w:rsidRPr="00F80A6D" w:rsidRDefault="64D820E1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6D1F5115" w14:textId="2F31B9F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3A77C0D" w14:textId="1C45785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Total number of participants: </w:t>
            </w:r>
            <w:r w:rsidR="68EE0FB5" w:rsidRPr="00F80A6D">
              <w:rPr>
                <w:rFonts w:ascii="Calibri" w:eastAsia="Times New Roman" w:hAnsi="Calibri" w:cs="Calibri"/>
                <w:sz w:val="22"/>
              </w:rPr>
              <w:t xml:space="preserve">40 </w:t>
            </w:r>
          </w:p>
          <w:p w14:paraId="7093EBEE" w14:textId="4B62F52F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E8FD090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36CC3919" w14:textId="17D869F2" w:rsidR="7652B8B7" w:rsidRPr="00F80A6D" w:rsidRDefault="7652B8B7" w:rsidP="00AB426E">
            <w:pPr>
              <w:pStyle w:val="ListParagraph"/>
              <w:numPr>
                <w:ilvl w:val="0"/>
                <w:numId w:val="6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Able to kick the ball from the midline of the soccer field across the goal line (i.e.,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50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)</w:t>
            </w:r>
          </w:p>
          <w:p w14:paraId="1112D869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3615617B" w14:textId="43289DFD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Number of group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24BF74B" w14:textId="7D980494" w:rsidR="7036F62E" w:rsidRPr="00F80A6D" w:rsidRDefault="7BB9367F" w:rsidP="00AB426E">
            <w:pPr>
              <w:pStyle w:val="ListParagraph"/>
              <w:numPr>
                <w:ilvl w:val="0"/>
                <w:numId w:val="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 “Increasing difficulty” (n=10)</w:t>
            </w:r>
          </w:p>
          <w:p w14:paraId="4ED18631" w14:textId="379E8CD6" w:rsidR="7BB9367F" w:rsidRPr="00F80A6D" w:rsidRDefault="7BB9367F" w:rsidP="00AB426E">
            <w:pPr>
              <w:pStyle w:val="ListParagraph"/>
              <w:numPr>
                <w:ilvl w:val="0"/>
                <w:numId w:val="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difficulty (n=10)</w:t>
            </w:r>
          </w:p>
          <w:p w14:paraId="02434906" w14:textId="3C837661" w:rsidR="7BB9367F" w:rsidRPr="00F80A6D" w:rsidRDefault="7BB9367F" w:rsidP="00AB426E">
            <w:pPr>
              <w:pStyle w:val="ListParagraph"/>
              <w:numPr>
                <w:ilvl w:val="0"/>
                <w:numId w:val="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stant difficulty (n=10)</w:t>
            </w:r>
          </w:p>
          <w:p w14:paraId="29117931" w14:textId="5D9F5EB9" w:rsidR="7BB9367F" w:rsidRPr="00F80A6D" w:rsidRDefault="7BB9367F" w:rsidP="00AB426E">
            <w:pPr>
              <w:pStyle w:val="ListParagraph"/>
              <w:numPr>
                <w:ilvl w:val="0"/>
                <w:numId w:val="5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ecreasing difficulty (n=10) </w:t>
            </w:r>
          </w:p>
          <w:p w14:paraId="09827542" w14:textId="0E2CC2A2" w:rsidR="0CB48079" w:rsidRPr="00F80A6D" w:rsidRDefault="0CB48079" w:rsidP="0CB48079">
            <w:pPr>
              <w:pStyle w:val="ListParagraph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071D71A1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5BBD3E1A" w14:textId="52CC963E" w:rsidR="3F58C5B5" w:rsidRPr="00F80A6D" w:rsidRDefault="3F58C5B5" w:rsidP="00AB426E">
            <w:pPr>
              <w:pStyle w:val="ListParagraph"/>
              <w:numPr>
                <w:ilvl w:val="0"/>
                <w:numId w:val="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40/0</w:t>
            </w:r>
          </w:p>
          <w:p w14:paraId="21809E04" w14:textId="0D013F75" w:rsidR="3F58C5B5" w:rsidRPr="00F80A6D" w:rsidRDefault="3F58C5B5" w:rsidP="00AB426E">
            <w:pPr>
              <w:pStyle w:val="ListParagraph"/>
              <w:numPr>
                <w:ilvl w:val="0"/>
                <w:numId w:val="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20.5 ± 0.7 </w:t>
            </w:r>
          </w:p>
          <w:p w14:paraId="753FC870" w14:textId="2BAE6C0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AF355CB" w14:textId="6EB873B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e-test motor performance: </w:t>
            </w:r>
          </w:p>
          <w:p w14:paraId="23B217AA" w14:textId="32942EAB" w:rsidR="7036F62E" w:rsidRPr="00F80A6D" w:rsidRDefault="1927870C" w:rsidP="00AB426E">
            <w:pPr>
              <w:pStyle w:val="ListParagraph"/>
              <w:numPr>
                <w:ilvl w:val="0"/>
                <w:numId w:val="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: 72</w:t>
            </w:r>
          </w:p>
          <w:p w14:paraId="6A202876" w14:textId="2AED34A6" w:rsidR="7036F62E" w:rsidRPr="00F80A6D" w:rsidRDefault="1927870C" w:rsidP="00AB426E">
            <w:pPr>
              <w:pStyle w:val="ListParagraph"/>
              <w:numPr>
                <w:ilvl w:val="0"/>
                <w:numId w:val="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difficulty: 76</w:t>
            </w:r>
          </w:p>
          <w:p w14:paraId="2AC12BA2" w14:textId="644052C3" w:rsidR="7036F62E" w:rsidRPr="00F80A6D" w:rsidRDefault="1927870C" w:rsidP="00AB426E">
            <w:pPr>
              <w:pStyle w:val="ListParagraph"/>
              <w:numPr>
                <w:ilvl w:val="0"/>
                <w:numId w:val="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stant difficulty: 71</w:t>
            </w:r>
          </w:p>
          <w:p w14:paraId="6C8E2602" w14:textId="6DF82807" w:rsidR="7036F62E" w:rsidRPr="00F80A6D" w:rsidRDefault="1927870C" w:rsidP="00AB426E">
            <w:pPr>
              <w:pStyle w:val="ListParagraph"/>
              <w:numPr>
                <w:ilvl w:val="0"/>
                <w:numId w:val="1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ecreasing difficulty: 62</w:t>
            </w:r>
          </w:p>
        </w:tc>
        <w:tc>
          <w:tcPr>
            <w:tcW w:w="2276" w:type="dxa"/>
          </w:tcPr>
          <w:p w14:paraId="023728F7" w14:textId="051AC478" w:rsidR="7036F62E" w:rsidRPr="00F80A6D" w:rsidRDefault="5B64445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Soccer free-kicking task </w:t>
            </w:r>
          </w:p>
          <w:p w14:paraId="66E6E37B" w14:textId="54FE4D2D" w:rsidR="7036F62E" w:rsidRPr="00F80A6D" w:rsidRDefault="57F1F948" w:rsidP="00AB426E">
            <w:pPr>
              <w:pStyle w:val="ListParagraph"/>
              <w:numPr>
                <w:ilvl w:val="0"/>
                <w:numId w:val="5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4 free-kick conditions of </w:t>
            </w:r>
            <w:r w:rsidR="0E447C85" w:rsidRPr="00F80A6D">
              <w:rPr>
                <w:rFonts w:ascii="Calibri" w:eastAsia="Times New Roman" w:hAnsi="Calibri" w:cs="Calibri"/>
                <w:sz w:val="22"/>
              </w:rPr>
              <w:t>increasing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difficulty for practice </w:t>
            </w:r>
          </w:p>
          <w:p w14:paraId="721C0FBF" w14:textId="0863C194" w:rsidR="7036F62E" w:rsidRPr="00F80A6D" w:rsidRDefault="57F1F948" w:rsidP="00AB426E">
            <w:pPr>
              <w:pStyle w:val="ListParagraph"/>
              <w:numPr>
                <w:ilvl w:val="0"/>
                <w:numId w:val="55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 low shot at </w:t>
            </w: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the target area from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9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</w:t>
            </w:r>
          </w:p>
          <w:p w14:paraId="7AC79E1D" w14:textId="772D29B9" w:rsidR="7036F62E" w:rsidRPr="00F80A6D" w:rsidRDefault="57F1F948" w:rsidP="00AB426E">
            <w:pPr>
              <w:pStyle w:val="ListParagraph"/>
              <w:numPr>
                <w:ilvl w:val="0"/>
                <w:numId w:val="55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urling (i.e., shooting a high ball) the ball from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9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</w:t>
            </w:r>
          </w:p>
          <w:p w14:paraId="5F1F34A0" w14:textId="1F00FCD8" w:rsidR="7036F62E" w:rsidRPr="00F80A6D" w:rsidRDefault="57F1F948" w:rsidP="00AB426E">
            <w:pPr>
              <w:pStyle w:val="ListParagraph"/>
              <w:numPr>
                <w:ilvl w:val="0"/>
                <w:numId w:val="55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urling the ball from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12.3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</w:t>
            </w:r>
          </w:p>
          <w:p w14:paraId="405D041C" w14:textId="0DAB3FA8" w:rsidR="7036F62E" w:rsidRPr="00F80A6D" w:rsidRDefault="57F1F948" w:rsidP="00AB426E">
            <w:pPr>
              <w:pStyle w:val="ListParagraph"/>
              <w:numPr>
                <w:ilvl w:val="0"/>
                <w:numId w:val="55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urling the ball from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15.6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</w:t>
            </w:r>
          </w:p>
          <w:p w14:paraId="5F9CDBBF" w14:textId="41B63161" w:rsidR="7036F62E" w:rsidRPr="00F80A6D" w:rsidRDefault="57F1F948" w:rsidP="00AB426E">
            <w:pPr>
              <w:pStyle w:val="ListParagraph"/>
              <w:numPr>
                <w:ilvl w:val="0"/>
                <w:numId w:val="55"/>
              </w:numPr>
              <w:ind w:left="72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curling the ball from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 distance of 18.9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m</w:t>
            </w:r>
          </w:p>
          <w:p w14:paraId="215AA41B" w14:textId="77777777" w:rsidR="7036F62E" w:rsidRDefault="034E8365" w:rsidP="00AB426E">
            <w:pPr>
              <w:pStyle w:val="ListParagraph"/>
              <w:numPr>
                <w:ilvl w:val="0"/>
                <w:numId w:val="5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Scoring: 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5 points = the ball hit the specific target 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lastRenderedPageBreak/>
              <w:t>area; 3 points = the ball nearly hits the target area, but would have been out of reach of the goalkeeper</w:t>
            </w:r>
            <w:r w:rsidR="38F53B56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1 point </w:t>
            </w:r>
            <w:r w:rsidR="423B897A" w:rsidRPr="00F80A6D">
              <w:rPr>
                <w:rFonts w:ascii="Calibri" w:eastAsia="Times New Roman" w:hAnsi="Calibri" w:cs="Calibri"/>
                <w:sz w:val="22"/>
              </w:rPr>
              <w:t xml:space="preserve"> = 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 the ball clearly miss</w:t>
            </w:r>
            <w:r w:rsidR="0EB9CD46" w:rsidRPr="00F80A6D">
              <w:rPr>
                <w:rFonts w:ascii="Calibri" w:eastAsia="Times New Roman" w:hAnsi="Calibri" w:cs="Calibri"/>
                <w:sz w:val="22"/>
              </w:rPr>
              <w:t>ed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 the target area, but hit the goalmouth at a location where it is within reach of the goalkeeper </w:t>
            </w:r>
            <w:r w:rsidR="07A8DA09" w:rsidRPr="00F80A6D">
              <w:rPr>
                <w:rFonts w:ascii="Calibri" w:eastAsia="Times New Roman" w:hAnsi="Calibri" w:cs="Calibri"/>
                <w:sz w:val="22"/>
              </w:rPr>
              <w:t xml:space="preserve">; 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0 points </w:t>
            </w:r>
            <w:r w:rsidR="48381A78" w:rsidRPr="00F80A6D">
              <w:rPr>
                <w:rFonts w:ascii="Calibri" w:eastAsia="Times New Roman" w:hAnsi="Calibri" w:cs="Calibri"/>
                <w:sz w:val="22"/>
              </w:rPr>
              <w:t>=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 the ball completely misse</w:t>
            </w:r>
            <w:r w:rsidR="6DDB1CBA" w:rsidRPr="00F80A6D">
              <w:rPr>
                <w:rFonts w:ascii="Calibri" w:eastAsia="Times New Roman" w:hAnsi="Calibri" w:cs="Calibri"/>
                <w:sz w:val="22"/>
              </w:rPr>
              <w:t>d</w:t>
            </w:r>
            <w:r w:rsidR="5B64445C" w:rsidRPr="00F80A6D">
              <w:rPr>
                <w:rFonts w:ascii="Calibri" w:eastAsia="Times New Roman" w:hAnsi="Calibri" w:cs="Calibri"/>
                <w:sz w:val="22"/>
              </w:rPr>
              <w:t xml:space="preserve"> the goal</w:t>
            </w:r>
          </w:p>
          <w:p w14:paraId="76F1CA59" w14:textId="02793020" w:rsidR="003A5219" w:rsidRPr="00F80A6D" w:rsidRDefault="003A5219" w:rsidP="003A521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3EEE2C2C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838B2DC" w14:textId="309B753C" w:rsidR="4FD1D28A" w:rsidRPr="00F80A6D" w:rsidRDefault="4FD1D28A" w:rsidP="00AB426E">
            <w:pPr>
              <w:pStyle w:val="ListParagraph"/>
              <w:numPr>
                <w:ilvl w:val="0"/>
                <w:numId w:val="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r w:rsidR="7AFEAFAB" w:rsidRPr="00F80A6D">
              <w:rPr>
                <w:rFonts w:ascii="Calibri" w:eastAsia="Times New Roman" w:hAnsi="Calibri" w:cs="Calibri"/>
                <w:sz w:val="22"/>
              </w:rPr>
              <w:t>: Participants performed the task in increasing difficulty</w:t>
            </w:r>
          </w:p>
          <w:p w14:paraId="6FCB7406" w14:textId="46B67A56" w:rsidR="4FD1D28A" w:rsidRPr="00F80A6D" w:rsidRDefault="4FD1D28A" w:rsidP="00AB426E">
            <w:pPr>
              <w:pStyle w:val="ListParagraph"/>
              <w:numPr>
                <w:ilvl w:val="0"/>
                <w:numId w:val="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difficulty</w:t>
            </w:r>
            <w:r w:rsidR="1BC2FAF6" w:rsidRPr="00F80A6D">
              <w:rPr>
                <w:rFonts w:ascii="Calibri" w:eastAsia="Times New Roman" w:hAnsi="Calibri" w:cs="Calibri"/>
                <w:sz w:val="22"/>
              </w:rPr>
              <w:t xml:space="preserve">: Participants performed the task in </w:t>
            </w:r>
            <w:r w:rsidR="047D2C74" w:rsidRPr="00F80A6D">
              <w:rPr>
                <w:rFonts w:ascii="Calibri" w:eastAsia="Times New Roman" w:hAnsi="Calibri" w:cs="Calibri"/>
                <w:sz w:val="22"/>
              </w:rPr>
              <w:t xml:space="preserve">random </w:t>
            </w:r>
            <w:r w:rsidR="1BC2FAF6" w:rsidRPr="00F80A6D">
              <w:rPr>
                <w:rFonts w:ascii="Calibri" w:eastAsia="Times New Roman" w:hAnsi="Calibri" w:cs="Calibri"/>
                <w:sz w:val="22"/>
              </w:rPr>
              <w:t>difficulty</w:t>
            </w:r>
          </w:p>
          <w:p w14:paraId="13FC316D" w14:textId="1FA72348" w:rsidR="4FD1D28A" w:rsidRPr="00F80A6D" w:rsidRDefault="4FD1D28A" w:rsidP="00AB426E">
            <w:pPr>
              <w:pStyle w:val="ListParagraph"/>
              <w:numPr>
                <w:ilvl w:val="0"/>
                <w:numId w:val="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Constant difficulty</w:t>
            </w:r>
            <w:r w:rsidR="7A2A9681" w:rsidRPr="00F80A6D">
              <w:rPr>
                <w:rFonts w:ascii="Calibri" w:eastAsia="Times New Roman" w:hAnsi="Calibri" w:cs="Calibri"/>
                <w:sz w:val="22"/>
              </w:rPr>
              <w:t xml:space="preserve">: Participants performed the task in only the most difficult condition </w:t>
            </w:r>
          </w:p>
          <w:p w14:paraId="08C7C5B4" w14:textId="3343A85D" w:rsidR="4FD1D28A" w:rsidRPr="00F80A6D" w:rsidRDefault="4FD1D28A" w:rsidP="00AB426E">
            <w:pPr>
              <w:pStyle w:val="ListParagraph"/>
              <w:numPr>
                <w:ilvl w:val="0"/>
                <w:numId w:val="56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ecreasing difficulty</w:t>
            </w:r>
            <w:r w:rsidR="73F5D201" w:rsidRPr="00F80A6D">
              <w:rPr>
                <w:rFonts w:ascii="Calibri" w:eastAsia="Times New Roman" w:hAnsi="Calibri" w:cs="Calibri"/>
                <w:sz w:val="22"/>
              </w:rPr>
              <w:t>: Participants performed the task in decreasing difficult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851719B" w14:textId="61B43A92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948529A" w14:textId="6C148959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49EBA99F" w14:textId="71C0B04B" w:rsidR="7036F62E" w:rsidRPr="00F80A6D" w:rsidRDefault="4AF717C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Learning phas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ECDA960" w14:textId="1FA85170" w:rsidR="7036F62E" w:rsidRPr="00F80A6D" w:rsidRDefault="4AF717C9" w:rsidP="00AB426E">
            <w:pPr>
              <w:pStyle w:val="ListParagraph"/>
              <w:numPr>
                <w:ilvl w:val="0"/>
                <w:numId w:val="5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5 blocks of 15 trials</w:t>
            </w:r>
          </w:p>
          <w:p w14:paraId="219E5132" w14:textId="31CDB1CA" w:rsidR="7036F62E" w:rsidRPr="00F80A6D" w:rsidRDefault="4AF717C9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Test phase</w:t>
            </w:r>
          </w:p>
          <w:p w14:paraId="77B99D16" w14:textId="37956153" w:rsidR="7036F62E" w:rsidRPr="00F80A6D" w:rsidRDefault="4AF717C9" w:rsidP="00AB426E">
            <w:pPr>
              <w:pStyle w:val="ListParagraph"/>
              <w:numPr>
                <w:ilvl w:val="0"/>
                <w:numId w:val="5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est 1: 1 block of 15 trials with 2-men practice wall present </w:t>
            </w:r>
          </w:p>
          <w:p w14:paraId="6F4DE733" w14:textId="4B219B6B" w:rsidR="7036F62E" w:rsidRPr="00F80A6D" w:rsidRDefault="4AF717C9" w:rsidP="00AB426E">
            <w:pPr>
              <w:pStyle w:val="ListParagraph"/>
              <w:numPr>
                <w:ilvl w:val="0"/>
                <w:numId w:val="5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est 2: 1 block of 15 trials with 5-men practice wall present  </w:t>
            </w:r>
          </w:p>
          <w:p w14:paraId="67C7258E" w14:textId="1D2E2951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63BCACDD" w14:textId="04923939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13F3A033" w14:textId="27E057EA" w:rsidR="7036F62E" w:rsidRPr="00F80A6D" w:rsidRDefault="6DC8C27F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7F539DA" w14:textId="7DD4A902" w:rsidR="6DC8C27F" w:rsidRPr="00F80A6D" w:rsidRDefault="6DC8C27F" w:rsidP="00AB426E">
            <w:pPr>
              <w:pStyle w:val="ListParagraph"/>
              <w:numPr>
                <w:ilvl w:val="0"/>
                <w:numId w:val="53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Number of free-kick points </w:t>
            </w:r>
          </w:p>
          <w:p w14:paraId="1FA9A6A2" w14:textId="6F167E03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0FF5CA9" w14:textId="1BFC0BC5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42B2D83C" w:rsidRPr="00F80A6D">
              <w:rPr>
                <w:rFonts w:ascii="Calibri" w:eastAsia="Times New Roman" w:hAnsi="Calibri" w:cs="Calibri"/>
                <w:sz w:val="22"/>
              </w:rPr>
              <w:t xml:space="preserve"> N/A</w:t>
            </w:r>
          </w:p>
          <w:p w14:paraId="779CF03B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676A9972" w14:textId="638E6C00" w:rsidR="7036F62E" w:rsidRPr="00F80A6D" w:rsidRDefault="61941C60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performance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6F6BF96F" w14:textId="170A0EFA" w:rsidR="235B8CBB" w:rsidRPr="00F80A6D" w:rsidRDefault="235B8CB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Posttest </w:t>
            </w:r>
          </w:p>
          <w:p w14:paraId="0FB53893" w14:textId="637EBC92" w:rsidR="61941C60" w:rsidRPr="00F80A6D" w:rsidRDefault="61941C60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less: </w:t>
            </w:r>
            <w:r w:rsidR="431E4FB2" w:rsidRPr="00F80A6D">
              <w:rPr>
                <w:rFonts w:ascii="Calibri" w:eastAsia="Times New Roman" w:hAnsi="Calibri" w:cs="Calibri"/>
                <w:sz w:val="22"/>
              </w:rPr>
              <w:t>97</w:t>
            </w:r>
          </w:p>
          <w:p w14:paraId="7055A343" w14:textId="7890FBEF" w:rsidR="61941C60" w:rsidRPr="00F80A6D" w:rsidRDefault="61941C60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Random difficulty</w:t>
            </w:r>
            <w:r w:rsidR="62E3E21F" w:rsidRPr="00F80A6D">
              <w:rPr>
                <w:rFonts w:ascii="Calibri" w:eastAsia="Times New Roman" w:hAnsi="Calibri" w:cs="Calibri"/>
                <w:sz w:val="22"/>
              </w:rPr>
              <w:t>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10260CD5" w:rsidRPr="00F80A6D">
              <w:rPr>
                <w:rFonts w:ascii="Calibri" w:eastAsia="Times New Roman" w:hAnsi="Calibri" w:cs="Calibri"/>
                <w:sz w:val="22"/>
              </w:rPr>
              <w:t>70</w:t>
            </w:r>
          </w:p>
          <w:p w14:paraId="701E44E5" w14:textId="36259E93" w:rsidR="61941C60" w:rsidRPr="00F80A6D" w:rsidRDefault="61941C60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stant difficulty</w:t>
            </w:r>
            <w:r w:rsidR="6E303D41" w:rsidRPr="00F80A6D">
              <w:rPr>
                <w:rFonts w:ascii="Calibri" w:eastAsia="Times New Roman" w:hAnsi="Calibri" w:cs="Calibri"/>
                <w:sz w:val="22"/>
              </w:rPr>
              <w:t>: 80</w:t>
            </w:r>
          </w:p>
          <w:p w14:paraId="25655112" w14:textId="47DD6E9F" w:rsidR="61941C60" w:rsidRPr="00F80A6D" w:rsidRDefault="61941C60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ecreasing difficulty</w:t>
            </w:r>
            <w:r w:rsidR="209296DA" w:rsidRPr="00F80A6D">
              <w:rPr>
                <w:rFonts w:ascii="Calibri" w:eastAsia="Times New Roman" w:hAnsi="Calibri" w:cs="Calibri"/>
                <w:sz w:val="22"/>
              </w:rPr>
              <w:t>: 66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093A824" w14:textId="22D4C7A0" w:rsidR="7036F62E" w:rsidRPr="00F80A6D" w:rsidRDefault="5EAE77EC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Retention test</w:t>
            </w:r>
          </w:p>
          <w:p w14:paraId="4368AF17" w14:textId="50C4F19A" w:rsidR="7036F62E" w:rsidRPr="00F80A6D" w:rsidRDefault="5EAE77EC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less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 xml:space="preserve">:  </w:t>
            </w:r>
            <w:r w:rsidR="13FF5849" w:rsidRPr="00F80A6D">
              <w:rPr>
                <w:rFonts w:ascii="Calibri" w:eastAsia="Times New Roman" w:hAnsi="Calibri" w:cs="Calibri"/>
                <w:sz w:val="22"/>
              </w:rPr>
              <w:t>90</w:t>
            </w:r>
            <w:proofErr w:type="gramEnd"/>
          </w:p>
          <w:p w14:paraId="4D88675C" w14:textId="7C339C43" w:rsidR="7036F62E" w:rsidRPr="00F80A6D" w:rsidRDefault="5EAE77EC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>Random difficulty</w:t>
            </w:r>
            <w:r w:rsidR="62D6F426" w:rsidRPr="00F80A6D">
              <w:rPr>
                <w:rFonts w:ascii="Calibri" w:eastAsia="Times New Roman" w:hAnsi="Calibri" w:cs="Calibri"/>
                <w:sz w:val="22"/>
              </w:rPr>
              <w:t>: 6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53D21D9F" w14:textId="22F89CB5" w:rsidR="7036F62E" w:rsidRPr="00F80A6D" w:rsidRDefault="5EAE77EC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Constant difficulty</w:t>
            </w:r>
            <w:r w:rsidR="2EB3DE8D" w:rsidRPr="00F80A6D">
              <w:rPr>
                <w:rFonts w:ascii="Calibri" w:eastAsia="Times New Roman" w:hAnsi="Calibri" w:cs="Calibri"/>
                <w:sz w:val="22"/>
              </w:rPr>
              <w:t>: 88</w:t>
            </w:r>
          </w:p>
          <w:p w14:paraId="50584085" w14:textId="74E1F35A" w:rsidR="7036F62E" w:rsidRPr="00F80A6D" w:rsidRDefault="5EAE77EC" w:rsidP="00AB426E">
            <w:pPr>
              <w:pStyle w:val="ListParagraph"/>
              <w:numPr>
                <w:ilvl w:val="0"/>
                <w:numId w:val="14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ecreasing difficulty</w:t>
            </w:r>
            <w:r w:rsidR="41F617CF" w:rsidRPr="00F80A6D">
              <w:rPr>
                <w:rFonts w:ascii="Calibri" w:eastAsia="Times New Roman" w:hAnsi="Calibri" w:cs="Calibri"/>
                <w:sz w:val="22"/>
              </w:rPr>
              <w:t>: 69</w:t>
            </w:r>
          </w:p>
          <w:p w14:paraId="4F83EB50" w14:textId="3F8AB217" w:rsidR="7036F62E" w:rsidRPr="00F80A6D" w:rsidRDefault="41F617CF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>Effect of group x test</w:t>
            </w:r>
          </w:p>
          <w:p w14:paraId="22D89DA2" w14:textId="3C01DCF2" w:rsidR="7036F62E" w:rsidRPr="00F80A6D" w:rsidRDefault="41F617CF" w:rsidP="00AB426E">
            <w:pPr>
              <w:pStyle w:val="ListParagraph"/>
              <w:numPr>
                <w:ilvl w:val="0"/>
                <w:numId w:val="1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η2=0.12, p&lt;0.05</w:t>
            </w:r>
          </w:p>
        </w:tc>
      </w:tr>
      <w:tr w:rsidR="7036F62E" w:rsidRPr="00F80A6D" w14:paraId="783124AA" w14:textId="77777777" w:rsidTr="00F80A6D">
        <w:trPr>
          <w:trHeight w:val="300"/>
        </w:trPr>
        <w:tc>
          <w:tcPr>
            <w:tcW w:w="1560" w:type="dxa"/>
          </w:tcPr>
          <w:p w14:paraId="609AEFE6" w14:textId="594B2CB9" w:rsidR="7036F62E" w:rsidRPr="00F80A6D" w:rsidRDefault="0D5F9384" w:rsidP="50F5AEA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van </w:t>
            </w:r>
            <w:proofErr w:type="spellStart"/>
            <w:r w:rsidRPr="00F80A6D">
              <w:rPr>
                <w:rFonts w:ascii="Calibri" w:eastAsia="Times New Roman" w:hAnsi="Calibri" w:cs="Calibri"/>
                <w:sz w:val="22"/>
              </w:rPr>
              <w:t>Abswoude</w:t>
            </w:r>
            <w:proofErr w:type="spellEnd"/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6E947478" w:rsidRPr="00F80A6D">
              <w:rPr>
                <w:rFonts w:ascii="Calibri" w:eastAsia="Times New Roman" w:hAnsi="Calibri" w:cs="Calibri"/>
                <w:sz w:val="22"/>
              </w:rPr>
              <w:t>et al. (</w:t>
            </w:r>
            <w:r w:rsidRPr="00F80A6D">
              <w:rPr>
                <w:rFonts w:ascii="Calibri" w:eastAsia="Times New Roman" w:hAnsi="Calibri" w:cs="Calibri"/>
                <w:sz w:val="22"/>
              </w:rPr>
              <w:t>2015</w:t>
            </w:r>
            <w:r w:rsidR="590C3E5B" w:rsidRPr="00F80A6D">
              <w:rPr>
                <w:rFonts w:ascii="Calibri" w:eastAsia="Times New Roman" w:hAnsi="Calibri" w:cs="Calibri"/>
                <w:sz w:val="22"/>
              </w:rPr>
              <w:t>)</w:t>
            </w:r>
          </w:p>
        </w:tc>
        <w:tc>
          <w:tcPr>
            <w:tcW w:w="3105" w:type="dxa"/>
          </w:tcPr>
          <w:p w14:paraId="39010419" w14:textId="004284FA" w:rsidR="0F256716" w:rsidRPr="00F80A6D" w:rsidRDefault="0F256716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tting</w:t>
            </w:r>
            <w:r w:rsidR="3139907F" w:rsidRPr="00F80A6D">
              <w:rPr>
                <w:rFonts w:ascii="Calibri" w:eastAsia="Times New Roman" w:hAnsi="Calibri" w:cs="Calibri"/>
                <w:b/>
                <w:bCs/>
                <w:sz w:val="22"/>
              </w:rPr>
              <w:t>:</w:t>
            </w:r>
            <w:r w:rsidR="3139907F" w:rsidRPr="00F80A6D">
              <w:rPr>
                <w:rFonts w:ascii="Calibri" w:eastAsia="Times New Roman" w:hAnsi="Calibri" w:cs="Calibri"/>
                <w:sz w:val="22"/>
              </w:rPr>
              <w:t xml:space="preserve"> Netherlands </w:t>
            </w:r>
          </w:p>
          <w:p w14:paraId="4EAC4F25" w14:textId="6D4BD763" w:rsidR="0CB48079" w:rsidRPr="00F80A6D" w:rsidRDefault="0CB48079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</w:p>
          <w:p w14:paraId="5758686D" w14:textId="2C4AB8AD" w:rsidR="3139907F" w:rsidRPr="00F80A6D" w:rsidRDefault="3139907F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Study design: </w:t>
            </w:r>
            <w:r w:rsidRPr="00F80A6D">
              <w:rPr>
                <w:rFonts w:ascii="Calibri" w:eastAsia="Times New Roman" w:hAnsi="Calibri" w:cs="Calibri"/>
                <w:sz w:val="22"/>
              </w:rPr>
              <w:t>Quasi-experiment</w:t>
            </w:r>
          </w:p>
          <w:p w14:paraId="36D2E720" w14:textId="51586A4A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1801AD1B" w14:textId="174E6174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Total number of participants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437AE86A" w:rsidRPr="00F80A6D">
              <w:rPr>
                <w:rFonts w:ascii="Calibri" w:eastAsia="Times New Roman" w:hAnsi="Calibri" w:cs="Calibri"/>
                <w:sz w:val="22"/>
              </w:rPr>
              <w:t>38</w:t>
            </w:r>
          </w:p>
          <w:p w14:paraId="4965DCBC" w14:textId="350C0ABD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74661F9E" w14:textId="057BA16F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Inclusion/exclusion criteria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498E1032" w14:textId="3FF9FFD4" w:rsidR="36E70504" w:rsidRPr="00F80A6D" w:rsidRDefault="36E70504" w:rsidP="00AB426E">
            <w:pPr>
              <w:pStyle w:val="ListParagraph"/>
              <w:numPr>
                <w:ilvl w:val="0"/>
                <w:numId w:val="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Diagnosis of cerebral palsy confirmed by either the physical therapist or the physical education teacher</w:t>
            </w:r>
          </w:p>
          <w:p w14:paraId="3F769164" w14:textId="064743FB" w:rsidR="36E70504" w:rsidRPr="00F80A6D" w:rsidRDefault="36E70504" w:rsidP="00AB426E">
            <w:pPr>
              <w:pStyle w:val="ListParagraph"/>
              <w:numPr>
                <w:ilvl w:val="0"/>
                <w:numId w:val="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le to throw a ball (however accurate)</w:t>
            </w:r>
          </w:p>
          <w:p w14:paraId="1A6CC690" w14:textId="25DF48C1" w:rsidR="36E70504" w:rsidRPr="00F80A6D" w:rsidRDefault="36E70504" w:rsidP="00AB426E">
            <w:pPr>
              <w:pStyle w:val="ListParagraph"/>
              <w:numPr>
                <w:ilvl w:val="0"/>
                <w:numId w:val="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ble to understand the instructions of the experimenter.</w:t>
            </w:r>
          </w:p>
          <w:p w14:paraId="7D4F50D7" w14:textId="0CECF72C" w:rsidR="36E70504" w:rsidRPr="00F80A6D" w:rsidRDefault="36E70504" w:rsidP="00AB426E">
            <w:pPr>
              <w:pStyle w:val="ListParagraph"/>
              <w:numPr>
                <w:ilvl w:val="0"/>
                <w:numId w:val="52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Able to verbally respond to questions</w:t>
            </w:r>
          </w:p>
          <w:p w14:paraId="3B20433D" w14:textId="20B602DF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  <w:p w14:paraId="1A2D3B9E" w14:textId="43289DFD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Number of groups: </w:t>
            </w:r>
          </w:p>
          <w:p w14:paraId="184F9901" w14:textId="517EDB47" w:rsidR="30576EB3" w:rsidRPr="00F80A6D" w:rsidRDefault="30576EB3" w:rsidP="00AB426E">
            <w:pPr>
              <w:pStyle w:val="ListParagraph"/>
              <w:numPr>
                <w:ilvl w:val="0"/>
                <w:numId w:val="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minimizing (n=20)</w:t>
            </w:r>
          </w:p>
          <w:p w14:paraId="063704DF" w14:textId="079EA57E" w:rsidR="30576EB3" w:rsidRPr="00F80A6D" w:rsidRDefault="30576EB3" w:rsidP="00AB426E">
            <w:pPr>
              <w:pStyle w:val="ListParagraph"/>
              <w:numPr>
                <w:ilvl w:val="0"/>
                <w:numId w:val="5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strewn (n=18)</w:t>
            </w:r>
          </w:p>
          <w:p w14:paraId="2D7E144E" w14:textId="62732B12" w:rsidR="30576EB3" w:rsidRPr="00F80A6D" w:rsidRDefault="30576EB3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14B2D9EC" w14:textId="62426297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Demographic descriptions: </w:t>
            </w:r>
          </w:p>
          <w:p w14:paraId="0C86CC2E" w14:textId="26E18852" w:rsidR="7036F62E" w:rsidRPr="00F80A6D" w:rsidRDefault="639AB4C4" w:rsidP="00AB426E">
            <w:pPr>
              <w:pStyle w:val="ListParagraph"/>
              <w:numPr>
                <w:ilvl w:val="0"/>
                <w:numId w:val="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Gender (male/female): 18/20</w:t>
            </w:r>
          </w:p>
          <w:p w14:paraId="4A8042BE" w14:textId="6EDB7481" w:rsidR="7036F62E" w:rsidRPr="00F80A6D" w:rsidRDefault="639AB4C4" w:rsidP="00AB426E">
            <w:pPr>
              <w:pStyle w:val="ListParagraph"/>
              <w:numPr>
                <w:ilvl w:val="0"/>
                <w:numId w:val="5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Age (years): </w:t>
            </w:r>
            <w:r w:rsidR="2DA84801" w:rsidRPr="00F80A6D">
              <w:rPr>
                <w:rFonts w:ascii="Calibri" w:eastAsia="Times New Roman" w:hAnsi="Calibri" w:cs="Calibri"/>
                <w:sz w:val="22"/>
              </w:rPr>
              <w:t>9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.5 ± </w:t>
            </w:r>
            <w:r w:rsidR="55B1B8FA" w:rsidRPr="00F80A6D">
              <w:rPr>
                <w:rFonts w:ascii="Calibri" w:eastAsia="Times New Roman" w:hAnsi="Calibri" w:cs="Calibri"/>
                <w:sz w:val="22"/>
              </w:rPr>
              <w:t>4.0</w:t>
            </w:r>
          </w:p>
          <w:p w14:paraId="73A771EE" w14:textId="28392577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6C336FAE" w14:textId="70506AE1" w:rsidR="7036F62E" w:rsidRPr="00F80A6D" w:rsidRDefault="0D5F9384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Pre-test motor performance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3DD2616C" w:rsidRPr="00F80A6D">
              <w:rPr>
                <w:rFonts w:ascii="Calibri" w:eastAsia="Times New Roman" w:hAnsi="Calibri" w:cs="Calibri"/>
                <w:sz w:val="22"/>
              </w:rPr>
              <w:t xml:space="preserve">N/A </w:t>
            </w:r>
          </w:p>
        </w:tc>
        <w:tc>
          <w:tcPr>
            <w:tcW w:w="2276" w:type="dxa"/>
          </w:tcPr>
          <w:p w14:paraId="4BB82EF6" w14:textId="7B3C7D23" w:rsidR="7036F62E" w:rsidRPr="00F80A6D" w:rsidRDefault="3DD2616C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Aiming task </w:t>
            </w:r>
          </w:p>
          <w:p w14:paraId="05ADD09F" w14:textId="42162504" w:rsidR="7036F62E" w:rsidRPr="00F80A6D" w:rsidRDefault="3DD2616C" w:rsidP="00AB426E">
            <w:pPr>
              <w:pStyle w:val="ListParagraph"/>
              <w:numPr>
                <w:ilvl w:val="0"/>
                <w:numId w:val="50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By rolling plastic ball through the space between 2 foam block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perture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placed 3 m in front of </w:t>
            </w:r>
            <w:r w:rsidR="1FD79F63" w:rsidRPr="00F80A6D">
              <w:rPr>
                <w:rFonts w:ascii="Calibri" w:eastAsia="Times New Roman" w:hAnsi="Calibri" w:cs="Calibri"/>
                <w:sz w:val="22"/>
              </w:rPr>
              <w:t xml:space="preserve">the </w:t>
            </w:r>
            <w:r w:rsidR="1FD79F63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participant </w:t>
            </w:r>
          </w:p>
        </w:tc>
        <w:tc>
          <w:tcPr>
            <w:tcW w:w="2835" w:type="dxa"/>
          </w:tcPr>
          <w:p w14:paraId="5A2B7769" w14:textId="74987C43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Groups of interest: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09615BC0" w14:textId="3D3FA238" w:rsidR="71B9939D" w:rsidRPr="00F80A6D" w:rsidRDefault="71B9939D" w:rsidP="00AB426E">
            <w:pPr>
              <w:pStyle w:val="ListParagraph"/>
              <w:numPr>
                <w:ilvl w:val="0"/>
                <w:numId w:val="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minimizing: Distance between the </w:t>
            </w:r>
            <w:proofErr w:type="gramStart"/>
            <w:r w:rsidRPr="00F80A6D">
              <w:rPr>
                <w:rFonts w:ascii="Calibri" w:eastAsia="Times New Roman" w:hAnsi="Calibri" w:cs="Calibri"/>
                <w:sz w:val="22"/>
              </w:rPr>
              <w:t>aperture</w:t>
            </w:r>
            <w:proofErr w:type="gramEnd"/>
            <w:r w:rsidRPr="00F80A6D">
              <w:rPr>
                <w:rFonts w:ascii="Calibri" w:eastAsia="Times New Roman" w:hAnsi="Calibri" w:cs="Calibri"/>
                <w:sz w:val="22"/>
              </w:rPr>
              <w:t xml:space="preserve"> progressively decreased (90-30 cm by </w:t>
            </w:r>
            <w:r w:rsidR="5219031C" w:rsidRPr="00F80A6D">
              <w:rPr>
                <w:rFonts w:ascii="Calibri" w:eastAsia="Times New Roman" w:hAnsi="Calibri" w:cs="Calibri"/>
                <w:sz w:val="22"/>
              </w:rPr>
              <w:t xml:space="preserve">20 cm steps) </w:t>
            </w:r>
          </w:p>
          <w:p w14:paraId="0B6A2B90" w14:textId="57E02BBF" w:rsidR="71B9939D" w:rsidRPr="00F80A6D" w:rsidRDefault="71B9939D" w:rsidP="00AB426E">
            <w:pPr>
              <w:pStyle w:val="ListParagraph"/>
              <w:numPr>
                <w:ilvl w:val="0"/>
                <w:numId w:val="49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: </w:t>
            </w:r>
            <w:r w:rsidR="14EF39ED" w:rsidRPr="00F80A6D">
              <w:rPr>
                <w:rFonts w:ascii="Calibri" w:eastAsia="Times New Roman" w:hAnsi="Calibri" w:cs="Calibri"/>
                <w:sz w:val="22"/>
              </w:rPr>
              <w:t xml:space="preserve">Distance </w:t>
            </w:r>
            <w:r w:rsidR="14EF39ED" w:rsidRPr="00F80A6D">
              <w:rPr>
                <w:rFonts w:ascii="Calibri" w:eastAsia="Times New Roman" w:hAnsi="Calibri" w:cs="Calibri"/>
                <w:sz w:val="22"/>
              </w:rPr>
              <w:lastRenderedPageBreak/>
              <w:t xml:space="preserve">between the </w:t>
            </w:r>
            <w:proofErr w:type="gramStart"/>
            <w:r w:rsidR="14EF39ED" w:rsidRPr="00F80A6D">
              <w:rPr>
                <w:rFonts w:ascii="Calibri" w:eastAsia="Times New Roman" w:hAnsi="Calibri" w:cs="Calibri"/>
                <w:sz w:val="22"/>
              </w:rPr>
              <w:t>aperture</w:t>
            </w:r>
            <w:proofErr w:type="gramEnd"/>
            <w:r w:rsidR="14EF39ED" w:rsidRPr="00F80A6D">
              <w:rPr>
                <w:rFonts w:ascii="Calibri" w:eastAsia="Times New Roman" w:hAnsi="Calibri" w:cs="Calibri"/>
                <w:sz w:val="22"/>
              </w:rPr>
              <w:t xml:space="preserve"> progressively increased (30-90 cm by 20 cm steps)</w:t>
            </w:r>
          </w:p>
          <w:p w14:paraId="33C32EAE" w14:textId="6C939A9D" w:rsidR="0CB48079" w:rsidRPr="00F80A6D" w:rsidRDefault="0CB48079" w:rsidP="0CB48079">
            <w:pPr>
              <w:pStyle w:val="ListParagraph"/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03E5C37F" w14:textId="2640285A" w:rsidR="7036F62E" w:rsidRPr="00F80A6D" w:rsidRDefault="0D5F9384" w:rsidP="0CB4807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 xml:space="preserve">Procedure: </w:t>
            </w:r>
          </w:p>
          <w:p w14:paraId="50246B88" w14:textId="1A8BA7C6" w:rsidR="7036F62E" w:rsidRPr="00F80A6D" w:rsidRDefault="0C342509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2: Learning phase </w:t>
            </w:r>
          </w:p>
          <w:p w14:paraId="3E42D823" w14:textId="4278E063" w:rsidR="7036F62E" w:rsidRPr="00F80A6D" w:rsidRDefault="0C342509" w:rsidP="00AB426E">
            <w:pPr>
              <w:pStyle w:val="ListParagraph"/>
              <w:numPr>
                <w:ilvl w:val="0"/>
                <w:numId w:val="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4 blocks of 20 trials </w:t>
            </w:r>
          </w:p>
          <w:p w14:paraId="3F13C397" w14:textId="543374FB" w:rsidR="7036F62E" w:rsidRPr="00F80A6D" w:rsidRDefault="0C342509" w:rsidP="00AB426E">
            <w:pPr>
              <w:pStyle w:val="ListParagraph"/>
              <w:numPr>
                <w:ilvl w:val="0"/>
                <w:numId w:val="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Day 2: Test phase </w:t>
            </w:r>
          </w:p>
          <w:p w14:paraId="63B73118" w14:textId="796E28D2" w:rsidR="7036F62E" w:rsidRPr="00F80A6D" w:rsidRDefault="4A571588" w:rsidP="00AB426E">
            <w:pPr>
              <w:pStyle w:val="ListParagraph"/>
              <w:numPr>
                <w:ilvl w:val="0"/>
                <w:numId w:val="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Post</w:t>
            </w:r>
            <w:r w:rsidR="0C342509" w:rsidRPr="00F80A6D">
              <w:rPr>
                <w:rFonts w:ascii="Calibri" w:eastAsia="Times New Roman" w:hAnsi="Calibri" w:cs="Calibri"/>
                <w:sz w:val="22"/>
              </w:rPr>
              <w:t xml:space="preserve">test: 1 block of 10 </w:t>
            </w:r>
            <w:r w:rsidR="4D82218E" w:rsidRPr="00F80A6D">
              <w:rPr>
                <w:rFonts w:ascii="Calibri" w:eastAsia="Times New Roman" w:hAnsi="Calibri" w:cs="Calibri"/>
                <w:sz w:val="22"/>
              </w:rPr>
              <w:t xml:space="preserve">trials </w:t>
            </w:r>
            <w:r w:rsidR="7B653F54" w:rsidRPr="00F80A6D">
              <w:rPr>
                <w:rFonts w:ascii="Calibri" w:eastAsia="Times New Roman" w:hAnsi="Calibri" w:cs="Calibri"/>
                <w:sz w:val="22"/>
              </w:rPr>
              <w:t xml:space="preserve">with aperture width of 15 cm </w:t>
            </w:r>
          </w:p>
          <w:p w14:paraId="289B28E1" w14:textId="0489FC8F" w:rsidR="7036F62E" w:rsidRPr="00F80A6D" w:rsidRDefault="7B653F54" w:rsidP="00AB426E">
            <w:pPr>
              <w:pStyle w:val="ListParagraph"/>
              <w:numPr>
                <w:ilvl w:val="0"/>
                <w:numId w:val="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Retention test: 1 block of 10 trials with no aperture </w:t>
            </w:r>
          </w:p>
          <w:p w14:paraId="33DCC909" w14:textId="7232BF3F" w:rsidR="7036F62E" w:rsidRPr="00F80A6D" w:rsidRDefault="4D82218E" w:rsidP="00AB426E">
            <w:pPr>
              <w:pStyle w:val="ListParagraph"/>
              <w:numPr>
                <w:ilvl w:val="0"/>
                <w:numId w:val="48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Transfer test: </w:t>
            </w:r>
            <w:r w:rsidR="0CF6C764" w:rsidRPr="00F80A6D">
              <w:rPr>
                <w:rFonts w:ascii="Calibri" w:eastAsia="Times New Roman" w:hAnsi="Calibri" w:cs="Calibri"/>
                <w:sz w:val="22"/>
              </w:rPr>
              <w:t xml:space="preserve">1 block of 10 trials with aperture width of 15 cm while performing counting task </w:t>
            </w:r>
          </w:p>
          <w:p w14:paraId="0B636152" w14:textId="673704B8" w:rsidR="7036F62E" w:rsidRPr="00F80A6D" w:rsidRDefault="7036F62E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58DAC220" w14:textId="5FC67D54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35" w:type="dxa"/>
          </w:tcPr>
          <w:p w14:paraId="72B6FF97" w14:textId="0719EF9E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 xml:space="preserve">Primary outcome: </w:t>
            </w:r>
          </w:p>
          <w:p w14:paraId="7E8B6F3E" w14:textId="7AA11DBB" w:rsidR="7036F62E" w:rsidRPr="00F80A6D" w:rsidRDefault="3541733B" w:rsidP="0CB48079">
            <w:pPr>
              <w:rPr>
                <w:rFonts w:ascii="Calibri" w:eastAsia="Times New Roman" w:hAnsi="Calibri" w:cs="Calibri"/>
                <w:i/>
                <w:iCs/>
                <w:sz w:val="22"/>
              </w:rPr>
            </w:pPr>
            <w:r w:rsidRPr="00F80A6D">
              <w:rPr>
                <w:rFonts w:ascii="Calibri" w:eastAsia="Times New Roman" w:hAnsi="Calibri" w:cs="Calibri"/>
                <w:i/>
                <w:iCs/>
                <w:sz w:val="22"/>
              </w:rPr>
              <w:t xml:space="preserve">Movement accuracy </w:t>
            </w:r>
          </w:p>
          <w:p w14:paraId="5562791A" w14:textId="52D309AE" w:rsidR="6EE2EF42" w:rsidRPr="00F80A6D" w:rsidRDefault="6EE2EF42" w:rsidP="00AB426E">
            <w:pPr>
              <w:pStyle w:val="ListParagraph"/>
              <w:numPr>
                <w:ilvl w:val="0"/>
                <w:numId w:val="47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Number of errors during practice (M</w:t>
            </w:r>
            <w:r w:rsidR="74F6774A"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F80A6D">
              <w:rPr>
                <w:rFonts w:ascii="Calibri" w:eastAsia="Times New Roman" w:hAnsi="Calibri" w:cs="Calibri"/>
                <w:sz w:val="22"/>
              </w:rPr>
              <w:t>± SD)</w:t>
            </w:r>
          </w:p>
          <w:p w14:paraId="45951DE4" w14:textId="5A2808D5" w:rsidR="0CB48079" w:rsidRPr="00F80A6D" w:rsidRDefault="0CB48079" w:rsidP="0CB48079">
            <w:pPr>
              <w:rPr>
                <w:rFonts w:ascii="Calibri" w:eastAsia="Times New Roman" w:hAnsi="Calibri" w:cs="Calibri"/>
                <w:sz w:val="22"/>
              </w:rPr>
            </w:pPr>
          </w:p>
          <w:p w14:paraId="31C48F9C" w14:textId="4BD77EAB" w:rsidR="7036F62E" w:rsidRPr="00F80A6D" w:rsidRDefault="0D5F9384" w:rsidP="7036F62E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Secondary outcome:</w:t>
            </w:r>
            <w:r w:rsidR="48B61E91" w:rsidRPr="00F80A6D">
              <w:rPr>
                <w:rFonts w:ascii="Calibri" w:eastAsia="Times New Roman" w:hAnsi="Calibri" w:cs="Calibri"/>
                <w:sz w:val="22"/>
              </w:rPr>
              <w:t xml:space="preserve"> N/A</w:t>
            </w:r>
          </w:p>
          <w:p w14:paraId="4CDDFD3F" w14:textId="3869CAC9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889" w:type="dxa"/>
          </w:tcPr>
          <w:p w14:paraId="31B76E7B" w14:textId="30E06CE6" w:rsidR="7036F62E" w:rsidRPr="00F80A6D" w:rsidRDefault="484A4D10" w:rsidP="0CB48079">
            <w:pPr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b/>
                <w:bCs/>
                <w:sz w:val="22"/>
              </w:rPr>
              <w:t>Movement accuracy</w:t>
            </w:r>
            <w:r w:rsidRPr="00F80A6D">
              <w:rPr>
                <w:rFonts w:ascii="Calibri" w:eastAsia="Times New Roman" w:hAnsi="Calibri" w:cs="Calibri"/>
                <w:sz w:val="22"/>
              </w:rPr>
              <w:t xml:space="preserve"> </w:t>
            </w:r>
          </w:p>
          <w:p w14:paraId="73F5F24D" w14:textId="71B19B50" w:rsidR="7036F62E" w:rsidRPr="00F80A6D" w:rsidRDefault="53A47308" w:rsidP="00AB426E">
            <w:pPr>
              <w:pStyle w:val="ListParagraph"/>
              <w:numPr>
                <w:ilvl w:val="0"/>
                <w:numId w:val="1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>Error-minimizing:</w:t>
            </w:r>
            <w:r w:rsidR="26032FC4" w:rsidRPr="00F80A6D">
              <w:rPr>
                <w:rFonts w:ascii="Calibri" w:eastAsia="Times New Roman" w:hAnsi="Calibri" w:cs="Calibri"/>
                <w:sz w:val="22"/>
              </w:rPr>
              <w:t xml:space="preserve"> 30.50 ± 13.80</w:t>
            </w:r>
          </w:p>
          <w:p w14:paraId="5013A85D" w14:textId="1000292B" w:rsidR="7036F62E" w:rsidRPr="00F80A6D" w:rsidRDefault="53A47308" w:rsidP="00AB426E">
            <w:pPr>
              <w:pStyle w:val="ListParagraph"/>
              <w:numPr>
                <w:ilvl w:val="0"/>
                <w:numId w:val="11"/>
              </w:numPr>
              <w:ind w:left="36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F80A6D">
              <w:rPr>
                <w:rFonts w:ascii="Calibri" w:eastAsia="Times New Roman" w:hAnsi="Calibri" w:cs="Calibri"/>
                <w:sz w:val="22"/>
              </w:rPr>
              <w:t xml:space="preserve">Error-strewn: 25.44 </w:t>
            </w:r>
            <w:r w:rsidR="32B4A128" w:rsidRPr="00F80A6D">
              <w:rPr>
                <w:rFonts w:ascii="Calibri" w:eastAsia="Times New Roman" w:hAnsi="Calibri" w:cs="Calibri"/>
                <w:sz w:val="22"/>
              </w:rPr>
              <w:t>± 12.47</w:t>
            </w:r>
          </w:p>
          <w:p w14:paraId="5BC141FB" w14:textId="7E443181" w:rsidR="7036F62E" w:rsidRPr="00F80A6D" w:rsidRDefault="7036F62E" w:rsidP="7036F62E">
            <w:pPr>
              <w:rPr>
                <w:rFonts w:ascii="Calibri" w:eastAsia="Times New Roman" w:hAnsi="Calibri" w:cs="Calibri"/>
                <w:sz w:val="22"/>
              </w:rPr>
            </w:pPr>
          </w:p>
        </w:tc>
      </w:tr>
    </w:tbl>
    <w:p w14:paraId="5B301D29" w14:textId="732D0953" w:rsidR="782F6521" w:rsidRPr="00F80A6D" w:rsidRDefault="3A759155" w:rsidP="2ADA7655">
      <w:pPr>
        <w:rPr>
          <w:rFonts w:ascii="Calibri" w:eastAsia="Times New Roman" w:hAnsi="Calibri" w:cs="Calibri"/>
          <w:sz w:val="22"/>
        </w:rPr>
      </w:pPr>
      <w:r w:rsidRPr="00F80A6D">
        <w:rPr>
          <w:rFonts w:ascii="Calibri" w:eastAsia="Times New Roman" w:hAnsi="Calibri" w:cs="Calibri"/>
          <w:i/>
          <w:iCs/>
          <w:sz w:val="22"/>
        </w:rPr>
        <w:t>ILQM</w:t>
      </w:r>
      <w:r w:rsidRPr="00F80A6D">
        <w:rPr>
          <w:rFonts w:ascii="Calibri" w:eastAsia="Times New Roman" w:hAnsi="Calibri" w:cs="Calibri"/>
          <w:sz w:val="22"/>
        </w:rPr>
        <w:t xml:space="preserve"> Implicit learning of equipment modification</w:t>
      </w:r>
      <w:r w:rsidR="16F7502D" w:rsidRPr="00F80A6D">
        <w:rPr>
          <w:rFonts w:ascii="Calibri" w:eastAsia="Times New Roman" w:hAnsi="Calibri" w:cs="Calibri"/>
          <w:sz w:val="22"/>
        </w:rPr>
        <w:t>,</w:t>
      </w:r>
      <w:r w:rsidRPr="00F80A6D">
        <w:rPr>
          <w:rFonts w:ascii="Calibri" w:eastAsia="Times New Roman" w:hAnsi="Calibri" w:cs="Calibri"/>
          <w:sz w:val="22"/>
        </w:rPr>
        <w:t xml:space="preserve"> </w:t>
      </w:r>
      <w:r w:rsidR="3D5AA034" w:rsidRPr="00F80A6D">
        <w:rPr>
          <w:rFonts w:ascii="Calibri" w:eastAsia="Times New Roman" w:hAnsi="Calibri" w:cs="Calibri"/>
          <w:i/>
          <w:iCs/>
          <w:sz w:val="22"/>
        </w:rPr>
        <w:t>WISC-IV</w:t>
      </w:r>
      <w:r w:rsidR="3D5AA034" w:rsidRPr="00F80A6D">
        <w:rPr>
          <w:rFonts w:ascii="Calibri" w:eastAsia="Times New Roman" w:hAnsi="Calibri" w:cs="Calibri"/>
          <w:sz w:val="22"/>
        </w:rPr>
        <w:t xml:space="preserve"> Wechsler Intelligence Scale for Children-Fourth Edition</w:t>
      </w:r>
      <w:r w:rsidR="425015D9" w:rsidRPr="00F80A6D">
        <w:rPr>
          <w:rFonts w:ascii="Calibri" w:eastAsia="Times New Roman" w:hAnsi="Calibri" w:cs="Calibri"/>
          <w:sz w:val="22"/>
        </w:rPr>
        <w:t>,</w:t>
      </w:r>
      <w:r w:rsidR="3D5AA034" w:rsidRPr="00F80A6D">
        <w:rPr>
          <w:rFonts w:ascii="Calibri" w:eastAsia="Times New Roman" w:hAnsi="Calibri" w:cs="Calibri"/>
          <w:sz w:val="22"/>
        </w:rPr>
        <w:t xml:space="preserve"> </w:t>
      </w:r>
      <w:r w:rsidR="5ADEB006" w:rsidRPr="00F80A6D">
        <w:rPr>
          <w:rFonts w:ascii="Calibri" w:eastAsia="Times New Roman" w:hAnsi="Calibri" w:cs="Calibri"/>
          <w:i/>
          <w:iCs/>
          <w:sz w:val="22"/>
        </w:rPr>
        <w:t>I</w:t>
      </w:r>
      <w:r w:rsidR="02B0F0D4" w:rsidRPr="00F80A6D">
        <w:rPr>
          <w:rFonts w:ascii="Calibri" w:eastAsia="Times New Roman" w:hAnsi="Calibri" w:cs="Calibri"/>
          <w:i/>
          <w:iCs/>
          <w:sz w:val="22"/>
        </w:rPr>
        <w:t>D</w:t>
      </w:r>
      <w:r w:rsidR="02B0F0D4" w:rsidRPr="00F80A6D">
        <w:rPr>
          <w:rFonts w:ascii="Calibri" w:eastAsia="Times New Roman" w:hAnsi="Calibri" w:cs="Calibri"/>
          <w:sz w:val="22"/>
        </w:rPr>
        <w:t xml:space="preserve"> </w:t>
      </w:r>
      <w:r w:rsidR="4224A906" w:rsidRPr="00F80A6D">
        <w:rPr>
          <w:rFonts w:ascii="Calibri" w:eastAsia="Times New Roman" w:hAnsi="Calibri" w:cs="Calibri"/>
          <w:sz w:val="22"/>
        </w:rPr>
        <w:t>I</w:t>
      </w:r>
      <w:r w:rsidR="02B0F0D4" w:rsidRPr="00F80A6D">
        <w:rPr>
          <w:rFonts w:ascii="Calibri" w:eastAsia="Times New Roman" w:hAnsi="Calibri" w:cs="Calibri"/>
          <w:sz w:val="22"/>
        </w:rPr>
        <w:t>ntellectual disability</w:t>
      </w:r>
      <w:r w:rsidR="2D4671FD" w:rsidRPr="00F80A6D">
        <w:rPr>
          <w:rFonts w:ascii="Calibri" w:eastAsia="Times New Roman" w:hAnsi="Calibri" w:cs="Calibri"/>
          <w:sz w:val="22"/>
        </w:rPr>
        <w:t>,</w:t>
      </w:r>
      <w:r w:rsidR="02B0F0D4" w:rsidRPr="00F80A6D">
        <w:rPr>
          <w:rFonts w:ascii="Calibri" w:eastAsia="Times New Roman" w:hAnsi="Calibri" w:cs="Calibri"/>
          <w:sz w:val="22"/>
        </w:rPr>
        <w:t xml:space="preserve"> </w:t>
      </w:r>
      <w:r w:rsidR="02B0F0D4" w:rsidRPr="00F80A6D">
        <w:rPr>
          <w:rFonts w:ascii="Calibri" w:eastAsia="Times New Roman" w:hAnsi="Calibri" w:cs="Calibri"/>
          <w:i/>
          <w:iCs/>
          <w:sz w:val="22"/>
        </w:rPr>
        <w:t xml:space="preserve">TD </w:t>
      </w:r>
      <w:r w:rsidR="3D02C3A7" w:rsidRPr="00F80A6D">
        <w:rPr>
          <w:rFonts w:ascii="Calibri" w:eastAsia="Times New Roman" w:hAnsi="Calibri" w:cs="Calibri"/>
          <w:sz w:val="22"/>
        </w:rPr>
        <w:t>T</w:t>
      </w:r>
      <w:r w:rsidR="02B0F0D4" w:rsidRPr="00F80A6D">
        <w:rPr>
          <w:rFonts w:ascii="Calibri" w:eastAsia="Times New Roman" w:hAnsi="Calibri" w:cs="Calibri"/>
          <w:sz w:val="22"/>
        </w:rPr>
        <w:t xml:space="preserve">ypically developed </w:t>
      </w:r>
    </w:p>
    <w:sectPr w:rsidR="782F6521" w:rsidRPr="00F80A6D">
      <w:headerReference w:type="default" r:id="rId7"/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52E98" w14:textId="77777777" w:rsidR="003A5219" w:rsidRDefault="003A5219" w:rsidP="003A5219">
      <w:pPr>
        <w:spacing w:after="0" w:line="240" w:lineRule="auto"/>
      </w:pPr>
      <w:r>
        <w:separator/>
      </w:r>
    </w:p>
  </w:endnote>
  <w:endnote w:type="continuationSeparator" w:id="0">
    <w:p w14:paraId="1638D1D4" w14:textId="77777777" w:rsidR="003A5219" w:rsidRDefault="003A5219" w:rsidP="003A5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FA327" w14:textId="77777777" w:rsidR="003A5219" w:rsidRDefault="003A5219" w:rsidP="003A5219">
      <w:pPr>
        <w:spacing w:after="0" w:line="240" w:lineRule="auto"/>
      </w:pPr>
      <w:r>
        <w:separator/>
      </w:r>
    </w:p>
  </w:footnote>
  <w:footnote w:type="continuationSeparator" w:id="0">
    <w:p w14:paraId="75686844" w14:textId="77777777" w:rsidR="003A5219" w:rsidRDefault="003A5219" w:rsidP="003A52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FE3DE1" w14:textId="18AD7C9B" w:rsidR="003A5219" w:rsidRDefault="003A5219">
    <w:pPr>
      <w:pStyle w:val="Header"/>
      <w:rPr>
        <w:rFonts w:ascii="Calibri" w:eastAsia="Times New Roman" w:hAnsi="Calibri" w:cs="Calibri"/>
        <w:sz w:val="22"/>
      </w:rPr>
    </w:pPr>
    <w:r w:rsidRPr="00F80A6D">
      <w:rPr>
        <w:rFonts w:ascii="Calibri" w:eastAsia="Times New Roman" w:hAnsi="Calibri" w:cs="Calibri"/>
        <w:sz w:val="22"/>
      </w:rPr>
      <w:t xml:space="preserve">Table </w:t>
    </w:r>
    <w:r>
      <w:rPr>
        <w:rFonts w:ascii="Calibri" w:eastAsia="Times New Roman" w:hAnsi="Calibri" w:cs="Calibri"/>
        <w:sz w:val="22"/>
      </w:rPr>
      <w:t>S1</w:t>
    </w:r>
    <w:r w:rsidRPr="00F80A6D">
      <w:rPr>
        <w:rFonts w:ascii="Calibri" w:eastAsia="Times New Roman" w:hAnsi="Calibri" w:cs="Calibri"/>
        <w:sz w:val="22"/>
      </w:rPr>
      <w:t>. Characteristics of the studies examined in the present review.</w:t>
    </w:r>
  </w:p>
  <w:p w14:paraId="54867C9A" w14:textId="77777777" w:rsidR="00AB426E" w:rsidRDefault="00AB426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CK6Q8BSo" int2:invalidationBookmarkName="" int2:hashCode="5nPAf9Y1aCZm31" int2:id="bU7AzTaz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6D0D4"/>
    <w:multiLevelType w:val="hybridMultilevel"/>
    <w:tmpl w:val="C728F78C"/>
    <w:lvl w:ilvl="0" w:tplc="79E238A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AB0F3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7CA9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6416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1236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4A8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25A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14C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FE6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F7B9B"/>
    <w:multiLevelType w:val="hybridMultilevel"/>
    <w:tmpl w:val="722A24E2"/>
    <w:lvl w:ilvl="0" w:tplc="7638B9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08C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3A48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021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F8F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0EC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FCC9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68DE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C01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59AD82"/>
    <w:multiLevelType w:val="hybridMultilevel"/>
    <w:tmpl w:val="55528584"/>
    <w:lvl w:ilvl="0" w:tplc="A0CC263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C8B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8E52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EE68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AACC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5245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C28D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40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389F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7517ED"/>
    <w:multiLevelType w:val="hybridMultilevel"/>
    <w:tmpl w:val="2DF0D286"/>
    <w:lvl w:ilvl="0" w:tplc="00CE48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6D4ED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40A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4CA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B84F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BAD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27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A663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962A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7CD335"/>
    <w:multiLevelType w:val="hybridMultilevel"/>
    <w:tmpl w:val="EAD6C9B2"/>
    <w:lvl w:ilvl="0" w:tplc="617AF20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E1CB8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5612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4AB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028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62A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CCEE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A3B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EF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1B4DAC3"/>
    <w:multiLevelType w:val="hybridMultilevel"/>
    <w:tmpl w:val="914A345A"/>
    <w:lvl w:ilvl="0" w:tplc="CE6CAA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7C3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8EE7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A6C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063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FCEA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4CB1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F2F0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901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1E3AF93"/>
    <w:multiLevelType w:val="hybridMultilevel"/>
    <w:tmpl w:val="26864996"/>
    <w:lvl w:ilvl="0" w:tplc="845ADDE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0F2DC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785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62B3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3C3B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008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3A89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AE1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70E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F16614"/>
    <w:multiLevelType w:val="hybridMultilevel"/>
    <w:tmpl w:val="3DB47BA0"/>
    <w:lvl w:ilvl="0" w:tplc="4926A1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4A432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9C0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8CF1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F68F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447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4E11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066C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588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2FBAEB2"/>
    <w:multiLevelType w:val="hybridMultilevel"/>
    <w:tmpl w:val="ED124F2C"/>
    <w:lvl w:ilvl="0" w:tplc="9D7C09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F108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08E4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F8C6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A256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AF9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A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5ADC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0EB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3591DC4"/>
    <w:multiLevelType w:val="hybridMultilevel"/>
    <w:tmpl w:val="AA284296"/>
    <w:lvl w:ilvl="0" w:tplc="0804C1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1E820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F26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5A58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207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C08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9C1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206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BA21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EB6E0E"/>
    <w:multiLevelType w:val="hybridMultilevel"/>
    <w:tmpl w:val="517ED138"/>
    <w:lvl w:ilvl="0" w:tplc="EC841C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EDC0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D6C6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CE0E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82D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050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E4B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862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EEE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E5AF6A"/>
    <w:multiLevelType w:val="hybridMultilevel"/>
    <w:tmpl w:val="E1B8E5B0"/>
    <w:lvl w:ilvl="0" w:tplc="3A508D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D94C6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526C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FE4D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546C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A09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FE0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A08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A295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38CC95"/>
    <w:multiLevelType w:val="hybridMultilevel"/>
    <w:tmpl w:val="309E8860"/>
    <w:lvl w:ilvl="0" w:tplc="45682C7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0C8B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A08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20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E4F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DCDD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8D6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24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604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6929B2"/>
    <w:multiLevelType w:val="hybridMultilevel"/>
    <w:tmpl w:val="4DB44CE4"/>
    <w:lvl w:ilvl="0" w:tplc="4B3E1A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4B8F5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6A6D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780E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509A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C4E2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BC92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238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4054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5936836"/>
    <w:multiLevelType w:val="hybridMultilevel"/>
    <w:tmpl w:val="A418C0C6"/>
    <w:lvl w:ilvl="0" w:tplc="FCA2693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890F9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10B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0C95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6D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12F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548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DC37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A6B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59F378E"/>
    <w:multiLevelType w:val="hybridMultilevel"/>
    <w:tmpl w:val="DCC2B1AC"/>
    <w:lvl w:ilvl="0" w:tplc="B2CE3A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81CFF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560F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7A99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7037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44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8FC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244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B4B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5D34EAD"/>
    <w:multiLevelType w:val="hybridMultilevel"/>
    <w:tmpl w:val="78F86538"/>
    <w:lvl w:ilvl="0" w:tplc="6D3CFA0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80AEC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EAE4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C63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084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389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0DA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161F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083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6096D9E"/>
    <w:multiLevelType w:val="hybridMultilevel"/>
    <w:tmpl w:val="98CC569C"/>
    <w:lvl w:ilvl="0" w:tplc="F46A25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4ABE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BEC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6A8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0278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763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4E6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80A0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98E5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6217635"/>
    <w:multiLevelType w:val="hybridMultilevel"/>
    <w:tmpl w:val="A74482A2"/>
    <w:lvl w:ilvl="0" w:tplc="0A9698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74845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D807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851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FAEC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A6E9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56C6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F0C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F0D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63E9F10"/>
    <w:multiLevelType w:val="hybridMultilevel"/>
    <w:tmpl w:val="6EB82668"/>
    <w:lvl w:ilvl="0" w:tplc="E8580D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60AF0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049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DAB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5E51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E4C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9CF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43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7ED2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6952A3B"/>
    <w:multiLevelType w:val="hybridMultilevel"/>
    <w:tmpl w:val="22FA5020"/>
    <w:lvl w:ilvl="0" w:tplc="43EC1D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2D077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D0C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D28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27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74A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C211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32D3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B8A6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69827BD"/>
    <w:multiLevelType w:val="hybridMultilevel"/>
    <w:tmpl w:val="90D47D92"/>
    <w:lvl w:ilvl="0" w:tplc="C9823B6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1BC8B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4450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C5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12FD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4450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98FE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A2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EC72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7C5CF6C"/>
    <w:multiLevelType w:val="hybridMultilevel"/>
    <w:tmpl w:val="F4168432"/>
    <w:lvl w:ilvl="0" w:tplc="E3AA93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B882F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90F0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5CD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4E00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0AF6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34A5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1C0A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6EB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934DB35"/>
    <w:multiLevelType w:val="hybridMultilevel"/>
    <w:tmpl w:val="1B8C447A"/>
    <w:lvl w:ilvl="0" w:tplc="4EEE633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3BE9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8E6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29A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56C7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D249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5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AEF5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6C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09DBD648"/>
    <w:multiLevelType w:val="hybridMultilevel"/>
    <w:tmpl w:val="4CF0E226"/>
    <w:lvl w:ilvl="0" w:tplc="5BCE51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F1EE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FA51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C22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86F6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94A3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301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08E8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B28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A679103"/>
    <w:multiLevelType w:val="hybridMultilevel"/>
    <w:tmpl w:val="11A07B36"/>
    <w:lvl w:ilvl="0" w:tplc="5FE068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8208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00C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25D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80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E83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AA28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E40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129B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AE608C5"/>
    <w:multiLevelType w:val="hybridMultilevel"/>
    <w:tmpl w:val="4F5AC24E"/>
    <w:lvl w:ilvl="0" w:tplc="A348952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765D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CC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5459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181D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22D2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169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82F4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8C2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C26CB53"/>
    <w:multiLevelType w:val="hybridMultilevel"/>
    <w:tmpl w:val="AC3CF2B6"/>
    <w:lvl w:ilvl="0" w:tplc="F4B672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3924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FEC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F442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E6E5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B82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34A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4CA6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05B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0CAC93A6"/>
    <w:multiLevelType w:val="hybridMultilevel"/>
    <w:tmpl w:val="4A96EACC"/>
    <w:lvl w:ilvl="0" w:tplc="43B62A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69835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803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2658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A9D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62C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2E5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10A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164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0CFBF985"/>
    <w:multiLevelType w:val="hybridMultilevel"/>
    <w:tmpl w:val="7FC64EC4"/>
    <w:lvl w:ilvl="0" w:tplc="29FE48D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4D6C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7AC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2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645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CA6E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487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EAD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AA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0D0DE8A2"/>
    <w:multiLevelType w:val="hybridMultilevel"/>
    <w:tmpl w:val="EF8E9B40"/>
    <w:lvl w:ilvl="0" w:tplc="4F92F53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FEE9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C42B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169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82B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0234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32D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44A2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58C3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0D67B41D"/>
    <w:multiLevelType w:val="hybridMultilevel"/>
    <w:tmpl w:val="A75E40CE"/>
    <w:lvl w:ilvl="0" w:tplc="6D0E4DC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DCE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1ABC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28B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4A07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92E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A17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744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148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0D70B725"/>
    <w:multiLevelType w:val="hybridMultilevel"/>
    <w:tmpl w:val="BC0E0AF4"/>
    <w:lvl w:ilvl="0" w:tplc="8F24C0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17AF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76EC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441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D2B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F65C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82B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EE1A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A46F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0E69D349"/>
    <w:multiLevelType w:val="hybridMultilevel"/>
    <w:tmpl w:val="25464E84"/>
    <w:lvl w:ilvl="0" w:tplc="A59E36A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BFC87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A8F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AE3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3EE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B6E7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2A3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6E2D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4A5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0F4A9287"/>
    <w:multiLevelType w:val="hybridMultilevel"/>
    <w:tmpl w:val="96024F3A"/>
    <w:lvl w:ilvl="0" w:tplc="F61AFA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CDC34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86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7A8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04CF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220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2C0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8E1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1C90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0F5F5E53"/>
    <w:multiLevelType w:val="hybridMultilevel"/>
    <w:tmpl w:val="3F40CED4"/>
    <w:lvl w:ilvl="0" w:tplc="159428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BE4A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28B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44E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260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7C5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8EB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86B0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B29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0FAD2D44"/>
    <w:multiLevelType w:val="hybridMultilevel"/>
    <w:tmpl w:val="4A9256E6"/>
    <w:lvl w:ilvl="0" w:tplc="2FCE642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DC0D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06D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614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C9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DE80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B036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25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C62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0FD5D7C6"/>
    <w:multiLevelType w:val="hybridMultilevel"/>
    <w:tmpl w:val="93E08F12"/>
    <w:lvl w:ilvl="0" w:tplc="235C06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8FC6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16E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02CA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43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A0A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1C1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2CB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5429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05A8B72"/>
    <w:multiLevelType w:val="hybridMultilevel"/>
    <w:tmpl w:val="5F387888"/>
    <w:lvl w:ilvl="0" w:tplc="8A1279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91AB5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9E1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2498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F2F4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FC1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44A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431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EC69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106AD77B"/>
    <w:multiLevelType w:val="hybridMultilevel"/>
    <w:tmpl w:val="0046FC1C"/>
    <w:lvl w:ilvl="0" w:tplc="42229D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7307C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2C5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6F8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AD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8E4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2CAC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DAF0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E055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1070FE2F"/>
    <w:multiLevelType w:val="hybridMultilevel"/>
    <w:tmpl w:val="9236CD02"/>
    <w:lvl w:ilvl="0" w:tplc="6734AB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0688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FE8F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87C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4E3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064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7CFC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CF5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3A1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115FC4E6"/>
    <w:multiLevelType w:val="hybridMultilevel"/>
    <w:tmpl w:val="DF80F3EA"/>
    <w:lvl w:ilvl="0" w:tplc="E9F0228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480F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1818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2EF6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E0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889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E688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DAF9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1A39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1204CA6F"/>
    <w:multiLevelType w:val="hybridMultilevel"/>
    <w:tmpl w:val="A25E8976"/>
    <w:lvl w:ilvl="0" w:tplc="0E58A7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71CC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D84E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0EB7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3C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52C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4AB6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689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D65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12063B2B"/>
    <w:multiLevelType w:val="hybridMultilevel"/>
    <w:tmpl w:val="D4847AE2"/>
    <w:lvl w:ilvl="0" w:tplc="D0F8573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EE27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9467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656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305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C0A1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F20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560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0272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26A0D8B"/>
    <w:multiLevelType w:val="hybridMultilevel"/>
    <w:tmpl w:val="78606DBE"/>
    <w:lvl w:ilvl="0" w:tplc="971A46B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EC4A1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3C67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249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A088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2B1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47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B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28B1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127E9C9C"/>
    <w:multiLevelType w:val="hybridMultilevel"/>
    <w:tmpl w:val="A0F679BC"/>
    <w:lvl w:ilvl="0" w:tplc="9A1215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2B0EE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BA7D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E80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004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7E00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B015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C50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FEFB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136A8B09"/>
    <w:multiLevelType w:val="hybridMultilevel"/>
    <w:tmpl w:val="A73E9710"/>
    <w:lvl w:ilvl="0" w:tplc="D41E0F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9F8B7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F2F9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8AC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C60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CCB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34B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E04D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483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13BCD79D"/>
    <w:multiLevelType w:val="hybridMultilevel"/>
    <w:tmpl w:val="E95ABC48"/>
    <w:lvl w:ilvl="0" w:tplc="B9CC38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81E3F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FCBD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B85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302A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381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E8B1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F419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FA54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13D43268"/>
    <w:multiLevelType w:val="hybridMultilevel"/>
    <w:tmpl w:val="BD307352"/>
    <w:lvl w:ilvl="0" w:tplc="875A21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FF643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61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7EAE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1676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F032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A0E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C479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223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140BD981"/>
    <w:multiLevelType w:val="hybridMultilevel"/>
    <w:tmpl w:val="271E08E4"/>
    <w:lvl w:ilvl="0" w:tplc="6D56F0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4C27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1091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CD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94B7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DE84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F0D5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C83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FA9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14980F2F"/>
    <w:multiLevelType w:val="hybridMultilevel"/>
    <w:tmpl w:val="E44610A8"/>
    <w:lvl w:ilvl="0" w:tplc="5282B3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A60C1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60D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4CE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BC6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2A6C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214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E4F2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7840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14CB560D"/>
    <w:multiLevelType w:val="hybridMultilevel"/>
    <w:tmpl w:val="357E93F8"/>
    <w:lvl w:ilvl="0" w:tplc="2FD461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C0C4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E6E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8A01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66CB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B6F5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2AB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448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FC90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14F27AE9"/>
    <w:multiLevelType w:val="hybridMultilevel"/>
    <w:tmpl w:val="735AE660"/>
    <w:lvl w:ilvl="0" w:tplc="8C3A1F6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FEE9F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922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52E4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ECF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D2F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62A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C8C6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2E9C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153B45F1"/>
    <w:multiLevelType w:val="hybridMultilevel"/>
    <w:tmpl w:val="33BE4612"/>
    <w:lvl w:ilvl="0" w:tplc="B192A25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2CB0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0A4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67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E00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58D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C4D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AA13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621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157F5518"/>
    <w:multiLevelType w:val="hybridMultilevel"/>
    <w:tmpl w:val="B70CC78E"/>
    <w:lvl w:ilvl="0" w:tplc="2580E3D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9484E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A0A9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9ABF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580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681A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D49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2238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CEA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1667BA10"/>
    <w:multiLevelType w:val="hybridMultilevel"/>
    <w:tmpl w:val="013CD53E"/>
    <w:lvl w:ilvl="0" w:tplc="5C9679C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66E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CB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40A4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4032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2831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8ADC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029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16AF9184"/>
    <w:multiLevelType w:val="hybridMultilevel"/>
    <w:tmpl w:val="54442528"/>
    <w:lvl w:ilvl="0" w:tplc="F5FC88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D2E7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059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2A0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F68B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80C6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44A3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E66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AE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16C0A579"/>
    <w:multiLevelType w:val="hybridMultilevel"/>
    <w:tmpl w:val="EBBABC9E"/>
    <w:lvl w:ilvl="0" w:tplc="9B8272D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71EF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4FF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94F8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40E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1ED8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7645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647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3623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17038928"/>
    <w:multiLevelType w:val="hybridMultilevel"/>
    <w:tmpl w:val="EC200D6C"/>
    <w:lvl w:ilvl="0" w:tplc="285CAE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C0465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2A3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09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24A3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8C2B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00F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CA3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B62A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179A1166"/>
    <w:multiLevelType w:val="hybridMultilevel"/>
    <w:tmpl w:val="FEBE5C0C"/>
    <w:lvl w:ilvl="0" w:tplc="C8D05B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64666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4AF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FC4D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BCE6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56D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9E4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C0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B82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17BB9036"/>
    <w:multiLevelType w:val="hybridMultilevel"/>
    <w:tmpl w:val="550C3B6E"/>
    <w:lvl w:ilvl="0" w:tplc="530A22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8FCE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1ACD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642D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4C19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2276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1E1C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B87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87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18027FF2"/>
    <w:multiLevelType w:val="hybridMultilevel"/>
    <w:tmpl w:val="E08C008A"/>
    <w:lvl w:ilvl="0" w:tplc="0A6631A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3E0A0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2EEC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3AC2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486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8D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24F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7A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382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185FB8C4"/>
    <w:multiLevelType w:val="hybridMultilevel"/>
    <w:tmpl w:val="CC7EA1FC"/>
    <w:lvl w:ilvl="0" w:tplc="D13CA8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73A0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728D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C4F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984C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3E21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BEFD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2C9C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F4E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191666C5"/>
    <w:multiLevelType w:val="hybridMultilevel"/>
    <w:tmpl w:val="220EE5BA"/>
    <w:lvl w:ilvl="0" w:tplc="9FAC1F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FE4B2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AA89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0B8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EE0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9CC8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7C94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AA5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8E61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1978D0FF"/>
    <w:multiLevelType w:val="hybridMultilevel"/>
    <w:tmpl w:val="6C3EE61E"/>
    <w:lvl w:ilvl="0" w:tplc="D2CA11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D648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9EA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C4A5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54DB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8697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03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FE38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255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1B1E9A94"/>
    <w:multiLevelType w:val="hybridMultilevel"/>
    <w:tmpl w:val="D794D224"/>
    <w:lvl w:ilvl="0" w:tplc="565EDB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9E262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EEE1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E1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3456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880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006C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2A22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B60F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1BA6CE45"/>
    <w:multiLevelType w:val="hybridMultilevel"/>
    <w:tmpl w:val="68FA9FA2"/>
    <w:lvl w:ilvl="0" w:tplc="75D6EF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70A70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38AC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E85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04B4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363F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586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3E47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322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1C5566CB"/>
    <w:multiLevelType w:val="hybridMultilevel"/>
    <w:tmpl w:val="C4C42168"/>
    <w:lvl w:ilvl="0" w:tplc="1D4EAC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D209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4ABF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F220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C0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C88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BE0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EE9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1E01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1CBDB11A"/>
    <w:multiLevelType w:val="hybridMultilevel"/>
    <w:tmpl w:val="8A069146"/>
    <w:lvl w:ilvl="0" w:tplc="D0E6ADC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2602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1AF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EE40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6C0E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F08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76A6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3A83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0EE4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1DF57D53"/>
    <w:multiLevelType w:val="hybridMultilevel"/>
    <w:tmpl w:val="5DDE8596"/>
    <w:lvl w:ilvl="0" w:tplc="36049B4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E60B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D092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F8E5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D4A9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20A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28A5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26B3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30B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1EAD8FE5"/>
    <w:multiLevelType w:val="hybridMultilevel"/>
    <w:tmpl w:val="C8D637B6"/>
    <w:lvl w:ilvl="0" w:tplc="999EBE2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6683E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A27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03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C2E4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946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76E2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34E2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BE0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1EDA6BA7"/>
    <w:multiLevelType w:val="hybridMultilevel"/>
    <w:tmpl w:val="23503646"/>
    <w:lvl w:ilvl="0" w:tplc="6886486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144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0847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C4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F07F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A2DB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4ECD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787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42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210752CC"/>
    <w:multiLevelType w:val="hybridMultilevel"/>
    <w:tmpl w:val="45CAA47E"/>
    <w:lvl w:ilvl="0" w:tplc="27B228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3FC12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365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FC55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2CB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581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F69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42F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843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215ECD2D"/>
    <w:multiLevelType w:val="hybridMultilevel"/>
    <w:tmpl w:val="DE144CB2"/>
    <w:lvl w:ilvl="0" w:tplc="BFA82E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82EAF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DE50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4076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45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448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BC1C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E85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8A4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2171057C"/>
    <w:multiLevelType w:val="hybridMultilevel"/>
    <w:tmpl w:val="22E054FC"/>
    <w:lvl w:ilvl="0" w:tplc="D494F1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66882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348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C421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AE5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1CF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DCBD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2A52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0AB9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217D68CA"/>
    <w:multiLevelType w:val="hybridMultilevel"/>
    <w:tmpl w:val="90A21B3A"/>
    <w:lvl w:ilvl="0" w:tplc="C85E6D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66EED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286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45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4CB4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8A0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923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7E4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B01C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21A1991A"/>
    <w:multiLevelType w:val="hybridMultilevel"/>
    <w:tmpl w:val="3314E3CC"/>
    <w:lvl w:ilvl="0" w:tplc="BFE076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C41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746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DCC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49B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09B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86D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5E85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729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21B27B76"/>
    <w:multiLevelType w:val="hybridMultilevel"/>
    <w:tmpl w:val="48F8CD06"/>
    <w:lvl w:ilvl="0" w:tplc="FF6458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3EF9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1C21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900C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829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32AA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B4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76FD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70A0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21EF7165"/>
    <w:multiLevelType w:val="hybridMultilevel"/>
    <w:tmpl w:val="B9FA2480"/>
    <w:lvl w:ilvl="0" w:tplc="84CC1E8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D768A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659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78F8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6F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8F3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729D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4AEB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C86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22776F64"/>
    <w:multiLevelType w:val="hybridMultilevel"/>
    <w:tmpl w:val="E0523774"/>
    <w:lvl w:ilvl="0" w:tplc="A4B4248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8224A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667E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C85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6C7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7E0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CCCD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21B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8453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235E9226"/>
    <w:multiLevelType w:val="hybridMultilevel"/>
    <w:tmpl w:val="E800E74E"/>
    <w:lvl w:ilvl="0" w:tplc="2BCA2A0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B5E4A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C2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AE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25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6826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282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BA4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B4B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23833D8A"/>
    <w:multiLevelType w:val="hybridMultilevel"/>
    <w:tmpl w:val="BAE22460"/>
    <w:lvl w:ilvl="0" w:tplc="C14AE34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740C3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A293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24D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F895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561F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AC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2E0E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24D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23B62177"/>
    <w:multiLevelType w:val="hybridMultilevel"/>
    <w:tmpl w:val="48242126"/>
    <w:lvl w:ilvl="0" w:tplc="32D2058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B543C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4CF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D04F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EE28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1A9D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03B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8A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E6BF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24722E67"/>
    <w:multiLevelType w:val="hybridMultilevel"/>
    <w:tmpl w:val="5BE4B938"/>
    <w:lvl w:ilvl="0" w:tplc="4C4C650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6824F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F4A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A64D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6263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A4D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C9B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422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5E03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249B7F70"/>
    <w:multiLevelType w:val="hybridMultilevel"/>
    <w:tmpl w:val="933E4892"/>
    <w:lvl w:ilvl="0" w:tplc="68D0709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E9A23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62E0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826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5086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5A52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06B8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7AB5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7A36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256497A4"/>
    <w:multiLevelType w:val="hybridMultilevel"/>
    <w:tmpl w:val="52A86722"/>
    <w:lvl w:ilvl="0" w:tplc="0866A45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7AC99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F2D9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809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AE8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E8FC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687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40D7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A4C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26BBA74C"/>
    <w:multiLevelType w:val="hybridMultilevel"/>
    <w:tmpl w:val="2F38CB8A"/>
    <w:lvl w:ilvl="0" w:tplc="2708CC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56ABF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441D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6EA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029E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F44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B81B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C29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C231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26C116C3"/>
    <w:multiLevelType w:val="hybridMultilevel"/>
    <w:tmpl w:val="EAEE492A"/>
    <w:lvl w:ilvl="0" w:tplc="330CDE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6E26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BC5B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D2E9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AA5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8E6D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B27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E09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F6A2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27CA8DF7"/>
    <w:multiLevelType w:val="hybridMultilevel"/>
    <w:tmpl w:val="900CACB2"/>
    <w:lvl w:ilvl="0" w:tplc="9432DB3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0B850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25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9014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8AF4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2E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E4E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AB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F4A0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288A8DD6"/>
    <w:multiLevelType w:val="hybridMultilevel"/>
    <w:tmpl w:val="5E6A852C"/>
    <w:lvl w:ilvl="0" w:tplc="885802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5969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C283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CA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E214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D40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2C71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A7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C85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2896F34D"/>
    <w:multiLevelType w:val="hybridMultilevel"/>
    <w:tmpl w:val="0C70A19C"/>
    <w:lvl w:ilvl="0" w:tplc="815E75F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7A292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D064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06F5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EC2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E6B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44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66C1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4AE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28B8943B"/>
    <w:multiLevelType w:val="hybridMultilevel"/>
    <w:tmpl w:val="61E28A7E"/>
    <w:lvl w:ilvl="0" w:tplc="66123B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1502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A885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E8C9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181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A426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60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08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B6AF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28D8B7E3"/>
    <w:multiLevelType w:val="hybridMultilevel"/>
    <w:tmpl w:val="928217EA"/>
    <w:lvl w:ilvl="0" w:tplc="D71E44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58C3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385F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0C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48B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725C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BADE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1C3E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8EF6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28F54EEF"/>
    <w:multiLevelType w:val="hybridMultilevel"/>
    <w:tmpl w:val="C45811D0"/>
    <w:lvl w:ilvl="0" w:tplc="D5B4D3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0789A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8A3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8AB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649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449C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16D1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C9B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6E3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2A59E9D7"/>
    <w:multiLevelType w:val="hybridMultilevel"/>
    <w:tmpl w:val="460A6F86"/>
    <w:lvl w:ilvl="0" w:tplc="F56A7A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D9CB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C21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ED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BC9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7683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A1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A0EC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4E89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2ADAFA00"/>
    <w:multiLevelType w:val="hybridMultilevel"/>
    <w:tmpl w:val="41466F28"/>
    <w:lvl w:ilvl="0" w:tplc="AE14B5E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07049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1470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789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100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9A47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32E1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47F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FE9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2AE543FD"/>
    <w:multiLevelType w:val="hybridMultilevel"/>
    <w:tmpl w:val="802470A8"/>
    <w:lvl w:ilvl="0" w:tplc="62001A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78477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662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C33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9025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C2C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285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32C7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2A2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2B865944"/>
    <w:multiLevelType w:val="hybridMultilevel"/>
    <w:tmpl w:val="E79278A8"/>
    <w:lvl w:ilvl="0" w:tplc="40E8960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EFE72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9E2C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4898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B8AB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A42D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8AE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AE90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7EA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2B964A95"/>
    <w:multiLevelType w:val="hybridMultilevel"/>
    <w:tmpl w:val="3E3E5C68"/>
    <w:lvl w:ilvl="0" w:tplc="7A4C50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5FCDB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9A7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E272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44CE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2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C8A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8A87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4E1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2BA2929F"/>
    <w:multiLevelType w:val="hybridMultilevel"/>
    <w:tmpl w:val="040A4D18"/>
    <w:lvl w:ilvl="0" w:tplc="225454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A9AB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768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5C1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C825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0AFA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CECA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B2B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F648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2BAD6A65"/>
    <w:multiLevelType w:val="hybridMultilevel"/>
    <w:tmpl w:val="43B6EDCC"/>
    <w:lvl w:ilvl="0" w:tplc="356820A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272C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D001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F6D1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5CE2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68A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627F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60F0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122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2C078958"/>
    <w:multiLevelType w:val="hybridMultilevel"/>
    <w:tmpl w:val="93A8F7DE"/>
    <w:lvl w:ilvl="0" w:tplc="A7EA6A6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2B2D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78DD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8EA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6261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1EB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FCA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6D2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28EF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2C4CB24D"/>
    <w:multiLevelType w:val="hybridMultilevel"/>
    <w:tmpl w:val="5870420E"/>
    <w:lvl w:ilvl="0" w:tplc="5FD620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B4E7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763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6AF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18C7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B0EC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019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4A6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447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2DA15007"/>
    <w:multiLevelType w:val="hybridMultilevel"/>
    <w:tmpl w:val="6E4CD85E"/>
    <w:lvl w:ilvl="0" w:tplc="4C5E120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C00E6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F00C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0A52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C09A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AE10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28C4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D0F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28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2E74E317"/>
    <w:multiLevelType w:val="hybridMultilevel"/>
    <w:tmpl w:val="2154F426"/>
    <w:lvl w:ilvl="0" w:tplc="F13042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CBAFD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C48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CAF7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4ED8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7A5C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482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349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5889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2F3D7599"/>
    <w:multiLevelType w:val="hybridMultilevel"/>
    <w:tmpl w:val="A61C0778"/>
    <w:lvl w:ilvl="0" w:tplc="0B40022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ACF3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DE4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BE66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8EC2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262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2668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2A52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98D9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2F58607E"/>
    <w:multiLevelType w:val="hybridMultilevel"/>
    <w:tmpl w:val="6896AA0C"/>
    <w:lvl w:ilvl="0" w:tplc="2DF8EE0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A28A5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2AF4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DA0A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25F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5AE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A2EF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E5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BC8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2F93ED06"/>
    <w:multiLevelType w:val="hybridMultilevel"/>
    <w:tmpl w:val="41C234F0"/>
    <w:lvl w:ilvl="0" w:tplc="30F482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BB0D0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D26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F0A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AE4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A6CC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4043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E6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6A0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2FCD601B"/>
    <w:multiLevelType w:val="hybridMultilevel"/>
    <w:tmpl w:val="5E94D6D4"/>
    <w:lvl w:ilvl="0" w:tplc="42B228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F866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5CA0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25F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6C9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A043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5666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6EE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B61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2FE755C2"/>
    <w:multiLevelType w:val="hybridMultilevel"/>
    <w:tmpl w:val="6C7A005C"/>
    <w:lvl w:ilvl="0" w:tplc="25AEF5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5B6C2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501C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A06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685E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2EBB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EC90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C68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5CF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30A1A4A7"/>
    <w:multiLevelType w:val="hybridMultilevel"/>
    <w:tmpl w:val="BE682496"/>
    <w:lvl w:ilvl="0" w:tplc="0AE417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F6470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3C7D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B644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3ED1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54C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040A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CCF6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E42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30E95B72"/>
    <w:multiLevelType w:val="hybridMultilevel"/>
    <w:tmpl w:val="C0CA9782"/>
    <w:lvl w:ilvl="0" w:tplc="ECDE7F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20D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7449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5ED0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2B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103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A640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EE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760B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31B5D06C"/>
    <w:multiLevelType w:val="hybridMultilevel"/>
    <w:tmpl w:val="180E358C"/>
    <w:lvl w:ilvl="0" w:tplc="84D8D5C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DC0C7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CC3A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788D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741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FCA9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6E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4499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123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325150F5"/>
    <w:multiLevelType w:val="hybridMultilevel"/>
    <w:tmpl w:val="7AFED16C"/>
    <w:lvl w:ilvl="0" w:tplc="D48212A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1BE90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2C4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621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3CB5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2AF9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635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84CE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389D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32739B0D"/>
    <w:multiLevelType w:val="hybridMultilevel"/>
    <w:tmpl w:val="6D32A3A4"/>
    <w:lvl w:ilvl="0" w:tplc="49D275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95033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A888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5A10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40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642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6A08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65F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72F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32E41363"/>
    <w:multiLevelType w:val="hybridMultilevel"/>
    <w:tmpl w:val="9BC44434"/>
    <w:lvl w:ilvl="0" w:tplc="CA5474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C48CC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5C92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047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6056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8C8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2A3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2290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AA0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33491898"/>
    <w:multiLevelType w:val="hybridMultilevel"/>
    <w:tmpl w:val="311A2016"/>
    <w:lvl w:ilvl="0" w:tplc="31CE0A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6B48A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E028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8DF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7EEE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2873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B4AF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1474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00C3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349A2758"/>
    <w:multiLevelType w:val="hybridMultilevel"/>
    <w:tmpl w:val="5F56BD40"/>
    <w:lvl w:ilvl="0" w:tplc="EB40A66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75A7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94C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E81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3628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EB0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1A25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2AF8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B22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35D6230E"/>
    <w:multiLevelType w:val="hybridMultilevel"/>
    <w:tmpl w:val="3A2E739A"/>
    <w:lvl w:ilvl="0" w:tplc="361E7C1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86683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E13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5A3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6A8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CC52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888B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020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A6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364F892C"/>
    <w:multiLevelType w:val="hybridMultilevel"/>
    <w:tmpl w:val="F06E56B0"/>
    <w:lvl w:ilvl="0" w:tplc="F80A558E">
      <w:start w:val="1"/>
      <w:numFmt w:val="bullet"/>
      <w:lvlText w:val="-"/>
      <w:lvlJc w:val="left"/>
      <w:pPr>
        <w:ind w:left="840" w:hanging="360"/>
      </w:pPr>
      <w:rPr>
        <w:rFonts w:ascii="Aptos" w:hAnsi="Aptos" w:hint="default"/>
      </w:rPr>
    </w:lvl>
    <w:lvl w:ilvl="1" w:tplc="922AE3B8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8FE02864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CC42A40E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4658FDF6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930CC4A4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524A6CC2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E6B2B9E0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4E686760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20" w15:restartNumberingAfterBreak="0">
    <w:nsid w:val="36961E8E"/>
    <w:multiLevelType w:val="hybridMultilevel"/>
    <w:tmpl w:val="F24CE94E"/>
    <w:lvl w:ilvl="0" w:tplc="DFDC9A30">
      <w:start w:val="1"/>
      <w:numFmt w:val="decimal"/>
      <w:lvlText w:val="%1."/>
      <w:lvlJc w:val="left"/>
      <w:pPr>
        <w:ind w:left="835" w:hanging="360"/>
      </w:pPr>
    </w:lvl>
    <w:lvl w:ilvl="1" w:tplc="B1245CC0">
      <w:start w:val="1"/>
      <w:numFmt w:val="lowerLetter"/>
      <w:lvlText w:val="%2."/>
      <w:lvlJc w:val="left"/>
      <w:pPr>
        <w:ind w:left="1555" w:hanging="360"/>
      </w:pPr>
    </w:lvl>
    <w:lvl w:ilvl="2" w:tplc="86EC8BB0">
      <w:start w:val="1"/>
      <w:numFmt w:val="lowerRoman"/>
      <w:lvlText w:val="%3."/>
      <w:lvlJc w:val="right"/>
      <w:pPr>
        <w:ind w:left="2275" w:hanging="180"/>
      </w:pPr>
    </w:lvl>
    <w:lvl w:ilvl="3" w:tplc="81D40E58">
      <w:start w:val="1"/>
      <w:numFmt w:val="decimal"/>
      <w:lvlText w:val="%4."/>
      <w:lvlJc w:val="left"/>
      <w:pPr>
        <w:ind w:left="2995" w:hanging="360"/>
      </w:pPr>
    </w:lvl>
    <w:lvl w:ilvl="4" w:tplc="9B6279BE">
      <w:start w:val="1"/>
      <w:numFmt w:val="lowerLetter"/>
      <w:lvlText w:val="%5."/>
      <w:lvlJc w:val="left"/>
      <w:pPr>
        <w:ind w:left="3715" w:hanging="360"/>
      </w:pPr>
    </w:lvl>
    <w:lvl w:ilvl="5" w:tplc="CC0EB584">
      <w:start w:val="1"/>
      <w:numFmt w:val="lowerRoman"/>
      <w:lvlText w:val="%6."/>
      <w:lvlJc w:val="right"/>
      <w:pPr>
        <w:ind w:left="4435" w:hanging="180"/>
      </w:pPr>
    </w:lvl>
    <w:lvl w:ilvl="6" w:tplc="28D26F18">
      <w:start w:val="1"/>
      <w:numFmt w:val="decimal"/>
      <w:lvlText w:val="%7."/>
      <w:lvlJc w:val="left"/>
      <w:pPr>
        <w:ind w:left="5155" w:hanging="360"/>
      </w:pPr>
    </w:lvl>
    <w:lvl w:ilvl="7" w:tplc="4CFCCEA0">
      <w:start w:val="1"/>
      <w:numFmt w:val="lowerLetter"/>
      <w:lvlText w:val="%8."/>
      <w:lvlJc w:val="left"/>
      <w:pPr>
        <w:ind w:left="5875" w:hanging="360"/>
      </w:pPr>
    </w:lvl>
    <w:lvl w:ilvl="8" w:tplc="892CE81A">
      <w:start w:val="1"/>
      <w:numFmt w:val="lowerRoman"/>
      <w:lvlText w:val="%9."/>
      <w:lvlJc w:val="right"/>
      <w:pPr>
        <w:ind w:left="6595" w:hanging="180"/>
      </w:pPr>
    </w:lvl>
  </w:abstractNum>
  <w:abstractNum w:abstractNumId="121" w15:restartNumberingAfterBreak="0">
    <w:nsid w:val="3702D52B"/>
    <w:multiLevelType w:val="hybridMultilevel"/>
    <w:tmpl w:val="22F6BB3C"/>
    <w:lvl w:ilvl="0" w:tplc="85A6D7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89A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72A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DC35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481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60D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5EF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CE4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84F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 w15:restartNumberingAfterBreak="0">
    <w:nsid w:val="3796BB46"/>
    <w:multiLevelType w:val="hybridMultilevel"/>
    <w:tmpl w:val="7ED8B4C8"/>
    <w:lvl w:ilvl="0" w:tplc="ED14C2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3CA7F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4CD1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81B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E9A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C88B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D4D2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64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8E0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38459F64"/>
    <w:multiLevelType w:val="hybridMultilevel"/>
    <w:tmpl w:val="044422A0"/>
    <w:lvl w:ilvl="0" w:tplc="94FE47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2DC7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D01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86A4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DCCE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DA6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E64A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0092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12D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38CDE8C7"/>
    <w:multiLevelType w:val="hybridMultilevel"/>
    <w:tmpl w:val="688C5E66"/>
    <w:lvl w:ilvl="0" w:tplc="FB4E99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5C77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E64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8C7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FC0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B273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9E24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7024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3C2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 w15:restartNumberingAfterBreak="0">
    <w:nsid w:val="38E0CB06"/>
    <w:multiLevelType w:val="hybridMultilevel"/>
    <w:tmpl w:val="9BF81210"/>
    <w:lvl w:ilvl="0" w:tplc="4EF2F3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3B680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3AAA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36F7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C2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6C10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D646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0C9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D6F4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3A5933CC"/>
    <w:multiLevelType w:val="hybridMultilevel"/>
    <w:tmpl w:val="DF94B544"/>
    <w:lvl w:ilvl="0" w:tplc="60AACE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8AC8E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24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6031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CBA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6AF7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7C3B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EB5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902C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3A6A9559"/>
    <w:multiLevelType w:val="hybridMultilevel"/>
    <w:tmpl w:val="B1C8C7E2"/>
    <w:lvl w:ilvl="0" w:tplc="A56487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24272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14A1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CC4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6DA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CED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0E7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80BE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C4F8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3A6B88EF"/>
    <w:multiLevelType w:val="hybridMultilevel"/>
    <w:tmpl w:val="A9D6E298"/>
    <w:lvl w:ilvl="0" w:tplc="65446F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AAE4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4EB8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2A8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9092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E4E8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860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0B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CCB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3AF496AA"/>
    <w:multiLevelType w:val="hybridMultilevel"/>
    <w:tmpl w:val="8FA883FC"/>
    <w:lvl w:ilvl="0" w:tplc="C7B02E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764F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6C28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1A17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96AC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3482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49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9E0F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9AC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0" w15:restartNumberingAfterBreak="0">
    <w:nsid w:val="3C80ACDC"/>
    <w:multiLevelType w:val="hybridMultilevel"/>
    <w:tmpl w:val="B322B054"/>
    <w:lvl w:ilvl="0" w:tplc="127A276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E870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3A4A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88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901F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603D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14A5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0A8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9CF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1" w15:restartNumberingAfterBreak="0">
    <w:nsid w:val="3CB9BEEC"/>
    <w:multiLevelType w:val="hybridMultilevel"/>
    <w:tmpl w:val="DA129DA8"/>
    <w:lvl w:ilvl="0" w:tplc="D7B6F7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B6AB0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5C02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878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6CBC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364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88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CA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FEF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2" w15:restartNumberingAfterBreak="0">
    <w:nsid w:val="3CD0B35F"/>
    <w:multiLevelType w:val="hybridMultilevel"/>
    <w:tmpl w:val="5434E832"/>
    <w:lvl w:ilvl="0" w:tplc="87A2F4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73C77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2A8C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26C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047C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42BC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04C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7AD3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E6AA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3" w15:restartNumberingAfterBreak="0">
    <w:nsid w:val="3CF53627"/>
    <w:multiLevelType w:val="hybridMultilevel"/>
    <w:tmpl w:val="3146AD48"/>
    <w:lvl w:ilvl="0" w:tplc="194CE23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5A222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3AB4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04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30CC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0A6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D67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EA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A4E8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4" w15:restartNumberingAfterBreak="0">
    <w:nsid w:val="3D089417"/>
    <w:multiLevelType w:val="hybridMultilevel"/>
    <w:tmpl w:val="ACA6D3A6"/>
    <w:lvl w:ilvl="0" w:tplc="2FC855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B432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3857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347A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CAB0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8EE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02A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B61A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705D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3E5167C0"/>
    <w:multiLevelType w:val="hybridMultilevel"/>
    <w:tmpl w:val="A6BCF7DE"/>
    <w:lvl w:ilvl="0" w:tplc="C0A27C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A669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42B3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D07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14BB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5AC5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043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164F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8E1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3F26879E"/>
    <w:multiLevelType w:val="hybridMultilevel"/>
    <w:tmpl w:val="BBD0C39A"/>
    <w:lvl w:ilvl="0" w:tplc="632AA13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2180C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C09C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08A2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E0E6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CC90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E691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100C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A82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7" w15:restartNumberingAfterBreak="0">
    <w:nsid w:val="3F3AAB77"/>
    <w:multiLevelType w:val="hybridMultilevel"/>
    <w:tmpl w:val="1ED2DFD2"/>
    <w:lvl w:ilvl="0" w:tplc="20B0791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C7C55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D6C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90C3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EA39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04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AA2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38B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C0EC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 w15:restartNumberingAfterBreak="0">
    <w:nsid w:val="3F8B5E5E"/>
    <w:multiLevelType w:val="hybridMultilevel"/>
    <w:tmpl w:val="A4D035C4"/>
    <w:lvl w:ilvl="0" w:tplc="1298AA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FAE3E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A4A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6697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A87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808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F08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D425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BC5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9" w15:restartNumberingAfterBreak="0">
    <w:nsid w:val="3F8F04F8"/>
    <w:multiLevelType w:val="hybridMultilevel"/>
    <w:tmpl w:val="DA3CB854"/>
    <w:lvl w:ilvl="0" w:tplc="0364702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9F80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2C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443A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A897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16D1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68B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4A9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94E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0" w15:restartNumberingAfterBreak="0">
    <w:nsid w:val="401EFB0E"/>
    <w:multiLevelType w:val="hybridMultilevel"/>
    <w:tmpl w:val="E3827FA4"/>
    <w:lvl w:ilvl="0" w:tplc="1354DB8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DA8C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1CB2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DC7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866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F882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527F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A6B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249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4081CEB7"/>
    <w:multiLevelType w:val="hybridMultilevel"/>
    <w:tmpl w:val="3A1CCAF4"/>
    <w:lvl w:ilvl="0" w:tplc="6A8282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428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AF2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4AD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9AB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147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CA6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507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2268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40BE2A7A"/>
    <w:multiLevelType w:val="hybridMultilevel"/>
    <w:tmpl w:val="8A208E92"/>
    <w:lvl w:ilvl="0" w:tplc="03A07A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D3CF3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7691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74DF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6D8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56D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7A29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50B5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F80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3" w15:restartNumberingAfterBreak="0">
    <w:nsid w:val="40D37FF7"/>
    <w:multiLevelType w:val="hybridMultilevel"/>
    <w:tmpl w:val="378C7988"/>
    <w:lvl w:ilvl="0" w:tplc="C05E82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DFCCE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747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9263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EC2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888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EEF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BC9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DAA7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40EFB772"/>
    <w:multiLevelType w:val="hybridMultilevel"/>
    <w:tmpl w:val="054CB6E8"/>
    <w:lvl w:ilvl="0" w:tplc="815AC8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7EAB1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68ED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29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4C3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D87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2803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4EA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1405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41059D49"/>
    <w:multiLevelType w:val="hybridMultilevel"/>
    <w:tmpl w:val="1E2E3B52"/>
    <w:lvl w:ilvl="0" w:tplc="48B4A3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F9883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5CF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21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D09B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F4E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7AC2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6B6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E2B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6" w15:restartNumberingAfterBreak="0">
    <w:nsid w:val="4179681E"/>
    <w:multiLevelType w:val="hybridMultilevel"/>
    <w:tmpl w:val="1A1E712A"/>
    <w:lvl w:ilvl="0" w:tplc="F4D43380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FE6ADA2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72824D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A6E19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B1636C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E5E96A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9C2232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7B89C5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AF865F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7" w15:restartNumberingAfterBreak="0">
    <w:nsid w:val="41EFFE6F"/>
    <w:multiLevelType w:val="hybridMultilevel"/>
    <w:tmpl w:val="5F84D25A"/>
    <w:lvl w:ilvl="0" w:tplc="6DF6EE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506C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D882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C829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C469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6AC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88A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5E33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4667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 w15:restartNumberingAfterBreak="0">
    <w:nsid w:val="429C6AFE"/>
    <w:multiLevelType w:val="hybridMultilevel"/>
    <w:tmpl w:val="4BD00172"/>
    <w:lvl w:ilvl="0" w:tplc="EE4A42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7A8A9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AC36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2C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6EEC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945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1C55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C3A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34F2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 w15:restartNumberingAfterBreak="0">
    <w:nsid w:val="43B7E0DA"/>
    <w:multiLevelType w:val="hybridMultilevel"/>
    <w:tmpl w:val="3664F0AC"/>
    <w:lvl w:ilvl="0" w:tplc="B476C58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93A13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408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625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C7D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F82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5A31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983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441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43E09492"/>
    <w:multiLevelType w:val="hybridMultilevel"/>
    <w:tmpl w:val="A13CECEC"/>
    <w:lvl w:ilvl="0" w:tplc="D43CB6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9A4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AE2B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04B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8A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66C9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0CC5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88F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2821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1" w15:restartNumberingAfterBreak="0">
    <w:nsid w:val="4491B595"/>
    <w:multiLevelType w:val="hybridMultilevel"/>
    <w:tmpl w:val="CCBC083A"/>
    <w:lvl w:ilvl="0" w:tplc="06320B5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4C2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2E76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1A1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A09D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406F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56D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C43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42BE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2" w15:restartNumberingAfterBreak="0">
    <w:nsid w:val="44DD0CCA"/>
    <w:multiLevelType w:val="hybridMultilevel"/>
    <w:tmpl w:val="C3CC0484"/>
    <w:lvl w:ilvl="0" w:tplc="B894BB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F4E3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A4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0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6ACC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BEDA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A05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9E1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0AF7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458A58F8"/>
    <w:multiLevelType w:val="hybridMultilevel"/>
    <w:tmpl w:val="32DEDD7C"/>
    <w:lvl w:ilvl="0" w:tplc="73A0505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9C435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26D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88D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E2B1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983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C5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0C31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A6D6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 w15:restartNumberingAfterBreak="0">
    <w:nsid w:val="481B5D89"/>
    <w:multiLevelType w:val="hybridMultilevel"/>
    <w:tmpl w:val="3D3C88F2"/>
    <w:lvl w:ilvl="0" w:tplc="0CEC31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14405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5685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9430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0C2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5E8C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9CA1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C4B4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F479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 w15:restartNumberingAfterBreak="0">
    <w:nsid w:val="4846793F"/>
    <w:multiLevelType w:val="hybridMultilevel"/>
    <w:tmpl w:val="427033B4"/>
    <w:lvl w:ilvl="0" w:tplc="DC9A97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3485A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3459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2EE0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0071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30BA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5413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B4B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066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6" w15:restartNumberingAfterBreak="0">
    <w:nsid w:val="4A80FB0A"/>
    <w:multiLevelType w:val="hybridMultilevel"/>
    <w:tmpl w:val="3E8E4D3A"/>
    <w:lvl w:ilvl="0" w:tplc="38CC42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A820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482B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366F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343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80F0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A2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1C03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76E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7" w15:restartNumberingAfterBreak="0">
    <w:nsid w:val="4B2DCA73"/>
    <w:multiLevelType w:val="hybridMultilevel"/>
    <w:tmpl w:val="C8863002"/>
    <w:lvl w:ilvl="0" w:tplc="27AEB1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52FA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AAD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EC0D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A35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63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BC2C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2E9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E033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8" w15:restartNumberingAfterBreak="0">
    <w:nsid w:val="4B781C1E"/>
    <w:multiLevelType w:val="hybridMultilevel"/>
    <w:tmpl w:val="595C82A0"/>
    <w:lvl w:ilvl="0" w:tplc="DD1CF8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166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0E3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C1B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36A8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CCA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AA9A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D87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C4FB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9" w15:restartNumberingAfterBreak="0">
    <w:nsid w:val="4BAE0710"/>
    <w:multiLevelType w:val="hybridMultilevel"/>
    <w:tmpl w:val="366AFC16"/>
    <w:lvl w:ilvl="0" w:tplc="5FE439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C2AF4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4CBF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06C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2D0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BA36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C26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EEB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800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0" w15:restartNumberingAfterBreak="0">
    <w:nsid w:val="4BFCEC7A"/>
    <w:multiLevelType w:val="hybridMultilevel"/>
    <w:tmpl w:val="5FF240A8"/>
    <w:lvl w:ilvl="0" w:tplc="E31ADFB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2849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1A5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649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AE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1E49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E221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EA60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28A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1" w15:restartNumberingAfterBreak="0">
    <w:nsid w:val="4CC175D9"/>
    <w:multiLevelType w:val="hybridMultilevel"/>
    <w:tmpl w:val="1636875C"/>
    <w:lvl w:ilvl="0" w:tplc="353457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B2A3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3455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BCB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867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1E43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589E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6838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607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2" w15:restartNumberingAfterBreak="0">
    <w:nsid w:val="4D6D6E12"/>
    <w:multiLevelType w:val="hybridMultilevel"/>
    <w:tmpl w:val="D97E413C"/>
    <w:lvl w:ilvl="0" w:tplc="EA72BF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6864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D49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424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4A5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424D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AA9B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5280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7E66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3" w15:restartNumberingAfterBreak="0">
    <w:nsid w:val="4D6DCD20"/>
    <w:multiLevelType w:val="hybridMultilevel"/>
    <w:tmpl w:val="23A85F6E"/>
    <w:lvl w:ilvl="0" w:tplc="8690D4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19E55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E4A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863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72F3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3E5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AC6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8BD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4B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4" w15:restartNumberingAfterBreak="0">
    <w:nsid w:val="4D9560FA"/>
    <w:multiLevelType w:val="hybridMultilevel"/>
    <w:tmpl w:val="B2E22BBC"/>
    <w:lvl w:ilvl="0" w:tplc="2CC6259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A084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8C1E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9C8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1808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FE5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483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6E2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ACF6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5" w15:restartNumberingAfterBreak="0">
    <w:nsid w:val="4E327A75"/>
    <w:multiLevelType w:val="hybridMultilevel"/>
    <w:tmpl w:val="7AE6271A"/>
    <w:lvl w:ilvl="0" w:tplc="61D6CD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BC60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0EE9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20F7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F23C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A49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649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7293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6EF1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6" w15:restartNumberingAfterBreak="0">
    <w:nsid w:val="4EA74D7D"/>
    <w:multiLevelType w:val="hybridMultilevel"/>
    <w:tmpl w:val="F56250F8"/>
    <w:lvl w:ilvl="0" w:tplc="90A8EE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56E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86E8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4B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202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8CDC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6E85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505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68CB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7" w15:restartNumberingAfterBreak="0">
    <w:nsid w:val="4F92CDA4"/>
    <w:multiLevelType w:val="hybridMultilevel"/>
    <w:tmpl w:val="10141BE4"/>
    <w:lvl w:ilvl="0" w:tplc="80ACDCA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8D6EA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12F3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3AF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82E6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8C81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7A05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C894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6C5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8" w15:restartNumberingAfterBreak="0">
    <w:nsid w:val="4FDF46A2"/>
    <w:multiLevelType w:val="hybridMultilevel"/>
    <w:tmpl w:val="4AECB968"/>
    <w:lvl w:ilvl="0" w:tplc="3DBE06F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5E6E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FEE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807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EC8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5C20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CE82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84C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6A4A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9" w15:restartNumberingAfterBreak="0">
    <w:nsid w:val="4FE0330F"/>
    <w:multiLevelType w:val="hybridMultilevel"/>
    <w:tmpl w:val="4B2EA946"/>
    <w:lvl w:ilvl="0" w:tplc="54AEEC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D8C87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20A2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BCB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3A45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68A6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CA2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DE2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FE3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0" w15:restartNumberingAfterBreak="0">
    <w:nsid w:val="50445B05"/>
    <w:multiLevelType w:val="hybridMultilevel"/>
    <w:tmpl w:val="6DEA0958"/>
    <w:lvl w:ilvl="0" w:tplc="CDD88C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0C2AE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9A2B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CD9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EC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C05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84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AAE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8477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1" w15:restartNumberingAfterBreak="0">
    <w:nsid w:val="506DC518"/>
    <w:multiLevelType w:val="hybridMultilevel"/>
    <w:tmpl w:val="1514E6A8"/>
    <w:lvl w:ilvl="0" w:tplc="467695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85809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44D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782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0C80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020A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A49B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9012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003B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2" w15:restartNumberingAfterBreak="0">
    <w:nsid w:val="50ECA2C3"/>
    <w:multiLevelType w:val="hybridMultilevel"/>
    <w:tmpl w:val="A9387298"/>
    <w:lvl w:ilvl="0" w:tplc="9BBAD6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A5C8B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0C9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DC3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40FB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D417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5413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3449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3EF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517DA6B5"/>
    <w:multiLevelType w:val="hybridMultilevel"/>
    <w:tmpl w:val="066CD164"/>
    <w:lvl w:ilvl="0" w:tplc="7EE461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0E6D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6A6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66F2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A0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B850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C9B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0063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8E9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4" w15:restartNumberingAfterBreak="0">
    <w:nsid w:val="51A2DD7C"/>
    <w:multiLevelType w:val="hybridMultilevel"/>
    <w:tmpl w:val="7954199A"/>
    <w:lvl w:ilvl="0" w:tplc="A15E130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19EE9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BE6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8A0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00D4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AA30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9C6A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1A4F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883F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5" w15:restartNumberingAfterBreak="0">
    <w:nsid w:val="51A3807E"/>
    <w:multiLevelType w:val="hybridMultilevel"/>
    <w:tmpl w:val="B3CAC1E0"/>
    <w:lvl w:ilvl="0" w:tplc="3446B1B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57CA5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48AE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C7E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06D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66A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9C0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2F3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7CB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6" w15:restartNumberingAfterBreak="0">
    <w:nsid w:val="538CCE4A"/>
    <w:multiLevelType w:val="hybridMultilevel"/>
    <w:tmpl w:val="13E6AB56"/>
    <w:lvl w:ilvl="0" w:tplc="80CEBE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EA807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548A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F40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A64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FC9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DEF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D68C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7" w15:restartNumberingAfterBreak="0">
    <w:nsid w:val="53923C65"/>
    <w:multiLevelType w:val="hybridMultilevel"/>
    <w:tmpl w:val="E75EAE34"/>
    <w:lvl w:ilvl="0" w:tplc="82706B8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946DB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0C2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A23F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50EE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F47A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8EF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D46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A0DD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8" w15:restartNumberingAfterBreak="0">
    <w:nsid w:val="542DAB65"/>
    <w:multiLevelType w:val="hybridMultilevel"/>
    <w:tmpl w:val="549A08E4"/>
    <w:lvl w:ilvl="0" w:tplc="70FCDAB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A5E2C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98FD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CCED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0C41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7AC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82C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321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A2D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9" w15:restartNumberingAfterBreak="0">
    <w:nsid w:val="54A24C93"/>
    <w:multiLevelType w:val="hybridMultilevel"/>
    <w:tmpl w:val="7A2A33A8"/>
    <w:lvl w:ilvl="0" w:tplc="076E69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E420B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FE82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A05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2204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6AA1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FA56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F4A3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5E4C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0" w15:restartNumberingAfterBreak="0">
    <w:nsid w:val="5532DB3C"/>
    <w:multiLevelType w:val="hybridMultilevel"/>
    <w:tmpl w:val="33C8F522"/>
    <w:lvl w:ilvl="0" w:tplc="9CDE848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ADC35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004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E07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D464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4CC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A2FD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819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DEC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1" w15:restartNumberingAfterBreak="0">
    <w:nsid w:val="55EA477C"/>
    <w:multiLevelType w:val="hybridMultilevel"/>
    <w:tmpl w:val="D4322E48"/>
    <w:lvl w:ilvl="0" w:tplc="F9248A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C683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466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161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2E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B617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F23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A0F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5EBA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2" w15:restartNumberingAfterBreak="0">
    <w:nsid w:val="55FBA073"/>
    <w:multiLevelType w:val="hybridMultilevel"/>
    <w:tmpl w:val="38F6991C"/>
    <w:lvl w:ilvl="0" w:tplc="525291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88E39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E8C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28A3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984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CA0C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52A0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65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B85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3" w15:restartNumberingAfterBreak="0">
    <w:nsid w:val="56186ADE"/>
    <w:multiLevelType w:val="hybridMultilevel"/>
    <w:tmpl w:val="55F4DEF6"/>
    <w:lvl w:ilvl="0" w:tplc="0FAA467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23847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7E15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068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CE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BEB1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87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6F8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04A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4" w15:restartNumberingAfterBreak="0">
    <w:nsid w:val="57E480FB"/>
    <w:multiLevelType w:val="hybridMultilevel"/>
    <w:tmpl w:val="981ACA00"/>
    <w:lvl w:ilvl="0" w:tplc="09C8880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32C90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BC5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AA9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80EF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3003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140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6AD5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47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5" w15:restartNumberingAfterBreak="0">
    <w:nsid w:val="58E3D2B1"/>
    <w:multiLevelType w:val="hybridMultilevel"/>
    <w:tmpl w:val="FBB054F8"/>
    <w:lvl w:ilvl="0" w:tplc="470E5D8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763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4CFF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F84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A8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879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C4B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36B8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FEA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6" w15:restartNumberingAfterBreak="0">
    <w:nsid w:val="592336A0"/>
    <w:multiLevelType w:val="hybridMultilevel"/>
    <w:tmpl w:val="BFDE192E"/>
    <w:lvl w:ilvl="0" w:tplc="6A8C0A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B92C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5AA3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D461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29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E64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EE2F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F443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8F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7" w15:restartNumberingAfterBreak="0">
    <w:nsid w:val="5AAD617A"/>
    <w:multiLevelType w:val="hybridMultilevel"/>
    <w:tmpl w:val="F9F85E90"/>
    <w:lvl w:ilvl="0" w:tplc="2B6C298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BCE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27E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CCE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22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7C19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CCAB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69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EEE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8" w15:restartNumberingAfterBreak="0">
    <w:nsid w:val="5BB6406A"/>
    <w:multiLevelType w:val="hybridMultilevel"/>
    <w:tmpl w:val="6546B11E"/>
    <w:lvl w:ilvl="0" w:tplc="380E04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4F86E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9C54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5E03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0A80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E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C0A6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085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82A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9" w15:restartNumberingAfterBreak="0">
    <w:nsid w:val="5BED35F5"/>
    <w:multiLevelType w:val="hybridMultilevel"/>
    <w:tmpl w:val="FB6ACCA4"/>
    <w:lvl w:ilvl="0" w:tplc="5622F2E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7AEAF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D2C9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C4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EFF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24F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D880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5605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2D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0" w15:restartNumberingAfterBreak="0">
    <w:nsid w:val="5CEA3BA0"/>
    <w:multiLevelType w:val="hybridMultilevel"/>
    <w:tmpl w:val="EDB263A4"/>
    <w:lvl w:ilvl="0" w:tplc="DFD45A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C82FB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0A8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AA1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8230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8E4E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AA64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327A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9E1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1" w15:restartNumberingAfterBreak="0">
    <w:nsid w:val="5CFDFD65"/>
    <w:multiLevelType w:val="hybridMultilevel"/>
    <w:tmpl w:val="57B050A6"/>
    <w:lvl w:ilvl="0" w:tplc="800A801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6004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76ED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8A8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413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2AB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567A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64EC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FAA2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2" w15:restartNumberingAfterBreak="0">
    <w:nsid w:val="5DFE60A7"/>
    <w:multiLevelType w:val="hybridMultilevel"/>
    <w:tmpl w:val="DD58305E"/>
    <w:lvl w:ilvl="0" w:tplc="DE20117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3BA0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9A82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E017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6CE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DC9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F49C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5650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0ED1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3" w15:restartNumberingAfterBreak="0">
    <w:nsid w:val="5E5FD695"/>
    <w:multiLevelType w:val="hybridMultilevel"/>
    <w:tmpl w:val="24DA0B68"/>
    <w:lvl w:ilvl="0" w:tplc="E69A286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665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4E4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AAB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B6C3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B824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4A1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70E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7829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4" w15:restartNumberingAfterBreak="0">
    <w:nsid w:val="5F78EC8B"/>
    <w:multiLevelType w:val="hybridMultilevel"/>
    <w:tmpl w:val="49AE261C"/>
    <w:lvl w:ilvl="0" w:tplc="810C27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6403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58F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668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4C8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A627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EC9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22FA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1466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5" w15:restartNumberingAfterBreak="0">
    <w:nsid w:val="60E41741"/>
    <w:multiLevelType w:val="hybridMultilevel"/>
    <w:tmpl w:val="C27A4904"/>
    <w:lvl w:ilvl="0" w:tplc="940038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AB24B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EE6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3244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082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C2F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1EC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F66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DE10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6" w15:restartNumberingAfterBreak="0">
    <w:nsid w:val="60ED121A"/>
    <w:multiLevelType w:val="hybridMultilevel"/>
    <w:tmpl w:val="802201E8"/>
    <w:lvl w:ilvl="0" w:tplc="5B2409E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C5011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FC88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1692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66C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C7C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CFB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C08E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3CED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7" w15:restartNumberingAfterBreak="0">
    <w:nsid w:val="619E3913"/>
    <w:multiLevelType w:val="hybridMultilevel"/>
    <w:tmpl w:val="9CF6FF3E"/>
    <w:lvl w:ilvl="0" w:tplc="ACC23F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6582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ACB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6621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E72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6C4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BAD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26E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1C21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8" w15:restartNumberingAfterBreak="0">
    <w:nsid w:val="62F3C840"/>
    <w:multiLevelType w:val="hybridMultilevel"/>
    <w:tmpl w:val="E500CC06"/>
    <w:lvl w:ilvl="0" w:tplc="90E061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6C92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D25D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328E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78B3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9443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455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3EA2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A0C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9" w15:restartNumberingAfterBreak="0">
    <w:nsid w:val="6356871C"/>
    <w:multiLevelType w:val="hybridMultilevel"/>
    <w:tmpl w:val="740C8ED4"/>
    <w:lvl w:ilvl="0" w:tplc="C27C8C8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B8C96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C839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C22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4C4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DA95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020C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FE7C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026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0" w15:restartNumberingAfterBreak="0">
    <w:nsid w:val="6397C3B4"/>
    <w:multiLevelType w:val="hybridMultilevel"/>
    <w:tmpl w:val="6D8057E4"/>
    <w:lvl w:ilvl="0" w:tplc="38FEED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5CC94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FA2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4DA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FCD4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A2B7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AE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43E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7CE8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1" w15:restartNumberingAfterBreak="0">
    <w:nsid w:val="63AC6EBE"/>
    <w:multiLevelType w:val="hybridMultilevel"/>
    <w:tmpl w:val="261A1EF0"/>
    <w:lvl w:ilvl="0" w:tplc="641AB9C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9B287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A69F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C42A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028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E28A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A6D4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3AD9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DEA8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2" w15:restartNumberingAfterBreak="0">
    <w:nsid w:val="63DC07E2"/>
    <w:multiLevelType w:val="hybridMultilevel"/>
    <w:tmpl w:val="28825688"/>
    <w:lvl w:ilvl="0" w:tplc="2E04D07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52AC9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765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C0A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B46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A8D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6CED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9F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2AF8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3" w15:restartNumberingAfterBreak="0">
    <w:nsid w:val="6405FA56"/>
    <w:multiLevelType w:val="hybridMultilevel"/>
    <w:tmpl w:val="C9148B5C"/>
    <w:lvl w:ilvl="0" w:tplc="DCFC5F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16A2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B039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8AA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6D3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A08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56B7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B4F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7248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4" w15:restartNumberingAfterBreak="0">
    <w:nsid w:val="648C0153"/>
    <w:multiLevelType w:val="hybridMultilevel"/>
    <w:tmpl w:val="ED4294C4"/>
    <w:lvl w:ilvl="0" w:tplc="96B291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1EAA1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8012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68C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AE0F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A0DA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A05A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26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9AB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5" w15:restartNumberingAfterBreak="0">
    <w:nsid w:val="64C0C6FF"/>
    <w:multiLevelType w:val="hybridMultilevel"/>
    <w:tmpl w:val="A0A2CEE6"/>
    <w:lvl w:ilvl="0" w:tplc="CFFED7E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A64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84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642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F26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AEF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C84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D89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DE3B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6" w15:restartNumberingAfterBreak="0">
    <w:nsid w:val="64DEEFA6"/>
    <w:multiLevelType w:val="hybridMultilevel"/>
    <w:tmpl w:val="2EC0CF2C"/>
    <w:lvl w:ilvl="0" w:tplc="6E4612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68A4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022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849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625B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AAB8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5C6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42F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384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7" w15:restartNumberingAfterBreak="0">
    <w:nsid w:val="6541BB65"/>
    <w:multiLevelType w:val="hybridMultilevel"/>
    <w:tmpl w:val="5406D6A8"/>
    <w:lvl w:ilvl="0" w:tplc="A784DB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9A2F4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A6E8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2C1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B662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104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0E36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3E1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74CF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8" w15:restartNumberingAfterBreak="0">
    <w:nsid w:val="6592D028"/>
    <w:multiLevelType w:val="hybridMultilevel"/>
    <w:tmpl w:val="E72887B4"/>
    <w:lvl w:ilvl="0" w:tplc="952C5F6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B7CE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5AE7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2B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2239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22D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6CEB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805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A4F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9" w15:restartNumberingAfterBreak="0">
    <w:nsid w:val="65BE3494"/>
    <w:multiLevelType w:val="hybridMultilevel"/>
    <w:tmpl w:val="2370F3F0"/>
    <w:lvl w:ilvl="0" w:tplc="D87A78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B98FC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4883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806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5A6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E629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8E46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AF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D6E3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0" w15:restartNumberingAfterBreak="0">
    <w:nsid w:val="65CDDCB9"/>
    <w:multiLevelType w:val="hybridMultilevel"/>
    <w:tmpl w:val="7A383FBA"/>
    <w:lvl w:ilvl="0" w:tplc="31F4CA8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07464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8458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1E4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2FB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3EF0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AEC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9A3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7EA5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1" w15:restartNumberingAfterBreak="0">
    <w:nsid w:val="65DB1C01"/>
    <w:multiLevelType w:val="hybridMultilevel"/>
    <w:tmpl w:val="245C6566"/>
    <w:lvl w:ilvl="0" w:tplc="5DBC8D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0DC2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88F5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A2D4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F87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5AFA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163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3CC2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E2E1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2" w15:restartNumberingAfterBreak="0">
    <w:nsid w:val="65E9F7DF"/>
    <w:multiLevelType w:val="hybridMultilevel"/>
    <w:tmpl w:val="5BB0DA5C"/>
    <w:lvl w:ilvl="0" w:tplc="A948D8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68684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628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94D9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A20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8AC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21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F425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2C7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3" w15:restartNumberingAfterBreak="0">
    <w:nsid w:val="66E9AB55"/>
    <w:multiLevelType w:val="hybridMultilevel"/>
    <w:tmpl w:val="F948E5AC"/>
    <w:lvl w:ilvl="0" w:tplc="85FA39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40E0C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9A3A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8EC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0A1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23C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7463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476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BE97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4" w15:restartNumberingAfterBreak="0">
    <w:nsid w:val="6751E6DD"/>
    <w:multiLevelType w:val="hybridMultilevel"/>
    <w:tmpl w:val="93CEF240"/>
    <w:lvl w:ilvl="0" w:tplc="19261E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A1A4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1424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0E61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D4E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AA26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0C49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EB6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BA3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5" w15:restartNumberingAfterBreak="0">
    <w:nsid w:val="67D9A023"/>
    <w:multiLevelType w:val="hybridMultilevel"/>
    <w:tmpl w:val="FF6C62BC"/>
    <w:lvl w:ilvl="0" w:tplc="318C4E9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808B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169F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7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063F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0EB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1E56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B4C6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7AE9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6" w15:restartNumberingAfterBreak="0">
    <w:nsid w:val="67EB8781"/>
    <w:multiLevelType w:val="hybridMultilevel"/>
    <w:tmpl w:val="8D36D77A"/>
    <w:lvl w:ilvl="0" w:tplc="028AA88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4C03D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6666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E3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44D2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1C91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FA54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A79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E06D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7" w15:restartNumberingAfterBreak="0">
    <w:nsid w:val="688B8E3C"/>
    <w:multiLevelType w:val="hybridMultilevel"/>
    <w:tmpl w:val="63D8E4C8"/>
    <w:lvl w:ilvl="0" w:tplc="66C2A13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9A49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CA1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1E2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144E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3CF8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C40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AE1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E6ED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8" w15:restartNumberingAfterBreak="0">
    <w:nsid w:val="69433F2D"/>
    <w:multiLevelType w:val="hybridMultilevel"/>
    <w:tmpl w:val="2278ACEA"/>
    <w:lvl w:ilvl="0" w:tplc="0CA0DB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302F3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029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FCE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F68F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E6D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EE5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4E1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64D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9" w15:restartNumberingAfterBreak="0">
    <w:nsid w:val="69506901"/>
    <w:multiLevelType w:val="hybridMultilevel"/>
    <w:tmpl w:val="24CAB3D4"/>
    <w:lvl w:ilvl="0" w:tplc="6ECC11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314CB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CEFA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FE8F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5E6E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0C4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F66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41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30A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0" w15:restartNumberingAfterBreak="0">
    <w:nsid w:val="6AABE38C"/>
    <w:multiLevelType w:val="hybridMultilevel"/>
    <w:tmpl w:val="C160017C"/>
    <w:lvl w:ilvl="0" w:tplc="3FC028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BF423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2A7C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A6F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46F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B4DB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9ED1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629A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B052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1" w15:restartNumberingAfterBreak="0">
    <w:nsid w:val="6B1BC012"/>
    <w:multiLevelType w:val="hybridMultilevel"/>
    <w:tmpl w:val="F644576E"/>
    <w:lvl w:ilvl="0" w:tplc="7F58D5E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4EA7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8CA0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32E3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C9C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288C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0C61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5A9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A8F9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2" w15:restartNumberingAfterBreak="0">
    <w:nsid w:val="6B1CB9A6"/>
    <w:multiLevelType w:val="hybridMultilevel"/>
    <w:tmpl w:val="729EADDA"/>
    <w:lvl w:ilvl="0" w:tplc="1E7610B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D3820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9854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F046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435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C6B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81A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D4B1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D0E5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3" w15:restartNumberingAfterBreak="0">
    <w:nsid w:val="6BC3519E"/>
    <w:multiLevelType w:val="hybridMultilevel"/>
    <w:tmpl w:val="1BDAD840"/>
    <w:lvl w:ilvl="0" w:tplc="C5724EE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6506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10A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502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1C0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BC39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E2D7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729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C62B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4" w15:restartNumberingAfterBreak="0">
    <w:nsid w:val="6C34E74E"/>
    <w:multiLevelType w:val="hybridMultilevel"/>
    <w:tmpl w:val="CF4AE4D6"/>
    <w:lvl w:ilvl="0" w:tplc="91CCC88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C14E7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466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906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32C8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4069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A08A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8B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EC5C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5" w15:restartNumberingAfterBreak="0">
    <w:nsid w:val="6C4BB23A"/>
    <w:multiLevelType w:val="hybridMultilevel"/>
    <w:tmpl w:val="453220B4"/>
    <w:lvl w:ilvl="0" w:tplc="1A6881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C40A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428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981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8460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5E8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EC12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FA42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0400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6" w15:restartNumberingAfterBreak="0">
    <w:nsid w:val="6CC9EB59"/>
    <w:multiLevelType w:val="hybridMultilevel"/>
    <w:tmpl w:val="65169A56"/>
    <w:lvl w:ilvl="0" w:tplc="54E2F2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4F8D8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5A42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88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AAA9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80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BEB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763C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6CD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7" w15:restartNumberingAfterBreak="0">
    <w:nsid w:val="6CCC354D"/>
    <w:multiLevelType w:val="hybridMultilevel"/>
    <w:tmpl w:val="D736F212"/>
    <w:lvl w:ilvl="0" w:tplc="3BA4877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31E5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A4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DC94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92D9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16F4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785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64D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A86F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8" w15:restartNumberingAfterBreak="0">
    <w:nsid w:val="6CDF2C54"/>
    <w:multiLevelType w:val="hybridMultilevel"/>
    <w:tmpl w:val="E1A4F1B6"/>
    <w:lvl w:ilvl="0" w:tplc="71E25A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22AFF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8048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667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6679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F429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947D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2E52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E221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9" w15:restartNumberingAfterBreak="0">
    <w:nsid w:val="6EADA5AC"/>
    <w:multiLevelType w:val="hybridMultilevel"/>
    <w:tmpl w:val="42BA4DB2"/>
    <w:lvl w:ilvl="0" w:tplc="0AE40C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E704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F06B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EC98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69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2EF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5C2A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6662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D80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0" w15:restartNumberingAfterBreak="0">
    <w:nsid w:val="6EEFE0CF"/>
    <w:multiLevelType w:val="hybridMultilevel"/>
    <w:tmpl w:val="1C2AC0DA"/>
    <w:lvl w:ilvl="0" w:tplc="F9F60F7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B483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E492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4A12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9A3D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C2D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5CFB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9CA7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CD4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1" w15:restartNumberingAfterBreak="0">
    <w:nsid w:val="706E0AB0"/>
    <w:multiLevelType w:val="hybridMultilevel"/>
    <w:tmpl w:val="B2503A22"/>
    <w:lvl w:ilvl="0" w:tplc="7A601F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F2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CC4A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87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CAC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CC6A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B085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B03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66E3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2" w15:restartNumberingAfterBreak="0">
    <w:nsid w:val="70E953A5"/>
    <w:multiLevelType w:val="hybridMultilevel"/>
    <w:tmpl w:val="6CE4D24E"/>
    <w:lvl w:ilvl="0" w:tplc="989C1C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6D66C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4062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5E0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E9F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60AF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A01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523B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EE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3" w15:restartNumberingAfterBreak="0">
    <w:nsid w:val="71F75EC3"/>
    <w:multiLevelType w:val="hybridMultilevel"/>
    <w:tmpl w:val="8A3CB490"/>
    <w:lvl w:ilvl="0" w:tplc="7812D2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2386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DE9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9273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A68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9EB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8A89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24F6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240C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4" w15:restartNumberingAfterBreak="0">
    <w:nsid w:val="727AED73"/>
    <w:multiLevelType w:val="hybridMultilevel"/>
    <w:tmpl w:val="4568161E"/>
    <w:lvl w:ilvl="0" w:tplc="FA20202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5E4C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C089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69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51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1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22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CE6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8222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5" w15:restartNumberingAfterBreak="0">
    <w:nsid w:val="72F610B8"/>
    <w:multiLevelType w:val="hybridMultilevel"/>
    <w:tmpl w:val="A8CAEC72"/>
    <w:lvl w:ilvl="0" w:tplc="87B21C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9CB8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ACC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365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0A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28BF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432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985C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04FC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6" w15:restartNumberingAfterBreak="0">
    <w:nsid w:val="73E41AEA"/>
    <w:multiLevelType w:val="hybridMultilevel"/>
    <w:tmpl w:val="DDB4EA24"/>
    <w:lvl w:ilvl="0" w:tplc="1C5094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1D812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F604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0F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D673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5C54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A2E2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026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1E75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7" w15:restartNumberingAfterBreak="0">
    <w:nsid w:val="7413A908"/>
    <w:multiLevelType w:val="hybridMultilevel"/>
    <w:tmpl w:val="90BA9630"/>
    <w:lvl w:ilvl="0" w:tplc="2C484FE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4644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7487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D28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BA30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E48F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06B9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FEF4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3A6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8" w15:restartNumberingAfterBreak="0">
    <w:nsid w:val="74153A4A"/>
    <w:multiLevelType w:val="hybridMultilevel"/>
    <w:tmpl w:val="6E983FA4"/>
    <w:lvl w:ilvl="0" w:tplc="E1CC05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92EBA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3E2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0EB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7EC9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B0B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C8E1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4B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F24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9" w15:restartNumberingAfterBreak="0">
    <w:nsid w:val="75618791"/>
    <w:multiLevelType w:val="hybridMultilevel"/>
    <w:tmpl w:val="94F886C6"/>
    <w:lvl w:ilvl="0" w:tplc="E9EED0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2508B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E6C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02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06A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BE6E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147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868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DA6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0" w15:restartNumberingAfterBreak="0">
    <w:nsid w:val="75708A6D"/>
    <w:multiLevelType w:val="hybridMultilevel"/>
    <w:tmpl w:val="49CED7CE"/>
    <w:lvl w:ilvl="0" w:tplc="BB4494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26C64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D86E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AE64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E6BB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849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A1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325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629D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1" w15:restartNumberingAfterBreak="0">
    <w:nsid w:val="7593177F"/>
    <w:multiLevelType w:val="hybridMultilevel"/>
    <w:tmpl w:val="14B82BFE"/>
    <w:lvl w:ilvl="0" w:tplc="38CC445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814B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5607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CA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707E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B22B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5C0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20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CEE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2" w15:restartNumberingAfterBreak="0">
    <w:nsid w:val="7682FA77"/>
    <w:multiLevelType w:val="hybridMultilevel"/>
    <w:tmpl w:val="0E367D68"/>
    <w:lvl w:ilvl="0" w:tplc="6F6AB6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346F1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D8D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AA3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C7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1C8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F005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E41E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967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3" w15:restartNumberingAfterBreak="0">
    <w:nsid w:val="76EB03FF"/>
    <w:multiLevelType w:val="hybridMultilevel"/>
    <w:tmpl w:val="8B06EE38"/>
    <w:lvl w:ilvl="0" w:tplc="89FCFE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BFCA2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C478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4847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DC8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9EDC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604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2C55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401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4" w15:restartNumberingAfterBreak="0">
    <w:nsid w:val="777586C0"/>
    <w:multiLevelType w:val="hybridMultilevel"/>
    <w:tmpl w:val="FEB60FA4"/>
    <w:lvl w:ilvl="0" w:tplc="6D12DA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4082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52C1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81C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CB5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0E9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AC62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7A9D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5E93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5" w15:restartNumberingAfterBreak="0">
    <w:nsid w:val="77A91369"/>
    <w:multiLevelType w:val="hybridMultilevel"/>
    <w:tmpl w:val="CF0EFB12"/>
    <w:lvl w:ilvl="0" w:tplc="85080C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C02F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6CF8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2EE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41B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F667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0F0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A50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EC30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6" w15:restartNumberingAfterBreak="0">
    <w:nsid w:val="77CBC041"/>
    <w:multiLevelType w:val="hybridMultilevel"/>
    <w:tmpl w:val="9D0EB91A"/>
    <w:lvl w:ilvl="0" w:tplc="C1C65C8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9444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A9B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5AB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94F9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B802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68B3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247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00F9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7" w15:restartNumberingAfterBreak="0">
    <w:nsid w:val="77D74318"/>
    <w:multiLevelType w:val="hybridMultilevel"/>
    <w:tmpl w:val="08E469A4"/>
    <w:lvl w:ilvl="0" w:tplc="271CC1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822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EE67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D49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3645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8CA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88C1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144A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8E3C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8" w15:restartNumberingAfterBreak="0">
    <w:nsid w:val="77EF67DD"/>
    <w:multiLevelType w:val="hybridMultilevel"/>
    <w:tmpl w:val="BDE2091E"/>
    <w:lvl w:ilvl="0" w:tplc="448880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C82D1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544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6D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BA3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840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B000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BE25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08D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9" w15:restartNumberingAfterBreak="0">
    <w:nsid w:val="77F0B0A1"/>
    <w:multiLevelType w:val="hybridMultilevel"/>
    <w:tmpl w:val="A54E50DE"/>
    <w:lvl w:ilvl="0" w:tplc="C5D630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694F3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A690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22D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50A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E6B5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28FC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6843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D6B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0" w15:restartNumberingAfterBreak="0">
    <w:nsid w:val="784A9A3F"/>
    <w:multiLevelType w:val="hybridMultilevel"/>
    <w:tmpl w:val="04CA38EA"/>
    <w:lvl w:ilvl="0" w:tplc="B37E6D7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938CD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78C6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5082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B693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563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AAC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7EDE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A0D8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1" w15:restartNumberingAfterBreak="0">
    <w:nsid w:val="79140D19"/>
    <w:multiLevelType w:val="hybridMultilevel"/>
    <w:tmpl w:val="6D5CC528"/>
    <w:lvl w:ilvl="0" w:tplc="15D271B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3BA4B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1C4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F60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A2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907A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9407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E25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804D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2" w15:restartNumberingAfterBreak="0">
    <w:nsid w:val="795BD034"/>
    <w:multiLevelType w:val="hybridMultilevel"/>
    <w:tmpl w:val="8436B5FE"/>
    <w:lvl w:ilvl="0" w:tplc="5E2E878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E5A1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E24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9E7C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AF2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28D1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F8CD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884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1849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3" w15:restartNumberingAfterBreak="0">
    <w:nsid w:val="7A078D26"/>
    <w:multiLevelType w:val="hybridMultilevel"/>
    <w:tmpl w:val="A2702374"/>
    <w:lvl w:ilvl="0" w:tplc="84C631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4028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8853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76FF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B622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88F5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6A3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F4B2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2CC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4" w15:restartNumberingAfterBreak="0">
    <w:nsid w:val="7A2FEFDB"/>
    <w:multiLevelType w:val="hybridMultilevel"/>
    <w:tmpl w:val="170C890C"/>
    <w:lvl w:ilvl="0" w:tplc="FADC7CF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A8687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569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A0F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E4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4EF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685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BEC7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C496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5" w15:restartNumberingAfterBreak="0">
    <w:nsid w:val="7A4C963E"/>
    <w:multiLevelType w:val="hybridMultilevel"/>
    <w:tmpl w:val="4CCCB5DA"/>
    <w:lvl w:ilvl="0" w:tplc="1D164A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8F628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C6A3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BA7C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462C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9C02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4861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E42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8A3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6" w15:restartNumberingAfterBreak="0">
    <w:nsid w:val="7A76F719"/>
    <w:multiLevelType w:val="hybridMultilevel"/>
    <w:tmpl w:val="80747BBE"/>
    <w:lvl w:ilvl="0" w:tplc="B65EA1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2DAC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DA12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E86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C2DD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4087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96A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16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4EBD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7" w15:restartNumberingAfterBreak="0">
    <w:nsid w:val="7A880AAC"/>
    <w:multiLevelType w:val="hybridMultilevel"/>
    <w:tmpl w:val="C0C49C68"/>
    <w:lvl w:ilvl="0" w:tplc="D07CCB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BE00C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3251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42BF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889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A4E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E28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028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AE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8" w15:restartNumberingAfterBreak="0">
    <w:nsid w:val="7AAA814A"/>
    <w:multiLevelType w:val="hybridMultilevel"/>
    <w:tmpl w:val="EBE2FE08"/>
    <w:lvl w:ilvl="0" w:tplc="40FC6A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70CD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2B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108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5432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344F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AAEC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A86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6CE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9" w15:restartNumberingAfterBreak="0">
    <w:nsid w:val="7B7724D3"/>
    <w:multiLevelType w:val="hybridMultilevel"/>
    <w:tmpl w:val="5B88F7F0"/>
    <w:lvl w:ilvl="0" w:tplc="6A3E6D4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69874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829F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6F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F6D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C0A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60B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4A48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000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0" w15:restartNumberingAfterBreak="0">
    <w:nsid w:val="7C1BAB1E"/>
    <w:multiLevelType w:val="hybridMultilevel"/>
    <w:tmpl w:val="BDFABC4C"/>
    <w:lvl w:ilvl="0" w:tplc="3CA2630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4AEE9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1C4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F08E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8D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785B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69D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BA9D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5039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1" w15:restartNumberingAfterBreak="0">
    <w:nsid w:val="7C1D9D32"/>
    <w:multiLevelType w:val="hybridMultilevel"/>
    <w:tmpl w:val="B1569DAC"/>
    <w:lvl w:ilvl="0" w:tplc="512687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08666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5ECD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4254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2EF8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B023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7CB4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F04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F84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2" w15:restartNumberingAfterBreak="0">
    <w:nsid w:val="7C2E1064"/>
    <w:multiLevelType w:val="hybridMultilevel"/>
    <w:tmpl w:val="C67AEE1C"/>
    <w:lvl w:ilvl="0" w:tplc="5B5AF3C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8C1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AA67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1075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A80C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447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012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42F7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5C5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3" w15:restartNumberingAfterBreak="0">
    <w:nsid w:val="7C390DC6"/>
    <w:multiLevelType w:val="hybridMultilevel"/>
    <w:tmpl w:val="05587572"/>
    <w:lvl w:ilvl="0" w:tplc="3B64DC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2848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9C6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687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1223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CEE0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AC1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045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BA0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4" w15:restartNumberingAfterBreak="0">
    <w:nsid w:val="7CEAD75C"/>
    <w:multiLevelType w:val="hybridMultilevel"/>
    <w:tmpl w:val="36907EA4"/>
    <w:lvl w:ilvl="0" w:tplc="E06043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3F26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68C2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6E6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D22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60B9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EE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0A4C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CE39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5" w15:restartNumberingAfterBreak="0">
    <w:nsid w:val="7D0FC8C9"/>
    <w:multiLevelType w:val="hybridMultilevel"/>
    <w:tmpl w:val="1DC445FC"/>
    <w:lvl w:ilvl="0" w:tplc="54F6ECB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A84F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C6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9E8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547A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6C8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68F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2E2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3AAC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6" w15:restartNumberingAfterBreak="0">
    <w:nsid w:val="7D64C487"/>
    <w:multiLevelType w:val="hybridMultilevel"/>
    <w:tmpl w:val="23886540"/>
    <w:lvl w:ilvl="0" w:tplc="A800A21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BCED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CE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2A5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0CE4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9214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5EB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26C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B87C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7" w15:restartNumberingAfterBreak="0">
    <w:nsid w:val="7EA7BB9D"/>
    <w:multiLevelType w:val="hybridMultilevel"/>
    <w:tmpl w:val="2C08BA2E"/>
    <w:lvl w:ilvl="0" w:tplc="FEF009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8E8D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8A7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A61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036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7218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C42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6C0E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D015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8" w15:restartNumberingAfterBreak="0">
    <w:nsid w:val="7FBEA9FE"/>
    <w:multiLevelType w:val="hybridMultilevel"/>
    <w:tmpl w:val="2168F502"/>
    <w:lvl w:ilvl="0" w:tplc="0EC4B9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03C18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3092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D685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9EFB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FC00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0E7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9491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9C0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9" w15:restartNumberingAfterBreak="0">
    <w:nsid w:val="7FC42BC0"/>
    <w:multiLevelType w:val="hybridMultilevel"/>
    <w:tmpl w:val="AB1610F6"/>
    <w:lvl w:ilvl="0" w:tplc="1A0A69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CFA6C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2875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2C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629C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708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C5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479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9C3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782785">
    <w:abstractNumId w:val="72"/>
  </w:num>
  <w:num w:numId="2" w16cid:durableId="1157377948">
    <w:abstractNumId w:val="35"/>
  </w:num>
  <w:num w:numId="3" w16cid:durableId="365253762">
    <w:abstractNumId w:val="45"/>
  </w:num>
  <w:num w:numId="4" w16cid:durableId="1405880643">
    <w:abstractNumId w:val="141"/>
  </w:num>
  <w:num w:numId="5" w16cid:durableId="711000220">
    <w:abstractNumId w:val="232"/>
  </w:num>
  <w:num w:numId="6" w16cid:durableId="1310207850">
    <w:abstractNumId w:val="88"/>
  </w:num>
  <w:num w:numId="7" w16cid:durableId="1616248987">
    <w:abstractNumId w:val="178"/>
  </w:num>
  <w:num w:numId="8" w16cid:durableId="1265917320">
    <w:abstractNumId w:val="165"/>
  </w:num>
  <w:num w:numId="9" w16cid:durableId="1988701065">
    <w:abstractNumId w:val="150"/>
  </w:num>
  <w:num w:numId="10" w16cid:durableId="1676223715">
    <w:abstractNumId w:val="133"/>
  </w:num>
  <w:num w:numId="11" w16cid:durableId="688987023">
    <w:abstractNumId w:val="251"/>
  </w:num>
  <w:num w:numId="12" w16cid:durableId="443966189">
    <w:abstractNumId w:val="129"/>
  </w:num>
  <w:num w:numId="13" w16cid:durableId="1073697419">
    <w:abstractNumId w:val="189"/>
  </w:num>
  <w:num w:numId="14" w16cid:durableId="1676374517">
    <w:abstractNumId w:val="16"/>
  </w:num>
  <w:num w:numId="15" w16cid:durableId="1586064652">
    <w:abstractNumId w:val="258"/>
  </w:num>
  <w:num w:numId="16" w16cid:durableId="1410804832">
    <w:abstractNumId w:val="53"/>
  </w:num>
  <w:num w:numId="17" w16cid:durableId="1161119725">
    <w:abstractNumId w:val="172"/>
  </w:num>
  <w:num w:numId="18" w16cid:durableId="544409516">
    <w:abstractNumId w:val="246"/>
  </w:num>
  <w:num w:numId="19" w16cid:durableId="1595086091">
    <w:abstractNumId w:val="78"/>
  </w:num>
  <w:num w:numId="20" w16cid:durableId="731007576">
    <w:abstractNumId w:val="111"/>
  </w:num>
  <w:num w:numId="21" w16cid:durableId="1204757631">
    <w:abstractNumId w:val="20"/>
  </w:num>
  <w:num w:numId="22" w16cid:durableId="561529682">
    <w:abstractNumId w:val="263"/>
  </w:num>
  <w:num w:numId="23" w16cid:durableId="355546667">
    <w:abstractNumId w:val="46"/>
  </w:num>
  <w:num w:numId="24" w16cid:durableId="716006082">
    <w:abstractNumId w:val="202"/>
  </w:num>
  <w:num w:numId="25" w16cid:durableId="238636205">
    <w:abstractNumId w:val="199"/>
  </w:num>
  <w:num w:numId="26" w16cid:durableId="795028264">
    <w:abstractNumId w:val="255"/>
  </w:num>
  <w:num w:numId="27" w16cid:durableId="2061513289">
    <w:abstractNumId w:val="222"/>
  </w:num>
  <w:num w:numId="28" w16cid:durableId="1927877418">
    <w:abstractNumId w:val="9"/>
  </w:num>
  <w:num w:numId="29" w16cid:durableId="479154313">
    <w:abstractNumId w:val="161"/>
  </w:num>
  <w:num w:numId="30" w16cid:durableId="1610770852">
    <w:abstractNumId w:val="137"/>
  </w:num>
  <w:num w:numId="31" w16cid:durableId="869801687">
    <w:abstractNumId w:val="156"/>
  </w:num>
  <w:num w:numId="32" w16cid:durableId="12391120">
    <w:abstractNumId w:val="204"/>
  </w:num>
  <w:num w:numId="33" w16cid:durableId="1503665439">
    <w:abstractNumId w:val="144"/>
  </w:num>
  <w:num w:numId="34" w16cid:durableId="867332424">
    <w:abstractNumId w:val="39"/>
  </w:num>
  <w:num w:numId="35" w16cid:durableId="864907319">
    <w:abstractNumId w:val="266"/>
  </w:num>
  <w:num w:numId="36" w16cid:durableId="1426653247">
    <w:abstractNumId w:val="118"/>
  </w:num>
  <w:num w:numId="37" w16cid:durableId="1413772737">
    <w:abstractNumId w:val="169"/>
  </w:num>
  <w:num w:numId="38" w16cid:durableId="1594048529">
    <w:abstractNumId w:val="52"/>
  </w:num>
  <w:num w:numId="39" w16cid:durableId="227225869">
    <w:abstractNumId w:val="171"/>
  </w:num>
  <w:num w:numId="40" w16cid:durableId="2060395433">
    <w:abstractNumId w:val="135"/>
  </w:num>
  <w:num w:numId="41" w16cid:durableId="1182936678">
    <w:abstractNumId w:val="91"/>
  </w:num>
  <w:num w:numId="42" w16cid:durableId="613444305">
    <w:abstractNumId w:val="256"/>
  </w:num>
  <w:num w:numId="43" w16cid:durableId="302272051">
    <w:abstractNumId w:val="214"/>
  </w:num>
  <w:num w:numId="44" w16cid:durableId="1213955972">
    <w:abstractNumId w:val="218"/>
  </w:num>
  <w:num w:numId="45" w16cid:durableId="1444616230">
    <w:abstractNumId w:val="191"/>
  </w:num>
  <w:num w:numId="46" w16cid:durableId="1264337748">
    <w:abstractNumId w:val="238"/>
  </w:num>
  <w:num w:numId="47" w16cid:durableId="1216283277">
    <w:abstractNumId w:val="229"/>
  </w:num>
  <w:num w:numId="48" w16cid:durableId="1576817191">
    <w:abstractNumId w:val="57"/>
  </w:num>
  <w:num w:numId="49" w16cid:durableId="364915878">
    <w:abstractNumId w:val="90"/>
  </w:num>
  <w:num w:numId="50" w16cid:durableId="133836830">
    <w:abstractNumId w:val="22"/>
  </w:num>
  <w:num w:numId="51" w16cid:durableId="298926490">
    <w:abstractNumId w:val="195"/>
  </w:num>
  <w:num w:numId="52" w16cid:durableId="2057198148">
    <w:abstractNumId w:val="235"/>
  </w:num>
  <w:num w:numId="53" w16cid:durableId="767386934">
    <w:abstractNumId w:val="231"/>
  </w:num>
  <w:num w:numId="54" w16cid:durableId="1807967578">
    <w:abstractNumId w:val="23"/>
  </w:num>
  <w:num w:numId="55" w16cid:durableId="1794903220">
    <w:abstractNumId w:val="120"/>
  </w:num>
  <w:num w:numId="56" w16cid:durableId="1576083978">
    <w:abstractNumId w:val="123"/>
  </w:num>
  <w:num w:numId="57" w16cid:durableId="1808619008">
    <w:abstractNumId w:val="65"/>
  </w:num>
  <w:num w:numId="58" w16cid:durableId="735281037">
    <w:abstractNumId w:val="203"/>
  </w:num>
  <w:num w:numId="59" w16cid:durableId="1414860577">
    <w:abstractNumId w:val="168"/>
  </w:num>
  <w:num w:numId="60" w16cid:durableId="1084886011">
    <w:abstractNumId w:val="24"/>
  </w:num>
  <w:num w:numId="61" w16cid:durableId="890115058">
    <w:abstractNumId w:val="11"/>
  </w:num>
  <w:num w:numId="62" w16cid:durableId="1619292143">
    <w:abstractNumId w:val="80"/>
  </w:num>
  <w:num w:numId="63" w16cid:durableId="1973292000">
    <w:abstractNumId w:val="92"/>
  </w:num>
  <w:num w:numId="64" w16cid:durableId="1556157071">
    <w:abstractNumId w:val="186"/>
  </w:num>
  <w:num w:numId="65" w16cid:durableId="486409580">
    <w:abstractNumId w:val="134"/>
  </w:num>
  <w:num w:numId="66" w16cid:durableId="946693524">
    <w:abstractNumId w:val="209"/>
  </w:num>
  <w:num w:numId="67" w16cid:durableId="1040396206">
    <w:abstractNumId w:val="70"/>
  </w:num>
  <w:num w:numId="68" w16cid:durableId="840395086">
    <w:abstractNumId w:val="207"/>
  </w:num>
  <w:num w:numId="69" w16cid:durableId="1110777548">
    <w:abstractNumId w:val="196"/>
  </w:num>
  <w:num w:numId="70" w16cid:durableId="786922828">
    <w:abstractNumId w:val="241"/>
  </w:num>
  <w:num w:numId="71" w16cid:durableId="1752584270">
    <w:abstractNumId w:val="85"/>
  </w:num>
  <w:num w:numId="72" w16cid:durableId="1266965473">
    <w:abstractNumId w:val="240"/>
  </w:num>
  <w:num w:numId="73" w16cid:durableId="1113474893">
    <w:abstractNumId w:val="97"/>
  </w:num>
  <w:num w:numId="74" w16cid:durableId="550727090">
    <w:abstractNumId w:val="177"/>
  </w:num>
  <w:num w:numId="75" w16cid:durableId="1543204786">
    <w:abstractNumId w:val="81"/>
  </w:num>
  <w:num w:numId="76" w16cid:durableId="785808803">
    <w:abstractNumId w:val="166"/>
  </w:num>
  <w:num w:numId="77" w16cid:durableId="1476415516">
    <w:abstractNumId w:val="212"/>
  </w:num>
  <w:num w:numId="78" w16cid:durableId="462428363">
    <w:abstractNumId w:val="89"/>
  </w:num>
  <w:num w:numId="79" w16cid:durableId="185337807">
    <w:abstractNumId w:val="63"/>
  </w:num>
  <w:num w:numId="80" w16cid:durableId="1233738701">
    <w:abstractNumId w:val="264"/>
  </w:num>
  <w:num w:numId="81" w16cid:durableId="1971783264">
    <w:abstractNumId w:val="8"/>
  </w:num>
  <w:num w:numId="82" w16cid:durableId="1183980255">
    <w:abstractNumId w:val="157"/>
  </w:num>
  <w:num w:numId="83" w16cid:durableId="446775509">
    <w:abstractNumId w:val="14"/>
  </w:num>
  <w:num w:numId="84" w16cid:durableId="859316902">
    <w:abstractNumId w:val="185"/>
  </w:num>
  <w:num w:numId="85" w16cid:durableId="1108699327">
    <w:abstractNumId w:val="104"/>
  </w:num>
  <w:num w:numId="86" w16cid:durableId="193227289">
    <w:abstractNumId w:val="66"/>
  </w:num>
  <w:num w:numId="87" w16cid:durableId="437990039">
    <w:abstractNumId w:val="260"/>
  </w:num>
  <w:num w:numId="88" w16cid:durableId="2146897382">
    <w:abstractNumId w:val="234"/>
  </w:num>
  <w:num w:numId="89" w16cid:durableId="850410423">
    <w:abstractNumId w:val="6"/>
  </w:num>
  <w:num w:numId="90" w16cid:durableId="445538975">
    <w:abstractNumId w:val="184"/>
  </w:num>
  <w:num w:numId="91" w16cid:durableId="1230118939">
    <w:abstractNumId w:val="4"/>
  </w:num>
  <w:num w:numId="92" w16cid:durableId="2038120177">
    <w:abstractNumId w:val="122"/>
  </w:num>
  <w:num w:numId="93" w16cid:durableId="2109808773">
    <w:abstractNumId w:val="77"/>
  </w:num>
  <w:num w:numId="94" w16cid:durableId="557591497">
    <w:abstractNumId w:val="26"/>
  </w:num>
  <w:num w:numId="95" w16cid:durableId="1569925310">
    <w:abstractNumId w:val="12"/>
  </w:num>
  <w:num w:numId="96" w16cid:durableId="977108532">
    <w:abstractNumId w:val="83"/>
  </w:num>
  <w:num w:numId="97" w16cid:durableId="1510362786">
    <w:abstractNumId w:val="38"/>
  </w:num>
  <w:num w:numId="98" w16cid:durableId="1063288323">
    <w:abstractNumId w:val="94"/>
  </w:num>
  <w:num w:numId="99" w16cid:durableId="823543170">
    <w:abstractNumId w:val="87"/>
  </w:num>
  <w:num w:numId="100" w16cid:durableId="1725787855">
    <w:abstractNumId w:val="103"/>
  </w:num>
  <w:num w:numId="101" w16cid:durableId="195312707">
    <w:abstractNumId w:val="181"/>
  </w:num>
  <w:num w:numId="102" w16cid:durableId="1303736433">
    <w:abstractNumId w:val="105"/>
  </w:num>
  <w:num w:numId="103" w16cid:durableId="1278636939">
    <w:abstractNumId w:val="252"/>
  </w:num>
  <w:num w:numId="104" w16cid:durableId="831140127">
    <w:abstractNumId w:val="5"/>
  </w:num>
  <w:num w:numId="105" w16cid:durableId="99953737">
    <w:abstractNumId w:val="187"/>
  </w:num>
  <w:num w:numId="106" w16cid:durableId="135806403">
    <w:abstractNumId w:val="0"/>
  </w:num>
  <w:num w:numId="107" w16cid:durableId="65299099">
    <w:abstractNumId w:val="226"/>
  </w:num>
  <w:num w:numId="108" w16cid:durableId="1864585503">
    <w:abstractNumId w:val="113"/>
  </w:num>
  <w:num w:numId="109" w16cid:durableId="1930189991">
    <w:abstractNumId w:val="102"/>
  </w:num>
  <w:num w:numId="110" w16cid:durableId="419571113">
    <w:abstractNumId w:val="56"/>
  </w:num>
  <w:num w:numId="111" w16cid:durableId="492137975">
    <w:abstractNumId w:val="136"/>
  </w:num>
  <w:num w:numId="112" w16cid:durableId="1956061805">
    <w:abstractNumId w:val="7"/>
  </w:num>
  <w:num w:numId="113" w16cid:durableId="455754345">
    <w:abstractNumId w:val="227"/>
  </w:num>
  <w:num w:numId="114" w16cid:durableId="570428823">
    <w:abstractNumId w:val="1"/>
  </w:num>
  <w:num w:numId="115" w16cid:durableId="1764959625">
    <w:abstractNumId w:val="205"/>
  </w:num>
  <w:num w:numId="116" w16cid:durableId="1927224390">
    <w:abstractNumId w:val="139"/>
  </w:num>
  <w:num w:numId="117" w16cid:durableId="2139107908">
    <w:abstractNumId w:val="41"/>
  </w:num>
  <w:num w:numId="118" w16cid:durableId="2146963815">
    <w:abstractNumId w:val="34"/>
  </w:num>
  <w:num w:numId="119" w16cid:durableId="341669340">
    <w:abstractNumId w:val="145"/>
  </w:num>
  <w:num w:numId="120" w16cid:durableId="391391298">
    <w:abstractNumId w:val="13"/>
  </w:num>
  <w:num w:numId="121" w16cid:durableId="1314681802">
    <w:abstractNumId w:val="125"/>
  </w:num>
  <w:num w:numId="122" w16cid:durableId="1843929214">
    <w:abstractNumId w:val="225"/>
  </w:num>
  <w:num w:numId="123" w16cid:durableId="121074976">
    <w:abstractNumId w:val="71"/>
  </w:num>
  <w:num w:numId="124" w16cid:durableId="1438211582">
    <w:abstractNumId w:val="19"/>
  </w:num>
  <w:num w:numId="125" w16cid:durableId="920143588">
    <w:abstractNumId w:val="170"/>
  </w:num>
  <w:num w:numId="126" w16cid:durableId="1985422897">
    <w:abstractNumId w:val="76"/>
  </w:num>
  <w:num w:numId="127" w16cid:durableId="1975482977">
    <w:abstractNumId w:val="59"/>
  </w:num>
  <w:num w:numId="128" w16cid:durableId="680547790">
    <w:abstractNumId w:val="84"/>
  </w:num>
  <w:num w:numId="129" w16cid:durableId="1391420521">
    <w:abstractNumId w:val="221"/>
  </w:num>
  <w:num w:numId="130" w16cid:durableId="1624773968">
    <w:abstractNumId w:val="188"/>
  </w:num>
  <w:num w:numId="131" w16cid:durableId="2127504916">
    <w:abstractNumId w:val="159"/>
  </w:num>
  <w:num w:numId="132" w16cid:durableId="1032464962">
    <w:abstractNumId w:val="143"/>
  </w:num>
  <w:num w:numId="133" w16cid:durableId="388696087">
    <w:abstractNumId w:val="43"/>
  </w:num>
  <w:num w:numId="134" w16cid:durableId="1801456867">
    <w:abstractNumId w:val="173"/>
  </w:num>
  <w:num w:numId="135" w16cid:durableId="1501315769">
    <w:abstractNumId w:val="224"/>
  </w:num>
  <w:num w:numId="136" w16cid:durableId="1770733508">
    <w:abstractNumId w:val="244"/>
  </w:num>
  <w:num w:numId="137" w16cid:durableId="1084184671">
    <w:abstractNumId w:val="25"/>
  </w:num>
  <w:num w:numId="138" w16cid:durableId="771048747">
    <w:abstractNumId w:val="99"/>
  </w:num>
  <w:num w:numId="139" w16cid:durableId="642396238">
    <w:abstractNumId w:val="36"/>
  </w:num>
  <w:num w:numId="140" w16cid:durableId="1928491462">
    <w:abstractNumId w:val="2"/>
  </w:num>
  <w:num w:numId="141" w16cid:durableId="177742135">
    <w:abstractNumId w:val="128"/>
  </w:num>
  <w:num w:numId="142" w16cid:durableId="1413434461">
    <w:abstractNumId w:val="27"/>
  </w:num>
  <w:num w:numId="143" w16cid:durableId="881015903">
    <w:abstractNumId w:val="215"/>
  </w:num>
  <w:num w:numId="144" w16cid:durableId="255865243">
    <w:abstractNumId w:val="37"/>
  </w:num>
  <w:num w:numId="145" w16cid:durableId="38820859">
    <w:abstractNumId w:val="106"/>
  </w:num>
  <w:num w:numId="146" w16cid:durableId="1463888936">
    <w:abstractNumId w:val="68"/>
  </w:num>
  <w:num w:numId="147" w16cid:durableId="922489460">
    <w:abstractNumId w:val="140"/>
  </w:num>
  <w:num w:numId="148" w16cid:durableId="1202741311">
    <w:abstractNumId w:val="200"/>
  </w:num>
  <w:num w:numId="149" w16cid:durableId="962152449">
    <w:abstractNumId w:val="107"/>
  </w:num>
  <w:num w:numId="150" w16cid:durableId="1783306827">
    <w:abstractNumId w:val="220"/>
  </w:num>
  <w:num w:numId="151" w16cid:durableId="495851058">
    <w:abstractNumId w:val="154"/>
  </w:num>
  <w:num w:numId="152" w16cid:durableId="681392923">
    <w:abstractNumId w:val="117"/>
  </w:num>
  <w:num w:numId="153" w16cid:durableId="618872982">
    <w:abstractNumId w:val="147"/>
  </w:num>
  <w:num w:numId="154" w16cid:durableId="909924631">
    <w:abstractNumId w:val="126"/>
  </w:num>
  <w:num w:numId="155" w16cid:durableId="582301772">
    <w:abstractNumId w:val="162"/>
  </w:num>
  <w:num w:numId="156" w16cid:durableId="265817126">
    <w:abstractNumId w:val="115"/>
  </w:num>
  <w:num w:numId="157" w16cid:durableId="275333245">
    <w:abstractNumId w:val="32"/>
  </w:num>
  <w:num w:numId="158" w16cid:durableId="181827208">
    <w:abstractNumId w:val="124"/>
  </w:num>
  <w:num w:numId="159" w16cid:durableId="558245016">
    <w:abstractNumId w:val="64"/>
  </w:num>
  <w:num w:numId="160" w16cid:durableId="843318545">
    <w:abstractNumId w:val="223"/>
  </w:num>
  <w:num w:numId="161" w16cid:durableId="516040317">
    <w:abstractNumId w:val="163"/>
  </w:num>
  <w:num w:numId="162" w16cid:durableId="184756984">
    <w:abstractNumId w:val="86"/>
  </w:num>
  <w:num w:numId="163" w16cid:durableId="198208970">
    <w:abstractNumId w:val="61"/>
  </w:num>
  <w:num w:numId="164" w16cid:durableId="569849472">
    <w:abstractNumId w:val="197"/>
  </w:num>
  <w:num w:numId="165" w16cid:durableId="2137528457">
    <w:abstractNumId w:val="230"/>
  </w:num>
  <w:num w:numId="166" w16cid:durableId="961616940">
    <w:abstractNumId w:val="183"/>
  </w:num>
  <w:num w:numId="167" w16cid:durableId="1614557898">
    <w:abstractNumId w:val="29"/>
  </w:num>
  <w:num w:numId="168" w16cid:durableId="1565292159">
    <w:abstractNumId w:val="174"/>
  </w:num>
  <w:num w:numId="169" w16cid:durableId="595866419">
    <w:abstractNumId w:val="31"/>
  </w:num>
  <w:num w:numId="170" w16cid:durableId="121730881">
    <w:abstractNumId w:val="193"/>
  </w:num>
  <w:num w:numId="171" w16cid:durableId="681516617">
    <w:abstractNumId w:val="268"/>
  </w:num>
  <w:num w:numId="172" w16cid:durableId="759789072">
    <w:abstractNumId w:val="132"/>
  </w:num>
  <w:num w:numId="173" w16cid:durableId="1215972401">
    <w:abstractNumId w:val="40"/>
  </w:num>
  <w:num w:numId="174" w16cid:durableId="1843466092">
    <w:abstractNumId w:val="247"/>
  </w:num>
  <w:num w:numId="175" w16cid:durableId="220752413">
    <w:abstractNumId w:val="179"/>
  </w:num>
  <w:num w:numId="176" w16cid:durableId="1299841443">
    <w:abstractNumId w:val="121"/>
  </w:num>
  <w:num w:numId="177" w16cid:durableId="1268930899">
    <w:abstractNumId w:val="17"/>
  </w:num>
  <w:num w:numId="178" w16cid:durableId="1771511266">
    <w:abstractNumId w:val="95"/>
  </w:num>
  <w:num w:numId="179" w16cid:durableId="47724095">
    <w:abstractNumId w:val="108"/>
  </w:num>
  <w:num w:numId="180" w16cid:durableId="232740300">
    <w:abstractNumId w:val="237"/>
  </w:num>
  <w:num w:numId="181" w16cid:durableId="831872510">
    <w:abstractNumId w:val="265"/>
  </w:num>
  <w:num w:numId="182" w16cid:durableId="2025400630">
    <w:abstractNumId w:val="49"/>
  </w:num>
  <w:num w:numId="183" w16cid:durableId="606158751">
    <w:abstractNumId w:val="60"/>
  </w:num>
  <w:num w:numId="184" w16cid:durableId="1020663480">
    <w:abstractNumId w:val="253"/>
  </w:num>
  <w:num w:numId="185" w16cid:durableId="1287392000">
    <w:abstractNumId w:val="109"/>
  </w:num>
  <w:num w:numId="186" w16cid:durableId="869537060">
    <w:abstractNumId w:val="213"/>
  </w:num>
  <w:num w:numId="187" w16cid:durableId="1637025343">
    <w:abstractNumId w:val="262"/>
  </w:num>
  <w:num w:numId="188" w16cid:durableId="378939295">
    <w:abstractNumId w:val="245"/>
  </w:num>
  <w:num w:numId="189" w16cid:durableId="1684670079">
    <w:abstractNumId w:val="131"/>
  </w:num>
  <w:num w:numId="190" w16cid:durableId="223685962">
    <w:abstractNumId w:val="44"/>
  </w:num>
  <w:num w:numId="191" w16cid:durableId="1356544539">
    <w:abstractNumId w:val="217"/>
  </w:num>
  <w:num w:numId="192" w16cid:durableId="88476228">
    <w:abstractNumId w:val="112"/>
  </w:num>
  <w:num w:numId="193" w16cid:durableId="998967900">
    <w:abstractNumId w:val="119"/>
  </w:num>
  <w:num w:numId="194" w16cid:durableId="1544053881">
    <w:abstractNumId w:val="146"/>
  </w:num>
  <w:num w:numId="195" w16cid:durableId="1475365586">
    <w:abstractNumId w:val="82"/>
  </w:num>
  <w:num w:numId="196" w16cid:durableId="1322197750">
    <w:abstractNumId w:val="54"/>
  </w:num>
  <w:num w:numId="197" w16cid:durableId="1524248156">
    <w:abstractNumId w:val="219"/>
  </w:num>
  <w:num w:numId="198" w16cid:durableId="881135897">
    <w:abstractNumId w:val="257"/>
  </w:num>
  <w:num w:numId="199" w16cid:durableId="326399332">
    <w:abstractNumId w:val="48"/>
  </w:num>
  <w:num w:numId="200" w16cid:durableId="1388380660">
    <w:abstractNumId w:val="261"/>
  </w:num>
  <w:num w:numId="201" w16cid:durableId="1473869400">
    <w:abstractNumId w:val="58"/>
  </w:num>
  <w:num w:numId="202" w16cid:durableId="564921131">
    <w:abstractNumId w:val="101"/>
  </w:num>
  <w:num w:numId="203" w16cid:durableId="1618367194">
    <w:abstractNumId w:val="248"/>
  </w:num>
  <w:num w:numId="204" w16cid:durableId="689991126">
    <w:abstractNumId w:val="18"/>
  </w:num>
  <w:num w:numId="205" w16cid:durableId="881674975">
    <w:abstractNumId w:val="142"/>
  </w:num>
  <w:num w:numId="206" w16cid:durableId="653607503">
    <w:abstractNumId w:val="153"/>
  </w:num>
  <w:num w:numId="207" w16cid:durableId="1622955956">
    <w:abstractNumId w:val="28"/>
  </w:num>
  <w:num w:numId="208" w16cid:durableId="468910453">
    <w:abstractNumId w:val="55"/>
  </w:num>
  <w:num w:numId="209" w16cid:durableId="1091271080">
    <w:abstractNumId w:val="148"/>
  </w:num>
  <w:num w:numId="210" w16cid:durableId="1985623605">
    <w:abstractNumId w:val="74"/>
  </w:num>
  <w:num w:numId="211" w16cid:durableId="1487285061">
    <w:abstractNumId w:val="47"/>
  </w:num>
  <w:num w:numId="212" w16cid:durableId="472602073">
    <w:abstractNumId w:val="98"/>
  </w:num>
  <w:num w:numId="213" w16cid:durableId="1889030867">
    <w:abstractNumId w:val="114"/>
  </w:num>
  <w:num w:numId="214" w16cid:durableId="320431349">
    <w:abstractNumId w:val="130"/>
  </w:num>
  <w:num w:numId="215" w16cid:durableId="1464225489">
    <w:abstractNumId w:val="50"/>
  </w:num>
  <w:num w:numId="216" w16cid:durableId="1085808050">
    <w:abstractNumId w:val="249"/>
  </w:num>
  <w:num w:numId="217" w16cid:durableId="526262188">
    <w:abstractNumId w:val="75"/>
  </w:num>
  <w:num w:numId="218" w16cid:durableId="1985890719">
    <w:abstractNumId w:val="10"/>
  </w:num>
  <w:num w:numId="219" w16cid:durableId="2085758829">
    <w:abstractNumId w:val="93"/>
  </w:num>
  <w:num w:numId="220" w16cid:durableId="2036689030">
    <w:abstractNumId w:val="208"/>
  </w:num>
  <w:num w:numId="221" w16cid:durableId="51659624">
    <w:abstractNumId w:val="192"/>
  </w:num>
  <w:num w:numId="222" w16cid:durableId="1780174336">
    <w:abstractNumId w:val="69"/>
  </w:num>
  <w:num w:numId="223" w16cid:durableId="1946616422">
    <w:abstractNumId w:val="152"/>
  </w:num>
  <w:num w:numId="224" w16cid:durableId="1120342654">
    <w:abstractNumId w:val="160"/>
  </w:num>
  <w:num w:numId="225" w16cid:durableId="1560745903">
    <w:abstractNumId w:val="164"/>
  </w:num>
  <w:num w:numId="226" w16cid:durableId="66615332">
    <w:abstractNumId w:val="198"/>
  </w:num>
  <w:num w:numId="227" w16cid:durableId="6174456">
    <w:abstractNumId w:val="127"/>
  </w:num>
  <w:num w:numId="228" w16cid:durableId="1672872112">
    <w:abstractNumId w:val="269"/>
  </w:num>
  <w:num w:numId="229" w16cid:durableId="1359312511">
    <w:abstractNumId w:val="155"/>
  </w:num>
  <w:num w:numId="230" w16cid:durableId="1414542864">
    <w:abstractNumId w:val="3"/>
  </w:num>
  <w:num w:numId="231" w16cid:durableId="1399133983">
    <w:abstractNumId w:val="149"/>
  </w:num>
  <w:num w:numId="232" w16cid:durableId="543637456">
    <w:abstractNumId w:val="190"/>
  </w:num>
  <w:num w:numId="233" w16cid:durableId="877473444">
    <w:abstractNumId w:val="67"/>
  </w:num>
  <w:num w:numId="234" w16cid:durableId="1268848400">
    <w:abstractNumId w:val="243"/>
  </w:num>
  <w:num w:numId="235" w16cid:durableId="1450855220">
    <w:abstractNumId w:val="175"/>
  </w:num>
  <w:num w:numId="236" w16cid:durableId="1752893401">
    <w:abstractNumId w:val="254"/>
  </w:num>
  <w:num w:numId="237" w16cid:durableId="1251163779">
    <w:abstractNumId w:val="73"/>
  </w:num>
  <w:num w:numId="238" w16cid:durableId="1017584089">
    <w:abstractNumId w:val="158"/>
  </w:num>
  <w:num w:numId="239" w16cid:durableId="198780327">
    <w:abstractNumId w:val="138"/>
  </w:num>
  <w:num w:numId="240" w16cid:durableId="1475102095">
    <w:abstractNumId w:val="201"/>
  </w:num>
  <w:num w:numId="241" w16cid:durableId="12845514">
    <w:abstractNumId w:val="116"/>
  </w:num>
  <w:num w:numId="242" w16cid:durableId="669679247">
    <w:abstractNumId w:val="228"/>
  </w:num>
  <w:num w:numId="243" w16cid:durableId="463161112">
    <w:abstractNumId w:val="216"/>
  </w:num>
  <w:num w:numId="244" w16cid:durableId="2134591811">
    <w:abstractNumId w:val="239"/>
  </w:num>
  <w:num w:numId="245" w16cid:durableId="700130440">
    <w:abstractNumId w:val="151"/>
  </w:num>
  <w:num w:numId="246" w16cid:durableId="738598720">
    <w:abstractNumId w:val="259"/>
  </w:num>
  <w:num w:numId="247" w16cid:durableId="1422484627">
    <w:abstractNumId w:val="176"/>
  </w:num>
  <w:num w:numId="248" w16cid:durableId="1580408574">
    <w:abstractNumId w:val="15"/>
  </w:num>
  <w:num w:numId="249" w16cid:durableId="1263997701">
    <w:abstractNumId w:val="182"/>
  </w:num>
  <w:num w:numId="250" w16cid:durableId="947539489">
    <w:abstractNumId w:val="206"/>
  </w:num>
  <w:num w:numId="251" w16cid:durableId="2145270054">
    <w:abstractNumId w:val="62"/>
  </w:num>
  <w:num w:numId="252" w16cid:durableId="2012247895">
    <w:abstractNumId w:val="96"/>
  </w:num>
  <w:num w:numId="253" w16cid:durableId="1101534998">
    <w:abstractNumId w:val="210"/>
  </w:num>
  <w:num w:numId="254" w16cid:durableId="342435228">
    <w:abstractNumId w:val="33"/>
  </w:num>
  <w:num w:numId="255" w16cid:durableId="1743527143">
    <w:abstractNumId w:val="30"/>
  </w:num>
  <w:num w:numId="256" w16cid:durableId="1167597428">
    <w:abstractNumId w:val="110"/>
  </w:num>
  <w:num w:numId="257" w16cid:durableId="968631476">
    <w:abstractNumId w:val="167"/>
  </w:num>
  <w:num w:numId="258" w16cid:durableId="186022455">
    <w:abstractNumId w:val="180"/>
  </w:num>
  <w:num w:numId="259" w16cid:durableId="1443695196">
    <w:abstractNumId w:val="21"/>
  </w:num>
  <w:num w:numId="260" w16cid:durableId="1753431010">
    <w:abstractNumId w:val="267"/>
  </w:num>
  <w:num w:numId="261" w16cid:durableId="786507348">
    <w:abstractNumId w:val="211"/>
  </w:num>
  <w:num w:numId="262" w16cid:durableId="327174841">
    <w:abstractNumId w:val="42"/>
  </w:num>
  <w:num w:numId="263" w16cid:durableId="1504204431">
    <w:abstractNumId w:val="51"/>
  </w:num>
  <w:num w:numId="264" w16cid:durableId="562134358">
    <w:abstractNumId w:val="100"/>
  </w:num>
  <w:num w:numId="265" w16cid:durableId="2122802761">
    <w:abstractNumId w:val="233"/>
  </w:num>
  <w:num w:numId="266" w16cid:durableId="1445156318">
    <w:abstractNumId w:val="79"/>
  </w:num>
  <w:num w:numId="267" w16cid:durableId="1955017882">
    <w:abstractNumId w:val="242"/>
  </w:num>
  <w:num w:numId="268" w16cid:durableId="1605846048">
    <w:abstractNumId w:val="194"/>
  </w:num>
  <w:num w:numId="269" w16cid:durableId="2138180375">
    <w:abstractNumId w:val="250"/>
  </w:num>
  <w:num w:numId="270" w16cid:durableId="1161655489">
    <w:abstractNumId w:val="236"/>
  </w:num>
  <w:numIdMacAtCleanup w:val="27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7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273267"/>
    <w:rsid w:val="0003FCAC"/>
    <w:rsid w:val="000C5D24"/>
    <w:rsid w:val="001864A0"/>
    <w:rsid w:val="001B185C"/>
    <w:rsid w:val="001B6A69"/>
    <w:rsid w:val="001BB810"/>
    <w:rsid w:val="0029BF4B"/>
    <w:rsid w:val="002B78B2"/>
    <w:rsid w:val="003A5219"/>
    <w:rsid w:val="003CA5AE"/>
    <w:rsid w:val="0041E344"/>
    <w:rsid w:val="0048A049"/>
    <w:rsid w:val="004B473E"/>
    <w:rsid w:val="004C4484"/>
    <w:rsid w:val="00523646"/>
    <w:rsid w:val="0055486E"/>
    <w:rsid w:val="005A9B31"/>
    <w:rsid w:val="005C783F"/>
    <w:rsid w:val="006136F9"/>
    <w:rsid w:val="0062C319"/>
    <w:rsid w:val="006CED24"/>
    <w:rsid w:val="00719796"/>
    <w:rsid w:val="0073E0A0"/>
    <w:rsid w:val="007B7190"/>
    <w:rsid w:val="007BA71A"/>
    <w:rsid w:val="007C443E"/>
    <w:rsid w:val="0084098B"/>
    <w:rsid w:val="008504E9"/>
    <w:rsid w:val="00851727"/>
    <w:rsid w:val="008C89CD"/>
    <w:rsid w:val="0090489E"/>
    <w:rsid w:val="0091BF6F"/>
    <w:rsid w:val="00965DA4"/>
    <w:rsid w:val="00972E86"/>
    <w:rsid w:val="00997128"/>
    <w:rsid w:val="009B86D0"/>
    <w:rsid w:val="009F2178"/>
    <w:rsid w:val="00AB426E"/>
    <w:rsid w:val="00AF8B17"/>
    <w:rsid w:val="00B630A7"/>
    <w:rsid w:val="00B8B03C"/>
    <w:rsid w:val="00B8BE0B"/>
    <w:rsid w:val="00BD851B"/>
    <w:rsid w:val="00C2BFC8"/>
    <w:rsid w:val="00CF7877"/>
    <w:rsid w:val="00D9B294"/>
    <w:rsid w:val="00DEF645"/>
    <w:rsid w:val="00E82871"/>
    <w:rsid w:val="00E8C796"/>
    <w:rsid w:val="00EA6DB7"/>
    <w:rsid w:val="00F04174"/>
    <w:rsid w:val="00F0617F"/>
    <w:rsid w:val="00F2D1AA"/>
    <w:rsid w:val="00F35B92"/>
    <w:rsid w:val="00F80A6D"/>
    <w:rsid w:val="00FC1D80"/>
    <w:rsid w:val="0100EF56"/>
    <w:rsid w:val="010170D1"/>
    <w:rsid w:val="01082B20"/>
    <w:rsid w:val="011A1173"/>
    <w:rsid w:val="01204FE2"/>
    <w:rsid w:val="0121BBAE"/>
    <w:rsid w:val="012C0A78"/>
    <w:rsid w:val="01320F52"/>
    <w:rsid w:val="013C7A5F"/>
    <w:rsid w:val="013DD9F7"/>
    <w:rsid w:val="01586D92"/>
    <w:rsid w:val="01622F98"/>
    <w:rsid w:val="0165E752"/>
    <w:rsid w:val="0167099A"/>
    <w:rsid w:val="018B2747"/>
    <w:rsid w:val="018DD741"/>
    <w:rsid w:val="019C2463"/>
    <w:rsid w:val="01BBF66D"/>
    <w:rsid w:val="01BDC802"/>
    <w:rsid w:val="01C0215A"/>
    <w:rsid w:val="01CDCC9F"/>
    <w:rsid w:val="01D39C79"/>
    <w:rsid w:val="01E89376"/>
    <w:rsid w:val="01E9AF0E"/>
    <w:rsid w:val="020799F7"/>
    <w:rsid w:val="0216AC8F"/>
    <w:rsid w:val="021802DE"/>
    <w:rsid w:val="02248ADF"/>
    <w:rsid w:val="0224D063"/>
    <w:rsid w:val="022D78C3"/>
    <w:rsid w:val="02302DD4"/>
    <w:rsid w:val="023E1496"/>
    <w:rsid w:val="024BC053"/>
    <w:rsid w:val="02576D74"/>
    <w:rsid w:val="025EE5F9"/>
    <w:rsid w:val="025F7878"/>
    <w:rsid w:val="02610915"/>
    <w:rsid w:val="0261981D"/>
    <w:rsid w:val="026E02C2"/>
    <w:rsid w:val="027F6E09"/>
    <w:rsid w:val="028D20F9"/>
    <w:rsid w:val="028F4459"/>
    <w:rsid w:val="02920692"/>
    <w:rsid w:val="02957B68"/>
    <w:rsid w:val="02AFDDC1"/>
    <w:rsid w:val="02B0F0D4"/>
    <w:rsid w:val="02B6989E"/>
    <w:rsid w:val="02B89475"/>
    <w:rsid w:val="02D2C8B2"/>
    <w:rsid w:val="02D6CC74"/>
    <w:rsid w:val="02E01F5D"/>
    <w:rsid w:val="02F59B06"/>
    <w:rsid w:val="03009792"/>
    <w:rsid w:val="0309B036"/>
    <w:rsid w:val="030D97F5"/>
    <w:rsid w:val="03249F0C"/>
    <w:rsid w:val="0327D8AA"/>
    <w:rsid w:val="033415E9"/>
    <w:rsid w:val="033BDA13"/>
    <w:rsid w:val="03406551"/>
    <w:rsid w:val="034E8365"/>
    <w:rsid w:val="035097E2"/>
    <w:rsid w:val="0353F97E"/>
    <w:rsid w:val="035B0259"/>
    <w:rsid w:val="035C0C2E"/>
    <w:rsid w:val="036EB421"/>
    <w:rsid w:val="037AA048"/>
    <w:rsid w:val="037DD9B1"/>
    <w:rsid w:val="03867ECF"/>
    <w:rsid w:val="038DF691"/>
    <w:rsid w:val="0395133D"/>
    <w:rsid w:val="03A47063"/>
    <w:rsid w:val="03AE0560"/>
    <w:rsid w:val="03B13234"/>
    <w:rsid w:val="03B27900"/>
    <w:rsid w:val="03BCEAB2"/>
    <w:rsid w:val="03C0F2E5"/>
    <w:rsid w:val="03C32A05"/>
    <w:rsid w:val="03CA3C72"/>
    <w:rsid w:val="03D4A119"/>
    <w:rsid w:val="03ED3273"/>
    <w:rsid w:val="03EF1A2E"/>
    <w:rsid w:val="03F14DF0"/>
    <w:rsid w:val="03FD774D"/>
    <w:rsid w:val="0400F05B"/>
    <w:rsid w:val="040967F9"/>
    <w:rsid w:val="0424D0D4"/>
    <w:rsid w:val="0433564A"/>
    <w:rsid w:val="043A4D94"/>
    <w:rsid w:val="04568422"/>
    <w:rsid w:val="0459A544"/>
    <w:rsid w:val="046D8669"/>
    <w:rsid w:val="047D2C74"/>
    <w:rsid w:val="048886D4"/>
    <w:rsid w:val="04918E07"/>
    <w:rsid w:val="04947605"/>
    <w:rsid w:val="049AB25A"/>
    <w:rsid w:val="04BFB8C8"/>
    <w:rsid w:val="04C64F5C"/>
    <w:rsid w:val="04D7AD0E"/>
    <w:rsid w:val="04DBF1D9"/>
    <w:rsid w:val="04DCB33F"/>
    <w:rsid w:val="04F3D0D5"/>
    <w:rsid w:val="050F4CF9"/>
    <w:rsid w:val="051CF742"/>
    <w:rsid w:val="051F0D0D"/>
    <w:rsid w:val="05246C81"/>
    <w:rsid w:val="052E602B"/>
    <w:rsid w:val="053C6AAC"/>
    <w:rsid w:val="0549A56B"/>
    <w:rsid w:val="054CEAE9"/>
    <w:rsid w:val="0561B329"/>
    <w:rsid w:val="0567F209"/>
    <w:rsid w:val="057802D4"/>
    <w:rsid w:val="0596F162"/>
    <w:rsid w:val="0598A118"/>
    <w:rsid w:val="059CC615"/>
    <w:rsid w:val="05A39A08"/>
    <w:rsid w:val="05A818C8"/>
    <w:rsid w:val="05B1E03B"/>
    <w:rsid w:val="05B4B52B"/>
    <w:rsid w:val="05C91787"/>
    <w:rsid w:val="05CCBAE2"/>
    <w:rsid w:val="05D11D0D"/>
    <w:rsid w:val="05D3F872"/>
    <w:rsid w:val="05D69219"/>
    <w:rsid w:val="05D6EEE8"/>
    <w:rsid w:val="05D70436"/>
    <w:rsid w:val="05DA478E"/>
    <w:rsid w:val="05EDC691"/>
    <w:rsid w:val="0602D8A1"/>
    <w:rsid w:val="06175930"/>
    <w:rsid w:val="06204C74"/>
    <w:rsid w:val="062A3754"/>
    <w:rsid w:val="062FA93A"/>
    <w:rsid w:val="064224DD"/>
    <w:rsid w:val="064708CC"/>
    <w:rsid w:val="064B3D10"/>
    <w:rsid w:val="06513791"/>
    <w:rsid w:val="0656350F"/>
    <w:rsid w:val="0660E68F"/>
    <w:rsid w:val="066649CE"/>
    <w:rsid w:val="06671AE7"/>
    <w:rsid w:val="069F7DAC"/>
    <w:rsid w:val="06A072AF"/>
    <w:rsid w:val="06A25339"/>
    <w:rsid w:val="06AB2B76"/>
    <w:rsid w:val="06ACA6AF"/>
    <w:rsid w:val="06ACD424"/>
    <w:rsid w:val="06AF085A"/>
    <w:rsid w:val="06B5B9EE"/>
    <w:rsid w:val="06C4138B"/>
    <w:rsid w:val="06C953AF"/>
    <w:rsid w:val="06CC5B6F"/>
    <w:rsid w:val="06DF8094"/>
    <w:rsid w:val="06ED126B"/>
    <w:rsid w:val="070296AA"/>
    <w:rsid w:val="071513DE"/>
    <w:rsid w:val="071AF690"/>
    <w:rsid w:val="07200FF5"/>
    <w:rsid w:val="072DDA38"/>
    <w:rsid w:val="07308922"/>
    <w:rsid w:val="0730D351"/>
    <w:rsid w:val="073E6614"/>
    <w:rsid w:val="0766BC82"/>
    <w:rsid w:val="0775765A"/>
    <w:rsid w:val="077D1D60"/>
    <w:rsid w:val="078BF8EA"/>
    <w:rsid w:val="0790444F"/>
    <w:rsid w:val="07912E13"/>
    <w:rsid w:val="0798EB2E"/>
    <w:rsid w:val="079CEACA"/>
    <w:rsid w:val="07A6F867"/>
    <w:rsid w:val="07A7A8C2"/>
    <w:rsid w:val="07A88B5E"/>
    <w:rsid w:val="07A8DA09"/>
    <w:rsid w:val="07B8C212"/>
    <w:rsid w:val="07BBA99F"/>
    <w:rsid w:val="07C0F160"/>
    <w:rsid w:val="07C2361B"/>
    <w:rsid w:val="07CBF77C"/>
    <w:rsid w:val="07D34F37"/>
    <w:rsid w:val="07D46BEB"/>
    <w:rsid w:val="07D523C2"/>
    <w:rsid w:val="07D5AA41"/>
    <w:rsid w:val="07DAECC0"/>
    <w:rsid w:val="07DB9159"/>
    <w:rsid w:val="07E1E95B"/>
    <w:rsid w:val="07E255C4"/>
    <w:rsid w:val="07E27075"/>
    <w:rsid w:val="07E4189D"/>
    <w:rsid w:val="07EC05DE"/>
    <w:rsid w:val="07ED3D0B"/>
    <w:rsid w:val="07EF6702"/>
    <w:rsid w:val="07F25EE0"/>
    <w:rsid w:val="07F79632"/>
    <w:rsid w:val="07FC9781"/>
    <w:rsid w:val="080557C7"/>
    <w:rsid w:val="0819B746"/>
    <w:rsid w:val="081A51D4"/>
    <w:rsid w:val="081D102E"/>
    <w:rsid w:val="081F392C"/>
    <w:rsid w:val="082097D8"/>
    <w:rsid w:val="08254E52"/>
    <w:rsid w:val="083B8D7C"/>
    <w:rsid w:val="083B952F"/>
    <w:rsid w:val="083F1E80"/>
    <w:rsid w:val="084E5638"/>
    <w:rsid w:val="08510B5B"/>
    <w:rsid w:val="08539D95"/>
    <w:rsid w:val="0857CC0B"/>
    <w:rsid w:val="08696AD8"/>
    <w:rsid w:val="08722EC3"/>
    <w:rsid w:val="087301CA"/>
    <w:rsid w:val="0873DA81"/>
    <w:rsid w:val="08777701"/>
    <w:rsid w:val="087F6A8A"/>
    <w:rsid w:val="08989B1F"/>
    <w:rsid w:val="08990094"/>
    <w:rsid w:val="089E787D"/>
    <w:rsid w:val="08AEAA18"/>
    <w:rsid w:val="08BC1202"/>
    <w:rsid w:val="08F0F0F1"/>
    <w:rsid w:val="08F0F69B"/>
    <w:rsid w:val="08F9E3A9"/>
    <w:rsid w:val="08FA5305"/>
    <w:rsid w:val="0900EF9D"/>
    <w:rsid w:val="0902E6AC"/>
    <w:rsid w:val="0905597A"/>
    <w:rsid w:val="09160805"/>
    <w:rsid w:val="09198EDD"/>
    <w:rsid w:val="091A8C6D"/>
    <w:rsid w:val="091BEEB9"/>
    <w:rsid w:val="092C2878"/>
    <w:rsid w:val="093C3129"/>
    <w:rsid w:val="094D833C"/>
    <w:rsid w:val="095E8FD9"/>
    <w:rsid w:val="096E23D5"/>
    <w:rsid w:val="096EE549"/>
    <w:rsid w:val="097CAD98"/>
    <w:rsid w:val="098001AE"/>
    <w:rsid w:val="09858A49"/>
    <w:rsid w:val="098CF526"/>
    <w:rsid w:val="0990117C"/>
    <w:rsid w:val="099528A9"/>
    <w:rsid w:val="09999D60"/>
    <w:rsid w:val="099AF5A3"/>
    <w:rsid w:val="099DD59F"/>
    <w:rsid w:val="09A2D0DA"/>
    <w:rsid w:val="09A4904D"/>
    <w:rsid w:val="09AD1D7E"/>
    <w:rsid w:val="09B4A729"/>
    <w:rsid w:val="09BAA969"/>
    <w:rsid w:val="09BFF83B"/>
    <w:rsid w:val="09D74952"/>
    <w:rsid w:val="09EEA005"/>
    <w:rsid w:val="09FC504C"/>
    <w:rsid w:val="0A03B9D2"/>
    <w:rsid w:val="0A06DF52"/>
    <w:rsid w:val="0A1C9044"/>
    <w:rsid w:val="0A1EC485"/>
    <w:rsid w:val="0A2E74BA"/>
    <w:rsid w:val="0A3B6F77"/>
    <w:rsid w:val="0A431307"/>
    <w:rsid w:val="0A5A150E"/>
    <w:rsid w:val="0A5D7CD0"/>
    <w:rsid w:val="0A6B0007"/>
    <w:rsid w:val="0A6E0800"/>
    <w:rsid w:val="0A76DA56"/>
    <w:rsid w:val="0A7E2E90"/>
    <w:rsid w:val="0A8BA1A6"/>
    <w:rsid w:val="0A8FA90F"/>
    <w:rsid w:val="0A97E806"/>
    <w:rsid w:val="0AAB8966"/>
    <w:rsid w:val="0ABA8E9F"/>
    <w:rsid w:val="0ACB405A"/>
    <w:rsid w:val="0ACB5872"/>
    <w:rsid w:val="0ACCF387"/>
    <w:rsid w:val="0ADB24CC"/>
    <w:rsid w:val="0ADB2ED7"/>
    <w:rsid w:val="0AE34113"/>
    <w:rsid w:val="0AF71A14"/>
    <w:rsid w:val="0AFD7010"/>
    <w:rsid w:val="0B0AAA97"/>
    <w:rsid w:val="0B0F989E"/>
    <w:rsid w:val="0B22F38F"/>
    <w:rsid w:val="0B2C445B"/>
    <w:rsid w:val="0B2E967F"/>
    <w:rsid w:val="0B357944"/>
    <w:rsid w:val="0B3A33A0"/>
    <w:rsid w:val="0B3A695E"/>
    <w:rsid w:val="0B418257"/>
    <w:rsid w:val="0B43751A"/>
    <w:rsid w:val="0B4D4226"/>
    <w:rsid w:val="0B5F9054"/>
    <w:rsid w:val="0B79B8D1"/>
    <w:rsid w:val="0B7C0441"/>
    <w:rsid w:val="0B8281D6"/>
    <w:rsid w:val="0B842847"/>
    <w:rsid w:val="0B9A87B5"/>
    <w:rsid w:val="0B9BA9AF"/>
    <w:rsid w:val="0BA0ABF5"/>
    <w:rsid w:val="0BAABFFF"/>
    <w:rsid w:val="0BAEF1D9"/>
    <w:rsid w:val="0BB10B54"/>
    <w:rsid w:val="0BC12218"/>
    <w:rsid w:val="0BC78ADE"/>
    <w:rsid w:val="0BCD77C9"/>
    <w:rsid w:val="0BD64AD5"/>
    <w:rsid w:val="0BD7ECA3"/>
    <w:rsid w:val="0BD85186"/>
    <w:rsid w:val="0BDABD78"/>
    <w:rsid w:val="0BF5CE6C"/>
    <w:rsid w:val="0BFFD55C"/>
    <w:rsid w:val="0C0CC392"/>
    <w:rsid w:val="0C27D119"/>
    <w:rsid w:val="0C32C8F2"/>
    <w:rsid w:val="0C342509"/>
    <w:rsid w:val="0C496DF0"/>
    <w:rsid w:val="0C51248F"/>
    <w:rsid w:val="0C5128CC"/>
    <w:rsid w:val="0C530E3C"/>
    <w:rsid w:val="0C5CC0A2"/>
    <w:rsid w:val="0C5CC412"/>
    <w:rsid w:val="0C686FE4"/>
    <w:rsid w:val="0C70CB79"/>
    <w:rsid w:val="0C71ADEF"/>
    <w:rsid w:val="0C745C2D"/>
    <w:rsid w:val="0C750CD4"/>
    <w:rsid w:val="0C7B3F1D"/>
    <w:rsid w:val="0C7E2D06"/>
    <w:rsid w:val="0C83D1DA"/>
    <w:rsid w:val="0C8616F1"/>
    <w:rsid w:val="0C90CF04"/>
    <w:rsid w:val="0C9BB9B4"/>
    <w:rsid w:val="0CA4CF6E"/>
    <w:rsid w:val="0CA7FE2C"/>
    <w:rsid w:val="0CB48079"/>
    <w:rsid w:val="0CB94221"/>
    <w:rsid w:val="0CBD6BB4"/>
    <w:rsid w:val="0CD5B1BD"/>
    <w:rsid w:val="0CE69E3D"/>
    <w:rsid w:val="0CEACB9C"/>
    <w:rsid w:val="0CEBD8F5"/>
    <w:rsid w:val="0CEC90C3"/>
    <w:rsid w:val="0CECE940"/>
    <w:rsid w:val="0CF6C764"/>
    <w:rsid w:val="0CF89207"/>
    <w:rsid w:val="0CF97403"/>
    <w:rsid w:val="0D04DF70"/>
    <w:rsid w:val="0D0D2A08"/>
    <w:rsid w:val="0D179C2A"/>
    <w:rsid w:val="0D1CFEF3"/>
    <w:rsid w:val="0D2EE67A"/>
    <w:rsid w:val="0D36785F"/>
    <w:rsid w:val="0D441BA3"/>
    <w:rsid w:val="0D45C0A4"/>
    <w:rsid w:val="0D492CA1"/>
    <w:rsid w:val="0D5017D1"/>
    <w:rsid w:val="0D53046D"/>
    <w:rsid w:val="0D5F9384"/>
    <w:rsid w:val="0D76B3A2"/>
    <w:rsid w:val="0D979756"/>
    <w:rsid w:val="0DB3A87F"/>
    <w:rsid w:val="0DB4D716"/>
    <w:rsid w:val="0DB609A8"/>
    <w:rsid w:val="0DBA794F"/>
    <w:rsid w:val="0DC17C86"/>
    <w:rsid w:val="0DCEA600"/>
    <w:rsid w:val="0DE30C4C"/>
    <w:rsid w:val="0DE6A820"/>
    <w:rsid w:val="0DE817BB"/>
    <w:rsid w:val="0DEDB7C2"/>
    <w:rsid w:val="0DEE68AB"/>
    <w:rsid w:val="0DF26237"/>
    <w:rsid w:val="0E103C70"/>
    <w:rsid w:val="0E138668"/>
    <w:rsid w:val="0E18A31C"/>
    <w:rsid w:val="0E2F17FF"/>
    <w:rsid w:val="0E2FA399"/>
    <w:rsid w:val="0E317D26"/>
    <w:rsid w:val="0E3455B8"/>
    <w:rsid w:val="0E447C85"/>
    <w:rsid w:val="0E52874B"/>
    <w:rsid w:val="0E52E099"/>
    <w:rsid w:val="0E5CCFEB"/>
    <w:rsid w:val="0E7A68FF"/>
    <w:rsid w:val="0E7FBAA2"/>
    <w:rsid w:val="0E85F547"/>
    <w:rsid w:val="0E9CF00D"/>
    <w:rsid w:val="0E9DBA42"/>
    <w:rsid w:val="0EA88287"/>
    <w:rsid w:val="0EB9CD46"/>
    <w:rsid w:val="0ECF4822"/>
    <w:rsid w:val="0ECFB19A"/>
    <w:rsid w:val="0EE7808C"/>
    <w:rsid w:val="0EE9553C"/>
    <w:rsid w:val="0EF7336C"/>
    <w:rsid w:val="0EFB74BC"/>
    <w:rsid w:val="0EFC6AD4"/>
    <w:rsid w:val="0EFF5CE3"/>
    <w:rsid w:val="0F1B2FF7"/>
    <w:rsid w:val="0F1D8E35"/>
    <w:rsid w:val="0F256716"/>
    <w:rsid w:val="0F2D0DDC"/>
    <w:rsid w:val="0F3099FE"/>
    <w:rsid w:val="0F331E2E"/>
    <w:rsid w:val="0F3DCE51"/>
    <w:rsid w:val="0F440B2A"/>
    <w:rsid w:val="0F523D28"/>
    <w:rsid w:val="0F5E4913"/>
    <w:rsid w:val="0F5E6F2F"/>
    <w:rsid w:val="0F63D9AC"/>
    <w:rsid w:val="0F63F855"/>
    <w:rsid w:val="0F773D91"/>
    <w:rsid w:val="0F778454"/>
    <w:rsid w:val="0F87E1BB"/>
    <w:rsid w:val="0F8DA6DB"/>
    <w:rsid w:val="0F9F6EF2"/>
    <w:rsid w:val="0F9FDDF1"/>
    <w:rsid w:val="0FB1DE33"/>
    <w:rsid w:val="0FB220A6"/>
    <w:rsid w:val="0FB3F2F7"/>
    <w:rsid w:val="0FB8BA3E"/>
    <w:rsid w:val="0FBD1CCC"/>
    <w:rsid w:val="0FBD8DF3"/>
    <w:rsid w:val="0FD8BA10"/>
    <w:rsid w:val="0FE0DC80"/>
    <w:rsid w:val="0FE18117"/>
    <w:rsid w:val="0FEBDA76"/>
    <w:rsid w:val="0FF3590E"/>
    <w:rsid w:val="0FF699CC"/>
    <w:rsid w:val="0FFEC1F6"/>
    <w:rsid w:val="0FFFF425"/>
    <w:rsid w:val="100AFF60"/>
    <w:rsid w:val="100FD5AE"/>
    <w:rsid w:val="101693F0"/>
    <w:rsid w:val="10207882"/>
    <w:rsid w:val="10260CD5"/>
    <w:rsid w:val="102EAC6D"/>
    <w:rsid w:val="102EB134"/>
    <w:rsid w:val="102ED919"/>
    <w:rsid w:val="103113F4"/>
    <w:rsid w:val="104869D9"/>
    <w:rsid w:val="104AE906"/>
    <w:rsid w:val="104E198F"/>
    <w:rsid w:val="105DFB67"/>
    <w:rsid w:val="1062EDC7"/>
    <w:rsid w:val="106FD2A0"/>
    <w:rsid w:val="107C025E"/>
    <w:rsid w:val="107E9BEF"/>
    <w:rsid w:val="107FFBA1"/>
    <w:rsid w:val="10833C3B"/>
    <w:rsid w:val="109D8E2C"/>
    <w:rsid w:val="10AA4859"/>
    <w:rsid w:val="10B5F656"/>
    <w:rsid w:val="10C26B46"/>
    <w:rsid w:val="10C4F979"/>
    <w:rsid w:val="10C9999D"/>
    <w:rsid w:val="10D54D44"/>
    <w:rsid w:val="10DDD9C3"/>
    <w:rsid w:val="10E01C96"/>
    <w:rsid w:val="10E8CEDD"/>
    <w:rsid w:val="10E92A4D"/>
    <w:rsid w:val="110DE7EA"/>
    <w:rsid w:val="111C3126"/>
    <w:rsid w:val="11235D58"/>
    <w:rsid w:val="1166BDAB"/>
    <w:rsid w:val="11689AF6"/>
    <w:rsid w:val="116A6C35"/>
    <w:rsid w:val="117DC8B4"/>
    <w:rsid w:val="117F56CA"/>
    <w:rsid w:val="117F617F"/>
    <w:rsid w:val="1185CA8D"/>
    <w:rsid w:val="119042D6"/>
    <w:rsid w:val="11999D60"/>
    <w:rsid w:val="119E59A7"/>
    <w:rsid w:val="11BF4F51"/>
    <w:rsid w:val="11BFCCA9"/>
    <w:rsid w:val="11C29D23"/>
    <w:rsid w:val="11C302F1"/>
    <w:rsid w:val="11CC9A95"/>
    <w:rsid w:val="11CCB629"/>
    <w:rsid w:val="11D9BC83"/>
    <w:rsid w:val="11F096F1"/>
    <w:rsid w:val="11F28AFE"/>
    <w:rsid w:val="11FE7E2C"/>
    <w:rsid w:val="12071347"/>
    <w:rsid w:val="12121909"/>
    <w:rsid w:val="1217DF89"/>
    <w:rsid w:val="121E1B5B"/>
    <w:rsid w:val="122738D3"/>
    <w:rsid w:val="12284711"/>
    <w:rsid w:val="122B8800"/>
    <w:rsid w:val="122F369C"/>
    <w:rsid w:val="1239D6D8"/>
    <w:rsid w:val="124A81CF"/>
    <w:rsid w:val="124A873C"/>
    <w:rsid w:val="124FEBAA"/>
    <w:rsid w:val="12516127"/>
    <w:rsid w:val="125325AB"/>
    <w:rsid w:val="1254B66D"/>
    <w:rsid w:val="125DC5CB"/>
    <w:rsid w:val="127E1FD8"/>
    <w:rsid w:val="1282804D"/>
    <w:rsid w:val="12861FFB"/>
    <w:rsid w:val="1287B39E"/>
    <w:rsid w:val="12C1DE02"/>
    <w:rsid w:val="12EA1E9A"/>
    <w:rsid w:val="1303AE97"/>
    <w:rsid w:val="1305308B"/>
    <w:rsid w:val="13071154"/>
    <w:rsid w:val="13241FD3"/>
    <w:rsid w:val="1331024C"/>
    <w:rsid w:val="133CBD62"/>
    <w:rsid w:val="13480B07"/>
    <w:rsid w:val="13523ABE"/>
    <w:rsid w:val="1356340B"/>
    <w:rsid w:val="13594068"/>
    <w:rsid w:val="135D7869"/>
    <w:rsid w:val="13690792"/>
    <w:rsid w:val="1376CD1C"/>
    <w:rsid w:val="137B63C0"/>
    <w:rsid w:val="137E21B1"/>
    <w:rsid w:val="1382CF1F"/>
    <w:rsid w:val="138BD3B5"/>
    <w:rsid w:val="138EF3F6"/>
    <w:rsid w:val="138F99B4"/>
    <w:rsid w:val="139F7BEF"/>
    <w:rsid w:val="13A37C52"/>
    <w:rsid w:val="13A3B843"/>
    <w:rsid w:val="13A45363"/>
    <w:rsid w:val="13AD6B91"/>
    <w:rsid w:val="13B16EBE"/>
    <w:rsid w:val="13C4BF94"/>
    <w:rsid w:val="13C5B617"/>
    <w:rsid w:val="13D4B7D7"/>
    <w:rsid w:val="13D6407C"/>
    <w:rsid w:val="13DCC96A"/>
    <w:rsid w:val="13DEA373"/>
    <w:rsid w:val="13EA34F3"/>
    <w:rsid w:val="13EFB46B"/>
    <w:rsid w:val="13F7584B"/>
    <w:rsid w:val="13FF5849"/>
    <w:rsid w:val="1403BAA0"/>
    <w:rsid w:val="143C7BDB"/>
    <w:rsid w:val="143DB807"/>
    <w:rsid w:val="1444F571"/>
    <w:rsid w:val="1457421A"/>
    <w:rsid w:val="1461AE6F"/>
    <w:rsid w:val="1470B3F9"/>
    <w:rsid w:val="14726B5C"/>
    <w:rsid w:val="1489511B"/>
    <w:rsid w:val="1495A398"/>
    <w:rsid w:val="14B8A7B7"/>
    <w:rsid w:val="14CB25AC"/>
    <w:rsid w:val="14CDC6E3"/>
    <w:rsid w:val="14D241F1"/>
    <w:rsid w:val="14D6BAF8"/>
    <w:rsid w:val="14E7BD09"/>
    <w:rsid w:val="14EF39ED"/>
    <w:rsid w:val="14FD4CAF"/>
    <w:rsid w:val="150895E4"/>
    <w:rsid w:val="150907F4"/>
    <w:rsid w:val="15161A1A"/>
    <w:rsid w:val="151B2C4A"/>
    <w:rsid w:val="15273267"/>
    <w:rsid w:val="1527DF28"/>
    <w:rsid w:val="153336A5"/>
    <w:rsid w:val="153BCE2C"/>
    <w:rsid w:val="153C367B"/>
    <w:rsid w:val="153E6284"/>
    <w:rsid w:val="1543C586"/>
    <w:rsid w:val="1558E650"/>
    <w:rsid w:val="1562E069"/>
    <w:rsid w:val="15724547"/>
    <w:rsid w:val="15729CC8"/>
    <w:rsid w:val="1587945E"/>
    <w:rsid w:val="158ADBE3"/>
    <w:rsid w:val="158BC710"/>
    <w:rsid w:val="15907E93"/>
    <w:rsid w:val="1590BFA3"/>
    <w:rsid w:val="15A25E51"/>
    <w:rsid w:val="15A80432"/>
    <w:rsid w:val="15AB3281"/>
    <w:rsid w:val="15B352D5"/>
    <w:rsid w:val="15C2AC8B"/>
    <w:rsid w:val="15C466F0"/>
    <w:rsid w:val="15CD208C"/>
    <w:rsid w:val="15D23D94"/>
    <w:rsid w:val="15E6BBEB"/>
    <w:rsid w:val="15E79993"/>
    <w:rsid w:val="15E8806A"/>
    <w:rsid w:val="15EB5B81"/>
    <w:rsid w:val="15F4310C"/>
    <w:rsid w:val="160ADD3E"/>
    <w:rsid w:val="160F2FCC"/>
    <w:rsid w:val="1623B0C3"/>
    <w:rsid w:val="162CC146"/>
    <w:rsid w:val="162F5632"/>
    <w:rsid w:val="163EF593"/>
    <w:rsid w:val="163F96FB"/>
    <w:rsid w:val="16414C42"/>
    <w:rsid w:val="164A7D25"/>
    <w:rsid w:val="164A7EE3"/>
    <w:rsid w:val="16515C3D"/>
    <w:rsid w:val="1670ABC8"/>
    <w:rsid w:val="16833388"/>
    <w:rsid w:val="168477F8"/>
    <w:rsid w:val="1684B40E"/>
    <w:rsid w:val="168CE275"/>
    <w:rsid w:val="1690D933"/>
    <w:rsid w:val="169F202C"/>
    <w:rsid w:val="169F4609"/>
    <w:rsid w:val="16A0F67E"/>
    <w:rsid w:val="16A26DB4"/>
    <w:rsid w:val="16B5F26D"/>
    <w:rsid w:val="16B70FC9"/>
    <w:rsid w:val="16C7142E"/>
    <w:rsid w:val="16CD2211"/>
    <w:rsid w:val="16CE1206"/>
    <w:rsid w:val="16DD84F8"/>
    <w:rsid w:val="16F7502D"/>
    <w:rsid w:val="170517F9"/>
    <w:rsid w:val="170AEC85"/>
    <w:rsid w:val="170B41DC"/>
    <w:rsid w:val="170E6317"/>
    <w:rsid w:val="17273CEF"/>
    <w:rsid w:val="17314B47"/>
    <w:rsid w:val="173D7E75"/>
    <w:rsid w:val="173EE4A0"/>
    <w:rsid w:val="173F369D"/>
    <w:rsid w:val="17461744"/>
    <w:rsid w:val="174BF63E"/>
    <w:rsid w:val="17577B88"/>
    <w:rsid w:val="1760467E"/>
    <w:rsid w:val="176A42FC"/>
    <w:rsid w:val="17775D9C"/>
    <w:rsid w:val="177865F4"/>
    <w:rsid w:val="17795981"/>
    <w:rsid w:val="17817692"/>
    <w:rsid w:val="178FE4D9"/>
    <w:rsid w:val="179C2BA4"/>
    <w:rsid w:val="179E4A0A"/>
    <w:rsid w:val="17AB1D91"/>
    <w:rsid w:val="17B2BD55"/>
    <w:rsid w:val="17B2C8C4"/>
    <w:rsid w:val="17B397C9"/>
    <w:rsid w:val="17B87809"/>
    <w:rsid w:val="17BF21C7"/>
    <w:rsid w:val="17C23BEB"/>
    <w:rsid w:val="17DDC884"/>
    <w:rsid w:val="17F0EFDD"/>
    <w:rsid w:val="17F314CB"/>
    <w:rsid w:val="17F3F03F"/>
    <w:rsid w:val="17FCC659"/>
    <w:rsid w:val="17FEDA93"/>
    <w:rsid w:val="1801FBC3"/>
    <w:rsid w:val="1802CA39"/>
    <w:rsid w:val="18094118"/>
    <w:rsid w:val="180B69DD"/>
    <w:rsid w:val="1820A198"/>
    <w:rsid w:val="1825A7C6"/>
    <w:rsid w:val="18276798"/>
    <w:rsid w:val="1839C2B5"/>
    <w:rsid w:val="1845E9A9"/>
    <w:rsid w:val="184AAEC6"/>
    <w:rsid w:val="184C4A0C"/>
    <w:rsid w:val="184FBB86"/>
    <w:rsid w:val="18538426"/>
    <w:rsid w:val="18665131"/>
    <w:rsid w:val="186D02E3"/>
    <w:rsid w:val="187197EE"/>
    <w:rsid w:val="1881853B"/>
    <w:rsid w:val="1898EDA4"/>
    <w:rsid w:val="18AB09CD"/>
    <w:rsid w:val="18C7359F"/>
    <w:rsid w:val="18C90D28"/>
    <w:rsid w:val="18CF7126"/>
    <w:rsid w:val="18D444EE"/>
    <w:rsid w:val="18D6CB23"/>
    <w:rsid w:val="18F13CF7"/>
    <w:rsid w:val="18FBC3E8"/>
    <w:rsid w:val="1902DABB"/>
    <w:rsid w:val="190385F6"/>
    <w:rsid w:val="19271C8A"/>
    <w:rsid w:val="1927870C"/>
    <w:rsid w:val="19339DB8"/>
    <w:rsid w:val="1946A703"/>
    <w:rsid w:val="19487E66"/>
    <w:rsid w:val="1954B3FB"/>
    <w:rsid w:val="195DA49B"/>
    <w:rsid w:val="195F2353"/>
    <w:rsid w:val="19636E57"/>
    <w:rsid w:val="196D7E86"/>
    <w:rsid w:val="198642D1"/>
    <w:rsid w:val="198F07D9"/>
    <w:rsid w:val="19A12F6A"/>
    <w:rsid w:val="19A6842C"/>
    <w:rsid w:val="19A90DE7"/>
    <w:rsid w:val="19AE0BB1"/>
    <w:rsid w:val="19B86CF9"/>
    <w:rsid w:val="19BAF2DC"/>
    <w:rsid w:val="19BBA8DF"/>
    <w:rsid w:val="19CD0A19"/>
    <w:rsid w:val="19D45281"/>
    <w:rsid w:val="19DF2BE6"/>
    <w:rsid w:val="19FBC80E"/>
    <w:rsid w:val="1A20BDC9"/>
    <w:rsid w:val="1A22F38D"/>
    <w:rsid w:val="1A306B85"/>
    <w:rsid w:val="1A34F667"/>
    <w:rsid w:val="1A38E090"/>
    <w:rsid w:val="1A3B37BD"/>
    <w:rsid w:val="1A405C8F"/>
    <w:rsid w:val="1A4104EE"/>
    <w:rsid w:val="1A441103"/>
    <w:rsid w:val="1A5254BD"/>
    <w:rsid w:val="1A5AD9E1"/>
    <w:rsid w:val="1A5C2C9E"/>
    <w:rsid w:val="1A5CE5F2"/>
    <w:rsid w:val="1A61CF09"/>
    <w:rsid w:val="1A67B28E"/>
    <w:rsid w:val="1A872595"/>
    <w:rsid w:val="1A8DED88"/>
    <w:rsid w:val="1A913E11"/>
    <w:rsid w:val="1A937D14"/>
    <w:rsid w:val="1A9A0D1F"/>
    <w:rsid w:val="1A9E5B50"/>
    <w:rsid w:val="1AA155E9"/>
    <w:rsid w:val="1AC6B25F"/>
    <w:rsid w:val="1ACA6D51"/>
    <w:rsid w:val="1AD90957"/>
    <w:rsid w:val="1ADCEA39"/>
    <w:rsid w:val="1ADEC277"/>
    <w:rsid w:val="1AE942F7"/>
    <w:rsid w:val="1AEF4717"/>
    <w:rsid w:val="1AFC3AB3"/>
    <w:rsid w:val="1B030A79"/>
    <w:rsid w:val="1B05BCAA"/>
    <w:rsid w:val="1B0FBA1D"/>
    <w:rsid w:val="1B1C09E6"/>
    <w:rsid w:val="1B1CED03"/>
    <w:rsid w:val="1B1F351A"/>
    <w:rsid w:val="1B236BD5"/>
    <w:rsid w:val="1B2C2E05"/>
    <w:rsid w:val="1B2E8E31"/>
    <w:rsid w:val="1B351A1A"/>
    <w:rsid w:val="1B38E8AF"/>
    <w:rsid w:val="1B3C6255"/>
    <w:rsid w:val="1B3CEB9F"/>
    <w:rsid w:val="1B4255E3"/>
    <w:rsid w:val="1B4B1BAF"/>
    <w:rsid w:val="1B55B245"/>
    <w:rsid w:val="1B576393"/>
    <w:rsid w:val="1B601D3E"/>
    <w:rsid w:val="1B727A74"/>
    <w:rsid w:val="1B7EB0E7"/>
    <w:rsid w:val="1B80BD88"/>
    <w:rsid w:val="1B81624C"/>
    <w:rsid w:val="1B8F8AAF"/>
    <w:rsid w:val="1B95D1A3"/>
    <w:rsid w:val="1B9F684F"/>
    <w:rsid w:val="1BC2FAF6"/>
    <w:rsid w:val="1BC67085"/>
    <w:rsid w:val="1BD292C0"/>
    <w:rsid w:val="1BD88753"/>
    <w:rsid w:val="1BDDEEB0"/>
    <w:rsid w:val="1BE320D6"/>
    <w:rsid w:val="1BF20711"/>
    <w:rsid w:val="1BFCE700"/>
    <w:rsid w:val="1C089B8A"/>
    <w:rsid w:val="1C165440"/>
    <w:rsid w:val="1C1DF55F"/>
    <w:rsid w:val="1C3239C8"/>
    <w:rsid w:val="1C33BDA6"/>
    <w:rsid w:val="1C5E83CB"/>
    <w:rsid w:val="1C5FD15A"/>
    <w:rsid w:val="1C6BB370"/>
    <w:rsid w:val="1C73B9B5"/>
    <w:rsid w:val="1C7E0FAE"/>
    <w:rsid w:val="1C944152"/>
    <w:rsid w:val="1C9C3DA9"/>
    <w:rsid w:val="1CA10FCA"/>
    <w:rsid w:val="1CB73FE2"/>
    <w:rsid w:val="1CBCD5D7"/>
    <w:rsid w:val="1CC7D5D3"/>
    <w:rsid w:val="1CD0E687"/>
    <w:rsid w:val="1CDBECD3"/>
    <w:rsid w:val="1CE986AF"/>
    <w:rsid w:val="1CEACC90"/>
    <w:rsid w:val="1CEFBBFA"/>
    <w:rsid w:val="1CF577D9"/>
    <w:rsid w:val="1D05F5D5"/>
    <w:rsid w:val="1D0E78C2"/>
    <w:rsid w:val="1D155952"/>
    <w:rsid w:val="1D1BF131"/>
    <w:rsid w:val="1D334A92"/>
    <w:rsid w:val="1D33ABA8"/>
    <w:rsid w:val="1D3618C6"/>
    <w:rsid w:val="1D3B4FB0"/>
    <w:rsid w:val="1D4390CE"/>
    <w:rsid w:val="1D446AFD"/>
    <w:rsid w:val="1D4D9409"/>
    <w:rsid w:val="1D500EDF"/>
    <w:rsid w:val="1D726022"/>
    <w:rsid w:val="1D8CF3F0"/>
    <w:rsid w:val="1D9EB3CA"/>
    <w:rsid w:val="1DAB56D1"/>
    <w:rsid w:val="1DAC32A7"/>
    <w:rsid w:val="1DBF1D2D"/>
    <w:rsid w:val="1DC1DE64"/>
    <w:rsid w:val="1DD156D8"/>
    <w:rsid w:val="1DF358CB"/>
    <w:rsid w:val="1E0C757F"/>
    <w:rsid w:val="1E2DC75B"/>
    <w:rsid w:val="1E31B4A5"/>
    <w:rsid w:val="1E379A99"/>
    <w:rsid w:val="1E38AA44"/>
    <w:rsid w:val="1E39F727"/>
    <w:rsid w:val="1E3EFE85"/>
    <w:rsid w:val="1E4F8422"/>
    <w:rsid w:val="1E64DA34"/>
    <w:rsid w:val="1E658639"/>
    <w:rsid w:val="1E6AAB51"/>
    <w:rsid w:val="1E774FA7"/>
    <w:rsid w:val="1E83C0D3"/>
    <w:rsid w:val="1E9902A6"/>
    <w:rsid w:val="1E9A1372"/>
    <w:rsid w:val="1EA91B4A"/>
    <w:rsid w:val="1EB0181F"/>
    <w:rsid w:val="1EB3BCEB"/>
    <w:rsid w:val="1EBB78A2"/>
    <w:rsid w:val="1EBFB8AB"/>
    <w:rsid w:val="1EC0C0F6"/>
    <w:rsid w:val="1ECBE142"/>
    <w:rsid w:val="1ECE8628"/>
    <w:rsid w:val="1ECE96F9"/>
    <w:rsid w:val="1EE5F344"/>
    <w:rsid w:val="1EF8B1FF"/>
    <w:rsid w:val="1EFDB7C7"/>
    <w:rsid w:val="1F025D00"/>
    <w:rsid w:val="1F037CD2"/>
    <w:rsid w:val="1F085DCC"/>
    <w:rsid w:val="1F0F87AB"/>
    <w:rsid w:val="1F2761FD"/>
    <w:rsid w:val="1F2AC761"/>
    <w:rsid w:val="1F40C790"/>
    <w:rsid w:val="1F43DF98"/>
    <w:rsid w:val="1F463961"/>
    <w:rsid w:val="1F5201AD"/>
    <w:rsid w:val="1F53B1FE"/>
    <w:rsid w:val="1F5FAC5C"/>
    <w:rsid w:val="1F73065C"/>
    <w:rsid w:val="1F73FC6F"/>
    <w:rsid w:val="1F7471E1"/>
    <w:rsid w:val="1F7783A6"/>
    <w:rsid w:val="1F786024"/>
    <w:rsid w:val="1F979FEB"/>
    <w:rsid w:val="1F9DAF95"/>
    <w:rsid w:val="1F9E67AA"/>
    <w:rsid w:val="1FA0E879"/>
    <w:rsid w:val="1FA2094E"/>
    <w:rsid w:val="1FA345DF"/>
    <w:rsid w:val="1FA6C8DC"/>
    <w:rsid w:val="1FA78997"/>
    <w:rsid w:val="1FA8D1A6"/>
    <w:rsid w:val="1FA9E960"/>
    <w:rsid w:val="1FB50D05"/>
    <w:rsid w:val="1FB783F2"/>
    <w:rsid w:val="1FBA8A80"/>
    <w:rsid w:val="1FD79F63"/>
    <w:rsid w:val="1FE2151C"/>
    <w:rsid w:val="1FEC93D5"/>
    <w:rsid w:val="1FFA77FA"/>
    <w:rsid w:val="2000D74F"/>
    <w:rsid w:val="20107A8D"/>
    <w:rsid w:val="2012CD53"/>
    <w:rsid w:val="201506F7"/>
    <w:rsid w:val="2016C698"/>
    <w:rsid w:val="2019C9DE"/>
    <w:rsid w:val="201C7B15"/>
    <w:rsid w:val="201D8BE0"/>
    <w:rsid w:val="20265DB4"/>
    <w:rsid w:val="204B26D6"/>
    <w:rsid w:val="2059AF15"/>
    <w:rsid w:val="205AA9E4"/>
    <w:rsid w:val="206028C2"/>
    <w:rsid w:val="206122EA"/>
    <w:rsid w:val="20616A70"/>
    <w:rsid w:val="20674C94"/>
    <w:rsid w:val="20722786"/>
    <w:rsid w:val="208C9F0C"/>
    <w:rsid w:val="209296DA"/>
    <w:rsid w:val="20B3500C"/>
    <w:rsid w:val="20C4FFF1"/>
    <w:rsid w:val="20CC549B"/>
    <w:rsid w:val="20E397DA"/>
    <w:rsid w:val="20F7235A"/>
    <w:rsid w:val="20FA146B"/>
    <w:rsid w:val="20FBEC7D"/>
    <w:rsid w:val="20FCBDCB"/>
    <w:rsid w:val="210198B2"/>
    <w:rsid w:val="21107541"/>
    <w:rsid w:val="2114BA90"/>
    <w:rsid w:val="21285F71"/>
    <w:rsid w:val="213348C7"/>
    <w:rsid w:val="21368172"/>
    <w:rsid w:val="21542D2C"/>
    <w:rsid w:val="21606C28"/>
    <w:rsid w:val="216F0F8F"/>
    <w:rsid w:val="217213E9"/>
    <w:rsid w:val="217EBDF4"/>
    <w:rsid w:val="21A9F88A"/>
    <w:rsid w:val="21B2BB38"/>
    <w:rsid w:val="21BBECCD"/>
    <w:rsid w:val="21E1A73E"/>
    <w:rsid w:val="21E3ED25"/>
    <w:rsid w:val="21F12EC0"/>
    <w:rsid w:val="21F641CD"/>
    <w:rsid w:val="21FD1899"/>
    <w:rsid w:val="2206D02F"/>
    <w:rsid w:val="22101B52"/>
    <w:rsid w:val="2212D0A2"/>
    <w:rsid w:val="2219CB62"/>
    <w:rsid w:val="221CEF46"/>
    <w:rsid w:val="221D0ABC"/>
    <w:rsid w:val="221D20FC"/>
    <w:rsid w:val="221FFC82"/>
    <w:rsid w:val="22253ECC"/>
    <w:rsid w:val="2226D6CE"/>
    <w:rsid w:val="22314411"/>
    <w:rsid w:val="22389794"/>
    <w:rsid w:val="224C49E0"/>
    <w:rsid w:val="225AC535"/>
    <w:rsid w:val="226CB699"/>
    <w:rsid w:val="22715C8D"/>
    <w:rsid w:val="22857482"/>
    <w:rsid w:val="228A1561"/>
    <w:rsid w:val="229ABB27"/>
    <w:rsid w:val="229F62FF"/>
    <w:rsid w:val="22A082BE"/>
    <w:rsid w:val="22A28BDF"/>
    <w:rsid w:val="22A79127"/>
    <w:rsid w:val="22AED78E"/>
    <w:rsid w:val="22C1234F"/>
    <w:rsid w:val="22C27114"/>
    <w:rsid w:val="22C4B0D8"/>
    <w:rsid w:val="22CFE75D"/>
    <w:rsid w:val="22D9F884"/>
    <w:rsid w:val="22E2AA56"/>
    <w:rsid w:val="22E31726"/>
    <w:rsid w:val="22EB3517"/>
    <w:rsid w:val="22FBB839"/>
    <w:rsid w:val="22FD4559"/>
    <w:rsid w:val="230FB901"/>
    <w:rsid w:val="23171EB3"/>
    <w:rsid w:val="2339F58F"/>
    <w:rsid w:val="233C8B6B"/>
    <w:rsid w:val="2344D502"/>
    <w:rsid w:val="2344D879"/>
    <w:rsid w:val="235B8CBB"/>
    <w:rsid w:val="2363CA5B"/>
    <w:rsid w:val="236B19E0"/>
    <w:rsid w:val="23810B0F"/>
    <w:rsid w:val="23A163EA"/>
    <w:rsid w:val="23C1F1EC"/>
    <w:rsid w:val="23C9B5FC"/>
    <w:rsid w:val="23CA7EB1"/>
    <w:rsid w:val="23CB913A"/>
    <w:rsid w:val="23CDE7F8"/>
    <w:rsid w:val="23D147AC"/>
    <w:rsid w:val="23D36455"/>
    <w:rsid w:val="23E67308"/>
    <w:rsid w:val="23EEF89C"/>
    <w:rsid w:val="23F24287"/>
    <w:rsid w:val="23F53345"/>
    <w:rsid w:val="23FC7B32"/>
    <w:rsid w:val="240DC0AC"/>
    <w:rsid w:val="241CBFE5"/>
    <w:rsid w:val="24251428"/>
    <w:rsid w:val="24299EAB"/>
    <w:rsid w:val="242FA2E3"/>
    <w:rsid w:val="24387E03"/>
    <w:rsid w:val="244C4049"/>
    <w:rsid w:val="2454BC1F"/>
    <w:rsid w:val="2472D7CF"/>
    <w:rsid w:val="2473181D"/>
    <w:rsid w:val="247C7D38"/>
    <w:rsid w:val="247DF0D0"/>
    <w:rsid w:val="247FDF96"/>
    <w:rsid w:val="2480DA40"/>
    <w:rsid w:val="248D15BE"/>
    <w:rsid w:val="2491A6BE"/>
    <w:rsid w:val="249AFDD9"/>
    <w:rsid w:val="24A20EA2"/>
    <w:rsid w:val="24B994F4"/>
    <w:rsid w:val="24BD0959"/>
    <w:rsid w:val="24BFB2E0"/>
    <w:rsid w:val="24C96B6D"/>
    <w:rsid w:val="24DE9C74"/>
    <w:rsid w:val="24E43A26"/>
    <w:rsid w:val="24EA8764"/>
    <w:rsid w:val="24EFFFFA"/>
    <w:rsid w:val="24FC926C"/>
    <w:rsid w:val="24FDF8B7"/>
    <w:rsid w:val="25027078"/>
    <w:rsid w:val="2526AA97"/>
    <w:rsid w:val="252F75C5"/>
    <w:rsid w:val="2532204E"/>
    <w:rsid w:val="253EF9D6"/>
    <w:rsid w:val="254D0A5A"/>
    <w:rsid w:val="254FD3E9"/>
    <w:rsid w:val="255094E7"/>
    <w:rsid w:val="255E29CE"/>
    <w:rsid w:val="256DFCE1"/>
    <w:rsid w:val="25831803"/>
    <w:rsid w:val="258C2B48"/>
    <w:rsid w:val="258C9CA3"/>
    <w:rsid w:val="259905E2"/>
    <w:rsid w:val="259C2F2B"/>
    <w:rsid w:val="259F7A11"/>
    <w:rsid w:val="25A030D2"/>
    <w:rsid w:val="25A98C0A"/>
    <w:rsid w:val="25C2EFE5"/>
    <w:rsid w:val="25CAF802"/>
    <w:rsid w:val="25CE0D4A"/>
    <w:rsid w:val="25D4FB18"/>
    <w:rsid w:val="25D86695"/>
    <w:rsid w:val="25D9CC0A"/>
    <w:rsid w:val="25DEC6DB"/>
    <w:rsid w:val="25E41962"/>
    <w:rsid w:val="25F66DD3"/>
    <w:rsid w:val="26032FC4"/>
    <w:rsid w:val="26046A95"/>
    <w:rsid w:val="261B7710"/>
    <w:rsid w:val="26216017"/>
    <w:rsid w:val="262B252B"/>
    <w:rsid w:val="262EEB51"/>
    <w:rsid w:val="264E8455"/>
    <w:rsid w:val="2653F6B0"/>
    <w:rsid w:val="265D4A72"/>
    <w:rsid w:val="2664DC30"/>
    <w:rsid w:val="266A3160"/>
    <w:rsid w:val="266DA451"/>
    <w:rsid w:val="26790173"/>
    <w:rsid w:val="268302E6"/>
    <w:rsid w:val="26856094"/>
    <w:rsid w:val="268ECFD7"/>
    <w:rsid w:val="2699FA1C"/>
    <w:rsid w:val="269BB33B"/>
    <w:rsid w:val="26A1CD57"/>
    <w:rsid w:val="26ADB15E"/>
    <w:rsid w:val="26AE015F"/>
    <w:rsid w:val="26B12AFE"/>
    <w:rsid w:val="26B17FBC"/>
    <w:rsid w:val="26B666BE"/>
    <w:rsid w:val="26C5C17C"/>
    <w:rsid w:val="26C7A80A"/>
    <w:rsid w:val="26D8B4BC"/>
    <w:rsid w:val="26E3637B"/>
    <w:rsid w:val="26EA5D68"/>
    <w:rsid w:val="26EEE7CB"/>
    <w:rsid w:val="27000573"/>
    <w:rsid w:val="2701034B"/>
    <w:rsid w:val="2703458E"/>
    <w:rsid w:val="270C66BA"/>
    <w:rsid w:val="270F9227"/>
    <w:rsid w:val="2712E0B3"/>
    <w:rsid w:val="2723A9AA"/>
    <w:rsid w:val="273D0236"/>
    <w:rsid w:val="273D25FE"/>
    <w:rsid w:val="27419506"/>
    <w:rsid w:val="2745CB06"/>
    <w:rsid w:val="2756813F"/>
    <w:rsid w:val="2773B2B2"/>
    <w:rsid w:val="27878FFB"/>
    <w:rsid w:val="279912D2"/>
    <w:rsid w:val="279FEBB3"/>
    <w:rsid w:val="27CD8FA3"/>
    <w:rsid w:val="27DD7930"/>
    <w:rsid w:val="27E14796"/>
    <w:rsid w:val="27ECC04C"/>
    <w:rsid w:val="27F504E4"/>
    <w:rsid w:val="27FBD992"/>
    <w:rsid w:val="28020667"/>
    <w:rsid w:val="281443FC"/>
    <w:rsid w:val="28206170"/>
    <w:rsid w:val="28212FC0"/>
    <w:rsid w:val="282374D4"/>
    <w:rsid w:val="28237524"/>
    <w:rsid w:val="2825D25D"/>
    <w:rsid w:val="2836B509"/>
    <w:rsid w:val="283E7E48"/>
    <w:rsid w:val="284550C5"/>
    <w:rsid w:val="2847011A"/>
    <w:rsid w:val="2860CD2C"/>
    <w:rsid w:val="2863EEC2"/>
    <w:rsid w:val="2865CCBF"/>
    <w:rsid w:val="28668325"/>
    <w:rsid w:val="287052F9"/>
    <w:rsid w:val="28768DB8"/>
    <w:rsid w:val="287F6976"/>
    <w:rsid w:val="2886B2AA"/>
    <w:rsid w:val="288CB30B"/>
    <w:rsid w:val="28A0FD68"/>
    <w:rsid w:val="28B4A391"/>
    <w:rsid w:val="28B4B256"/>
    <w:rsid w:val="28B5179B"/>
    <w:rsid w:val="28EC2199"/>
    <w:rsid w:val="28F46181"/>
    <w:rsid w:val="28F665CC"/>
    <w:rsid w:val="28FABC76"/>
    <w:rsid w:val="28FAF2D4"/>
    <w:rsid w:val="28FBA7CB"/>
    <w:rsid w:val="29071C9F"/>
    <w:rsid w:val="290791BA"/>
    <w:rsid w:val="290972CF"/>
    <w:rsid w:val="290A9D49"/>
    <w:rsid w:val="2920E68C"/>
    <w:rsid w:val="29223D8D"/>
    <w:rsid w:val="2928FD9E"/>
    <w:rsid w:val="293B7CC4"/>
    <w:rsid w:val="29425AA9"/>
    <w:rsid w:val="29472EC4"/>
    <w:rsid w:val="294A183D"/>
    <w:rsid w:val="294FBA8B"/>
    <w:rsid w:val="2953099D"/>
    <w:rsid w:val="29694B87"/>
    <w:rsid w:val="2969EEC6"/>
    <w:rsid w:val="296A605B"/>
    <w:rsid w:val="297B0740"/>
    <w:rsid w:val="2987BEB7"/>
    <w:rsid w:val="2989B41A"/>
    <w:rsid w:val="298EB1BB"/>
    <w:rsid w:val="298F5DE5"/>
    <w:rsid w:val="299625C8"/>
    <w:rsid w:val="29997138"/>
    <w:rsid w:val="299F2C34"/>
    <w:rsid w:val="29AA928A"/>
    <w:rsid w:val="29ABCBBC"/>
    <w:rsid w:val="29B29414"/>
    <w:rsid w:val="29B30387"/>
    <w:rsid w:val="29B632EF"/>
    <w:rsid w:val="29C297E9"/>
    <w:rsid w:val="29C2B0FE"/>
    <w:rsid w:val="29CA81C0"/>
    <w:rsid w:val="29D623F0"/>
    <w:rsid w:val="29D7CCFA"/>
    <w:rsid w:val="29DCD4D2"/>
    <w:rsid w:val="29DF7300"/>
    <w:rsid w:val="2A0B8A73"/>
    <w:rsid w:val="2A0D17F1"/>
    <w:rsid w:val="2A110B96"/>
    <w:rsid w:val="2A16278B"/>
    <w:rsid w:val="2A1A178E"/>
    <w:rsid w:val="2A1D436B"/>
    <w:rsid w:val="2A1FADB6"/>
    <w:rsid w:val="2A23D88F"/>
    <w:rsid w:val="2A3313F2"/>
    <w:rsid w:val="2A3C360A"/>
    <w:rsid w:val="2A3F134D"/>
    <w:rsid w:val="2A47D0F1"/>
    <w:rsid w:val="2A51EAE7"/>
    <w:rsid w:val="2A56666F"/>
    <w:rsid w:val="2A6948DB"/>
    <w:rsid w:val="2A7449B3"/>
    <w:rsid w:val="2A7E4BF4"/>
    <w:rsid w:val="2A84853E"/>
    <w:rsid w:val="2A87C08E"/>
    <w:rsid w:val="2A88F9CD"/>
    <w:rsid w:val="2A91189A"/>
    <w:rsid w:val="2AA16E54"/>
    <w:rsid w:val="2AAE07DD"/>
    <w:rsid w:val="2AB21F52"/>
    <w:rsid w:val="2AB2DE0A"/>
    <w:rsid w:val="2AB6F8A1"/>
    <w:rsid w:val="2ABCEB26"/>
    <w:rsid w:val="2AC28AEC"/>
    <w:rsid w:val="2ACBA621"/>
    <w:rsid w:val="2ADA7655"/>
    <w:rsid w:val="2ADAE4DA"/>
    <w:rsid w:val="2ADC317C"/>
    <w:rsid w:val="2AE66B45"/>
    <w:rsid w:val="2AEF6DE0"/>
    <w:rsid w:val="2AF09B30"/>
    <w:rsid w:val="2AF44F93"/>
    <w:rsid w:val="2AF655A3"/>
    <w:rsid w:val="2B072FC7"/>
    <w:rsid w:val="2B0956A3"/>
    <w:rsid w:val="2B0A69B7"/>
    <w:rsid w:val="2B16F1C4"/>
    <w:rsid w:val="2B29B42B"/>
    <w:rsid w:val="2B39467C"/>
    <w:rsid w:val="2B398195"/>
    <w:rsid w:val="2B4082B5"/>
    <w:rsid w:val="2B46CFC4"/>
    <w:rsid w:val="2B51FA37"/>
    <w:rsid w:val="2B5ED342"/>
    <w:rsid w:val="2B66D912"/>
    <w:rsid w:val="2B837E32"/>
    <w:rsid w:val="2B860A81"/>
    <w:rsid w:val="2B8DCAF9"/>
    <w:rsid w:val="2B91CE87"/>
    <w:rsid w:val="2B91D4C1"/>
    <w:rsid w:val="2B9E5ED3"/>
    <w:rsid w:val="2BA67181"/>
    <w:rsid w:val="2BB9FD55"/>
    <w:rsid w:val="2BC50458"/>
    <w:rsid w:val="2BE1EBE8"/>
    <w:rsid w:val="2BE540F7"/>
    <w:rsid w:val="2BE7AC2D"/>
    <w:rsid w:val="2BF0A441"/>
    <w:rsid w:val="2BFEBAF8"/>
    <w:rsid w:val="2C04D94C"/>
    <w:rsid w:val="2C06AB74"/>
    <w:rsid w:val="2C092962"/>
    <w:rsid w:val="2C134644"/>
    <w:rsid w:val="2C20E563"/>
    <w:rsid w:val="2C2B7322"/>
    <w:rsid w:val="2C2B8A16"/>
    <w:rsid w:val="2C30547A"/>
    <w:rsid w:val="2C4A642F"/>
    <w:rsid w:val="2C4BF051"/>
    <w:rsid w:val="2C520FE5"/>
    <w:rsid w:val="2C5297CC"/>
    <w:rsid w:val="2C6310A9"/>
    <w:rsid w:val="2C68C214"/>
    <w:rsid w:val="2C781473"/>
    <w:rsid w:val="2C78A3B8"/>
    <w:rsid w:val="2C8AC2EE"/>
    <w:rsid w:val="2C8DA909"/>
    <w:rsid w:val="2CAB4E7D"/>
    <w:rsid w:val="2CAF79FB"/>
    <w:rsid w:val="2CB6478A"/>
    <w:rsid w:val="2CBC5417"/>
    <w:rsid w:val="2CC23B6E"/>
    <w:rsid w:val="2CC49502"/>
    <w:rsid w:val="2CC511C8"/>
    <w:rsid w:val="2CD2C5A6"/>
    <w:rsid w:val="2CD55C84"/>
    <w:rsid w:val="2CDB706E"/>
    <w:rsid w:val="2CDE2F43"/>
    <w:rsid w:val="2CDE669E"/>
    <w:rsid w:val="2CDF208E"/>
    <w:rsid w:val="2CE4023E"/>
    <w:rsid w:val="2CE7C4EA"/>
    <w:rsid w:val="2CEF2013"/>
    <w:rsid w:val="2CFF94C8"/>
    <w:rsid w:val="2D0D9A55"/>
    <w:rsid w:val="2D1D99BB"/>
    <w:rsid w:val="2D271BA6"/>
    <w:rsid w:val="2D29A4BC"/>
    <w:rsid w:val="2D334F59"/>
    <w:rsid w:val="2D365450"/>
    <w:rsid w:val="2D3DE18A"/>
    <w:rsid w:val="2D3E3173"/>
    <w:rsid w:val="2D4671FD"/>
    <w:rsid w:val="2D50D9E5"/>
    <w:rsid w:val="2D5393EA"/>
    <w:rsid w:val="2D58416B"/>
    <w:rsid w:val="2D602C4A"/>
    <w:rsid w:val="2D64B1DB"/>
    <w:rsid w:val="2D7344F5"/>
    <w:rsid w:val="2D767C5D"/>
    <w:rsid w:val="2D7725AA"/>
    <w:rsid w:val="2D773E8B"/>
    <w:rsid w:val="2D812536"/>
    <w:rsid w:val="2D8299EF"/>
    <w:rsid w:val="2D831F0D"/>
    <w:rsid w:val="2D87C7FB"/>
    <w:rsid w:val="2D88B893"/>
    <w:rsid w:val="2D8F5C37"/>
    <w:rsid w:val="2D9AB7C0"/>
    <w:rsid w:val="2D9C17DE"/>
    <w:rsid w:val="2D9DDFAA"/>
    <w:rsid w:val="2DA84801"/>
    <w:rsid w:val="2DA97AB4"/>
    <w:rsid w:val="2DBC1AB1"/>
    <w:rsid w:val="2DC64A2C"/>
    <w:rsid w:val="2DC7D71F"/>
    <w:rsid w:val="2DCFF3DA"/>
    <w:rsid w:val="2DD0FA8C"/>
    <w:rsid w:val="2DD15B55"/>
    <w:rsid w:val="2DE771B7"/>
    <w:rsid w:val="2DEB0235"/>
    <w:rsid w:val="2DEB8531"/>
    <w:rsid w:val="2DEE24C4"/>
    <w:rsid w:val="2DF1B94A"/>
    <w:rsid w:val="2DF969A2"/>
    <w:rsid w:val="2E012E0C"/>
    <w:rsid w:val="2E040C94"/>
    <w:rsid w:val="2E089DF1"/>
    <w:rsid w:val="2E0C926D"/>
    <w:rsid w:val="2E0CCC82"/>
    <w:rsid w:val="2E0D14C8"/>
    <w:rsid w:val="2E17C7BC"/>
    <w:rsid w:val="2E259B46"/>
    <w:rsid w:val="2E3AC1FB"/>
    <w:rsid w:val="2E3DBACF"/>
    <w:rsid w:val="2E3F4258"/>
    <w:rsid w:val="2E46C2BB"/>
    <w:rsid w:val="2E506150"/>
    <w:rsid w:val="2E50F12E"/>
    <w:rsid w:val="2E6442C5"/>
    <w:rsid w:val="2E6C02DE"/>
    <w:rsid w:val="2E7C94D5"/>
    <w:rsid w:val="2E85AA21"/>
    <w:rsid w:val="2E8FDCB3"/>
    <w:rsid w:val="2E91FFA8"/>
    <w:rsid w:val="2E986673"/>
    <w:rsid w:val="2E9BA85C"/>
    <w:rsid w:val="2E9D0593"/>
    <w:rsid w:val="2EA6659C"/>
    <w:rsid w:val="2EA77C21"/>
    <w:rsid w:val="2EA7F5C4"/>
    <w:rsid w:val="2EB3DE8D"/>
    <w:rsid w:val="2EB4099A"/>
    <w:rsid w:val="2EBD6FEB"/>
    <w:rsid w:val="2EC5A5E9"/>
    <w:rsid w:val="2EE75A0B"/>
    <w:rsid w:val="2EE7D6DE"/>
    <w:rsid w:val="2EEAC0BE"/>
    <w:rsid w:val="2EED5FFA"/>
    <w:rsid w:val="2EEF7B44"/>
    <w:rsid w:val="2EF85488"/>
    <w:rsid w:val="2F04BCDE"/>
    <w:rsid w:val="2F17243E"/>
    <w:rsid w:val="2F268E31"/>
    <w:rsid w:val="2F2C7A8F"/>
    <w:rsid w:val="2F2CBAF9"/>
    <w:rsid w:val="2F3BDD87"/>
    <w:rsid w:val="2F405078"/>
    <w:rsid w:val="2F483441"/>
    <w:rsid w:val="2F493D01"/>
    <w:rsid w:val="2F4ACDFA"/>
    <w:rsid w:val="2F4BB936"/>
    <w:rsid w:val="2F503907"/>
    <w:rsid w:val="2F52C35D"/>
    <w:rsid w:val="2F54089E"/>
    <w:rsid w:val="2F551DD9"/>
    <w:rsid w:val="2F571D0F"/>
    <w:rsid w:val="2F6CD30C"/>
    <w:rsid w:val="2F700527"/>
    <w:rsid w:val="2F7542E1"/>
    <w:rsid w:val="2F865199"/>
    <w:rsid w:val="2F976ED1"/>
    <w:rsid w:val="2F9F125F"/>
    <w:rsid w:val="2F9FB557"/>
    <w:rsid w:val="2FA294F4"/>
    <w:rsid w:val="2FA4D2A5"/>
    <w:rsid w:val="2FA989CD"/>
    <w:rsid w:val="2FB5AA4E"/>
    <w:rsid w:val="2FD19093"/>
    <w:rsid w:val="2FD7BAA1"/>
    <w:rsid w:val="2FD7F189"/>
    <w:rsid w:val="2FD98183"/>
    <w:rsid w:val="2FE1F4E4"/>
    <w:rsid w:val="2FEF6BD5"/>
    <w:rsid w:val="2FF22A54"/>
    <w:rsid w:val="2FF44C9E"/>
    <w:rsid w:val="2FFBCBF2"/>
    <w:rsid w:val="2FFC48EE"/>
    <w:rsid w:val="2FFC7AA5"/>
    <w:rsid w:val="301934AB"/>
    <w:rsid w:val="30201CF0"/>
    <w:rsid w:val="302D17F4"/>
    <w:rsid w:val="3041F247"/>
    <w:rsid w:val="3043DAEB"/>
    <w:rsid w:val="3053905F"/>
    <w:rsid w:val="30576EB3"/>
    <w:rsid w:val="30687CF6"/>
    <w:rsid w:val="3077CD13"/>
    <w:rsid w:val="3088741F"/>
    <w:rsid w:val="30981C7A"/>
    <w:rsid w:val="3099BD8C"/>
    <w:rsid w:val="30A98C0C"/>
    <w:rsid w:val="30AC7A6D"/>
    <w:rsid w:val="30C0DEF0"/>
    <w:rsid w:val="30C6C098"/>
    <w:rsid w:val="30CC3757"/>
    <w:rsid w:val="30D9BF90"/>
    <w:rsid w:val="30E1F45E"/>
    <w:rsid w:val="30E20F17"/>
    <w:rsid w:val="30E456E4"/>
    <w:rsid w:val="30E8A4BD"/>
    <w:rsid w:val="30F0F8FB"/>
    <w:rsid w:val="30F1411F"/>
    <w:rsid w:val="30F3DEB3"/>
    <w:rsid w:val="30FA2152"/>
    <w:rsid w:val="310BD26E"/>
    <w:rsid w:val="31122D65"/>
    <w:rsid w:val="3116B8BE"/>
    <w:rsid w:val="311808B4"/>
    <w:rsid w:val="311A6FF9"/>
    <w:rsid w:val="3124692D"/>
    <w:rsid w:val="3126B8D0"/>
    <w:rsid w:val="312EC0A0"/>
    <w:rsid w:val="31335A98"/>
    <w:rsid w:val="3139907F"/>
    <w:rsid w:val="313A0277"/>
    <w:rsid w:val="3144449C"/>
    <w:rsid w:val="314DEEBB"/>
    <w:rsid w:val="31537ADB"/>
    <w:rsid w:val="3159B4C9"/>
    <w:rsid w:val="315CA1E2"/>
    <w:rsid w:val="3160030D"/>
    <w:rsid w:val="3162DC49"/>
    <w:rsid w:val="3165C572"/>
    <w:rsid w:val="316A410B"/>
    <w:rsid w:val="316DD559"/>
    <w:rsid w:val="316EB8B3"/>
    <w:rsid w:val="316FEAEE"/>
    <w:rsid w:val="317CD3E6"/>
    <w:rsid w:val="31811285"/>
    <w:rsid w:val="318BCA33"/>
    <w:rsid w:val="318CB0EB"/>
    <w:rsid w:val="3193394A"/>
    <w:rsid w:val="31A59B5D"/>
    <w:rsid w:val="31A9745F"/>
    <w:rsid w:val="31AE76DD"/>
    <w:rsid w:val="31B66E52"/>
    <w:rsid w:val="31BF166A"/>
    <w:rsid w:val="31CD5A57"/>
    <w:rsid w:val="31E2278A"/>
    <w:rsid w:val="31E43B57"/>
    <w:rsid w:val="31F19394"/>
    <w:rsid w:val="31F1C65E"/>
    <w:rsid w:val="31FED78B"/>
    <w:rsid w:val="31FEF258"/>
    <w:rsid w:val="320D98AA"/>
    <w:rsid w:val="321297E7"/>
    <w:rsid w:val="323B5A53"/>
    <w:rsid w:val="32433719"/>
    <w:rsid w:val="32462D5A"/>
    <w:rsid w:val="3258B40E"/>
    <w:rsid w:val="3269914D"/>
    <w:rsid w:val="3271BB09"/>
    <w:rsid w:val="3274D4E9"/>
    <w:rsid w:val="327A3608"/>
    <w:rsid w:val="328CC373"/>
    <w:rsid w:val="32910F43"/>
    <w:rsid w:val="3294FC64"/>
    <w:rsid w:val="32AA037E"/>
    <w:rsid w:val="32B160E6"/>
    <w:rsid w:val="32B43191"/>
    <w:rsid w:val="32B4A128"/>
    <w:rsid w:val="32BA268F"/>
    <w:rsid w:val="32BE4EDA"/>
    <w:rsid w:val="32C3AAD3"/>
    <w:rsid w:val="32C8884E"/>
    <w:rsid w:val="32CA0F65"/>
    <w:rsid w:val="32CB43E4"/>
    <w:rsid w:val="32EBDF89"/>
    <w:rsid w:val="32F31DBF"/>
    <w:rsid w:val="32FFC412"/>
    <w:rsid w:val="3302B4DD"/>
    <w:rsid w:val="3302BE0C"/>
    <w:rsid w:val="3305D84B"/>
    <w:rsid w:val="3309D1E8"/>
    <w:rsid w:val="331F856B"/>
    <w:rsid w:val="33301590"/>
    <w:rsid w:val="3334AB35"/>
    <w:rsid w:val="3338E0DB"/>
    <w:rsid w:val="333A0AE0"/>
    <w:rsid w:val="333E3E54"/>
    <w:rsid w:val="333EEEBB"/>
    <w:rsid w:val="3346FDF7"/>
    <w:rsid w:val="3347DAB6"/>
    <w:rsid w:val="335A6849"/>
    <w:rsid w:val="335DDCBB"/>
    <w:rsid w:val="33604D02"/>
    <w:rsid w:val="33676C3A"/>
    <w:rsid w:val="3386751B"/>
    <w:rsid w:val="3391E7FD"/>
    <w:rsid w:val="339EE71E"/>
    <w:rsid w:val="339FEEC5"/>
    <w:rsid w:val="33A1ED92"/>
    <w:rsid w:val="33B5AE93"/>
    <w:rsid w:val="33C86BCE"/>
    <w:rsid w:val="33CB4A19"/>
    <w:rsid w:val="33CDEDEF"/>
    <w:rsid w:val="33CF9A2D"/>
    <w:rsid w:val="33D580EC"/>
    <w:rsid w:val="33DBFB57"/>
    <w:rsid w:val="33E4E2BE"/>
    <w:rsid w:val="33E7E861"/>
    <w:rsid w:val="3400D3C6"/>
    <w:rsid w:val="3403E930"/>
    <w:rsid w:val="34096FB3"/>
    <w:rsid w:val="34140FD5"/>
    <w:rsid w:val="34291D6A"/>
    <w:rsid w:val="342A9C97"/>
    <w:rsid w:val="3433A213"/>
    <w:rsid w:val="34343995"/>
    <w:rsid w:val="3438898C"/>
    <w:rsid w:val="3444AFE0"/>
    <w:rsid w:val="344A45D7"/>
    <w:rsid w:val="346018CA"/>
    <w:rsid w:val="3461D54E"/>
    <w:rsid w:val="3463DBB5"/>
    <w:rsid w:val="34646D48"/>
    <w:rsid w:val="3468C786"/>
    <w:rsid w:val="347297AD"/>
    <w:rsid w:val="34912E76"/>
    <w:rsid w:val="349DA12E"/>
    <w:rsid w:val="34A004AB"/>
    <w:rsid w:val="34B67E93"/>
    <w:rsid w:val="34BBCA63"/>
    <w:rsid w:val="34CAF3B7"/>
    <w:rsid w:val="34CD7910"/>
    <w:rsid w:val="34CFCF4A"/>
    <w:rsid w:val="34D868C6"/>
    <w:rsid w:val="34D97EE1"/>
    <w:rsid w:val="34DA02B8"/>
    <w:rsid w:val="34DE728F"/>
    <w:rsid w:val="34DF562F"/>
    <w:rsid w:val="34E09038"/>
    <w:rsid w:val="34E106DC"/>
    <w:rsid w:val="34E31EAC"/>
    <w:rsid w:val="34E6C6CD"/>
    <w:rsid w:val="34F71645"/>
    <w:rsid w:val="34FB65C7"/>
    <w:rsid w:val="3509EC84"/>
    <w:rsid w:val="35126F9B"/>
    <w:rsid w:val="351F9411"/>
    <w:rsid w:val="35215B6F"/>
    <w:rsid w:val="3525234C"/>
    <w:rsid w:val="35334345"/>
    <w:rsid w:val="35381CB3"/>
    <w:rsid w:val="353FFCB4"/>
    <w:rsid w:val="3541733B"/>
    <w:rsid w:val="35566017"/>
    <w:rsid w:val="355C16C0"/>
    <w:rsid w:val="35648BC7"/>
    <w:rsid w:val="3568B97B"/>
    <w:rsid w:val="356D8BCE"/>
    <w:rsid w:val="357C3D48"/>
    <w:rsid w:val="3598E4A6"/>
    <w:rsid w:val="35A0B2F2"/>
    <w:rsid w:val="35AAA2A2"/>
    <w:rsid w:val="35AF6D8D"/>
    <w:rsid w:val="35CE18E9"/>
    <w:rsid w:val="35EB83E0"/>
    <w:rsid w:val="35F35269"/>
    <w:rsid w:val="3600A9A9"/>
    <w:rsid w:val="3601270E"/>
    <w:rsid w:val="36051DD7"/>
    <w:rsid w:val="360BBF28"/>
    <w:rsid w:val="361480B6"/>
    <w:rsid w:val="362A602D"/>
    <w:rsid w:val="364ABBB5"/>
    <w:rsid w:val="364B29FE"/>
    <w:rsid w:val="364BCCEE"/>
    <w:rsid w:val="365D93D6"/>
    <w:rsid w:val="366B5541"/>
    <w:rsid w:val="367D1B5A"/>
    <w:rsid w:val="36853B9A"/>
    <w:rsid w:val="3689C306"/>
    <w:rsid w:val="368D897C"/>
    <w:rsid w:val="3690A08A"/>
    <w:rsid w:val="36965266"/>
    <w:rsid w:val="36B41B99"/>
    <w:rsid w:val="36C8E085"/>
    <w:rsid w:val="36D03702"/>
    <w:rsid w:val="36D35F3E"/>
    <w:rsid w:val="36DE0EF9"/>
    <w:rsid w:val="36E2C036"/>
    <w:rsid w:val="36E2DD3A"/>
    <w:rsid w:val="36E3378C"/>
    <w:rsid w:val="36E5C5EE"/>
    <w:rsid w:val="36E65043"/>
    <w:rsid w:val="36E70504"/>
    <w:rsid w:val="36EAF4AE"/>
    <w:rsid w:val="36EBB7E0"/>
    <w:rsid w:val="36EDD60F"/>
    <w:rsid w:val="36F01FD4"/>
    <w:rsid w:val="36F89432"/>
    <w:rsid w:val="37090580"/>
    <w:rsid w:val="3710F8A9"/>
    <w:rsid w:val="37119BB4"/>
    <w:rsid w:val="3715CBBE"/>
    <w:rsid w:val="371EE54E"/>
    <w:rsid w:val="371F3384"/>
    <w:rsid w:val="372C2992"/>
    <w:rsid w:val="372D64B4"/>
    <w:rsid w:val="37352959"/>
    <w:rsid w:val="3753CE4A"/>
    <w:rsid w:val="37553423"/>
    <w:rsid w:val="37568EE2"/>
    <w:rsid w:val="3761A7F4"/>
    <w:rsid w:val="37720C69"/>
    <w:rsid w:val="377CC421"/>
    <w:rsid w:val="3785AFE0"/>
    <w:rsid w:val="3787DBA8"/>
    <w:rsid w:val="378A4259"/>
    <w:rsid w:val="37923C12"/>
    <w:rsid w:val="37A282F7"/>
    <w:rsid w:val="37AA19EA"/>
    <w:rsid w:val="37B0949A"/>
    <w:rsid w:val="37C21CD2"/>
    <w:rsid w:val="37C58BB9"/>
    <w:rsid w:val="37DA60AF"/>
    <w:rsid w:val="37E3452F"/>
    <w:rsid w:val="37E4A26F"/>
    <w:rsid w:val="37E7050B"/>
    <w:rsid w:val="37EA4BA6"/>
    <w:rsid w:val="37F60391"/>
    <w:rsid w:val="37F85D44"/>
    <w:rsid w:val="37F8675F"/>
    <w:rsid w:val="37FE0447"/>
    <w:rsid w:val="3809E1A6"/>
    <w:rsid w:val="380E8A69"/>
    <w:rsid w:val="3810F171"/>
    <w:rsid w:val="38212C72"/>
    <w:rsid w:val="38245C4B"/>
    <w:rsid w:val="382D250F"/>
    <w:rsid w:val="3841F439"/>
    <w:rsid w:val="38565AF9"/>
    <w:rsid w:val="38591A8E"/>
    <w:rsid w:val="386B9DE5"/>
    <w:rsid w:val="387B66C5"/>
    <w:rsid w:val="388AA83D"/>
    <w:rsid w:val="38919AFF"/>
    <w:rsid w:val="3895B990"/>
    <w:rsid w:val="38A9FC7F"/>
    <w:rsid w:val="38AC4950"/>
    <w:rsid w:val="38B17CB2"/>
    <w:rsid w:val="38B2653A"/>
    <w:rsid w:val="38C4581F"/>
    <w:rsid w:val="38C576C6"/>
    <w:rsid w:val="38CB74BA"/>
    <w:rsid w:val="38CD12E0"/>
    <w:rsid w:val="38D4D102"/>
    <w:rsid w:val="38DFD4E6"/>
    <w:rsid w:val="38E9D0A4"/>
    <w:rsid w:val="38E9DD60"/>
    <w:rsid w:val="38F2C4C6"/>
    <w:rsid w:val="38F53B56"/>
    <w:rsid w:val="38FABD0B"/>
    <w:rsid w:val="390DA7C0"/>
    <w:rsid w:val="391410B1"/>
    <w:rsid w:val="39175B52"/>
    <w:rsid w:val="39283509"/>
    <w:rsid w:val="3930AA8C"/>
    <w:rsid w:val="39350A90"/>
    <w:rsid w:val="3935BEB3"/>
    <w:rsid w:val="3937FD61"/>
    <w:rsid w:val="39397463"/>
    <w:rsid w:val="39564530"/>
    <w:rsid w:val="395AE6C1"/>
    <w:rsid w:val="39646811"/>
    <w:rsid w:val="3964C0D4"/>
    <w:rsid w:val="397526B4"/>
    <w:rsid w:val="397538C6"/>
    <w:rsid w:val="39773C7C"/>
    <w:rsid w:val="3983C0D3"/>
    <w:rsid w:val="39A0E4A7"/>
    <w:rsid w:val="39B964C0"/>
    <w:rsid w:val="39BAFF53"/>
    <w:rsid w:val="39BC8954"/>
    <w:rsid w:val="39BC96D3"/>
    <w:rsid w:val="39C681A0"/>
    <w:rsid w:val="39D24225"/>
    <w:rsid w:val="39E17EF9"/>
    <w:rsid w:val="39F624D9"/>
    <w:rsid w:val="3A02D997"/>
    <w:rsid w:val="3A04000C"/>
    <w:rsid w:val="3A1A7603"/>
    <w:rsid w:val="3A23E67F"/>
    <w:rsid w:val="3A23F6C2"/>
    <w:rsid w:val="3A30D8D3"/>
    <w:rsid w:val="3A349387"/>
    <w:rsid w:val="3A3BE5E9"/>
    <w:rsid w:val="3A3C9022"/>
    <w:rsid w:val="3A3F45FA"/>
    <w:rsid w:val="3A3FB9E6"/>
    <w:rsid w:val="3A4AC5EB"/>
    <w:rsid w:val="3A4EAEC3"/>
    <w:rsid w:val="3A63F8A3"/>
    <w:rsid w:val="3A70627B"/>
    <w:rsid w:val="3A759155"/>
    <w:rsid w:val="3A763AC9"/>
    <w:rsid w:val="3A7CDCB1"/>
    <w:rsid w:val="3A8043AB"/>
    <w:rsid w:val="3A8139C4"/>
    <w:rsid w:val="3A82C601"/>
    <w:rsid w:val="3A8E72FB"/>
    <w:rsid w:val="3A947671"/>
    <w:rsid w:val="3A9C506E"/>
    <w:rsid w:val="3A9D2DC5"/>
    <w:rsid w:val="3A9FEEEA"/>
    <w:rsid w:val="3AA72DBB"/>
    <w:rsid w:val="3AABED83"/>
    <w:rsid w:val="3AB10589"/>
    <w:rsid w:val="3AB944F0"/>
    <w:rsid w:val="3ABB01B8"/>
    <w:rsid w:val="3ABE4259"/>
    <w:rsid w:val="3AD42F48"/>
    <w:rsid w:val="3AD45457"/>
    <w:rsid w:val="3ADA9114"/>
    <w:rsid w:val="3ADAFCE4"/>
    <w:rsid w:val="3AEEC314"/>
    <w:rsid w:val="3B053AE1"/>
    <w:rsid w:val="3B06E593"/>
    <w:rsid w:val="3B0D254A"/>
    <w:rsid w:val="3B12AFAA"/>
    <w:rsid w:val="3B14C69F"/>
    <w:rsid w:val="3B16A041"/>
    <w:rsid w:val="3B1FB952"/>
    <w:rsid w:val="3B2ACC63"/>
    <w:rsid w:val="3B2FE532"/>
    <w:rsid w:val="3B30E70E"/>
    <w:rsid w:val="3B3307D0"/>
    <w:rsid w:val="3B35CED2"/>
    <w:rsid w:val="3B406386"/>
    <w:rsid w:val="3B4275A2"/>
    <w:rsid w:val="3B47BCE8"/>
    <w:rsid w:val="3B4ACC26"/>
    <w:rsid w:val="3B511CED"/>
    <w:rsid w:val="3B5AD86A"/>
    <w:rsid w:val="3B5C3559"/>
    <w:rsid w:val="3B5C41E0"/>
    <w:rsid w:val="3B68B37B"/>
    <w:rsid w:val="3B6C2D4E"/>
    <w:rsid w:val="3B7039C3"/>
    <w:rsid w:val="3B717540"/>
    <w:rsid w:val="3B720CA3"/>
    <w:rsid w:val="3B776920"/>
    <w:rsid w:val="3B798BA1"/>
    <w:rsid w:val="3B8AE084"/>
    <w:rsid w:val="3B993CC2"/>
    <w:rsid w:val="3B9D24C0"/>
    <w:rsid w:val="3BAC65D4"/>
    <w:rsid w:val="3BAD07EA"/>
    <w:rsid w:val="3BB5A3C5"/>
    <w:rsid w:val="3BBB8C1C"/>
    <w:rsid w:val="3BC4B62F"/>
    <w:rsid w:val="3BCA9A4C"/>
    <w:rsid w:val="3BDB204D"/>
    <w:rsid w:val="3BDB8E6A"/>
    <w:rsid w:val="3BE0F3F1"/>
    <w:rsid w:val="3BE26F63"/>
    <w:rsid w:val="3BF1D470"/>
    <w:rsid w:val="3BF2DB4A"/>
    <w:rsid w:val="3BF55146"/>
    <w:rsid w:val="3BFF065A"/>
    <w:rsid w:val="3BFFAC68"/>
    <w:rsid w:val="3C062A53"/>
    <w:rsid w:val="3C0E5854"/>
    <w:rsid w:val="3C0F2DAC"/>
    <w:rsid w:val="3C11D35E"/>
    <w:rsid w:val="3C17BF5F"/>
    <w:rsid w:val="3C1C29E4"/>
    <w:rsid w:val="3C2A172B"/>
    <w:rsid w:val="3C2B7FF1"/>
    <w:rsid w:val="3C2C7B31"/>
    <w:rsid w:val="3C420B24"/>
    <w:rsid w:val="3C45F03E"/>
    <w:rsid w:val="3C4962BF"/>
    <w:rsid w:val="3C58692C"/>
    <w:rsid w:val="3C67DDA7"/>
    <w:rsid w:val="3C6B4147"/>
    <w:rsid w:val="3C72ED21"/>
    <w:rsid w:val="3C77DDE4"/>
    <w:rsid w:val="3C87699A"/>
    <w:rsid w:val="3C8E1B1D"/>
    <w:rsid w:val="3CA1B1D5"/>
    <w:rsid w:val="3CA93DB1"/>
    <w:rsid w:val="3CAFCDB5"/>
    <w:rsid w:val="3CB178F7"/>
    <w:rsid w:val="3CB1AD1D"/>
    <w:rsid w:val="3CE08185"/>
    <w:rsid w:val="3CE7AF38"/>
    <w:rsid w:val="3CE9EE9D"/>
    <w:rsid w:val="3CF5947B"/>
    <w:rsid w:val="3CFFD568"/>
    <w:rsid w:val="3D02C3A7"/>
    <w:rsid w:val="3D0E386E"/>
    <w:rsid w:val="3D12A2A5"/>
    <w:rsid w:val="3D13803E"/>
    <w:rsid w:val="3D203EB1"/>
    <w:rsid w:val="3D232DAA"/>
    <w:rsid w:val="3D27E729"/>
    <w:rsid w:val="3D49EC1F"/>
    <w:rsid w:val="3D5AA034"/>
    <w:rsid w:val="3D63D6C3"/>
    <w:rsid w:val="3D6C0725"/>
    <w:rsid w:val="3D710BF5"/>
    <w:rsid w:val="3D74792F"/>
    <w:rsid w:val="3D959C8A"/>
    <w:rsid w:val="3D9A5AE5"/>
    <w:rsid w:val="3D9A8057"/>
    <w:rsid w:val="3DA21D1E"/>
    <w:rsid w:val="3DBF136D"/>
    <w:rsid w:val="3DBFC046"/>
    <w:rsid w:val="3DC3F914"/>
    <w:rsid w:val="3DD0BF08"/>
    <w:rsid w:val="3DD1ABC4"/>
    <w:rsid w:val="3DD2240E"/>
    <w:rsid w:val="3DD2616C"/>
    <w:rsid w:val="3DD9A20B"/>
    <w:rsid w:val="3DF55B8E"/>
    <w:rsid w:val="3DF98704"/>
    <w:rsid w:val="3E1BE227"/>
    <w:rsid w:val="3E24168C"/>
    <w:rsid w:val="3E32DDCE"/>
    <w:rsid w:val="3E363267"/>
    <w:rsid w:val="3E38C1B9"/>
    <w:rsid w:val="3E4C852D"/>
    <w:rsid w:val="3E53011A"/>
    <w:rsid w:val="3E7776A0"/>
    <w:rsid w:val="3E7B31F1"/>
    <w:rsid w:val="3E866F31"/>
    <w:rsid w:val="3E8A18E4"/>
    <w:rsid w:val="3E99F9C5"/>
    <w:rsid w:val="3EB2DF02"/>
    <w:rsid w:val="3EC4E826"/>
    <w:rsid w:val="3ED0218A"/>
    <w:rsid w:val="3EDA8CCC"/>
    <w:rsid w:val="3EED0C42"/>
    <w:rsid w:val="3EF072F3"/>
    <w:rsid w:val="3EFAE6BF"/>
    <w:rsid w:val="3EFB0C6A"/>
    <w:rsid w:val="3EFF9CEE"/>
    <w:rsid w:val="3EFFDC07"/>
    <w:rsid w:val="3F075530"/>
    <w:rsid w:val="3F1D2E82"/>
    <w:rsid w:val="3F24B111"/>
    <w:rsid w:val="3F33F1CB"/>
    <w:rsid w:val="3F3E666D"/>
    <w:rsid w:val="3F4593F3"/>
    <w:rsid w:val="3F58C5B5"/>
    <w:rsid w:val="3F591EF6"/>
    <w:rsid w:val="3F6A857A"/>
    <w:rsid w:val="3F6C5D76"/>
    <w:rsid w:val="3F745388"/>
    <w:rsid w:val="3F99F557"/>
    <w:rsid w:val="3F9ECF36"/>
    <w:rsid w:val="3FA46653"/>
    <w:rsid w:val="3FB83275"/>
    <w:rsid w:val="3FBF21EC"/>
    <w:rsid w:val="3FCA911F"/>
    <w:rsid w:val="3FCE9B54"/>
    <w:rsid w:val="3FD4583B"/>
    <w:rsid w:val="3FD5B711"/>
    <w:rsid w:val="3FD8DDDD"/>
    <w:rsid w:val="3FF23D17"/>
    <w:rsid w:val="3FFD187F"/>
    <w:rsid w:val="3FFF2739"/>
    <w:rsid w:val="400C7952"/>
    <w:rsid w:val="4010DC85"/>
    <w:rsid w:val="4016A9F7"/>
    <w:rsid w:val="401A73E3"/>
    <w:rsid w:val="402037D8"/>
    <w:rsid w:val="402453F6"/>
    <w:rsid w:val="40252400"/>
    <w:rsid w:val="40298C30"/>
    <w:rsid w:val="40299649"/>
    <w:rsid w:val="404794F4"/>
    <w:rsid w:val="405404C2"/>
    <w:rsid w:val="405CB21F"/>
    <w:rsid w:val="406CB872"/>
    <w:rsid w:val="407805E1"/>
    <w:rsid w:val="407968EA"/>
    <w:rsid w:val="407AAA76"/>
    <w:rsid w:val="40937D39"/>
    <w:rsid w:val="4096FF3D"/>
    <w:rsid w:val="4098664C"/>
    <w:rsid w:val="409D75E3"/>
    <w:rsid w:val="409D7D43"/>
    <w:rsid w:val="40A25531"/>
    <w:rsid w:val="40A54616"/>
    <w:rsid w:val="40A70F9E"/>
    <w:rsid w:val="40B60DC7"/>
    <w:rsid w:val="40C2D61B"/>
    <w:rsid w:val="40D01A2A"/>
    <w:rsid w:val="40E9F5C2"/>
    <w:rsid w:val="40F1A825"/>
    <w:rsid w:val="40F92EB1"/>
    <w:rsid w:val="4102277A"/>
    <w:rsid w:val="410521F1"/>
    <w:rsid w:val="41056359"/>
    <w:rsid w:val="41065F8B"/>
    <w:rsid w:val="41126E77"/>
    <w:rsid w:val="4115DBE3"/>
    <w:rsid w:val="411BCE85"/>
    <w:rsid w:val="411D7302"/>
    <w:rsid w:val="41219C98"/>
    <w:rsid w:val="41377EC3"/>
    <w:rsid w:val="4141AC92"/>
    <w:rsid w:val="4157E2B3"/>
    <w:rsid w:val="415FA9EC"/>
    <w:rsid w:val="416A93D4"/>
    <w:rsid w:val="4171D825"/>
    <w:rsid w:val="418E5BC9"/>
    <w:rsid w:val="41915344"/>
    <w:rsid w:val="4193A2E1"/>
    <w:rsid w:val="41A61C76"/>
    <w:rsid w:val="41B2301F"/>
    <w:rsid w:val="41C49758"/>
    <w:rsid w:val="41C9E982"/>
    <w:rsid w:val="41CCF3DF"/>
    <w:rsid w:val="41DC2E20"/>
    <w:rsid w:val="41DCB1B3"/>
    <w:rsid w:val="41F1EFCE"/>
    <w:rsid w:val="41F617CF"/>
    <w:rsid w:val="41F8CD0E"/>
    <w:rsid w:val="42027702"/>
    <w:rsid w:val="420D691C"/>
    <w:rsid w:val="42103D0B"/>
    <w:rsid w:val="42131353"/>
    <w:rsid w:val="421AB6C7"/>
    <w:rsid w:val="4224A906"/>
    <w:rsid w:val="422AB119"/>
    <w:rsid w:val="42350A78"/>
    <w:rsid w:val="4237AA83"/>
    <w:rsid w:val="423B897A"/>
    <w:rsid w:val="42435EA2"/>
    <w:rsid w:val="424525E5"/>
    <w:rsid w:val="424D1A3A"/>
    <w:rsid w:val="425015D9"/>
    <w:rsid w:val="4255B135"/>
    <w:rsid w:val="42620B24"/>
    <w:rsid w:val="4267A35B"/>
    <w:rsid w:val="42773101"/>
    <w:rsid w:val="42779F91"/>
    <w:rsid w:val="427DCC57"/>
    <w:rsid w:val="4286FB64"/>
    <w:rsid w:val="42881B06"/>
    <w:rsid w:val="429122BC"/>
    <w:rsid w:val="4292495B"/>
    <w:rsid w:val="4294A539"/>
    <w:rsid w:val="4298947D"/>
    <w:rsid w:val="42A373C0"/>
    <w:rsid w:val="42AD9496"/>
    <w:rsid w:val="42B2D83C"/>
    <w:rsid w:val="42B5D9B8"/>
    <w:rsid w:val="42B96E49"/>
    <w:rsid w:val="42BAA6CA"/>
    <w:rsid w:val="42BF8601"/>
    <w:rsid w:val="42C14CC9"/>
    <w:rsid w:val="42CC11E0"/>
    <w:rsid w:val="42CF4252"/>
    <w:rsid w:val="42CFC2FB"/>
    <w:rsid w:val="42E3CE10"/>
    <w:rsid w:val="42E43502"/>
    <w:rsid w:val="42E64DB4"/>
    <w:rsid w:val="42FD58E6"/>
    <w:rsid w:val="43019287"/>
    <w:rsid w:val="43092C4D"/>
    <w:rsid w:val="4309C390"/>
    <w:rsid w:val="430C987B"/>
    <w:rsid w:val="430F162C"/>
    <w:rsid w:val="431B9CFF"/>
    <w:rsid w:val="431BFD1B"/>
    <w:rsid w:val="431E4FB2"/>
    <w:rsid w:val="432DA73E"/>
    <w:rsid w:val="4337C476"/>
    <w:rsid w:val="433ED457"/>
    <w:rsid w:val="43481845"/>
    <w:rsid w:val="43493AD1"/>
    <w:rsid w:val="434A0A99"/>
    <w:rsid w:val="435A5848"/>
    <w:rsid w:val="435E06F6"/>
    <w:rsid w:val="436B1336"/>
    <w:rsid w:val="43721B9A"/>
    <w:rsid w:val="437441B7"/>
    <w:rsid w:val="437AE86A"/>
    <w:rsid w:val="4387ADFA"/>
    <w:rsid w:val="439C651A"/>
    <w:rsid w:val="439F94C3"/>
    <w:rsid w:val="43A85177"/>
    <w:rsid w:val="43B80D16"/>
    <w:rsid w:val="43C6E0CE"/>
    <w:rsid w:val="43D45225"/>
    <w:rsid w:val="43DE9FF3"/>
    <w:rsid w:val="43E800C6"/>
    <w:rsid w:val="43F0E567"/>
    <w:rsid w:val="43F511B1"/>
    <w:rsid w:val="43F85338"/>
    <w:rsid w:val="43FE614A"/>
    <w:rsid w:val="4408C592"/>
    <w:rsid w:val="44093C8D"/>
    <w:rsid w:val="440A6173"/>
    <w:rsid w:val="440CB19D"/>
    <w:rsid w:val="4417456D"/>
    <w:rsid w:val="441D6537"/>
    <w:rsid w:val="4422A9B2"/>
    <w:rsid w:val="442849A7"/>
    <w:rsid w:val="443C5423"/>
    <w:rsid w:val="444D55B3"/>
    <w:rsid w:val="445153AE"/>
    <w:rsid w:val="445E22DA"/>
    <w:rsid w:val="445F8F79"/>
    <w:rsid w:val="44714980"/>
    <w:rsid w:val="4492C294"/>
    <w:rsid w:val="44937111"/>
    <w:rsid w:val="449B01A3"/>
    <w:rsid w:val="449D5391"/>
    <w:rsid w:val="449D5AE8"/>
    <w:rsid w:val="449DD138"/>
    <w:rsid w:val="44A31736"/>
    <w:rsid w:val="44C2A53B"/>
    <w:rsid w:val="44DBB45D"/>
    <w:rsid w:val="44EB24BC"/>
    <w:rsid w:val="44ED5CB7"/>
    <w:rsid w:val="44FBAF54"/>
    <w:rsid w:val="44FC1B6B"/>
    <w:rsid w:val="450086C9"/>
    <w:rsid w:val="4504D296"/>
    <w:rsid w:val="450C6165"/>
    <w:rsid w:val="450C9CDD"/>
    <w:rsid w:val="45237E36"/>
    <w:rsid w:val="452E05D4"/>
    <w:rsid w:val="45386903"/>
    <w:rsid w:val="45387505"/>
    <w:rsid w:val="453D7360"/>
    <w:rsid w:val="45445BD9"/>
    <w:rsid w:val="4549BE93"/>
    <w:rsid w:val="455C1FE5"/>
    <w:rsid w:val="455E4A91"/>
    <w:rsid w:val="4562E2D8"/>
    <w:rsid w:val="45653C77"/>
    <w:rsid w:val="4577DEC1"/>
    <w:rsid w:val="457B2B45"/>
    <w:rsid w:val="457CB4BB"/>
    <w:rsid w:val="4584323C"/>
    <w:rsid w:val="45873851"/>
    <w:rsid w:val="45888F4E"/>
    <w:rsid w:val="458E8D78"/>
    <w:rsid w:val="4599BCE3"/>
    <w:rsid w:val="459B5FBB"/>
    <w:rsid w:val="45A77F32"/>
    <w:rsid w:val="45AAA080"/>
    <w:rsid w:val="45C395A3"/>
    <w:rsid w:val="45C4CBA1"/>
    <w:rsid w:val="45C53433"/>
    <w:rsid w:val="45E278CA"/>
    <w:rsid w:val="45E3A0ED"/>
    <w:rsid w:val="45F1AA26"/>
    <w:rsid w:val="45FD75A3"/>
    <w:rsid w:val="45FE3555"/>
    <w:rsid w:val="460691C5"/>
    <w:rsid w:val="460997DB"/>
    <w:rsid w:val="46177FB2"/>
    <w:rsid w:val="46178472"/>
    <w:rsid w:val="4619496E"/>
    <w:rsid w:val="461B55D6"/>
    <w:rsid w:val="4627AF8B"/>
    <w:rsid w:val="462948FC"/>
    <w:rsid w:val="463894B6"/>
    <w:rsid w:val="4639D140"/>
    <w:rsid w:val="463D2499"/>
    <w:rsid w:val="46421DC6"/>
    <w:rsid w:val="464F7125"/>
    <w:rsid w:val="4652807D"/>
    <w:rsid w:val="465EF297"/>
    <w:rsid w:val="465F9D7E"/>
    <w:rsid w:val="466A0606"/>
    <w:rsid w:val="46705758"/>
    <w:rsid w:val="4672C7B5"/>
    <w:rsid w:val="46732B72"/>
    <w:rsid w:val="4674D48C"/>
    <w:rsid w:val="46820D32"/>
    <w:rsid w:val="4688B5F4"/>
    <w:rsid w:val="468ED560"/>
    <w:rsid w:val="46918ED5"/>
    <w:rsid w:val="469C0951"/>
    <w:rsid w:val="469E70D4"/>
    <w:rsid w:val="469F13E7"/>
    <w:rsid w:val="46A9DBBA"/>
    <w:rsid w:val="46AC4088"/>
    <w:rsid w:val="46B32987"/>
    <w:rsid w:val="46B86664"/>
    <w:rsid w:val="46BE6382"/>
    <w:rsid w:val="46C70A7A"/>
    <w:rsid w:val="46CD3588"/>
    <w:rsid w:val="46E6F9CB"/>
    <w:rsid w:val="46E7C7A5"/>
    <w:rsid w:val="46ED0E77"/>
    <w:rsid w:val="46F622D1"/>
    <w:rsid w:val="46F64D7E"/>
    <w:rsid w:val="47129C10"/>
    <w:rsid w:val="472696F3"/>
    <w:rsid w:val="47289BDD"/>
    <w:rsid w:val="4728AFA6"/>
    <w:rsid w:val="472E1FF8"/>
    <w:rsid w:val="472E45C2"/>
    <w:rsid w:val="472FFF00"/>
    <w:rsid w:val="4731EAF0"/>
    <w:rsid w:val="4735E1FA"/>
    <w:rsid w:val="47454D92"/>
    <w:rsid w:val="474E37B3"/>
    <w:rsid w:val="4750C8FF"/>
    <w:rsid w:val="475288BD"/>
    <w:rsid w:val="4753294D"/>
    <w:rsid w:val="475641A0"/>
    <w:rsid w:val="476182AF"/>
    <w:rsid w:val="47685805"/>
    <w:rsid w:val="4777BD13"/>
    <w:rsid w:val="477904C8"/>
    <w:rsid w:val="4784DBBC"/>
    <w:rsid w:val="479ACF2E"/>
    <w:rsid w:val="479C1865"/>
    <w:rsid w:val="47A8A0E0"/>
    <w:rsid w:val="47AA2E8B"/>
    <w:rsid w:val="47AB2214"/>
    <w:rsid w:val="47B3B060"/>
    <w:rsid w:val="47B3C6D9"/>
    <w:rsid w:val="47B6F667"/>
    <w:rsid w:val="47C089D0"/>
    <w:rsid w:val="47C785C5"/>
    <w:rsid w:val="47D68466"/>
    <w:rsid w:val="47EDE44D"/>
    <w:rsid w:val="47F4F409"/>
    <w:rsid w:val="47FD8715"/>
    <w:rsid w:val="48065702"/>
    <w:rsid w:val="48216825"/>
    <w:rsid w:val="482911C7"/>
    <w:rsid w:val="482B8464"/>
    <w:rsid w:val="4833151C"/>
    <w:rsid w:val="4834BBD2"/>
    <w:rsid w:val="48381A78"/>
    <w:rsid w:val="48435B99"/>
    <w:rsid w:val="484A4D10"/>
    <w:rsid w:val="48564F8D"/>
    <w:rsid w:val="486D43C8"/>
    <w:rsid w:val="486FDD1B"/>
    <w:rsid w:val="48783900"/>
    <w:rsid w:val="488BEFD1"/>
    <w:rsid w:val="488CF665"/>
    <w:rsid w:val="48902AC3"/>
    <w:rsid w:val="4895BF68"/>
    <w:rsid w:val="48A41051"/>
    <w:rsid w:val="48AD3452"/>
    <w:rsid w:val="48AED0AC"/>
    <w:rsid w:val="48B16FF0"/>
    <w:rsid w:val="48B61E91"/>
    <w:rsid w:val="48C17DE9"/>
    <w:rsid w:val="48C30AB5"/>
    <w:rsid w:val="48CC3CF2"/>
    <w:rsid w:val="48CCE9C0"/>
    <w:rsid w:val="48CF4009"/>
    <w:rsid w:val="48D2DFF3"/>
    <w:rsid w:val="48E0C5FA"/>
    <w:rsid w:val="48E8E691"/>
    <w:rsid w:val="48F7E875"/>
    <w:rsid w:val="48FCAAA8"/>
    <w:rsid w:val="49055287"/>
    <w:rsid w:val="490878F0"/>
    <w:rsid w:val="49167E9C"/>
    <w:rsid w:val="4918D59E"/>
    <w:rsid w:val="49191DA2"/>
    <w:rsid w:val="491A5812"/>
    <w:rsid w:val="49293CDF"/>
    <w:rsid w:val="4939081D"/>
    <w:rsid w:val="49499CB4"/>
    <w:rsid w:val="495A0144"/>
    <w:rsid w:val="496493D3"/>
    <w:rsid w:val="496EF5E0"/>
    <w:rsid w:val="497F2BA5"/>
    <w:rsid w:val="497F993C"/>
    <w:rsid w:val="4983F1C3"/>
    <w:rsid w:val="4987AED6"/>
    <w:rsid w:val="4991A109"/>
    <w:rsid w:val="49957AC4"/>
    <w:rsid w:val="4998B3C5"/>
    <w:rsid w:val="499C6B09"/>
    <w:rsid w:val="499D6E88"/>
    <w:rsid w:val="49A40AB6"/>
    <w:rsid w:val="49B19F7B"/>
    <w:rsid w:val="49B7FB6C"/>
    <w:rsid w:val="49BA9507"/>
    <w:rsid w:val="49C20D0F"/>
    <w:rsid w:val="49C6DDA5"/>
    <w:rsid w:val="49CA87BD"/>
    <w:rsid w:val="49D531A1"/>
    <w:rsid w:val="49D6408B"/>
    <w:rsid w:val="49F46922"/>
    <w:rsid w:val="49FC224A"/>
    <w:rsid w:val="4A013900"/>
    <w:rsid w:val="4A0C9BB5"/>
    <w:rsid w:val="4A17A881"/>
    <w:rsid w:val="4A2110CE"/>
    <w:rsid w:val="4A2CCF10"/>
    <w:rsid w:val="4A3D5E10"/>
    <w:rsid w:val="4A3FF197"/>
    <w:rsid w:val="4A571588"/>
    <w:rsid w:val="4A592FF2"/>
    <w:rsid w:val="4A6134BC"/>
    <w:rsid w:val="4A61C9B5"/>
    <w:rsid w:val="4A63FD83"/>
    <w:rsid w:val="4A66C506"/>
    <w:rsid w:val="4A69029F"/>
    <w:rsid w:val="4A693487"/>
    <w:rsid w:val="4A6EF74A"/>
    <w:rsid w:val="4A6F4E33"/>
    <w:rsid w:val="4A729E29"/>
    <w:rsid w:val="4A75EF49"/>
    <w:rsid w:val="4A77D922"/>
    <w:rsid w:val="4A7E5D9E"/>
    <w:rsid w:val="4A950DE2"/>
    <w:rsid w:val="4AA1FF2E"/>
    <w:rsid w:val="4AA6D638"/>
    <w:rsid w:val="4AACA47F"/>
    <w:rsid w:val="4AB6515B"/>
    <w:rsid w:val="4AB79C3E"/>
    <w:rsid w:val="4AC8A9C9"/>
    <w:rsid w:val="4AD7CF20"/>
    <w:rsid w:val="4AD9DD77"/>
    <w:rsid w:val="4AE14D51"/>
    <w:rsid w:val="4AF6CA00"/>
    <w:rsid w:val="4AF717C9"/>
    <w:rsid w:val="4AF89C78"/>
    <w:rsid w:val="4AFA0DEB"/>
    <w:rsid w:val="4AFB0A45"/>
    <w:rsid w:val="4B06B5CC"/>
    <w:rsid w:val="4B086BC1"/>
    <w:rsid w:val="4B0AD6AE"/>
    <w:rsid w:val="4B123583"/>
    <w:rsid w:val="4B1273A9"/>
    <w:rsid w:val="4B21F5C1"/>
    <w:rsid w:val="4B341918"/>
    <w:rsid w:val="4B7FC402"/>
    <w:rsid w:val="4B93927A"/>
    <w:rsid w:val="4BAD93C0"/>
    <w:rsid w:val="4BB5EBFA"/>
    <w:rsid w:val="4BB9BE00"/>
    <w:rsid w:val="4BC0A553"/>
    <w:rsid w:val="4BD7851C"/>
    <w:rsid w:val="4BD85E45"/>
    <w:rsid w:val="4BDAFC40"/>
    <w:rsid w:val="4BE0720D"/>
    <w:rsid w:val="4BE0B6C7"/>
    <w:rsid w:val="4BE79A1A"/>
    <w:rsid w:val="4BEC1004"/>
    <w:rsid w:val="4BF05C01"/>
    <w:rsid w:val="4BF92616"/>
    <w:rsid w:val="4C086151"/>
    <w:rsid w:val="4C0B0455"/>
    <w:rsid w:val="4C130768"/>
    <w:rsid w:val="4C130B1C"/>
    <w:rsid w:val="4C1BCE43"/>
    <w:rsid w:val="4C2209EF"/>
    <w:rsid w:val="4C23DFC6"/>
    <w:rsid w:val="4C26FDA5"/>
    <w:rsid w:val="4C294379"/>
    <w:rsid w:val="4C2A70AD"/>
    <w:rsid w:val="4C2D3CB3"/>
    <w:rsid w:val="4C3731BF"/>
    <w:rsid w:val="4C3D0CC7"/>
    <w:rsid w:val="4C3DD716"/>
    <w:rsid w:val="4C443572"/>
    <w:rsid w:val="4C4A5B20"/>
    <w:rsid w:val="4C4CE3CE"/>
    <w:rsid w:val="4C504470"/>
    <w:rsid w:val="4C53C757"/>
    <w:rsid w:val="4C56EDA1"/>
    <w:rsid w:val="4C73AC9F"/>
    <w:rsid w:val="4C7C2D03"/>
    <w:rsid w:val="4C829DC8"/>
    <w:rsid w:val="4C8C6A64"/>
    <w:rsid w:val="4C8CFCE0"/>
    <w:rsid w:val="4C95620E"/>
    <w:rsid w:val="4C9BB016"/>
    <w:rsid w:val="4C9D31BC"/>
    <w:rsid w:val="4CA308F3"/>
    <w:rsid w:val="4CA7BFB2"/>
    <w:rsid w:val="4CA8258B"/>
    <w:rsid w:val="4CACEA21"/>
    <w:rsid w:val="4CB509F9"/>
    <w:rsid w:val="4CC3FFD8"/>
    <w:rsid w:val="4CCE899F"/>
    <w:rsid w:val="4CD48112"/>
    <w:rsid w:val="4CD6553F"/>
    <w:rsid w:val="4CD73EBA"/>
    <w:rsid w:val="4CDCE8A3"/>
    <w:rsid w:val="4CDF6049"/>
    <w:rsid w:val="4CE9669F"/>
    <w:rsid w:val="4CF95E29"/>
    <w:rsid w:val="4D049BC5"/>
    <w:rsid w:val="4D144952"/>
    <w:rsid w:val="4D17D508"/>
    <w:rsid w:val="4D273954"/>
    <w:rsid w:val="4D2861A3"/>
    <w:rsid w:val="4D322518"/>
    <w:rsid w:val="4D3B8D2D"/>
    <w:rsid w:val="4D3CC5B2"/>
    <w:rsid w:val="4D4876EA"/>
    <w:rsid w:val="4D49018B"/>
    <w:rsid w:val="4D4BB28A"/>
    <w:rsid w:val="4D558A30"/>
    <w:rsid w:val="4D5A4EEB"/>
    <w:rsid w:val="4D5E99F7"/>
    <w:rsid w:val="4D64B849"/>
    <w:rsid w:val="4D6FD7CA"/>
    <w:rsid w:val="4D70BE0D"/>
    <w:rsid w:val="4D7CCE3A"/>
    <w:rsid w:val="4D82218E"/>
    <w:rsid w:val="4D8AC3B6"/>
    <w:rsid w:val="4D972EEB"/>
    <w:rsid w:val="4DAAA4F4"/>
    <w:rsid w:val="4DAE1470"/>
    <w:rsid w:val="4DC16E6D"/>
    <w:rsid w:val="4DC5B129"/>
    <w:rsid w:val="4DD4561F"/>
    <w:rsid w:val="4DDB62E6"/>
    <w:rsid w:val="4DDD78CF"/>
    <w:rsid w:val="4DE89744"/>
    <w:rsid w:val="4DF0071F"/>
    <w:rsid w:val="4DF15462"/>
    <w:rsid w:val="4DF1906E"/>
    <w:rsid w:val="4DF5BB8A"/>
    <w:rsid w:val="4DF8B759"/>
    <w:rsid w:val="4DF96B95"/>
    <w:rsid w:val="4E058677"/>
    <w:rsid w:val="4E0966CA"/>
    <w:rsid w:val="4E0BE39F"/>
    <w:rsid w:val="4E0DF6CE"/>
    <w:rsid w:val="4E22EE6B"/>
    <w:rsid w:val="4E2B91FF"/>
    <w:rsid w:val="4E3CD7C9"/>
    <w:rsid w:val="4E41A837"/>
    <w:rsid w:val="4E456706"/>
    <w:rsid w:val="4E48991D"/>
    <w:rsid w:val="4E51F48E"/>
    <w:rsid w:val="4E5726F0"/>
    <w:rsid w:val="4E5767CB"/>
    <w:rsid w:val="4E5979F6"/>
    <w:rsid w:val="4E59C4BF"/>
    <w:rsid w:val="4E5C7EB7"/>
    <w:rsid w:val="4E5ED410"/>
    <w:rsid w:val="4E6E7396"/>
    <w:rsid w:val="4E834CC6"/>
    <w:rsid w:val="4E8B2F11"/>
    <w:rsid w:val="4E94F933"/>
    <w:rsid w:val="4E956BC7"/>
    <w:rsid w:val="4E9D3643"/>
    <w:rsid w:val="4EA1BDEE"/>
    <w:rsid w:val="4EA413B1"/>
    <w:rsid w:val="4EA94938"/>
    <w:rsid w:val="4EAF5ECB"/>
    <w:rsid w:val="4EB27F29"/>
    <w:rsid w:val="4EBA1612"/>
    <w:rsid w:val="4EBA412E"/>
    <w:rsid w:val="4ED78E7B"/>
    <w:rsid w:val="4EDA6388"/>
    <w:rsid w:val="4EE066DF"/>
    <w:rsid w:val="4EE15394"/>
    <w:rsid w:val="4EE24B3F"/>
    <w:rsid w:val="4EE285F7"/>
    <w:rsid w:val="4EFB0A40"/>
    <w:rsid w:val="4F080BC2"/>
    <w:rsid w:val="4F0983CA"/>
    <w:rsid w:val="4F38F22B"/>
    <w:rsid w:val="4F39DAC6"/>
    <w:rsid w:val="4F3BFE7F"/>
    <w:rsid w:val="4F3CDC21"/>
    <w:rsid w:val="4F44A9C5"/>
    <w:rsid w:val="4F55580D"/>
    <w:rsid w:val="4F56A6E8"/>
    <w:rsid w:val="4F5C8277"/>
    <w:rsid w:val="4F5E9B9A"/>
    <w:rsid w:val="4F68F9F0"/>
    <w:rsid w:val="4F7AC698"/>
    <w:rsid w:val="4F8EC3CD"/>
    <w:rsid w:val="4F917C33"/>
    <w:rsid w:val="4FA49187"/>
    <w:rsid w:val="4FA53779"/>
    <w:rsid w:val="4FABD5EC"/>
    <w:rsid w:val="4FAC487B"/>
    <w:rsid w:val="4FAD57A2"/>
    <w:rsid w:val="4FB1B567"/>
    <w:rsid w:val="4FB7A3BE"/>
    <w:rsid w:val="4FBD3D15"/>
    <w:rsid w:val="4FCA7422"/>
    <w:rsid w:val="4FCBBEDA"/>
    <w:rsid w:val="4FCE4755"/>
    <w:rsid w:val="4FD1D28A"/>
    <w:rsid w:val="4FD7D3FB"/>
    <w:rsid w:val="4FDB06B0"/>
    <w:rsid w:val="4FF765BF"/>
    <w:rsid w:val="500330B5"/>
    <w:rsid w:val="500E7274"/>
    <w:rsid w:val="50158B6C"/>
    <w:rsid w:val="501C5BEB"/>
    <w:rsid w:val="501CE3AE"/>
    <w:rsid w:val="501DCD24"/>
    <w:rsid w:val="501F1A31"/>
    <w:rsid w:val="501FD2D7"/>
    <w:rsid w:val="502017C6"/>
    <w:rsid w:val="5026F619"/>
    <w:rsid w:val="502BE220"/>
    <w:rsid w:val="502F9DE4"/>
    <w:rsid w:val="50317CBD"/>
    <w:rsid w:val="504AFA37"/>
    <w:rsid w:val="5051677C"/>
    <w:rsid w:val="5054B877"/>
    <w:rsid w:val="50571346"/>
    <w:rsid w:val="50758510"/>
    <w:rsid w:val="5080D756"/>
    <w:rsid w:val="5084D48A"/>
    <w:rsid w:val="508DE3BE"/>
    <w:rsid w:val="5093D459"/>
    <w:rsid w:val="5096743C"/>
    <w:rsid w:val="50CC89AD"/>
    <w:rsid w:val="50D16D33"/>
    <w:rsid w:val="50DD21A7"/>
    <w:rsid w:val="50E51FA5"/>
    <w:rsid w:val="50E7F812"/>
    <w:rsid w:val="50EC0773"/>
    <w:rsid w:val="50F0F0CA"/>
    <w:rsid w:val="50F4797B"/>
    <w:rsid w:val="50F5AEA9"/>
    <w:rsid w:val="50F9E7BE"/>
    <w:rsid w:val="50FCA11B"/>
    <w:rsid w:val="5115D86F"/>
    <w:rsid w:val="5128566C"/>
    <w:rsid w:val="5145EFED"/>
    <w:rsid w:val="51469900"/>
    <w:rsid w:val="5149D5FB"/>
    <w:rsid w:val="515A5A67"/>
    <w:rsid w:val="5164A929"/>
    <w:rsid w:val="5164B250"/>
    <w:rsid w:val="51650644"/>
    <w:rsid w:val="51665241"/>
    <w:rsid w:val="516B99CD"/>
    <w:rsid w:val="517C337E"/>
    <w:rsid w:val="517D41CB"/>
    <w:rsid w:val="5183A4DE"/>
    <w:rsid w:val="5183E2C4"/>
    <w:rsid w:val="5199B2BA"/>
    <w:rsid w:val="519BC081"/>
    <w:rsid w:val="51B2BE9A"/>
    <w:rsid w:val="51B335AF"/>
    <w:rsid w:val="51B4E4B2"/>
    <w:rsid w:val="51B79543"/>
    <w:rsid w:val="51BB3482"/>
    <w:rsid w:val="51C3FDF7"/>
    <w:rsid w:val="51C85644"/>
    <w:rsid w:val="51CDDE2B"/>
    <w:rsid w:val="51E30A51"/>
    <w:rsid w:val="51EC08CC"/>
    <w:rsid w:val="51F826D8"/>
    <w:rsid w:val="51FEB9B6"/>
    <w:rsid w:val="52007F8D"/>
    <w:rsid w:val="5216DF28"/>
    <w:rsid w:val="52178A3A"/>
    <w:rsid w:val="5219031C"/>
    <w:rsid w:val="52284CA1"/>
    <w:rsid w:val="523050DD"/>
    <w:rsid w:val="5234B563"/>
    <w:rsid w:val="52630ECB"/>
    <w:rsid w:val="5268640C"/>
    <w:rsid w:val="526A98CD"/>
    <w:rsid w:val="52711024"/>
    <w:rsid w:val="52769EC0"/>
    <w:rsid w:val="52793273"/>
    <w:rsid w:val="52873F76"/>
    <w:rsid w:val="528C51AD"/>
    <w:rsid w:val="528C7C62"/>
    <w:rsid w:val="528F4D55"/>
    <w:rsid w:val="529BA593"/>
    <w:rsid w:val="52A4E1E9"/>
    <w:rsid w:val="52ACE0A9"/>
    <w:rsid w:val="52B9502D"/>
    <w:rsid w:val="52C12F5B"/>
    <w:rsid w:val="52D39B99"/>
    <w:rsid w:val="52D69F0A"/>
    <w:rsid w:val="52D9652A"/>
    <w:rsid w:val="52DCAB61"/>
    <w:rsid w:val="52DE1BBB"/>
    <w:rsid w:val="52E7C226"/>
    <w:rsid w:val="52F041FD"/>
    <w:rsid w:val="52F64BC4"/>
    <w:rsid w:val="530260CA"/>
    <w:rsid w:val="5303C53C"/>
    <w:rsid w:val="53121835"/>
    <w:rsid w:val="53181D32"/>
    <w:rsid w:val="531EC2A7"/>
    <w:rsid w:val="5327A539"/>
    <w:rsid w:val="532C202D"/>
    <w:rsid w:val="53323F93"/>
    <w:rsid w:val="5342F10B"/>
    <w:rsid w:val="534668E0"/>
    <w:rsid w:val="534AA0C1"/>
    <w:rsid w:val="535D8E09"/>
    <w:rsid w:val="535F374A"/>
    <w:rsid w:val="5362D83C"/>
    <w:rsid w:val="536BD42A"/>
    <w:rsid w:val="536CDBB5"/>
    <w:rsid w:val="5376E1E0"/>
    <w:rsid w:val="537B6F1C"/>
    <w:rsid w:val="5381966A"/>
    <w:rsid w:val="5386891A"/>
    <w:rsid w:val="538F493F"/>
    <w:rsid w:val="539C189E"/>
    <w:rsid w:val="53A3E32F"/>
    <w:rsid w:val="53A47308"/>
    <w:rsid w:val="53AA6059"/>
    <w:rsid w:val="53ABB474"/>
    <w:rsid w:val="53AEEF85"/>
    <w:rsid w:val="53B0565A"/>
    <w:rsid w:val="53B0D13A"/>
    <w:rsid w:val="53B65E9A"/>
    <w:rsid w:val="53C4EDEF"/>
    <w:rsid w:val="53CA99D5"/>
    <w:rsid w:val="53CE64D8"/>
    <w:rsid w:val="53D1E372"/>
    <w:rsid w:val="53E31E04"/>
    <w:rsid w:val="53E69D14"/>
    <w:rsid w:val="53ECA79B"/>
    <w:rsid w:val="5402D9E2"/>
    <w:rsid w:val="540361AD"/>
    <w:rsid w:val="540EE63C"/>
    <w:rsid w:val="5415A708"/>
    <w:rsid w:val="54161363"/>
    <w:rsid w:val="541BD8E7"/>
    <w:rsid w:val="5420E692"/>
    <w:rsid w:val="54462731"/>
    <w:rsid w:val="5446EBA7"/>
    <w:rsid w:val="54604337"/>
    <w:rsid w:val="5467A801"/>
    <w:rsid w:val="54720BB3"/>
    <w:rsid w:val="54773E6C"/>
    <w:rsid w:val="5481EC6C"/>
    <w:rsid w:val="54952F18"/>
    <w:rsid w:val="54AF8901"/>
    <w:rsid w:val="54D09B47"/>
    <w:rsid w:val="54D0ACF4"/>
    <w:rsid w:val="54E698BA"/>
    <w:rsid w:val="550BE66C"/>
    <w:rsid w:val="55134EA4"/>
    <w:rsid w:val="552E2CC7"/>
    <w:rsid w:val="552F5D97"/>
    <w:rsid w:val="552F661C"/>
    <w:rsid w:val="55599F89"/>
    <w:rsid w:val="5565B7A6"/>
    <w:rsid w:val="556D1832"/>
    <w:rsid w:val="556D5CD7"/>
    <w:rsid w:val="55899FE2"/>
    <w:rsid w:val="558B8537"/>
    <w:rsid w:val="5590C943"/>
    <w:rsid w:val="55A66D26"/>
    <w:rsid w:val="55A79912"/>
    <w:rsid w:val="55B1B8FA"/>
    <w:rsid w:val="55D4BAD9"/>
    <w:rsid w:val="55F6265F"/>
    <w:rsid w:val="55F6F513"/>
    <w:rsid w:val="55F77167"/>
    <w:rsid w:val="55FA06FA"/>
    <w:rsid w:val="55FB6F2A"/>
    <w:rsid w:val="55FF03E8"/>
    <w:rsid w:val="56043EDF"/>
    <w:rsid w:val="56079EEB"/>
    <w:rsid w:val="560FCDEF"/>
    <w:rsid w:val="5633C338"/>
    <w:rsid w:val="5639D76A"/>
    <w:rsid w:val="563E505C"/>
    <w:rsid w:val="564C1462"/>
    <w:rsid w:val="56638C0D"/>
    <w:rsid w:val="566393BD"/>
    <w:rsid w:val="566650B9"/>
    <w:rsid w:val="5672DDC9"/>
    <w:rsid w:val="56735175"/>
    <w:rsid w:val="567B30DA"/>
    <w:rsid w:val="567EC4BD"/>
    <w:rsid w:val="5692C828"/>
    <w:rsid w:val="56959A00"/>
    <w:rsid w:val="5697F36E"/>
    <w:rsid w:val="569B6E74"/>
    <w:rsid w:val="569F9C94"/>
    <w:rsid w:val="56B891BE"/>
    <w:rsid w:val="56C48568"/>
    <w:rsid w:val="56CAC993"/>
    <w:rsid w:val="56D4BCBC"/>
    <w:rsid w:val="56D556A1"/>
    <w:rsid w:val="56ED0C41"/>
    <w:rsid w:val="57024C4D"/>
    <w:rsid w:val="5706C183"/>
    <w:rsid w:val="5711065B"/>
    <w:rsid w:val="5723B4E6"/>
    <w:rsid w:val="5723F784"/>
    <w:rsid w:val="572A997E"/>
    <w:rsid w:val="572ACB1E"/>
    <w:rsid w:val="5731F204"/>
    <w:rsid w:val="5733ABCD"/>
    <w:rsid w:val="573B29F9"/>
    <w:rsid w:val="575B12B6"/>
    <w:rsid w:val="576222A0"/>
    <w:rsid w:val="57625A72"/>
    <w:rsid w:val="57648CBD"/>
    <w:rsid w:val="576BF00A"/>
    <w:rsid w:val="576FBD33"/>
    <w:rsid w:val="577CB447"/>
    <w:rsid w:val="577FFCC8"/>
    <w:rsid w:val="578147E3"/>
    <w:rsid w:val="578B5D52"/>
    <w:rsid w:val="578D9413"/>
    <w:rsid w:val="579130B2"/>
    <w:rsid w:val="579FFD04"/>
    <w:rsid w:val="57A1B97E"/>
    <w:rsid w:val="57A46E40"/>
    <w:rsid w:val="57AB37DF"/>
    <w:rsid w:val="57B5DDB7"/>
    <w:rsid w:val="57BD250A"/>
    <w:rsid w:val="57C66879"/>
    <w:rsid w:val="57DBE206"/>
    <w:rsid w:val="57EF0A40"/>
    <w:rsid w:val="57F01690"/>
    <w:rsid w:val="57F1F948"/>
    <w:rsid w:val="57FBC101"/>
    <w:rsid w:val="580A1A01"/>
    <w:rsid w:val="580DE117"/>
    <w:rsid w:val="5815258B"/>
    <w:rsid w:val="5826E4E9"/>
    <w:rsid w:val="582B6095"/>
    <w:rsid w:val="5834EB2F"/>
    <w:rsid w:val="583BE978"/>
    <w:rsid w:val="589DE694"/>
    <w:rsid w:val="58BAD822"/>
    <w:rsid w:val="58BB90E5"/>
    <w:rsid w:val="58D62217"/>
    <w:rsid w:val="58DEE58E"/>
    <w:rsid w:val="58F0DC46"/>
    <w:rsid w:val="5904AD5F"/>
    <w:rsid w:val="590C3E5B"/>
    <w:rsid w:val="590C7EC4"/>
    <w:rsid w:val="591F201E"/>
    <w:rsid w:val="592A7073"/>
    <w:rsid w:val="592EDD7E"/>
    <w:rsid w:val="593043F6"/>
    <w:rsid w:val="59418994"/>
    <w:rsid w:val="59445F72"/>
    <w:rsid w:val="594BA730"/>
    <w:rsid w:val="5953F0A8"/>
    <w:rsid w:val="59553B42"/>
    <w:rsid w:val="5956EA4A"/>
    <w:rsid w:val="595C6308"/>
    <w:rsid w:val="5963FFB5"/>
    <w:rsid w:val="596FCBC1"/>
    <w:rsid w:val="598E85CF"/>
    <w:rsid w:val="5992A8C7"/>
    <w:rsid w:val="5994B691"/>
    <w:rsid w:val="599651AF"/>
    <w:rsid w:val="59975C5F"/>
    <w:rsid w:val="59AB8ADD"/>
    <w:rsid w:val="59B689F8"/>
    <w:rsid w:val="59D9ED9D"/>
    <w:rsid w:val="59E1AD46"/>
    <w:rsid w:val="59F20651"/>
    <w:rsid w:val="59FC2FBD"/>
    <w:rsid w:val="5A0119CC"/>
    <w:rsid w:val="5A1A473C"/>
    <w:rsid w:val="5A203AF9"/>
    <w:rsid w:val="5A20F72C"/>
    <w:rsid w:val="5A295F88"/>
    <w:rsid w:val="5A2AAF17"/>
    <w:rsid w:val="5A36C88F"/>
    <w:rsid w:val="5A41BC64"/>
    <w:rsid w:val="5A589539"/>
    <w:rsid w:val="5A5F7A4C"/>
    <w:rsid w:val="5A690A65"/>
    <w:rsid w:val="5A6B9D55"/>
    <w:rsid w:val="5A6E5E90"/>
    <w:rsid w:val="5A718A23"/>
    <w:rsid w:val="5A71DDE4"/>
    <w:rsid w:val="5A758E8D"/>
    <w:rsid w:val="5A91FF85"/>
    <w:rsid w:val="5A96F8DA"/>
    <w:rsid w:val="5A9732FF"/>
    <w:rsid w:val="5AAAF54F"/>
    <w:rsid w:val="5AB407B8"/>
    <w:rsid w:val="5ABC81CF"/>
    <w:rsid w:val="5AC4B032"/>
    <w:rsid w:val="5AC8D9B0"/>
    <w:rsid w:val="5ACE4C42"/>
    <w:rsid w:val="5AD295B9"/>
    <w:rsid w:val="5ADD3855"/>
    <w:rsid w:val="5ADEB006"/>
    <w:rsid w:val="5AFEADE9"/>
    <w:rsid w:val="5AFF140A"/>
    <w:rsid w:val="5B0544F0"/>
    <w:rsid w:val="5B0DFDBB"/>
    <w:rsid w:val="5B0F7102"/>
    <w:rsid w:val="5B15E52C"/>
    <w:rsid w:val="5B1D31D9"/>
    <w:rsid w:val="5B20263A"/>
    <w:rsid w:val="5B3D48BA"/>
    <w:rsid w:val="5B4D356F"/>
    <w:rsid w:val="5B594395"/>
    <w:rsid w:val="5B5CEFDB"/>
    <w:rsid w:val="5B64445C"/>
    <w:rsid w:val="5B6AC1D3"/>
    <w:rsid w:val="5B706DC4"/>
    <w:rsid w:val="5B8A65AD"/>
    <w:rsid w:val="5B8C27A2"/>
    <w:rsid w:val="5B93CDE6"/>
    <w:rsid w:val="5B96B7AB"/>
    <w:rsid w:val="5BA4B6A8"/>
    <w:rsid w:val="5BAFD5A2"/>
    <w:rsid w:val="5BB37DEE"/>
    <w:rsid w:val="5BB87DEE"/>
    <w:rsid w:val="5BD102CC"/>
    <w:rsid w:val="5BD7827E"/>
    <w:rsid w:val="5BD79500"/>
    <w:rsid w:val="5BDA718C"/>
    <w:rsid w:val="5BE8E59A"/>
    <w:rsid w:val="5BFA6A8D"/>
    <w:rsid w:val="5BFCBCFD"/>
    <w:rsid w:val="5BFF31D1"/>
    <w:rsid w:val="5C0539EA"/>
    <w:rsid w:val="5C0864A2"/>
    <w:rsid w:val="5C0FE482"/>
    <w:rsid w:val="5C102F4B"/>
    <w:rsid w:val="5C13C1D5"/>
    <w:rsid w:val="5C159889"/>
    <w:rsid w:val="5C188243"/>
    <w:rsid w:val="5C31C715"/>
    <w:rsid w:val="5C3931BC"/>
    <w:rsid w:val="5C3AF4E7"/>
    <w:rsid w:val="5C3EA924"/>
    <w:rsid w:val="5C3F73EB"/>
    <w:rsid w:val="5C3FE56D"/>
    <w:rsid w:val="5C533581"/>
    <w:rsid w:val="5C54EB9C"/>
    <w:rsid w:val="5C671FB6"/>
    <w:rsid w:val="5C6F3E65"/>
    <w:rsid w:val="5C703AB5"/>
    <w:rsid w:val="5C8B0DD4"/>
    <w:rsid w:val="5CBE078B"/>
    <w:rsid w:val="5CC0074D"/>
    <w:rsid w:val="5CCD75A9"/>
    <w:rsid w:val="5CCE444A"/>
    <w:rsid w:val="5CD0DBC3"/>
    <w:rsid w:val="5CD5B174"/>
    <w:rsid w:val="5CD74E52"/>
    <w:rsid w:val="5CEA0C7D"/>
    <w:rsid w:val="5CEBFCA9"/>
    <w:rsid w:val="5CEF3129"/>
    <w:rsid w:val="5CF5DA16"/>
    <w:rsid w:val="5CFEB57C"/>
    <w:rsid w:val="5D01BF83"/>
    <w:rsid w:val="5D054CAA"/>
    <w:rsid w:val="5D056C1D"/>
    <w:rsid w:val="5D197079"/>
    <w:rsid w:val="5D3BC74F"/>
    <w:rsid w:val="5D4E3791"/>
    <w:rsid w:val="5D5E6A39"/>
    <w:rsid w:val="5D6393D0"/>
    <w:rsid w:val="5D71D3A9"/>
    <w:rsid w:val="5D72760F"/>
    <w:rsid w:val="5D741E11"/>
    <w:rsid w:val="5D7EF196"/>
    <w:rsid w:val="5D88F541"/>
    <w:rsid w:val="5DB9C61A"/>
    <w:rsid w:val="5DBF1719"/>
    <w:rsid w:val="5DCEABE9"/>
    <w:rsid w:val="5DE0ACA1"/>
    <w:rsid w:val="5DE7BA62"/>
    <w:rsid w:val="5DE98C3D"/>
    <w:rsid w:val="5DF0EA19"/>
    <w:rsid w:val="5DF6C162"/>
    <w:rsid w:val="5DFE1FDF"/>
    <w:rsid w:val="5E000FA3"/>
    <w:rsid w:val="5E190825"/>
    <w:rsid w:val="5E1E7638"/>
    <w:rsid w:val="5E26310C"/>
    <w:rsid w:val="5E2A8F71"/>
    <w:rsid w:val="5E2DEC83"/>
    <w:rsid w:val="5E3B5667"/>
    <w:rsid w:val="5E42D925"/>
    <w:rsid w:val="5E57EF86"/>
    <w:rsid w:val="5E5E921A"/>
    <w:rsid w:val="5E7ACBB8"/>
    <w:rsid w:val="5E7DCFC5"/>
    <w:rsid w:val="5E85E414"/>
    <w:rsid w:val="5E88C7BA"/>
    <w:rsid w:val="5E8E58DF"/>
    <w:rsid w:val="5EA31802"/>
    <w:rsid w:val="5EAA9026"/>
    <w:rsid w:val="5EAE77EC"/>
    <w:rsid w:val="5EB0393E"/>
    <w:rsid w:val="5EBFC646"/>
    <w:rsid w:val="5EC3973B"/>
    <w:rsid w:val="5EC68ED4"/>
    <w:rsid w:val="5ECA73D4"/>
    <w:rsid w:val="5ECE92BB"/>
    <w:rsid w:val="5EED1C4A"/>
    <w:rsid w:val="5F06501E"/>
    <w:rsid w:val="5F0798D6"/>
    <w:rsid w:val="5F0ACFE1"/>
    <w:rsid w:val="5F0DF6EC"/>
    <w:rsid w:val="5F1AFFE9"/>
    <w:rsid w:val="5F2A35E3"/>
    <w:rsid w:val="5F39BF1A"/>
    <w:rsid w:val="5F3EC55E"/>
    <w:rsid w:val="5F3EFEF4"/>
    <w:rsid w:val="5F43E071"/>
    <w:rsid w:val="5F5705F0"/>
    <w:rsid w:val="5F59AE04"/>
    <w:rsid w:val="5F5E4430"/>
    <w:rsid w:val="5F755641"/>
    <w:rsid w:val="5F8435B0"/>
    <w:rsid w:val="5F8A226A"/>
    <w:rsid w:val="5F965936"/>
    <w:rsid w:val="5F976436"/>
    <w:rsid w:val="5F998BFE"/>
    <w:rsid w:val="5F9FF0C3"/>
    <w:rsid w:val="5FA60FB4"/>
    <w:rsid w:val="5FA91824"/>
    <w:rsid w:val="5FAAC32E"/>
    <w:rsid w:val="5FB97E69"/>
    <w:rsid w:val="5FB9F148"/>
    <w:rsid w:val="5FC66530"/>
    <w:rsid w:val="5FCFFF83"/>
    <w:rsid w:val="5FDF8BD8"/>
    <w:rsid w:val="5FE672AA"/>
    <w:rsid w:val="5FE862AF"/>
    <w:rsid w:val="5FF1AEB6"/>
    <w:rsid w:val="6000FA08"/>
    <w:rsid w:val="60135838"/>
    <w:rsid w:val="60169002"/>
    <w:rsid w:val="601A1366"/>
    <w:rsid w:val="602D3BFA"/>
    <w:rsid w:val="6032154E"/>
    <w:rsid w:val="60373EAE"/>
    <w:rsid w:val="603AF17C"/>
    <w:rsid w:val="60429217"/>
    <w:rsid w:val="60487970"/>
    <w:rsid w:val="6057B820"/>
    <w:rsid w:val="6068E96A"/>
    <w:rsid w:val="60726810"/>
    <w:rsid w:val="608B82DC"/>
    <w:rsid w:val="60945A31"/>
    <w:rsid w:val="6098EAF4"/>
    <w:rsid w:val="6099A663"/>
    <w:rsid w:val="609A25F2"/>
    <w:rsid w:val="60ACB90F"/>
    <w:rsid w:val="60B1C39D"/>
    <w:rsid w:val="60B35A15"/>
    <w:rsid w:val="60B5DCFA"/>
    <w:rsid w:val="60BE5D10"/>
    <w:rsid w:val="60C88AA4"/>
    <w:rsid w:val="61055270"/>
    <w:rsid w:val="61099CAD"/>
    <w:rsid w:val="610E5769"/>
    <w:rsid w:val="610E86E6"/>
    <w:rsid w:val="6115A06A"/>
    <w:rsid w:val="6116DA3B"/>
    <w:rsid w:val="611EB8BE"/>
    <w:rsid w:val="6127F785"/>
    <w:rsid w:val="612D63ED"/>
    <w:rsid w:val="612DA9B5"/>
    <w:rsid w:val="613338C4"/>
    <w:rsid w:val="6144B508"/>
    <w:rsid w:val="614BE71B"/>
    <w:rsid w:val="614F6E8B"/>
    <w:rsid w:val="6156E017"/>
    <w:rsid w:val="615B9D22"/>
    <w:rsid w:val="615F078A"/>
    <w:rsid w:val="616FDCD5"/>
    <w:rsid w:val="6183D78B"/>
    <w:rsid w:val="618761CB"/>
    <w:rsid w:val="6193D93E"/>
    <w:rsid w:val="61941C60"/>
    <w:rsid w:val="619CABC9"/>
    <w:rsid w:val="61A735ED"/>
    <w:rsid w:val="61B02B4D"/>
    <w:rsid w:val="61B3E66C"/>
    <w:rsid w:val="61BAE09B"/>
    <w:rsid w:val="61C15281"/>
    <w:rsid w:val="61DB7393"/>
    <w:rsid w:val="61EDE097"/>
    <w:rsid w:val="61FA9BB9"/>
    <w:rsid w:val="6203A95B"/>
    <w:rsid w:val="620ED728"/>
    <w:rsid w:val="621120F5"/>
    <w:rsid w:val="6222C51E"/>
    <w:rsid w:val="622BBB07"/>
    <w:rsid w:val="6240209B"/>
    <w:rsid w:val="6256575F"/>
    <w:rsid w:val="625ADEA4"/>
    <w:rsid w:val="625CED8D"/>
    <w:rsid w:val="62601694"/>
    <w:rsid w:val="628641D5"/>
    <w:rsid w:val="6286ABE1"/>
    <w:rsid w:val="62AD20AD"/>
    <w:rsid w:val="62CE1AC0"/>
    <w:rsid w:val="62D6F426"/>
    <w:rsid w:val="62DE96F4"/>
    <w:rsid w:val="62E3E21F"/>
    <w:rsid w:val="62E7150C"/>
    <w:rsid w:val="62E90F50"/>
    <w:rsid w:val="62EE575E"/>
    <w:rsid w:val="62F152C7"/>
    <w:rsid w:val="62F1F0B8"/>
    <w:rsid w:val="62F219F7"/>
    <w:rsid w:val="62F42862"/>
    <w:rsid w:val="6308CBA8"/>
    <w:rsid w:val="630A3C37"/>
    <w:rsid w:val="632027C4"/>
    <w:rsid w:val="63378D21"/>
    <w:rsid w:val="633C115B"/>
    <w:rsid w:val="6346ED09"/>
    <w:rsid w:val="63540995"/>
    <w:rsid w:val="6357C25D"/>
    <w:rsid w:val="6368D48D"/>
    <w:rsid w:val="6384E30F"/>
    <w:rsid w:val="638C42C6"/>
    <w:rsid w:val="638E1995"/>
    <w:rsid w:val="639763AF"/>
    <w:rsid w:val="639AB4C4"/>
    <w:rsid w:val="639DC511"/>
    <w:rsid w:val="63A93892"/>
    <w:rsid w:val="63B4074A"/>
    <w:rsid w:val="63C20132"/>
    <w:rsid w:val="63C5AECB"/>
    <w:rsid w:val="63DC1F3E"/>
    <w:rsid w:val="63DE96AB"/>
    <w:rsid w:val="63F6FD9F"/>
    <w:rsid w:val="6408EFED"/>
    <w:rsid w:val="6412AC66"/>
    <w:rsid w:val="64154992"/>
    <w:rsid w:val="6416B8B2"/>
    <w:rsid w:val="6423960D"/>
    <w:rsid w:val="6425C15D"/>
    <w:rsid w:val="642C2A55"/>
    <w:rsid w:val="64362866"/>
    <w:rsid w:val="643F1FD2"/>
    <w:rsid w:val="64544C89"/>
    <w:rsid w:val="64631396"/>
    <w:rsid w:val="6466EF17"/>
    <w:rsid w:val="646DB80C"/>
    <w:rsid w:val="6475B655"/>
    <w:rsid w:val="647BE4B4"/>
    <w:rsid w:val="648083F1"/>
    <w:rsid w:val="648C0BBE"/>
    <w:rsid w:val="648D9DD5"/>
    <w:rsid w:val="648F60AA"/>
    <w:rsid w:val="648F9652"/>
    <w:rsid w:val="6490204A"/>
    <w:rsid w:val="6498E3BE"/>
    <w:rsid w:val="64B1F2D8"/>
    <w:rsid w:val="64D820E1"/>
    <w:rsid w:val="64DEAC40"/>
    <w:rsid w:val="64E70C84"/>
    <w:rsid w:val="64EBA91D"/>
    <w:rsid w:val="64EF9D0C"/>
    <w:rsid w:val="64F87DEA"/>
    <w:rsid w:val="64FD0271"/>
    <w:rsid w:val="6517B0B2"/>
    <w:rsid w:val="6521245D"/>
    <w:rsid w:val="652A1831"/>
    <w:rsid w:val="653581DD"/>
    <w:rsid w:val="653C9946"/>
    <w:rsid w:val="653EF099"/>
    <w:rsid w:val="65495EDF"/>
    <w:rsid w:val="6550C774"/>
    <w:rsid w:val="6551FED8"/>
    <w:rsid w:val="6556C36C"/>
    <w:rsid w:val="655A6A23"/>
    <w:rsid w:val="655B8561"/>
    <w:rsid w:val="655DD3CF"/>
    <w:rsid w:val="6565DF01"/>
    <w:rsid w:val="657AC446"/>
    <w:rsid w:val="6590A89D"/>
    <w:rsid w:val="6592F390"/>
    <w:rsid w:val="65A36C10"/>
    <w:rsid w:val="65A51D92"/>
    <w:rsid w:val="65A83F3D"/>
    <w:rsid w:val="65AC7299"/>
    <w:rsid w:val="65B26EC8"/>
    <w:rsid w:val="65B2FA09"/>
    <w:rsid w:val="65B333D6"/>
    <w:rsid w:val="65BAAF3A"/>
    <w:rsid w:val="65C616C3"/>
    <w:rsid w:val="65C9BBED"/>
    <w:rsid w:val="65E05F0E"/>
    <w:rsid w:val="65E083BB"/>
    <w:rsid w:val="65E2CF47"/>
    <w:rsid w:val="65FDA587"/>
    <w:rsid w:val="660BA246"/>
    <w:rsid w:val="661EA996"/>
    <w:rsid w:val="661ECBF3"/>
    <w:rsid w:val="662D4CA6"/>
    <w:rsid w:val="662D69FD"/>
    <w:rsid w:val="663B95E2"/>
    <w:rsid w:val="663EE2A5"/>
    <w:rsid w:val="6676F3FD"/>
    <w:rsid w:val="667E916D"/>
    <w:rsid w:val="6699683A"/>
    <w:rsid w:val="669C21AF"/>
    <w:rsid w:val="66B09033"/>
    <w:rsid w:val="66B0E2BB"/>
    <w:rsid w:val="66B29923"/>
    <w:rsid w:val="66B6A448"/>
    <w:rsid w:val="66BCF1C6"/>
    <w:rsid w:val="66C4A390"/>
    <w:rsid w:val="66C757A0"/>
    <w:rsid w:val="66C8E28F"/>
    <w:rsid w:val="66D3F532"/>
    <w:rsid w:val="66DEBE66"/>
    <w:rsid w:val="6734F7DB"/>
    <w:rsid w:val="6741DC5D"/>
    <w:rsid w:val="6743AB47"/>
    <w:rsid w:val="674C6486"/>
    <w:rsid w:val="674CBEA3"/>
    <w:rsid w:val="6772650C"/>
    <w:rsid w:val="677AD6C5"/>
    <w:rsid w:val="677DAD2E"/>
    <w:rsid w:val="6784190B"/>
    <w:rsid w:val="678EB64D"/>
    <w:rsid w:val="6798CB03"/>
    <w:rsid w:val="67A5E601"/>
    <w:rsid w:val="67A66665"/>
    <w:rsid w:val="67A6A0A0"/>
    <w:rsid w:val="67B18A13"/>
    <w:rsid w:val="67CF3164"/>
    <w:rsid w:val="67D83F1A"/>
    <w:rsid w:val="67DA646E"/>
    <w:rsid w:val="67E508B6"/>
    <w:rsid w:val="67ED4991"/>
    <w:rsid w:val="67F5B249"/>
    <w:rsid w:val="67FB658E"/>
    <w:rsid w:val="67FC0B56"/>
    <w:rsid w:val="680AB155"/>
    <w:rsid w:val="680C8442"/>
    <w:rsid w:val="680F51DA"/>
    <w:rsid w:val="68141120"/>
    <w:rsid w:val="68244C02"/>
    <w:rsid w:val="68300C83"/>
    <w:rsid w:val="6834DD46"/>
    <w:rsid w:val="683F6204"/>
    <w:rsid w:val="684054EE"/>
    <w:rsid w:val="684C53D3"/>
    <w:rsid w:val="684C989B"/>
    <w:rsid w:val="68519685"/>
    <w:rsid w:val="6858B3D9"/>
    <w:rsid w:val="685CCA9B"/>
    <w:rsid w:val="68703E41"/>
    <w:rsid w:val="68873AD2"/>
    <w:rsid w:val="68AAA945"/>
    <w:rsid w:val="68AED38F"/>
    <w:rsid w:val="68B35B4E"/>
    <w:rsid w:val="68BB2B48"/>
    <w:rsid w:val="68C36FAD"/>
    <w:rsid w:val="68CE399C"/>
    <w:rsid w:val="68CE917E"/>
    <w:rsid w:val="68CFB977"/>
    <w:rsid w:val="68D3AE0B"/>
    <w:rsid w:val="68D5FEC8"/>
    <w:rsid w:val="68D990F6"/>
    <w:rsid w:val="68E10B4E"/>
    <w:rsid w:val="68E22205"/>
    <w:rsid w:val="68E356FB"/>
    <w:rsid w:val="68EE0FB5"/>
    <w:rsid w:val="69025E1B"/>
    <w:rsid w:val="690269A2"/>
    <w:rsid w:val="690A75DA"/>
    <w:rsid w:val="6934BDFE"/>
    <w:rsid w:val="6937226C"/>
    <w:rsid w:val="693B6CBD"/>
    <w:rsid w:val="69437104"/>
    <w:rsid w:val="694C4939"/>
    <w:rsid w:val="694CB6D7"/>
    <w:rsid w:val="694D43FD"/>
    <w:rsid w:val="6953AA5C"/>
    <w:rsid w:val="6966840F"/>
    <w:rsid w:val="6976C33E"/>
    <w:rsid w:val="697B6880"/>
    <w:rsid w:val="6984AC60"/>
    <w:rsid w:val="698BC70D"/>
    <w:rsid w:val="699C1B30"/>
    <w:rsid w:val="699CA547"/>
    <w:rsid w:val="69AC3E90"/>
    <w:rsid w:val="69B4AE1D"/>
    <w:rsid w:val="69B500DA"/>
    <w:rsid w:val="69CAA14E"/>
    <w:rsid w:val="69E20FBA"/>
    <w:rsid w:val="69E5F29A"/>
    <w:rsid w:val="69E64100"/>
    <w:rsid w:val="69E6C6B2"/>
    <w:rsid w:val="69FD641A"/>
    <w:rsid w:val="6A013343"/>
    <w:rsid w:val="6A0F2091"/>
    <w:rsid w:val="6A0FDCEF"/>
    <w:rsid w:val="6A14F44B"/>
    <w:rsid w:val="6A198FCC"/>
    <w:rsid w:val="6A300294"/>
    <w:rsid w:val="6A30624C"/>
    <w:rsid w:val="6A34D7E9"/>
    <w:rsid w:val="6A37E68C"/>
    <w:rsid w:val="6A3E7613"/>
    <w:rsid w:val="6A3F075B"/>
    <w:rsid w:val="6A418992"/>
    <w:rsid w:val="6A4BFDE2"/>
    <w:rsid w:val="6A702ECA"/>
    <w:rsid w:val="6A74FECC"/>
    <w:rsid w:val="6A7B0E83"/>
    <w:rsid w:val="6A7D7586"/>
    <w:rsid w:val="6A7E4A5E"/>
    <w:rsid w:val="6A8193D8"/>
    <w:rsid w:val="6A84DEBC"/>
    <w:rsid w:val="6A8821FF"/>
    <w:rsid w:val="6A9DF73B"/>
    <w:rsid w:val="6AA4365C"/>
    <w:rsid w:val="6AB3A50E"/>
    <w:rsid w:val="6AC4BBC2"/>
    <w:rsid w:val="6ACF07B4"/>
    <w:rsid w:val="6ACFD908"/>
    <w:rsid w:val="6AD670FD"/>
    <w:rsid w:val="6ADC5D15"/>
    <w:rsid w:val="6ADD42F0"/>
    <w:rsid w:val="6AF0FD8C"/>
    <w:rsid w:val="6AF16D8D"/>
    <w:rsid w:val="6AF78E6A"/>
    <w:rsid w:val="6AFDF6E6"/>
    <w:rsid w:val="6B0321B9"/>
    <w:rsid w:val="6B044464"/>
    <w:rsid w:val="6B126516"/>
    <w:rsid w:val="6B2FDA09"/>
    <w:rsid w:val="6B418318"/>
    <w:rsid w:val="6B421938"/>
    <w:rsid w:val="6B42333D"/>
    <w:rsid w:val="6B5B1C72"/>
    <w:rsid w:val="6B5B8B4D"/>
    <w:rsid w:val="6B602769"/>
    <w:rsid w:val="6B620FE7"/>
    <w:rsid w:val="6B714477"/>
    <w:rsid w:val="6B8358C2"/>
    <w:rsid w:val="6B864980"/>
    <w:rsid w:val="6B8F4933"/>
    <w:rsid w:val="6B8F7ADB"/>
    <w:rsid w:val="6B98D68A"/>
    <w:rsid w:val="6B9FF76D"/>
    <w:rsid w:val="6BB5AE2E"/>
    <w:rsid w:val="6BB96BDE"/>
    <w:rsid w:val="6BB98EB6"/>
    <w:rsid w:val="6BBFF1E6"/>
    <w:rsid w:val="6BC8A071"/>
    <w:rsid w:val="6BD8A0D3"/>
    <w:rsid w:val="6BE261F7"/>
    <w:rsid w:val="6C0D0C69"/>
    <w:rsid w:val="6C13B9F7"/>
    <w:rsid w:val="6C1530E6"/>
    <w:rsid w:val="6C27D3B3"/>
    <w:rsid w:val="6C3713D2"/>
    <w:rsid w:val="6C3D031A"/>
    <w:rsid w:val="6C4CBD86"/>
    <w:rsid w:val="6C558B21"/>
    <w:rsid w:val="6C5A1C55"/>
    <w:rsid w:val="6C6402F9"/>
    <w:rsid w:val="6C77261D"/>
    <w:rsid w:val="6C782F4F"/>
    <w:rsid w:val="6C7AA9F8"/>
    <w:rsid w:val="6C7EA814"/>
    <w:rsid w:val="6C868CA2"/>
    <w:rsid w:val="6C8E1057"/>
    <w:rsid w:val="6C9ADBBC"/>
    <w:rsid w:val="6CA87956"/>
    <w:rsid w:val="6CAB6033"/>
    <w:rsid w:val="6CABCFE1"/>
    <w:rsid w:val="6CB3FA17"/>
    <w:rsid w:val="6CB8B583"/>
    <w:rsid w:val="6CE4039D"/>
    <w:rsid w:val="6CF1D80D"/>
    <w:rsid w:val="6D0397A8"/>
    <w:rsid w:val="6D090385"/>
    <w:rsid w:val="6D16C175"/>
    <w:rsid w:val="6D2AC2F8"/>
    <w:rsid w:val="6D36A809"/>
    <w:rsid w:val="6D3DE5A7"/>
    <w:rsid w:val="6D471C4B"/>
    <w:rsid w:val="6D4F3689"/>
    <w:rsid w:val="6D533749"/>
    <w:rsid w:val="6D56534F"/>
    <w:rsid w:val="6D648AFA"/>
    <w:rsid w:val="6D74AAE8"/>
    <w:rsid w:val="6D7B2A84"/>
    <w:rsid w:val="6D8F807D"/>
    <w:rsid w:val="6D8FB3DA"/>
    <w:rsid w:val="6D965760"/>
    <w:rsid w:val="6D985CF4"/>
    <w:rsid w:val="6D9AAD07"/>
    <w:rsid w:val="6DA086C7"/>
    <w:rsid w:val="6DAF6A54"/>
    <w:rsid w:val="6DB68B0D"/>
    <w:rsid w:val="6DBF7559"/>
    <w:rsid w:val="6DBFB401"/>
    <w:rsid w:val="6DC8C27F"/>
    <w:rsid w:val="6DC97A96"/>
    <w:rsid w:val="6DCC3EE5"/>
    <w:rsid w:val="6DD5BF1F"/>
    <w:rsid w:val="6DDB1CBA"/>
    <w:rsid w:val="6DE32A0F"/>
    <w:rsid w:val="6DE663AF"/>
    <w:rsid w:val="6DED0EAA"/>
    <w:rsid w:val="6E072121"/>
    <w:rsid w:val="6E0D1A65"/>
    <w:rsid w:val="6E1053AC"/>
    <w:rsid w:val="6E1C4169"/>
    <w:rsid w:val="6E303D41"/>
    <w:rsid w:val="6E429E2F"/>
    <w:rsid w:val="6E440CBA"/>
    <w:rsid w:val="6E70ABD3"/>
    <w:rsid w:val="6E75DC03"/>
    <w:rsid w:val="6E8A646A"/>
    <w:rsid w:val="6E8E3867"/>
    <w:rsid w:val="6E947478"/>
    <w:rsid w:val="6E99499A"/>
    <w:rsid w:val="6E9C54B9"/>
    <w:rsid w:val="6E9C7CA0"/>
    <w:rsid w:val="6EA2FA18"/>
    <w:rsid w:val="6EA60A4A"/>
    <w:rsid w:val="6EBE1927"/>
    <w:rsid w:val="6ED1367D"/>
    <w:rsid w:val="6ED3026D"/>
    <w:rsid w:val="6ED50425"/>
    <w:rsid w:val="6EE2EF42"/>
    <w:rsid w:val="6EE72008"/>
    <w:rsid w:val="6EE74381"/>
    <w:rsid w:val="6EECFD15"/>
    <w:rsid w:val="6EEECACA"/>
    <w:rsid w:val="6EF7B7F5"/>
    <w:rsid w:val="6EF89917"/>
    <w:rsid w:val="6F092A7E"/>
    <w:rsid w:val="6F0CF232"/>
    <w:rsid w:val="6F0D8BCF"/>
    <w:rsid w:val="6F1060AE"/>
    <w:rsid w:val="6F1196B3"/>
    <w:rsid w:val="6F1328BC"/>
    <w:rsid w:val="6F1CF79E"/>
    <w:rsid w:val="6F29C4AC"/>
    <w:rsid w:val="6F311757"/>
    <w:rsid w:val="6F3B433B"/>
    <w:rsid w:val="6F3B5179"/>
    <w:rsid w:val="6F48B65C"/>
    <w:rsid w:val="6F59AE13"/>
    <w:rsid w:val="6F5C110D"/>
    <w:rsid w:val="6F6F02B4"/>
    <w:rsid w:val="6F722203"/>
    <w:rsid w:val="6F803627"/>
    <w:rsid w:val="6F86586E"/>
    <w:rsid w:val="6F8D5E06"/>
    <w:rsid w:val="6F95E269"/>
    <w:rsid w:val="6F9F4283"/>
    <w:rsid w:val="6F9F524B"/>
    <w:rsid w:val="6F9F98F5"/>
    <w:rsid w:val="6FBB5CC9"/>
    <w:rsid w:val="6FBDE8A7"/>
    <w:rsid w:val="6FCBF206"/>
    <w:rsid w:val="6FCE15E7"/>
    <w:rsid w:val="6FE40F23"/>
    <w:rsid w:val="6FEE29AF"/>
    <w:rsid w:val="6FFF37BE"/>
    <w:rsid w:val="70123700"/>
    <w:rsid w:val="701BFE02"/>
    <w:rsid w:val="70220BE5"/>
    <w:rsid w:val="70276106"/>
    <w:rsid w:val="70287C48"/>
    <w:rsid w:val="7029EF22"/>
    <w:rsid w:val="7036F62E"/>
    <w:rsid w:val="703F2C02"/>
    <w:rsid w:val="70444189"/>
    <w:rsid w:val="70486F5C"/>
    <w:rsid w:val="704B533F"/>
    <w:rsid w:val="705AB543"/>
    <w:rsid w:val="706803BD"/>
    <w:rsid w:val="707ABD21"/>
    <w:rsid w:val="708E0D70"/>
    <w:rsid w:val="7092F316"/>
    <w:rsid w:val="709F570A"/>
    <w:rsid w:val="70A73C6A"/>
    <w:rsid w:val="70B61464"/>
    <w:rsid w:val="70B629D5"/>
    <w:rsid w:val="70C6795A"/>
    <w:rsid w:val="70D713C6"/>
    <w:rsid w:val="70E042BF"/>
    <w:rsid w:val="70E15CEB"/>
    <w:rsid w:val="70E1EE97"/>
    <w:rsid w:val="70ECD6EB"/>
    <w:rsid w:val="70F5F3FB"/>
    <w:rsid w:val="70FCBDEA"/>
    <w:rsid w:val="712102EB"/>
    <w:rsid w:val="712AFD4C"/>
    <w:rsid w:val="712B9E0F"/>
    <w:rsid w:val="7132B799"/>
    <w:rsid w:val="713C86BF"/>
    <w:rsid w:val="7141A13E"/>
    <w:rsid w:val="7148350D"/>
    <w:rsid w:val="714E1CF2"/>
    <w:rsid w:val="7151F7EE"/>
    <w:rsid w:val="71560B9A"/>
    <w:rsid w:val="715EE51F"/>
    <w:rsid w:val="7194CC77"/>
    <w:rsid w:val="71A00B5B"/>
    <w:rsid w:val="71AE00B5"/>
    <w:rsid w:val="71B9939D"/>
    <w:rsid w:val="71BD3006"/>
    <w:rsid w:val="71C0CFB1"/>
    <w:rsid w:val="71D6D3B6"/>
    <w:rsid w:val="71F5CB3D"/>
    <w:rsid w:val="71F5E7E1"/>
    <w:rsid w:val="71FEFAED"/>
    <w:rsid w:val="72023226"/>
    <w:rsid w:val="7207AC23"/>
    <w:rsid w:val="720C5A59"/>
    <w:rsid w:val="720D7836"/>
    <w:rsid w:val="7210C954"/>
    <w:rsid w:val="7228DF17"/>
    <w:rsid w:val="722B891D"/>
    <w:rsid w:val="722C1574"/>
    <w:rsid w:val="722F0031"/>
    <w:rsid w:val="7230934A"/>
    <w:rsid w:val="72327F81"/>
    <w:rsid w:val="723671F2"/>
    <w:rsid w:val="725D9B3F"/>
    <w:rsid w:val="7263C8BC"/>
    <w:rsid w:val="726ACBD4"/>
    <w:rsid w:val="72706E41"/>
    <w:rsid w:val="728F57F4"/>
    <w:rsid w:val="728FAF57"/>
    <w:rsid w:val="7292890C"/>
    <w:rsid w:val="729E96D8"/>
    <w:rsid w:val="72A3FE08"/>
    <w:rsid w:val="72AC5E8E"/>
    <w:rsid w:val="72AFF633"/>
    <w:rsid w:val="72C06504"/>
    <w:rsid w:val="72D3D383"/>
    <w:rsid w:val="72D75946"/>
    <w:rsid w:val="72F22A06"/>
    <w:rsid w:val="730AAD37"/>
    <w:rsid w:val="7315ECAC"/>
    <w:rsid w:val="731DB02A"/>
    <w:rsid w:val="7325CD47"/>
    <w:rsid w:val="732C886B"/>
    <w:rsid w:val="732E82EF"/>
    <w:rsid w:val="732E9D37"/>
    <w:rsid w:val="733986B0"/>
    <w:rsid w:val="733BEB6F"/>
    <w:rsid w:val="733F896E"/>
    <w:rsid w:val="7341EBC3"/>
    <w:rsid w:val="73422BA1"/>
    <w:rsid w:val="73461E59"/>
    <w:rsid w:val="734622C5"/>
    <w:rsid w:val="735C5FAD"/>
    <w:rsid w:val="737346F6"/>
    <w:rsid w:val="737B50F0"/>
    <w:rsid w:val="7380BF18"/>
    <w:rsid w:val="7384333C"/>
    <w:rsid w:val="73866A79"/>
    <w:rsid w:val="73888243"/>
    <w:rsid w:val="738E6C3A"/>
    <w:rsid w:val="739DD9C1"/>
    <w:rsid w:val="73B29AE6"/>
    <w:rsid w:val="73B99F1C"/>
    <w:rsid w:val="73BB7C28"/>
    <w:rsid w:val="73E22E51"/>
    <w:rsid w:val="73F5D201"/>
    <w:rsid w:val="73FAC626"/>
    <w:rsid w:val="74052A0A"/>
    <w:rsid w:val="740AA9FB"/>
    <w:rsid w:val="74196140"/>
    <w:rsid w:val="741C03BC"/>
    <w:rsid w:val="74204F1F"/>
    <w:rsid w:val="7420BEF2"/>
    <w:rsid w:val="7420F900"/>
    <w:rsid w:val="74276EDA"/>
    <w:rsid w:val="742A2B7B"/>
    <w:rsid w:val="7439D968"/>
    <w:rsid w:val="743EC267"/>
    <w:rsid w:val="7441F149"/>
    <w:rsid w:val="746AA576"/>
    <w:rsid w:val="746D3DA3"/>
    <w:rsid w:val="747CF8A9"/>
    <w:rsid w:val="748513C0"/>
    <w:rsid w:val="7488F94F"/>
    <w:rsid w:val="748E1017"/>
    <w:rsid w:val="74A2EAD5"/>
    <w:rsid w:val="74A53F74"/>
    <w:rsid w:val="74B668E4"/>
    <w:rsid w:val="74C80F29"/>
    <w:rsid w:val="74CC1A7C"/>
    <w:rsid w:val="74D71D61"/>
    <w:rsid w:val="74DE1361"/>
    <w:rsid w:val="74DFB69D"/>
    <w:rsid w:val="74F2F97F"/>
    <w:rsid w:val="74F6774A"/>
    <w:rsid w:val="750CB076"/>
    <w:rsid w:val="751287B7"/>
    <w:rsid w:val="751C69CA"/>
    <w:rsid w:val="7549D916"/>
    <w:rsid w:val="7552A44F"/>
    <w:rsid w:val="756372A5"/>
    <w:rsid w:val="75683C89"/>
    <w:rsid w:val="75712755"/>
    <w:rsid w:val="757C4BE9"/>
    <w:rsid w:val="7584CF3A"/>
    <w:rsid w:val="7593EDDE"/>
    <w:rsid w:val="759DD35D"/>
    <w:rsid w:val="759E226D"/>
    <w:rsid w:val="75A023E3"/>
    <w:rsid w:val="75A0FA3C"/>
    <w:rsid w:val="75A57B93"/>
    <w:rsid w:val="75A67C25"/>
    <w:rsid w:val="75A81606"/>
    <w:rsid w:val="75B088E8"/>
    <w:rsid w:val="75BE45AC"/>
    <w:rsid w:val="75C89613"/>
    <w:rsid w:val="75CF9C9B"/>
    <w:rsid w:val="75D28812"/>
    <w:rsid w:val="75E03EA5"/>
    <w:rsid w:val="75E07DE4"/>
    <w:rsid w:val="75E47E02"/>
    <w:rsid w:val="760A3C33"/>
    <w:rsid w:val="760AFFC7"/>
    <w:rsid w:val="760C021B"/>
    <w:rsid w:val="7622CDD0"/>
    <w:rsid w:val="762DCE04"/>
    <w:rsid w:val="764D0DC2"/>
    <w:rsid w:val="7652B8B7"/>
    <w:rsid w:val="76777284"/>
    <w:rsid w:val="768B12AB"/>
    <w:rsid w:val="76A81A33"/>
    <w:rsid w:val="76AA41FC"/>
    <w:rsid w:val="76BA1618"/>
    <w:rsid w:val="76BDE552"/>
    <w:rsid w:val="76BF33BE"/>
    <w:rsid w:val="76C51C26"/>
    <w:rsid w:val="76CA1214"/>
    <w:rsid w:val="76CC7A91"/>
    <w:rsid w:val="76D23805"/>
    <w:rsid w:val="76D9D293"/>
    <w:rsid w:val="76E0A5D7"/>
    <w:rsid w:val="76E5511F"/>
    <w:rsid w:val="76ECB011"/>
    <w:rsid w:val="76F3A0D2"/>
    <w:rsid w:val="76FB5091"/>
    <w:rsid w:val="77020C80"/>
    <w:rsid w:val="77129E96"/>
    <w:rsid w:val="771417C4"/>
    <w:rsid w:val="77159808"/>
    <w:rsid w:val="771D0712"/>
    <w:rsid w:val="772025B3"/>
    <w:rsid w:val="772132DF"/>
    <w:rsid w:val="77328C64"/>
    <w:rsid w:val="7735D331"/>
    <w:rsid w:val="7743CB7F"/>
    <w:rsid w:val="774A9680"/>
    <w:rsid w:val="77511361"/>
    <w:rsid w:val="7760F9B2"/>
    <w:rsid w:val="7762B324"/>
    <w:rsid w:val="77635EF9"/>
    <w:rsid w:val="7769183F"/>
    <w:rsid w:val="77701A01"/>
    <w:rsid w:val="777CF9FE"/>
    <w:rsid w:val="777E315B"/>
    <w:rsid w:val="7783086F"/>
    <w:rsid w:val="77833B25"/>
    <w:rsid w:val="7783D50E"/>
    <w:rsid w:val="7785CCBB"/>
    <w:rsid w:val="77A6C1CB"/>
    <w:rsid w:val="77A81729"/>
    <w:rsid w:val="77AFCFC1"/>
    <w:rsid w:val="77C00098"/>
    <w:rsid w:val="77D67C4F"/>
    <w:rsid w:val="77D7C086"/>
    <w:rsid w:val="77EE39ED"/>
    <w:rsid w:val="77EE84EF"/>
    <w:rsid w:val="77F50289"/>
    <w:rsid w:val="780988A8"/>
    <w:rsid w:val="780B6D6F"/>
    <w:rsid w:val="780B78AA"/>
    <w:rsid w:val="780E236D"/>
    <w:rsid w:val="78116DF7"/>
    <w:rsid w:val="781D6450"/>
    <w:rsid w:val="781DC26F"/>
    <w:rsid w:val="782B807C"/>
    <w:rsid w:val="782F6521"/>
    <w:rsid w:val="782FCB78"/>
    <w:rsid w:val="78395972"/>
    <w:rsid w:val="784B3E91"/>
    <w:rsid w:val="784EF93F"/>
    <w:rsid w:val="78519481"/>
    <w:rsid w:val="78581F08"/>
    <w:rsid w:val="785E114C"/>
    <w:rsid w:val="78665015"/>
    <w:rsid w:val="786F21C0"/>
    <w:rsid w:val="786FDD0F"/>
    <w:rsid w:val="7873ECF8"/>
    <w:rsid w:val="7875130E"/>
    <w:rsid w:val="7885442E"/>
    <w:rsid w:val="7885D60B"/>
    <w:rsid w:val="7889A6EF"/>
    <w:rsid w:val="789B2786"/>
    <w:rsid w:val="789D4425"/>
    <w:rsid w:val="789F7ACA"/>
    <w:rsid w:val="78A291A2"/>
    <w:rsid w:val="78A3767A"/>
    <w:rsid w:val="78AE6FE2"/>
    <w:rsid w:val="78B35ADB"/>
    <w:rsid w:val="78B77661"/>
    <w:rsid w:val="78C8FF13"/>
    <w:rsid w:val="78D3146F"/>
    <w:rsid w:val="78D62D70"/>
    <w:rsid w:val="78DECD5E"/>
    <w:rsid w:val="78E017F9"/>
    <w:rsid w:val="78E380B1"/>
    <w:rsid w:val="78F81E23"/>
    <w:rsid w:val="790109BE"/>
    <w:rsid w:val="7919F5BB"/>
    <w:rsid w:val="791DC1E6"/>
    <w:rsid w:val="7926F477"/>
    <w:rsid w:val="792C8288"/>
    <w:rsid w:val="793FE9B1"/>
    <w:rsid w:val="79405647"/>
    <w:rsid w:val="7941BF7D"/>
    <w:rsid w:val="7963BDF4"/>
    <w:rsid w:val="7969EC83"/>
    <w:rsid w:val="79707E15"/>
    <w:rsid w:val="797B478E"/>
    <w:rsid w:val="79824496"/>
    <w:rsid w:val="79926001"/>
    <w:rsid w:val="79937E4A"/>
    <w:rsid w:val="7995A67B"/>
    <w:rsid w:val="7998869A"/>
    <w:rsid w:val="799B6233"/>
    <w:rsid w:val="799D8A16"/>
    <w:rsid w:val="799E185D"/>
    <w:rsid w:val="79A45BF8"/>
    <w:rsid w:val="79A7621E"/>
    <w:rsid w:val="79A82466"/>
    <w:rsid w:val="79B59A5A"/>
    <w:rsid w:val="79C371B1"/>
    <w:rsid w:val="79CD9AFE"/>
    <w:rsid w:val="79CF16C6"/>
    <w:rsid w:val="79D8E0AA"/>
    <w:rsid w:val="79DDE606"/>
    <w:rsid w:val="79DE51BD"/>
    <w:rsid w:val="79EB6202"/>
    <w:rsid w:val="79ECA76B"/>
    <w:rsid w:val="79FAFDA3"/>
    <w:rsid w:val="7A0FFA0E"/>
    <w:rsid w:val="7A15A62A"/>
    <w:rsid w:val="7A18FB75"/>
    <w:rsid w:val="7A1C0828"/>
    <w:rsid w:val="7A2A9681"/>
    <w:rsid w:val="7A2EE4E0"/>
    <w:rsid w:val="7A362B5D"/>
    <w:rsid w:val="7A369889"/>
    <w:rsid w:val="7A543346"/>
    <w:rsid w:val="7A716467"/>
    <w:rsid w:val="7A733A3A"/>
    <w:rsid w:val="7A7B6DEE"/>
    <w:rsid w:val="7A7DD321"/>
    <w:rsid w:val="7A82EEB8"/>
    <w:rsid w:val="7A8D817C"/>
    <w:rsid w:val="7A8E87B0"/>
    <w:rsid w:val="7AA8D1EE"/>
    <w:rsid w:val="7AA8ED11"/>
    <w:rsid w:val="7AAD2E4E"/>
    <w:rsid w:val="7AB29BC7"/>
    <w:rsid w:val="7AB84E2B"/>
    <w:rsid w:val="7AD8EF02"/>
    <w:rsid w:val="7AF40FC3"/>
    <w:rsid w:val="7AF467A4"/>
    <w:rsid w:val="7AFA8581"/>
    <w:rsid w:val="7AFEAFAB"/>
    <w:rsid w:val="7B060C84"/>
    <w:rsid w:val="7B0A8964"/>
    <w:rsid w:val="7B0C6755"/>
    <w:rsid w:val="7B10567E"/>
    <w:rsid w:val="7B13A24C"/>
    <w:rsid w:val="7B19B30F"/>
    <w:rsid w:val="7B1F44ED"/>
    <w:rsid w:val="7B246FB4"/>
    <w:rsid w:val="7B329BC6"/>
    <w:rsid w:val="7B57253E"/>
    <w:rsid w:val="7B594B87"/>
    <w:rsid w:val="7B59DDEC"/>
    <w:rsid w:val="7B653F54"/>
    <w:rsid w:val="7B662971"/>
    <w:rsid w:val="7B6C122F"/>
    <w:rsid w:val="7B85818D"/>
    <w:rsid w:val="7B8E1899"/>
    <w:rsid w:val="7B8EEBF9"/>
    <w:rsid w:val="7B937060"/>
    <w:rsid w:val="7B9A3F64"/>
    <w:rsid w:val="7B9D73F8"/>
    <w:rsid w:val="7BA9BFD6"/>
    <w:rsid w:val="7BB4B5E5"/>
    <w:rsid w:val="7BB9367F"/>
    <w:rsid w:val="7BBE7AA5"/>
    <w:rsid w:val="7BC459B8"/>
    <w:rsid w:val="7BC9DCAF"/>
    <w:rsid w:val="7BCCFDF9"/>
    <w:rsid w:val="7BD9517D"/>
    <w:rsid w:val="7BDBE696"/>
    <w:rsid w:val="7BDD512B"/>
    <w:rsid w:val="7BE2F82B"/>
    <w:rsid w:val="7BEA0C06"/>
    <w:rsid w:val="7BF1B00F"/>
    <w:rsid w:val="7BF21188"/>
    <w:rsid w:val="7C00AD68"/>
    <w:rsid w:val="7C08903E"/>
    <w:rsid w:val="7C221243"/>
    <w:rsid w:val="7C22ABAE"/>
    <w:rsid w:val="7C2EBF2F"/>
    <w:rsid w:val="7C43B148"/>
    <w:rsid w:val="7C4B0230"/>
    <w:rsid w:val="7C53133E"/>
    <w:rsid w:val="7C5CC1F9"/>
    <w:rsid w:val="7C5D0657"/>
    <w:rsid w:val="7C65324E"/>
    <w:rsid w:val="7C6BD731"/>
    <w:rsid w:val="7C799220"/>
    <w:rsid w:val="7C803EB6"/>
    <w:rsid w:val="7C808E11"/>
    <w:rsid w:val="7C8B90A5"/>
    <w:rsid w:val="7C8E9121"/>
    <w:rsid w:val="7C9AC30F"/>
    <w:rsid w:val="7C9F0AA7"/>
    <w:rsid w:val="7CB310F1"/>
    <w:rsid w:val="7CB4A9F5"/>
    <w:rsid w:val="7CB55FF1"/>
    <w:rsid w:val="7CC24C0E"/>
    <w:rsid w:val="7CCF2E14"/>
    <w:rsid w:val="7CD7DA8A"/>
    <w:rsid w:val="7CD98B28"/>
    <w:rsid w:val="7CDB8ADB"/>
    <w:rsid w:val="7CDC5372"/>
    <w:rsid w:val="7CDF364D"/>
    <w:rsid w:val="7CE9A98F"/>
    <w:rsid w:val="7CECA741"/>
    <w:rsid w:val="7CF0D475"/>
    <w:rsid w:val="7CF658FB"/>
    <w:rsid w:val="7CF948F8"/>
    <w:rsid w:val="7D051B87"/>
    <w:rsid w:val="7D211830"/>
    <w:rsid w:val="7D2F700D"/>
    <w:rsid w:val="7D33A6F9"/>
    <w:rsid w:val="7D38E860"/>
    <w:rsid w:val="7D45A9B5"/>
    <w:rsid w:val="7D510D72"/>
    <w:rsid w:val="7D5835E8"/>
    <w:rsid w:val="7D62B06E"/>
    <w:rsid w:val="7D6F54C6"/>
    <w:rsid w:val="7D727E72"/>
    <w:rsid w:val="7D79757B"/>
    <w:rsid w:val="7D7D7D18"/>
    <w:rsid w:val="7D85D586"/>
    <w:rsid w:val="7D8FF899"/>
    <w:rsid w:val="7D90C5EE"/>
    <w:rsid w:val="7DB912DD"/>
    <w:rsid w:val="7DBCB763"/>
    <w:rsid w:val="7DD4DF89"/>
    <w:rsid w:val="7DD6C6ED"/>
    <w:rsid w:val="7DDD7095"/>
    <w:rsid w:val="7DE465E8"/>
    <w:rsid w:val="7DEE1BB3"/>
    <w:rsid w:val="7DF23040"/>
    <w:rsid w:val="7E000F3D"/>
    <w:rsid w:val="7E00905C"/>
    <w:rsid w:val="7E00CF3A"/>
    <w:rsid w:val="7E04899C"/>
    <w:rsid w:val="7E1BAE29"/>
    <w:rsid w:val="7E2F2BA2"/>
    <w:rsid w:val="7E417015"/>
    <w:rsid w:val="7E50CA80"/>
    <w:rsid w:val="7E5A2CCD"/>
    <w:rsid w:val="7E708C5E"/>
    <w:rsid w:val="7E7A3F70"/>
    <w:rsid w:val="7E7C61C9"/>
    <w:rsid w:val="7E82B617"/>
    <w:rsid w:val="7E8492C1"/>
    <w:rsid w:val="7E8ABE0E"/>
    <w:rsid w:val="7E92B9F6"/>
    <w:rsid w:val="7EB23839"/>
    <w:rsid w:val="7EB5191C"/>
    <w:rsid w:val="7EB666DE"/>
    <w:rsid w:val="7EEED1AA"/>
    <w:rsid w:val="7EF0D090"/>
    <w:rsid w:val="7EFDF68D"/>
    <w:rsid w:val="7F0381ED"/>
    <w:rsid w:val="7F062AAA"/>
    <w:rsid w:val="7F086A91"/>
    <w:rsid w:val="7F109A55"/>
    <w:rsid w:val="7F137DB8"/>
    <w:rsid w:val="7F14F377"/>
    <w:rsid w:val="7F1620B9"/>
    <w:rsid w:val="7F1A3C99"/>
    <w:rsid w:val="7F310E4E"/>
    <w:rsid w:val="7F32E50C"/>
    <w:rsid w:val="7F36F219"/>
    <w:rsid w:val="7F3C91DB"/>
    <w:rsid w:val="7F48829B"/>
    <w:rsid w:val="7F5325AD"/>
    <w:rsid w:val="7F57EA8E"/>
    <w:rsid w:val="7F695E8C"/>
    <w:rsid w:val="7F737D0B"/>
    <w:rsid w:val="7F773F03"/>
    <w:rsid w:val="7F8570FE"/>
    <w:rsid w:val="7F8DE9E7"/>
    <w:rsid w:val="7F8F4EF8"/>
    <w:rsid w:val="7F95FEA8"/>
    <w:rsid w:val="7F9705AE"/>
    <w:rsid w:val="7FA3BA60"/>
    <w:rsid w:val="7FA52BAB"/>
    <w:rsid w:val="7FA59222"/>
    <w:rsid w:val="7FA987DD"/>
    <w:rsid w:val="7FAC1C9C"/>
    <w:rsid w:val="7FAC2E18"/>
    <w:rsid w:val="7FAE2F5B"/>
    <w:rsid w:val="7FB2D32A"/>
    <w:rsid w:val="7FB4ACBE"/>
    <w:rsid w:val="7FB8A693"/>
    <w:rsid w:val="7FBB9CA3"/>
    <w:rsid w:val="7FD437FC"/>
    <w:rsid w:val="7FD753B6"/>
    <w:rsid w:val="7FDA6CBA"/>
    <w:rsid w:val="7FDD00FF"/>
    <w:rsid w:val="7FE6A175"/>
    <w:rsid w:val="7FF3B0A9"/>
    <w:rsid w:val="7FFC8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3267"/>
  <w15:chartTrackingRefBased/>
  <w15:docId w15:val="{18480D51-48F3-4731-9FF2-FA14527C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4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60" w:after="40"/>
      <w:outlineLvl w:val="3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ind w:leftChars="100" w:left="220"/>
      <w:outlineLvl w:val="6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ind w:leftChars="200" w:left="4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/>
      <w:ind w:leftChars="300" w:left="660"/>
      <w:outlineLvl w:val="8"/>
    </w:pPr>
    <w:rPr>
      <w:rFonts w:asciiTheme="majorHAnsi" w:eastAsiaTheme="majorEastAsia" w:hAnsiTheme="maj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5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219"/>
  </w:style>
  <w:style w:type="paragraph" w:styleId="Footer">
    <w:name w:val="footer"/>
    <w:basedOn w:val="Normal"/>
    <w:link w:val="FooterChar"/>
    <w:uiPriority w:val="99"/>
    <w:unhideWhenUsed/>
    <w:rsid w:val="003A5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2E9CB8"/>
      </a:accent2>
      <a:accent3>
        <a:srgbClr val="E97132"/>
      </a:accent3>
      <a:accent4>
        <a:srgbClr val="196B24"/>
      </a:accent4>
      <a:accent5>
        <a:srgbClr val="4EA72E"/>
      </a:accent5>
      <a:accent6>
        <a:srgbClr val="C80724"/>
      </a:accent6>
      <a:hlink>
        <a:srgbClr val="518B9B"/>
      </a:hlink>
      <a:folHlink>
        <a:srgbClr val="96607D"/>
      </a:folHlink>
    </a:clrScheme>
    <a:fontScheme name="Office">
      <a:majorFont>
        <a:latin typeface="新細明體" panose="02020500000000000000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新細明體" panose="02020500000000000000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4</Pages>
  <Words>9153</Words>
  <Characters>52175</Characters>
  <Application>Microsoft Office Word</Application>
  <DocSecurity>0</DocSecurity>
  <Lines>434</Lines>
  <Paragraphs>122</Paragraphs>
  <ScaleCrop>false</ScaleCrop>
  <Company/>
  <LinksUpToDate>false</LinksUpToDate>
  <CharactersWithSpaces>6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wong</dc:creator>
  <cp:keywords/>
  <dc:description/>
  <cp:lastModifiedBy>Catherine Capio</cp:lastModifiedBy>
  <cp:revision>2</cp:revision>
  <dcterms:created xsi:type="dcterms:W3CDTF">2025-10-05T08:06:00Z</dcterms:created>
  <dcterms:modified xsi:type="dcterms:W3CDTF">2025-10-05T08:06:00Z</dcterms:modified>
</cp:coreProperties>
</file>